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F58B51" w14:textId="09AC7C02" w:rsidR="009A67BE" w:rsidRDefault="009A67BE">
      <w:pPr>
        <w:pBdr>
          <w:bottom w:val="single" w:sz="6" w:space="1" w:color="auto"/>
        </w:pBdr>
        <w:spacing w:line="276" w:lineRule="auto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>Supplement to Himmelreich, J.C.L. and Harskamp, R.E. “</w:t>
      </w:r>
      <w:r w:rsidRPr="009A67BE">
        <w:rPr>
          <w:rFonts w:cstheme="minorHAnsi"/>
          <w:b/>
          <w:lang w:val="en-GB"/>
        </w:rPr>
        <w:t xml:space="preserve">Diagnostic accuracy of the </w:t>
      </w:r>
      <w:proofErr w:type="spellStart"/>
      <w:r w:rsidRPr="009A67BE">
        <w:rPr>
          <w:rFonts w:cstheme="minorHAnsi"/>
          <w:b/>
          <w:lang w:val="en-GB"/>
        </w:rPr>
        <w:t>PMcardio</w:t>
      </w:r>
      <w:proofErr w:type="spellEnd"/>
      <w:r w:rsidRPr="009A67BE">
        <w:rPr>
          <w:rFonts w:cstheme="minorHAnsi"/>
          <w:b/>
          <w:lang w:val="en-GB"/>
        </w:rPr>
        <w:t xml:space="preserve"> smartphone application for artificial intelligence-based interpretation of electrocardiograms in primary care (AMSTEL</w:t>
      </w:r>
      <w:r w:rsidR="004623F0">
        <w:rPr>
          <w:rFonts w:cstheme="minorHAnsi"/>
          <w:b/>
          <w:lang w:val="en-GB"/>
        </w:rPr>
        <w:t>HEART</w:t>
      </w:r>
      <w:r w:rsidRPr="009A67BE">
        <w:rPr>
          <w:rFonts w:cstheme="minorHAnsi"/>
          <w:b/>
          <w:lang w:val="en-GB"/>
        </w:rPr>
        <w:t>-1)</w:t>
      </w:r>
      <w:r>
        <w:rPr>
          <w:rFonts w:cstheme="minorHAnsi"/>
          <w:b/>
          <w:lang w:val="en-GB"/>
        </w:rPr>
        <w:t>”</w:t>
      </w:r>
    </w:p>
    <w:p w14:paraId="467F367F" w14:textId="47B68928" w:rsidR="009A67BE" w:rsidRDefault="009A67BE">
      <w:pPr>
        <w:spacing w:line="276" w:lineRule="auto"/>
        <w:rPr>
          <w:rFonts w:cstheme="minorHAnsi"/>
          <w:b/>
          <w:lang w:val="en-GB"/>
        </w:rPr>
      </w:pPr>
    </w:p>
    <w:p w14:paraId="40B8AAC8" w14:textId="77777777" w:rsidR="006A231D" w:rsidRDefault="006A231D">
      <w:pPr>
        <w:spacing w:line="276" w:lineRule="auto"/>
        <w:rPr>
          <w:rFonts w:cstheme="minorHAnsi"/>
          <w:b/>
          <w:lang w:val="en-GB"/>
        </w:rPr>
      </w:pPr>
    </w:p>
    <w:p w14:paraId="777842A2" w14:textId="1F9C5283" w:rsidR="00252BD8" w:rsidRDefault="00D5736D">
      <w:pPr>
        <w:spacing w:line="276" w:lineRule="auto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>Supplementary Figure S1.</w:t>
      </w:r>
      <w:bookmarkStart w:id="0" w:name="_GoBack"/>
      <w:bookmarkEnd w:id="0"/>
      <w:r w:rsidR="00252BD8">
        <w:rPr>
          <w:rFonts w:cstheme="minorHAnsi"/>
          <w:b/>
          <w:lang w:val="en-GB"/>
        </w:rPr>
        <w:t xml:space="preserve"> </w:t>
      </w:r>
      <w:r>
        <w:rPr>
          <w:rFonts w:cstheme="minorHAnsi"/>
          <w:lang w:val="en-GB"/>
        </w:rPr>
        <w:t xml:space="preserve">Comparison of the 3x4 + 1 rhythm strip and 6x2 + 1 rhythm strip </w:t>
      </w:r>
      <w:r w:rsidR="00252BD8" w:rsidRPr="00252BD8">
        <w:rPr>
          <w:rFonts w:cstheme="minorHAnsi"/>
          <w:lang w:val="en-GB"/>
        </w:rPr>
        <w:t xml:space="preserve">ECG </w:t>
      </w:r>
      <w:r>
        <w:rPr>
          <w:rFonts w:cstheme="minorHAnsi"/>
          <w:lang w:val="en-GB"/>
        </w:rPr>
        <w:t>formats</w:t>
      </w:r>
    </w:p>
    <w:p w14:paraId="44EDD6E5" w14:textId="456B8464" w:rsidR="00252BD8" w:rsidRDefault="00252BD8">
      <w:pPr>
        <w:spacing w:line="276" w:lineRule="auto"/>
        <w:rPr>
          <w:rFonts w:cstheme="minorHAnsi"/>
          <w:b/>
          <w:lang w:val="en-GB"/>
        </w:rPr>
      </w:pPr>
      <w:r>
        <w:rPr>
          <w:rFonts w:cstheme="minorHAnsi"/>
          <w:b/>
          <w:noProof/>
          <w:lang w:val="en-GB" w:eastAsia="en-GB"/>
        </w:rPr>
        <w:drawing>
          <wp:inline distT="0" distB="0" distL="0" distR="0" wp14:anchorId="51B9A8DC" wp14:editId="5924E9F8">
            <wp:extent cx="6117625" cy="5035785"/>
            <wp:effectExtent l="19050" t="19050" r="1651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Mcardio ECG format comparison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7625" cy="503578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16ACEC8" w14:textId="17540367" w:rsidR="00252BD8" w:rsidRDefault="00252BD8">
      <w:pPr>
        <w:spacing w:line="276" w:lineRule="auto"/>
        <w:rPr>
          <w:rFonts w:cstheme="minorHAnsi"/>
          <w:lang w:val="en-GB"/>
        </w:rPr>
      </w:pPr>
      <w:r w:rsidRPr="00252BD8">
        <w:rPr>
          <w:rFonts w:cstheme="minorHAnsi"/>
          <w:lang w:val="en-GB"/>
        </w:rPr>
        <w:t>RS, rhythm strip</w:t>
      </w:r>
      <w:r>
        <w:rPr>
          <w:rFonts w:cstheme="minorHAnsi"/>
          <w:lang w:val="en-GB"/>
        </w:rPr>
        <w:t>; sec, seconds.</w:t>
      </w:r>
    </w:p>
    <w:p w14:paraId="23BD024F" w14:textId="400FD9B5" w:rsidR="00252BD8" w:rsidRPr="00252BD8" w:rsidRDefault="00252BD8">
      <w:pPr>
        <w:spacing w:line="276" w:lineRule="auto"/>
        <w:rPr>
          <w:rFonts w:cstheme="minorHAnsi"/>
          <w:lang w:val="en-GB"/>
        </w:rPr>
      </w:pPr>
      <w:r w:rsidRPr="00252BD8">
        <w:rPr>
          <w:rFonts w:cstheme="minorHAnsi"/>
          <w:lang w:val="en-GB"/>
        </w:rPr>
        <w:br w:type="page"/>
      </w:r>
    </w:p>
    <w:p w14:paraId="4C0B22F0" w14:textId="4664CA98" w:rsidR="00D54A24" w:rsidRDefault="00F60F2E">
      <w:pPr>
        <w:spacing w:line="276" w:lineRule="auto"/>
        <w:rPr>
          <w:rFonts w:cstheme="minorHAnsi"/>
          <w:lang w:val="en-GB"/>
        </w:rPr>
      </w:pPr>
      <w:r>
        <w:rPr>
          <w:rFonts w:cstheme="minorHAnsi"/>
          <w:b/>
          <w:lang w:val="en-GB"/>
        </w:rPr>
        <w:lastRenderedPageBreak/>
        <w:t>Supplementary Table S1.</w:t>
      </w:r>
      <w:r>
        <w:rPr>
          <w:rFonts w:cstheme="minorHAnsi"/>
          <w:lang w:val="en-GB"/>
        </w:rPr>
        <w:t xml:space="preserve"> </w:t>
      </w:r>
      <w:proofErr w:type="spellStart"/>
      <w:r w:rsidR="007C067C">
        <w:rPr>
          <w:rFonts w:cstheme="minorHAnsi"/>
          <w:lang w:val="en-GB"/>
        </w:rPr>
        <w:t>PMcardio</w:t>
      </w:r>
      <w:proofErr w:type="spellEnd"/>
      <w:r w:rsidRPr="00F60F2E">
        <w:rPr>
          <w:rFonts w:cstheme="minorHAnsi"/>
          <w:lang w:val="en-GB"/>
        </w:rPr>
        <w:t xml:space="preserve"> ECG catego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5953"/>
      </w:tblGrid>
      <w:tr w:rsidR="00427169" w14:paraId="133CF53E" w14:textId="590A0B91" w:rsidTr="00427169">
        <w:tc>
          <w:tcPr>
            <w:tcW w:w="2122" w:type="dxa"/>
          </w:tcPr>
          <w:p w14:paraId="0CC2E338" w14:textId="7E522EE2" w:rsidR="00427169" w:rsidRPr="00427169" w:rsidRDefault="00427169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427169">
              <w:rPr>
                <w:rFonts w:cstheme="minorHAnsi"/>
                <w:b/>
                <w:lang w:val="en-GB"/>
              </w:rPr>
              <w:t>Category</w:t>
            </w:r>
          </w:p>
        </w:tc>
        <w:tc>
          <w:tcPr>
            <w:tcW w:w="5953" w:type="dxa"/>
          </w:tcPr>
          <w:p w14:paraId="2B939BA2" w14:textId="7393B87B" w:rsidR="00427169" w:rsidRPr="00427169" w:rsidRDefault="00427169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427169">
              <w:rPr>
                <w:rFonts w:cstheme="minorHAnsi"/>
                <w:b/>
                <w:lang w:val="en-GB"/>
              </w:rPr>
              <w:t>ECG entity</w:t>
            </w:r>
          </w:p>
        </w:tc>
      </w:tr>
      <w:tr w:rsidR="00427169" w:rsidRPr="00AB7BA2" w14:paraId="21A19B7E" w14:textId="24531677" w:rsidTr="00427169">
        <w:tc>
          <w:tcPr>
            <w:tcW w:w="2122" w:type="dxa"/>
          </w:tcPr>
          <w:p w14:paraId="2499145B" w14:textId="089C82E1" w:rsidR="00427169" w:rsidRPr="00427169" w:rsidRDefault="00427169" w:rsidP="00427169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427169">
              <w:rPr>
                <w:rFonts w:cstheme="minorHAnsi"/>
                <w:b/>
                <w:lang w:val="en-GB"/>
              </w:rPr>
              <w:t>Heart blocks</w:t>
            </w:r>
          </w:p>
        </w:tc>
        <w:tc>
          <w:tcPr>
            <w:tcW w:w="5953" w:type="dxa"/>
          </w:tcPr>
          <w:p w14:paraId="49205E0D" w14:textId="430E9661" w:rsidR="00AB7BA2" w:rsidRDefault="00AB7BA2" w:rsidP="0042716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  <w:r w:rsidRPr="00AB7BA2">
              <w:rPr>
                <w:rFonts w:cstheme="minorHAnsi"/>
                <w:vertAlign w:val="superscript"/>
                <w:lang w:val="en-GB"/>
              </w:rPr>
              <w:t>st</w:t>
            </w:r>
            <w:r>
              <w:rPr>
                <w:rFonts w:cstheme="minorHAnsi"/>
                <w:lang w:val="en-GB"/>
              </w:rPr>
              <w:t xml:space="preserve"> degree AV block</w:t>
            </w:r>
          </w:p>
          <w:p w14:paraId="21ABD9F6" w14:textId="519607D9" w:rsidR="00AB7BA2" w:rsidRDefault="00AB7BA2" w:rsidP="0042716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</w:t>
            </w:r>
            <w:r w:rsidRPr="00AB7BA2">
              <w:rPr>
                <w:rFonts w:cstheme="minorHAnsi"/>
                <w:vertAlign w:val="superscript"/>
                <w:lang w:val="en-GB"/>
              </w:rPr>
              <w:t>nd</w:t>
            </w:r>
            <w:r>
              <w:rPr>
                <w:rFonts w:cstheme="minorHAnsi"/>
                <w:lang w:val="en-GB"/>
              </w:rPr>
              <w:t xml:space="preserve"> degree AV block, type Wenckebach</w:t>
            </w:r>
          </w:p>
          <w:p w14:paraId="2CB07850" w14:textId="3EE1DF1F" w:rsidR="00427169" w:rsidRPr="006972A5" w:rsidRDefault="00427169" w:rsidP="00427169">
            <w:pPr>
              <w:spacing w:line="276" w:lineRule="auto"/>
              <w:rPr>
                <w:rFonts w:cstheme="minorHAnsi"/>
                <w:lang w:val="en-GB"/>
              </w:rPr>
            </w:pPr>
            <w:r w:rsidRPr="006972A5">
              <w:rPr>
                <w:rFonts w:cstheme="minorHAnsi"/>
                <w:lang w:val="en-GB"/>
              </w:rPr>
              <w:t>High</w:t>
            </w:r>
            <w:r>
              <w:rPr>
                <w:rFonts w:cstheme="minorHAnsi"/>
                <w:lang w:val="en-GB"/>
              </w:rPr>
              <w:t xml:space="preserve">er </w:t>
            </w:r>
            <w:r w:rsidRPr="006972A5">
              <w:rPr>
                <w:rFonts w:cstheme="minorHAnsi"/>
                <w:lang w:val="en-GB"/>
              </w:rPr>
              <w:t xml:space="preserve">degree </w:t>
            </w:r>
            <w:r w:rsidR="00AB7BA2">
              <w:rPr>
                <w:rFonts w:cstheme="minorHAnsi"/>
                <w:lang w:val="en-GB"/>
              </w:rPr>
              <w:t xml:space="preserve">AV block </w:t>
            </w:r>
            <w:r w:rsidRPr="006972A5">
              <w:rPr>
                <w:rFonts w:cstheme="minorHAnsi"/>
                <w:lang w:val="en-GB"/>
              </w:rPr>
              <w:t xml:space="preserve"> </w:t>
            </w:r>
          </w:p>
          <w:p w14:paraId="3007A6D0" w14:textId="77777777" w:rsidR="00427169" w:rsidRPr="006972A5" w:rsidRDefault="00427169" w:rsidP="0042716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BBB</w:t>
            </w:r>
          </w:p>
          <w:p w14:paraId="65DFA759" w14:textId="5023E942" w:rsidR="00AB7BA2" w:rsidRDefault="00AB7BA2" w:rsidP="00AB7BA2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LBBB</w:t>
            </w:r>
          </w:p>
          <w:p w14:paraId="0CB86059" w14:textId="72804CBA" w:rsidR="00AB7BA2" w:rsidRDefault="00AB7BA2" w:rsidP="00AB7BA2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LAFB</w:t>
            </w:r>
          </w:p>
          <w:p w14:paraId="3F0C794D" w14:textId="05770223" w:rsidR="00AB7BA2" w:rsidRDefault="00AB7BA2" w:rsidP="00AB7BA2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LPFB</w:t>
            </w:r>
          </w:p>
          <w:p w14:paraId="4199BF4C" w14:textId="7ED44F22" w:rsidR="00AB7BA2" w:rsidRDefault="00AB7BA2" w:rsidP="00AB7BA2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onspecific intraventricular conduction delay</w:t>
            </w:r>
          </w:p>
          <w:p w14:paraId="30974265" w14:textId="77777777" w:rsidR="00427169" w:rsidRPr="006972A5" w:rsidRDefault="00427169" w:rsidP="00427169">
            <w:pPr>
              <w:spacing w:line="276" w:lineRule="auto"/>
              <w:rPr>
                <w:rFonts w:cstheme="minorHAnsi"/>
                <w:lang w:val="en-GB"/>
              </w:rPr>
            </w:pPr>
            <w:proofErr w:type="spellStart"/>
            <w:r w:rsidRPr="006972A5">
              <w:rPr>
                <w:rFonts w:cstheme="minorHAnsi"/>
                <w:lang w:val="en-GB"/>
              </w:rPr>
              <w:t>Bifascicular</w:t>
            </w:r>
            <w:proofErr w:type="spellEnd"/>
            <w:r>
              <w:rPr>
                <w:rFonts w:cstheme="minorHAnsi"/>
                <w:lang w:val="en-GB"/>
              </w:rPr>
              <w:t xml:space="preserve"> </w:t>
            </w:r>
            <w:r w:rsidRPr="006972A5">
              <w:rPr>
                <w:rFonts w:cstheme="minorHAnsi"/>
                <w:lang w:val="en-GB"/>
              </w:rPr>
              <w:t xml:space="preserve">block </w:t>
            </w:r>
            <w:r>
              <w:rPr>
                <w:rFonts w:cstheme="minorHAnsi"/>
                <w:lang w:val="en-GB"/>
              </w:rPr>
              <w:t>(RBBB + LAFB)</w:t>
            </w:r>
            <w:r w:rsidRPr="006972A5">
              <w:rPr>
                <w:rFonts w:cstheme="minorHAnsi"/>
                <w:lang w:val="en-GB"/>
              </w:rPr>
              <w:t xml:space="preserve"> </w:t>
            </w:r>
          </w:p>
          <w:p w14:paraId="35DAE573" w14:textId="77777777" w:rsidR="00427169" w:rsidRPr="006972A5" w:rsidRDefault="00427169" w:rsidP="00427169">
            <w:pPr>
              <w:spacing w:line="276" w:lineRule="auto"/>
              <w:rPr>
                <w:rFonts w:cstheme="minorHAnsi"/>
                <w:lang w:val="en-GB"/>
              </w:rPr>
            </w:pPr>
            <w:proofErr w:type="spellStart"/>
            <w:r w:rsidRPr="006972A5">
              <w:rPr>
                <w:rFonts w:cstheme="minorHAnsi"/>
                <w:lang w:val="en-GB"/>
              </w:rPr>
              <w:t>Bifascicular</w:t>
            </w:r>
            <w:proofErr w:type="spellEnd"/>
            <w:r>
              <w:rPr>
                <w:rFonts w:cstheme="minorHAnsi"/>
                <w:lang w:val="en-GB"/>
              </w:rPr>
              <w:t xml:space="preserve"> </w:t>
            </w:r>
            <w:r w:rsidRPr="006972A5">
              <w:rPr>
                <w:rFonts w:cstheme="minorHAnsi"/>
                <w:lang w:val="en-GB"/>
              </w:rPr>
              <w:t xml:space="preserve">block </w:t>
            </w:r>
            <w:r>
              <w:rPr>
                <w:rFonts w:cstheme="minorHAnsi"/>
                <w:lang w:val="en-GB"/>
              </w:rPr>
              <w:t>(RBBB + LPFB)</w:t>
            </w:r>
          </w:p>
          <w:p w14:paraId="29A12E91" w14:textId="77777777" w:rsidR="00427169" w:rsidRDefault="00427169" w:rsidP="00427169">
            <w:pPr>
              <w:spacing w:line="276" w:lineRule="auto"/>
              <w:rPr>
                <w:rFonts w:cstheme="minorHAnsi"/>
                <w:lang w:val="en-GB"/>
              </w:rPr>
            </w:pPr>
            <w:proofErr w:type="spellStart"/>
            <w:r w:rsidRPr="006972A5">
              <w:rPr>
                <w:rFonts w:cstheme="minorHAnsi"/>
                <w:lang w:val="en-GB"/>
              </w:rPr>
              <w:t>Trifascicular</w:t>
            </w:r>
            <w:proofErr w:type="spellEnd"/>
            <w:r>
              <w:rPr>
                <w:rFonts w:cstheme="minorHAnsi"/>
                <w:lang w:val="en-GB"/>
              </w:rPr>
              <w:t xml:space="preserve"> </w:t>
            </w:r>
            <w:r w:rsidRPr="006972A5">
              <w:rPr>
                <w:rFonts w:cstheme="minorHAnsi"/>
                <w:lang w:val="en-GB"/>
              </w:rPr>
              <w:t>block</w:t>
            </w:r>
            <w:r>
              <w:rPr>
                <w:rFonts w:cstheme="minorHAnsi"/>
                <w:lang w:val="en-GB"/>
              </w:rPr>
              <w:t xml:space="preserve"> (RBBB + LAFB + 1</w:t>
            </w:r>
            <w:r>
              <w:rPr>
                <w:rFonts w:cstheme="minorHAnsi"/>
                <w:vertAlign w:val="superscript"/>
                <w:lang w:val="en-GB"/>
              </w:rPr>
              <w:t xml:space="preserve">st </w:t>
            </w:r>
            <w:r>
              <w:rPr>
                <w:rFonts w:cstheme="minorHAnsi"/>
                <w:lang w:val="en-GB"/>
              </w:rPr>
              <w:t>degree AV block)</w:t>
            </w:r>
          </w:p>
          <w:p w14:paraId="6671BF80" w14:textId="77777777" w:rsidR="00427169" w:rsidRDefault="00427169" w:rsidP="00427169">
            <w:pPr>
              <w:spacing w:line="276" w:lineRule="auto"/>
              <w:rPr>
                <w:rFonts w:cstheme="minorHAnsi"/>
                <w:lang w:val="en-GB"/>
              </w:rPr>
            </w:pPr>
            <w:proofErr w:type="spellStart"/>
            <w:r w:rsidRPr="006972A5">
              <w:rPr>
                <w:rFonts w:cstheme="minorHAnsi"/>
                <w:lang w:val="en-GB"/>
              </w:rPr>
              <w:t>Trifascicular</w:t>
            </w:r>
            <w:proofErr w:type="spellEnd"/>
            <w:r>
              <w:rPr>
                <w:rFonts w:cstheme="minorHAnsi"/>
                <w:lang w:val="en-GB"/>
              </w:rPr>
              <w:t xml:space="preserve"> </w:t>
            </w:r>
            <w:r w:rsidRPr="006972A5">
              <w:rPr>
                <w:rFonts w:cstheme="minorHAnsi"/>
                <w:lang w:val="en-GB"/>
              </w:rPr>
              <w:t>block</w:t>
            </w:r>
            <w:r>
              <w:rPr>
                <w:rFonts w:cstheme="minorHAnsi"/>
                <w:lang w:val="en-GB"/>
              </w:rPr>
              <w:t xml:space="preserve"> (RBBB + LPFB + 1</w:t>
            </w:r>
            <w:r>
              <w:rPr>
                <w:rFonts w:cstheme="minorHAnsi"/>
                <w:vertAlign w:val="superscript"/>
                <w:lang w:val="en-GB"/>
              </w:rPr>
              <w:t xml:space="preserve">st </w:t>
            </w:r>
            <w:r>
              <w:rPr>
                <w:rFonts w:cstheme="minorHAnsi"/>
                <w:lang w:val="en-GB"/>
              </w:rPr>
              <w:t>degree AV block)</w:t>
            </w:r>
          </w:p>
          <w:p w14:paraId="78209C33" w14:textId="77777777" w:rsidR="00AB7BA2" w:rsidRDefault="00AB7BA2" w:rsidP="0042716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Incomplete RBBB</w:t>
            </w:r>
          </w:p>
          <w:p w14:paraId="1FAEAFD1" w14:textId="37DD21BE" w:rsidR="00AB7BA2" w:rsidRDefault="00AB7BA2" w:rsidP="0042716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Incomplete LBBB</w:t>
            </w:r>
          </w:p>
        </w:tc>
      </w:tr>
      <w:tr w:rsidR="00427169" w:rsidRPr="001A0753" w14:paraId="09124D6E" w14:textId="77777777" w:rsidTr="00427169">
        <w:tc>
          <w:tcPr>
            <w:tcW w:w="2122" w:type="dxa"/>
          </w:tcPr>
          <w:p w14:paraId="57266AFB" w14:textId="7F427023" w:rsidR="00427169" w:rsidRPr="00427169" w:rsidRDefault="00427169" w:rsidP="00427169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427169">
              <w:rPr>
                <w:rFonts w:cstheme="minorHAnsi"/>
                <w:b/>
                <w:lang w:val="en-GB"/>
              </w:rPr>
              <w:t>Infarctions</w:t>
            </w:r>
          </w:p>
        </w:tc>
        <w:tc>
          <w:tcPr>
            <w:tcW w:w="5953" w:type="dxa"/>
          </w:tcPr>
          <w:p w14:paraId="79CB4E72" w14:textId="77777777" w:rsidR="00427169" w:rsidRDefault="00427169" w:rsidP="0042716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uspected ST-elevation ACS</w:t>
            </w:r>
          </w:p>
          <w:p w14:paraId="77E311D2" w14:textId="5828EC94" w:rsidR="00427169" w:rsidRDefault="00427169" w:rsidP="0042716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Suspected </w:t>
            </w:r>
            <w:proofErr w:type="spellStart"/>
            <w:r>
              <w:rPr>
                <w:rFonts w:cstheme="minorHAnsi"/>
                <w:lang w:val="en-GB"/>
              </w:rPr>
              <w:t>NonST</w:t>
            </w:r>
            <w:proofErr w:type="spellEnd"/>
            <w:r>
              <w:rPr>
                <w:rFonts w:cstheme="minorHAnsi"/>
                <w:lang w:val="en-GB"/>
              </w:rPr>
              <w:t>-elevation ACS</w:t>
            </w:r>
          </w:p>
        </w:tc>
      </w:tr>
      <w:tr w:rsidR="00427169" w14:paraId="7BB5F28D" w14:textId="77777777" w:rsidTr="00427169">
        <w:tc>
          <w:tcPr>
            <w:tcW w:w="2122" w:type="dxa"/>
          </w:tcPr>
          <w:p w14:paraId="024A2304" w14:textId="4B9E01ED" w:rsidR="00427169" w:rsidRPr="00427169" w:rsidRDefault="00427169" w:rsidP="00427169">
            <w:pPr>
              <w:spacing w:line="276" w:lineRule="auto"/>
              <w:rPr>
                <w:rFonts w:cstheme="minorHAnsi"/>
                <w:b/>
                <w:lang w:val="en-GB"/>
              </w:rPr>
            </w:pPr>
            <w:proofErr w:type="spellStart"/>
            <w:r w:rsidRPr="00427169">
              <w:rPr>
                <w:rFonts w:cstheme="minorHAnsi"/>
                <w:b/>
                <w:lang w:val="en-GB"/>
              </w:rPr>
              <w:t>Ectopies</w:t>
            </w:r>
            <w:proofErr w:type="spellEnd"/>
          </w:p>
        </w:tc>
        <w:tc>
          <w:tcPr>
            <w:tcW w:w="5953" w:type="dxa"/>
          </w:tcPr>
          <w:p w14:paraId="712DF8C3" w14:textId="3E3EA0AC" w:rsidR="00427169" w:rsidRDefault="00427169" w:rsidP="0042716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remature complexes</w:t>
            </w:r>
          </w:p>
        </w:tc>
      </w:tr>
      <w:tr w:rsidR="00427169" w:rsidRPr="001A0753" w14:paraId="61B8994C" w14:textId="77777777" w:rsidTr="00427169">
        <w:tc>
          <w:tcPr>
            <w:tcW w:w="2122" w:type="dxa"/>
          </w:tcPr>
          <w:p w14:paraId="2836FFA2" w14:textId="52BE9C26" w:rsidR="00427169" w:rsidRPr="00427169" w:rsidRDefault="00427169" w:rsidP="00427169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427169">
              <w:rPr>
                <w:rFonts w:cstheme="minorHAnsi"/>
                <w:b/>
                <w:lang w:val="en-GB"/>
              </w:rPr>
              <w:t>Hypertrophies</w:t>
            </w:r>
          </w:p>
        </w:tc>
        <w:tc>
          <w:tcPr>
            <w:tcW w:w="5953" w:type="dxa"/>
          </w:tcPr>
          <w:p w14:paraId="58F99BB7" w14:textId="08E1BBDA" w:rsidR="00AB7BA2" w:rsidRDefault="00AB7BA2" w:rsidP="0042716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uspected atrial enlargement</w:t>
            </w:r>
          </w:p>
          <w:p w14:paraId="60F9A80A" w14:textId="3964540F" w:rsidR="00427169" w:rsidRDefault="00427169" w:rsidP="0042716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uspected ventricular hypertrophy</w:t>
            </w:r>
          </w:p>
        </w:tc>
      </w:tr>
      <w:tr w:rsidR="00427169" w:rsidRPr="00ED75F7" w14:paraId="48FEEA4E" w14:textId="77777777" w:rsidTr="00427169">
        <w:tc>
          <w:tcPr>
            <w:tcW w:w="2122" w:type="dxa"/>
          </w:tcPr>
          <w:p w14:paraId="08BECB02" w14:textId="084C1DDC" w:rsidR="00427169" w:rsidRPr="00427169" w:rsidRDefault="00427169" w:rsidP="00427169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427169">
              <w:rPr>
                <w:rFonts w:cstheme="minorHAnsi"/>
                <w:b/>
                <w:lang w:val="en-GB"/>
              </w:rPr>
              <w:t>Rhythms</w:t>
            </w:r>
          </w:p>
        </w:tc>
        <w:tc>
          <w:tcPr>
            <w:tcW w:w="5953" w:type="dxa"/>
          </w:tcPr>
          <w:p w14:paraId="16C10BE0" w14:textId="77777777" w:rsidR="00427169" w:rsidRDefault="00AB7BA2" w:rsidP="0042716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inus rhythm</w:t>
            </w:r>
          </w:p>
          <w:p w14:paraId="304EBC43" w14:textId="77777777" w:rsidR="00ED75F7" w:rsidRDefault="00ED75F7" w:rsidP="0042716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inus bradycardia</w:t>
            </w:r>
          </w:p>
          <w:p w14:paraId="7F5CC37A" w14:textId="77777777" w:rsidR="00ED75F7" w:rsidRDefault="00ED75F7" w:rsidP="0042716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inus tachycardia</w:t>
            </w:r>
          </w:p>
          <w:p w14:paraId="1A7EB444" w14:textId="7250E92C" w:rsidR="00ED75F7" w:rsidRDefault="00ED75F7" w:rsidP="0042716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aced rhythm</w:t>
            </w:r>
          </w:p>
        </w:tc>
      </w:tr>
      <w:tr w:rsidR="00427169" w:rsidRPr="00AB7BA2" w14:paraId="0F5DEF4F" w14:textId="77777777" w:rsidTr="00427169">
        <w:tc>
          <w:tcPr>
            <w:tcW w:w="2122" w:type="dxa"/>
          </w:tcPr>
          <w:p w14:paraId="5B794ACA" w14:textId="6D9EF643" w:rsidR="00427169" w:rsidRPr="00427169" w:rsidRDefault="00427169" w:rsidP="00427169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427169">
              <w:rPr>
                <w:rFonts w:cstheme="minorHAnsi"/>
                <w:b/>
                <w:lang w:val="en-GB"/>
              </w:rPr>
              <w:t>Arrhythmias</w:t>
            </w:r>
          </w:p>
        </w:tc>
        <w:tc>
          <w:tcPr>
            <w:tcW w:w="5953" w:type="dxa"/>
          </w:tcPr>
          <w:p w14:paraId="33EAD615" w14:textId="77777777" w:rsidR="00427169" w:rsidRDefault="00427169" w:rsidP="0042716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trial fibrillation</w:t>
            </w:r>
          </w:p>
          <w:p w14:paraId="5323BC0B" w14:textId="250E23A3" w:rsidR="00427169" w:rsidRDefault="00427169" w:rsidP="0042716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Atrial </w:t>
            </w:r>
            <w:r w:rsidRPr="006972A5">
              <w:rPr>
                <w:rFonts w:cstheme="minorHAnsi"/>
                <w:lang w:val="en-GB"/>
              </w:rPr>
              <w:t xml:space="preserve">flutter </w:t>
            </w:r>
          </w:p>
          <w:p w14:paraId="2A79F85C" w14:textId="6B99A68D" w:rsidR="00ED75F7" w:rsidRDefault="00ED75F7" w:rsidP="0042716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upraventricular tachycardia</w:t>
            </w:r>
          </w:p>
          <w:p w14:paraId="16CC68E5" w14:textId="3AE0CC25" w:rsidR="00ED75F7" w:rsidRDefault="00ED75F7" w:rsidP="0042716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uspected junctional rhythm</w:t>
            </w:r>
          </w:p>
          <w:p w14:paraId="7FB99E17" w14:textId="0EF2DA5C" w:rsidR="00ED75F7" w:rsidRDefault="00ED75F7" w:rsidP="00ED75F7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Wide QRS tachycardia</w:t>
            </w:r>
          </w:p>
          <w:p w14:paraId="15AFB498" w14:textId="319B557B" w:rsidR="00ED75F7" w:rsidRDefault="00ED75F7" w:rsidP="00ED75F7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Wide QRS rhythm</w:t>
            </w:r>
          </w:p>
          <w:p w14:paraId="1CF1D8BA" w14:textId="15A93113" w:rsidR="00427169" w:rsidRDefault="00427169" w:rsidP="0042716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trial fibrillation with rapid ventricular response</w:t>
            </w:r>
          </w:p>
          <w:p w14:paraId="05140C2D" w14:textId="77777777" w:rsidR="00427169" w:rsidRDefault="00427169" w:rsidP="0042716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trial fibrillation with slow ventricular response</w:t>
            </w:r>
          </w:p>
          <w:p w14:paraId="6D23BB17" w14:textId="77777777" w:rsidR="00427169" w:rsidRDefault="00427169" w:rsidP="0042716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Atrial </w:t>
            </w:r>
            <w:r w:rsidRPr="006972A5">
              <w:rPr>
                <w:rFonts w:cstheme="minorHAnsi"/>
                <w:lang w:val="en-GB"/>
              </w:rPr>
              <w:t xml:space="preserve">flutter </w:t>
            </w:r>
            <w:r>
              <w:rPr>
                <w:rFonts w:cstheme="minorHAnsi"/>
                <w:lang w:val="en-GB"/>
              </w:rPr>
              <w:t>with rapid ventricular response</w:t>
            </w:r>
          </w:p>
          <w:p w14:paraId="0ECD49A9" w14:textId="77777777" w:rsidR="00427169" w:rsidRDefault="00427169" w:rsidP="0042716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Atrial </w:t>
            </w:r>
            <w:r w:rsidRPr="006972A5">
              <w:rPr>
                <w:rFonts w:cstheme="minorHAnsi"/>
                <w:lang w:val="en-GB"/>
              </w:rPr>
              <w:t xml:space="preserve">flutter </w:t>
            </w:r>
            <w:r>
              <w:rPr>
                <w:rFonts w:cstheme="minorHAnsi"/>
                <w:lang w:val="en-GB"/>
              </w:rPr>
              <w:t>with slow ventricular response</w:t>
            </w:r>
          </w:p>
          <w:p w14:paraId="2375076B" w14:textId="484FB6DF" w:rsidR="00ED75F7" w:rsidRDefault="00ED75F7" w:rsidP="0042716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uspected junctional bradycardia</w:t>
            </w:r>
          </w:p>
          <w:p w14:paraId="10CE4F50" w14:textId="77777777" w:rsidR="00ED75F7" w:rsidRDefault="00ED75F7" w:rsidP="00427169">
            <w:pPr>
              <w:spacing w:line="276" w:lineRule="auto"/>
              <w:rPr>
                <w:rFonts w:cstheme="minorHAnsi"/>
                <w:lang w:val="en-GB"/>
              </w:rPr>
            </w:pPr>
            <w:r w:rsidRPr="002A0A96">
              <w:rPr>
                <w:rFonts w:cstheme="minorHAnsi"/>
                <w:lang w:val="en-GB"/>
              </w:rPr>
              <w:t>Suspecte</w:t>
            </w:r>
            <w:r>
              <w:rPr>
                <w:rFonts w:cstheme="minorHAnsi"/>
                <w:lang w:val="en-GB"/>
              </w:rPr>
              <w:t xml:space="preserve">d accelerated junctional rhythm </w:t>
            </w:r>
          </w:p>
          <w:p w14:paraId="57371CA5" w14:textId="735B7604" w:rsidR="00995EAB" w:rsidRDefault="00ED75F7" w:rsidP="00ED75F7">
            <w:pPr>
              <w:spacing w:line="276" w:lineRule="auto"/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Idioventricular</w:t>
            </w:r>
            <w:proofErr w:type="spellEnd"/>
            <w:r>
              <w:rPr>
                <w:rFonts w:cstheme="minorHAnsi"/>
                <w:lang w:val="en-GB"/>
              </w:rPr>
              <w:t xml:space="preserve"> rhythm</w:t>
            </w:r>
          </w:p>
        </w:tc>
      </w:tr>
      <w:tr w:rsidR="00427169" w:rsidRPr="001A0753" w14:paraId="3F604882" w14:textId="77777777" w:rsidTr="00427169">
        <w:tc>
          <w:tcPr>
            <w:tcW w:w="2122" w:type="dxa"/>
          </w:tcPr>
          <w:p w14:paraId="7FD51405" w14:textId="1220071F" w:rsidR="00427169" w:rsidRPr="00427169" w:rsidRDefault="00427169" w:rsidP="00427169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427169">
              <w:rPr>
                <w:rFonts w:cstheme="minorHAnsi"/>
                <w:b/>
                <w:lang w:val="en-GB"/>
              </w:rPr>
              <w:t>Axis</w:t>
            </w:r>
          </w:p>
        </w:tc>
        <w:tc>
          <w:tcPr>
            <w:tcW w:w="5953" w:type="dxa"/>
          </w:tcPr>
          <w:p w14:paraId="1906D71E" w14:textId="77777777" w:rsidR="00427169" w:rsidRDefault="00ED75F7" w:rsidP="0042716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ormal axis</w:t>
            </w:r>
          </w:p>
          <w:p w14:paraId="4E704ED8" w14:textId="611DCF71" w:rsidR="00ED75F7" w:rsidRDefault="00ED75F7" w:rsidP="00ED75F7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Left cardiac axis deviation </w:t>
            </w:r>
          </w:p>
          <w:p w14:paraId="458D846B" w14:textId="230B4A7F" w:rsidR="00ED75F7" w:rsidRDefault="00ED75F7" w:rsidP="00ED75F7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ight cardiac axis deviation</w:t>
            </w:r>
          </w:p>
          <w:p w14:paraId="2C6DFD80" w14:textId="28E470C8" w:rsidR="00ED75F7" w:rsidRDefault="00ED75F7" w:rsidP="0042716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Extreme cardiac axis deviation</w:t>
            </w:r>
          </w:p>
        </w:tc>
      </w:tr>
      <w:tr w:rsidR="00427169" w:rsidRPr="001A0753" w14:paraId="2EEC0312" w14:textId="77777777" w:rsidTr="00427169">
        <w:tc>
          <w:tcPr>
            <w:tcW w:w="2122" w:type="dxa"/>
          </w:tcPr>
          <w:p w14:paraId="70B1A612" w14:textId="48590CFD" w:rsidR="00427169" w:rsidRPr="00427169" w:rsidRDefault="00427169" w:rsidP="00427169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427169">
              <w:rPr>
                <w:rFonts w:cstheme="minorHAnsi"/>
                <w:b/>
                <w:lang w:val="en-GB"/>
              </w:rPr>
              <w:t>Other</w:t>
            </w:r>
          </w:p>
        </w:tc>
        <w:tc>
          <w:tcPr>
            <w:tcW w:w="5953" w:type="dxa"/>
          </w:tcPr>
          <w:p w14:paraId="21A4D056" w14:textId="77777777" w:rsidR="00427169" w:rsidRDefault="00427169" w:rsidP="0042716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Suspected long QT syndrome </w:t>
            </w:r>
          </w:p>
          <w:p w14:paraId="6A3CE384" w14:textId="1CED5363" w:rsidR="00ED75F7" w:rsidRDefault="00ED75F7" w:rsidP="0042716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uspected short QT syndrome</w:t>
            </w:r>
          </w:p>
        </w:tc>
      </w:tr>
    </w:tbl>
    <w:p w14:paraId="34E096A8" w14:textId="5E89B92D" w:rsidR="00F60F2E" w:rsidRPr="00F60F2E" w:rsidRDefault="004A01B9">
      <w:pPr>
        <w:spacing w:line="276" w:lineRule="auto"/>
        <w:rPr>
          <w:rFonts w:cstheme="minorHAnsi"/>
          <w:lang w:val="en-GB"/>
        </w:rPr>
        <w:sectPr w:rsidR="00F60F2E" w:rsidRPr="00F60F2E" w:rsidSect="00D5736D">
          <w:pgSz w:w="11906" w:h="16838"/>
          <w:pgMar w:top="1276" w:right="993" w:bottom="1418" w:left="1134" w:header="708" w:footer="708" w:gutter="0"/>
          <w:cols w:space="708"/>
          <w:docGrid w:linePitch="360"/>
        </w:sectPr>
      </w:pPr>
      <w:r>
        <w:rPr>
          <w:rFonts w:cstheme="minorHAnsi"/>
          <w:lang w:val="en-GB"/>
        </w:rPr>
        <w:lastRenderedPageBreak/>
        <w:t xml:space="preserve">ACS, acute coronary syndrome; </w:t>
      </w:r>
      <w:r w:rsidR="001F3E6E">
        <w:rPr>
          <w:rFonts w:cstheme="minorHAnsi"/>
          <w:lang w:val="en-GB"/>
        </w:rPr>
        <w:t xml:space="preserve">AV, atrioventricular; </w:t>
      </w:r>
      <w:r>
        <w:rPr>
          <w:rFonts w:cstheme="minorHAnsi"/>
          <w:lang w:val="en-GB"/>
        </w:rPr>
        <w:t>LAFB, left anterior fascicular block; LBBB, left bundle branch block; LPFB, left posterior fascicular block; QRS, QRS interval; QTc, corrected QT interval; RBBB, right bundle branch block.</w:t>
      </w:r>
    </w:p>
    <w:p w14:paraId="0E035D43" w14:textId="2C08FDA5" w:rsidR="006972A5" w:rsidRPr="00D54A24" w:rsidRDefault="006972A5">
      <w:pPr>
        <w:spacing w:line="276" w:lineRule="auto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lastRenderedPageBreak/>
        <w:t xml:space="preserve">Supplementary Table S2. </w:t>
      </w:r>
      <w:r>
        <w:rPr>
          <w:rFonts w:cstheme="minorHAnsi"/>
          <w:lang w:val="en-GB"/>
        </w:rPr>
        <w:t xml:space="preserve">Outcome definitions and corresponding </w:t>
      </w:r>
      <w:proofErr w:type="spellStart"/>
      <w:r w:rsidR="007C067C">
        <w:rPr>
          <w:rFonts w:cstheme="minorHAnsi"/>
          <w:lang w:val="en-GB"/>
        </w:rPr>
        <w:t>PMcardio</w:t>
      </w:r>
      <w:proofErr w:type="spellEnd"/>
      <w:r>
        <w:rPr>
          <w:rFonts w:cstheme="minorHAnsi"/>
          <w:lang w:val="en-GB"/>
        </w:rPr>
        <w:t xml:space="preserve"> ECG catego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2835"/>
        <w:gridCol w:w="4195"/>
        <w:gridCol w:w="5160"/>
      </w:tblGrid>
      <w:tr w:rsidR="006972A5" w14:paraId="2D8D4676" w14:textId="77777777" w:rsidTr="00453283">
        <w:tc>
          <w:tcPr>
            <w:tcW w:w="1413" w:type="dxa"/>
          </w:tcPr>
          <w:p w14:paraId="321D97E7" w14:textId="77777777" w:rsidR="006972A5" w:rsidRPr="006972A5" w:rsidRDefault="006972A5">
            <w:pPr>
              <w:spacing w:line="276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2835" w:type="dxa"/>
          </w:tcPr>
          <w:p w14:paraId="3459341D" w14:textId="77777777" w:rsidR="006972A5" w:rsidRPr="006972A5" w:rsidRDefault="006972A5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6972A5">
              <w:rPr>
                <w:rFonts w:cstheme="minorHAnsi"/>
                <w:b/>
                <w:lang w:val="en-GB"/>
              </w:rPr>
              <w:t>Outcome definition</w:t>
            </w:r>
          </w:p>
        </w:tc>
        <w:tc>
          <w:tcPr>
            <w:tcW w:w="4195" w:type="dxa"/>
          </w:tcPr>
          <w:p w14:paraId="5D31030B" w14:textId="77777777" w:rsidR="006972A5" w:rsidRPr="006972A5" w:rsidRDefault="006972A5" w:rsidP="006972A5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6972A5">
              <w:rPr>
                <w:rFonts w:cstheme="minorHAnsi"/>
                <w:b/>
                <w:lang w:val="en-GB"/>
              </w:rPr>
              <w:t xml:space="preserve">Reference ECG </w:t>
            </w:r>
            <w:r>
              <w:rPr>
                <w:rFonts w:cstheme="minorHAnsi"/>
                <w:b/>
                <w:lang w:val="en-GB"/>
              </w:rPr>
              <w:t xml:space="preserve">categories in </w:t>
            </w:r>
            <w:r w:rsidRPr="006972A5">
              <w:rPr>
                <w:rFonts w:cstheme="minorHAnsi"/>
                <w:b/>
                <w:lang w:val="en-GB"/>
              </w:rPr>
              <w:t>definition</w:t>
            </w:r>
          </w:p>
        </w:tc>
        <w:tc>
          <w:tcPr>
            <w:tcW w:w="5160" w:type="dxa"/>
          </w:tcPr>
          <w:p w14:paraId="3C4E93EA" w14:textId="031C261C" w:rsidR="006972A5" w:rsidRPr="006972A5" w:rsidRDefault="007C067C">
            <w:pPr>
              <w:spacing w:line="276" w:lineRule="auto"/>
              <w:rPr>
                <w:rFonts w:cstheme="minorHAnsi"/>
                <w:b/>
                <w:lang w:val="en-GB"/>
              </w:rPr>
            </w:pPr>
            <w:proofErr w:type="spellStart"/>
            <w:r>
              <w:rPr>
                <w:rFonts w:cstheme="minorHAnsi"/>
                <w:b/>
                <w:lang w:val="en-GB"/>
              </w:rPr>
              <w:t>PMcardio</w:t>
            </w:r>
            <w:proofErr w:type="spellEnd"/>
            <w:r w:rsidR="006972A5" w:rsidRPr="006972A5">
              <w:rPr>
                <w:rFonts w:cstheme="minorHAnsi"/>
                <w:b/>
                <w:lang w:val="en-GB"/>
              </w:rPr>
              <w:t xml:space="preserve"> ECG categories in definition</w:t>
            </w:r>
          </w:p>
        </w:tc>
      </w:tr>
      <w:tr w:rsidR="006972A5" w:rsidRPr="001A0753" w14:paraId="3E9503A4" w14:textId="77777777" w:rsidTr="00453283">
        <w:tc>
          <w:tcPr>
            <w:tcW w:w="1413" w:type="dxa"/>
          </w:tcPr>
          <w:p w14:paraId="1FD4D72A" w14:textId="77777777" w:rsidR="006972A5" w:rsidRPr="006972A5" w:rsidRDefault="006972A5" w:rsidP="006972A5">
            <w:pPr>
              <w:spacing w:line="276" w:lineRule="auto"/>
              <w:rPr>
                <w:rFonts w:cstheme="minorHAnsi"/>
                <w:i/>
                <w:lang w:val="en-GB"/>
              </w:rPr>
            </w:pPr>
            <w:r w:rsidRPr="006972A5">
              <w:rPr>
                <w:rFonts w:cstheme="minorHAnsi"/>
                <w:i/>
                <w:lang w:val="en-GB"/>
              </w:rPr>
              <w:t>Primary outcome</w:t>
            </w:r>
          </w:p>
        </w:tc>
        <w:tc>
          <w:tcPr>
            <w:tcW w:w="2835" w:type="dxa"/>
          </w:tcPr>
          <w:p w14:paraId="434F25DF" w14:textId="77777777" w:rsidR="006972A5" w:rsidRDefault="006972A5" w:rsidP="006972A5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</w:t>
            </w:r>
            <w:r w:rsidRPr="006972A5">
              <w:rPr>
                <w:rFonts w:cstheme="minorHAnsi"/>
                <w:lang w:val="en-GB"/>
              </w:rPr>
              <w:t>ny major ECG abnormality</w:t>
            </w:r>
            <w:r>
              <w:rPr>
                <w:rFonts w:cstheme="minorHAnsi"/>
                <w:lang w:val="en-GB"/>
              </w:rPr>
              <w:t xml:space="preserve"> (MEA; primary outcome)</w:t>
            </w:r>
          </w:p>
        </w:tc>
        <w:tc>
          <w:tcPr>
            <w:tcW w:w="4195" w:type="dxa"/>
          </w:tcPr>
          <w:p w14:paraId="4E6CBE04" w14:textId="18BBB534" w:rsidR="006972A5" w:rsidRDefault="00511C85" w:rsidP="006972A5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</w:t>
            </w:r>
            <w:r w:rsidR="006972A5">
              <w:rPr>
                <w:rFonts w:cstheme="minorHAnsi"/>
                <w:lang w:val="en-GB"/>
              </w:rPr>
              <w:t>trial fibrillation</w:t>
            </w:r>
          </w:p>
          <w:p w14:paraId="3CC28FC5" w14:textId="0605EA18" w:rsidR="006972A5" w:rsidRPr="006972A5" w:rsidRDefault="00511C85" w:rsidP="006972A5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</w:t>
            </w:r>
            <w:r w:rsidR="006972A5">
              <w:rPr>
                <w:rFonts w:cstheme="minorHAnsi"/>
                <w:lang w:val="en-GB"/>
              </w:rPr>
              <w:t xml:space="preserve">trial </w:t>
            </w:r>
            <w:r w:rsidR="006972A5" w:rsidRPr="006972A5">
              <w:rPr>
                <w:rFonts w:cstheme="minorHAnsi"/>
                <w:lang w:val="en-GB"/>
              </w:rPr>
              <w:t xml:space="preserve">flutter </w:t>
            </w:r>
          </w:p>
          <w:p w14:paraId="0F125D20" w14:textId="59932A6C" w:rsidR="006972A5" w:rsidRPr="006972A5" w:rsidRDefault="00511C85" w:rsidP="006972A5">
            <w:pPr>
              <w:spacing w:line="276" w:lineRule="auto"/>
              <w:rPr>
                <w:rFonts w:cstheme="minorHAnsi"/>
                <w:lang w:val="en-GB"/>
              </w:rPr>
            </w:pPr>
            <w:r w:rsidRPr="006972A5">
              <w:rPr>
                <w:rFonts w:cstheme="minorHAnsi"/>
                <w:lang w:val="en-GB"/>
              </w:rPr>
              <w:t>P</w:t>
            </w:r>
            <w:r w:rsidR="006972A5" w:rsidRPr="006972A5">
              <w:rPr>
                <w:rFonts w:cstheme="minorHAnsi"/>
                <w:lang w:val="en-GB"/>
              </w:rPr>
              <w:t>athological Q-waves</w:t>
            </w:r>
          </w:p>
          <w:p w14:paraId="4E8B3EF5" w14:textId="77777777" w:rsidR="006972A5" w:rsidRPr="006972A5" w:rsidRDefault="006972A5" w:rsidP="006972A5">
            <w:pPr>
              <w:spacing w:line="276" w:lineRule="auto"/>
              <w:rPr>
                <w:rFonts w:cstheme="minorHAnsi"/>
                <w:lang w:val="en-GB"/>
              </w:rPr>
            </w:pPr>
            <w:r w:rsidRPr="006972A5">
              <w:rPr>
                <w:rFonts w:cstheme="minorHAnsi"/>
                <w:lang w:val="en-GB"/>
              </w:rPr>
              <w:t>ST elevation</w:t>
            </w:r>
          </w:p>
          <w:p w14:paraId="4EFB2EE5" w14:textId="77777777" w:rsidR="006972A5" w:rsidRPr="006972A5" w:rsidRDefault="006972A5" w:rsidP="006972A5">
            <w:pPr>
              <w:spacing w:line="276" w:lineRule="auto"/>
              <w:rPr>
                <w:rFonts w:cstheme="minorHAnsi"/>
                <w:lang w:val="en-GB"/>
              </w:rPr>
            </w:pPr>
            <w:r w:rsidRPr="006972A5">
              <w:rPr>
                <w:rFonts w:cstheme="minorHAnsi"/>
                <w:lang w:val="en-GB"/>
              </w:rPr>
              <w:t>ST depression</w:t>
            </w:r>
          </w:p>
          <w:p w14:paraId="1542E4A1" w14:textId="77777777" w:rsidR="006972A5" w:rsidRPr="006972A5" w:rsidRDefault="006972A5" w:rsidP="006972A5">
            <w:pPr>
              <w:spacing w:line="276" w:lineRule="auto"/>
              <w:rPr>
                <w:rFonts w:cstheme="minorHAnsi"/>
                <w:lang w:val="en-GB"/>
              </w:rPr>
            </w:pPr>
            <w:r w:rsidRPr="006972A5">
              <w:rPr>
                <w:rFonts w:cstheme="minorHAnsi"/>
                <w:lang w:val="en-GB"/>
              </w:rPr>
              <w:t>T wave inversion</w:t>
            </w:r>
          </w:p>
          <w:p w14:paraId="4249BB5F" w14:textId="09FEFF9B" w:rsidR="006972A5" w:rsidRPr="006972A5" w:rsidRDefault="00DB70A5" w:rsidP="006972A5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H</w:t>
            </w:r>
            <w:r w:rsidR="006972A5" w:rsidRPr="006972A5">
              <w:rPr>
                <w:rFonts w:cstheme="minorHAnsi"/>
                <w:lang w:val="en-GB"/>
              </w:rPr>
              <w:t xml:space="preserve">igh-degree </w:t>
            </w:r>
            <w:r w:rsidR="00AB7BA2">
              <w:rPr>
                <w:rFonts w:cstheme="minorHAnsi"/>
                <w:lang w:val="en-GB"/>
              </w:rPr>
              <w:t xml:space="preserve">AV block </w:t>
            </w:r>
            <w:r w:rsidR="006972A5" w:rsidRPr="006972A5">
              <w:rPr>
                <w:rFonts w:cstheme="minorHAnsi"/>
                <w:lang w:val="en-GB"/>
              </w:rPr>
              <w:t xml:space="preserve"> </w:t>
            </w:r>
          </w:p>
          <w:p w14:paraId="061CCA04" w14:textId="132DEC27" w:rsidR="00DB70A5" w:rsidRPr="006972A5" w:rsidRDefault="00DB70A5" w:rsidP="00DB70A5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LBBB</w:t>
            </w:r>
          </w:p>
          <w:p w14:paraId="197EBBAB" w14:textId="77777777" w:rsidR="00DB70A5" w:rsidRPr="006972A5" w:rsidRDefault="00DB70A5" w:rsidP="00DB70A5">
            <w:pPr>
              <w:spacing w:line="276" w:lineRule="auto"/>
              <w:rPr>
                <w:rFonts w:cstheme="minorHAnsi"/>
                <w:lang w:val="en-GB"/>
              </w:rPr>
            </w:pPr>
            <w:proofErr w:type="spellStart"/>
            <w:r w:rsidRPr="006972A5">
              <w:rPr>
                <w:rFonts w:cstheme="minorHAnsi"/>
                <w:lang w:val="en-GB"/>
              </w:rPr>
              <w:t>Bifascicular</w:t>
            </w:r>
            <w:proofErr w:type="spellEnd"/>
            <w:r>
              <w:rPr>
                <w:rFonts w:cstheme="minorHAnsi"/>
                <w:lang w:val="en-GB"/>
              </w:rPr>
              <w:t xml:space="preserve"> </w:t>
            </w:r>
            <w:r w:rsidRPr="006972A5">
              <w:rPr>
                <w:rFonts w:cstheme="minorHAnsi"/>
                <w:lang w:val="en-GB"/>
              </w:rPr>
              <w:t xml:space="preserve">block </w:t>
            </w:r>
          </w:p>
          <w:p w14:paraId="2DF25C26" w14:textId="77777777" w:rsidR="00DB70A5" w:rsidRDefault="00DB70A5" w:rsidP="00DB70A5">
            <w:pPr>
              <w:spacing w:line="276" w:lineRule="auto"/>
              <w:rPr>
                <w:rFonts w:cstheme="minorHAnsi"/>
                <w:lang w:val="en-GB"/>
              </w:rPr>
            </w:pPr>
            <w:proofErr w:type="spellStart"/>
            <w:r w:rsidRPr="006972A5">
              <w:rPr>
                <w:rFonts w:cstheme="minorHAnsi"/>
                <w:lang w:val="en-GB"/>
              </w:rPr>
              <w:t>Trifascicular</w:t>
            </w:r>
            <w:proofErr w:type="spellEnd"/>
            <w:r>
              <w:rPr>
                <w:rFonts w:cstheme="minorHAnsi"/>
                <w:lang w:val="en-GB"/>
              </w:rPr>
              <w:t xml:space="preserve"> </w:t>
            </w:r>
            <w:r w:rsidRPr="006972A5">
              <w:rPr>
                <w:rFonts w:cstheme="minorHAnsi"/>
                <w:lang w:val="en-GB"/>
              </w:rPr>
              <w:t>block</w:t>
            </w:r>
          </w:p>
          <w:p w14:paraId="3824B4FF" w14:textId="349B5455" w:rsidR="006972A5" w:rsidRPr="006972A5" w:rsidRDefault="00511C85" w:rsidP="006972A5">
            <w:pPr>
              <w:spacing w:line="276" w:lineRule="auto"/>
              <w:rPr>
                <w:rFonts w:cstheme="minorHAnsi"/>
                <w:lang w:val="en-GB"/>
              </w:rPr>
            </w:pPr>
            <w:r w:rsidRPr="006972A5">
              <w:rPr>
                <w:rFonts w:cstheme="minorHAnsi"/>
                <w:lang w:val="en-GB"/>
              </w:rPr>
              <w:t>P</w:t>
            </w:r>
            <w:r w:rsidR="006972A5" w:rsidRPr="006972A5">
              <w:rPr>
                <w:rFonts w:cstheme="minorHAnsi"/>
                <w:lang w:val="en-GB"/>
              </w:rPr>
              <w:t>rolonged QT interval (QTc &gt;480ms)</w:t>
            </w:r>
          </w:p>
          <w:p w14:paraId="7340694F" w14:textId="229DA3A4" w:rsidR="006972A5" w:rsidRPr="006972A5" w:rsidRDefault="00511C85" w:rsidP="006972A5">
            <w:pPr>
              <w:spacing w:line="276" w:lineRule="auto"/>
              <w:rPr>
                <w:rFonts w:cstheme="minorHAnsi"/>
                <w:lang w:val="en-GB"/>
              </w:rPr>
            </w:pPr>
            <w:r w:rsidRPr="006972A5">
              <w:rPr>
                <w:rFonts w:cstheme="minorHAnsi"/>
                <w:lang w:val="en-GB"/>
              </w:rPr>
              <w:t>N</w:t>
            </w:r>
            <w:r w:rsidR="006972A5" w:rsidRPr="006972A5">
              <w:rPr>
                <w:rFonts w:cstheme="minorHAnsi"/>
                <w:lang w:val="en-GB"/>
              </w:rPr>
              <w:t>arrow complex tachycardia (QRS≤120ms)</w:t>
            </w:r>
          </w:p>
          <w:p w14:paraId="0914F144" w14:textId="0F81B737" w:rsidR="006972A5" w:rsidRDefault="00511C85" w:rsidP="006972A5">
            <w:pPr>
              <w:spacing w:line="276" w:lineRule="auto"/>
              <w:rPr>
                <w:rFonts w:cstheme="minorHAnsi"/>
                <w:lang w:val="en-GB"/>
              </w:rPr>
            </w:pPr>
            <w:r w:rsidRPr="006972A5">
              <w:rPr>
                <w:rFonts w:cstheme="minorHAnsi"/>
                <w:lang w:val="en-GB"/>
              </w:rPr>
              <w:t>B</w:t>
            </w:r>
            <w:r w:rsidR="006972A5" w:rsidRPr="006972A5">
              <w:rPr>
                <w:rFonts w:cstheme="minorHAnsi"/>
                <w:lang w:val="en-GB"/>
              </w:rPr>
              <w:t>road complex tachycardia (QRS&gt;120ms)</w:t>
            </w:r>
            <w:r w:rsidR="006972A5" w:rsidRPr="006972A5">
              <w:rPr>
                <w:rFonts w:ascii="Trebuchet MS" w:hAnsi="Trebuchet MS" w:cstheme="minorHAnsi"/>
                <w:lang w:val="en-GB"/>
              </w:rPr>
              <w:t xml:space="preserve"> </w:t>
            </w:r>
          </w:p>
        </w:tc>
        <w:tc>
          <w:tcPr>
            <w:tcW w:w="5160" w:type="dxa"/>
          </w:tcPr>
          <w:p w14:paraId="029A3B85" w14:textId="1C73E79C" w:rsidR="00BE2B58" w:rsidRDefault="00511C85" w:rsidP="00BE2B58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</w:t>
            </w:r>
            <w:r w:rsidR="00BE2B58">
              <w:rPr>
                <w:rFonts w:cstheme="minorHAnsi"/>
                <w:lang w:val="en-GB"/>
              </w:rPr>
              <w:t>trial fibrillation</w:t>
            </w:r>
          </w:p>
          <w:p w14:paraId="71EA0F84" w14:textId="6EF74CEA" w:rsidR="00BE2B58" w:rsidRDefault="00511C85" w:rsidP="00BE2B58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</w:t>
            </w:r>
            <w:r w:rsidR="00BE2B58">
              <w:rPr>
                <w:rFonts w:cstheme="minorHAnsi"/>
                <w:lang w:val="en-GB"/>
              </w:rPr>
              <w:t xml:space="preserve">trial </w:t>
            </w:r>
            <w:r w:rsidR="00BE2B58" w:rsidRPr="006972A5">
              <w:rPr>
                <w:rFonts w:cstheme="minorHAnsi"/>
                <w:lang w:val="en-GB"/>
              </w:rPr>
              <w:t xml:space="preserve">flutter </w:t>
            </w:r>
          </w:p>
          <w:p w14:paraId="3B622F9F" w14:textId="5C04AF20" w:rsidR="00BE2B58" w:rsidRDefault="00511C85" w:rsidP="00BE2B58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</w:t>
            </w:r>
            <w:r w:rsidR="00BE2B58">
              <w:rPr>
                <w:rFonts w:cstheme="minorHAnsi"/>
                <w:lang w:val="en-GB"/>
              </w:rPr>
              <w:t>trial fibrillation with rapid ventricular response</w:t>
            </w:r>
          </w:p>
          <w:p w14:paraId="40C9AA1F" w14:textId="7A994CD6" w:rsidR="00BE2B58" w:rsidRDefault="00511C85" w:rsidP="00BE2B58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</w:t>
            </w:r>
            <w:r w:rsidR="00BE2B58">
              <w:rPr>
                <w:rFonts w:cstheme="minorHAnsi"/>
                <w:lang w:val="en-GB"/>
              </w:rPr>
              <w:t>trial fibrillation with slow ventricular response</w:t>
            </w:r>
          </w:p>
          <w:p w14:paraId="13904C6B" w14:textId="065CB1F5" w:rsidR="00BE2B58" w:rsidRDefault="00511C85" w:rsidP="00BE2B58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</w:t>
            </w:r>
            <w:r w:rsidR="00BE2B58">
              <w:rPr>
                <w:rFonts w:cstheme="minorHAnsi"/>
                <w:lang w:val="en-GB"/>
              </w:rPr>
              <w:t xml:space="preserve">trial </w:t>
            </w:r>
            <w:r w:rsidR="00BE2B58" w:rsidRPr="006972A5">
              <w:rPr>
                <w:rFonts w:cstheme="minorHAnsi"/>
                <w:lang w:val="en-GB"/>
              </w:rPr>
              <w:t xml:space="preserve">flutter </w:t>
            </w:r>
            <w:r w:rsidR="00BE2B58">
              <w:rPr>
                <w:rFonts w:cstheme="minorHAnsi"/>
                <w:lang w:val="en-GB"/>
              </w:rPr>
              <w:t>with rapid ventricular response</w:t>
            </w:r>
          </w:p>
          <w:p w14:paraId="3D4C1FBA" w14:textId="225EF39B" w:rsidR="00BE2B58" w:rsidRDefault="00511C85" w:rsidP="00BE2B58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</w:t>
            </w:r>
            <w:r w:rsidR="00BE2B58">
              <w:rPr>
                <w:rFonts w:cstheme="minorHAnsi"/>
                <w:lang w:val="en-GB"/>
              </w:rPr>
              <w:t xml:space="preserve">trial </w:t>
            </w:r>
            <w:r w:rsidR="00BE2B58" w:rsidRPr="006972A5">
              <w:rPr>
                <w:rFonts w:cstheme="minorHAnsi"/>
                <w:lang w:val="en-GB"/>
              </w:rPr>
              <w:t xml:space="preserve">flutter </w:t>
            </w:r>
            <w:r w:rsidR="00BE2B58">
              <w:rPr>
                <w:rFonts w:cstheme="minorHAnsi"/>
                <w:lang w:val="en-GB"/>
              </w:rPr>
              <w:t>with slow ventricular response</w:t>
            </w:r>
          </w:p>
          <w:p w14:paraId="4D53662F" w14:textId="521651C7" w:rsidR="006972A5" w:rsidRDefault="00BE2B58" w:rsidP="00BE2B58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uspected ST-elevation ACS</w:t>
            </w:r>
          </w:p>
          <w:p w14:paraId="6D8DDB1B" w14:textId="727C0A1A" w:rsidR="00BE2B58" w:rsidRDefault="00BE2B58" w:rsidP="00BE2B58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Suspected </w:t>
            </w:r>
            <w:proofErr w:type="spellStart"/>
            <w:r>
              <w:rPr>
                <w:rFonts w:cstheme="minorHAnsi"/>
                <w:lang w:val="en-GB"/>
              </w:rPr>
              <w:t>NonST</w:t>
            </w:r>
            <w:proofErr w:type="spellEnd"/>
            <w:r>
              <w:rPr>
                <w:rFonts w:cstheme="minorHAnsi"/>
                <w:lang w:val="en-GB"/>
              </w:rPr>
              <w:t>-elevation ACS</w:t>
            </w:r>
          </w:p>
          <w:p w14:paraId="5233B94E" w14:textId="2901BF24" w:rsidR="00DB70A5" w:rsidRPr="006972A5" w:rsidRDefault="00DB70A5" w:rsidP="00DB70A5">
            <w:pPr>
              <w:spacing w:line="276" w:lineRule="auto"/>
              <w:rPr>
                <w:rFonts w:cstheme="minorHAnsi"/>
                <w:lang w:val="en-GB"/>
              </w:rPr>
            </w:pPr>
            <w:r w:rsidRPr="006972A5">
              <w:rPr>
                <w:rFonts w:cstheme="minorHAnsi"/>
                <w:lang w:val="en-GB"/>
              </w:rPr>
              <w:t>High</w:t>
            </w:r>
            <w:r>
              <w:rPr>
                <w:rFonts w:cstheme="minorHAnsi"/>
                <w:lang w:val="en-GB"/>
              </w:rPr>
              <w:t xml:space="preserve">er </w:t>
            </w:r>
            <w:r w:rsidRPr="006972A5">
              <w:rPr>
                <w:rFonts w:cstheme="minorHAnsi"/>
                <w:lang w:val="en-GB"/>
              </w:rPr>
              <w:t xml:space="preserve">degree </w:t>
            </w:r>
            <w:r w:rsidR="00AB7BA2">
              <w:rPr>
                <w:rFonts w:cstheme="minorHAnsi"/>
                <w:lang w:val="en-GB"/>
              </w:rPr>
              <w:t xml:space="preserve">AV block </w:t>
            </w:r>
            <w:r w:rsidRPr="006972A5">
              <w:rPr>
                <w:rFonts w:cstheme="minorHAnsi"/>
                <w:lang w:val="en-GB"/>
              </w:rPr>
              <w:t xml:space="preserve"> </w:t>
            </w:r>
          </w:p>
          <w:p w14:paraId="2558D7E7" w14:textId="2ABE31BD" w:rsidR="00DB70A5" w:rsidRPr="006972A5" w:rsidRDefault="00DB70A5" w:rsidP="00DB70A5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LBBB</w:t>
            </w:r>
          </w:p>
          <w:p w14:paraId="1552A960" w14:textId="55B5B3CC" w:rsidR="00DB70A5" w:rsidRPr="006972A5" w:rsidRDefault="00DB70A5" w:rsidP="00DB70A5">
            <w:pPr>
              <w:spacing w:line="276" w:lineRule="auto"/>
              <w:rPr>
                <w:rFonts w:cstheme="minorHAnsi"/>
                <w:lang w:val="en-GB"/>
              </w:rPr>
            </w:pPr>
            <w:proofErr w:type="spellStart"/>
            <w:r w:rsidRPr="006972A5">
              <w:rPr>
                <w:rFonts w:cstheme="minorHAnsi"/>
                <w:lang w:val="en-GB"/>
              </w:rPr>
              <w:t>Bifascicular</w:t>
            </w:r>
            <w:proofErr w:type="spellEnd"/>
            <w:r>
              <w:rPr>
                <w:rFonts w:cstheme="minorHAnsi"/>
                <w:lang w:val="en-GB"/>
              </w:rPr>
              <w:t xml:space="preserve"> </w:t>
            </w:r>
            <w:r w:rsidRPr="006972A5">
              <w:rPr>
                <w:rFonts w:cstheme="minorHAnsi"/>
                <w:lang w:val="en-GB"/>
              </w:rPr>
              <w:t xml:space="preserve">block </w:t>
            </w:r>
            <w:r>
              <w:rPr>
                <w:rFonts w:cstheme="minorHAnsi"/>
                <w:lang w:val="en-GB"/>
              </w:rPr>
              <w:t>(RBBB + LAFB)</w:t>
            </w:r>
            <w:r w:rsidRPr="006972A5">
              <w:rPr>
                <w:rFonts w:cstheme="minorHAnsi"/>
                <w:lang w:val="en-GB"/>
              </w:rPr>
              <w:t xml:space="preserve"> </w:t>
            </w:r>
          </w:p>
          <w:p w14:paraId="1F3880E6" w14:textId="49D07A7B" w:rsidR="00DB70A5" w:rsidRPr="006972A5" w:rsidRDefault="00DB70A5" w:rsidP="00DB70A5">
            <w:pPr>
              <w:spacing w:line="276" w:lineRule="auto"/>
              <w:rPr>
                <w:rFonts w:cstheme="minorHAnsi"/>
                <w:lang w:val="en-GB"/>
              </w:rPr>
            </w:pPr>
            <w:proofErr w:type="spellStart"/>
            <w:r w:rsidRPr="006972A5">
              <w:rPr>
                <w:rFonts w:cstheme="minorHAnsi"/>
                <w:lang w:val="en-GB"/>
              </w:rPr>
              <w:t>Bifascicular</w:t>
            </w:r>
            <w:proofErr w:type="spellEnd"/>
            <w:r>
              <w:rPr>
                <w:rFonts w:cstheme="minorHAnsi"/>
                <w:lang w:val="en-GB"/>
              </w:rPr>
              <w:t xml:space="preserve"> </w:t>
            </w:r>
            <w:r w:rsidRPr="006972A5">
              <w:rPr>
                <w:rFonts w:cstheme="minorHAnsi"/>
                <w:lang w:val="en-GB"/>
              </w:rPr>
              <w:t xml:space="preserve">block </w:t>
            </w:r>
            <w:r>
              <w:rPr>
                <w:rFonts w:cstheme="minorHAnsi"/>
                <w:lang w:val="en-GB"/>
              </w:rPr>
              <w:t>(RBBB + LPFB)</w:t>
            </w:r>
          </w:p>
          <w:p w14:paraId="5F470081" w14:textId="77451417" w:rsidR="00BE2B58" w:rsidRDefault="00DB70A5" w:rsidP="00DB70A5">
            <w:pPr>
              <w:spacing w:line="276" w:lineRule="auto"/>
              <w:rPr>
                <w:rFonts w:cstheme="minorHAnsi"/>
                <w:lang w:val="en-GB"/>
              </w:rPr>
            </w:pPr>
            <w:proofErr w:type="spellStart"/>
            <w:r w:rsidRPr="006972A5">
              <w:rPr>
                <w:rFonts w:cstheme="minorHAnsi"/>
                <w:lang w:val="en-GB"/>
              </w:rPr>
              <w:t>Trifascicular</w:t>
            </w:r>
            <w:proofErr w:type="spellEnd"/>
            <w:r>
              <w:rPr>
                <w:rFonts w:cstheme="minorHAnsi"/>
                <w:lang w:val="en-GB"/>
              </w:rPr>
              <w:t xml:space="preserve"> </w:t>
            </w:r>
            <w:r w:rsidRPr="006972A5">
              <w:rPr>
                <w:rFonts w:cstheme="minorHAnsi"/>
                <w:lang w:val="en-GB"/>
              </w:rPr>
              <w:t>block</w:t>
            </w:r>
            <w:r>
              <w:rPr>
                <w:rFonts w:cstheme="minorHAnsi"/>
                <w:lang w:val="en-GB"/>
              </w:rPr>
              <w:t xml:space="preserve"> (RBBB + LAFB + 1</w:t>
            </w:r>
            <w:r>
              <w:rPr>
                <w:rFonts w:cstheme="minorHAnsi"/>
                <w:vertAlign w:val="superscript"/>
                <w:lang w:val="en-GB"/>
              </w:rPr>
              <w:t xml:space="preserve">st </w:t>
            </w:r>
            <w:r>
              <w:rPr>
                <w:rFonts w:cstheme="minorHAnsi"/>
                <w:lang w:val="en-GB"/>
              </w:rPr>
              <w:t>degree AV block)</w:t>
            </w:r>
          </w:p>
          <w:p w14:paraId="317FEB48" w14:textId="06074BE2" w:rsidR="00DB70A5" w:rsidRDefault="00DB70A5" w:rsidP="00DB70A5">
            <w:pPr>
              <w:spacing w:line="276" w:lineRule="auto"/>
              <w:rPr>
                <w:rFonts w:cstheme="minorHAnsi"/>
                <w:lang w:val="en-GB"/>
              </w:rPr>
            </w:pPr>
            <w:proofErr w:type="spellStart"/>
            <w:r w:rsidRPr="006972A5">
              <w:rPr>
                <w:rFonts w:cstheme="minorHAnsi"/>
                <w:lang w:val="en-GB"/>
              </w:rPr>
              <w:t>Trifascicular</w:t>
            </w:r>
            <w:proofErr w:type="spellEnd"/>
            <w:r>
              <w:rPr>
                <w:rFonts w:cstheme="minorHAnsi"/>
                <w:lang w:val="en-GB"/>
              </w:rPr>
              <w:t xml:space="preserve"> </w:t>
            </w:r>
            <w:r w:rsidRPr="006972A5">
              <w:rPr>
                <w:rFonts w:cstheme="minorHAnsi"/>
                <w:lang w:val="en-GB"/>
              </w:rPr>
              <w:t>block</w:t>
            </w:r>
            <w:r>
              <w:rPr>
                <w:rFonts w:cstheme="minorHAnsi"/>
                <w:lang w:val="en-GB"/>
              </w:rPr>
              <w:t xml:space="preserve"> (RBBB + LPFB + 1</w:t>
            </w:r>
            <w:r>
              <w:rPr>
                <w:rFonts w:cstheme="minorHAnsi"/>
                <w:vertAlign w:val="superscript"/>
                <w:lang w:val="en-GB"/>
              </w:rPr>
              <w:t xml:space="preserve">st </w:t>
            </w:r>
            <w:r>
              <w:rPr>
                <w:rFonts w:cstheme="minorHAnsi"/>
                <w:lang w:val="en-GB"/>
              </w:rPr>
              <w:t>degree AV block)</w:t>
            </w:r>
          </w:p>
          <w:p w14:paraId="2E309E93" w14:textId="77777777" w:rsidR="00DB70A5" w:rsidRDefault="00DB70A5" w:rsidP="006972A5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rolonged QTc time</w:t>
            </w:r>
          </w:p>
          <w:p w14:paraId="2B79EED3" w14:textId="4CEDF06E" w:rsidR="003E1C91" w:rsidRDefault="00DB70A5" w:rsidP="003E1C9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uspected long QT syndrome</w:t>
            </w:r>
            <w:r w:rsidR="003E1C91">
              <w:rPr>
                <w:rFonts w:cstheme="minorHAnsi"/>
                <w:lang w:val="en-GB"/>
              </w:rPr>
              <w:t xml:space="preserve"> </w:t>
            </w:r>
          </w:p>
          <w:p w14:paraId="1610812E" w14:textId="7FCBEA71" w:rsidR="00DB70A5" w:rsidRDefault="003E1C91" w:rsidP="003E1C9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upraventricular tachycardia</w:t>
            </w:r>
          </w:p>
          <w:p w14:paraId="03787108" w14:textId="17016485" w:rsidR="003E1C91" w:rsidRDefault="00FA5696" w:rsidP="003E1C9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Wide QRS tachycardia</w:t>
            </w:r>
          </w:p>
        </w:tc>
      </w:tr>
      <w:tr w:rsidR="00754D75" w:rsidRPr="001A0753" w14:paraId="03CEA580" w14:textId="77777777" w:rsidTr="00453283">
        <w:tc>
          <w:tcPr>
            <w:tcW w:w="1413" w:type="dxa"/>
            <w:vMerge w:val="restart"/>
          </w:tcPr>
          <w:p w14:paraId="75B98C35" w14:textId="77777777" w:rsidR="006972A5" w:rsidRPr="006972A5" w:rsidRDefault="006972A5" w:rsidP="006972A5">
            <w:pPr>
              <w:spacing w:line="276" w:lineRule="auto"/>
              <w:rPr>
                <w:rFonts w:cstheme="minorHAnsi"/>
                <w:i/>
                <w:lang w:val="en-GB"/>
              </w:rPr>
            </w:pPr>
            <w:r w:rsidRPr="006972A5">
              <w:rPr>
                <w:rFonts w:cstheme="minorHAnsi"/>
                <w:i/>
                <w:lang w:val="en-GB"/>
              </w:rPr>
              <w:t>Key secondary outcomes</w:t>
            </w:r>
          </w:p>
        </w:tc>
        <w:tc>
          <w:tcPr>
            <w:tcW w:w="2835" w:type="dxa"/>
          </w:tcPr>
          <w:p w14:paraId="6A44C117" w14:textId="77777777" w:rsidR="006972A5" w:rsidRDefault="006972A5" w:rsidP="006972A5">
            <w:pPr>
              <w:spacing w:line="276" w:lineRule="auto"/>
              <w:rPr>
                <w:rFonts w:cstheme="minorHAnsi"/>
                <w:lang w:val="en-GB"/>
              </w:rPr>
            </w:pPr>
            <w:r w:rsidRPr="006972A5">
              <w:rPr>
                <w:rFonts w:cstheme="minorHAnsi"/>
                <w:lang w:val="en-GB"/>
              </w:rPr>
              <w:t>Atrial fibrillation or flutter</w:t>
            </w:r>
          </w:p>
        </w:tc>
        <w:tc>
          <w:tcPr>
            <w:tcW w:w="4195" w:type="dxa"/>
          </w:tcPr>
          <w:p w14:paraId="6AB088A9" w14:textId="77777777" w:rsidR="006972A5" w:rsidRDefault="006972A5" w:rsidP="006972A5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trial fibrillation</w:t>
            </w:r>
          </w:p>
          <w:p w14:paraId="1177BE86" w14:textId="77777777" w:rsidR="006972A5" w:rsidRDefault="006972A5" w:rsidP="006972A5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atrial </w:t>
            </w:r>
            <w:r w:rsidRPr="006972A5">
              <w:rPr>
                <w:rFonts w:cstheme="minorHAnsi"/>
                <w:lang w:val="en-GB"/>
              </w:rPr>
              <w:t xml:space="preserve">flutter </w:t>
            </w:r>
          </w:p>
        </w:tc>
        <w:tc>
          <w:tcPr>
            <w:tcW w:w="5160" w:type="dxa"/>
          </w:tcPr>
          <w:p w14:paraId="39D4C936" w14:textId="7518AC6F" w:rsidR="006972A5" w:rsidRDefault="00511C85" w:rsidP="006972A5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</w:t>
            </w:r>
            <w:r w:rsidR="006972A5">
              <w:rPr>
                <w:rFonts w:cstheme="minorHAnsi"/>
                <w:lang w:val="en-GB"/>
              </w:rPr>
              <w:t>trial fibrillation</w:t>
            </w:r>
          </w:p>
          <w:p w14:paraId="2F52776A" w14:textId="2CD72925" w:rsidR="006972A5" w:rsidRDefault="00511C85" w:rsidP="006972A5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</w:t>
            </w:r>
            <w:r w:rsidR="006972A5">
              <w:rPr>
                <w:rFonts w:cstheme="minorHAnsi"/>
                <w:lang w:val="en-GB"/>
              </w:rPr>
              <w:t xml:space="preserve">trial </w:t>
            </w:r>
            <w:r w:rsidR="006972A5" w:rsidRPr="006972A5">
              <w:rPr>
                <w:rFonts w:cstheme="minorHAnsi"/>
                <w:lang w:val="en-GB"/>
              </w:rPr>
              <w:t xml:space="preserve">flutter </w:t>
            </w:r>
          </w:p>
          <w:p w14:paraId="06A84EA8" w14:textId="2D648C86" w:rsidR="009D5269" w:rsidRDefault="00511C85" w:rsidP="006972A5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</w:t>
            </w:r>
            <w:r w:rsidR="009D5269">
              <w:rPr>
                <w:rFonts w:cstheme="minorHAnsi"/>
                <w:lang w:val="en-GB"/>
              </w:rPr>
              <w:t>trial fibrillation with rapid ventricular response</w:t>
            </w:r>
          </w:p>
          <w:p w14:paraId="68E43B94" w14:textId="27251399" w:rsidR="009D5269" w:rsidRDefault="00511C85" w:rsidP="009D526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</w:t>
            </w:r>
            <w:r w:rsidR="009D5269">
              <w:rPr>
                <w:rFonts w:cstheme="minorHAnsi"/>
                <w:lang w:val="en-GB"/>
              </w:rPr>
              <w:t>trial fibrillation with slow ventricular response</w:t>
            </w:r>
          </w:p>
          <w:p w14:paraId="7B2EB8FE" w14:textId="3FB51AEE" w:rsidR="009D5269" w:rsidRDefault="00511C85" w:rsidP="009D526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</w:t>
            </w:r>
            <w:r w:rsidR="009D5269">
              <w:rPr>
                <w:rFonts w:cstheme="minorHAnsi"/>
                <w:lang w:val="en-GB"/>
              </w:rPr>
              <w:t xml:space="preserve">trial </w:t>
            </w:r>
            <w:r w:rsidR="009D5269" w:rsidRPr="006972A5">
              <w:rPr>
                <w:rFonts w:cstheme="minorHAnsi"/>
                <w:lang w:val="en-GB"/>
              </w:rPr>
              <w:t xml:space="preserve">flutter </w:t>
            </w:r>
            <w:r w:rsidR="009D5269">
              <w:rPr>
                <w:rFonts w:cstheme="minorHAnsi"/>
                <w:lang w:val="en-GB"/>
              </w:rPr>
              <w:t>with rapid ventricular response</w:t>
            </w:r>
          </w:p>
          <w:p w14:paraId="3337EEBD" w14:textId="461696E7" w:rsidR="009D5269" w:rsidRDefault="00511C85" w:rsidP="009D526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</w:t>
            </w:r>
            <w:r w:rsidR="009D5269">
              <w:rPr>
                <w:rFonts w:cstheme="minorHAnsi"/>
                <w:lang w:val="en-GB"/>
              </w:rPr>
              <w:t xml:space="preserve">trial </w:t>
            </w:r>
            <w:r w:rsidR="009D5269" w:rsidRPr="006972A5">
              <w:rPr>
                <w:rFonts w:cstheme="minorHAnsi"/>
                <w:lang w:val="en-GB"/>
              </w:rPr>
              <w:t xml:space="preserve">flutter </w:t>
            </w:r>
            <w:r w:rsidR="009D5269">
              <w:rPr>
                <w:rFonts w:cstheme="minorHAnsi"/>
                <w:lang w:val="en-GB"/>
              </w:rPr>
              <w:t>with slow ventricular response</w:t>
            </w:r>
          </w:p>
        </w:tc>
      </w:tr>
      <w:tr w:rsidR="00754D75" w:rsidRPr="001A0753" w14:paraId="65F8D9C3" w14:textId="77777777" w:rsidTr="00453283">
        <w:tc>
          <w:tcPr>
            <w:tcW w:w="1413" w:type="dxa"/>
            <w:vMerge/>
          </w:tcPr>
          <w:p w14:paraId="29AFD500" w14:textId="77777777" w:rsidR="006972A5" w:rsidRDefault="006972A5" w:rsidP="006972A5">
            <w:pPr>
              <w:spacing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2835" w:type="dxa"/>
          </w:tcPr>
          <w:p w14:paraId="598B2F00" w14:textId="77777777" w:rsidR="006972A5" w:rsidRDefault="006972A5" w:rsidP="006972A5">
            <w:pPr>
              <w:spacing w:line="276" w:lineRule="auto"/>
              <w:rPr>
                <w:rFonts w:cstheme="minorHAnsi"/>
                <w:lang w:val="en-GB"/>
              </w:rPr>
            </w:pPr>
            <w:r w:rsidRPr="006972A5">
              <w:rPr>
                <w:rFonts w:cstheme="minorHAnsi"/>
                <w:lang w:val="en-GB"/>
              </w:rPr>
              <w:t>Indication of (past) ischemia</w:t>
            </w:r>
          </w:p>
        </w:tc>
        <w:tc>
          <w:tcPr>
            <w:tcW w:w="4195" w:type="dxa"/>
          </w:tcPr>
          <w:p w14:paraId="77E44C7E" w14:textId="6B08AE9D" w:rsidR="009F05B0" w:rsidRPr="006972A5" w:rsidRDefault="00DB70A5" w:rsidP="009F05B0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</w:t>
            </w:r>
            <w:r w:rsidR="009F05B0" w:rsidRPr="006972A5">
              <w:rPr>
                <w:rFonts w:cstheme="minorHAnsi"/>
                <w:lang w:val="en-GB"/>
              </w:rPr>
              <w:t>athological Q</w:t>
            </w:r>
            <w:r w:rsidR="005E6B60">
              <w:rPr>
                <w:rFonts w:cstheme="minorHAnsi"/>
                <w:lang w:val="en-GB"/>
              </w:rPr>
              <w:t xml:space="preserve"> </w:t>
            </w:r>
            <w:r w:rsidR="009F05B0" w:rsidRPr="006972A5">
              <w:rPr>
                <w:rFonts w:cstheme="minorHAnsi"/>
                <w:lang w:val="en-GB"/>
              </w:rPr>
              <w:t>waves</w:t>
            </w:r>
          </w:p>
          <w:p w14:paraId="0C576554" w14:textId="77777777" w:rsidR="009F05B0" w:rsidRPr="006972A5" w:rsidRDefault="009F05B0" w:rsidP="009F05B0">
            <w:pPr>
              <w:spacing w:line="276" w:lineRule="auto"/>
              <w:rPr>
                <w:rFonts w:cstheme="minorHAnsi"/>
                <w:lang w:val="en-GB"/>
              </w:rPr>
            </w:pPr>
            <w:r w:rsidRPr="006972A5">
              <w:rPr>
                <w:rFonts w:cstheme="minorHAnsi"/>
                <w:lang w:val="en-GB"/>
              </w:rPr>
              <w:t>ST elevation</w:t>
            </w:r>
          </w:p>
          <w:p w14:paraId="0FD6FC32" w14:textId="77777777" w:rsidR="009F05B0" w:rsidRPr="006972A5" w:rsidRDefault="009F05B0" w:rsidP="009F05B0">
            <w:pPr>
              <w:spacing w:line="276" w:lineRule="auto"/>
              <w:rPr>
                <w:rFonts w:cstheme="minorHAnsi"/>
                <w:lang w:val="en-GB"/>
              </w:rPr>
            </w:pPr>
            <w:r w:rsidRPr="006972A5">
              <w:rPr>
                <w:rFonts w:cstheme="minorHAnsi"/>
                <w:lang w:val="en-GB"/>
              </w:rPr>
              <w:t>ST depression</w:t>
            </w:r>
          </w:p>
          <w:p w14:paraId="4B96F036" w14:textId="6301ED85" w:rsidR="006972A5" w:rsidRDefault="009F05B0" w:rsidP="006972A5">
            <w:pPr>
              <w:spacing w:line="276" w:lineRule="auto"/>
              <w:rPr>
                <w:rFonts w:cstheme="minorHAnsi"/>
                <w:lang w:val="en-GB"/>
              </w:rPr>
            </w:pPr>
            <w:r w:rsidRPr="006972A5">
              <w:rPr>
                <w:rFonts w:cstheme="minorHAnsi"/>
                <w:lang w:val="en-GB"/>
              </w:rPr>
              <w:t>T wave inversion</w:t>
            </w:r>
          </w:p>
        </w:tc>
        <w:tc>
          <w:tcPr>
            <w:tcW w:w="5160" w:type="dxa"/>
          </w:tcPr>
          <w:p w14:paraId="78CAC9F1" w14:textId="77777777" w:rsidR="00DB70A5" w:rsidRDefault="00DB70A5" w:rsidP="00DB70A5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uspected ST-elevation ACS</w:t>
            </w:r>
          </w:p>
          <w:p w14:paraId="788A1FF4" w14:textId="3D689CCA" w:rsidR="006972A5" w:rsidRDefault="00DB70A5" w:rsidP="006972A5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Suspected </w:t>
            </w:r>
            <w:proofErr w:type="spellStart"/>
            <w:r>
              <w:rPr>
                <w:rFonts w:cstheme="minorHAnsi"/>
                <w:lang w:val="en-GB"/>
              </w:rPr>
              <w:t>NonST</w:t>
            </w:r>
            <w:proofErr w:type="spellEnd"/>
            <w:r>
              <w:rPr>
                <w:rFonts w:cstheme="minorHAnsi"/>
                <w:lang w:val="en-GB"/>
              </w:rPr>
              <w:t>-elevation ACS</w:t>
            </w:r>
          </w:p>
        </w:tc>
      </w:tr>
      <w:tr w:rsidR="00754D75" w:rsidRPr="001A0753" w14:paraId="39EB0852" w14:textId="77777777" w:rsidTr="00453283">
        <w:tc>
          <w:tcPr>
            <w:tcW w:w="1413" w:type="dxa"/>
            <w:vMerge/>
          </w:tcPr>
          <w:p w14:paraId="16C6ED14" w14:textId="77777777" w:rsidR="006972A5" w:rsidRDefault="006972A5" w:rsidP="006972A5">
            <w:pPr>
              <w:spacing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2835" w:type="dxa"/>
          </w:tcPr>
          <w:p w14:paraId="6881C692" w14:textId="77777777" w:rsidR="006972A5" w:rsidRDefault="006972A5" w:rsidP="006972A5">
            <w:pPr>
              <w:spacing w:line="276" w:lineRule="auto"/>
              <w:rPr>
                <w:rFonts w:cstheme="minorHAnsi"/>
                <w:lang w:val="en-GB"/>
              </w:rPr>
            </w:pPr>
            <w:r w:rsidRPr="006972A5">
              <w:rPr>
                <w:rFonts w:cstheme="minorHAnsi"/>
                <w:lang w:val="en-GB"/>
              </w:rPr>
              <w:t>Clinically relevant impulse or conduction abnormality</w:t>
            </w:r>
          </w:p>
        </w:tc>
        <w:tc>
          <w:tcPr>
            <w:tcW w:w="4195" w:type="dxa"/>
          </w:tcPr>
          <w:p w14:paraId="77FCCFEA" w14:textId="77BECA76" w:rsidR="002A0A96" w:rsidRDefault="00904AF6" w:rsidP="006972A5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</w:t>
            </w:r>
            <w:r w:rsidR="002A0A96">
              <w:rPr>
                <w:rFonts w:cstheme="minorHAnsi"/>
                <w:lang w:val="en-GB"/>
              </w:rPr>
              <w:t>ccelerated junctional rhythm</w:t>
            </w:r>
          </w:p>
          <w:p w14:paraId="29F0EC23" w14:textId="703A7391" w:rsidR="002A0A96" w:rsidRDefault="00DB70A5" w:rsidP="002A0A96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LBBB</w:t>
            </w:r>
          </w:p>
          <w:p w14:paraId="0D706C9A" w14:textId="4AED41CC" w:rsidR="00DB70A5" w:rsidRPr="006972A5" w:rsidRDefault="00DB70A5" w:rsidP="002A0A96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BBB</w:t>
            </w:r>
          </w:p>
          <w:p w14:paraId="7554E9E6" w14:textId="640AC453" w:rsidR="002A0A96" w:rsidRPr="006972A5" w:rsidRDefault="00904AF6" w:rsidP="002A0A96">
            <w:pPr>
              <w:spacing w:line="276" w:lineRule="auto"/>
              <w:rPr>
                <w:rFonts w:cstheme="minorHAnsi"/>
                <w:lang w:val="en-GB"/>
              </w:rPr>
            </w:pPr>
            <w:proofErr w:type="spellStart"/>
            <w:r w:rsidRPr="006972A5">
              <w:rPr>
                <w:rFonts w:cstheme="minorHAnsi"/>
                <w:lang w:val="en-GB"/>
              </w:rPr>
              <w:t>B</w:t>
            </w:r>
            <w:r w:rsidR="002A0A96" w:rsidRPr="006972A5">
              <w:rPr>
                <w:rFonts w:cstheme="minorHAnsi"/>
                <w:lang w:val="en-GB"/>
              </w:rPr>
              <w:t>ifascicular</w:t>
            </w:r>
            <w:proofErr w:type="spellEnd"/>
            <w:r w:rsidR="002A0A96" w:rsidRPr="006972A5">
              <w:rPr>
                <w:rFonts w:cstheme="minorHAnsi"/>
                <w:lang w:val="en-GB"/>
              </w:rPr>
              <w:t xml:space="preserve"> block </w:t>
            </w:r>
          </w:p>
          <w:p w14:paraId="559E1377" w14:textId="503D5DE9" w:rsidR="002A0A96" w:rsidRPr="006972A5" w:rsidRDefault="00904AF6" w:rsidP="002A0A96">
            <w:pPr>
              <w:spacing w:line="276" w:lineRule="auto"/>
              <w:rPr>
                <w:rFonts w:cstheme="minorHAnsi"/>
                <w:lang w:val="en-GB"/>
              </w:rPr>
            </w:pPr>
            <w:proofErr w:type="spellStart"/>
            <w:r w:rsidRPr="006972A5">
              <w:rPr>
                <w:rFonts w:cstheme="minorHAnsi"/>
                <w:lang w:val="en-GB"/>
              </w:rPr>
              <w:t>T</w:t>
            </w:r>
            <w:r w:rsidR="002A0A96" w:rsidRPr="006972A5">
              <w:rPr>
                <w:rFonts w:cstheme="minorHAnsi"/>
                <w:lang w:val="en-GB"/>
              </w:rPr>
              <w:t>rifascicular</w:t>
            </w:r>
            <w:proofErr w:type="spellEnd"/>
            <w:r w:rsidR="002A0A96" w:rsidRPr="006972A5">
              <w:rPr>
                <w:rFonts w:cstheme="minorHAnsi"/>
                <w:lang w:val="en-GB"/>
              </w:rPr>
              <w:t xml:space="preserve"> block </w:t>
            </w:r>
          </w:p>
          <w:p w14:paraId="55ABB29E" w14:textId="4BEE3F48" w:rsidR="006972A5" w:rsidRDefault="00904AF6" w:rsidP="00904AF6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H</w:t>
            </w:r>
            <w:r w:rsidR="002A0A96">
              <w:rPr>
                <w:rFonts w:cstheme="minorHAnsi"/>
                <w:lang w:val="en-GB"/>
              </w:rPr>
              <w:t xml:space="preserve">igh-degree AVB </w:t>
            </w:r>
            <w:r w:rsidR="002A0A96">
              <w:rPr>
                <w:rFonts w:cstheme="minorHAnsi"/>
                <w:lang w:val="en-GB"/>
              </w:rPr>
              <w:br/>
            </w:r>
            <w:r>
              <w:rPr>
                <w:rFonts w:cstheme="minorHAnsi"/>
                <w:lang w:val="en-GB"/>
              </w:rPr>
              <w:t>P</w:t>
            </w:r>
            <w:r w:rsidR="002A0A96" w:rsidRPr="006972A5">
              <w:rPr>
                <w:rFonts w:cstheme="minorHAnsi"/>
                <w:lang w:val="en-GB"/>
              </w:rPr>
              <w:t>rolonged QT interval (QTc &gt;</w:t>
            </w:r>
            <w:r w:rsidR="002A0A96">
              <w:rPr>
                <w:rFonts w:cstheme="minorHAnsi"/>
                <w:lang w:val="en-GB"/>
              </w:rPr>
              <w:t>480ms)</w:t>
            </w:r>
          </w:p>
        </w:tc>
        <w:tc>
          <w:tcPr>
            <w:tcW w:w="5160" w:type="dxa"/>
          </w:tcPr>
          <w:p w14:paraId="43ED34F8" w14:textId="641BD80C" w:rsidR="00BE2B58" w:rsidRDefault="00511C85" w:rsidP="00BE2B58">
            <w:pPr>
              <w:spacing w:line="276" w:lineRule="auto"/>
              <w:rPr>
                <w:rFonts w:cstheme="minorHAnsi"/>
                <w:lang w:val="en-GB"/>
              </w:rPr>
            </w:pPr>
            <w:r w:rsidRPr="002A0A96">
              <w:rPr>
                <w:rFonts w:cstheme="minorHAnsi"/>
                <w:lang w:val="en-GB"/>
              </w:rPr>
              <w:t>S</w:t>
            </w:r>
            <w:r w:rsidR="00BE2B58" w:rsidRPr="002A0A96">
              <w:rPr>
                <w:rFonts w:cstheme="minorHAnsi"/>
                <w:lang w:val="en-GB"/>
              </w:rPr>
              <w:t>uspecte</w:t>
            </w:r>
            <w:r w:rsidR="00BE2B58">
              <w:rPr>
                <w:rFonts w:cstheme="minorHAnsi"/>
                <w:lang w:val="en-GB"/>
              </w:rPr>
              <w:t>d accelerated junctional rhythm</w:t>
            </w:r>
          </w:p>
          <w:p w14:paraId="664A0951" w14:textId="0AD857C6" w:rsidR="00CF320C" w:rsidRDefault="00CF320C" w:rsidP="00CF320C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LBBB</w:t>
            </w:r>
          </w:p>
          <w:p w14:paraId="28ABEBB9" w14:textId="3456B148" w:rsidR="00CF320C" w:rsidRPr="006972A5" w:rsidRDefault="00CF320C" w:rsidP="00CF320C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BBB</w:t>
            </w:r>
          </w:p>
          <w:p w14:paraId="41545A8B" w14:textId="77777777" w:rsidR="00CF320C" w:rsidRPr="006972A5" w:rsidRDefault="00CF320C" w:rsidP="00CF320C">
            <w:pPr>
              <w:spacing w:line="276" w:lineRule="auto"/>
              <w:rPr>
                <w:rFonts w:cstheme="minorHAnsi"/>
                <w:lang w:val="en-GB"/>
              </w:rPr>
            </w:pPr>
            <w:proofErr w:type="spellStart"/>
            <w:r w:rsidRPr="006972A5">
              <w:rPr>
                <w:rFonts w:cstheme="minorHAnsi"/>
                <w:lang w:val="en-GB"/>
              </w:rPr>
              <w:t>Bifascicular</w:t>
            </w:r>
            <w:proofErr w:type="spellEnd"/>
            <w:r>
              <w:rPr>
                <w:rFonts w:cstheme="minorHAnsi"/>
                <w:lang w:val="en-GB"/>
              </w:rPr>
              <w:t xml:space="preserve"> </w:t>
            </w:r>
            <w:r w:rsidRPr="006972A5">
              <w:rPr>
                <w:rFonts w:cstheme="minorHAnsi"/>
                <w:lang w:val="en-GB"/>
              </w:rPr>
              <w:t xml:space="preserve">block </w:t>
            </w:r>
            <w:r>
              <w:rPr>
                <w:rFonts w:cstheme="minorHAnsi"/>
                <w:lang w:val="en-GB"/>
              </w:rPr>
              <w:t>(RBBB + LAFB)</w:t>
            </w:r>
            <w:r w:rsidRPr="006972A5">
              <w:rPr>
                <w:rFonts w:cstheme="minorHAnsi"/>
                <w:lang w:val="en-GB"/>
              </w:rPr>
              <w:t xml:space="preserve"> </w:t>
            </w:r>
          </w:p>
          <w:p w14:paraId="5C225279" w14:textId="77777777" w:rsidR="00CF320C" w:rsidRPr="006972A5" w:rsidRDefault="00CF320C" w:rsidP="00CF320C">
            <w:pPr>
              <w:spacing w:line="276" w:lineRule="auto"/>
              <w:rPr>
                <w:rFonts w:cstheme="minorHAnsi"/>
                <w:lang w:val="en-GB"/>
              </w:rPr>
            </w:pPr>
            <w:proofErr w:type="spellStart"/>
            <w:r w:rsidRPr="006972A5">
              <w:rPr>
                <w:rFonts w:cstheme="minorHAnsi"/>
                <w:lang w:val="en-GB"/>
              </w:rPr>
              <w:t>Bifascicular</w:t>
            </w:r>
            <w:proofErr w:type="spellEnd"/>
            <w:r>
              <w:rPr>
                <w:rFonts w:cstheme="minorHAnsi"/>
                <w:lang w:val="en-GB"/>
              </w:rPr>
              <w:t xml:space="preserve"> </w:t>
            </w:r>
            <w:r w:rsidRPr="006972A5">
              <w:rPr>
                <w:rFonts w:cstheme="minorHAnsi"/>
                <w:lang w:val="en-GB"/>
              </w:rPr>
              <w:t xml:space="preserve">block </w:t>
            </w:r>
            <w:r>
              <w:rPr>
                <w:rFonts w:cstheme="minorHAnsi"/>
                <w:lang w:val="en-GB"/>
              </w:rPr>
              <w:t>(RBBB + LPFB)</w:t>
            </w:r>
          </w:p>
          <w:p w14:paraId="2BC2CCD7" w14:textId="77777777" w:rsidR="00CF320C" w:rsidRDefault="00CF320C" w:rsidP="00CF320C">
            <w:pPr>
              <w:spacing w:line="276" w:lineRule="auto"/>
              <w:rPr>
                <w:rFonts w:cstheme="minorHAnsi"/>
                <w:lang w:val="en-GB"/>
              </w:rPr>
            </w:pPr>
            <w:proofErr w:type="spellStart"/>
            <w:r w:rsidRPr="006972A5">
              <w:rPr>
                <w:rFonts w:cstheme="minorHAnsi"/>
                <w:lang w:val="en-GB"/>
              </w:rPr>
              <w:t>Trifascicular</w:t>
            </w:r>
            <w:proofErr w:type="spellEnd"/>
            <w:r>
              <w:rPr>
                <w:rFonts w:cstheme="minorHAnsi"/>
                <w:lang w:val="en-GB"/>
              </w:rPr>
              <w:t xml:space="preserve"> </w:t>
            </w:r>
            <w:r w:rsidRPr="006972A5">
              <w:rPr>
                <w:rFonts w:cstheme="minorHAnsi"/>
                <w:lang w:val="en-GB"/>
              </w:rPr>
              <w:t>block</w:t>
            </w:r>
            <w:r>
              <w:rPr>
                <w:rFonts w:cstheme="minorHAnsi"/>
                <w:lang w:val="en-GB"/>
              </w:rPr>
              <w:t xml:space="preserve"> (RBBB + LAFB + 1</w:t>
            </w:r>
            <w:r>
              <w:rPr>
                <w:rFonts w:cstheme="minorHAnsi"/>
                <w:vertAlign w:val="superscript"/>
                <w:lang w:val="en-GB"/>
              </w:rPr>
              <w:t xml:space="preserve">st </w:t>
            </w:r>
            <w:r>
              <w:rPr>
                <w:rFonts w:cstheme="minorHAnsi"/>
                <w:lang w:val="en-GB"/>
              </w:rPr>
              <w:t>degree AV block)</w:t>
            </w:r>
          </w:p>
          <w:p w14:paraId="6B39289F" w14:textId="77777777" w:rsidR="00CF320C" w:rsidRDefault="00CF320C" w:rsidP="00CF320C">
            <w:pPr>
              <w:spacing w:line="276" w:lineRule="auto"/>
              <w:rPr>
                <w:rFonts w:cstheme="minorHAnsi"/>
                <w:lang w:val="en-GB"/>
              </w:rPr>
            </w:pPr>
            <w:proofErr w:type="spellStart"/>
            <w:r w:rsidRPr="006972A5">
              <w:rPr>
                <w:rFonts w:cstheme="minorHAnsi"/>
                <w:lang w:val="en-GB"/>
              </w:rPr>
              <w:t>Trifascicular</w:t>
            </w:r>
            <w:proofErr w:type="spellEnd"/>
            <w:r>
              <w:rPr>
                <w:rFonts w:cstheme="minorHAnsi"/>
                <w:lang w:val="en-GB"/>
              </w:rPr>
              <w:t xml:space="preserve"> </w:t>
            </w:r>
            <w:r w:rsidRPr="006972A5">
              <w:rPr>
                <w:rFonts w:cstheme="minorHAnsi"/>
                <w:lang w:val="en-GB"/>
              </w:rPr>
              <w:t>block</w:t>
            </w:r>
            <w:r>
              <w:rPr>
                <w:rFonts w:cstheme="minorHAnsi"/>
                <w:lang w:val="en-GB"/>
              </w:rPr>
              <w:t xml:space="preserve"> (RBBB + LPFB + 1</w:t>
            </w:r>
            <w:r>
              <w:rPr>
                <w:rFonts w:cstheme="minorHAnsi"/>
                <w:vertAlign w:val="superscript"/>
                <w:lang w:val="en-GB"/>
              </w:rPr>
              <w:t xml:space="preserve">st </w:t>
            </w:r>
            <w:r>
              <w:rPr>
                <w:rFonts w:cstheme="minorHAnsi"/>
                <w:lang w:val="en-GB"/>
              </w:rPr>
              <w:t>degree AV block)</w:t>
            </w:r>
          </w:p>
          <w:p w14:paraId="1B1DCDCD" w14:textId="77777777" w:rsidR="006972A5" w:rsidRDefault="00D73FB0" w:rsidP="006972A5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High-degree AVB</w:t>
            </w:r>
          </w:p>
          <w:p w14:paraId="36F04099" w14:textId="549DB28A" w:rsidR="00D73FB0" w:rsidRDefault="00D73FB0" w:rsidP="006972A5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Suspected long QT syndrome </w:t>
            </w:r>
          </w:p>
        </w:tc>
      </w:tr>
      <w:tr w:rsidR="0028280F" w:rsidRPr="001A0753" w14:paraId="719846F0" w14:textId="77777777" w:rsidTr="00453283">
        <w:tc>
          <w:tcPr>
            <w:tcW w:w="1413" w:type="dxa"/>
            <w:vMerge w:val="restart"/>
          </w:tcPr>
          <w:p w14:paraId="08AB0A5C" w14:textId="5AB97158" w:rsidR="0028280F" w:rsidRPr="0028280F" w:rsidRDefault="0028280F" w:rsidP="006972A5">
            <w:pPr>
              <w:spacing w:line="276" w:lineRule="auto"/>
              <w:rPr>
                <w:rFonts w:cstheme="minorHAnsi"/>
                <w:i/>
                <w:lang w:val="en-GB"/>
              </w:rPr>
            </w:pPr>
            <w:r w:rsidRPr="0028280F">
              <w:rPr>
                <w:rFonts w:cstheme="minorHAnsi"/>
                <w:i/>
                <w:lang w:val="en-GB"/>
              </w:rPr>
              <w:t>Secondary outcomes</w:t>
            </w:r>
          </w:p>
        </w:tc>
        <w:tc>
          <w:tcPr>
            <w:tcW w:w="2835" w:type="dxa"/>
          </w:tcPr>
          <w:p w14:paraId="24B9135C" w14:textId="6E673B15" w:rsidR="0028280F" w:rsidRDefault="00EF03E7" w:rsidP="00EF03E7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ignificant ST deviation</w:t>
            </w:r>
          </w:p>
        </w:tc>
        <w:tc>
          <w:tcPr>
            <w:tcW w:w="4195" w:type="dxa"/>
          </w:tcPr>
          <w:p w14:paraId="56A81903" w14:textId="77777777" w:rsidR="004D1D57" w:rsidRPr="006972A5" w:rsidRDefault="004D1D57" w:rsidP="004D1D57">
            <w:pPr>
              <w:spacing w:line="276" w:lineRule="auto"/>
              <w:rPr>
                <w:rFonts w:cstheme="minorHAnsi"/>
                <w:lang w:val="en-GB"/>
              </w:rPr>
            </w:pPr>
            <w:r w:rsidRPr="006972A5">
              <w:rPr>
                <w:rFonts w:cstheme="minorHAnsi"/>
                <w:lang w:val="en-GB"/>
              </w:rPr>
              <w:t>ST elevation</w:t>
            </w:r>
          </w:p>
          <w:p w14:paraId="6B288324" w14:textId="28934EF7" w:rsidR="0028280F" w:rsidRDefault="00EF03E7" w:rsidP="006972A5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T deviation</w:t>
            </w:r>
          </w:p>
        </w:tc>
        <w:tc>
          <w:tcPr>
            <w:tcW w:w="5160" w:type="dxa"/>
          </w:tcPr>
          <w:p w14:paraId="32CC43FF" w14:textId="76D177F6" w:rsidR="004D1D57" w:rsidRDefault="004D1D57" w:rsidP="004D1D57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uspected ST-elevation ACS</w:t>
            </w:r>
          </w:p>
          <w:p w14:paraId="0C3BEA4D" w14:textId="36493106" w:rsidR="0028280F" w:rsidRDefault="00EF03E7" w:rsidP="00EF03E7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Suspected </w:t>
            </w:r>
            <w:proofErr w:type="spellStart"/>
            <w:r>
              <w:rPr>
                <w:rFonts w:cstheme="minorHAnsi"/>
                <w:lang w:val="en-GB"/>
              </w:rPr>
              <w:t>NonST</w:t>
            </w:r>
            <w:proofErr w:type="spellEnd"/>
            <w:r>
              <w:rPr>
                <w:rFonts w:cstheme="minorHAnsi"/>
                <w:lang w:val="en-GB"/>
              </w:rPr>
              <w:t>-elevation ACS</w:t>
            </w:r>
          </w:p>
        </w:tc>
      </w:tr>
      <w:tr w:rsidR="0028280F" w14:paraId="65E2538F" w14:textId="77777777" w:rsidTr="00453283">
        <w:tc>
          <w:tcPr>
            <w:tcW w:w="1413" w:type="dxa"/>
            <w:vMerge/>
          </w:tcPr>
          <w:p w14:paraId="79E66383" w14:textId="77777777" w:rsidR="0028280F" w:rsidRDefault="0028280F" w:rsidP="006972A5">
            <w:pPr>
              <w:spacing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2835" w:type="dxa"/>
          </w:tcPr>
          <w:p w14:paraId="1684A263" w14:textId="3D2E2579" w:rsidR="0028280F" w:rsidRDefault="00E34F1A" w:rsidP="006972A5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LVH</w:t>
            </w:r>
          </w:p>
        </w:tc>
        <w:tc>
          <w:tcPr>
            <w:tcW w:w="4195" w:type="dxa"/>
          </w:tcPr>
          <w:p w14:paraId="795664F0" w14:textId="65A4BA1C" w:rsidR="0028280F" w:rsidRDefault="00DB70A5" w:rsidP="006972A5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LVH</w:t>
            </w:r>
          </w:p>
        </w:tc>
        <w:tc>
          <w:tcPr>
            <w:tcW w:w="5160" w:type="dxa"/>
          </w:tcPr>
          <w:p w14:paraId="026B3524" w14:textId="35D0EB9A" w:rsidR="0028280F" w:rsidRDefault="00815485" w:rsidP="006972A5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uspected ventricular hypertrophy</w:t>
            </w:r>
          </w:p>
        </w:tc>
      </w:tr>
      <w:tr w:rsidR="0028280F" w14:paraId="1438313E" w14:textId="77777777" w:rsidTr="00453283">
        <w:tc>
          <w:tcPr>
            <w:tcW w:w="1413" w:type="dxa"/>
            <w:vMerge/>
          </w:tcPr>
          <w:p w14:paraId="31922D10" w14:textId="77777777" w:rsidR="0028280F" w:rsidRDefault="0028280F" w:rsidP="006972A5">
            <w:pPr>
              <w:spacing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2835" w:type="dxa"/>
          </w:tcPr>
          <w:p w14:paraId="4FD787CB" w14:textId="6AE48CC4" w:rsidR="0028280F" w:rsidRPr="0028280F" w:rsidRDefault="0028280F" w:rsidP="006972A5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Ectopy</w:t>
            </w:r>
          </w:p>
        </w:tc>
        <w:tc>
          <w:tcPr>
            <w:tcW w:w="4195" w:type="dxa"/>
          </w:tcPr>
          <w:p w14:paraId="59A8A9AB" w14:textId="2D340DEF" w:rsidR="0028280F" w:rsidRDefault="00BE2B58" w:rsidP="006972A5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remature atrial complexes</w:t>
            </w:r>
          </w:p>
          <w:p w14:paraId="1A814D71" w14:textId="031D91F2" w:rsidR="00BE2B58" w:rsidRDefault="00BE2B58" w:rsidP="006972A5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remature ventricular complexes</w:t>
            </w:r>
          </w:p>
        </w:tc>
        <w:tc>
          <w:tcPr>
            <w:tcW w:w="5160" w:type="dxa"/>
          </w:tcPr>
          <w:p w14:paraId="6D84A198" w14:textId="7E894660" w:rsidR="0028280F" w:rsidRDefault="00BE2B58" w:rsidP="006972A5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remature complexes</w:t>
            </w:r>
          </w:p>
        </w:tc>
      </w:tr>
      <w:tr w:rsidR="0028280F" w:rsidRPr="001A0753" w14:paraId="79A5BCC4" w14:textId="77777777" w:rsidTr="00453283">
        <w:tc>
          <w:tcPr>
            <w:tcW w:w="1413" w:type="dxa"/>
            <w:vMerge/>
          </w:tcPr>
          <w:p w14:paraId="4204EB8A" w14:textId="77777777" w:rsidR="0028280F" w:rsidRDefault="0028280F" w:rsidP="006972A5">
            <w:pPr>
              <w:spacing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2835" w:type="dxa"/>
          </w:tcPr>
          <w:p w14:paraId="51CCEF37" w14:textId="290873C0" w:rsidR="0028280F" w:rsidRPr="0028280F" w:rsidRDefault="0028280F" w:rsidP="006972A5">
            <w:pPr>
              <w:spacing w:line="276" w:lineRule="auto"/>
              <w:rPr>
                <w:rFonts w:cstheme="minorHAnsi"/>
                <w:lang w:val="en-GB"/>
              </w:rPr>
            </w:pPr>
            <w:r w:rsidRPr="0028280F">
              <w:rPr>
                <w:rFonts w:cstheme="minorHAnsi"/>
                <w:lang w:val="en-GB"/>
              </w:rPr>
              <w:t>Any BBB</w:t>
            </w:r>
          </w:p>
        </w:tc>
        <w:tc>
          <w:tcPr>
            <w:tcW w:w="4195" w:type="dxa"/>
          </w:tcPr>
          <w:p w14:paraId="6626530E" w14:textId="77777777" w:rsidR="006D66E1" w:rsidRDefault="006D66E1" w:rsidP="006D66E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LBBB</w:t>
            </w:r>
          </w:p>
          <w:p w14:paraId="66520540" w14:textId="77777777" w:rsidR="0028280F" w:rsidRDefault="006D66E1" w:rsidP="006D66E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BBB</w:t>
            </w:r>
          </w:p>
          <w:p w14:paraId="73A04C0D" w14:textId="77777777" w:rsidR="0077221A" w:rsidRPr="006972A5" w:rsidRDefault="0077221A" w:rsidP="0077221A">
            <w:pPr>
              <w:spacing w:line="276" w:lineRule="auto"/>
              <w:rPr>
                <w:rFonts w:cstheme="minorHAnsi"/>
                <w:lang w:val="en-GB"/>
              </w:rPr>
            </w:pPr>
            <w:proofErr w:type="spellStart"/>
            <w:r w:rsidRPr="006972A5">
              <w:rPr>
                <w:rFonts w:cstheme="minorHAnsi"/>
                <w:lang w:val="en-GB"/>
              </w:rPr>
              <w:t>Bifascicular</w:t>
            </w:r>
            <w:proofErr w:type="spellEnd"/>
            <w:r>
              <w:rPr>
                <w:rFonts w:cstheme="minorHAnsi"/>
                <w:lang w:val="en-GB"/>
              </w:rPr>
              <w:t xml:space="preserve"> </w:t>
            </w:r>
            <w:r w:rsidRPr="006972A5">
              <w:rPr>
                <w:rFonts w:cstheme="minorHAnsi"/>
                <w:lang w:val="en-GB"/>
              </w:rPr>
              <w:t xml:space="preserve">block </w:t>
            </w:r>
          </w:p>
          <w:p w14:paraId="3E01E1E7" w14:textId="0F8E08E4" w:rsidR="0077221A" w:rsidRDefault="0077221A" w:rsidP="006D66E1">
            <w:pPr>
              <w:spacing w:line="276" w:lineRule="auto"/>
              <w:rPr>
                <w:rFonts w:cstheme="minorHAnsi"/>
                <w:lang w:val="en-GB"/>
              </w:rPr>
            </w:pPr>
            <w:proofErr w:type="spellStart"/>
            <w:r w:rsidRPr="006972A5">
              <w:rPr>
                <w:rFonts w:cstheme="minorHAnsi"/>
                <w:lang w:val="en-GB"/>
              </w:rPr>
              <w:t>Trifascicular</w:t>
            </w:r>
            <w:proofErr w:type="spellEnd"/>
            <w:r>
              <w:rPr>
                <w:rFonts w:cstheme="minorHAnsi"/>
                <w:lang w:val="en-GB"/>
              </w:rPr>
              <w:t xml:space="preserve"> </w:t>
            </w:r>
            <w:r w:rsidRPr="006972A5">
              <w:rPr>
                <w:rFonts w:cstheme="minorHAnsi"/>
                <w:lang w:val="en-GB"/>
              </w:rPr>
              <w:t>block</w:t>
            </w:r>
          </w:p>
        </w:tc>
        <w:tc>
          <w:tcPr>
            <w:tcW w:w="5160" w:type="dxa"/>
          </w:tcPr>
          <w:p w14:paraId="164F8F19" w14:textId="77777777" w:rsidR="006D66E1" w:rsidRDefault="006D66E1" w:rsidP="006D66E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LBBB</w:t>
            </w:r>
          </w:p>
          <w:p w14:paraId="40B2BE2D" w14:textId="77777777" w:rsidR="0028280F" w:rsidRDefault="006D66E1" w:rsidP="006972A5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BBB</w:t>
            </w:r>
          </w:p>
          <w:p w14:paraId="24369E57" w14:textId="77777777" w:rsidR="0077221A" w:rsidRPr="006972A5" w:rsidRDefault="0077221A" w:rsidP="0077221A">
            <w:pPr>
              <w:spacing w:line="276" w:lineRule="auto"/>
              <w:rPr>
                <w:rFonts w:cstheme="minorHAnsi"/>
                <w:lang w:val="en-GB"/>
              </w:rPr>
            </w:pPr>
            <w:proofErr w:type="spellStart"/>
            <w:r w:rsidRPr="006972A5">
              <w:rPr>
                <w:rFonts w:cstheme="minorHAnsi"/>
                <w:lang w:val="en-GB"/>
              </w:rPr>
              <w:t>Bifascicular</w:t>
            </w:r>
            <w:proofErr w:type="spellEnd"/>
            <w:r>
              <w:rPr>
                <w:rFonts w:cstheme="minorHAnsi"/>
                <w:lang w:val="en-GB"/>
              </w:rPr>
              <w:t xml:space="preserve"> </w:t>
            </w:r>
            <w:r w:rsidRPr="006972A5">
              <w:rPr>
                <w:rFonts w:cstheme="minorHAnsi"/>
                <w:lang w:val="en-GB"/>
              </w:rPr>
              <w:t xml:space="preserve">block </w:t>
            </w:r>
            <w:r>
              <w:rPr>
                <w:rFonts w:cstheme="minorHAnsi"/>
                <w:lang w:val="en-GB"/>
              </w:rPr>
              <w:t>(RBBB + LAFB)</w:t>
            </w:r>
            <w:r w:rsidRPr="006972A5">
              <w:rPr>
                <w:rFonts w:cstheme="minorHAnsi"/>
                <w:lang w:val="en-GB"/>
              </w:rPr>
              <w:t xml:space="preserve"> </w:t>
            </w:r>
          </w:p>
          <w:p w14:paraId="5E6528D9" w14:textId="77777777" w:rsidR="0077221A" w:rsidRPr="006972A5" w:rsidRDefault="0077221A" w:rsidP="0077221A">
            <w:pPr>
              <w:spacing w:line="276" w:lineRule="auto"/>
              <w:rPr>
                <w:rFonts w:cstheme="minorHAnsi"/>
                <w:lang w:val="en-GB"/>
              </w:rPr>
            </w:pPr>
            <w:proofErr w:type="spellStart"/>
            <w:r w:rsidRPr="006972A5">
              <w:rPr>
                <w:rFonts w:cstheme="minorHAnsi"/>
                <w:lang w:val="en-GB"/>
              </w:rPr>
              <w:t>Bifascicular</w:t>
            </w:r>
            <w:proofErr w:type="spellEnd"/>
            <w:r>
              <w:rPr>
                <w:rFonts w:cstheme="minorHAnsi"/>
                <w:lang w:val="en-GB"/>
              </w:rPr>
              <w:t xml:space="preserve"> </w:t>
            </w:r>
            <w:r w:rsidRPr="006972A5">
              <w:rPr>
                <w:rFonts w:cstheme="minorHAnsi"/>
                <w:lang w:val="en-GB"/>
              </w:rPr>
              <w:t xml:space="preserve">block </w:t>
            </w:r>
            <w:r>
              <w:rPr>
                <w:rFonts w:cstheme="minorHAnsi"/>
                <w:lang w:val="en-GB"/>
              </w:rPr>
              <w:t>(RBBB + LPFB)</w:t>
            </w:r>
          </w:p>
          <w:p w14:paraId="69DD0457" w14:textId="77777777" w:rsidR="0077221A" w:rsidRDefault="0077221A" w:rsidP="0077221A">
            <w:pPr>
              <w:spacing w:line="276" w:lineRule="auto"/>
              <w:rPr>
                <w:rFonts w:cstheme="minorHAnsi"/>
                <w:lang w:val="en-GB"/>
              </w:rPr>
            </w:pPr>
            <w:proofErr w:type="spellStart"/>
            <w:r w:rsidRPr="006972A5">
              <w:rPr>
                <w:rFonts w:cstheme="minorHAnsi"/>
                <w:lang w:val="en-GB"/>
              </w:rPr>
              <w:t>Trifascicular</w:t>
            </w:r>
            <w:proofErr w:type="spellEnd"/>
            <w:r>
              <w:rPr>
                <w:rFonts w:cstheme="minorHAnsi"/>
                <w:lang w:val="en-GB"/>
              </w:rPr>
              <w:t xml:space="preserve"> </w:t>
            </w:r>
            <w:r w:rsidRPr="006972A5">
              <w:rPr>
                <w:rFonts w:cstheme="minorHAnsi"/>
                <w:lang w:val="en-GB"/>
              </w:rPr>
              <w:t>block</w:t>
            </w:r>
            <w:r>
              <w:rPr>
                <w:rFonts w:cstheme="minorHAnsi"/>
                <w:lang w:val="en-GB"/>
              </w:rPr>
              <w:t xml:space="preserve"> (RBBB + LAFB + 1</w:t>
            </w:r>
            <w:r>
              <w:rPr>
                <w:rFonts w:cstheme="minorHAnsi"/>
                <w:vertAlign w:val="superscript"/>
                <w:lang w:val="en-GB"/>
              </w:rPr>
              <w:t xml:space="preserve">st </w:t>
            </w:r>
            <w:r>
              <w:rPr>
                <w:rFonts w:cstheme="minorHAnsi"/>
                <w:lang w:val="en-GB"/>
              </w:rPr>
              <w:t>degree AV block)</w:t>
            </w:r>
          </w:p>
          <w:p w14:paraId="69443B59" w14:textId="45842D41" w:rsidR="0077221A" w:rsidRDefault="0077221A" w:rsidP="006972A5">
            <w:pPr>
              <w:spacing w:line="276" w:lineRule="auto"/>
              <w:rPr>
                <w:rFonts w:cstheme="minorHAnsi"/>
                <w:lang w:val="en-GB"/>
              </w:rPr>
            </w:pPr>
            <w:proofErr w:type="spellStart"/>
            <w:r w:rsidRPr="006972A5">
              <w:rPr>
                <w:rFonts w:cstheme="minorHAnsi"/>
                <w:lang w:val="en-GB"/>
              </w:rPr>
              <w:t>Trifascicular</w:t>
            </w:r>
            <w:proofErr w:type="spellEnd"/>
            <w:r>
              <w:rPr>
                <w:rFonts w:cstheme="minorHAnsi"/>
                <w:lang w:val="en-GB"/>
              </w:rPr>
              <w:t xml:space="preserve"> </w:t>
            </w:r>
            <w:r w:rsidRPr="006972A5">
              <w:rPr>
                <w:rFonts w:cstheme="minorHAnsi"/>
                <w:lang w:val="en-GB"/>
              </w:rPr>
              <w:t>block</w:t>
            </w:r>
            <w:r>
              <w:rPr>
                <w:rFonts w:cstheme="minorHAnsi"/>
                <w:lang w:val="en-GB"/>
              </w:rPr>
              <w:t xml:space="preserve"> (RBBB + LPFB + 1</w:t>
            </w:r>
            <w:r>
              <w:rPr>
                <w:rFonts w:cstheme="minorHAnsi"/>
                <w:vertAlign w:val="superscript"/>
                <w:lang w:val="en-GB"/>
              </w:rPr>
              <w:t xml:space="preserve">st </w:t>
            </w:r>
            <w:r>
              <w:rPr>
                <w:rFonts w:cstheme="minorHAnsi"/>
                <w:lang w:val="en-GB"/>
              </w:rPr>
              <w:t>degree AV block)</w:t>
            </w:r>
          </w:p>
        </w:tc>
      </w:tr>
    </w:tbl>
    <w:p w14:paraId="36AC789B" w14:textId="454164E3" w:rsidR="006972A5" w:rsidRDefault="004D1D57">
      <w:pPr>
        <w:spacing w:line="276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ACS, acute coronary syndrome; </w:t>
      </w:r>
      <w:r w:rsidR="00FA5696">
        <w:rPr>
          <w:rFonts w:cstheme="minorHAnsi"/>
          <w:lang w:val="en-GB"/>
        </w:rPr>
        <w:t>AV, atrioventricular;</w:t>
      </w:r>
      <w:r w:rsidR="00736BA7">
        <w:rPr>
          <w:rFonts w:cstheme="minorHAnsi"/>
          <w:lang w:val="en-GB"/>
        </w:rPr>
        <w:t xml:space="preserve"> LAFB, left anterior fascicular block;</w:t>
      </w:r>
      <w:r w:rsidR="00FA5696">
        <w:rPr>
          <w:rFonts w:cstheme="minorHAnsi"/>
          <w:lang w:val="en-GB"/>
        </w:rPr>
        <w:t xml:space="preserve"> </w:t>
      </w:r>
      <w:r w:rsidR="00DB70A5">
        <w:rPr>
          <w:rFonts w:cstheme="minorHAnsi"/>
          <w:lang w:val="en-GB"/>
        </w:rPr>
        <w:t>LBBB, left bundle branch block; LVH, l</w:t>
      </w:r>
      <w:r w:rsidR="00DB70A5" w:rsidRPr="0028280F">
        <w:rPr>
          <w:rFonts w:cstheme="minorHAnsi"/>
          <w:lang w:val="en-GB"/>
        </w:rPr>
        <w:t>eft ventricular hypertrophy</w:t>
      </w:r>
      <w:r w:rsidR="00DB70A5">
        <w:rPr>
          <w:rFonts w:cstheme="minorHAnsi"/>
          <w:lang w:val="en-GB"/>
        </w:rPr>
        <w:t>;</w:t>
      </w:r>
      <w:r w:rsidR="00FA5696">
        <w:rPr>
          <w:rFonts w:cstheme="minorHAnsi"/>
          <w:lang w:val="en-GB"/>
        </w:rPr>
        <w:t xml:space="preserve"> </w:t>
      </w:r>
      <w:r w:rsidR="001F3E6E">
        <w:rPr>
          <w:rFonts w:cstheme="minorHAnsi"/>
          <w:lang w:val="en-GB"/>
        </w:rPr>
        <w:t xml:space="preserve">LPFB, left posterior fascicular block; </w:t>
      </w:r>
      <w:r w:rsidR="00FA5696">
        <w:rPr>
          <w:rFonts w:cstheme="minorHAnsi"/>
          <w:lang w:val="en-GB"/>
        </w:rPr>
        <w:t>QRS, QRS interval;</w:t>
      </w:r>
      <w:r w:rsidR="00DB70A5">
        <w:rPr>
          <w:rFonts w:cstheme="minorHAnsi"/>
          <w:lang w:val="en-GB"/>
        </w:rPr>
        <w:t xml:space="preserve"> </w:t>
      </w:r>
      <w:r w:rsidR="00511C85">
        <w:rPr>
          <w:rFonts w:cstheme="minorHAnsi"/>
          <w:lang w:val="en-GB"/>
        </w:rPr>
        <w:t xml:space="preserve">QTc, corrected QT interval; </w:t>
      </w:r>
      <w:r w:rsidR="00DB70A5">
        <w:rPr>
          <w:rFonts w:cstheme="minorHAnsi"/>
          <w:lang w:val="en-GB"/>
        </w:rPr>
        <w:t>RBBB, right</w:t>
      </w:r>
      <w:r w:rsidR="00736BA7">
        <w:rPr>
          <w:rFonts w:cstheme="minorHAnsi"/>
          <w:lang w:val="en-GB"/>
        </w:rPr>
        <w:t xml:space="preserve"> bundle branch block.</w:t>
      </w:r>
    </w:p>
    <w:p w14:paraId="119BB31E" w14:textId="77777777" w:rsidR="006972A5" w:rsidRDefault="006972A5">
      <w:pPr>
        <w:spacing w:line="276" w:lineRule="auto"/>
        <w:rPr>
          <w:rFonts w:cstheme="minorHAnsi"/>
          <w:lang w:val="en-GB"/>
        </w:rPr>
      </w:pPr>
    </w:p>
    <w:p w14:paraId="1D335374" w14:textId="16519D23" w:rsidR="006972A5" w:rsidRDefault="006972A5">
      <w:pPr>
        <w:spacing w:line="276" w:lineRule="auto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br w:type="page"/>
      </w:r>
    </w:p>
    <w:p w14:paraId="7FA6BE20" w14:textId="7BE54D58" w:rsidR="00CB790D" w:rsidRPr="00E82887" w:rsidRDefault="00CB790D" w:rsidP="00CB790D">
      <w:pPr>
        <w:spacing w:line="276" w:lineRule="auto"/>
        <w:rPr>
          <w:rFonts w:cstheme="minorHAnsi"/>
          <w:lang w:val="en-GB"/>
        </w:rPr>
      </w:pPr>
      <w:r>
        <w:rPr>
          <w:rFonts w:cstheme="minorHAnsi"/>
          <w:b/>
          <w:lang w:val="en-GB"/>
        </w:rPr>
        <w:lastRenderedPageBreak/>
        <w:t>Supplementary Table S3</w:t>
      </w:r>
      <w:r w:rsidRPr="00D3423E">
        <w:rPr>
          <w:rFonts w:cstheme="minorHAnsi"/>
          <w:b/>
          <w:lang w:val="en-GB"/>
        </w:rPr>
        <w:t>.</w:t>
      </w:r>
      <w:r>
        <w:rPr>
          <w:rFonts w:cstheme="minorHAnsi"/>
          <w:lang w:val="en-GB"/>
        </w:rPr>
        <w:t xml:space="preserve"> Validation of the </w:t>
      </w:r>
      <w:proofErr w:type="spellStart"/>
      <w:r>
        <w:rPr>
          <w:rFonts w:cstheme="minorHAnsi"/>
          <w:lang w:val="en-GB"/>
        </w:rPr>
        <w:t>PMcardio</w:t>
      </w:r>
      <w:proofErr w:type="spellEnd"/>
      <w:r>
        <w:rPr>
          <w:rFonts w:cstheme="minorHAnsi"/>
          <w:lang w:val="en-GB"/>
        </w:rPr>
        <w:t xml:space="preserve"> app for the primary and key secondary outcomes in participants who presented with new symptoms (n = 173).</w:t>
      </w:r>
    </w:p>
    <w:tbl>
      <w:tblPr>
        <w:tblStyle w:val="TableGrid"/>
        <w:tblpPr w:leftFromText="180" w:rightFromText="180" w:vertAnchor="page" w:horzAnchor="margin" w:tblpY="1776"/>
        <w:tblW w:w="0" w:type="auto"/>
        <w:tblLook w:val="04A0" w:firstRow="1" w:lastRow="0" w:firstColumn="1" w:lastColumn="0" w:noHBand="0" w:noVBand="1"/>
      </w:tblPr>
      <w:tblGrid>
        <w:gridCol w:w="1119"/>
        <w:gridCol w:w="439"/>
        <w:gridCol w:w="851"/>
        <w:gridCol w:w="838"/>
        <w:gridCol w:w="1399"/>
        <w:gridCol w:w="1399"/>
        <w:gridCol w:w="1388"/>
        <w:gridCol w:w="1400"/>
        <w:gridCol w:w="1400"/>
        <w:gridCol w:w="1400"/>
        <w:gridCol w:w="1393"/>
      </w:tblGrid>
      <w:tr w:rsidR="00CB790D" w:rsidRPr="00E82887" w14:paraId="2A4A0B86" w14:textId="77777777" w:rsidTr="00516CB9">
        <w:tc>
          <w:tcPr>
            <w:tcW w:w="13026" w:type="dxa"/>
            <w:gridSpan w:val="11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C6D9F1" w:themeFill="text2" w:themeFillTint="33"/>
          </w:tcPr>
          <w:p w14:paraId="3AD8CD55" w14:textId="77777777" w:rsidR="00CB790D" w:rsidRPr="00E82887" w:rsidRDefault="00CB790D" w:rsidP="00516CB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 xml:space="preserve">Major ECG </w:t>
            </w:r>
            <w:r w:rsidRPr="00E82887">
              <w:rPr>
                <w:rFonts w:cstheme="minorHAnsi"/>
                <w:b/>
                <w:shd w:val="clear" w:color="auto" w:fill="C6D9F1" w:themeFill="text2" w:themeFillTint="33"/>
                <w:lang w:val="en-GB"/>
              </w:rPr>
              <w:t>abnormalities</w:t>
            </w:r>
          </w:p>
        </w:tc>
      </w:tr>
      <w:tr w:rsidR="00CB790D" w:rsidRPr="00E82887" w14:paraId="00335CFB" w14:textId="77777777" w:rsidTr="00516CB9">
        <w:tc>
          <w:tcPr>
            <w:tcW w:w="1558" w:type="dxa"/>
            <w:gridSpan w:val="2"/>
            <w:tcBorders>
              <w:left w:val="single" w:sz="12" w:space="0" w:color="auto"/>
            </w:tcBorders>
          </w:tcPr>
          <w:p w14:paraId="75A8DEC1" w14:textId="77777777" w:rsidR="00CB790D" w:rsidRPr="00E82887" w:rsidRDefault="00CB790D" w:rsidP="00516CB9">
            <w:pPr>
              <w:spacing w:line="276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851" w:type="dxa"/>
          </w:tcPr>
          <w:p w14:paraId="6A769277" w14:textId="77777777" w:rsidR="00CB790D" w:rsidRPr="00E82887" w:rsidRDefault="00CB790D" w:rsidP="00516CB9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+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61DDBEEA" w14:textId="77777777" w:rsidR="00CB790D" w:rsidRPr="00E82887" w:rsidRDefault="00CB790D" w:rsidP="00516CB9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-</w:t>
            </w:r>
          </w:p>
        </w:tc>
        <w:tc>
          <w:tcPr>
            <w:tcW w:w="1399" w:type="dxa"/>
            <w:tcBorders>
              <w:left w:val="double" w:sz="4" w:space="0" w:color="auto"/>
            </w:tcBorders>
          </w:tcPr>
          <w:p w14:paraId="12F1EF20" w14:textId="77777777" w:rsidR="00CB790D" w:rsidRPr="00E82887" w:rsidRDefault="00CB790D" w:rsidP="00516CB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ensitivity</w:t>
            </w:r>
          </w:p>
        </w:tc>
        <w:tc>
          <w:tcPr>
            <w:tcW w:w="1399" w:type="dxa"/>
          </w:tcPr>
          <w:p w14:paraId="666F697A" w14:textId="77777777" w:rsidR="00CB790D" w:rsidRPr="00E82887" w:rsidRDefault="00CB790D" w:rsidP="00516CB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pecificity</w:t>
            </w:r>
          </w:p>
        </w:tc>
        <w:tc>
          <w:tcPr>
            <w:tcW w:w="1388" w:type="dxa"/>
          </w:tcPr>
          <w:p w14:paraId="5B2E58C4" w14:textId="77777777" w:rsidR="00CB790D" w:rsidRPr="00E82887" w:rsidRDefault="00CB790D" w:rsidP="00516CB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+</w:t>
            </w:r>
          </w:p>
        </w:tc>
        <w:tc>
          <w:tcPr>
            <w:tcW w:w="1400" w:type="dxa"/>
          </w:tcPr>
          <w:p w14:paraId="1C10432D" w14:textId="77777777" w:rsidR="00CB790D" w:rsidRPr="00E82887" w:rsidRDefault="00CB790D" w:rsidP="00516CB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-</w:t>
            </w:r>
          </w:p>
        </w:tc>
        <w:tc>
          <w:tcPr>
            <w:tcW w:w="1400" w:type="dxa"/>
          </w:tcPr>
          <w:p w14:paraId="36EDE55F" w14:textId="77777777" w:rsidR="00CB790D" w:rsidRPr="00E82887" w:rsidRDefault="00CB790D" w:rsidP="00516CB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PPV</w:t>
            </w:r>
          </w:p>
        </w:tc>
        <w:tc>
          <w:tcPr>
            <w:tcW w:w="1400" w:type="dxa"/>
            <w:tcBorders>
              <w:right w:val="single" w:sz="8" w:space="0" w:color="auto"/>
            </w:tcBorders>
          </w:tcPr>
          <w:p w14:paraId="5F85470D" w14:textId="77777777" w:rsidR="00CB790D" w:rsidRPr="00E82887" w:rsidRDefault="00CB790D" w:rsidP="00516CB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NPV</w:t>
            </w:r>
          </w:p>
        </w:tc>
        <w:tc>
          <w:tcPr>
            <w:tcW w:w="1393" w:type="dxa"/>
            <w:tcBorders>
              <w:left w:val="single" w:sz="8" w:space="0" w:color="auto"/>
              <w:right w:val="single" w:sz="12" w:space="0" w:color="auto"/>
            </w:tcBorders>
          </w:tcPr>
          <w:p w14:paraId="170399E3" w14:textId="77777777" w:rsidR="00CB790D" w:rsidRPr="00E82887" w:rsidRDefault="00CB790D" w:rsidP="00516CB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Kappa</w:t>
            </w:r>
            <w:r w:rsidRPr="0004511E">
              <w:rPr>
                <w:rFonts w:cstheme="minorHAnsi"/>
                <w:b/>
                <w:vertAlign w:val="superscript"/>
                <w:lang w:val="en-GB"/>
              </w:rPr>
              <w:t>1</w:t>
            </w:r>
          </w:p>
        </w:tc>
      </w:tr>
      <w:tr w:rsidR="00CB790D" w:rsidRPr="00776C6A" w14:paraId="7E56E57A" w14:textId="77777777" w:rsidTr="00516CB9">
        <w:tc>
          <w:tcPr>
            <w:tcW w:w="1119" w:type="dxa"/>
            <w:vMerge w:val="restart"/>
            <w:tcBorders>
              <w:left w:val="single" w:sz="12" w:space="0" w:color="auto"/>
            </w:tcBorders>
            <w:vAlign w:val="center"/>
          </w:tcPr>
          <w:p w14:paraId="4D82AF8C" w14:textId="39D03B15" w:rsidR="00CB790D" w:rsidRPr="00E82887" w:rsidRDefault="00294544" w:rsidP="00516CB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proofErr w:type="spellStart"/>
            <w:r>
              <w:rPr>
                <w:rFonts w:cstheme="minorHAnsi"/>
                <w:b/>
                <w:lang w:val="en-GB"/>
              </w:rPr>
              <w:t>PMcardio</w:t>
            </w:r>
            <w:proofErr w:type="spellEnd"/>
          </w:p>
        </w:tc>
        <w:tc>
          <w:tcPr>
            <w:tcW w:w="439" w:type="dxa"/>
          </w:tcPr>
          <w:p w14:paraId="299567B4" w14:textId="77777777" w:rsidR="00CB790D" w:rsidRPr="00E82887" w:rsidRDefault="00CB790D" w:rsidP="00516CB9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+</w:t>
            </w:r>
          </w:p>
        </w:tc>
        <w:tc>
          <w:tcPr>
            <w:tcW w:w="851" w:type="dxa"/>
          </w:tcPr>
          <w:p w14:paraId="63B81E15" w14:textId="5685F497" w:rsidR="00CB790D" w:rsidRPr="00776C6A" w:rsidRDefault="00CB790D" w:rsidP="00516CB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4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29670697" w14:textId="637B178C" w:rsidR="00CB790D" w:rsidRPr="00776C6A" w:rsidRDefault="00CB790D" w:rsidP="00516CB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4</w:t>
            </w:r>
          </w:p>
        </w:tc>
        <w:tc>
          <w:tcPr>
            <w:tcW w:w="1399" w:type="dxa"/>
            <w:vMerge w:val="restart"/>
            <w:tcBorders>
              <w:left w:val="double" w:sz="4" w:space="0" w:color="auto"/>
            </w:tcBorders>
          </w:tcPr>
          <w:p w14:paraId="7074851A" w14:textId="7346BCDE" w:rsidR="00CB790D" w:rsidRPr="00092527" w:rsidRDefault="00163385" w:rsidP="00516CB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1.7</w:t>
            </w:r>
            <w:r w:rsidR="00CB790D" w:rsidRPr="00092527">
              <w:rPr>
                <w:rFonts w:cstheme="minorHAnsi"/>
                <w:lang w:val="en-GB"/>
              </w:rPr>
              <w:t>%</w:t>
            </w:r>
          </w:p>
          <w:p w14:paraId="412323C4" w14:textId="5FA96BE6" w:rsidR="00CB790D" w:rsidRPr="00092527" w:rsidRDefault="00163385" w:rsidP="0016338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80.0</w:t>
            </w:r>
            <w:r w:rsidR="00CB790D" w:rsidRPr="00092527">
              <w:rPr>
                <w:rFonts w:cstheme="minorHAnsi"/>
                <w:lang w:val="en-GB"/>
              </w:rPr>
              <w:t>-9</w:t>
            </w:r>
            <w:r>
              <w:rPr>
                <w:rFonts w:cstheme="minorHAnsi"/>
                <w:lang w:val="en-GB"/>
              </w:rPr>
              <w:t>7</w:t>
            </w:r>
            <w:r w:rsidR="00CB790D" w:rsidRPr="00092527">
              <w:rPr>
                <w:rFonts w:cstheme="minorHAnsi"/>
                <w:lang w:val="en-GB"/>
              </w:rPr>
              <w:t>.</w:t>
            </w:r>
            <w:r>
              <w:rPr>
                <w:rFonts w:cstheme="minorHAnsi"/>
                <w:lang w:val="en-GB"/>
              </w:rPr>
              <w:t>7</w:t>
            </w:r>
            <w:r w:rsidR="00CB790D" w:rsidRPr="00092527">
              <w:rPr>
                <w:rFonts w:cstheme="minorHAnsi"/>
                <w:lang w:val="en-GB"/>
              </w:rPr>
              <w:t>)</w:t>
            </w:r>
          </w:p>
        </w:tc>
        <w:tc>
          <w:tcPr>
            <w:tcW w:w="1399" w:type="dxa"/>
            <w:vMerge w:val="restart"/>
          </w:tcPr>
          <w:p w14:paraId="7C1FF0A3" w14:textId="6D1CB5D8" w:rsidR="00CB790D" w:rsidRPr="00092527" w:rsidRDefault="00163385" w:rsidP="00516CB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8.7</w:t>
            </w:r>
            <w:r w:rsidR="00CB790D" w:rsidRPr="00092527">
              <w:rPr>
                <w:rFonts w:cstheme="minorHAnsi"/>
                <w:lang w:val="en-GB"/>
              </w:rPr>
              <w:t>%</w:t>
            </w:r>
          </w:p>
          <w:p w14:paraId="705FA6A1" w14:textId="0C6F6569" w:rsidR="00CB790D" w:rsidRPr="00092527" w:rsidRDefault="00163385" w:rsidP="0016338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81.8</w:t>
            </w:r>
            <w:r w:rsidR="00CB790D" w:rsidRPr="00092527">
              <w:rPr>
                <w:rFonts w:cstheme="minorHAnsi"/>
                <w:lang w:val="en-GB"/>
              </w:rPr>
              <w:t>-9</w:t>
            </w:r>
            <w:r>
              <w:rPr>
                <w:rFonts w:cstheme="minorHAnsi"/>
                <w:lang w:val="en-GB"/>
              </w:rPr>
              <w:t>3.</w:t>
            </w:r>
            <w:r w:rsidR="00CB790D" w:rsidRPr="00092527">
              <w:rPr>
                <w:rFonts w:cstheme="minorHAnsi"/>
                <w:lang w:val="en-GB"/>
              </w:rPr>
              <w:t>7)</w:t>
            </w:r>
          </w:p>
        </w:tc>
        <w:tc>
          <w:tcPr>
            <w:tcW w:w="1388" w:type="dxa"/>
            <w:vMerge w:val="restart"/>
          </w:tcPr>
          <w:p w14:paraId="208873CA" w14:textId="1006B5AA" w:rsidR="00CB790D" w:rsidRPr="00092527" w:rsidRDefault="00163385" w:rsidP="00516CB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.1</w:t>
            </w:r>
          </w:p>
          <w:p w14:paraId="2DCEC541" w14:textId="518BC701" w:rsidR="00CB790D" w:rsidRPr="00092527" w:rsidRDefault="00163385" w:rsidP="0016338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4.9</w:t>
            </w:r>
            <w:r w:rsidR="00CB790D" w:rsidRPr="00092527">
              <w:rPr>
                <w:rFonts w:cstheme="minorHAnsi"/>
                <w:lang w:val="en-GB"/>
              </w:rPr>
              <w:t>-</w:t>
            </w:r>
            <w:r>
              <w:rPr>
                <w:rFonts w:cstheme="minorHAnsi"/>
                <w:lang w:val="en-GB"/>
              </w:rPr>
              <w:t>13.4</w:t>
            </w:r>
            <w:r w:rsidR="00CB790D" w:rsidRPr="00092527">
              <w:rPr>
                <w:rFonts w:cstheme="minorHAnsi"/>
                <w:lang w:val="en-GB"/>
              </w:rPr>
              <w:t>)</w:t>
            </w:r>
          </w:p>
        </w:tc>
        <w:tc>
          <w:tcPr>
            <w:tcW w:w="1400" w:type="dxa"/>
            <w:vMerge w:val="restart"/>
          </w:tcPr>
          <w:p w14:paraId="70722348" w14:textId="1862F1DD" w:rsidR="00CB790D" w:rsidRPr="00092527" w:rsidRDefault="00CB790D" w:rsidP="00516CB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092527">
              <w:rPr>
                <w:rFonts w:cstheme="minorHAnsi"/>
                <w:lang w:val="en-GB"/>
              </w:rPr>
              <w:t>0</w:t>
            </w:r>
            <w:r w:rsidR="00163385">
              <w:rPr>
                <w:rFonts w:cstheme="minorHAnsi"/>
                <w:lang w:val="en-GB"/>
              </w:rPr>
              <w:t>.09</w:t>
            </w:r>
          </w:p>
          <w:p w14:paraId="65C064BC" w14:textId="23944A41" w:rsidR="00CB790D" w:rsidRPr="00092527" w:rsidRDefault="00163385" w:rsidP="0016338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0.04-0.24</w:t>
            </w:r>
            <w:r w:rsidR="00CB790D" w:rsidRPr="00092527">
              <w:rPr>
                <w:rFonts w:cstheme="minorHAnsi"/>
                <w:lang w:val="en-GB"/>
              </w:rPr>
              <w:t>)</w:t>
            </w:r>
          </w:p>
        </w:tc>
        <w:tc>
          <w:tcPr>
            <w:tcW w:w="1400" w:type="dxa"/>
            <w:vMerge w:val="restart"/>
          </w:tcPr>
          <w:p w14:paraId="20E56993" w14:textId="065304C1" w:rsidR="00CB790D" w:rsidRPr="00092527" w:rsidRDefault="00163385" w:rsidP="00516CB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5.9</w:t>
            </w:r>
            <w:r w:rsidR="00CB790D" w:rsidRPr="00092527">
              <w:rPr>
                <w:rFonts w:cstheme="minorHAnsi"/>
                <w:lang w:val="en-GB"/>
              </w:rPr>
              <w:t>%</w:t>
            </w:r>
          </w:p>
          <w:p w14:paraId="1C0FE7C0" w14:textId="1A5D638C" w:rsidR="00CB790D" w:rsidRPr="00092527" w:rsidRDefault="00CB790D" w:rsidP="0016338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092527">
              <w:rPr>
                <w:rFonts w:cstheme="minorHAnsi"/>
                <w:lang w:val="en-GB"/>
              </w:rPr>
              <w:t>(</w:t>
            </w:r>
            <w:r w:rsidR="00163385">
              <w:rPr>
                <w:rFonts w:cstheme="minorHAnsi"/>
                <w:lang w:val="en-GB"/>
              </w:rPr>
              <w:t>65.6-83.8</w:t>
            </w:r>
            <w:r w:rsidRPr="00092527">
              <w:rPr>
                <w:rFonts w:cstheme="minorHAnsi"/>
                <w:lang w:val="en-GB"/>
              </w:rPr>
              <w:t>)</w:t>
            </w:r>
          </w:p>
        </w:tc>
        <w:tc>
          <w:tcPr>
            <w:tcW w:w="1400" w:type="dxa"/>
            <w:vMerge w:val="restart"/>
            <w:tcBorders>
              <w:right w:val="single" w:sz="8" w:space="0" w:color="auto"/>
            </w:tcBorders>
          </w:tcPr>
          <w:p w14:paraId="293A5ED5" w14:textId="4DE93446" w:rsidR="00CB790D" w:rsidRPr="00092527" w:rsidRDefault="00CB790D" w:rsidP="00516CB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092527">
              <w:rPr>
                <w:rFonts w:cstheme="minorHAnsi"/>
                <w:lang w:val="en-GB"/>
              </w:rPr>
              <w:t>9</w:t>
            </w:r>
            <w:r w:rsidR="00163385">
              <w:rPr>
                <w:rFonts w:cstheme="minorHAnsi"/>
                <w:lang w:val="en-GB"/>
              </w:rPr>
              <w:t>6</w:t>
            </w:r>
            <w:r w:rsidRPr="00092527">
              <w:rPr>
                <w:rFonts w:cstheme="minorHAnsi"/>
                <w:lang w:val="en-GB"/>
              </w:rPr>
              <w:t>.</w:t>
            </w:r>
            <w:r w:rsidR="00163385">
              <w:rPr>
                <w:rFonts w:cstheme="minorHAnsi"/>
                <w:lang w:val="en-GB"/>
              </w:rPr>
              <w:t>5</w:t>
            </w:r>
            <w:r w:rsidRPr="00092527">
              <w:rPr>
                <w:rFonts w:cstheme="minorHAnsi"/>
                <w:lang w:val="en-GB"/>
              </w:rPr>
              <w:t>%</w:t>
            </w:r>
          </w:p>
          <w:p w14:paraId="3F54E00E" w14:textId="2A98B3CD" w:rsidR="00CB790D" w:rsidRPr="00092527" w:rsidRDefault="00CB790D" w:rsidP="0016338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092527">
              <w:rPr>
                <w:rFonts w:cstheme="minorHAnsi"/>
                <w:lang w:val="en-GB"/>
              </w:rPr>
              <w:t>(</w:t>
            </w:r>
            <w:r w:rsidR="00163385">
              <w:rPr>
                <w:rFonts w:cstheme="minorHAnsi"/>
                <w:lang w:val="en-GB"/>
              </w:rPr>
              <w:t>91.5-9</w:t>
            </w:r>
            <w:r w:rsidRPr="00092527">
              <w:rPr>
                <w:rFonts w:cstheme="minorHAnsi"/>
                <w:lang w:val="en-GB"/>
              </w:rPr>
              <w:t>8</w:t>
            </w:r>
            <w:r w:rsidR="00163385">
              <w:rPr>
                <w:rFonts w:cstheme="minorHAnsi"/>
                <w:lang w:val="en-GB"/>
              </w:rPr>
              <w:t>.6</w:t>
            </w:r>
            <w:r w:rsidRPr="00092527">
              <w:rPr>
                <w:rFonts w:cstheme="minorHAnsi"/>
                <w:lang w:val="en-GB"/>
              </w:rPr>
              <w:t>)</w:t>
            </w:r>
          </w:p>
        </w:tc>
        <w:tc>
          <w:tcPr>
            <w:tcW w:w="1393" w:type="dxa"/>
            <w:vMerge w:val="restart"/>
            <w:tcBorders>
              <w:left w:val="single" w:sz="8" w:space="0" w:color="auto"/>
              <w:right w:val="single" w:sz="12" w:space="0" w:color="auto"/>
            </w:tcBorders>
          </w:tcPr>
          <w:p w14:paraId="36244849" w14:textId="1ACD765F" w:rsidR="00CB790D" w:rsidRDefault="00CB790D" w:rsidP="00516CB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95</w:t>
            </w:r>
          </w:p>
          <w:p w14:paraId="28F5F223" w14:textId="35BDE789" w:rsidR="00CB790D" w:rsidRPr="00776C6A" w:rsidRDefault="00CB790D" w:rsidP="00516CB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0.90-1.00)</w:t>
            </w:r>
          </w:p>
        </w:tc>
      </w:tr>
      <w:tr w:rsidR="00CB790D" w:rsidRPr="00776C6A" w14:paraId="74B34FC0" w14:textId="77777777" w:rsidTr="00516CB9"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66AE856F" w14:textId="77777777" w:rsidR="00CB790D" w:rsidRPr="00E82887" w:rsidRDefault="00CB790D" w:rsidP="00516CB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439" w:type="dxa"/>
          </w:tcPr>
          <w:p w14:paraId="5041E6F0" w14:textId="77777777" w:rsidR="00CB790D" w:rsidRPr="00E82887" w:rsidRDefault="00CB790D" w:rsidP="00516CB9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 xml:space="preserve">- </w:t>
            </w:r>
          </w:p>
        </w:tc>
        <w:tc>
          <w:tcPr>
            <w:tcW w:w="851" w:type="dxa"/>
          </w:tcPr>
          <w:p w14:paraId="0B456972" w14:textId="223BC42C" w:rsidR="00CB790D" w:rsidRPr="00776C6A" w:rsidRDefault="00CB790D" w:rsidP="00516CB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00EAEF3E" w14:textId="5D2298D0" w:rsidR="00CB790D" w:rsidRPr="00776C6A" w:rsidRDefault="00CB790D" w:rsidP="00516CB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10</w:t>
            </w:r>
          </w:p>
        </w:tc>
        <w:tc>
          <w:tcPr>
            <w:tcW w:w="1399" w:type="dxa"/>
            <w:vMerge/>
            <w:tcBorders>
              <w:left w:val="double" w:sz="4" w:space="0" w:color="auto"/>
            </w:tcBorders>
          </w:tcPr>
          <w:p w14:paraId="4FE8D32C" w14:textId="77777777" w:rsidR="00CB790D" w:rsidRPr="00815546" w:rsidRDefault="00CB790D" w:rsidP="00516CB9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399" w:type="dxa"/>
            <w:vMerge/>
          </w:tcPr>
          <w:p w14:paraId="31FA1AEC" w14:textId="77777777" w:rsidR="00CB790D" w:rsidRPr="00815546" w:rsidRDefault="00CB790D" w:rsidP="00516CB9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388" w:type="dxa"/>
            <w:vMerge/>
          </w:tcPr>
          <w:p w14:paraId="62E7B02A" w14:textId="77777777" w:rsidR="00CB790D" w:rsidRPr="00815546" w:rsidRDefault="00CB790D" w:rsidP="00516CB9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400" w:type="dxa"/>
            <w:vMerge/>
          </w:tcPr>
          <w:p w14:paraId="6D5E32B1" w14:textId="77777777" w:rsidR="00CB790D" w:rsidRPr="00815546" w:rsidRDefault="00CB790D" w:rsidP="00516CB9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400" w:type="dxa"/>
            <w:vMerge/>
          </w:tcPr>
          <w:p w14:paraId="51CB9EAB" w14:textId="77777777" w:rsidR="00CB790D" w:rsidRPr="00815546" w:rsidRDefault="00CB790D" w:rsidP="00516CB9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400" w:type="dxa"/>
            <w:vMerge/>
            <w:tcBorders>
              <w:right w:val="single" w:sz="8" w:space="0" w:color="auto"/>
            </w:tcBorders>
          </w:tcPr>
          <w:p w14:paraId="0B92F565" w14:textId="77777777" w:rsidR="00CB790D" w:rsidRPr="00815546" w:rsidRDefault="00CB790D" w:rsidP="00516CB9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393" w:type="dxa"/>
            <w:vMerge/>
            <w:tcBorders>
              <w:left w:val="single" w:sz="8" w:space="0" w:color="auto"/>
              <w:right w:val="single" w:sz="12" w:space="0" w:color="auto"/>
            </w:tcBorders>
          </w:tcPr>
          <w:p w14:paraId="1FDCCD0E" w14:textId="77777777" w:rsidR="00CB790D" w:rsidRPr="00776C6A" w:rsidRDefault="00CB790D" w:rsidP="00516CB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CB790D" w:rsidRPr="00163385" w14:paraId="79337603" w14:textId="77777777" w:rsidTr="00516CB9">
        <w:tc>
          <w:tcPr>
            <w:tcW w:w="13026" w:type="dxa"/>
            <w:gridSpan w:val="11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C6D9F1" w:themeFill="text2" w:themeFillTint="33"/>
          </w:tcPr>
          <w:p w14:paraId="36872216" w14:textId="77777777" w:rsidR="00CB790D" w:rsidRPr="00E82887" w:rsidRDefault="00CB790D" w:rsidP="00516CB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 xml:space="preserve">Atrial </w:t>
            </w:r>
            <w:r w:rsidRPr="00E82887">
              <w:rPr>
                <w:rFonts w:cstheme="minorHAnsi"/>
                <w:b/>
                <w:shd w:val="clear" w:color="auto" w:fill="C6D9F1" w:themeFill="text2" w:themeFillTint="33"/>
                <w:lang w:val="en-GB"/>
              </w:rPr>
              <w:t>fibrillation</w:t>
            </w:r>
            <w:r w:rsidRPr="00E82887">
              <w:rPr>
                <w:rFonts w:cstheme="minorHAnsi"/>
                <w:b/>
                <w:lang w:val="en-GB"/>
              </w:rPr>
              <w:t xml:space="preserve"> or flutter</w:t>
            </w:r>
          </w:p>
        </w:tc>
      </w:tr>
      <w:tr w:rsidR="00CB790D" w:rsidRPr="00163385" w14:paraId="7D003C0C" w14:textId="77777777" w:rsidTr="00516CB9">
        <w:tc>
          <w:tcPr>
            <w:tcW w:w="1558" w:type="dxa"/>
            <w:gridSpan w:val="2"/>
            <w:tcBorders>
              <w:left w:val="single" w:sz="12" w:space="0" w:color="auto"/>
            </w:tcBorders>
          </w:tcPr>
          <w:p w14:paraId="464350FE" w14:textId="77777777" w:rsidR="00CB790D" w:rsidRPr="00E82887" w:rsidRDefault="00CB790D" w:rsidP="00516CB9">
            <w:pPr>
              <w:spacing w:line="276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851" w:type="dxa"/>
          </w:tcPr>
          <w:p w14:paraId="1F86FC83" w14:textId="77777777" w:rsidR="00CB790D" w:rsidRPr="00E82887" w:rsidRDefault="00CB790D" w:rsidP="00516CB9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+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1891F812" w14:textId="77777777" w:rsidR="00CB790D" w:rsidRPr="00E82887" w:rsidRDefault="00CB790D" w:rsidP="00516CB9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-</w:t>
            </w:r>
          </w:p>
        </w:tc>
        <w:tc>
          <w:tcPr>
            <w:tcW w:w="1399" w:type="dxa"/>
            <w:tcBorders>
              <w:left w:val="double" w:sz="4" w:space="0" w:color="auto"/>
            </w:tcBorders>
          </w:tcPr>
          <w:p w14:paraId="32E69325" w14:textId="77777777" w:rsidR="00CB790D" w:rsidRPr="00E82887" w:rsidRDefault="00CB790D" w:rsidP="00516CB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ensitivity</w:t>
            </w:r>
          </w:p>
        </w:tc>
        <w:tc>
          <w:tcPr>
            <w:tcW w:w="1399" w:type="dxa"/>
          </w:tcPr>
          <w:p w14:paraId="52A7CCA7" w14:textId="77777777" w:rsidR="00CB790D" w:rsidRPr="00E82887" w:rsidRDefault="00CB790D" w:rsidP="00516CB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pecificity</w:t>
            </w:r>
          </w:p>
        </w:tc>
        <w:tc>
          <w:tcPr>
            <w:tcW w:w="1388" w:type="dxa"/>
          </w:tcPr>
          <w:p w14:paraId="0A63172F" w14:textId="77777777" w:rsidR="00CB790D" w:rsidRPr="00E82887" w:rsidRDefault="00CB790D" w:rsidP="00516CB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+</w:t>
            </w:r>
          </w:p>
        </w:tc>
        <w:tc>
          <w:tcPr>
            <w:tcW w:w="1400" w:type="dxa"/>
          </w:tcPr>
          <w:p w14:paraId="167D2ADC" w14:textId="77777777" w:rsidR="00CB790D" w:rsidRPr="00E82887" w:rsidRDefault="00CB790D" w:rsidP="00516CB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-</w:t>
            </w:r>
          </w:p>
        </w:tc>
        <w:tc>
          <w:tcPr>
            <w:tcW w:w="1400" w:type="dxa"/>
          </w:tcPr>
          <w:p w14:paraId="5AE20A05" w14:textId="77777777" w:rsidR="00CB790D" w:rsidRPr="00E82887" w:rsidRDefault="00CB790D" w:rsidP="00516CB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PPV</w:t>
            </w:r>
          </w:p>
        </w:tc>
        <w:tc>
          <w:tcPr>
            <w:tcW w:w="1400" w:type="dxa"/>
            <w:tcBorders>
              <w:right w:val="single" w:sz="8" w:space="0" w:color="auto"/>
            </w:tcBorders>
          </w:tcPr>
          <w:p w14:paraId="2CA74253" w14:textId="77777777" w:rsidR="00CB790D" w:rsidRPr="00E82887" w:rsidRDefault="00CB790D" w:rsidP="00516CB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NPV</w:t>
            </w:r>
          </w:p>
        </w:tc>
        <w:tc>
          <w:tcPr>
            <w:tcW w:w="1393" w:type="dxa"/>
            <w:tcBorders>
              <w:left w:val="single" w:sz="8" w:space="0" w:color="auto"/>
              <w:right w:val="single" w:sz="12" w:space="0" w:color="auto"/>
            </w:tcBorders>
          </w:tcPr>
          <w:p w14:paraId="27A84232" w14:textId="77777777" w:rsidR="00CB790D" w:rsidRPr="00E82887" w:rsidRDefault="00CB790D" w:rsidP="00516CB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Kappa</w:t>
            </w:r>
            <w:r w:rsidRPr="0004511E">
              <w:rPr>
                <w:rFonts w:cstheme="minorHAnsi"/>
                <w:b/>
                <w:vertAlign w:val="superscript"/>
                <w:lang w:val="en-GB"/>
              </w:rPr>
              <w:t>1</w:t>
            </w:r>
          </w:p>
        </w:tc>
      </w:tr>
      <w:tr w:rsidR="00CB790D" w:rsidRPr="00776C6A" w14:paraId="3CFC9738" w14:textId="77777777" w:rsidTr="00516CB9">
        <w:tc>
          <w:tcPr>
            <w:tcW w:w="1119" w:type="dxa"/>
            <w:vMerge w:val="restart"/>
            <w:tcBorders>
              <w:left w:val="single" w:sz="12" w:space="0" w:color="auto"/>
            </w:tcBorders>
            <w:vAlign w:val="center"/>
          </w:tcPr>
          <w:p w14:paraId="0D0C87EE" w14:textId="7628F401" w:rsidR="00CB790D" w:rsidRPr="00E82887" w:rsidRDefault="00294544" w:rsidP="00516CB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proofErr w:type="spellStart"/>
            <w:r>
              <w:rPr>
                <w:rFonts w:cstheme="minorHAnsi"/>
                <w:b/>
                <w:lang w:val="en-GB"/>
              </w:rPr>
              <w:t>PMcardio</w:t>
            </w:r>
            <w:proofErr w:type="spellEnd"/>
          </w:p>
        </w:tc>
        <w:tc>
          <w:tcPr>
            <w:tcW w:w="439" w:type="dxa"/>
          </w:tcPr>
          <w:p w14:paraId="34C77AC5" w14:textId="77777777" w:rsidR="00CB790D" w:rsidRPr="00E82887" w:rsidRDefault="00CB790D" w:rsidP="00516CB9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+</w:t>
            </w:r>
          </w:p>
        </w:tc>
        <w:tc>
          <w:tcPr>
            <w:tcW w:w="851" w:type="dxa"/>
          </w:tcPr>
          <w:p w14:paraId="63BDB214" w14:textId="558F3EF6" w:rsidR="00CB790D" w:rsidRPr="00776C6A" w:rsidRDefault="00D43847" w:rsidP="00516CB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5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7F659349" w14:textId="0F54F75E" w:rsidR="00CB790D" w:rsidRPr="00776C6A" w:rsidRDefault="00D43847" w:rsidP="00516CB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</w:t>
            </w:r>
          </w:p>
        </w:tc>
        <w:tc>
          <w:tcPr>
            <w:tcW w:w="1399" w:type="dxa"/>
            <w:vMerge w:val="restart"/>
            <w:tcBorders>
              <w:left w:val="double" w:sz="4" w:space="0" w:color="auto"/>
            </w:tcBorders>
          </w:tcPr>
          <w:p w14:paraId="76D0588B" w14:textId="222F2409" w:rsidR="00CB790D" w:rsidRDefault="00CB790D" w:rsidP="00516CB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</w:t>
            </w:r>
            <w:r w:rsidR="00DA4217">
              <w:rPr>
                <w:rFonts w:cstheme="minorHAnsi"/>
                <w:lang w:val="en-GB"/>
              </w:rPr>
              <w:t>6</w:t>
            </w:r>
            <w:r>
              <w:rPr>
                <w:rFonts w:cstheme="minorHAnsi"/>
                <w:lang w:val="en-GB"/>
              </w:rPr>
              <w:t>.</w:t>
            </w:r>
            <w:r w:rsidR="00DA4217">
              <w:rPr>
                <w:rFonts w:cstheme="minorHAnsi"/>
                <w:lang w:val="en-GB"/>
              </w:rPr>
              <w:t>2</w:t>
            </w:r>
            <w:r>
              <w:rPr>
                <w:rFonts w:cstheme="minorHAnsi"/>
                <w:lang w:val="en-GB"/>
              </w:rPr>
              <w:t>%</w:t>
            </w:r>
          </w:p>
          <w:p w14:paraId="31E1C49B" w14:textId="5776EAD9" w:rsidR="00CB790D" w:rsidRPr="00776C6A" w:rsidRDefault="00DA4217" w:rsidP="00516CB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80.4</w:t>
            </w:r>
            <w:r w:rsidR="00CB790D">
              <w:rPr>
                <w:rFonts w:cstheme="minorHAnsi"/>
                <w:lang w:val="en-GB"/>
              </w:rPr>
              <w:t>-</w:t>
            </w:r>
            <w:r w:rsidR="00CB790D" w:rsidRPr="004346AA">
              <w:rPr>
                <w:rFonts w:cstheme="minorHAnsi"/>
                <w:lang w:val="en-GB"/>
              </w:rPr>
              <w:t>99.9</w:t>
            </w:r>
            <w:r w:rsidR="00CB790D">
              <w:rPr>
                <w:rFonts w:cstheme="minorHAnsi"/>
                <w:lang w:val="en-GB"/>
              </w:rPr>
              <w:t>)</w:t>
            </w:r>
          </w:p>
        </w:tc>
        <w:tc>
          <w:tcPr>
            <w:tcW w:w="1399" w:type="dxa"/>
            <w:vMerge w:val="restart"/>
          </w:tcPr>
          <w:p w14:paraId="3D404EBE" w14:textId="2409CA7A" w:rsidR="00CB790D" w:rsidRDefault="00DA4217" w:rsidP="00516CB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8</w:t>
            </w:r>
            <w:r w:rsidR="00CB790D">
              <w:rPr>
                <w:rFonts w:cstheme="minorHAnsi"/>
                <w:lang w:val="en-GB"/>
              </w:rPr>
              <w:t>.</w:t>
            </w:r>
            <w:r>
              <w:rPr>
                <w:rFonts w:cstheme="minorHAnsi"/>
                <w:lang w:val="en-GB"/>
              </w:rPr>
              <w:t>6</w:t>
            </w:r>
            <w:r w:rsidR="00CB790D">
              <w:rPr>
                <w:rFonts w:cstheme="minorHAnsi"/>
                <w:lang w:val="en-GB"/>
              </w:rPr>
              <w:t>%</w:t>
            </w:r>
          </w:p>
          <w:p w14:paraId="6719A018" w14:textId="0CC8A777" w:rsidR="00CB790D" w:rsidRPr="00776C6A" w:rsidRDefault="00DA4217" w:rsidP="00516CB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95.1-99.8</w:t>
            </w:r>
            <w:r w:rsidR="00CB790D">
              <w:rPr>
                <w:rFonts w:cstheme="minorHAnsi"/>
                <w:lang w:val="en-GB"/>
              </w:rPr>
              <w:t>)</w:t>
            </w:r>
          </w:p>
        </w:tc>
        <w:tc>
          <w:tcPr>
            <w:tcW w:w="1388" w:type="dxa"/>
            <w:vMerge w:val="restart"/>
          </w:tcPr>
          <w:p w14:paraId="5D1FA716" w14:textId="776E7861" w:rsidR="00CB790D" w:rsidRDefault="00DA4217" w:rsidP="00516CB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0.2</w:t>
            </w:r>
          </w:p>
          <w:p w14:paraId="2259E630" w14:textId="02D359A6" w:rsidR="00CB790D" w:rsidRPr="00776C6A" w:rsidRDefault="00DA4217" w:rsidP="00DA421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17.7</w:t>
            </w:r>
            <w:r w:rsidR="00CB790D">
              <w:rPr>
                <w:rFonts w:cstheme="minorHAnsi"/>
                <w:lang w:val="en-GB"/>
              </w:rPr>
              <w:t>-</w:t>
            </w:r>
            <w:r>
              <w:rPr>
                <w:rFonts w:cstheme="minorHAnsi"/>
                <w:lang w:val="en-GB"/>
              </w:rPr>
              <w:t>278.6</w:t>
            </w:r>
            <w:r w:rsidR="00CB790D">
              <w:rPr>
                <w:rFonts w:cstheme="minorHAnsi"/>
                <w:lang w:val="en-GB"/>
              </w:rPr>
              <w:t>)</w:t>
            </w:r>
          </w:p>
        </w:tc>
        <w:tc>
          <w:tcPr>
            <w:tcW w:w="1400" w:type="dxa"/>
            <w:vMerge w:val="restart"/>
          </w:tcPr>
          <w:p w14:paraId="6DE08831" w14:textId="77777777" w:rsidR="00CB790D" w:rsidRDefault="00CB790D" w:rsidP="00516CB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4</w:t>
            </w:r>
          </w:p>
          <w:p w14:paraId="59D5A7F3" w14:textId="33DE8B9B" w:rsidR="00CB790D" w:rsidRPr="00776C6A" w:rsidRDefault="00CB790D" w:rsidP="00DA421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0.01-</w:t>
            </w:r>
            <w:r w:rsidRPr="004346AA">
              <w:rPr>
                <w:rFonts w:cstheme="minorHAnsi"/>
                <w:lang w:val="en-GB"/>
              </w:rPr>
              <w:t>0.2</w:t>
            </w:r>
            <w:r w:rsidR="00DA4217">
              <w:rPr>
                <w:rFonts w:cstheme="minorHAnsi"/>
                <w:lang w:val="en-GB"/>
              </w:rPr>
              <w:t>7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400" w:type="dxa"/>
            <w:vMerge w:val="restart"/>
          </w:tcPr>
          <w:p w14:paraId="749901B2" w14:textId="1AC11466" w:rsidR="00CB790D" w:rsidRDefault="00CB790D" w:rsidP="00516CB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</w:t>
            </w:r>
            <w:r w:rsidR="00DA4217">
              <w:rPr>
                <w:rFonts w:cstheme="minorHAnsi"/>
                <w:lang w:val="en-GB"/>
              </w:rPr>
              <w:t>2</w:t>
            </w:r>
            <w:r w:rsidRPr="004346AA">
              <w:rPr>
                <w:rFonts w:cstheme="minorHAnsi"/>
                <w:lang w:val="en-GB"/>
              </w:rPr>
              <w:t>.</w:t>
            </w:r>
            <w:r w:rsidR="00DA4217">
              <w:rPr>
                <w:rFonts w:cstheme="minorHAnsi"/>
                <w:lang w:val="en-GB"/>
              </w:rPr>
              <w:t>6</w:t>
            </w:r>
            <w:r>
              <w:rPr>
                <w:rFonts w:cstheme="minorHAnsi"/>
                <w:lang w:val="en-GB"/>
              </w:rPr>
              <w:t>%</w:t>
            </w:r>
          </w:p>
          <w:p w14:paraId="2CE30380" w14:textId="24188A80" w:rsidR="00CB790D" w:rsidRPr="00776C6A" w:rsidRDefault="00DA4217" w:rsidP="00DA421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7</w:t>
            </w:r>
            <w:r w:rsidR="00CB790D">
              <w:rPr>
                <w:rFonts w:cstheme="minorHAnsi"/>
                <w:lang w:val="en-GB"/>
              </w:rPr>
              <w:t>5</w:t>
            </w:r>
            <w:r>
              <w:rPr>
                <w:rFonts w:cstheme="minorHAnsi"/>
                <w:lang w:val="en-GB"/>
              </w:rPr>
              <w:t>.9</w:t>
            </w:r>
            <w:r w:rsidR="00CB790D">
              <w:rPr>
                <w:rFonts w:cstheme="minorHAnsi"/>
                <w:lang w:val="en-GB"/>
              </w:rPr>
              <w:t>-99.4)</w:t>
            </w:r>
          </w:p>
        </w:tc>
        <w:tc>
          <w:tcPr>
            <w:tcW w:w="1400" w:type="dxa"/>
            <w:vMerge w:val="restart"/>
            <w:tcBorders>
              <w:right w:val="single" w:sz="8" w:space="0" w:color="auto"/>
            </w:tcBorders>
          </w:tcPr>
          <w:p w14:paraId="1C0A0677" w14:textId="77777777" w:rsidR="00CB790D" w:rsidRDefault="00CB790D" w:rsidP="00516CB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9.4%</w:t>
            </w:r>
          </w:p>
          <w:p w14:paraId="47A6C937" w14:textId="5CC063E8" w:rsidR="00CB790D" w:rsidRPr="00776C6A" w:rsidRDefault="00CB790D" w:rsidP="00516CB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96.0-</w:t>
            </w:r>
            <w:r w:rsidR="00DA4217">
              <w:rPr>
                <w:rFonts w:cstheme="minorHAnsi"/>
                <w:lang w:val="en-GB"/>
              </w:rPr>
              <w:t>98.0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393" w:type="dxa"/>
            <w:vMerge w:val="restart"/>
            <w:tcBorders>
              <w:left w:val="single" w:sz="8" w:space="0" w:color="auto"/>
              <w:right w:val="single" w:sz="12" w:space="0" w:color="auto"/>
            </w:tcBorders>
          </w:tcPr>
          <w:p w14:paraId="64820F7B" w14:textId="77777777" w:rsidR="00CB790D" w:rsidRDefault="00CB790D" w:rsidP="00516CB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00</w:t>
            </w:r>
          </w:p>
          <w:p w14:paraId="6C98CCFA" w14:textId="77777777" w:rsidR="00CB790D" w:rsidRPr="00776C6A" w:rsidRDefault="00CB790D" w:rsidP="00516CB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1.00-1.00)</w:t>
            </w:r>
          </w:p>
        </w:tc>
      </w:tr>
      <w:tr w:rsidR="00CB790D" w:rsidRPr="00776C6A" w14:paraId="2AC76A1B" w14:textId="77777777" w:rsidTr="00516CB9"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414217AF" w14:textId="77777777" w:rsidR="00CB790D" w:rsidRPr="00E82887" w:rsidRDefault="00CB790D" w:rsidP="00516CB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439" w:type="dxa"/>
          </w:tcPr>
          <w:p w14:paraId="1F937456" w14:textId="77777777" w:rsidR="00CB790D" w:rsidRPr="00E82887" w:rsidRDefault="00CB790D" w:rsidP="00516CB9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 xml:space="preserve">- </w:t>
            </w:r>
          </w:p>
        </w:tc>
        <w:tc>
          <w:tcPr>
            <w:tcW w:w="851" w:type="dxa"/>
          </w:tcPr>
          <w:p w14:paraId="76E2BFF6" w14:textId="77777777" w:rsidR="00CB790D" w:rsidRPr="00776C6A" w:rsidRDefault="00CB790D" w:rsidP="00516CB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73EB2D76" w14:textId="76206978" w:rsidR="00CB790D" w:rsidRPr="00776C6A" w:rsidRDefault="00D43847" w:rsidP="00516CB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44</w:t>
            </w:r>
          </w:p>
        </w:tc>
        <w:tc>
          <w:tcPr>
            <w:tcW w:w="1399" w:type="dxa"/>
            <w:vMerge/>
            <w:tcBorders>
              <w:left w:val="double" w:sz="4" w:space="0" w:color="auto"/>
            </w:tcBorders>
          </w:tcPr>
          <w:p w14:paraId="203BF3B1" w14:textId="77777777" w:rsidR="00CB790D" w:rsidRPr="00776C6A" w:rsidRDefault="00CB790D" w:rsidP="00516CB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99" w:type="dxa"/>
            <w:vMerge/>
          </w:tcPr>
          <w:p w14:paraId="37008F77" w14:textId="77777777" w:rsidR="00CB790D" w:rsidRPr="00776C6A" w:rsidRDefault="00CB790D" w:rsidP="00516CB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88" w:type="dxa"/>
            <w:vMerge/>
          </w:tcPr>
          <w:p w14:paraId="2B8C8A9E" w14:textId="77777777" w:rsidR="00CB790D" w:rsidRPr="00776C6A" w:rsidRDefault="00CB790D" w:rsidP="00516CB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</w:tcPr>
          <w:p w14:paraId="49AEA6B1" w14:textId="77777777" w:rsidR="00CB790D" w:rsidRPr="00776C6A" w:rsidRDefault="00CB790D" w:rsidP="00516CB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</w:tcPr>
          <w:p w14:paraId="4C3D9F3B" w14:textId="77777777" w:rsidR="00CB790D" w:rsidRPr="00776C6A" w:rsidRDefault="00CB790D" w:rsidP="00516CB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  <w:tcBorders>
              <w:right w:val="single" w:sz="8" w:space="0" w:color="auto"/>
            </w:tcBorders>
          </w:tcPr>
          <w:p w14:paraId="7312667C" w14:textId="77777777" w:rsidR="00CB790D" w:rsidRPr="00776C6A" w:rsidRDefault="00CB790D" w:rsidP="00516CB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93" w:type="dxa"/>
            <w:vMerge/>
            <w:tcBorders>
              <w:left w:val="single" w:sz="8" w:space="0" w:color="auto"/>
              <w:right w:val="single" w:sz="12" w:space="0" w:color="auto"/>
            </w:tcBorders>
          </w:tcPr>
          <w:p w14:paraId="23F28AE6" w14:textId="77777777" w:rsidR="00CB790D" w:rsidRPr="00776C6A" w:rsidRDefault="00CB790D" w:rsidP="00516CB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CB790D" w:rsidRPr="00DA4217" w14:paraId="64FE5592" w14:textId="77777777" w:rsidTr="00516CB9">
        <w:tc>
          <w:tcPr>
            <w:tcW w:w="13026" w:type="dxa"/>
            <w:gridSpan w:val="11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C6D9F1" w:themeFill="text2" w:themeFillTint="33"/>
          </w:tcPr>
          <w:p w14:paraId="4792C78D" w14:textId="77777777" w:rsidR="00CB790D" w:rsidRPr="00E82887" w:rsidRDefault="00CB790D" w:rsidP="00516CB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Indication of (</w:t>
            </w:r>
            <w:r w:rsidRPr="00E82887">
              <w:rPr>
                <w:rFonts w:cstheme="minorHAnsi"/>
                <w:b/>
                <w:shd w:val="clear" w:color="auto" w:fill="C6D9F1" w:themeFill="text2" w:themeFillTint="33"/>
                <w:lang w:val="en-GB"/>
              </w:rPr>
              <w:t>past</w:t>
            </w:r>
            <w:r w:rsidRPr="00E82887">
              <w:rPr>
                <w:rFonts w:cstheme="minorHAnsi"/>
                <w:b/>
                <w:lang w:val="en-GB"/>
              </w:rPr>
              <w:t>) ischemia</w:t>
            </w:r>
          </w:p>
        </w:tc>
      </w:tr>
      <w:tr w:rsidR="00CB790D" w:rsidRPr="00E82887" w14:paraId="41588435" w14:textId="77777777" w:rsidTr="00516CB9">
        <w:tc>
          <w:tcPr>
            <w:tcW w:w="1558" w:type="dxa"/>
            <w:gridSpan w:val="2"/>
            <w:tcBorders>
              <w:left w:val="single" w:sz="12" w:space="0" w:color="auto"/>
            </w:tcBorders>
          </w:tcPr>
          <w:p w14:paraId="0C25AAB8" w14:textId="77777777" w:rsidR="00CB790D" w:rsidRPr="00E82887" w:rsidRDefault="00CB790D" w:rsidP="00516CB9">
            <w:pPr>
              <w:spacing w:line="276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851" w:type="dxa"/>
          </w:tcPr>
          <w:p w14:paraId="1C12FECE" w14:textId="77777777" w:rsidR="00CB790D" w:rsidRPr="00E82887" w:rsidRDefault="00CB790D" w:rsidP="00516CB9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+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1FC5F3E3" w14:textId="77777777" w:rsidR="00CB790D" w:rsidRPr="00E82887" w:rsidRDefault="00CB790D" w:rsidP="00516CB9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-</w:t>
            </w:r>
          </w:p>
        </w:tc>
        <w:tc>
          <w:tcPr>
            <w:tcW w:w="1399" w:type="dxa"/>
            <w:tcBorders>
              <w:left w:val="double" w:sz="4" w:space="0" w:color="auto"/>
            </w:tcBorders>
          </w:tcPr>
          <w:p w14:paraId="082A1725" w14:textId="77777777" w:rsidR="00CB790D" w:rsidRPr="00E82887" w:rsidRDefault="00CB790D" w:rsidP="00516CB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ensitivity</w:t>
            </w:r>
          </w:p>
        </w:tc>
        <w:tc>
          <w:tcPr>
            <w:tcW w:w="1399" w:type="dxa"/>
          </w:tcPr>
          <w:p w14:paraId="51C6AB73" w14:textId="77777777" w:rsidR="00CB790D" w:rsidRPr="00E82887" w:rsidRDefault="00CB790D" w:rsidP="00516CB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pecificity</w:t>
            </w:r>
          </w:p>
        </w:tc>
        <w:tc>
          <w:tcPr>
            <w:tcW w:w="1388" w:type="dxa"/>
          </w:tcPr>
          <w:p w14:paraId="4DAC3FC8" w14:textId="77777777" w:rsidR="00CB790D" w:rsidRPr="00E82887" w:rsidRDefault="00CB790D" w:rsidP="00516CB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+</w:t>
            </w:r>
          </w:p>
        </w:tc>
        <w:tc>
          <w:tcPr>
            <w:tcW w:w="1400" w:type="dxa"/>
          </w:tcPr>
          <w:p w14:paraId="6417AFCD" w14:textId="77777777" w:rsidR="00CB790D" w:rsidRPr="00E82887" w:rsidRDefault="00CB790D" w:rsidP="00516CB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-</w:t>
            </w:r>
          </w:p>
        </w:tc>
        <w:tc>
          <w:tcPr>
            <w:tcW w:w="1400" w:type="dxa"/>
          </w:tcPr>
          <w:p w14:paraId="7BC024A2" w14:textId="77777777" w:rsidR="00CB790D" w:rsidRPr="00E82887" w:rsidRDefault="00CB790D" w:rsidP="00516CB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PPV</w:t>
            </w:r>
          </w:p>
        </w:tc>
        <w:tc>
          <w:tcPr>
            <w:tcW w:w="1400" w:type="dxa"/>
            <w:tcBorders>
              <w:right w:val="single" w:sz="8" w:space="0" w:color="auto"/>
            </w:tcBorders>
          </w:tcPr>
          <w:p w14:paraId="154A60E7" w14:textId="77777777" w:rsidR="00CB790D" w:rsidRPr="00E82887" w:rsidRDefault="00CB790D" w:rsidP="00516CB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NPV</w:t>
            </w:r>
          </w:p>
        </w:tc>
        <w:tc>
          <w:tcPr>
            <w:tcW w:w="1393" w:type="dxa"/>
            <w:tcBorders>
              <w:left w:val="single" w:sz="8" w:space="0" w:color="auto"/>
              <w:right w:val="single" w:sz="12" w:space="0" w:color="auto"/>
            </w:tcBorders>
          </w:tcPr>
          <w:p w14:paraId="61742FBE" w14:textId="77777777" w:rsidR="00CB790D" w:rsidRPr="00E82887" w:rsidRDefault="00CB790D" w:rsidP="00516CB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Kappa</w:t>
            </w:r>
            <w:r w:rsidRPr="0004511E">
              <w:rPr>
                <w:rFonts w:cstheme="minorHAnsi"/>
                <w:b/>
                <w:vertAlign w:val="superscript"/>
                <w:lang w:val="en-GB"/>
              </w:rPr>
              <w:t>1</w:t>
            </w:r>
          </w:p>
        </w:tc>
      </w:tr>
      <w:tr w:rsidR="00CB790D" w:rsidRPr="00776C6A" w14:paraId="3912E3E7" w14:textId="77777777" w:rsidTr="00516CB9">
        <w:tc>
          <w:tcPr>
            <w:tcW w:w="1119" w:type="dxa"/>
            <w:vMerge w:val="restart"/>
            <w:tcBorders>
              <w:left w:val="single" w:sz="12" w:space="0" w:color="auto"/>
            </w:tcBorders>
            <w:vAlign w:val="center"/>
          </w:tcPr>
          <w:p w14:paraId="7BD4CC94" w14:textId="6CE51BF1" w:rsidR="00CB790D" w:rsidRPr="00E82887" w:rsidRDefault="00294544" w:rsidP="00516CB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proofErr w:type="spellStart"/>
            <w:r>
              <w:rPr>
                <w:rFonts w:cstheme="minorHAnsi"/>
                <w:b/>
                <w:lang w:val="en-GB"/>
              </w:rPr>
              <w:t>PMcardio</w:t>
            </w:r>
            <w:proofErr w:type="spellEnd"/>
          </w:p>
        </w:tc>
        <w:tc>
          <w:tcPr>
            <w:tcW w:w="439" w:type="dxa"/>
          </w:tcPr>
          <w:p w14:paraId="2DB9361D" w14:textId="77777777" w:rsidR="00CB790D" w:rsidRPr="00E82887" w:rsidRDefault="00CB790D" w:rsidP="00516CB9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+</w:t>
            </w:r>
          </w:p>
        </w:tc>
        <w:tc>
          <w:tcPr>
            <w:tcW w:w="851" w:type="dxa"/>
          </w:tcPr>
          <w:p w14:paraId="355DC330" w14:textId="1F5D9329" w:rsidR="00CB790D" w:rsidRPr="00776C6A" w:rsidRDefault="00D43847" w:rsidP="00516CB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2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6915DB4E" w14:textId="40C032FB" w:rsidR="00CB790D" w:rsidRPr="00776C6A" w:rsidRDefault="00D43847" w:rsidP="00516CB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</w:t>
            </w:r>
          </w:p>
        </w:tc>
        <w:tc>
          <w:tcPr>
            <w:tcW w:w="1399" w:type="dxa"/>
            <w:vMerge w:val="restart"/>
            <w:tcBorders>
              <w:left w:val="double" w:sz="4" w:space="0" w:color="auto"/>
            </w:tcBorders>
          </w:tcPr>
          <w:p w14:paraId="068B3B7F" w14:textId="0717F1FB" w:rsidR="00CB790D" w:rsidRPr="00B20732" w:rsidRDefault="000D61D2" w:rsidP="00516CB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</w:t>
            </w:r>
            <w:r w:rsidR="00CB790D" w:rsidRPr="00B20732">
              <w:rPr>
                <w:rFonts w:cstheme="minorHAnsi"/>
                <w:lang w:val="en-GB"/>
              </w:rPr>
              <w:t>0.0%</w:t>
            </w:r>
          </w:p>
          <w:p w14:paraId="267629CA" w14:textId="56AC383F" w:rsidR="00CB790D" w:rsidRPr="00B20732" w:rsidRDefault="00CB790D" w:rsidP="000D61D2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B20732">
              <w:rPr>
                <w:rFonts w:cstheme="minorHAnsi"/>
                <w:lang w:val="en-GB"/>
              </w:rPr>
              <w:t>(</w:t>
            </w:r>
            <w:r w:rsidR="000D61D2">
              <w:rPr>
                <w:rFonts w:cstheme="minorHAnsi"/>
                <w:lang w:val="en-GB"/>
              </w:rPr>
              <w:t>51.9-95.7</w:t>
            </w:r>
            <w:r w:rsidRPr="00B20732">
              <w:rPr>
                <w:rFonts w:cstheme="minorHAnsi"/>
                <w:lang w:val="en-GB"/>
              </w:rPr>
              <w:t>)</w:t>
            </w:r>
          </w:p>
        </w:tc>
        <w:tc>
          <w:tcPr>
            <w:tcW w:w="1399" w:type="dxa"/>
            <w:vMerge w:val="restart"/>
          </w:tcPr>
          <w:p w14:paraId="1E2DFC22" w14:textId="2BBD9E78" w:rsidR="00CB790D" w:rsidRPr="00B20732" w:rsidRDefault="000D61D2" w:rsidP="00516CB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4.3</w:t>
            </w:r>
            <w:r w:rsidR="00CB790D" w:rsidRPr="00B20732">
              <w:rPr>
                <w:rFonts w:cstheme="minorHAnsi"/>
                <w:lang w:val="en-GB"/>
              </w:rPr>
              <w:t>%</w:t>
            </w:r>
          </w:p>
          <w:p w14:paraId="652E5E58" w14:textId="6C586A72" w:rsidR="00CB790D" w:rsidRPr="00B20732" w:rsidRDefault="00CB790D" w:rsidP="000D61D2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B20732">
              <w:rPr>
                <w:rFonts w:cstheme="minorHAnsi"/>
                <w:lang w:val="en-GB"/>
              </w:rPr>
              <w:t>(</w:t>
            </w:r>
            <w:r w:rsidR="000D61D2">
              <w:rPr>
                <w:rFonts w:cstheme="minorHAnsi"/>
                <w:lang w:val="en-GB"/>
              </w:rPr>
              <w:t>89.4-97.4</w:t>
            </w:r>
            <w:r w:rsidRPr="00B20732">
              <w:rPr>
                <w:rFonts w:cstheme="minorHAnsi"/>
                <w:lang w:val="en-GB"/>
              </w:rPr>
              <w:t>)</w:t>
            </w:r>
          </w:p>
        </w:tc>
        <w:tc>
          <w:tcPr>
            <w:tcW w:w="1388" w:type="dxa"/>
            <w:vMerge w:val="restart"/>
          </w:tcPr>
          <w:p w14:paraId="6FAE0674" w14:textId="77777777" w:rsidR="000D61D2" w:rsidRDefault="000D61D2" w:rsidP="00516CB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4.0</w:t>
            </w:r>
          </w:p>
          <w:p w14:paraId="232902D1" w14:textId="66D82DCC" w:rsidR="00CB790D" w:rsidRPr="00B20732" w:rsidRDefault="000D61D2" w:rsidP="00516CB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7.1-27.6)</w:t>
            </w:r>
          </w:p>
        </w:tc>
        <w:tc>
          <w:tcPr>
            <w:tcW w:w="1400" w:type="dxa"/>
            <w:vMerge w:val="restart"/>
          </w:tcPr>
          <w:p w14:paraId="775DD461" w14:textId="1A0C2CAC" w:rsidR="00CB790D" w:rsidRPr="00B20732" w:rsidRDefault="00CB790D" w:rsidP="00516CB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B20732">
              <w:rPr>
                <w:rFonts w:cstheme="minorHAnsi"/>
                <w:lang w:val="en-GB"/>
              </w:rPr>
              <w:t>0.</w:t>
            </w:r>
            <w:r w:rsidR="000D61D2">
              <w:rPr>
                <w:rFonts w:cstheme="minorHAnsi"/>
                <w:lang w:val="en-GB"/>
              </w:rPr>
              <w:t>21</w:t>
            </w:r>
          </w:p>
          <w:p w14:paraId="65A97FE0" w14:textId="7D5C5A24" w:rsidR="00CB790D" w:rsidRPr="00B20732" w:rsidRDefault="00CB790D" w:rsidP="000D61D2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B20732">
              <w:rPr>
                <w:rFonts w:cstheme="minorHAnsi"/>
                <w:lang w:val="en-GB"/>
              </w:rPr>
              <w:t>(</w:t>
            </w:r>
            <w:r w:rsidR="000D61D2">
              <w:rPr>
                <w:rFonts w:cstheme="minorHAnsi"/>
                <w:lang w:val="en-GB"/>
              </w:rPr>
              <w:t>0.08-0.58</w:t>
            </w:r>
            <w:r w:rsidRPr="00B20732">
              <w:rPr>
                <w:rFonts w:cstheme="minorHAnsi"/>
                <w:lang w:val="en-GB"/>
              </w:rPr>
              <w:t>)</w:t>
            </w:r>
          </w:p>
        </w:tc>
        <w:tc>
          <w:tcPr>
            <w:tcW w:w="1400" w:type="dxa"/>
            <w:vMerge w:val="restart"/>
          </w:tcPr>
          <w:p w14:paraId="329BB148" w14:textId="7C856F8B" w:rsidR="00CB790D" w:rsidRPr="00B20732" w:rsidRDefault="000D61D2" w:rsidP="00516CB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7.1</w:t>
            </w:r>
            <w:r w:rsidR="00CB790D" w:rsidRPr="00B20732">
              <w:rPr>
                <w:rFonts w:cstheme="minorHAnsi"/>
                <w:lang w:val="en-GB"/>
              </w:rPr>
              <w:t>%</w:t>
            </w:r>
          </w:p>
          <w:p w14:paraId="19ECE921" w14:textId="34F1FC69" w:rsidR="00CB790D" w:rsidRPr="00B20732" w:rsidRDefault="00CB790D" w:rsidP="000D61D2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B20732">
              <w:rPr>
                <w:rFonts w:cstheme="minorHAnsi"/>
                <w:lang w:val="en-GB"/>
              </w:rPr>
              <w:t>(4</w:t>
            </w:r>
            <w:r w:rsidR="000D61D2">
              <w:rPr>
                <w:rFonts w:cstheme="minorHAnsi"/>
                <w:lang w:val="en-GB"/>
              </w:rPr>
              <w:t>0.</w:t>
            </w:r>
            <w:r w:rsidRPr="00B20732">
              <w:rPr>
                <w:rFonts w:cstheme="minorHAnsi"/>
                <w:lang w:val="en-GB"/>
              </w:rPr>
              <w:t>3-</w:t>
            </w:r>
            <w:r w:rsidR="000D61D2">
              <w:rPr>
                <w:rFonts w:cstheme="minorHAnsi"/>
                <w:lang w:val="en-GB"/>
              </w:rPr>
              <w:t>72.5)</w:t>
            </w:r>
          </w:p>
        </w:tc>
        <w:tc>
          <w:tcPr>
            <w:tcW w:w="1400" w:type="dxa"/>
            <w:vMerge w:val="restart"/>
            <w:tcBorders>
              <w:right w:val="single" w:sz="8" w:space="0" w:color="auto"/>
            </w:tcBorders>
          </w:tcPr>
          <w:p w14:paraId="30B865E4" w14:textId="472D6482" w:rsidR="00CB790D" w:rsidRPr="00B20732" w:rsidRDefault="00CB790D" w:rsidP="00516CB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B20732">
              <w:rPr>
                <w:rFonts w:cstheme="minorHAnsi"/>
                <w:lang w:val="en-GB"/>
              </w:rPr>
              <w:t>9</w:t>
            </w:r>
            <w:r w:rsidR="000D61D2">
              <w:rPr>
                <w:rFonts w:cstheme="minorHAnsi"/>
                <w:lang w:val="en-GB"/>
              </w:rPr>
              <w:t>8</w:t>
            </w:r>
            <w:r w:rsidRPr="00B20732">
              <w:rPr>
                <w:rFonts w:cstheme="minorHAnsi"/>
                <w:lang w:val="en-GB"/>
              </w:rPr>
              <w:t>.</w:t>
            </w:r>
            <w:r w:rsidR="000D61D2">
              <w:rPr>
                <w:rFonts w:cstheme="minorHAnsi"/>
                <w:lang w:val="en-GB"/>
              </w:rPr>
              <w:t>0</w:t>
            </w:r>
            <w:r w:rsidRPr="00B20732">
              <w:rPr>
                <w:rFonts w:cstheme="minorHAnsi"/>
                <w:lang w:val="en-GB"/>
              </w:rPr>
              <w:t>%</w:t>
            </w:r>
          </w:p>
          <w:p w14:paraId="2D299992" w14:textId="3F2537C1" w:rsidR="00CB790D" w:rsidRPr="00B20732" w:rsidRDefault="000D61D2" w:rsidP="000D61D2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94.7</w:t>
            </w:r>
            <w:r w:rsidR="00CB790D" w:rsidRPr="00B20732">
              <w:rPr>
                <w:rFonts w:cstheme="minorHAnsi"/>
                <w:lang w:val="en-GB"/>
              </w:rPr>
              <w:t>-9</w:t>
            </w:r>
            <w:r>
              <w:rPr>
                <w:rFonts w:cstheme="minorHAnsi"/>
                <w:lang w:val="en-GB"/>
              </w:rPr>
              <w:t>9.3</w:t>
            </w:r>
            <w:r w:rsidR="00CB790D" w:rsidRPr="00B20732">
              <w:rPr>
                <w:rFonts w:cstheme="minorHAnsi"/>
                <w:lang w:val="en-GB"/>
              </w:rPr>
              <w:t>)</w:t>
            </w:r>
          </w:p>
        </w:tc>
        <w:tc>
          <w:tcPr>
            <w:tcW w:w="1393" w:type="dxa"/>
            <w:vMerge w:val="restart"/>
            <w:tcBorders>
              <w:left w:val="single" w:sz="8" w:space="0" w:color="auto"/>
              <w:right w:val="single" w:sz="12" w:space="0" w:color="auto"/>
            </w:tcBorders>
          </w:tcPr>
          <w:p w14:paraId="2FF5434B" w14:textId="77777777" w:rsidR="00CB790D" w:rsidRDefault="00CB790D" w:rsidP="00516CB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91</w:t>
            </w:r>
          </w:p>
          <w:p w14:paraId="6F235222" w14:textId="0E55A787" w:rsidR="00CB790D" w:rsidRPr="00776C6A" w:rsidRDefault="00D43847" w:rsidP="00516CB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0.82</w:t>
            </w:r>
            <w:r w:rsidR="00CB790D">
              <w:rPr>
                <w:rFonts w:cstheme="minorHAnsi"/>
                <w:lang w:val="en-GB"/>
              </w:rPr>
              <w:t>-1.00)</w:t>
            </w:r>
          </w:p>
        </w:tc>
      </w:tr>
      <w:tr w:rsidR="00CB790D" w:rsidRPr="00776C6A" w14:paraId="3995A2E9" w14:textId="77777777" w:rsidTr="00516CB9"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24BDF102" w14:textId="77777777" w:rsidR="00CB790D" w:rsidRPr="00E82887" w:rsidRDefault="00CB790D" w:rsidP="00516CB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439" w:type="dxa"/>
          </w:tcPr>
          <w:p w14:paraId="25D39645" w14:textId="77777777" w:rsidR="00CB790D" w:rsidRPr="00E82887" w:rsidRDefault="00CB790D" w:rsidP="00516CB9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 xml:space="preserve">- </w:t>
            </w:r>
          </w:p>
        </w:tc>
        <w:tc>
          <w:tcPr>
            <w:tcW w:w="851" w:type="dxa"/>
          </w:tcPr>
          <w:p w14:paraId="4138A5EA" w14:textId="2494DC8D" w:rsidR="00CB790D" w:rsidRPr="00776C6A" w:rsidRDefault="00D43847" w:rsidP="00516CB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3541DB79" w14:textId="4D205147" w:rsidR="00CB790D" w:rsidRPr="00776C6A" w:rsidRDefault="00CB790D" w:rsidP="00D43847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  <w:r w:rsidR="00D43847">
              <w:rPr>
                <w:rFonts w:cstheme="minorHAnsi"/>
                <w:lang w:val="en-GB"/>
              </w:rPr>
              <w:t>48</w:t>
            </w:r>
          </w:p>
        </w:tc>
        <w:tc>
          <w:tcPr>
            <w:tcW w:w="1399" w:type="dxa"/>
            <w:vMerge/>
            <w:tcBorders>
              <w:left w:val="double" w:sz="4" w:space="0" w:color="auto"/>
            </w:tcBorders>
          </w:tcPr>
          <w:p w14:paraId="3A8D8627" w14:textId="77777777" w:rsidR="00CB790D" w:rsidRPr="00815546" w:rsidRDefault="00CB790D" w:rsidP="00516CB9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399" w:type="dxa"/>
            <w:vMerge/>
          </w:tcPr>
          <w:p w14:paraId="62604DCC" w14:textId="77777777" w:rsidR="00CB790D" w:rsidRPr="00815546" w:rsidRDefault="00CB790D" w:rsidP="00516CB9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388" w:type="dxa"/>
            <w:vMerge/>
          </w:tcPr>
          <w:p w14:paraId="23957DD4" w14:textId="77777777" w:rsidR="00CB790D" w:rsidRPr="00815546" w:rsidRDefault="00CB790D" w:rsidP="00516CB9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400" w:type="dxa"/>
            <w:vMerge/>
          </w:tcPr>
          <w:p w14:paraId="3908E504" w14:textId="77777777" w:rsidR="00CB790D" w:rsidRPr="00815546" w:rsidRDefault="00CB790D" w:rsidP="00516CB9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400" w:type="dxa"/>
            <w:vMerge/>
          </w:tcPr>
          <w:p w14:paraId="25468A5E" w14:textId="77777777" w:rsidR="00CB790D" w:rsidRPr="00815546" w:rsidRDefault="00CB790D" w:rsidP="00516CB9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400" w:type="dxa"/>
            <w:vMerge/>
            <w:tcBorders>
              <w:right w:val="single" w:sz="8" w:space="0" w:color="auto"/>
            </w:tcBorders>
          </w:tcPr>
          <w:p w14:paraId="1E370FAB" w14:textId="77777777" w:rsidR="00CB790D" w:rsidRPr="00815546" w:rsidRDefault="00CB790D" w:rsidP="00516CB9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393" w:type="dxa"/>
            <w:vMerge/>
            <w:tcBorders>
              <w:left w:val="single" w:sz="8" w:space="0" w:color="auto"/>
              <w:right w:val="single" w:sz="12" w:space="0" w:color="auto"/>
            </w:tcBorders>
          </w:tcPr>
          <w:p w14:paraId="4160CC97" w14:textId="77777777" w:rsidR="00CB790D" w:rsidRPr="00776C6A" w:rsidRDefault="00CB790D" w:rsidP="00516CB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CB790D" w:rsidRPr="001A0753" w14:paraId="5987EAD8" w14:textId="77777777" w:rsidTr="00516CB9">
        <w:tc>
          <w:tcPr>
            <w:tcW w:w="13026" w:type="dxa"/>
            <w:gridSpan w:val="11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C6D9F1" w:themeFill="text2" w:themeFillTint="33"/>
          </w:tcPr>
          <w:p w14:paraId="72950258" w14:textId="77777777" w:rsidR="00CB790D" w:rsidRPr="00E82887" w:rsidRDefault="00CB790D" w:rsidP="00516CB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 xml:space="preserve">Clinically </w:t>
            </w:r>
            <w:r w:rsidRPr="00E82887">
              <w:rPr>
                <w:rFonts w:cstheme="minorHAnsi"/>
                <w:b/>
                <w:shd w:val="clear" w:color="auto" w:fill="C6D9F1" w:themeFill="text2" w:themeFillTint="33"/>
                <w:lang w:val="en-GB"/>
              </w:rPr>
              <w:t>relevant</w:t>
            </w:r>
            <w:r w:rsidRPr="00E82887">
              <w:rPr>
                <w:rFonts w:cstheme="minorHAnsi"/>
                <w:b/>
                <w:lang w:val="en-GB"/>
              </w:rPr>
              <w:t xml:space="preserve"> impulse or conduction abnormality</w:t>
            </w:r>
          </w:p>
        </w:tc>
      </w:tr>
      <w:tr w:rsidR="00CB790D" w:rsidRPr="00E82887" w14:paraId="6C64B8A4" w14:textId="77777777" w:rsidTr="00516CB9">
        <w:tc>
          <w:tcPr>
            <w:tcW w:w="1558" w:type="dxa"/>
            <w:gridSpan w:val="2"/>
            <w:tcBorders>
              <w:left w:val="single" w:sz="12" w:space="0" w:color="auto"/>
            </w:tcBorders>
          </w:tcPr>
          <w:p w14:paraId="4E494A7E" w14:textId="77777777" w:rsidR="00CB790D" w:rsidRPr="00E82887" w:rsidRDefault="00CB790D" w:rsidP="00516CB9">
            <w:pPr>
              <w:spacing w:line="276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851" w:type="dxa"/>
          </w:tcPr>
          <w:p w14:paraId="6CBB9E6F" w14:textId="77777777" w:rsidR="00CB790D" w:rsidRPr="00E82887" w:rsidRDefault="00CB790D" w:rsidP="00516CB9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+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74BA0048" w14:textId="77777777" w:rsidR="00CB790D" w:rsidRPr="00E82887" w:rsidRDefault="00CB790D" w:rsidP="00516CB9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-</w:t>
            </w:r>
          </w:p>
        </w:tc>
        <w:tc>
          <w:tcPr>
            <w:tcW w:w="1399" w:type="dxa"/>
            <w:tcBorders>
              <w:left w:val="double" w:sz="4" w:space="0" w:color="auto"/>
            </w:tcBorders>
          </w:tcPr>
          <w:p w14:paraId="1EA9C305" w14:textId="77777777" w:rsidR="00CB790D" w:rsidRPr="00E82887" w:rsidRDefault="00CB790D" w:rsidP="00516CB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ensitivity</w:t>
            </w:r>
          </w:p>
        </w:tc>
        <w:tc>
          <w:tcPr>
            <w:tcW w:w="1399" w:type="dxa"/>
          </w:tcPr>
          <w:p w14:paraId="71AB49D7" w14:textId="77777777" w:rsidR="00CB790D" w:rsidRPr="00E82887" w:rsidRDefault="00CB790D" w:rsidP="00516CB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pecificity</w:t>
            </w:r>
          </w:p>
        </w:tc>
        <w:tc>
          <w:tcPr>
            <w:tcW w:w="1388" w:type="dxa"/>
          </w:tcPr>
          <w:p w14:paraId="533CB1B1" w14:textId="77777777" w:rsidR="00CB790D" w:rsidRPr="00E82887" w:rsidRDefault="00CB790D" w:rsidP="00516CB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+</w:t>
            </w:r>
          </w:p>
        </w:tc>
        <w:tc>
          <w:tcPr>
            <w:tcW w:w="1400" w:type="dxa"/>
          </w:tcPr>
          <w:p w14:paraId="5A79C56A" w14:textId="33A89298" w:rsidR="00CB790D" w:rsidRPr="00E82887" w:rsidRDefault="00CB790D" w:rsidP="00516CB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-</w:t>
            </w:r>
          </w:p>
        </w:tc>
        <w:tc>
          <w:tcPr>
            <w:tcW w:w="1400" w:type="dxa"/>
          </w:tcPr>
          <w:p w14:paraId="0C9765DA" w14:textId="77777777" w:rsidR="00CB790D" w:rsidRPr="00E82887" w:rsidRDefault="00CB790D" w:rsidP="00516CB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PPV</w:t>
            </w:r>
          </w:p>
        </w:tc>
        <w:tc>
          <w:tcPr>
            <w:tcW w:w="1400" w:type="dxa"/>
            <w:tcBorders>
              <w:right w:val="single" w:sz="8" w:space="0" w:color="auto"/>
            </w:tcBorders>
          </w:tcPr>
          <w:p w14:paraId="272B16B7" w14:textId="33168418" w:rsidR="00CB790D" w:rsidRPr="00E82887" w:rsidRDefault="00CB790D" w:rsidP="00516CB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NPV</w:t>
            </w:r>
          </w:p>
        </w:tc>
        <w:tc>
          <w:tcPr>
            <w:tcW w:w="1393" w:type="dxa"/>
            <w:tcBorders>
              <w:left w:val="single" w:sz="8" w:space="0" w:color="auto"/>
              <w:right w:val="single" w:sz="12" w:space="0" w:color="auto"/>
            </w:tcBorders>
          </w:tcPr>
          <w:p w14:paraId="3B133F00" w14:textId="77777777" w:rsidR="00CB790D" w:rsidRPr="00E82887" w:rsidRDefault="00CB790D" w:rsidP="00516CB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Kappa</w:t>
            </w:r>
            <w:r w:rsidRPr="0004511E">
              <w:rPr>
                <w:rFonts w:cstheme="minorHAnsi"/>
                <w:b/>
                <w:vertAlign w:val="superscript"/>
                <w:lang w:val="en-GB"/>
              </w:rPr>
              <w:t>1</w:t>
            </w:r>
          </w:p>
        </w:tc>
      </w:tr>
      <w:tr w:rsidR="00CB790D" w:rsidRPr="00776C6A" w14:paraId="3B20CCEE" w14:textId="77777777" w:rsidTr="00516CB9">
        <w:tc>
          <w:tcPr>
            <w:tcW w:w="1119" w:type="dxa"/>
            <w:vMerge w:val="restart"/>
            <w:tcBorders>
              <w:left w:val="single" w:sz="12" w:space="0" w:color="auto"/>
            </w:tcBorders>
            <w:vAlign w:val="center"/>
          </w:tcPr>
          <w:p w14:paraId="6F0C5D04" w14:textId="10069B1A" w:rsidR="00CB790D" w:rsidRPr="00E82887" w:rsidRDefault="00294544" w:rsidP="00516CB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proofErr w:type="spellStart"/>
            <w:r>
              <w:rPr>
                <w:rFonts w:cstheme="minorHAnsi"/>
                <w:b/>
                <w:lang w:val="en-GB"/>
              </w:rPr>
              <w:t>PMcardio</w:t>
            </w:r>
            <w:proofErr w:type="spellEnd"/>
          </w:p>
        </w:tc>
        <w:tc>
          <w:tcPr>
            <w:tcW w:w="439" w:type="dxa"/>
          </w:tcPr>
          <w:p w14:paraId="485962F4" w14:textId="77777777" w:rsidR="00CB790D" w:rsidRPr="00E82887" w:rsidRDefault="00CB790D" w:rsidP="00516CB9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+</w:t>
            </w:r>
          </w:p>
        </w:tc>
        <w:tc>
          <w:tcPr>
            <w:tcW w:w="851" w:type="dxa"/>
          </w:tcPr>
          <w:p w14:paraId="28361843" w14:textId="4486CD20" w:rsidR="00CB790D" w:rsidRPr="00776C6A" w:rsidRDefault="00D43847" w:rsidP="00516CB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5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3E4D9237" w14:textId="77777777" w:rsidR="00CB790D" w:rsidRPr="00776C6A" w:rsidRDefault="00CB790D" w:rsidP="00516CB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</w:t>
            </w:r>
          </w:p>
        </w:tc>
        <w:tc>
          <w:tcPr>
            <w:tcW w:w="1399" w:type="dxa"/>
            <w:vMerge w:val="restart"/>
            <w:tcBorders>
              <w:left w:val="double" w:sz="4" w:space="0" w:color="auto"/>
            </w:tcBorders>
          </w:tcPr>
          <w:p w14:paraId="40EF1395" w14:textId="3F0C337E" w:rsidR="00CB790D" w:rsidRDefault="006C6E2B" w:rsidP="00516CB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3.3</w:t>
            </w:r>
            <w:r w:rsidR="00CB790D">
              <w:rPr>
                <w:rFonts w:cstheme="minorHAnsi"/>
                <w:lang w:val="en-GB"/>
              </w:rPr>
              <w:t>%</w:t>
            </w:r>
          </w:p>
          <w:p w14:paraId="2ECF1F89" w14:textId="54C10A7E" w:rsidR="00CB790D" w:rsidRPr="00776C6A" w:rsidRDefault="00CB790D" w:rsidP="006C6E2B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</w:t>
            </w:r>
            <w:r w:rsidR="006C6E2B">
              <w:rPr>
                <w:rFonts w:cstheme="minorHAnsi"/>
                <w:lang w:val="en-GB"/>
              </w:rPr>
              <w:t>58.6</w:t>
            </w:r>
            <w:r>
              <w:rPr>
                <w:rFonts w:cstheme="minorHAnsi"/>
                <w:lang w:val="en-GB"/>
              </w:rPr>
              <w:t>-</w:t>
            </w:r>
            <w:r w:rsidR="006C6E2B">
              <w:rPr>
                <w:rFonts w:cstheme="minorHAnsi"/>
                <w:lang w:val="en-GB"/>
              </w:rPr>
              <w:t>96.4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399" w:type="dxa"/>
            <w:vMerge w:val="restart"/>
          </w:tcPr>
          <w:p w14:paraId="5AF98D88" w14:textId="7F9101BF" w:rsidR="00CB790D" w:rsidRDefault="006C6E2B" w:rsidP="00516CB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3.5</w:t>
            </w:r>
            <w:r w:rsidR="00CB790D">
              <w:rPr>
                <w:rFonts w:cstheme="minorHAnsi"/>
                <w:lang w:val="en-GB"/>
              </w:rPr>
              <w:t>%</w:t>
            </w:r>
          </w:p>
          <w:p w14:paraId="32B76E2D" w14:textId="44237A66" w:rsidR="00CB790D" w:rsidRPr="00776C6A" w:rsidRDefault="00CB790D" w:rsidP="006C6E2B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</w:t>
            </w:r>
            <w:r w:rsidR="006C6E2B">
              <w:rPr>
                <w:rFonts w:cstheme="minorHAnsi"/>
                <w:lang w:val="en-GB"/>
              </w:rPr>
              <w:t>88.4</w:t>
            </w:r>
            <w:r>
              <w:rPr>
                <w:rFonts w:cstheme="minorHAnsi"/>
                <w:lang w:val="en-GB"/>
              </w:rPr>
              <w:t>-</w:t>
            </w:r>
            <w:r w:rsidR="006C6E2B">
              <w:rPr>
                <w:rFonts w:cstheme="minorHAnsi"/>
                <w:lang w:val="en-GB"/>
              </w:rPr>
              <w:t>96.8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388" w:type="dxa"/>
            <w:vMerge w:val="restart"/>
          </w:tcPr>
          <w:p w14:paraId="420A9109" w14:textId="00FE7241" w:rsidR="00CB790D" w:rsidRDefault="006C6E2B" w:rsidP="00516CB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2.8</w:t>
            </w:r>
          </w:p>
          <w:p w14:paraId="2A6AD432" w14:textId="0486C477" w:rsidR="00CB790D" w:rsidRPr="00776C6A" w:rsidRDefault="00CB790D" w:rsidP="006C6E2B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</w:t>
            </w:r>
            <w:r w:rsidR="006C6E2B">
              <w:rPr>
                <w:rFonts w:cstheme="minorHAnsi"/>
                <w:lang w:val="en-GB"/>
              </w:rPr>
              <w:t>6.8</w:t>
            </w:r>
            <w:r>
              <w:rPr>
                <w:rFonts w:cstheme="minorHAnsi"/>
                <w:lang w:val="en-GB"/>
              </w:rPr>
              <w:t>-</w:t>
            </w:r>
            <w:r w:rsidR="006C6E2B">
              <w:rPr>
                <w:rFonts w:cstheme="minorHAnsi"/>
                <w:lang w:val="en-GB"/>
              </w:rPr>
              <w:t>24.2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400" w:type="dxa"/>
            <w:vMerge w:val="restart"/>
          </w:tcPr>
          <w:p w14:paraId="7AC7C0E5" w14:textId="77777777" w:rsidR="00CB790D" w:rsidRDefault="006C6E2B" w:rsidP="00516CB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8</w:t>
            </w:r>
          </w:p>
          <w:p w14:paraId="5F5B5868" w14:textId="57BC4C23" w:rsidR="006C6E2B" w:rsidRPr="00776C6A" w:rsidRDefault="006C6E2B" w:rsidP="00516CB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0.06-0.50)</w:t>
            </w:r>
          </w:p>
        </w:tc>
        <w:tc>
          <w:tcPr>
            <w:tcW w:w="1400" w:type="dxa"/>
            <w:vMerge w:val="restart"/>
          </w:tcPr>
          <w:p w14:paraId="4E5B6A3E" w14:textId="35B2DE2F" w:rsidR="00CB790D" w:rsidRDefault="006C6E2B" w:rsidP="00516CB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0.0</w:t>
            </w:r>
            <w:r w:rsidR="00CB790D">
              <w:rPr>
                <w:rFonts w:cstheme="minorHAnsi"/>
                <w:lang w:val="en-GB"/>
              </w:rPr>
              <w:t>%</w:t>
            </w:r>
          </w:p>
          <w:p w14:paraId="2407ABE9" w14:textId="34839233" w:rsidR="00CB790D" w:rsidRPr="00776C6A" w:rsidRDefault="00CB790D" w:rsidP="006C6E2B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</w:t>
            </w:r>
            <w:r w:rsidR="006C6E2B">
              <w:rPr>
                <w:rFonts w:cstheme="minorHAnsi"/>
                <w:lang w:val="en-GB"/>
              </w:rPr>
              <w:t>44.3</w:t>
            </w:r>
            <w:r>
              <w:rPr>
                <w:rFonts w:cstheme="minorHAnsi"/>
                <w:lang w:val="en-GB"/>
              </w:rPr>
              <w:t>-</w:t>
            </w:r>
            <w:r w:rsidR="006C6E2B">
              <w:rPr>
                <w:rFonts w:cstheme="minorHAnsi"/>
                <w:lang w:val="en-GB"/>
              </w:rPr>
              <w:t>73.9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400" w:type="dxa"/>
            <w:vMerge w:val="restart"/>
            <w:tcBorders>
              <w:right w:val="single" w:sz="8" w:space="0" w:color="auto"/>
            </w:tcBorders>
          </w:tcPr>
          <w:p w14:paraId="30A0FE1D" w14:textId="77777777" w:rsidR="00CB790D" w:rsidRDefault="006C6E2B" w:rsidP="00516CB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8.0</w:t>
            </w:r>
          </w:p>
          <w:p w14:paraId="555AC5E3" w14:textId="6710A05E" w:rsidR="006C6E2B" w:rsidRPr="00776C6A" w:rsidRDefault="006C6E2B" w:rsidP="00516CB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94.5-99.3)</w:t>
            </w:r>
          </w:p>
        </w:tc>
        <w:tc>
          <w:tcPr>
            <w:tcW w:w="1393" w:type="dxa"/>
            <w:vMerge w:val="restart"/>
            <w:tcBorders>
              <w:left w:val="single" w:sz="8" w:space="0" w:color="auto"/>
              <w:right w:val="single" w:sz="12" w:space="0" w:color="auto"/>
            </w:tcBorders>
          </w:tcPr>
          <w:p w14:paraId="166670CE" w14:textId="6731EAAD" w:rsidR="00CB790D" w:rsidRDefault="00CB790D" w:rsidP="00516CB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9</w:t>
            </w:r>
            <w:r w:rsidR="00D43847">
              <w:rPr>
                <w:rFonts w:cstheme="minorHAnsi"/>
                <w:lang w:val="en-GB"/>
              </w:rPr>
              <w:t>3</w:t>
            </w:r>
          </w:p>
          <w:p w14:paraId="7302526B" w14:textId="04701F3E" w:rsidR="00CB790D" w:rsidRPr="00776C6A" w:rsidRDefault="00CB790D" w:rsidP="00D4384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0.</w:t>
            </w:r>
            <w:r w:rsidR="00D43847">
              <w:rPr>
                <w:rFonts w:cstheme="minorHAnsi"/>
                <w:lang w:val="en-GB"/>
              </w:rPr>
              <w:t>85</w:t>
            </w:r>
            <w:r>
              <w:rPr>
                <w:rFonts w:cstheme="minorHAnsi"/>
                <w:lang w:val="en-GB"/>
              </w:rPr>
              <w:t>-1.00)</w:t>
            </w:r>
          </w:p>
        </w:tc>
      </w:tr>
      <w:tr w:rsidR="00CB790D" w:rsidRPr="00776C6A" w14:paraId="74B0A83C" w14:textId="77777777" w:rsidTr="00516CB9"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74629C40" w14:textId="77777777" w:rsidR="00CB790D" w:rsidRPr="00E82887" w:rsidRDefault="00CB790D" w:rsidP="00516CB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439" w:type="dxa"/>
          </w:tcPr>
          <w:p w14:paraId="061142A2" w14:textId="77777777" w:rsidR="00CB790D" w:rsidRPr="00E82887" w:rsidRDefault="00CB790D" w:rsidP="00516CB9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 xml:space="preserve">- </w:t>
            </w:r>
          </w:p>
        </w:tc>
        <w:tc>
          <w:tcPr>
            <w:tcW w:w="851" w:type="dxa"/>
          </w:tcPr>
          <w:p w14:paraId="5F35EC3C" w14:textId="5746751B" w:rsidR="00CB790D" w:rsidRPr="00776C6A" w:rsidRDefault="00D43847" w:rsidP="00516CB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32B49A28" w14:textId="3F6293E1" w:rsidR="00CB790D" w:rsidRPr="00776C6A" w:rsidRDefault="00CB790D" w:rsidP="00D43847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  <w:r w:rsidR="00D43847">
              <w:rPr>
                <w:rFonts w:cstheme="minorHAnsi"/>
                <w:lang w:val="en-GB"/>
              </w:rPr>
              <w:t>44</w:t>
            </w:r>
          </w:p>
        </w:tc>
        <w:tc>
          <w:tcPr>
            <w:tcW w:w="1399" w:type="dxa"/>
            <w:vMerge/>
            <w:tcBorders>
              <w:left w:val="double" w:sz="4" w:space="0" w:color="auto"/>
            </w:tcBorders>
          </w:tcPr>
          <w:p w14:paraId="558ABAA2" w14:textId="77777777" w:rsidR="00CB790D" w:rsidRPr="00776C6A" w:rsidRDefault="00CB790D" w:rsidP="00516CB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99" w:type="dxa"/>
            <w:vMerge/>
          </w:tcPr>
          <w:p w14:paraId="4626CB58" w14:textId="77777777" w:rsidR="00CB790D" w:rsidRPr="00776C6A" w:rsidRDefault="00CB790D" w:rsidP="00516CB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88" w:type="dxa"/>
            <w:vMerge/>
          </w:tcPr>
          <w:p w14:paraId="5953B76C" w14:textId="77777777" w:rsidR="00CB790D" w:rsidRPr="00776C6A" w:rsidRDefault="00CB790D" w:rsidP="00516CB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</w:tcPr>
          <w:p w14:paraId="7BB09CDF" w14:textId="77777777" w:rsidR="00CB790D" w:rsidRPr="00776C6A" w:rsidRDefault="00CB790D" w:rsidP="00516CB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</w:tcPr>
          <w:p w14:paraId="417F13C4" w14:textId="77777777" w:rsidR="00CB790D" w:rsidRPr="00776C6A" w:rsidRDefault="00CB790D" w:rsidP="00516CB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  <w:tcBorders>
              <w:right w:val="single" w:sz="8" w:space="0" w:color="auto"/>
            </w:tcBorders>
          </w:tcPr>
          <w:p w14:paraId="432630AD" w14:textId="77777777" w:rsidR="00CB790D" w:rsidRPr="00776C6A" w:rsidRDefault="00CB790D" w:rsidP="00516CB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93" w:type="dxa"/>
            <w:vMerge/>
            <w:tcBorders>
              <w:left w:val="single" w:sz="8" w:space="0" w:color="auto"/>
              <w:right w:val="single" w:sz="12" w:space="0" w:color="auto"/>
            </w:tcBorders>
          </w:tcPr>
          <w:p w14:paraId="2B263AF6" w14:textId="77777777" w:rsidR="00CB790D" w:rsidRPr="00776C6A" w:rsidRDefault="00CB790D" w:rsidP="00516CB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</w:tr>
    </w:tbl>
    <w:p w14:paraId="32912693" w14:textId="77777777" w:rsidR="00CB790D" w:rsidRPr="00E82887" w:rsidRDefault="00CB790D" w:rsidP="00CB790D">
      <w:pPr>
        <w:spacing w:line="276" w:lineRule="auto"/>
        <w:rPr>
          <w:rFonts w:cstheme="minorHAnsi"/>
          <w:lang w:val="en-GB"/>
        </w:rPr>
      </w:pPr>
    </w:p>
    <w:p w14:paraId="0581929F" w14:textId="77777777" w:rsidR="00CB790D" w:rsidRPr="00E82887" w:rsidRDefault="00CB790D" w:rsidP="00CB790D">
      <w:pPr>
        <w:spacing w:line="276" w:lineRule="auto"/>
        <w:rPr>
          <w:rFonts w:cstheme="minorHAnsi"/>
          <w:lang w:val="en-GB"/>
        </w:rPr>
      </w:pPr>
    </w:p>
    <w:p w14:paraId="56E2A099" w14:textId="77777777" w:rsidR="00CB790D" w:rsidRPr="00E82887" w:rsidRDefault="00CB790D" w:rsidP="00CB790D">
      <w:pPr>
        <w:spacing w:line="276" w:lineRule="auto"/>
        <w:rPr>
          <w:rFonts w:cstheme="minorHAnsi"/>
          <w:lang w:val="en-GB"/>
        </w:rPr>
      </w:pPr>
    </w:p>
    <w:p w14:paraId="4F37E852" w14:textId="77777777" w:rsidR="00CB790D" w:rsidRPr="00E82887" w:rsidRDefault="00CB790D" w:rsidP="00CB790D">
      <w:pPr>
        <w:spacing w:line="276" w:lineRule="auto"/>
        <w:rPr>
          <w:rFonts w:cstheme="minorHAnsi"/>
          <w:lang w:val="en-GB"/>
        </w:rPr>
      </w:pPr>
    </w:p>
    <w:p w14:paraId="2ED86A5B" w14:textId="77777777" w:rsidR="00CB790D" w:rsidRPr="00E82887" w:rsidRDefault="00CB790D" w:rsidP="00CB790D">
      <w:pPr>
        <w:spacing w:line="276" w:lineRule="auto"/>
        <w:rPr>
          <w:rFonts w:cstheme="minorHAnsi"/>
          <w:lang w:val="en-GB"/>
        </w:rPr>
      </w:pPr>
    </w:p>
    <w:p w14:paraId="3F74F35C" w14:textId="77777777" w:rsidR="00CB790D" w:rsidRPr="00E82887" w:rsidRDefault="00CB790D" w:rsidP="00CB790D">
      <w:pPr>
        <w:spacing w:line="276" w:lineRule="auto"/>
        <w:rPr>
          <w:rFonts w:cstheme="minorHAnsi"/>
          <w:lang w:val="en-GB"/>
        </w:rPr>
      </w:pPr>
    </w:p>
    <w:p w14:paraId="04A8E326" w14:textId="77777777" w:rsidR="00CB790D" w:rsidRPr="00E82887" w:rsidRDefault="00CB790D" w:rsidP="00CB790D">
      <w:pPr>
        <w:spacing w:line="276" w:lineRule="auto"/>
        <w:rPr>
          <w:rFonts w:cstheme="minorHAnsi"/>
          <w:lang w:val="en-GB"/>
        </w:rPr>
      </w:pPr>
    </w:p>
    <w:p w14:paraId="5E1ECA4C" w14:textId="77777777" w:rsidR="00CB790D" w:rsidRPr="00E82887" w:rsidRDefault="00CB790D" w:rsidP="00CB790D">
      <w:pPr>
        <w:spacing w:line="276" w:lineRule="auto"/>
        <w:rPr>
          <w:rFonts w:cstheme="minorHAnsi"/>
          <w:lang w:val="en-GB"/>
        </w:rPr>
      </w:pPr>
    </w:p>
    <w:p w14:paraId="5E43A6DD" w14:textId="77777777" w:rsidR="00CB790D" w:rsidRPr="00E82887" w:rsidRDefault="00CB790D" w:rsidP="00CB790D">
      <w:pPr>
        <w:spacing w:line="276" w:lineRule="auto"/>
        <w:rPr>
          <w:rFonts w:cstheme="minorHAnsi"/>
          <w:lang w:val="en-GB"/>
        </w:rPr>
      </w:pPr>
    </w:p>
    <w:p w14:paraId="646563A5" w14:textId="77777777" w:rsidR="00CB790D" w:rsidRPr="00E82887" w:rsidRDefault="00CB790D" w:rsidP="00CB790D">
      <w:pPr>
        <w:spacing w:line="276" w:lineRule="auto"/>
        <w:rPr>
          <w:rFonts w:cstheme="minorHAnsi"/>
          <w:lang w:val="en-GB"/>
        </w:rPr>
      </w:pPr>
    </w:p>
    <w:p w14:paraId="20AC9858" w14:textId="77777777" w:rsidR="00CB790D" w:rsidRPr="00E82887" w:rsidRDefault="00CB790D" w:rsidP="00CB790D">
      <w:pPr>
        <w:spacing w:line="276" w:lineRule="auto"/>
        <w:rPr>
          <w:rFonts w:cstheme="minorHAnsi"/>
          <w:lang w:val="en-GB"/>
        </w:rPr>
      </w:pPr>
    </w:p>
    <w:p w14:paraId="185D34EC" w14:textId="77777777" w:rsidR="00CB790D" w:rsidRPr="00E82887" w:rsidRDefault="00CB790D" w:rsidP="00CB790D">
      <w:pPr>
        <w:spacing w:line="276" w:lineRule="auto"/>
        <w:rPr>
          <w:rFonts w:cstheme="minorHAnsi"/>
          <w:lang w:val="en-GB"/>
        </w:rPr>
      </w:pPr>
    </w:p>
    <w:p w14:paraId="4AC40A1D" w14:textId="77777777" w:rsidR="00CB790D" w:rsidRPr="00E82887" w:rsidRDefault="00CB790D" w:rsidP="00CB790D">
      <w:pPr>
        <w:spacing w:line="276" w:lineRule="auto"/>
        <w:rPr>
          <w:rFonts w:cstheme="minorHAnsi"/>
          <w:lang w:val="en-GB"/>
        </w:rPr>
      </w:pPr>
    </w:p>
    <w:p w14:paraId="5DC4E635" w14:textId="77777777" w:rsidR="00CB790D" w:rsidRPr="00E82887" w:rsidRDefault="00CB790D" w:rsidP="00CB790D">
      <w:pPr>
        <w:spacing w:line="276" w:lineRule="auto"/>
        <w:rPr>
          <w:rFonts w:cstheme="minorHAnsi"/>
          <w:lang w:val="en-GB"/>
        </w:rPr>
      </w:pPr>
    </w:p>
    <w:p w14:paraId="65C059C4" w14:textId="77777777" w:rsidR="00CB790D" w:rsidRPr="00E82887" w:rsidRDefault="00CB790D" w:rsidP="00CB790D">
      <w:pPr>
        <w:spacing w:line="276" w:lineRule="auto"/>
        <w:rPr>
          <w:rFonts w:cstheme="minorHAnsi"/>
          <w:lang w:val="en-GB"/>
        </w:rPr>
      </w:pPr>
    </w:p>
    <w:p w14:paraId="1F409E3B" w14:textId="77777777" w:rsidR="00CB790D" w:rsidRPr="00E82887" w:rsidRDefault="00CB790D" w:rsidP="00CB790D">
      <w:pPr>
        <w:spacing w:line="276" w:lineRule="auto"/>
        <w:rPr>
          <w:rFonts w:cstheme="minorHAnsi"/>
          <w:lang w:val="en-GB"/>
        </w:rPr>
      </w:pPr>
    </w:p>
    <w:p w14:paraId="0D02F1BD" w14:textId="77777777" w:rsidR="00CB790D" w:rsidRPr="00E82887" w:rsidRDefault="00CB790D" w:rsidP="00CB790D">
      <w:pPr>
        <w:spacing w:line="276" w:lineRule="auto"/>
        <w:rPr>
          <w:rFonts w:cstheme="minorHAnsi"/>
          <w:lang w:val="en-GB"/>
        </w:rPr>
      </w:pPr>
    </w:p>
    <w:p w14:paraId="3458825D" w14:textId="77777777" w:rsidR="00CB790D" w:rsidRDefault="00CB790D" w:rsidP="00CB790D">
      <w:pPr>
        <w:spacing w:line="276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>Data are point estimate (95% confidence interval).</w:t>
      </w:r>
      <w:r w:rsidRPr="000F5BF7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Reference in each analysis is expert panel consensus on presence of the outcome of interest.</w:t>
      </w:r>
    </w:p>
    <w:p w14:paraId="428DEEB8" w14:textId="77777777" w:rsidR="00CB790D" w:rsidRDefault="00CB790D" w:rsidP="00CB790D">
      <w:pPr>
        <w:spacing w:line="276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>ECG, electrocardiogram; LR+, positive likelihood ratio; LR-, negative likelihood ratio; NPV, negative predictive value; PPV, positive predictive value.</w:t>
      </w:r>
    </w:p>
    <w:p w14:paraId="5A0BE6E1" w14:textId="77777777" w:rsidR="00CB790D" w:rsidRDefault="00CB790D" w:rsidP="00CB790D">
      <w:pPr>
        <w:spacing w:line="276" w:lineRule="auto"/>
        <w:rPr>
          <w:rFonts w:cstheme="minorHAnsi"/>
          <w:lang w:val="en-GB"/>
        </w:rPr>
      </w:pPr>
      <w:r w:rsidRPr="0004511E">
        <w:rPr>
          <w:rFonts w:cstheme="minorHAnsi"/>
          <w:vertAlign w:val="superscript"/>
          <w:lang w:val="en-GB"/>
        </w:rPr>
        <w:t>1</w:t>
      </w:r>
      <w:r>
        <w:rPr>
          <w:rFonts w:cstheme="minorHAnsi"/>
          <w:lang w:val="en-GB"/>
        </w:rPr>
        <w:t>Kappa for interobserver agreement between Android and iPhone.</w:t>
      </w:r>
    </w:p>
    <w:p w14:paraId="7A7CE526" w14:textId="01D6667D" w:rsidR="00CB790D" w:rsidRDefault="00CB790D" w:rsidP="00CB790D">
      <w:pPr>
        <w:spacing w:line="276" w:lineRule="auto"/>
        <w:rPr>
          <w:rFonts w:cstheme="minorHAnsi"/>
          <w:lang w:val="en-GB"/>
        </w:rPr>
        <w:sectPr w:rsidR="00CB790D" w:rsidSect="00E35CB0">
          <w:pgSz w:w="16838" w:h="11906" w:orient="landscape"/>
          <w:pgMar w:top="1134" w:right="1417" w:bottom="993" w:left="1417" w:header="708" w:footer="708" w:gutter="0"/>
          <w:cols w:space="708"/>
          <w:docGrid w:linePitch="360"/>
        </w:sectPr>
      </w:pPr>
    </w:p>
    <w:p w14:paraId="5F352CE5" w14:textId="26D53444" w:rsidR="009D5666" w:rsidRPr="00E82887" w:rsidRDefault="009D5666" w:rsidP="009D5666">
      <w:pPr>
        <w:spacing w:line="276" w:lineRule="auto"/>
        <w:rPr>
          <w:rFonts w:cstheme="minorHAnsi"/>
          <w:lang w:val="en-GB"/>
        </w:rPr>
      </w:pPr>
      <w:r>
        <w:rPr>
          <w:rFonts w:cstheme="minorHAnsi"/>
          <w:b/>
          <w:lang w:val="en-GB"/>
        </w:rPr>
        <w:lastRenderedPageBreak/>
        <w:t>Supplementary Table S</w:t>
      </w:r>
      <w:r w:rsidR="004404D2">
        <w:rPr>
          <w:rFonts w:cstheme="minorHAnsi"/>
          <w:b/>
          <w:lang w:val="en-GB"/>
        </w:rPr>
        <w:t>4</w:t>
      </w:r>
      <w:r w:rsidRPr="00D3423E">
        <w:rPr>
          <w:rFonts w:cstheme="minorHAnsi"/>
          <w:b/>
          <w:lang w:val="en-GB"/>
        </w:rPr>
        <w:t>.</w:t>
      </w:r>
      <w:r>
        <w:rPr>
          <w:rFonts w:cstheme="minorHAnsi"/>
          <w:lang w:val="en-GB"/>
        </w:rPr>
        <w:t xml:space="preserve"> Validation of the </w:t>
      </w:r>
      <w:proofErr w:type="spellStart"/>
      <w:r>
        <w:rPr>
          <w:rFonts w:cstheme="minorHAnsi"/>
          <w:lang w:val="en-GB"/>
        </w:rPr>
        <w:t>PMcardio</w:t>
      </w:r>
      <w:proofErr w:type="spellEnd"/>
      <w:r>
        <w:rPr>
          <w:rFonts w:cstheme="minorHAnsi"/>
          <w:lang w:val="en-GB"/>
        </w:rPr>
        <w:t xml:space="preserve"> app for the primary and key secondary outcomes in participants with excellent ECG quality (n = 189).</w:t>
      </w:r>
    </w:p>
    <w:tbl>
      <w:tblPr>
        <w:tblStyle w:val="TableGrid"/>
        <w:tblpPr w:leftFromText="180" w:rightFromText="180" w:vertAnchor="page" w:horzAnchor="margin" w:tblpY="1591"/>
        <w:tblW w:w="0" w:type="auto"/>
        <w:tblLook w:val="04A0" w:firstRow="1" w:lastRow="0" w:firstColumn="1" w:lastColumn="0" w:noHBand="0" w:noVBand="1"/>
      </w:tblPr>
      <w:tblGrid>
        <w:gridCol w:w="1119"/>
        <w:gridCol w:w="439"/>
        <w:gridCol w:w="851"/>
        <w:gridCol w:w="838"/>
        <w:gridCol w:w="1399"/>
        <w:gridCol w:w="1399"/>
        <w:gridCol w:w="1388"/>
        <w:gridCol w:w="1400"/>
        <w:gridCol w:w="1400"/>
        <w:gridCol w:w="1400"/>
        <w:gridCol w:w="1393"/>
      </w:tblGrid>
      <w:tr w:rsidR="00294544" w:rsidRPr="00E82887" w14:paraId="348D9C62" w14:textId="77777777" w:rsidTr="00294544">
        <w:tc>
          <w:tcPr>
            <w:tcW w:w="13026" w:type="dxa"/>
            <w:gridSpan w:val="11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C6D9F1" w:themeFill="text2" w:themeFillTint="33"/>
          </w:tcPr>
          <w:p w14:paraId="0E10C621" w14:textId="77777777" w:rsidR="00294544" w:rsidRPr="00E82887" w:rsidRDefault="00294544" w:rsidP="00294544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 xml:space="preserve">Major ECG </w:t>
            </w:r>
            <w:r w:rsidRPr="00E82887">
              <w:rPr>
                <w:rFonts w:cstheme="minorHAnsi"/>
                <w:b/>
                <w:shd w:val="clear" w:color="auto" w:fill="C6D9F1" w:themeFill="text2" w:themeFillTint="33"/>
                <w:lang w:val="en-GB"/>
              </w:rPr>
              <w:t>abnormalities</w:t>
            </w:r>
          </w:p>
        </w:tc>
      </w:tr>
      <w:tr w:rsidR="00294544" w:rsidRPr="00E82887" w14:paraId="61BA2540" w14:textId="77777777" w:rsidTr="00294544">
        <w:tc>
          <w:tcPr>
            <w:tcW w:w="1558" w:type="dxa"/>
            <w:gridSpan w:val="2"/>
            <w:tcBorders>
              <w:left w:val="single" w:sz="12" w:space="0" w:color="auto"/>
            </w:tcBorders>
          </w:tcPr>
          <w:p w14:paraId="37B51E83" w14:textId="77777777" w:rsidR="00294544" w:rsidRPr="00E82887" w:rsidRDefault="00294544" w:rsidP="00294544">
            <w:pPr>
              <w:spacing w:line="276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851" w:type="dxa"/>
          </w:tcPr>
          <w:p w14:paraId="3A60694C" w14:textId="77777777" w:rsidR="00294544" w:rsidRPr="00E82887" w:rsidRDefault="00294544" w:rsidP="00294544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+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1FB45D0E" w14:textId="77777777" w:rsidR="00294544" w:rsidRPr="00E82887" w:rsidRDefault="00294544" w:rsidP="00294544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-</w:t>
            </w:r>
          </w:p>
        </w:tc>
        <w:tc>
          <w:tcPr>
            <w:tcW w:w="1399" w:type="dxa"/>
            <w:tcBorders>
              <w:left w:val="double" w:sz="4" w:space="0" w:color="auto"/>
            </w:tcBorders>
          </w:tcPr>
          <w:p w14:paraId="6562B0C2" w14:textId="77777777" w:rsidR="00294544" w:rsidRPr="00E82887" w:rsidRDefault="00294544" w:rsidP="00294544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ensitivity</w:t>
            </w:r>
          </w:p>
        </w:tc>
        <w:tc>
          <w:tcPr>
            <w:tcW w:w="1399" w:type="dxa"/>
          </w:tcPr>
          <w:p w14:paraId="1623F80B" w14:textId="77777777" w:rsidR="00294544" w:rsidRPr="00E82887" w:rsidRDefault="00294544" w:rsidP="00294544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pecificity</w:t>
            </w:r>
          </w:p>
        </w:tc>
        <w:tc>
          <w:tcPr>
            <w:tcW w:w="1388" w:type="dxa"/>
          </w:tcPr>
          <w:p w14:paraId="7CEF713E" w14:textId="77777777" w:rsidR="00294544" w:rsidRPr="00E82887" w:rsidRDefault="00294544" w:rsidP="00294544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+</w:t>
            </w:r>
          </w:p>
        </w:tc>
        <w:tc>
          <w:tcPr>
            <w:tcW w:w="1400" w:type="dxa"/>
          </w:tcPr>
          <w:p w14:paraId="08D86105" w14:textId="77777777" w:rsidR="00294544" w:rsidRPr="00E82887" w:rsidRDefault="00294544" w:rsidP="00294544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-</w:t>
            </w:r>
          </w:p>
        </w:tc>
        <w:tc>
          <w:tcPr>
            <w:tcW w:w="1400" w:type="dxa"/>
          </w:tcPr>
          <w:p w14:paraId="700EBC47" w14:textId="77777777" w:rsidR="00294544" w:rsidRPr="00E82887" w:rsidRDefault="00294544" w:rsidP="00294544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PPV</w:t>
            </w:r>
          </w:p>
        </w:tc>
        <w:tc>
          <w:tcPr>
            <w:tcW w:w="1400" w:type="dxa"/>
            <w:tcBorders>
              <w:right w:val="single" w:sz="8" w:space="0" w:color="auto"/>
            </w:tcBorders>
          </w:tcPr>
          <w:p w14:paraId="0059EA3B" w14:textId="77777777" w:rsidR="00294544" w:rsidRPr="00E82887" w:rsidRDefault="00294544" w:rsidP="00294544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NPV</w:t>
            </w:r>
          </w:p>
        </w:tc>
        <w:tc>
          <w:tcPr>
            <w:tcW w:w="1393" w:type="dxa"/>
            <w:tcBorders>
              <w:left w:val="single" w:sz="8" w:space="0" w:color="auto"/>
              <w:right w:val="single" w:sz="12" w:space="0" w:color="auto"/>
            </w:tcBorders>
          </w:tcPr>
          <w:p w14:paraId="147B856B" w14:textId="77777777" w:rsidR="00294544" w:rsidRPr="00E82887" w:rsidRDefault="00294544" w:rsidP="00294544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Kappa</w:t>
            </w:r>
            <w:r w:rsidRPr="0004511E">
              <w:rPr>
                <w:rFonts w:cstheme="minorHAnsi"/>
                <w:b/>
                <w:vertAlign w:val="superscript"/>
                <w:lang w:val="en-GB"/>
              </w:rPr>
              <w:t>1</w:t>
            </w:r>
          </w:p>
        </w:tc>
      </w:tr>
      <w:tr w:rsidR="00294544" w:rsidRPr="00776C6A" w14:paraId="53B8533E" w14:textId="77777777" w:rsidTr="00294544">
        <w:tc>
          <w:tcPr>
            <w:tcW w:w="1119" w:type="dxa"/>
            <w:vMerge w:val="restart"/>
            <w:tcBorders>
              <w:left w:val="single" w:sz="12" w:space="0" w:color="auto"/>
            </w:tcBorders>
            <w:vAlign w:val="center"/>
          </w:tcPr>
          <w:p w14:paraId="3D33E61E" w14:textId="0DBA598E" w:rsidR="00294544" w:rsidRPr="00E82887" w:rsidRDefault="00466046" w:rsidP="00294544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proofErr w:type="spellStart"/>
            <w:r>
              <w:rPr>
                <w:rFonts w:cstheme="minorHAnsi"/>
                <w:b/>
                <w:lang w:val="en-GB"/>
              </w:rPr>
              <w:t>PMcardio</w:t>
            </w:r>
            <w:proofErr w:type="spellEnd"/>
          </w:p>
        </w:tc>
        <w:tc>
          <w:tcPr>
            <w:tcW w:w="439" w:type="dxa"/>
          </w:tcPr>
          <w:p w14:paraId="0B0FDF19" w14:textId="77777777" w:rsidR="00294544" w:rsidRPr="00E82887" w:rsidRDefault="00294544" w:rsidP="00294544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+</w:t>
            </w:r>
          </w:p>
        </w:tc>
        <w:tc>
          <w:tcPr>
            <w:tcW w:w="851" w:type="dxa"/>
          </w:tcPr>
          <w:p w14:paraId="7AEE7F85" w14:textId="77777777" w:rsidR="00294544" w:rsidRPr="00776C6A" w:rsidRDefault="00294544" w:rsidP="00294544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3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2A9F0F6C" w14:textId="77777777" w:rsidR="00294544" w:rsidRPr="00776C6A" w:rsidRDefault="00294544" w:rsidP="00294544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</w:t>
            </w:r>
          </w:p>
        </w:tc>
        <w:tc>
          <w:tcPr>
            <w:tcW w:w="1399" w:type="dxa"/>
            <w:vMerge w:val="restart"/>
            <w:tcBorders>
              <w:left w:val="double" w:sz="4" w:space="0" w:color="auto"/>
            </w:tcBorders>
          </w:tcPr>
          <w:p w14:paraId="331F70AF" w14:textId="77777777" w:rsidR="00294544" w:rsidRPr="00092527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092527">
              <w:rPr>
                <w:rFonts w:cstheme="minorHAnsi"/>
                <w:lang w:val="en-GB"/>
              </w:rPr>
              <w:t>84.3%</w:t>
            </w:r>
          </w:p>
          <w:p w14:paraId="5832CA3B" w14:textId="77777777" w:rsidR="00294544" w:rsidRPr="00092527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092527">
              <w:rPr>
                <w:rFonts w:cstheme="minorHAnsi"/>
                <w:lang w:val="en-GB"/>
              </w:rPr>
              <w:t>(71.4-93.0)</w:t>
            </w:r>
          </w:p>
        </w:tc>
        <w:tc>
          <w:tcPr>
            <w:tcW w:w="1399" w:type="dxa"/>
            <w:vMerge w:val="restart"/>
          </w:tcPr>
          <w:p w14:paraId="2F851F6A" w14:textId="77777777" w:rsidR="00294544" w:rsidRPr="00092527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092527">
              <w:rPr>
                <w:rFonts w:cstheme="minorHAnsi"/>
                <w:lang w:val="en-GB"/>
              </w:rPr>
              <w:t>93.5%</w:t>
            </w:r>
          </w:p>
          <w:p w14:paraId="2112E127" w14:textId="77777777" w:rsidR="00294544" w:rsidRPr="00092527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092527">
              <w:rPr>
                <w:rFonts w:cstheme="minorHAnsi"/>
                <w:lang w:val="en-GB"/>
              </w:rPr>
              <w:t>(88.0-97.0)</w:t>
            </w:r>
          </w:p>
        </w:tc>
        <w:tc>
          <w:tcPr>
            <w:tcW w:w="1388" w:type="dxa"/>
            <w:vMerge w:val="restart"/>
          </w:tcPr>
          <w:p w14:paraId="6C545F1F" w14:textId="77777777" w:rsidR="00294544" w:rsidRPr="00092527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092527">
              <w:rPr>
                <w:rFonts w:cstheme="minorHAnsi"/>
                <w:lang w:val="en-GB"/>
              </w:rPr>
              <w:t>12.9</w:t>
            </w:r>
          </w:p>
          <w:p w14:paraId="7BD20CD0" w14:textId="77777777" w:rsidR="00294544" w:rsidRPr="00092527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092527">
              <w:rPr>
                <w:rFonts w:cstheme="minorHAnsi"/>
                <w:lang w:val="en-GB"/>
              </w:rPr>
              <w:t>(6.8-24.6)</w:t>
            </w:r>
          </w:p>
        </w:tc>
        <w:tc>
          <w:tcPr>
            <w:tcW w:w="1400" w:type="dxa"/>
            <w:vMerge w:val="restart"/>
          </w:tcPr>
          <w:p w14:paraId="44427EC6" w14:textId="77777777" w:rsidR="00294544" w:rsidRPr="00092527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092527">
              <w:rPr>
                <w:rFonts w:cstheme="minorHAnsi"/>
                <w:lang w:val="en-GB"/>
              </w:rPr>
              <w:t>0.17</w:t>
            </w:r>
          </w:p>
          <w:p w14:paraId="46064B78" w14:textId="77777777" w:rsidR="00294544" w:rsidRPr="00092527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092527">
              <w:rPr>
                <w:rFonts w:cstheme="minorHAnsi"/>
                <w:lang w:val="en-GB"/>
              </w:rPr>
              <w:t>(0.09-0.32)</w:t>
            </w:r>
          </w:p>
        </w:tc>
        <w:tc>
          <w:tcPr>
            <w:tcW w:w="1400" w:type="dxa"/>
            <w:vMerge w:val="restart"/>
          </w:tcPr>
          <w:p w14:paraId="7A8A16C1" w14:textId="77777777" w:rsidR="00294544" w:rsidRPr="00092527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092527">
              <w:rPr>
                <w:rFonts w:cstheme="minorHAnsi"/>
                <w:lang w:val="en-GB"/>
              </w:rPr>
              <w:t>82.7%</w:t>
            </w:r>
          </w:p>
          <w:p w14:paraId="1E97D3FD" w14:textId="77777777" w:rsidR="00294544" w:rsidRPr="00092527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092527">
              <w:rPr>
                <w:rFonts w:cstheme="minorHAnsi"/>
                <w:lang w:val="en-GB"/>
              </w:rPr>
              <w:t>(71.5-90.1)</w:t>
            </w:r>
          </w:p>
        </w:tc>
        <w:tc>
          <w:tcPr>
            <w:tcW w:w="1400" w:type="dxa"/>
            <w:vMerge w:val="restart"/>
            <w:tcBorders>
              <w:right w:val="single" w:sz="8" w:space="0" w:color="auto"/>
            </w:tcBorders>
          </w:tcPr>
          <w:p w14:paraId="41AC5DB6" w14:textId="77777777" w:rsidR="00294544" w:rsidRPr="00092527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092527">
              <w:rPr>
                <w:rFonts w:cstheme="minorHAnsi"/>
                <w:lang w:val="en-GB"/>
              </w:rPr>
              <w:t>94.2%</w:t>
            </w:r>
          </w:p>
          <w:p w14:paraId="0C93EFEE" w14:textId="77777777" w:rsidR="00294544" w:rsidRPr="00092527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092527">
              <w:rPr>
                <w:rFonts w:cstheme="minorHAnsi"/>
                <w:lang w:val="en-GB"/>
              </w:rPr>
              <w:t>(89.5-96.8)</w:t>
            </w:r>
          </w:p>
        </w:tc>
        <w:tc>
          <w:tcPr>
            <w:tcW w:w="1393" w:type="dxa"/>
            <w:vMerge w:val="restart"/>
            <w:tcBorders>
              <w:left w:val="single" w:sz="8" w:space="0" w:color="auto"/>
              <w:right w:val="single" w:sz="12" w:space="0" w:color="auto"/>
            </w:tcBorders>
          </w:tcPr>
          <w:p w14:paraId="226824A7" w14:textId="77777777" w:rsidR="00294544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97</w:t>
            </w:r>
          </w:p>
          <w:p w14:paraId="1052CE12" w14:textId="77777777" w:rsidR="00294544" w:rsidRPr="00776C6A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0.94-1.00)</w:t>
            </w:r>
          </w:p>
        </w:tc>
      </w:tr>
      <w:tr w:rsidR="00294544" w:rsidRPr="00776C6A" w14:paraId="59B3111A" w14:textId="77777777" w:rsidTr="00294544"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615E4F08" w14:textId="77777777" w:rsidR="00294544" w:rsidRPr="00E82887" w:rsidRDefault="00294544" w:rsidP="00294544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439" w:type="dxa"/>
          </w:tcPr>
          <w:p w14:paraId="7A0ADA1E" w14:textId="77777777" w:rsidR="00294544" w:rsidRPr="00E82887" w:rsidRDefault="00294544" w:rsidP="00294544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 xml:space="preserve">- </w:t>
            </w:r>
          </w:p>
        </w:tc>
        <w:tc>
          <w:tcPr>
            <w:tcW w:w="851" w:type="dxa"/>
          </w:tcPr>
          <w:p w14:paraId="0D5EA68A" w14:textId="77777777" w:rsidR="00294544" w:rsidRPr="00776C6A" w:rsidRDefault="00294544" w:rsidP="00294544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0327B682" w14:textId="77777777" w:rsidR="00294544" w:rsidRPr="00776C6A" w:rsidRDefault="00294544" w:rsidP="00294544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29</w:t>
            </w:r>
          </w:p>
        </w:tc>
        <w:tc>
          <w:tcPr>
            <w:tcW w:w="1399" w:type="dxa"/>
            <w:vMerge/>
            <w:tcBorders>
              <w:left w:val="double" w:sz="4" w:space="0" w:color="auto"/>
            </w:tcBorders>
          </w:tcPr>
          <w:p w14:paraId="25913973" w14:textId="77777777" w:rsidR="00294544" w:rsidRPr="00815546" w:rsidRDefault="00294544" w:rsidP="00294544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399" w:type="dxa"/>
            <w:vMerge/>
          </w:tcPr>
          <w:p w14:paraId="4F55A84D" w14:textId="77777777" w:rsidR="00294544" w:rsidRPr="00815546" w:rsidRDefault="00294544" w:rsidP="00294544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388" w:type="dxa"/>
            <w:vMerge/>
          </w:tcPr>
          <w:p w14:paraId="2426734E" w14:textId="77777777" w:rsidR="00294544" w:rsidRPr="00815546" w:rsidRDefault="00294544" w:rsidP="00294544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400" w:type="dxa"/>
            <w:vMerge/>
          </w:tcPr>
          <w:p w14:paraId="72224F4D" w14:textId="77777777" w:rsidR="00294544" w:rsidRPr="00815546" w:rsidRDefault="00294544" w:rsidP="00294544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400" w:type="dxa"/>
            <w:vMerge/>
          </w:tcPr>
          <w:p w14:paraId="29492041" w14:textId="77777777" w:rsidR="00294544" w:rsidRPr="00815546" w:rsidRDefault="00294544" w:rsidP="00294544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400" w:type="dxa"/>
            <w:vMerge/>
            <w:tcBorders>
              <w:right w:val="single" w:sz="8" w:space="0" w:color="auto"/>
            </w:tcBorders>
          </w:tcPr>
          <w:p w14:paraId="75672B03" w14:textId="77777777" w:rsidR="00294544" w:rsidRPr="00815546" w:rsidRDefault="00294544" w:rsidP="00294544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393" w:type="dxa"/>
            <w:vMerge/>
            <w:tcBorders>
              <w:left w:val="single" w:sz="8" w:space="0" w:color="auto"/>
              <w:right w:val="single" w:sz="12" w:space="0" w:color="auto"/>
            </w:tcBorders>
          </w:tcPr>
          <w:p w14:paraId="11EA0449" w14:textId="77777777" w:rsidR="00294544" w:rsidRPr="00776C6A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294544" w:rsidRPr="00092527" w14:paraId="0BAC129B" w14:textId="77777777" w:rsidTr="00294544">
        <w:tc>
          <w:tcPr>
            <w:tcW w:w="13026" w:type="dxa"/>
            <w:gridSpan w:val="11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C6D9F1" w:themeFill="text2" w:themeFillTint="33"/>
          </w:tcPr>
          <w:p w14:paraId="43576AE1" w14:textId="77777777" w:rsidR="00294544" w:rsidRPr="00E82887" w:rsidRDefault="00294544" w:rsidP="00294544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 xml:space="preserve">Atrial </w:t>
            </w:r>
            <w:r w:rsidRPr="00E82887">
              <w:rPr>
                <w:rFonts w:cstheme="minorHAnsi"/>
                <w:b/>
                <w:shd w:val="clear" w:color="auto" w:fill="C6D9F1" w:themeFill="text2" w:themeFillTint="33"/>
                <w:lang w:val="en-GB"/>
              </w:rPr>
              <w:t>fibrillation</w:t>
            </w:r>
            <w:r w:rsidRPr="00E82887">
              <w:rPr>
                <w:rFonts w:cstheme="minorHAnsi"/>
                <w:b/>
                <w:lang w:val="en-GB"/>
              </w:rPr>
              <w:t xml:space="preserve"> or flutter</w:t>
            </w:r>
          </w:p>
        </w:tc>
      </w:tr>
      <w:tr w:rsidR="00294544" w:rsidRPr="00E82887" w14:paraId="5C516F5B" w14:textId="77777777" w:rsidTr="00294544">
        <w:tc>
          <w:tcPr>
            <w:tcW w:w="1558" w:type="dxa"/>
            <w:gridSpan w:val="2"/>
            <w:tcBorders>
              <w:left w:val="single" w:sz="12" w:space="0" w:color="auto"/>
            </w:tcBorders>
          </w:tcPr>
          <w:p w14:paraId="6352881E" w14:textId="77777777" w:rsidR="00294544" w:rsidRPr="00E82887" w:rsidRDefault="00294544" w:rsidP="00294544">
            <w:pPr>
              <w:spacing w:line="276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851" w:type="dxa"/>
          </w:tcPr>
          <w:p w14:paraId="703CCF7F" w14:textId="77777777" w:rsidR="00294544" w:rsidRPr="00E82887" w:rsidRDefault="00294544" w:rsidP="00294544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+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67F12ADA" w14:textId="77777777" w:rsidR="00294544" w:rsidRPr="00E82887" w:rsidRDefault="00294544" w:rsidP="00294544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-</w:t>
            </w:r>
          </w:p>
        </w:tc>
        <w:tc>
          <w:tcPr>
            <w:tcW w:w="1399" w:type="dxa"/>
            <w:tcBorders>
              <w:left w:val="double" w:sz="4" w:space="0" w:color="auto"/>
            </w:tcBorders>
          </w:tcPr>
          <w:p w14:paraId="2A05E6CE" w14:textId="77777777" w:rsidR="00294544" w:rsidRPr="00E82887" w:rsidRDefault="00294544" w:rsidP="00294544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ensitivity</w:t>
            </w:r>
          </w:p>
        </w:tc>
        <w:tc>
          <w:tcPr>
            <w:tcW w:w="1399" w:type="dxa"/>
          </w:tcPr>
          <w:p w14:paraId="3F743F1C" w14:textId="77777777" w:rsidR="00294544" w:rsidRPr="00E82887" w:rsidRDefault="00294544" w:rsidP="00294544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pecificity</w:t>
            </w:r>
          </w:p>
        </w:tc>
        <w:tc>
          <w:tcPr>
            <w:tcW w:w="1388" w:type="dxa"/>
          </w:tcPr>
          <w:p w14:paraId="69A5D994" w14:textId="77777777" w:rsidR="00294544" w:rsidRPr="00E82887" w:rsidRDefault="00294544" w:rsidP="00294544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+</w:t>
            </w:r>
          </w:p>
        </w:tc>
        <w:tc>
          <w:tcPr>
            <w:tcW w:w="1400" w:type="dxa"/>
          </w:tcPr>
          <w:p w14:paraId="1A98FCC0" w14:textId="77777777" w:rsidR="00294544" w:rsidRPr="00E82887" w:rsidRDefault="00294544" w:rsidP="00294544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-</w:t>
            </w:r>
          </w:p>
        </w:tc>
        <w:tc>
          <w:tcPr>
            <w:tcW w:w="1400" w:type="dxa"/>
          </w:tcPr>
          <w:p w14:paraId="7A25207F" w14:textId="77777777" w:rsidR="00294544" w:rsidRPr="00E82887" w:rsidRDefault="00294544" w:rsidP="00294544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PPV</w:t>
            </w:r>
          </w:p>
        </w:tc>
        <w:tc>
          <w:tcPr>
            <w:tcW w:w="1400" w:type="dxa"/>
            <w:tcBorders>
              <w:right w:val="single" w:sz="8" w:space="0" w:color="auto"/>
            </w:tcBorders>
          </w:tcPr>
          <w:p w14:paraId="7D5CA4AA" w14:textId="77777777" w:rsidR="00294544" w:rsidRPr="00E82887" w:rsidRDefault="00294544" w:rsidP="00294544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NPV</w:t>
            </w:r>
          </w:p>
        </w:tc>
        <w:tc>
          <w:tcPr>
            <w:tcW w:w="1393" w:type="dxa"/>
            <w:tcBorders>
              <w:left w:val="single" w:sz="8" w:space="0" w:color="auto"/>
              <w:right w:val="single" w:sz="12" w:space="0" w:color="auto"/>
            </w:tcBorders>
          </w:tcPr>
          <w:p w14:paraId="662609C3" w14:textId="77777777" w:rsidR="00294544" w:rsidRPr="00E82887" w:rsidRDefault="00294544" w:rsidP="00294544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Kappa</w:t>
            </w:r>
            <w:r w:rsidRPr="0004511E">
              <w:rPr>
                <w:rFonts w:cstheme="minorHAnsi"/>
                <w:b/>
                <w:vertAlign w:val="superscript"/>
                <w:lang w:val="en-GB"/>
              </w:rPr>
              <w:t>1</w:t>
            </w:r>
          </w:p>
        </w:tc>
      </w:tr>
      <w:tr w:rsidR="00294544" w:rsidRPr="00776C6A" w14:paraId="018CFD2A" w14:textId="77777777" w:rsidTr="00294544">
        <w:tc>
          <w:tcPr>
            <w:tcW w:w="1119" w:type="dxa"/>
            <w:vMerge w:val="restart"/>
            <w:tcBorders>
              <w:left w:val="single" w:sz="12" w:space="0" w:color="auto"/>
            </w:tcBorders>
            <w:vAlign w:val="center"/>
          </w:tcPr>
          <w:p w14:paraId="3B29D704" w14:textId="43130E78" w:rsidR="00294544" w:rsidRPr="00E82887" w:rsidRDefault="00466046" w:rsidP="00294544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proofErr w:type="spellStart"/>
            <w:r>
              <w:rPr>
                <w:rFonts w:cstheme="minorHAnsi"/>
                <w:b/>
                <w:lang w:val="en-GB"/>
              </w:rPr>
              <w:t>PMcardio</w:t>
            </w:r>
            <w:proofErr w:type="spellEnd"/>
          </w:p>
        </w:tc>
        <w:tc>
          <w:tcPr>
            <w:tcW w:w="439" w:type="dxa"/>
          </w:tcPr>
          <w:p w14:paraId="4F2A8FF1" w14:textId="77777777" w:rsidR="00294544" w:rsidRPr="00E82887" w:rsidRDefault="00294544" w:rsidP="00294544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+</w:t>
            </w:r>
          </w:p>
        </w:tc>
        <w:tc>
          <w:tcPr>
            <w:tcW w:w="851" w:type="dxa"/>
          </w:tcPr>
          <w:p w14:paraId="2EE0E213" w14:textId="77777777" w:rsidR="00294544" w:rsidRPr="00776C6A" w:rsidRDefault="00294544" w:rsidP="00294544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3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044DBE5C" w14:textId="77777777" w:rsidR="00294544" w:rsidRPr="00776C6A" w:rsidRDefault="00294544" w:rsidP="00294544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</w:p>
        </w:tc>
        <w:tc>
          <w:tcPr>
            <w:tcW w:w="1399" w:type="dxa"/>
            <w:vMerge w:val="restart"/>
            <w:tcBorders>
              <w:left w:val="double" w:sz="4" w:space="0" w:color="auto"/>
            </w:tcBorders>
          </w:tcPr>
          <w:p w14:paraId="358C7F87" w14:textId="77777777" w:rsidR="00294544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5.8%</w:t>
            </w:r>
          </w:p>
          <w:p w14:paraId="6A05290B" w14:textId="77777777" w:rsidR="00294544" w:rsidRPr="00776C6A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78.9-</w:t>
            </w:r>
            <w:r w:rsidRPr="004346AA">
              <w:rPr>
                <w:rFonts w:cstheme="minorHAnsi"/>
                <w:lang w:val="en-GB"/>
              </w:rPr>
              <w:t>99.9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399" w:type="dxa"/>
            <w:vMerge w:val="restart"/>
          </w:tcPr>
          <w:p w14:paraId="63048461" w14:textId="77777777" w:rsidR="00294544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9.4%</w:t>
            </w:r>
          </w:p>
          <w:p w14:paraId="3F5760F8" w14:textId="77777777" w:rsidR="00294544" w:rsidRPr="00776C6A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96.7-100.0)</w:t>
            </w:r>
          </w:p>
        </w:tc>
        <w:tc>
          <w:tcPr>
            <w:tcW w:w="1388" w:type="dxa"/>
            <w:vMerge w:val="restart"/>
          </w:tcPr>
          <w:p w14:paraId="162FDADF" w14:textId="77777777" w:rsidR="00294544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58.1</w:t>
            </w:r>
          </w:p>
          <w:p w14:paraId="44EC4925" w14:textId="77777777" w:rsidR="00294544" w:rsidRPr="00776C6A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22.4-1118)</w:t>
            </w:r>
          </w:p>
        </w:tc>
        <w:tc>
          <w:tcPr>
            <w:tcW w:w="1400" w:type="dxa"/>
            <w:vMerge w:val="restart"/>
          </w:tcPr>
          <w:p w14:paraId="37BEE9C2" w14:textId="77777777" w:rsidR="00294544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4</w:t>
            </w:r>
          </w:p>
          <w:p w14:paraId="321A7EBC" w14:textId="77777777" w:rsidR="00294544" w:rsidRPr="00776C6A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0.01-</w:t>
            </w:r>
            <w:r w:rsidRPr="004346AA">
              <w:rPr>
                <w:rFonts w:cstheme="minorHAnsi"/>
                <w:lang w:val="en-GB"/>
              </w:rPr>
              <w:t>0.2</w:t>
            </w:r>
            <w:r>
              <w:rPr>
                <w:rFonts w:cstheme="minorHAnsi"/>
                <w:lang w:val="en-GB"/>
              </w:rPr>
              <w:t>9)</w:t>
            </w:r>
          </w:p>
        </w:tc>
        <w:tc>
          <w:tcPr>
            <w:tcW w:w="1400" w:type="dxa"/>
            <w:vMerge w:val="restart"/>
          </w:tcPr>
          <w:p w14:paraId="3D7CC22C" w14:textId="77777777" w:rsidR="00294544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5</w:t>
            </w:r>
            <w:r w:rsidRPr="004346AA">
              <w:rPr>
                <w:rFonts w:cstheme="minorHAnsi"/>
                <w:lang w:val="en-GB"/>
              </w:rPr>
              <w:t>.</w:t>
            </w:r>
            <w:r>
              <w:rPr>
                <w:rFonts w:cstheme="minorHAnsi"/>
                <w:lang w:val="en-GB"/>
              </w:rPr>
              <w:t>8%</w:t>
            </w:r>
          </w:p>
          <w:p w14:paraId="7631DD96" w14:textId="77777777" w:rsidR="00294544" w:rsidRPr="00776C6A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76.5-99.4)</w:t>
            </w:r>
          </w:p>
        </w:tc>
        <w:tc>
          <w:tcPr>
            <w:tcW w:w="1400" w:type="dxa"/>
            <w:vMerge w:val="restart"/>
            <w:tcBorders>
              <w:right w:val="single" w:sz="8" w:space="0" w:color="auto"/>
            </w:tcBorders>
          </w:tcPr>
          <w:p w14:paraId="720EA7E5" w14:textId="77777777" w:rsidR="00294544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9.4%</w:t>
            </w:r>
          </w:p>
          <w:p w14:paraId="374BE551" w14:textId="77777777" w:rsidR="00294544" w:rsidRPr="00776C6A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96.0-</w:t>
            </w:r>
            <w:r w:rsidRPr="004346AA">
              <w:rPr>
                <w:rFonts w:cstheme="minorHAnsi"/>
                <w:lang w:val="en-GB"/>
              </w:rPr>
              <w:t>99.9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393" w:type="dxa"/>
            <w:vMerge w:val="restart"/>
            <w:tcBorders>
              <w:left w:val="single" w:sz="8" w:space="0" w:color="auto"/>
              <w:right w:val="single" w:sz="12" w:space="0" w:color="auto"/>
            </w:tcBorders>
          </w:tcPr>
          <w:p w14:paraId="75A92845" w14:textId="77777777" w:rsidR="00294544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00</w:t>
            </w:r>
          </w:p>
          <w:p w14:paraId="757AC2B8" w14:textId="77777777" w:rsidR="00294544" w:rsidRPr="00776C6A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1.00-1.00)</w:t>
            </w:r>
          </w:p>
        </w:tc>
      </w:tr>
      <w:tr w:rsidR="00294544" w:rsidRPr="00776C6A" w14:paraId="5EF1FD5C" w14:textId="77777777" w:rsidTr="00294544"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18D8F287" w14:textId="77777777" w:rsidR="00294544" w:rsidRPr="00E82887" w:rsidRDefault="00294544" w:rsidP="00294544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439" w:type="dxa"/>
          </w:tcPr>
          <w:p w14:paraId="55DCD659" w14:textId="77777777" w:rsidR="00294544" w:rsidRPr="00E82887" w:rsidRDefault="00294544" w:rsidP="00294544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 xml:space="preserve">- </w:t>
            </w:r>
          </w:p>
        </w:tc>
        <w:tc>
          <w:tcPr>
            <w:tcW w:w="851" w:type="dxa"/>
          </w:tcPr>
          <w:p w14:paraId="1417E73E" w14:textId="77777777" w:rsidR="00294544" w:rsidRPr="00776C6A" w:rsidRDefault="00294544" w:rsidP="00294544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740EFBA7" w14:textId="77777777" w:rsidR="00294544" w:rsidRPr="00776C6A" w:rsidRDefault="00294544" w:rsidP="00294544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64</w:t>
            </w:r>
          </w:p>
        </w:tc>
        <w:tc>
          <w:tcPr>
            <w:tcW w:w="1399" w:type="dxa"/>
            <w:vMerge/>
            <w:tcBorders>
              <w:left w:val="double" w:sz="4" w:space="0" w:color="auto"/>
            </w:tcBorders>
          </w:tcPr>
          <w:p w14:paraId="7DD93677" w14:textId="77777777" w:rsidR="00294544" w:rsidRPr="00776C6A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99" w:type="dxa"/>
            <w:vMerge/>
          </w:tcPr>
          <w:p w14:paraId="110B7CBA" w14:textId="77777777" w:rsidR="00294544" w:rsidRPr="00776C6A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88" w:type="dxa"/>
            <w:vMerge/>
          </w:tcPr>
          <w:p w14:paraId="00BCAB0A" w14:textId="77777777" w:rsidR="00294544" w:rsidRPr="00776C6A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</w:tcPr>
          <w:p w14:paraId="60FA4C56" w14:textId="77777777" w:rsidR="00294544" w:rsidRPr="00776C6A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</w:tcPr>
          <w:p w14:paraId="7D4F77CD" w14:textId="77777777" w:rsidR="00294544" w:rsidRPr="00776C6A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  <w:tcBorders>
              <w:right w:val="single" w:sz="8" w:space="0" w:color="auto"/>
            </w:tcBorders>
          </w:tcPr>
          <w:p w14:paraId="6CB3E2BD" w14:textId="77777777" w:rsidR="00294544" w:rsidRPr="00776C6A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93" w:type="dxa"/>
            <w:vMerge/>
            <w:tcBorders>
              <w:left w:val="single" w:sz="8" w:space="0" w:color="auto"/>
              <w:right w:val="single" w:sz="12" w:space="0" w:color="auto"/>
            </w:tcBorders>
          </w:tcPr>
          <w:p w14:paraId="4C0E62D2" w14:textId="77777777" w:rsidR="00294544" w:rsidRPr="00776C6A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294544" w:rsidRPr="00E82887" w14:paraId="3729A24F" w14:textId="77777777" w:rsidTr="00294544">
        <w:tc>
          <w:tcPr>
            <w:tcW w:w="13026" w:type="dxa"/>
            <w:gridSpan w:val="11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C6D9F1" w:themeFill="text2" w:themeFillTint="33"/>
          </w:tcPr>
          <w:p w14:paraId="4D9A6536" w14:textId="77777777" w:rsidR="00294544" w:rsidRPr="00E82887" w:rsidRDefault="00294544" w:rsidP="00294544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Indication of (</w:t>
            </w:r>
            <w:r w:rsidRPr="00E82887">
              <w:rPr>
                <w:rFonts w:cstheme="minorHAnsi"/>
                <w:b/>
                <w:shd w:val="clear" w:color="auto" w:fill="C6D9F1" w:themeFill="text2" w:themeFillTint="33"/>
                <w:lang w:val="en-GB"/>
              </w:rPr>
              <w:t>past</w:t>
            </w:r>
            <w:r w:rsidRPr="00E82887">
              <w:rPr>
                <w:rFonts w:cstheme="minorHAnsi"/>
                <w:b/>
                <w:lang w:val="en-GB"/>
              </w:rPr>
              <w:t>) ischemia</w:t>
            </w:r>
          </w:p>
        </w:tc>
      </w:tr>
      <w:tr w:rsidR="00294544" w:rsidRPr="00E82887" w14:paraId="4F058AB3" w14:textId="77777777" w:rsidTr="00294544">
        <w:tc>
          <w:tcPr>
            <w:tcW w:w="1558" w:type="dxa"/>
            <w:gridSpan w:val="2"/>
            <w:tcBorders>
              <w:left w:val="single" w:sz="12" w:space="0" w:color="auto"/>
            </w:tcBorders>
          </w:tcPr>
          <w:p w14:paraId="5344746F" w14:textId="77777777" w:rsidR="00294544" w:rsidRPr="00E82887" w:rsidRDefault="00294544" w:rsidP="00294544">
            <w:pPr>
              <w:spacing w:line="276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851" w:type="dxa"/>
          </w:tcPr>
          <w:p w14:paraId="0433A7F6" w14:textId="77777777" w:rsidR="00294544" w:rsidRPr="00E82887" w:rsidRDefault="00294544" w:rsidP="00294544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+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4CBF2F7B" w14:textId="77777777" w:rsidR="00294544" w:rsidRPr="00E82887" w:rsidRDefault="00294544" w:rsidP="00294544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-</w:t>
            </w:r>
          </w:p>
        </w:tc>
        <w:tc>
          <w:tcPr>
            <w:tcW w:w="1399" w:type="dxa"/>
            <w:tcBorders>
              <w:left w:val="double" w:sz="4" w:space="0" w:color="auto"/>
            </w:tcBorders>
          </w:tcPr>
          <w:p w14:paraId="5D8D547A" w14:textId="77777777" w:rsidR="00294544" w:rsidRPr="00E82887" w:rsidRDefault="00294544" w:rsidP="00294544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ensitivity</w:t>
            </w:r>
          </w:p>
        </w:tc>
        <w:tc>
          <w:tcPr>
            <w:tcW w:w="1399" w:type="dxa"/>
          </w:tcPr>
          <w:p w14:paraId="11EEC183" w14:textId="77777777" w:rsidR="00294544" w:rsidRPr="00E82887" w:rsidRDefault="00294544" w:rsidP="00294544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pecificity</w:t>
            </w:r>
          </w:p>
        </w:tc>
        <w:tc>
          <w:tcPr>
            <w:tcW w:w="1388" w:type="dxa"/>
          </w:tcPr>
          <w:p w14:paraId="0F82755E" w14:textId="77777777" w:rsidR="00294544" w:rsidRPr="00E82887" w:rsidRDefault="00294544" w:rsidP="00294544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+</w:t>
            </w:r>
          </w:p>
        </w:tc>
        <w:tc>
          <w:tcPr>
            <w:tcW w:w="1400" w:type="dxa"/>
          </w:tcPr>
          <w:p w14:paraId="1ADD4229" w14:textId="77777777" w:rsidR="00294544" w:rsidRPr="00E82887" w:rsidRDefault="00294544" w:rsidP="00294544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-</w:t>
            </w:r>
          </w:p>
        </w:tc>
        <w:tc>
          <w:tcPr>
            <w:tcW w:w="1400" w:type="dxa"/>
          </w:tcPr>
          <w:p w14:paraId="353FDC69" w14:textId="77777777" w:rsidR="00294544" w:rsidRPr="00E82887" w:rsidRDefault="00294544" w:rsidP="00294544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PPV</w:t>
            </w:r>
          </w:p>
        </w:tc>
        <w:tc>
          <w:tcPr>
            <w:tcW w:w="1400" w:type="dxa"/>
            <w:tcBorders>
              <w:right w:val="single" w:sz="8" w:space="0" w:color="auto"/>
            </w:tcBorders>
          </w:tcPr>
          <w:p w14:paraId="6DF786DA" w14:textId="77777777" w:rsidR="00294544" w:rsidRPr="00E82887" w:rsidRDefault="00294544" w:rsidP="00294544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NPV</w:t>
            </w:r>
          </w:p>
        </w:tc>
        <w:tc>
          <w:tcPr>
            <w:tcW w:w="1393" w:type="dxa"/>
            <w:tcBorders>
              <w:left w:val="single" w:sz="8" w:space="0" w:color="auto"/>
              <w:right w:val="single" w:sz="12" w:space="0" w:color="auto"/>
            </w:tcBorders>
          </w:tcPr>
          <w:p w14:paraId="4BFD49D0" w14:textId="77777777" w:rsidR="00294544" w:rsidRPr="00E82887" w:rsidRDefault="00294544" w:rsidP="00294544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Kappa</w:t>
            </w:r>
            <w:r w:rsidRPr="0004511E">
              <w:rPr>
                <w:rFonts w:cstheme="minorHAnsi"/>
                <w:b/>
                <w:vertAlign w:val="superscript"/>
                <w:lang w:val="en-GB"/>
              </w:rPr>
              <w:t>1</w:t>
            </w:r>
          </w:p>
        </w:tc>
      </w:tr>
      <w:tr w:rsidR="00294544" w:rsidRPr="00776C6A" w14:paraId="07D2820B" w14:textId="77777777" w:rsidTr="00294544">
        <w:tc>
          <w:tcPr>
            <w:tcW w:w="1119" w:type="dxa"/>
            <w:vMerge w:val="restart"/>
            <w:tcBorders>
              <w:left w:val="single" w:sz="12" w:space="0" w:color="auto"/>
            </w:tcBorders>
            <w:vAlign w:val="center"/>
          </w:tcPr>
          <w:p w14:paraId="22A6E293" w14:textId="350460F7" w:rsidR="00294544" w:rsidRPr="00E82887" w:rsidRDefault="00466046" w:rsidP="00294544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proofErr w:type="spellStart"/>
            <w:r>
              <w:rPr>
                <w:rFonts w:cstheme="minorHAnsi"/>
                <w:b/>
                <w:lang w:val="en-GB"/>
              </w:rPr>
              <w:t>PMcardio</w:t>
            </w:r>
            <w:proofErr w:type="spellEnd"/>
          </w:p>
        </w:tc>
        <w:tc>
          <w:tcPr>
            <w:tcW w:w="439" w:type="dxa"/>
          </w:tcPr>
          <w:p w14:paraId="774EEA4E" w14:textId="77777777" w:rsidR="00294544" w:rsidRPr="00E82887" w:rsidRDefault="00294544" w:rsidP="00294544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+</w:t>
            </w:r>
          </w:p>
        </w:tc>
        <w:tc>
          <w:tcPr>
            <w:tcW w:w="851" w:type="dxa"/>
          </w:tcPr>
          <w:p w14:paraId="297FA86D" w14:textId="77777777" w:rsidR="00294544" w:rsidRPr="00776C6A" w:rsidRDefault="00294544" w:rsidP="00294544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216D1B44" w14:textId="77777777" w:rsidR="00294544" w:rsidRPr="00776C6A" w:rsidRDefault="00294544" w:rsidP="00294544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</w:t>
            </w:r>
          </w:p>
        </w:tc>
        <w:tc>
          <w:tcPr>
            <w:tcW w:w="1399" w:type="dxa"/>
            <w:vMerge w:val="restart"/>
            <w:tcBorders>
              <w:left w:val="double" w:sz="4" w:space="0" w:color="auto"/>
            </w:tcBorders>
          </w:tcPr>
          <w:p w14:paraId="71BBC5FC" w14:textId="77777777" w:rsidR="00294544" w:rsidRPr="00B20732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B20732">
              <w:rPr>
                <w:rFonts w:cstheme="minorHAnsi"/>
                <w:lang w:val="en-GB"/>
              </w:rPr>
              <w:t>50.0%</w:t>
            </w:r>
          </w:p>
          <w:p w14:paraId="4BA73CEC" w14:textId="77777777" w:rsidR="00294544" w:rsidRPr="00B20732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B20732">
              <w:rPr>
                <w:rFonts w:cstheme="minorHAnsi"/>
                <w:lang w:val="en-GB"/>
              </w:rPr>
              <w:t>(26.0-74.0)</w:t>
            </w:r>
          </w:p>
        </w:tc>
        <w:tc>
          <w:tcPr>
            <w:tcW w:w="1399" w:type="dxa"/>
            <w:vMerge w:val="restart"/>
          </w:tcPr>
          <w:p w14:paraId="69D9049F" w14:textId="77777777" w:rsidR="00294544" w:rsidRPr="00B20732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B20732">
              <w:rPr>
                <w:rFonts w:cstheme="minorHAnsi"/>
                <w:lang w:val="en-GB"/>
              </w:rPr>
              <w:t>97.7%</w:t>
            </w:r>
          </w:p>
          <w:p w14:paraId="45932E43" w14:textId="77777777" w:rsidR="00294544" w:rsidRPr="00B20732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B20732">
              <w:rPr>
                <w:rFonts w:cstheme="minorHAnsi"/>
                <w:lang w:val="en-GB"/>
              </w:rPr>
              <w:t>(94.1-99.4)</w:t>
            </w:r>
          </w:p>
        </w:tc>
        <w:tc>
          <w:tcPr>
            <w:tcW w:w="1388" w:type="dxa"/>
            <w:vMerge w:val="restart"/>
          </w:tcPr>
          <w:p w14:paraId="3A62ACC3" w14:textId="77777777" w:rsidR="00294544" w:rsidRPr="00B20732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B20732">
              <w:rPr>
                <w:rFonts w:cstheme="minorHAnsi"/>
                <w:lang w:val="en-GB"/>
              </w:rPr>
              <w:t>21.4</w:t>
            </w:r>
          </w:p>
          <w:p w14:paraId="768A884F" w14:textId="77777777" w:rsidR="00294544" w:rsidRPr="00B20732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B20732">
              <w:rPr>
                <w:rFonts w:cstheme="minorHAnsi"/>
                <w:lang w:val="en-GB"/>
              </w:rPr>
              <w:t>(7.3-62.5)</w:t>
            </w:r>
          </w:p>
        </w:tc>
        <w:tc>
          <w:tcPr>
            <w:tcW w:w="1400" w:type="dxa"/>
            <w:vMerge w:val="restart"/>
          </w:tcPr>
          <w:p w14:paraId="3B9C25E0" w14:textId="77777777" w:rsidR="00294544" w:rsidRPr="00B20732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B20732">
              <w:rPr>
                <w:rFonts w:cstheme="minorHAnsi"/>
                <w:lang w:val="en-GB"/>
              </w:rPr>
              <w:t>0.51</w:t>
            </w:r>
          </w:p>
          <w:p w14:paraId="7065E0DB" w14:textId="77777777" w:rsidR="00294544" w:rsidRPr="00B20732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B20732">
              <w:rPr>
                <w:rFonts w:cstheme="minorHAnsi"/>
                <w:lang w:val="en-GB"/>
              </w:rPr>
              <w:t>(0.32-0.81)</w:t>
            </w:r>
          </w:p>
        </w:tc>
        <w:tc>
          <w:tcPr>
            <w:tcW w:w="1400" w:type="dxa"/>
            <w:vMerge w:val="restart"/>
          </w:tcPr>
          <w:p w14:paraId="0F7033A3" w14:textId="77777777" w:rsidR="00294544" w:rsidRPr="00B20732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B20732">
              <w:rPr>
                <w:rFonts w:cstheme="minorHAnsi"/>
                <w:lang w:val="en-GB"/>
              </w:rPr>
              <w:t>69.2%</w:t>
            </w:r>
          </w:p>
          <w:p w14:paraId="5E79B447" w14:textId="77777777" w:rsidR="00294544" w:rsidRPr="00B20732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B20732">
              <w:rPr>
                <w:rFonts w:cstheme="minorHAnsi"/>
                <w:lang w:val="en-GB"/>
              </w:rPr>
              <w:t>(43.5-86.8)</w:t>
            </w:r>
          </w:p>
        </w:tc>
        <w:tc>
          <w:tcPr>
            <w:tcW w:w="1400" w:type="dxa"/>
            <w:vMerge w:val="restart"/>
            <w:tcBorders>
              <w:right w:val="single" w:sz="8" w:space="0" w:color="auto"/>
            </w:tcBorders>
          </w:tcPr>
          <w:p w14:paraId="7E05ED3E" w14:textId="77777777" w:rsidR="00294544" w:rsidRPr="00B20732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B20732">
              <w:rPr>
                <w:rFonts w:cstheme="minorHAnsi"/>
                <w:lang w:val="en-GB"/>
              </w:rPr>
              <w:t>94.9%</w:t>
            </w:r>
          </w:p>
          <w:p w14:paraId="446B617A" w14:textId="77777777" w:rsidR="00294544" w:rsidRPr="00B20732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B20732">
              <w:rPr>
                <w:rFonts w:cstheme="minorHAnsi"/>
                <w:lang w:val="en-GB"/>
              </w:rPr>
              <w:t>(92.1-96.7)</w:t>
            </w:r>
          </w:p>
        </w:tc>
        <w:tc>
          <w:tcPr>
            <w:tcW w:w="1393" w:type="dxa"/>
            <w:vMerge w:val="restart"/>
            <w:tcBorders>
              <w:left w:val="single" w:sz="8" w:space="0" w:color="auto"/>
              <w:right w:val="single" w:sz="12" w:space="0" w:color="auto"/>
            </w:tcBorders>
          </w:tcPr>
          <w:p w14:paraId="66876C32" w14:textId="77777777" w:rsidR="00294544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91</w:t>
            </w:r>
          </w:p>
          <w:p w14:paraId="744EA310" w14:textId="77777777" w:rsidR="00294544" w:rsidRPr="00776C6A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0.79-1.00)</w:t>
            </w:r>
          </w:p>
        </w:tc>
      </w:tr>
      <w:tr w:rsidR="00294544" w:rsidRPr="00776C6A" w14:paraId="69901BB7" w14:textId="77777777" w:rsidTr="00294544"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31D3A2C2" w14:textId="77777777" w:rsidR="00294544" w:rsidRPr="00E82887" w:rsidRDefault="00294544" w:rsidP="00294544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439" w:type="dxa"/>
          </w:tcPr>
          <w:p w14:paraId="1F17C040" w14:textId="77777777" w:rsidR="00294544" w:rsidRPr="00E82887" w:rsidRDefault="00294544" w:rsidP="00294544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 xml:space="preserve">- </w:t>
            </w:r>
          </w:p>
        </w:tc>
        <w:tc>
          <w:tcPr>
            <w:tcW w:w="851" w:type="dxa"/>
          </w:tcPr>
          <w:p w14:paraId="6D370D92" w14:textId="77777777" w:rsidR="00294544" w:rsidRPr="00776C6A" w:rsidRDefault="00294544" w:rsidP="00294544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74108E53" w14:textId="77777777" w:rsidR="00294544" w:rsidRPr="00776C6A" w:rsidRDefault="00294544" w:rsidP="00294544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67</w:t>
            </w:r>
          </w:p>
        </w:tc>
        <w:tc>
          <w:tcPr>
            <w:tcW w:w="1399" w:type="dxa"/>
            <w:vMerge/>
            <w:tcBorders>
              <w:left w:val="double" w:sz="4" w:space="0" w:color="auto"/>
            </w:tcBorders>
          </w:tcPr>
          <w:p w14:paraId="3A3102C2" w14:textId="77777777" w:rsidR="00294544" w:rsidRPr="00815546" w:rsidRDefault="00294544" w:rsidP="00294544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399" w:type="dxa"/>
            <w:vMerge/>
          </w:tcPr>
          <w:p w14:paraId="0543A904" w14:textId="77777777" w:rsidR="00294544" w:rsidRPr="00815546" w:rsidRDefault="00294544" w:rsidP="00294544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388" w:type="dxa"/>
            <w:vMerge/>
          </w:tcPr>
          <w:p w14:paraId="0FB7BE72" w14:textId="77777777" w:rsidR="00294544" w:rsidRPr="00815546" w:rsidRDefault="00294544" w:rsidP="00294544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400" w:type="dxa"/>
            <w:vMerge/>
          </w:tcPr>
          <w:p w14:paraId="1711D38A" w14:textId="77777777" w:rsidR="00294544" w:rsidRPr="00815546" w:rsidRDefault="00294544" w:rsidP="00294544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400" w:type="dxa"/>
            <w:vMerge/>
          </w:tcPr>
          <w:p w14:paraId="21ED0A7C" w14:textId="77777777" w:rsidR="00294544" w:rsidRPr="00815546" w:rsidRDefault="00294544" w:rsidP="00294544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400" w:type="dxa"/>
            <w:vMerge/>
            <w:tcBorders>
              <w:right w:val="single" w:sz="8" w:space="0" w:color="auto"/>
            </w:tcBorders>
          </w:tcPr>
          <w:p w14:paraId="1DB7F71D" w14:textId="77777777" w:rsidR="00294544" w:rsidRPr="00815546" w:rsidRDefault="00294544" w:rsidP="00294544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393" w:type="dxa"/>
            <w:vMerge/>
            <w:tcBorders>
              <w:left w:val="single" w:sz="8" w:space="0" w:color="auto"/>
              <w:right w:val="single" w:sz="12" w:space="0" w:color="auto"/>
            </w:tcBorders>
          </w:tcPr>
          <w:p w14:paraId="358FD2A0" w14:textId="77777777" w:rsidR="00294544" w:rsidRPr="00776C6A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294544" w:rsidRPr="001A0753" w14:paraId="0098F1B9" w14:textId="77777777" w:rsidTr="00294544">
        <w:tc>
          <w:tcPr>
            <w:tcW w:w="13026" w:type="dxa"/>
            <w:gridSpan w:val="11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C6D9F1" w:themeFill="text2" w:themeFillTint="33"/>
          </w:tcPr>
          <w:p w14:paraId="14F470D2" w14:textId="77777777" w:rsidR="00294544" w:rsidRPr="00E82887" w:rsidRDefault="00294544" w:rsidP="00294544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 xml:space="preserve">Clinically </w:t>
            </w:r>
            <w:r w:rsidRPr="00E82887">
              <w:rPr>
                <w:rFonts w:cstheme="minorHAnsi"/>
                <w:b/>
                <w:shd w:val="clear" w:color="auto" w:fill="C6D9F1" w:themeFill="text2" w:themeFillTint="33"/>
                <w:lang w:val="en-GB"/>
              </w:rPr>
              <w:t>relevant</w:t>
            </w:r>
            <w:r w:rsidRPr="00E82887">
              <w:rPr>
                <w:rFonts w:cstheme="minorHAnsi"/>
                <w:b/>
                <w:lang w:val="en-GB"/>
              </w:rPr>
              <w:t xml:space="preserve"> impulse or conduction abnormality</w:t>
            </w:r>
          </w:p>
        </w:tc>
      </w:tr>
      <w:tr w:rsidR="00294544" w:rsidRPr="00E82887" w14:paraId="7762658D" w14:textId="77777777" w:rsidTr="00294544">
        <w:tc>
          <w:tcPr>
            <w:tcW w:w="1558" w:type="dxa"/>
            <w:gridSpan w:val="2"/>
            <w:tcBorders>
              <w:left w:val="single" w:sz="12" w:space="0" w:color="auto"/>
            </w:tcBorders>
          </w:tcPr>
          <w:p w14:paraId="067DF9FC" w14:textId="77777777" w:rsidR="00294544" w:rsidRPr="00E82887" w:rsidRDefault="00294544" w:rsidP="00294544">
            <w:pPr>
              <w:spacing w:line="276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851" w:type="dxa"/>
          </w:tcPr>
          <w:p w14:paraId="29EBFFBB" w14:textId="77777777" w:rsidR="00294544" w:rsidRPr="00E82887" w:rsidRDefault="00294544" w:rsidP="00294544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+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5DBE7D56" w14:textId="77777777" w:rsidR="00294544" w:rsidRPr="00E82887" w:rsidRDefault="00294544" w:rsidP="00294544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-</w:t>
            </w:r>
          </w:p>
        </w:tc>
        <w:tc>
          <w:tcPr>
            <w:tcW w:w="1399" w:type="dxa"/>
            <w:tcBorders>
              <w:left w:val="double" w:sz="4" w:space="0" w:color="auto"/>
            </w:tcBorders>
          </w:tcPr>
          <w:p w14:paraId="6FDB22F8" w14:textId="77777777" w:rsidR="00294544" w:rsidRPr="00E82887" w:rsidRDefault="00294544" w:rsidP="00294544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ensitivity</w:t>
            </w:r>
          </w:p>
        </w:tc>
        <w:tc>
          <w:tcPr>
            <w:tcW w:w="1399" w:type="dxa"/>
          </w:tcPr>
          <w:p w14:paraId="44D97AA1" w14:textId="77777777" w:rsidR="00294544" w:rsidRPr="00E82887" w:rsidRDefault="00294544" w:rsidP="00294544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pecificity</w:t>
            </w:r>
          </w:p>
        </w:tc>
        <w:tc>
          <w:tcPr>
            <w:tcW w:w="1388" w:type="dxa"/>
          </w:tcPr>
          <w:p w14:paraId="66425A1D" w14:textId="77777777" w:rsidR="00294544" w:rsidRPr="00E82887" w:rsidRDefault="00294544" w:rsidP="00294544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+</w:t>
            </w:r>
          </w:p>
        </w:tc>
        <w:tc>
          <w:tcPr>
            <w:tcW w:w="1400" w:type="dxa"/>
          </w:tcPr>
          <w:p w14:paraId="1A87EC65" w14:textId="77777777" w:rsidR="00294544" w:rsidRPr="00E82887" w:rsidRDefault="00294544" w:rsidP="00294544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-</w:t>
            </w:r>
            <w:r w:rsidRPr="00AA1E47">
              <w:rPr>
                <w:rFonts w:cstheme="minorHAnsi"/>
                <w:b/>
                <w:vertAlign w:val="superscript"/>
                <w:lang w:val="en-GB"/>
              </w:rPr>
              <w:t>2</w:t>
            </w:r>
          </w:p>
        </w:tc>
        <w:tc>
          <w:tcPr>
            <w:tcW w:w="1400" w:type="dxa"/>
          </w:tcPr>
          <w:p w14:paraId="6B849AB5" w14:textId="77777777" w:rsidR="00294544" w:rsidRPr="00E82887" w:rsidRDefault="00294544" w:rsidP="00294544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PPV</w:t>
            </w:r>
          </w:p>
        </w:tc>
        <w:tc>
          <w:tcPr>
            <w:tcW w:w="1400" w:type="dxa"/>
            <w:tcBorders>
              <w:right w:val="single" w:sz="8" w:space="0" w:color="auto"/>
            </w:tcBorders>
          </w:tcPr>
          <w:p w14:paraId="592FFE8C" w14:textId="77777777" w:rsidR="00294544" w:rsidRPr="00E82887" w:rsidRDefault="00294544" w:rsidP="00294544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NPV</w:t>
            </w:r>
            <w:r>
              <w:rPr>
                <w:rFonts w:cstheme="minorHAnsi"/>
                <w:b/>
                <w:vertAlign w:val="superscript"/>
                <w:lang w:val="en-GB"/>
              </w:rPr>
              <w:t>3</w:t>
            </w:r>
          </w:p>
        </w:tc>
        <w:tc>
          <w:tcPr>
            <w:tcW w:w="1393" w:type="dxa"/>
            <w:tcBorders>
              <w:left w:val="single" w:sz="8" w:space="0" w:color="auto"/>
              <w:right w:val="single" w:sz="12" w:space="0" w:color="auto"/>
            </w:tcBorders>
          </w:tcPr>
          <w:p w14:paraId="2145372C" w14:textId="77777777" w:rsidR="00294544" w:rsidRPr="00E82887" w:rsidRDefault="00294544" w:rsidP="00294544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Kappa</w:t>
            </w:r>
            <w:r w:rsidRPr="0004511E">
              <w:rPr>
                <w:rFonts w:cstheme="minorHAnsi"/>
                <w:b/>
                <w:vertAlign w:val="superscript"/>
                <w:lang w:val="en-GB"/>
              </w:rPr>
              <w:t>1</w:t>
            </w:r>
          </w:p>
        </w:tc>
      </w:tr>
      <w:tr w:rsidR="00294544" w:rsidRPr="00776C6A" w14:paraId="5B47C65A" w14:textId="77777777" w:rsidTr="00294544">
        <w:tc>
          <w:tcPr>
            <w:tcW w:w="1119" w:type="dxa"/>
            <w:vMerge w:val="restart"/>
            <w:tcBorders>
              <w:left w:val="single" w:sz="12" w:space="0" w:color="auto"/>
            </w:tcBorders>
            <w:vAlign w:val="center"/>
          </w:tcPr>
          <w:p w14:paraId="14DED8DF" w14:textId="5C01B6DE" w:rsidR="00294544" w:rsidRPr="00E82887" w:rsidRDefault="00466046" w:rsidP="00294544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proofErr w:type="spellStart"/>
            <w:r>
              <w:rPr>
                <w:rFonts w:cstheme="minorHAnsi"/>
                <w:b/>
                <w:lang w:val="en-GB"/>
              </w:rPr>
              <w:t>PMcardio</w:t>
            </w:r>
            <w:proofErr w:type="spellEnd"/>
          </w:p>
        </w:tc>
        <w:tc>
          <w:tcPr>
            <w:tcW w:w="439" w:type="dxa"/>
          </w:tcPr>
          <w:p w14:paraId="4432A639" w14:textId="77777777" w:rsidR="00294544" w:rsidRPr="00E82887" w:rsidRDefault="00294544" w:rsidP="00294544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+</w:t>
            </w:r>
          </w:p>
        </w:tc>
        <w:tc>
          <w:tcPr>
            <w:tcW w:w="851" w:type="dxa"/>
          </w:tcPr>
          <w:p w14:paraId="661FAFEC" w14:textId="77777777" w:rsidR="00294544" w:rsidRPr="00776C6A" w:rsidRDefault="00294544" w:rsidP="00294544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9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68ACDB0E" w14:textId="77777777" w:rsidR="00294544" w:rsidRPr="00776C6A" w:rsidRDefault="00294544" w:rsidP="00294544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</w:t>
            </w:r>
          </w:p>
        </w:tc>
        <w:tc>
          <w:tcPr>
            <w:tcW w:w="1399" w:type="dxa"/>
            <w:vMerge w:val="restart"/>
            <w:tcBorders>
              <w:left w:val="double" w:sz="4" w:space="0" w:color="auto"/>
            </w:tcBorders>
          </w:tcPr>
          <w:p w14:paraId="4A5C9E9F" w14:textId="77777777" w:rsidR="00294544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0.0%</w:t>
            </w:r>
          </w:p>
          <w:p w14:paraId="5E3E213C" w14:textId="77777777" w:rsidR="00294544" w:rsidRPr="00776C6A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82.4-100.0)</w:t>
            </w:r>
          </w:p>
        </w:tc>
        <w:tc>
          <w:tcPr>
            <w:tcW w:w="1399" w:type="dxa"/>
            <w:vMerge w:val="restart"/>
          </w:tcPr>
          <w:p w14:paraId="108DF515" w14:textId="77777777" w:rsidR="00294544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4.1%</w:t>
            </w:r>
          </w:p>
          <w:p w14:paraId="30FFEAE4" w14:textId="77777777" w:rsidR="00294544" w:rsidRPr="00776C6A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89</w:t>
            </w:r>
            <w:r w:rsidRPr="006744C8">
              <w:rPr>
                <w:rFonts w:cstheme="minorHAnsi"/>
                <w:lang w:val="en-GB"/>
              </w:rPr>
              <w:t>.</w:t>
            </w:r>
            <w:r>
              <w:rPr>
                <w:rFonts w:cstheme="minorHAnsi"/>
                <w:lang w:val="en-GB"/>
              </w:rPr>
              <w:t>5-97</w:t>
            </w:r>
            <w:r w:rsidRPr="006744C8">
              <w:rPr>
                <w:rFonts w:cstheme="minorHAnsi"/>
                <w:lang w:val="en-GB"/>
              </w:rPr>
              <w:t>.</w:t>
            </w:r>
            <w:r>
              <w:rPr>
                <w:rFonts w:cstheme="minorHAnsi"/>
                <w:lang w:val="en-GB"/>
              </w:rPr>
              <w:t>1)</w:t>
            </w:r>
          </w:p>
        </w:tc>
        <w:tc>
          <w:tcPr>
            <w:tcW w:w="1388" w:type="dxa"/>
            <w:vMerge w:val="restart"/>
          </w:tcPr>
          <w:p w14:paraId="64E2F282" w14:textId="77777777" w:rsidR="00294544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7.0</w:t>
            </w:r>
          </w:p>
          <w:p w14:paraId="717E6294" w14:textId="77777777" w:rsidR="00294544" w:rsidRPr="00776C6A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9</w:t>
            </w:r>
            <w:r w:rsidRPr="006744C8">
              <w:rPr>
                <w:rFonts w:cstheme="minorHAnsi"/>
                <w:lang w:val="en-GB"/>
              </w:rPr>
              <w:t>.</w:t>
            </w:r>
            <w:r>
              <w:rPr>
                <w:rFonts w:cstheme="minorHAnsi"/>
                <w:lang w:val="en-GB"/>
              </w:rPr>
              <w:t>5-31.0)</w:t>
            </w:r>
          </w:p>
        </w:tc>
        <w:tc>
          <w:tcPr>
            <w:tcW w:w="1400" w:type="dxa"/>
            <w:vMerge w:val="restart"/>
          </w:tcPr>
          <w:p w14:paraId="1898C38D" w14:textId="77777777" w:rsidR="00294544" w:rsidRPr="00776C6A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  <w:tc>
          <w:tcPr>
            <w:tcW w:w="1400" w:type="dxa"/>
            <w:vMerge w:val="restart"/>
          </w:tcPr>
          <w:p w14:paraId="3792AE66" w14:textId="77777777" w:rsidR="00294544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5.5%</w:t>
            </w:r>
          </w:p>
          <w:p w14:paraId="11393F0C" w14:textId="77777777" w:rsidR="00294544" w:rsidRPr="00776C6A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51.0-77.6)</w:t>
            </w:r>
          </w:p>
        </w:tc>
        <w:tc>
          <w:tcPr>
            <w:tcW w:w="1400" w:type="dxa"/>
            <w:vMerge w:val="restart"/>
            <w:tcBorders>
              <w:right w:val="single" w:sz="8" w:space="0" w:color="auto"/>
            </w:tcBorders>
          </w:tcPr>
          <w:p w14:paraId="5C34677B" w14:textId="77777777" w:rsidR="00294544" w:rsidRPr="00776C6A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0.0%</w:t>
            </w:r>
          </w:p>
        </w:tc>
        <w:tc>
          <w:tcPr>
            <w:tcW w:w="1393" w:type="dxa"/>
            <w:vMerge w:val="restart"/>
            <w:tcBorders>
              <w:left w:val="single" w:sz="8" w:space="0" w:color="auto"/>
              <w:right w:val="single" w:sz="12" w:space="0" w:color="auto"/>
            </w:tcBorders>
          </w:tcPr>
          <w:p w14:paraId="6172B565" w14:textId="77777777" w:rsidR="00294544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96</w:t>
            </w:r>
          </w:p>
          <w:p w14:paraId="08A5CA1F" w14:textId="77777777" w:rsidR="00294544" w:rsidRPr="00776C6A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0.90-1.00)</w:t>
            </w:r>
          </w:p>
        </w:tc>
      </w:tr>
      <w:tr w:rsidR="00294544" w:rsidRPr="00776C6A" w14:paraId="204A96E3" w14:textId="77777777" w:rsidTr="00294544"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6B914249" w14:textId="77777777" w:rsidR="00294544" w:rsidRPr="00E82887" w:rsidRDefault="00294544" w:rsidP="00294544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439" w:type="dxa"/>
          </w:tcPr>
          <w:p w14:paraId="3EA8D152" w14:textId="77777777" w:rsidR="00294544" w:rsidRPr="00E82887" w:rsidRDefault="00294544" w:rsidP="00294544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 xml:space="preserve">- </w:t>
            </w:r>
          </w:p>
        </w:tc>
        <w:tc>
          <w:tcPr>
            <w:tcW w:w="851" w:type="dxa"/>
          </w:tcPr>
          <w:p w14:paraId="6D7318B8" w14:textId="77777777" w:rsidR="00294544" w:rsidRPr="00776C6A" w:rsidRDefault="00294544" w:rsidP="00294544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73883431" w14:textId="77777777" w:rsidR="00294544" w:rsidRPr="00776C6A" w:rsidRDefault="00294544" w:rsidP="00294544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60</w:t>
            </w:r>
          </w:p>
        </w:tc>
        <w:tc>
          <w:tcPr>
            <w:tcW w:w="1399" w:type="dxa"/>
            <w:vMerge/>
            <w:tcBorders>
              <w:left w:val="double" w:sz="4" w:space="0" w:color="auto"/>
            </w:tcBorders>
          </w:tcPr>
          <w:p w14:paraId="4B4724A0" w14:textId="77777777" w:rsidR="00294544" w:rsidRPr="00776C6A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99" w:type="dxa"/>
            <w:vMerge/>
          </w:tcPr>
          <w:p w14:paraId="0354EC77" w14:textId="77777777" w:rsidR="00294544" w:rsidRPr="00776C6A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88" w:type="dxa"/>
            <w:vMerge/>
          </w:tcPr>
          <w:p w14:paraId="6C0038A4" w14:textId="77777777" w:rsidR="00294544" w:rsidRPr="00776C6A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</w:tcPr>
          <w:p w14:paraId="5F89DA3F" w14:textId="77777777" w:rsidR="00294544" w:rsidRPr="00776C6A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</w:tcPr>
          <w:p w14:paraId="46869E98" w14:textId="77777777" w:rsidR="00294544" w:rsidRPr="00776C6A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  <w:tcBorders>
              <w:right w:val="single" w:sz="8" w:space="0" w:color="auto"/>
            </w:tcBorders>
          </w:tcPr>
          <w:p w14:paraId="357F02CA" w14:textId="77777777" w:rsidR="00294544" w:rsidRPr="00776C6A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93" w:type="dxa"/>
            <w:vMerge/>
            <w:tcBorders>
              <w:left w:val="single" w:sz="8" w:space="0" w:color="auto"/>
              <w:right w:val="single" w:sz="12" w:space="0" w:color="auto"/>
            </w:tcBorders>
          </w:tcPr>
          <w:p w14:paraId="649AC37E" w14:textId="77777777" w:rsidR="00294544" w:rsidRPr="00776C6A" w:rsidRDefault="00294544" w:rsidP="00294544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</w:tr>
    </w:tbl>
    <w:p w14:paraId="77B69A76" w14:textId="77777777" w:rsidR="009D5666" w:rsidRPr="00E82887" w:rsidRDefault="009D5666" w:rsidP="009D5666">
      <w:pPr>
        <w:spacing w:line="276" w:lineRule="auto"/>
        <w:rPr>
          <w:rFonts w:cstheme="minorHAnsi"/>
          <w:lang w:val="en-GB"/>
        </w:rPr>
      </w:pPr>
    </w:p>
    <w:p w14:paraId="335092AF" w14:textId="77777777" w:rsidR="009D5666" w:rsidRPr="00E82887" w:rsidRDefault="009D5666" w:rsidP="009D5666">
      <w:pPr>
        <w:spacing w:line="276" w:lineRule="auto"/>
        <w:rPr>
          <w:rFonts w:cstheme="minorHAnsi"/>
          <w:lang w:val="en-GB"/>
        </w:rPr>
      </w:pPr>
    </w:p>
    <w:p w14:paraId="35181A1E" w14:textId="77777777" w:rsidR="009D5666" w:rsidRPr="00E82887" w:rsidRDefault="009D5666" w:rsidP="009D5666">
      <w:pPr>
        <w:spacing w:line="276" w:lineRule="auto"/>
        <w:rPr>
          <w:rFonts w:cstheme="minorHAnsi"/>
          <w:lang w:val="en-GB"/>
        </w:rPr>
      </w:pPr>
    </w:p>
    <w:p w14:paraId="78AEC2DE" w14:textId="77777777" w:rsidR="009D5666" w:rsidRPr="00E82887" w:rsidRDefault="009D5666" w:rsidP="009D5666">
      <w:pPr>
        <w:spacing w:line="276" w:lineRule="auto"/>
        <w:rPr>
          <w:rFonts w:cstheme="minorHAnsi"/>
          <w:lang w:val="en-GB"/>
        </w:rPr>
      </w:pPr>
    </w:p>
    <w:p w14:paraId="6376B3E9" w14:textId="77777777" w:rsidR="009D5666" w:rsidRPr="00E82887" w:rsidRDefault="009D5666" w:rsidP="009D5666">
      <w:pPr>
        <w:spacing w:line="276" w:lineRule="auto"/>
        <w:rPr>
          <w:rFonts w:cstheme="minorHAnsi"/>
          <w:lang w:val="en-GB"/>
        </w:rPr>
      </w:pPr>
    </w:p>
    <w:p w14:paraId="5BE0D5D3" w14:textId="77777777" w:rsidR="009D5666" w:rsidRPr="00E82887" w:rsidRDefault="009D5666" w:rsidP="009D5666">
      <w:pPr>
        <w:spacing w:line="276" w:lineRule="auto"/>
        <w:rPr>
          <w:rFonts w:cstheme="minorHAnsi"/>
          <w:lang w:val="en-GB"/>
        </w:rPr>
      </w:pPr>
    </w:p>
    <w:p w14:paraId="5B77D3DF" w14:textId="77777777" w:rsidR="009D5666" w:rsidRPr="00E82887" w:rsidRDefault="009D5666" w:rsidP="009D5666">
      <w:pPr>
        <w:spacing w:line="276" w:lineRule="auto"/>
        <w:rPr>
          <w:rFonts w:cstheme="minorHAnsi"/>
          <w:lang w:val="en-GB"/>
        </w:rPr>
      </w:pPr>
    </w:p>
    <w:p w14:paraId="1F07F226" w14:textId="77777777" w:rsidR="009D5666" w:rsidRPr="00E82887" w:rsidRDefault="009D5666" w:rsidP="009D5666">
      <w:pPr>
        <w:spacing w:line="276" w:lineRule="auto"/>
        <w:rPr>
          <w:rFonts w:cstheme="minorHAnsi"/>
          <w:lang w:val="en-GB"/>
        </w:rPr>
      </w:pPr>
    </w:p>
    <w:p w14:paraId="0EE15102" w14:textId="77777777" w:rsidR="009D5666" w:rsidRPr="00E82887" w:rsidRDefault="009D5666" w:rsidP="009D5666">
      <w:pPr>
        <w:spacing w:line="276" w:lineRule="auto"/>
        <w:rPr>
          <w:rFonts w:cstheme="minorHAnsi"/>
          <w:lang w:val="en-GB"/>
        </w:rPr>
      </w:pPr>
    </w:p>
    <w:p w14:paraId="74ED6BDA" w14:textId="77777777" w:rsidR="009D5666" w:rsidRPr="00E82887" w:rsidRDefault="009D5666" w:rsidP="009D5666">
      <w:pPr>
        <w:spacing w:line="276" w:lineRule="auto"/>
        <w:rPr>
          <w:rFonts w:cstheme="minorHAnsi"/>
          <w:lang w:val="en-GB"/>
        </w:rPr>
      </w:pPr>
    </w:p>
    <w:p w14:paraId="534F77E4" w14:textId="77777777" w:rsidR="009D5666" w:rsidRPr="00E82887" w:rsidRDefault="009D5666" w:rsidP="009D5666">
      <w:pPr>
        <w:spacing w:line="276" w:lineRule="auto"/>
        <w:rPr>
          <w:rFonts w:cstheme="minorHAnsi"/>
          <w:lang w:val="en-GB"/>
        </w:rPr>
      </w:pPr>
    </w:p>
    <w:p w14:paraId="2AB73CAC" w14:textId="77777777" w:rsidR="009D5666" w:rsidRPr="00E82887" w:rsidRDefault="009D5666" w:rsidP="009D5666">
      <w:pPr>
        <w:spacing w:line="276" w:lineRule="auto"/>
        <w:rPr>
          <w:rFonts w:cstheme="minorHAnsi"/>
          <w:lang w:val="en-GB"/>
        </w:rPr>
      </w:pPr>
    </w:p>
    <w:p w14:paraId="529F59F7" w14:textId="77777777" w:rsidR="009D5666" w:rsidRPr="00E82887" w:rsidRDefault="009D5666" w:rsidP="009D5666">
      <w:pPr>
        <w:spacing w:line="276" w:lineRule="auto"/>
        <w:rPr>
          <w:rFonts w:cstheme="minorHAnsi"/>
          <w:lang w:val="en-GB"/>
        </w:rPr>
      </w:pPr>
    </w:p>
    <w:p w14:paraId="464B3D82" w14:textId="77777777" w:rsidR="009D5666" w:rsidRPr="00E82887" w:rsidRDefault="009D5666" w:rsidP="009D5666">
      <w:pPr>
        <w:spacing w:line="276" w:lineRule="auto"/>
        <w:rPr>
          <w:rFonts w:cstheme="minorHAnsi"/>
          <w:lang w:val="en-GB"/>
        </w:rPr>
      </w:pPr>
    </w:p>
    <w:p w14:paraId="4F8389D4" w14:textId="77777777" w:rsidR="009D5666" w:rsidRPr="00E82887" w:rsidRDefault="009D5666" w:rsidP="009D5666">
      <w:pPr>
        <w:spacing w:line="276" w:lineRule="auto"/>
        <w:rPr>
          <w:rFonts w:cstheme="minorHAnsi"/>
          <w:lang w:val="en-GB"/>
        </w:rPr>
      </w:pPr>
    </w:p>
    <w:p w14:paraId="044B6F8C" w14:textId="77777777" w:rsidR="009D5666" w:rsidRPr="00E82887" w:rsidRDefault="009D5666" w:rsidP="009D5666">
      <w:pPr>
        <w:spacing w:line="276" w:lineRule="auto"/>
        <w:rPr>
          <w:rFonts w:cstheme="minorHAnsi"/>
          <w:lang w:val="en-GB"/>
        </w:rPr>
      </w:pPr>
    </w:p>
    <w:p w14:paraId="5D03060E" w14:textId="77777777" w:rsidR="009D5666" w:rsidRPr="00E82887" w:rsidRDefault="009D5666" w:rsidP="009D5666">
      <w:pPr>
        <w:spacing w:line="276" w:lineRule="auto"/>
        <w:rPr>
          <w:rFonts w:cstheme="minorHAnsi"/>
          <w:lang w:val="en-GB"/>
        </w:rPr>
      </w:pPr>
    </w:p>
    <w:p w14:paraId="580C29C4" w14:textId="77777777" w:rsidR="009D5666" w:rsidRPr="00E82887" w:rsidRDefault="009D5666" w:rsidP="009D5666">
      <w:pPr>
        <w:spacing w:line="276" w:lineRule="auto"/>
        <w:rPr>
          <w:rFonts w:cstheme="minorHAnsi"/>
          <w:lang w:val="en-GB"/>
        </w:rPr>
      </w:pPr>
    </w:p>
    <w:p w14:paraId="05C67037" w14:textId="77777777" w:rsidR="000F5BF7" w:rsidRDefault="000F5BF7" w:rsidP="000F5BF7">
      <w:pPr>
        <w:spacing w:line="276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>Data are point estimate (95% confidence interval).</w:t>
      </w:r>
      <w:r w:rsidRPr="000F5BF7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Reference in each analysis is expert panel consensus on presence of the outcome of interest.</w:t>
      </w:r>
    </w:p>
    <w:p w14:paraId="58A2E64F" w14:textId="685BA42A" w:rsidR="009D5666" w:rsidRDefault="00B83049" w:rsidP="009D5666">
      <w:pPr>
        <w:spacing w:line="276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ECG, electrocardiogram; </w:t>
      </w:r>
      <w:r w:rsidR="009D5666">
        <w:rPr>
          <w:rFonts w:cstheme="minorHAnsi"/>
          <w:lang w:val="en-GB"/>
        </w:rPr>
        <w:t>LR+, positive likelihood ratio; LR-, negative likelihood ratio; NPV, negative predictive value; PPV, positive predictive value.</w:t>
      </w:r>
    </w:p>
    <w:p w14:paraId="7C6A4A39" w14:textId="77777777" w:rsidR="009D5666" w:rsidRDefault="009D5666" w:rsidP="009D5666">
      <w:pPr>
        <w:spacing w:line="276" w:lineRule="auto"/>
        <w:rPr>
          <w:rFonts w:cstheme="minorHAnsi"/>
          <w:lang w:val="en-GB"/>
        </w:rPr>
      </w:pPr>
      <w:r w:rsidRPr="0004511E">
        <w:rPr>
          <w:rFonts w:cstheme="minorHAnsi"/>
          <w:vertAlign w:val="superscript"/>
          <w:lang w:val="en-GB"/>
        </w:rPr>
        <w:t>1</w:t>
      </w:r>
      <w:r>
        <w:rPr>
          <w:rFonts w:cstheme="minorHAnsi"/>
          <w:lang w:val="en-GB"/>
        </w:rPr>
        <w:t>Kappa for interobserver agreement between Android and iPhone.</w:t>
      </w:r>
    </w:p>
    <w:p w14:paraId="14AE71A2" w14:textId="77777777" w:rsidR="009D5666" w:rsidRDefault="009D5666" w:rsidP="009D5666">
      <w:pPr>
        <w:spacing w:line="276" w:lineRule="auto"/>
        <w:rPr>
          <w:rFonts w:cstheme="minorHAnsi"/>
          <w:lang w:val="en-GB"/>
        </w:rPr>
      </w:pPr>
      <w:r w:rsidRPr="00AA1E47">
        <w:rPr>
          <w:rFonts w:cstheme="minorHAnsi"/>
          <w:vertAlign w:val="superscript"/>
          <w:lang w:val="en-GB"/>
        </w:rPr>
        <w:t>2</w:t>
      </w:r>
      <w:r>
        <w:rPr>
          <w:rFonts w:cstheme="minorHAnsi"/>
          <w:lang w:val="en-GB"/>
        </w:rPr>
        <w:t>Negative likelihood ratio not calculable in absence of false-negatives.</w:t>
      </w:r>
    </w:p>
    <w:p w14:paraId="192940EB" w14:textId="02B21CB9" w:rsidR="00F13BDC" w:rsidRDefault="009D5666" w:rsidP="00A7332C">
      <w:pPr>
        <w:spacing w:line="276" w:lineRule="auto"/>
        <w:rPr>
          <w:rFonts w:cstheme="minorHAnsi"/>
          <w:lang w:val="en-GB"/>
        </w:rPr>
        <w:sectPr w:rsidR="00F13BDC" w:rsidSect="00E35CB0">
          <w:pgSz w:w="16838" w:h="11906" w:orient="landscape"/>
          <w:pgMar w:top="1134" w:right="1417" w:bottom="993" w:left="1417" w:header="708" w:footer="708" w:gutter="0"/>
          <w:cols w:space="708"/>
          <w:docGrid w:linePitch="360"/>
        </w:sectPr>
      </w:pPr>
      <w:r w:rsidRPr="00AA1E47">
        <w:rPr>
          <w:rFonts w:cstheme="minorHAnsi"/>
          <w:vertAlign w:val="superscript"/>
          <w:lang w:val="en-GB"/>
        </w:rPr>
        <w:t>3</w:t>
      </w:r>
      <w:r>
        <w:rPr>
          <w:rFonts w:cstheme="minorHAnsi"/>
          <w:lang w:val="en-GB"/>
        </w:rPr>
        <w:t>Negative predictive value 95% confidence interval not calculable in absence of false-negatives</w:t>
      </w:r>
    </w:p>
    <w:p w14:paraId="5EAC44D8" w14:textId="582E1A4C" w:rsidR="00F13BDC" w:rsidRPr="00E82887" w:rsidRDefault="00F13BDC" w:rsidP="00F13BDC">
      <w:pPr>
        <w:spacing w:line="276" w:lineRule="auto"/>
        <w:rPr>
          <w:rFonts w:cstheme="minorHAnsi"/>
          <w:lang w:val="en-GB"/>
        </w:rPr>
      </w:pPr>
      <w:r>
        <w:rPr>
          <w:rFonts w:cstheme="minorHAnsi"/>
          <w:b/>
          <w:lang w:val="en-GB"/>
        </w:rPr>
        <w:lastRenderedPageBreak/>
        <w:t>Supplementary Table</w:t>
      </w:r>
      <w:r w:rsidRPr="00D3423E">
        <w:rPr>
          <w:rFonts w:cstheme="minorHAnsi"/>
          <w:b/>
          <w:lang w:val="en-GB"/>
        </w:rPr>
        <w:t xml:space="preserve"> </w:t>
      </w:r>
      <w:r>
        <w:rPr>
          <w:rFonts w:cstheme="minorHAnsi"/>
          <w:b/>
          <w:lang w:val="en-GB"/>
        </w:rPr>
        <w:t>S</w:t>
      </w:r>
      <w:r w:rsidR="004404D2">
        <w:rPr>
          <w:rFonts w:cstheme="minorHAnsi"/>
          <w:b/>
          <w:lang w:val="en-GB"/>
        </w:rPr>
        <w:t>5</w:t>
      </w:r>
      <w:r w:rsidRPr="00D3423E">
        <w:rPr>
          <w:rFonts w:cstheme="minorHAnsi"/>
          <w:b/>
          <w:lang w:val="en-GB"/>
        </w:rPr>
        <w:t>.</w:t>
      </w:r>
      <w:r>
        <w:rPr>
          <w:rFonts w:cstheme="minorHAnsi"/>
          <w:lang w:val="en-GB"/>
        </w:rPr>
        <w:t xml:space="preserve"> Validation of the </w:t>
      </w:r>
      <w:proofErr w:type="spellStart"/>
      <w:r w:rsidR="007C067C">
        <w:rPr>
          <w:rFonts w:cstheme="minorHAnsi"/>
          <w:lang w:val="en-GB"/>
        </w:rPr>
        <w:t>PMcardio</w:t>
      </w:r>
      <w:proofErr w:type="spellEnd"/>
      <w:r>
        <w:rPr>
          <w:rFonts w:cstheme="minorHAnsi"/>
          <w:lang w:val="en-GB"/>
        </w:rPr>
        <w:t xml:space="preserve"> app for the primary and key secondary outcomes in ECGs with 3x4 leads + 1 rhythm strip format (n = 202).</w:t>
      </w:r>
    </w:p>
    <w:tbl>
      <w:tblPr>
        <w:tblStyle w:val="TableGrid"/>
        <w:tblpPr w:leftFromText="180" w:rightFromText="180" w:vertAnchor="page" w:horzAnchor="margin" w:tblpY="2116"/>
        <w:tblW w:w="0" w:type="auto"/>
        <w:tblLook w:val="04A0" w:firstRow="1" w:lastRow="0" w:firstColumn="1" w:lastColumn="0" w:noHBand="0" w:noVBand="1"/>
      </w:tblPr>
      <w:tblGrid>
        <w:gridCol w:w="1119"/>
        <w:gridCol w:w="439"/>
        <w:gridCol w:w="851"/>
        <w:gridCol w:w="838"/>
        <w:gridCol w:w="1399"/>
        <w:gridCol w:w="1399"/>
        <w:gridCol w:w="1388"/>
        <w:gridCol w:w="1400"/>
        <w:gridCol w:w="1400"/>
        <w:gridCol w:w="1400"/>
        <w:gridCol w:w="1393"/>
      </w:tblGrid>
      <w:tr w:rsidR="00F13BDC" w:rsidRPr="00E82887" w14:paraId="74FCEE4F" w14:textId="77777777" w:rsidTr="00516CFB">
        <w:tc>
          <w:tcPr>
            <w:tcW w:w="13026" w:type="dxa"/>
            <w:gridSpan w:val="11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C6D9F1" w:themeFill="text2" w:themeFillTint="33"/>
          </w:tcPr>
          <w:p w14:paraId="11DA0BA2" w14:textId="77777777" w:rsidR="00F13BDC" w:rsidRPr="00E82887" w:rsidRDefault="00F13BDC" w:rsidP="00516CFB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 xml:space="preserve">Major ECG </w:t>
            </w:r>
            <w:r w:rsidRPr="00E82887">
              <w:rPr>
                <w:rFonts w:cstheme="minorHAnsi"/>
                <w:b/>
                <w:shd w:val="clear" w:color="auto" w:fill="C6D9F1" w:themeFill="text2" w:themeFillTint="33"/>
                <w:lang w:val="en-GB"/>
              </w:rPr>
              <w:t>abnormalities</w:t>
            </w:r>
          </w:p>
        </w:tc>
      </w:tr>
      <w:tr w:rsidR="00F13BDC" w:rsidRPr="00E82887" w14:paraId="0A98D3BD" w14:textId="77777777" w:rsidTr="00516CFB">
        <w:tc>
          <w:tcPr>
            <w:tcW w:w="1558" w:type="dxa"/>
            <w:gridSpan w:val="2"/>
            <w:tcBorders>
              <w:left w:val="single" w:sz="12" w:space="0" w:color="auto"/>
            </w:tcBorders>
          </w:tcPr>
          <w:p w14:paraId="264F5033" w14:textId="77777777" w:rsidR="00F13BDC" w:rsidRPr="00E82887" w:rsidRDefault="00F13BDC" w:rsidP="00516CFB">
            <w:pPr>
              <w:spacing w:line="276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851" w:type="dxa"/>
          </w:tcPr>
          <w:p w14:paraId="4BC485F9" w14:textId="77777777" w:rsidR="00F13BDC" w:rsidRPr="00E82887" w:rsidRDefault="00F13BDC" w:rsidP="00516CFB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+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4D548C4E" w14:textId="77777777" w:rsidR="00F13BDC" w:rsidRPr="00E82887" w:rsidRDefault="00F13BDC" w:rsidP="00516CFB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-</w:t>
            </w:r>
          </w:p>
        </w:tc>
        <w:tc>
          <w:tcPr>
            <w:tcW w:w="1399" w:type="dxa"/>
            <w:tcBorders>
              <w:left w:val="double" w:sz="4" w:space="0" w:color="auto"/>
            </w:tcBorders>
          </w:tcPr>
          <w:p w14:paraId="3F9766ED" w14:textId="77777777" w:rsidR="00F13BDC" w:rsidRPr="00E82887" w:rsidRDefault="00F13BDC" w:rsidP="00516CFB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ensitivity</w:t>
            </w:r>
          </w:p>
        </w:tc>
        <w:tc>
          <w:tcPr>
            <w:tcW w:w="1399" w:type="dxa"/>
          </w:tcPr>
          <w:p w14:paraId="2E545CBA" w14:textId="77777777" w:rsidR="00F13BDC" w:rsidRPr="00E82887" w:rsidRDefault="00F13BDC" w:rsidP="00516CFB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pecificity</w:t>
            </w:r>
          </w:p>
        </w:tc>
        <w:tc>
          <w:tcPr>
            <w:tcW w:w="1388" w:type="dxa"/>
          </w:tcPr>
          <w:p w14:paraId="7576221C" w14:textId="77777777" w:rsidR="00F13BDC" w:rsidRPr="00E82887" w:rsidRDefault="00F13BDC" w:rsidP="00516CFB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+</w:t>
            </w:r>
          </w:p>
        </w:tc>
        <w:tc>
          <w:tcPr>
            <w:tcW w:w="1400" w:type="dxa"/>
          </w:tcPr>
          <w:p w14:paraId="50078482" w14:textId="77777777" w:rsidR="00F13BDC" w:rsidRPr="00E82887" w:rsidRDefault="00F13BDC" w:rsidP="00516CFB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-</w:t>
            </w:r>
          </w:p>
        </w:tc>
        <w:tc>
          <w:tcPr>
            <w:tcW w:w="1400" w:type="dxa"/>
          </w:tcPr>
          <w:p w14:paraId="4B733E47" w14:textId="77777777" w:rsidR="00F13BDC" w:rsidRPr="00E82887" w:rsidRDefault="00F13BDC" w:rsidP="00516CFB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PPV</w:t>
            </w:r>
          </w:p>
        </w:tc>
        <w:tc>
          <w:tcPr>
            <w:tcW w:w="1400" w:type="dxa"/>
            <w:tcBorders>
              <w:right w:val="single" w:sz="8" w:space="0" w:color="auto"/>
            </w:tcBorders>
          </w:tcPr>
          <w:p w14:paraId="1F28F579" w14:textId="77777777" w:rsidR="00F13BDC" w:rsidRPr="00E82887" w:rsidRDefault="00F13BDC" w:rsidP="00516CFB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NPV</w:t>
            </w:r>
          </w:p>
        </w:tc>
        <w:tc>
          <w:tcPr>
            <w:tcW w:w="1393" w:type="dxa"/>
            <w:tcBorders>
              <w:left w:val="single" w:sz="8" w:space="0" w:color="auto"/>
              <w:right w:val="single" w:sz="12" w:space="0" w:color="auto"/>
            </w:tcBorders>
          </w:tcPr>
          <w:p w14:paraId="015DE7F8" w14:textId="77777777" w:rsidR="00F13BDC" w:rsidRPr="00E82887" w:rsidRDefault="00F13BDC" w:rsidP="00516CFB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Kappa</w:t>
            </w:r>
            <w:r w:rsidRPr="0004511E">
              <w:rPr>
                <w:rFonts w:cstheme="minorHAnsi"/>
                <w:b/>
                <w:vertAlign w:val="superscript"/>
                <w:lang w:val="en-GB"/>
              </w:rPr>
              <w:t>1</w:t>
            </w:r>
          </w:p>
        </w:tc>
      </w:tr>
      <w:tr w:rsidR="00F13BDC" w:rsidRPr="00776C6A" w14:paraId="11CA55B5" w14:textId="77777777" w:rsidTr="00516CFB">
        <w:tc>
          <w:tcPr>
            <w:tcW w:w="1119" w:type="dxa"/>
            <w:vMerge w:val="restart"/>
            <w:tcBorders>
              <w:left w:val="single" w:sz="12" w:space="0" w:color="auto"/>
            </w:tcBorders>
            <w:vAlign w:val="center"/>
          </w:tcPr>
          <w:p w14:paraId="23FFA772" w14:textId="212F34DF" w:rsidR="00F13BDC" w:rsidRPr="00E82887" w:rsidRDefault="00466046" w:rsidP="00516CFB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proofErr w:type="spellStart"/>
            <w:r>
              <w:rPr>
                <w:rFonts w:cstheme="minorHAnsi"/>
                <w:b/>
                <w:lang w:val="en-GB"/>
              </w:rPr>
              <w:t>PMcardio</w:t>
            </w:r>
            <w:proofErr w:type="spellEnd"/>
          </w:p>
        </w:tc>
        <w:tc>
          <w:tcPr>
            <w:tcW w:w="439" w:type="dxa"/>
          </w:tcPr>
          <w:p w14:paraId="21C77EB8" w14:textId="77777777" w:rsidR="00F13BDC" w:rsidRPr="00E82887" w:rsidRDefault="00F13BDC" w:rsidP="00516CFB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+</w:t>
            </w:r>
          </w:p>
        </w:tc>
        <w:tc>
          <w:tcPr>
            <w:tcW w:w="851" w:type="dxa"/>
          </w:tcPr>
          <w:p w14:paraId="7D5520CF" w14:textId="77777777" w:rsidR="00F13BDC" w:rsidRPr="00776C6A" w:rsidRDefault="00362B51" w:rsidP="00516CFB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5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45D8A417" w14:textId="77777777" w:rsidR="00F13BDC" w:rsidRPr="00776C6A" w:rsidRDefault="00362B51" w:rsidP="00516CFB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</w:t>
            </w:r>
          </w:p>
        </w:tc>
        <w:tc>
          <w:tcPr>
            <w:tcW w:w="1399" w:type="dxa"/>
            <w:vMerge w:val="restart"/>
            <w:tcBorders>
              <w:left w:val="double" w:sz="4" w:space="0" w:color="auto"/>
            </w:tcBorders>
          </w:tcPr>
          <w:p w14:paraId="3202B03C" w14:textId="5E83A5D9" w:rsidR="00F13BDC" w:rsidRPr="004F5685" w:rsidRDefault="00B64776" w:rsidP="00516CFB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4F5685">
              <w:rPr>
                <w:rFonts w:cstheme="minorHAnsi"/>
                <w:lang w:val="en-GB"/>
              </w:rPr>
              <w:t>77</w:t>
            </w:r>
            <w:r w:rsidR="000C0B74" w:rsidRPr="004F5685">
              <w:rPr>
                <w:rFonts w:cstheme="minorHAnsi"/>
                <w:lang w:val="en-GB"/>
              </w:rPr>
              <w:t>.</w:t>
            </w:r>
            <w:r w:rsidRPr="004F5685">
              <w:rPr>
                <w:rFonts w:cstheme="minorHAnsi"/>
                <w:lang w:val="en-GB"/>
              </w:rPr>
              <w:t>8</w:t>
            </w:r>
            <w:r w:rsidR="000C0B74" w:rsidRPr="004F5685">
              <w:rPr>
                <w:rFonts w:cstheme="minorHAnsi"/>
                <w:lang w:val="en-GB"/>
              </w:rPr>
              <w:t>%</w:t>
            </w:r>
          </w:p>
          <w:p w14:paraId="231BE464" w14:textId="1B8D9ED9" w:rsidR="000C0B74" w:rsidRPr="004F5685" w:rsidRDefault="000C0B74" w:rsidP="00B64776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4F5685">
              <w:rPr>
                <w:rFonts w:cstheme="minorHAnsi"/>
                <w:lang w:val="en-GB"/>
              </w:rPr>
              <w:t>(</w:t>
            </w:r>
            <w:r w:rsidR="00B64776" w:rsidRPr="004F5685">
              <w:rPr>
                <w:rFonts w:cstheme="minorHAnsi"/>
                <w:lang w:val="en-GB"/>
              </w:rPr>
              <w:t>62.9</w:t>
            </w:r>
            <w:r w:rsidRPr="004F5685">
              <w:rPr>
                <w:rFonts w:cstheme="minorHAnsi"/>
                <w:lang w:val="en-GB"/>
              </w:rPr>
              <w:t>-</w:t>
            </w:r>
            <w:r w:rsidR="00B64776" w:rsidRPr="004F5685">
              <w:rPr>
                <w:rFonts w:cstheme="minorHAnsi"/>
                <w:lang w:val="en-GB"/>
              </w:rPr>
              <w:t>88.8</w:t>
            </w:r>
            <w:r w:rsidRPr="004F5685">
              <w:rPr>
                <w:rFonts w:cstheme="minorHAnsi"/>
                <w:lang w:val="en-GB"/>
              </w:rPr>
              <w:t>)</w:t>
            </w:r>
          </w:p>
        </w:tc>
        <w:tc>
          <w:tcPr>
            <w:tcW w:w="1399" w:type="dxa"/>
            <w:vMerge w:val="restart"/>
          </w:tcPr>
          <w:p w14:paraId="47C83B35" w14:textId="77777777" w:rsidR="00F13BDC" w:rsidRPr="004F5685" w:rsidRDefault="000C0B74" w:rsidP="00516CFB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4F5685">
              <w:rPr>
                <w:rFonts w:cstheme="minorHAnsi"/>
                <w:lang w:val="en-GB"/>
              </w:rPr>
              <w:t>94.2%</w:t>
            </w:r>
          </w:p>
          <w:p w14:paraId="0015A899" w14:textId="43764552" w:rsidR="000C0B74" w:rsidRPr="004F5685" w:rsidRDefault="000C0B74" w:rsidP="00B64776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4F5685">
              <w:rPr>
                <w:rFonts w:cstheme="minorHAnsi"/>
                <w:lang w:val="en-GB"/>
              </w:rPr>
              <w:t>(89.</w:t>
            </w:r>
            <w:r w:rsidR="00B64776" w:rsidRPr="004F5685">
              <w:rPr>
                <w:rFonts w:cstheme="minorHAnsi"/>
                <w:lang w:val="en-GB"/>
              </w:rPr>
              <w:t>3</w:t>
            </w:r>
            <w:r w:rsidRPr="004F5685">
              <w:rPr>
                <w:rFonts w:cstheme="minorHAnsi"/>
                <w:lang w:val="en-GB"/>
              </w:rPr>
              <w:t>-97.3)</w:t>
            </w:r>
          </w:p>
        </w:tc>
        <w:tc>
          <w:tcPr>
            <w:tcW w:w="1388" w:type="dxa"/>
            <w:vMerge w:val="restart"/>
          </w:tcPr>
          <w:p w14:paraId="05FBCD82" w14:textId="641818A4" w:rsidR="00F13BDC" w:rsidRPr="004F5685" w:rsidRDefault="00B64776" w:rsidP="00516CFB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4F5685">
              <w:rPr>
                <w:rFonts w:cstheme="minorHAnsi"/>
                <w:lang w:val="en-GB"/>
              </w:rPr>
              <w:t>13.5</w:t>
            </w:r>
          </w:p>
          <w:p w14:paraId="59F1A802" w14:textId="3E3CD406" w:rsidR="000C0B74" w:rsidRPr="004F5685" w:rsidRDefault="000C0B74" w:rsidP="00B64776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4F5685">
              <w:rPr>
                <w:rFonts w:cstheme="minorHAnsi"/>
                <w:lang w:val="en-GB"/>
              </w:rPr>
              <w:t>(</w:t>
            </w:r>
            <w:r w:rsidR="00B64776" w:rsidRPr="004F5685">
              <w:rPr>
                <w:rFonts w:cstheme="minorHAnsi"/>
                <w:lang w:val="en-GB"/>
              </w:rPr>
              <w:t>7.2-</w:t>
            </w:r>
            <w:r w:rsidRPr="004F5685">
              <w:rPr>
                <w:rFonts w:cstheme="minorHAnsi"/>
                <w:lang w:val="en-GB"/>
              </w:rPr>
              <w:t>2</w:t>
            </w:r>
            <w:r w:rsidR="00B64776" w:rsidRPr="004F5685">
              <w:rPr>
                <w:rFonts w:cstheme="minorHAnsi"/>
                <w:lang w:val="en-GB"/>
              </w:rPr>
              <w:t>5</w:t>
            </w:r>
            <w:r w:rsidRPr="004F5685">
              <w:rPr>
                <w:rFonts w:cstheme="minorHAnsi"/>
                <w:lang w:val="en-GB"/>
              </w:rPr>
              <w:t>.</w:t>
            </w:r>
            <w:r w:rsidR="00B64776" w:rsidRPr="004F5685">
              <w:rPr>
                <w:rFonts w:cstheme="minorHAnsi"/>
                <w:lang w:val="en-GB"/>
              </w:rPr>
              <w:t>9</w:t>
            </w:r>
            <w:r w:rsidRPr="004F5685">
              <w:rPr>
                <w:rFonts w:cstheme="minorHAnsi"/>
                <w:lang w:val="en-GB"/>
              </w:rPr>
              <w:t>)</w:t>
            </w:r>
          </w:p>
        </w:tc>
        <w:tc>
          <w:tcPr>
            <w:tcW w:w="1400" w:type="dxa"/>
            <w:vMerge w:val="restart"/>
          </w:tcPr>
          <w:p w14:paraId="5D8A6693" w14:textId="33A08C3C" w:rsidR="00F13BDC" w:rsidRPr="004F5685" w:rsidRDefault="000C0B74" w:rsidP="00516CFB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4F5685">
              <w:rPr>
                <w:rFonts w:cstheme="minorHAnsi"/>
                <w:lang w:val="en-GB"/>
              </w:rPr>
              <w:t>0</w:t>
            </w:r>
            <w:r w:rsidR="00B64776" w:rsidRPr="004F5685">
              <w:rPr>
                <w:rFonts w:cstheme="minorHAnsi"/>
                <w:lang w:val="en-GB"/>
              </w:rPr>
              <w:t>.24</w:t>
            </w:r>
          </w:p>
          <w:p w14:paraId="26C737EF" w14:textId="247E2859" w:rsidR="000C0B74" w:rsidRPr="004F5685" w:rsidRDefault="000C0B74" w:rsidP="00B64776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4F5685">
              <w:rPr>
                <w:rFonts w:cstheme="minorHAnsi"/>
                <w:lang w:val="en-GB"/>
              </w:rPr>
              <w:t>(0.1</w:t>
            </w:r>
            <w:r w:rsidR="00B64776" w:rsidRPr="004F5685">
              <w:rPr>
                <w:rFonts w:cstheme="minorHAnsi"/>
                <w:lang w:val="en-GB"/>
              </w:rPr>
              <w:t>4</w:t>
            </w:r>
            <w:r w:rsidRPr="004F5685">
              <w:rPr>
                <w:rFonts w:cstheme="minorHAnsi"/>
                <w:lang w:val="en-GB"/>
              </w:rPr>
              <w:t>-0.4</w:t>
            </w:r>
            <w:r w:rsidR="00B64776" w:rsidRPr="004F5685">
              <w:rPr>
                <w:rFonts w:cstheme="minorHAnsi"/>
                <w:lang w:val="en-GB"/>
              </w:rPr>
              <w:t>1</w:t>
            </w:r>
            <w:r w:rsidRPr="004F5685">
              <w:rPr>
                <w:rFonts w:cstheme="minorHAnsi"/>
                <w:lang w:val="en-GB"/>
              </w:rPr>
              <w:t>)</w:t>
            </w:r>
          </w:p>
        </w:tc>
        <w:tc>
          <w:tcPr>
            <w:tcW w:w="1400" w:type="dxa"/>
            <w:vMerge w:val="restart"/>
          </w:tcPr>
          <w:p w14:paraId="778A2E9D" w14:textId="77777777" w:rsidR="00F13BDC" w:rsidRPr="004F5685" w:rsidRDefault="000C0B74" w:rsidP="00516CFB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4F5685">
              <w:rPr>
                <w:rFonts w:cstheme="minorHAnsi"/>
                <w:lang w:val="en-GB"/>
              </w:rPr>
              <w:t>79.6%</w:t>
            </w:r>
          </w:p>
          <w:p w14:paraId="43B99FD2" w14:textId="5BC94393" w:rsidR="000C0B74" w:rsidRPr="004F5685" w:rsidRDefault="000C0B74" w:rsidP="00516CFB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4F5685">
              <w:rPr>
                <w:rFonts w:cstheme="minorHAnsi"/>
                <w:lang w:val="en-GB"/>
              </w:rPr>
              <w:t>(66.9-88.2)</w:t>
            </w:r>
          </w:p>
        </w:tc>
        <w:tc>
          <w:tcPr>
            <w:tcW w:w="1400" w:type="dxa"/>
            <w:vMerge w:val="restart"/>
            <w:tcBorders>
              <w:right w:val="single" w:sz="8" w:space="0" w:color="auto"/>
            </w:tcBorders>
          </w:tcPr>
          <w:p w14:paraId="2AD73D7B" w14:textId="461713CE" w:rsidR="00F13BDC" w:rsidRPr="004F5685" w:rsidRDefault="000C0B74" w:rsidP="00516CFB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4F5685">
              <w:rPr>
                <w:rFonts w:cstheme="minorHAnsi"/>
                <w:lang w:val="en-GB"/>
              </w:rPr>
              <w:t>9</w:t>
            </w:r>
            <w:r w:rsidR="00A87F4F" w:rsidRPr="004F5685">
              <w:rPr>
                <w:rFonts w:cstheme="minorHAnsi"/>
                <w:lang w:val="en-GB"/>
              </w:rPr>
              <w:t>3</w:t>
            </w:r>
            <w:r w:rsidRPr="004F5685">
              <w:rPr>
                <w:rFonts w:cstheme="minorHAnsi"/>
                <w:lang w:val="en-GB"/>
              </w:rPr>
              <w:t>.</w:t>
            </w:r>
            <w:r w:rsidR="00A87F4F" w:rsidRPr="004F5685">
              <w:rPr>
                <w:rFonts w:cstheme="minorHAnsi"/>
                <w:lang w:val="en-GB"/>
              </w:rPr>
              <w:t>6</w:t>
            </w:r>
            <w:r w:rsidRPr="004F5685">
              <w:rPr>
                <w:rFonts w:cstheme="minorHAnsi"/>
                <w:lang w:val="en-GB"/>
              </w:rPr>
              <w:t>%</w:t>
            </w:r>
          </w:p>
          <w:p w14:paraId="43350684" w14:textId="1E85C990" w:rsidR="000C0B74" w:rsidRPr="004F5685" w:rsidRDefault="00A87F4F" w:rsidP="00A87F4F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4F5685">
              <w:rPr>
                <w:rFonts w:cstheme="minorHAnsi"/>
                <w:lang w:val="en-GB"/>
              </w:rPr>
              <w:t>(89.5</w:t>
            </w:r>
            <w:r w:rsidR="000C0B74" w:rsidRPr="004F5685">
              <w:rPr>
                <w:rFonts w:cstheme="minorHAnsi"/>
                <w:lang w:val="en-GB"/>
              </w:rPr>
              <w:t>-9</w:t>
            </w:r>
            <w:r w:rsidRPr="004F5685">
              <w:rPr>
                <w:rFonts w:cstheme="minorHAnsi"/>
                <w:lang w:val="en-GB"/>
              </w:rPr>
              <w:t>6</w:t>
            </w:r>
            <w:r w:rsidR="000C0B74" w:rsidRPr="004F5685">
              <w:rPr>
                <w:rFonts w:cstheme="minorHAnsi"/>
                <w:lang w:val="en-GB"/>
              </w:rPr>
              <w:t>.</w:t>
            </w:r>
            <w:r w:rsidRPr="004F5685">
              <w:rPr>
                <w:rFonts w:cstheme="minorHAnsi"/>
                <w:lang w:val="en-GB"/>
              </w:rPr>
              <w:t>2</w:t>
            </w:r>
            <w:r w:rsidR="000C0B74" w:rsidRPr="004F5685">
              <w:rPr>
                <w:rFonts w:cstheme="minorHAnsi"/>
                <w:lang w:val="en-GB"/>
              </w:rPr>
              <w:t>)</w:t>
            </w:r>
          </w:p>
        </w:tc>
        <w:tc>
          <w:tcPr>
            <w:tcW w:w="1393" w:type="dxa"/>
            <w:vMerge w:val="restart"/>
            <w:tcBorders>
              <w:left w:val="single" w:sz="8" w:space="0" w:color="auto"/>
              <w:right w:val="single" w:sz="12" w:space="0" w:color="auto"/>
            </w:tcBorders>
          </w:tcPr>
          <w:p w14:paraId="6447DDE0" w14:textId="77777777" w:rsidR="00F13BDC" w:rsidRDefault="00362B51" w:rsidP="00516CFB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00</w:t>
            </w:r>
          </w:p>
          <w:p w14:paraId="3417D81B" w14:textId="77777777" w:rsidR="00362B51" w:rsidRPr="00776C6A" w:rsidRDefault="00362B51" w:rsidP="00516CFB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1.00-1.00)</w:t>
            </w:r>
          </w:p>
        </w:tc>
      </w:tr>
      <w:tr w:rsidR="00F13BDC" w:rsidRPr="00776C6A" w14:paraId="7B1D887D" w14:textId="77777777" w:rsidTr="00516CFB"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1A46C8B0" w14:textId="77777777" w:rsidR="00F13BDC" w:rsidRPr="00E82887" w:rsidRDefault="00F13BDC" w:rsidP="00516CFB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439" w:type="dxa"/>
          </w:tcPr>
          <w:p w14:paraId="288DC9CD" w14:textId="77777777" w:rsidR="00F13BDC" w:rsidRPr="00E82887" w:rsidRDefault="00F13BDC" w:rsidP="00516CFB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 xml:space="preserve">- </w:t>
            </w:r>
          </w:p>
        </w:tc>
        <w:tc>
          <w:tcPr>
            <w:tcW w:w="851" w:type="dxa"/>
          </w:tcPr>
          <w:p w14:paraId="62838A59" w14:textId="647C2261" w:rsidR="00F13BDC" w:rsidRPr="00776C6A" w:rsidRDefault="002E38EB" w:rsidP="00516CFB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6B5F601B" w14:textId="506B69A0" w:rsidR="00F13BDC" w:rsidRPr="00776C6A" w:rsidRDefault="002E38EB" w:rsidP="00516CFB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47</w:t>
            </w:r>
          </w:p>
        </w:tc>
        <w:tc>
          <w:tcPr>
            <w:tcW w:w="1399" w:type="dxa"/>
            <w:vMerge/>
            <w:tcBorders>
              <w:left w:val="double" w:sz="4" w:space="0" w:color="auto"/>
            </w:tcBorders>
          </w:tcPr>
          <w:p w14:paraId="44F6DB9A" w14:textId="77777777" w:rsidR="00F13BDC" w:rsidRPr="002E38EB" w:rsidRDefault="00F13BDC" w:rsidP="00516CFB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399" w:type="dxa"/>
            <w:vMerge/>
          </w:tcPr>
          <w:p w14:paraId="4D537D15" w14:textId="77777777" w:rsidR="00F13BDC" w:rsidRPr="002E38EB" w:rsidRDefault="00F13BDC" w:rsidP="00516CFB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388" w:type="dxa"/>
            <w:vMerge/>
          </w:tcPr>
          <w:p w14:paraId="16F27C2D" w14:textId="77777777" w:rsidR="00F13BDC" w:rsidRPr="002E38EB" w:rsidRDefault="00F13BDC" w:rsidP="00516CFB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400" w:type="dxa"/>
            <w:vMerge/>
          </w:tcPr>
          <w:p w14:paraId="6F929340" w14:textId="77777777" w:rsidR="00F13BDC" w:rsidRPr="002E38EB" w:rsidRDefault="00F13BDC" w:rsidP="00516CFB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400" w:type="dxa"/>
            <w:vMerge/>
          </w:tcPr>
          <w:p w14:paraId="6527F456" w14:textId="77777777" w:rsidR="00F13BDC" w:rsidRPr="002E38EB" w:rsidRDefault="00F13BDC" w:rsidP="00516CFB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400" w:type="dxa"/>
            <w:vMerge/>
            <w:tcBorders>
              <w:right w:val="single" w:sz="8" w:space="0" w:color="auto"/>
            </w:tcBorders>
          </w:tcPr>
          <w:p w14:paraId="48D56B45" w14:textId="77777777" w:rsidR="00F13BDC" w:rsidRPr="002E38EB" w:rsidRDefault="00F13BDC" w:rsidP="00516CFB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393" w:type="dxa"/>
            <w:vMerge/>
            <w:tcBorders>
              <w:left w:val="single" w:sz="8" w:space="0" w:color="auto"/>
              <w:right w:val="single" w:sz="12" w:space="0" w:color="auto"/>
            </w:tcBorders>
          </w:tcPr>
          <w:p w14:paraId="3E8122B6" w14:textId="77777777" w:rsidR="00F13BDC" w:rsidRPr="00776C6A" w:rsidRDefault="00F13BDC" w:rsidP="00516CFB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0C0B74" w:rsidRPr="0005107E" w14:paraId="7C198A57" w14:textId="77777777" w:rsidTr="00516CFB">
        <w:tc>
          <w:tcPr>
            <w:tcW w:w="13026" w:type="dxa"/>
            <w:gridSpan w:val="11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C6D9F1" w:themeFill="text2" w:themeFillTint="33"/>
          </w:tcPr>
          <w:p w14:paraId="7970EBF8" w14:textId="77777777" w:rsidR="000C0B74" w:rsidRPr="00E82887" w:rsidRDefault="000C0B74" w:rsidP="000C0B74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 xml:space="preserve">Atrial </w:t>
            </w:r>
            <w:r w:rsidRPr="00E82887">
              <w:rPr>
                <w:rFonts w:cstheme="minorHAnsi"/>
                <w:b/>
                <w:shd w:val="clear" w:color="auto" w:fill="C6D9F1" w:themeFill="text2" w:themeFillTint="33"/>
                <w:lang w:val="en-GB"/>
              </w:rPr>
              <w:t>fibrillation</w:t>
            </w:r>
            <w:r w:rsidRPr="00E82887">
              <w:rPr>
                <w:rFonts w:cstheme="minorHAnsi"/>
                <w:b/>
                <w:lang w:val="en-GB"/>
              </w:rPr>
              <w:t xml:space="preserve"> or flutter</w:t>
            </w:r>
          </w:p>
        </w:tc>
      </w:tr>
      <w:tr w:rsidR="007D27A3" w:rsidRPr="00E82887" w14:paraId="4128705E" w14:textId="77777777" w:rsidTr="00516CFB">
        <w:tc>
          <w:tcPr>
            <w:tcW w:w="1558" w:type="dxa"/>
            <w:gridSpan w:val="2"/>
            <w:tcBorders>
              <w:left w:val="single" w:sz="12" w:space="0" w:color="auto"/>
            </w:tcBorders>
          </w:tcPr>
          <w:p w14:paraId="7ADD388B" w14:textId="77777777" w:rsidR="007D27A3" w:rsidRPr="00E82887" w:rsidRDefault="007D27A3" w:rsidP="007D27A3">
            <w:pPr>
              <w:spacing w:line="276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851" w:type="dxa"/>
          </w:tcPr>
          <w:p w14:paraId="13CF1FF7" w14:textId="77777777" w:rsidR="007D27A3" w:rsidRPr="00E82887" w:rsidRDefault="007D27A3" w:rsidP="007D27A3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+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0C09F6C3" w14:textId="77777777" w:rsidR="007D27A3" w:rsidRPr="00E82887" w:rsidRDefault="007D27A3" w:rsidP="007D27A3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-</w:t>
            </w:r>
          </w:p>
        </w:tc>
        <w:tc>
          <w:tcPr>
            <w:tcW w:w="1399" w:type="dxa"/>
            <w:tcBorders>
              <w:left w:val="double" w:sz="4" w:space="0" w:color="auto"/>
            </w:tcBorders>
          </w:tcPr>
          <w:p w14:paraId="754C5ADF" w14:textId="77777777" w:rsidR="007D27A3" w:rsidRPr="00E82887" w:rsidRDefault="007D27A3" w:rsidP="007D27A3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ensitivity</w:t>
            </w:r>
          </w:p>
        </w:tc>
        <w:tc>
          <w:tcPr>
            <w:tcW w:w="1399" w:type="dxa"/>
          </w:tcPr>
          <w:p w14:paraId="0D471A85" w14:textId="77777777" w:rsidR="007D27A3" w:rsidRPr="00E82887" w:rsidRDefault="007D27A3" w:rsidP="007D27A3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pecificity</w:t>
            </w:r>
          </w:p>
        </w:tc>
        <w:tc>
          <w:tcPr>
            <w:tcW w:w="1388" w:type="dxa"/>
          </w:tcPr>
          <w:p w14:paraId="7BD11D61" w14:textId="77777777" w:rsidR="007D27A3" w:rsidRPr="00E82887" w:rsidRDefault="007D27A3" w:rsidP="007D27A3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+</w:t>
            </w:r>
          </w:p>
        </w:tc>
        <w:tc>
          <w:tcPr>
            <w:tcW w:w="1400" w:type="dxa"/>
          </w:tcPr>
          <w:p w14:paraId="206113DE" w14:textId="3B736692" w:rsidR="007D27A3" w:rsidRPr="00E82887" w:rsidRDefault="007D27A3" w:rsidP="007D27A3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-</w:t>
            </w:r>
            <w:r w:rsidRPr="00AA1E47">
              <w:rPr>
                <w:rFonts w:cstheme="minorHAnsi"/>
                <w:b/>
                <w:vertAlign w:val="superscript"/>
                <w:lang w:val="en-GB"/>
              </w:rPr>
              <w:t>2</w:t>
            </w:r>
          </w:p>
        </w:tc>
        <w:tc>
          <w:tcPr>
            <w:tcW w:w="1400" w:type="dxa"/>
          </w:tcPr>
          <w:p w14:paraId="4743E86A" w14:textId="1742FD92" w:rsidR="007D27A3" w:rsidRPr="00E82887" w:rsidRDefault="007D27A3" w:rsidP="007D27A3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PPV</w:t>
            </w:r>
          </w:p>
        </w:tc>
        <w:tc>
          <w:tcPr>
            <w:tcW w:w="1400" w:type="dxa"/>
            <w:tcBorders>
              <w:right w:val="single" w:sz="8" w:space="0" w:color="auto"/>
            </w:tcBorders>
          </w:tcPr>
          <w:p w14:paraId="13381043" w14:textId="14887CF0" w:rsidR="007D27A3" w:rsidRPr="00E82887" w:rsidRDefault="007D27A3" w:rsidP="007D27A3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NPV</w:t>
            </w:r>
            <w:r>
              <w:rPr>
                <w:rFonts w:cstheme="minorHAnsi"/>
                <w:b/>
                <w:vertAlign w:val="superscript"/>
                <w:lang w:val="en-GB"/>
              </w:rPr>
              <w:t>3</w:t>
            </w:r>
          </w:p>
        </w:tc>
        <w:tc>
          <w:tcPr>
            <w:tcW w:w="1393" w:type="dxa"/>
            <w:tcBorders>
              <w:left w:val="single" w:sz="8" w:space="0" w:color="auto"/>
              <w:right w:val="single" w:sz="12" w:space="0" w:color="auto"/>
            </w:tcBorders>
          </w:tcPr>
          <w:p w14:paraId="68D4A770" w14:textId="77777777" w:rsidR="007D27A3" w:rsidRPr="00E82887" w:rsidRDefault="007D27A3" w:rsidP="007D27A3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Kappa</w:t>
            </w:r>
            <w:r w:rsidRPr="0004511E">
              <w:rPr>
                <w:rFonts w:cstheme="minorHAnsi"/>
                <w:b/>
                <w:vertAlign w:val="superscript"/>
                <w:lang w:val="en-GB"/>
              </w:rPr>
              <w:t>1</w:t>
            </w:r>
          </w:p>
        </w:tc>
      </w:tr>
      <w:tr w:rsidR="007D27A3" w:rsidRPr="00776C6A" w14:paraId="619D6FFB" w14:textId="77777777" w:rsidTr="00516CFB">
        <w:tc>
          <w:tcPr>
            <w:tcW w:w="1119" w:type="dxa"/>
            <w:vMerge w:val="restart"/>
            <w:tcBorders>
              <w:left w:val="single" w:sz="12" w:space="0" w:color="auto"/>
            </w:tcBorders>
            <w:vAlign w:val="center"/>
          </w:tcPr>
          <w:p w14:paraId="476BA994" w14:textId="0C03CAD2" w:rsidR="007D27A3" w:rsidRPr="00E82887" w:rsidRDefault="00466046" w:rsidP="007D27A3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proofErr w:type="spellStart"/>
            <w:r>
              <w:rPr>
                <w:rFonts w:cstheme="minorHAnsi"/>
                <w:b/>
                <w:lang w:val="en-GB"/>
              </w:rPr>
              <w:t>PMcardio</w:t>
            </w:r>
            <w:proofErr w:type="spellEnd"/>
          </w:p>
        </w:tc>
        <w:tc>
          <w:tcPr>
            <w:tcW w:w="439" w:type="dxa"/>
          </w:tcPr>
          <w:p w14:paraId="08556E08" w14:textId="77777777" w:rsidR="007D27A3" w:rsidRPr="00E82887" w:rsidRDefault="007D27A3" w:rsidP="007D27A3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+</w:t>
            </w:r>
          </w:p>
        </w:tc>
        <w:tc>
          <w:tcPr>
            <w:tcW w:w="851" w:type="dxa"/>
          </w:tcPr>
          <w:p w14:paraId="506AE586" w14:textId="77777777" w:rsidR="007D27A3" w:rsidRPr="00776C6A" w:rsidRDefault="007D27A3" w:rsidP="007D27A3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1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2FF41D7F" w14:textId="77777777" w:rsidR="007D27A3" w:rsidRPr="00776C6A" w:rsidRDefault="007D27A3" w:rsidP="007D27A3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</w:t>
            </w:r>
          </w:p>
        </w:tc>
        <w:tc>
          <w:tcPr>
            <w:tcW w:w="1399" w:type="dxa"/>
            <w:vMerge w:val="restart"/>
            <w:tcBorders>
              <w:left w:val="double" w:sz="4" w:space="0" w:color="auto"/>
            </w:tcBorders>
          </w:tcPr>
          <w:p w14:paraId="10520763" w14:textId="77777777" w:rsidR="007D27A3" w:rsidRDefault="007D27A3" w:rsidP="007D27A3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0.0%</w:t>
            </w:r>
          </w:p>
          <w:p w14:paraId="431C667B" w14:textId="35F20801" w:rsidR="007D27A3" w:rsidRPr="00776C6A" w:rsidRDefault="007D27A3" w:rsidP="007D27A3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83.9-100.0)</w:t>
            </w:r>
          </w:p>
        </w:tc>
        <w:tc>
          <w:tcPr>
            <w:tcW w:w="1399" w:type="dxa"/>
            <w:vMerge w:val="restart"/>
          </w:tcPr>
          <w:p w14:paraId="5DA45CBF" w14:textId="77777777" w:rsidR="007D27A3" w:rsidRDefault="007D27A3" w:rsidP="007D27A3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8.9%</w:t>
            </w:r>
          </w:p>
          <w:p w14:paraId="33945241" w14:textId="0586E827" w:rsidR="007D27A3" w:rsidRPr="00776C6A" w:rsidRDefault="007D27A3" w:rsidP="007D27A3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96.0-99.9)</w:t>
            </w:r>
          </w:p>
        </w:tc>
        <w:tc>
          <w:tcPr>
            <w:tcW w:w="1388" w:type="dxa"/>
            <w:vMerge w:val="restart"/>
          </w:tcPr>
          <w:p w14:paraId="38FA7B26" w14:textId="77777777" w:rsidR="007D27A3" w:rsidRDefault="007D27A3" w:rsidP="007D27A3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0.0</w:t>
            </w:r>
          </w:p>
          <w:p w14:paraId="5C244BB9" w14:textId="7C533DA3" w:rsidR="007D27A3" w:rsidRPr="00776C6A" w:rsidRDefault="007D27A3" w:rsidP="007D27A3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22.7-357.1)</w:t>
            </w:r>
          </w:p>
        </w:tc>
        <w:tc>
          <w:tcPr>
            <w:tcW w:w="1400" w:type="dxa"/>
            <w:vMerge w:val="restart"/>
          </w:tcPr>
          <w:p w14:paraId="7779D650" w14:textId="1929C69E" w:rsidR="007D27A3" w:rsidRPr="00776C6A" w:rsidRDefault="007D27A3" w:rsidP="007D27A3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  <w:tc>
          <w:tcPr>
            <w:tcW w:w="1400" w:type="dxa"/>
            <w:vMerge w:val="restart"/>
          </w:tcPr>
          <w:p w14:paraId="3DDBCE3B" w14:textId="77777777" w:rsidR="007D27A3" w:rsidRDefault="007D27A3" w:rsidP="007D27A3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1.3%</w:t>
            </w:r>
          </w:p>
          <w:p w14:paraId="181FC0AA" w14:textId="7064F300" w:rsidR="007D27A3" w:rsidRPr="00776C6A" w:rsidRDefault="007D27A3" w:rsidP="007D27A3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72.6-97.7)</w:t>
            </w:r>
          </w:p>
        </w:tc>
        <w:tc>
          <w:tcPr>
            <w:tcW w:w="1400" w:type="dxa"/>
            <w:vMerge w:val="restart"/>
            <w:tcBorders>
              <w:right w:val="single" w:sz="8" w:space="0" w:color="auto"/>
            </w:tcBorders>
          </w:tcPr>
          <w:p w14:paraId="152EE824" w14:textId="73FB4DD1" w:rsidR="007D27A3" w:rsidRPr="00776C6A" w:rsidRDefault="007D27A3" w:rsidP="007D27A3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0.0%</w:t>
            </w:r>
          </w:p>
        </w:tc>
        <w:tc>
          <w:tcPr>
            <w:tcW w:w="1393" w:type="dxa"/>
            <w:vMerge w:val="restart"/>
            <w:tcBorders>
              <w:left w:val="single" w:sz="8" w:space="0" w:color="auto"/>
              <w:right w:val="single" w:sz="12" w:space="0" w:color="auto"/>
            </w:tcBorders>
          </w:tcPr>
          <w:p w14:paraId="438C7143" w14:textId="77777777" w:rsidR="007D27A3" w:rsidRDefault="007D27A3" w:rsidP="007D27A3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00</w:t>
            </w:r>
          </w:p>
          <w:p w14:paraId="7DE1FC6A" w14:textId="77777777" w:rsidR="007D27A3" w:rsidRPr="00776C6A" w:rsidRDefault="007D27A3" w:rsidP="007D27A3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1.00-1.00)</w:t>
            </w:r>
          </w:p>
        </w:tc>
      </w:tr>
      <w:tr w:rsidR="007D27A3" w:rsidRPr="00776C6A" w14:paraId="72275F73" w14:textId="77777777" w:rsidTr="00516CFB"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6FDDEB97" w14:textId="77777777" w:rsidR="007D27A3" w:rsidRPr="00E82887" w:rsidRDefault="007D27A3" w:rsidP="007D27A3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439" w:type="dxa"/>
          </w:tcPr>
          <w:p w14:paraId="2FA3DFEA" w14:textId="77777777" w:rsidR="007D27A3" w:rsidRPr="00E82887" w:rsidRDefault="007D27A3" w:rsidP="007D27A3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 xml:space="preserve">- </w:t>
            </w:r>
          </w:p>
        </w:tc>
        <w:tc>
          <w:tcPr>
            <w:tcW w:w="851" w:type="dxa"/>
          </w:tcPr>
          <w:p w14:paraId="3CD1E8C1" w14:textId="77777777" w:rsidR="007D27A3" w:rsidRPr="00776C6A" w:rsidRDefault="007D27A3" w:rsidP="007D27A3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5BDAF84C" w14:textId="77777777" w:rsidR="007D27A3" w:rsidRPr="00776C6A" w:rsidRDefault="007D27A3" w:rsidP="007D27A3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78</w:t>
            </w:r>
          </w:p>
        </w:tc>
        <w:tc>
          <w:tcPr>
            <w:tcW w:w="1399" w:type="dxa"/>
            <w:vMerge/>
            <w:tcBorders>
              <w:left w:val="double" w:sz="4" w:space="0" w:color="auto"/>
            </w:tcBorders>
          </w:tcPr>
          <w:p w14:paraId="7A7460AF" w14:textId="77777777" w:rsidR="007D27A3" w:rsidRPr="00776C6A" w:rsidRDefault="007D27A3" w:rsidP="007D27A3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99" w:type="dxa"/>
            <w:vMerge/>
          </w:tcPr>
          <w:p w14:paraId="5DAE1B0C" w14:textId="77777777" w:rsidR="007D27A3" w:rsidRPr="00776C6A" w:rsidRDefault="007D27A3" w:rsidP="007D27A3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88" w:type="dxa"/>
            <w:vMerge/>
          </w:tcPr>
          <w:p w14:paraId="7B5096C3" w14:textId="77777777" w:rsidR="007D27A3" w:rsidRPr="00776C6A" w:rsidRDefault="007D27A3" w:rsidP="007D27A3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</w:tcPr>
          <w:p w14:paraId="5DB4BD42" w14:textId="77777777" w:rsidR="007D27A3" w:rsidRPr="00776C6A" w:rsidRDefault="007D27A3" w:rsidP="007D27A3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</w:tcPr>
          <w:p w14:paraId="79CD8815" w14:textId="77777777" w:rsidR="007D27A3" w:rsidRPr="00776C6A" w:rsidRDefault="007D27A3" w:rsidP="007D27A3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  <w:tcBorders>
              <w:right w:val="single" w:sz="8" w:space="0" w:color="auto"/>
            </w:tcBorders>
          </w:tcPr>
          <w:p w14:paraId="5CEA782D" w14:textId="77777777" w:rsidR="007D27A3" w:rsidRPr="00776C6A" w:rsidRDefault="007D27A3" w:rsidP="007D27A3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93" w:type="dxa"/>
            <w:vMerge/>
            <w:tcBorders>
              <w:left w:val="single" w:sz="8" w:space="0" w:color="auto"/>
              <w:right w:val="single" w:sz="12" w:space="0" w:color="auto"/>
            </w:tcBorders>
          </w:tcPr>
          <w:p w14:paraId="2A113B94" w14:textId="77777777" w:rsidR="007D27A3" w:rsidRPr="00776C6A" w:rsidRDefault="007D27A3" w:rsidP="007D27A3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7D27A3" w:rsidRPr="007D27A3" w14:paraId="2CBF6323" w14:textId="77777777" w:rsidTr="00516CFB">
        <w:tc>
          <w:tcPr>
            <w:tcW w:w="13026" w:type="dxa"/>
            <w:gridSpan w:val="11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C6D9F1" w:themeFill="text2" w:themeFillTint="33"/>
          </w:tcPr>
          <w:p w14:paraId="61D1127E" w14:textId="77777777" w:rsidR="007D27A3" w:rsidRPr="00E82887" w:rsidRDefault="007D27A3" w:rsidP="007D27A3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Indication of (</w:t>
            </w:r>
            <w:r w:rsidRPr="00E82887">
              <w:rPr>
                <w:rFonts w:cstheme="minorHAnsi"/>
                <w:b/>
                <w:shd w:val="clear" w:color="auto" w:fill="C6D9F1" w:themeFill="text2" w:themeFillTint="33"/>
                <w:lang w:val="en-GB"/>
              </w:rPr>
              <w:t>past</w:t>
            </w:r>
            <w:r w:rsidRPr="00E82887">
              <w:rPr>
                <w:rFonts w:cstheme="minorHAnsi"/>
                <w:b/>
                <w:lang w:val="en-GB"/>
              </w:rPr>
              <w:t>) ischemia</w:t>
            </w:r>
          </w:p>
        </w:tc>
      </w:tr>
      <w:tr w:rsidR="007D27A3" w:rsidRPr="00E82887" w14:paraId="6EBDF521" w14:textId="77777777" w:rsidTr="00516CFB">
        <w:tc>
          <w:tcPr>
            <w:tcW w:w="1558" w:type="dxa"/>
            <w:gridSpan w:val="2"/>
            <w:tcBorders>
              <w:left w:val="single" w:sz="12" w:space="0" w:color="auto"/>
            </w:tcBorders>
          </w:tcPr>
          <w:p w14:paraId="454AF6C1" w14:textId="77777777" w:rsidR="007D27A3" w:rsidRPr="00E82887" w:rsidRDefault="007D27A3" w:rsidP="007D27A3">
            <w:pPr>
              <w:spacing w:line="276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851" w:type="dxa"/>
          </w:tcPr>
          <w:p w14:paraId="67E91710" w14:textId="77777777" w:rsidR="007D27A3" w:rsidRPr="00E82887" w:rsidRDefault="007D27A3" w:rsidP="007D27A3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+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7426AF8E" w14:textId="77777777" w:rsidR="007D27A3" w:rsidRPr="00E82887" w:rsidRDefault="007D27A3" w:rsidP="007D27A3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-</w:t>
            </w:r>
          </w:p>
        </w:tc>
        <w:tc>
          <w:tcPr>
            <w:tcW w:w="1399" w:type="dxa"/>
            <w:tcBorders>
              <w:left w:val="double" w:sz="4" w:space="0" w:color="auto"/>
            </w:tcBorders>
          </w:tcPr>
          <w:p w14:paraId="0B29C643" w14:textId="77777777" w:rsidR="007D27A3" w:rsidRPr="00E82887" w:rsidRDefault="007D27A3" w:rsidP="007D27A3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ensitivity</w:t>
            </w:r>
          </w:p>
        </w:tc>
        <w:tc>
          <w:tcPr>
            <w:tcW w:w="1399" w:type="dxa"/>
          </w:tcPr>
          <w:p w14:paraId="5CA7AC90" w14:textId="77777777" w:rsidR="007D27A3" w:rsidRPr="00E82887" w:rsidRDefault="007D27A3" w:rsidP="007D27A3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pecificity</w:t>
            </w:r>
          </w:p>
        </w:tc>
        <w:tc>
          <w:tcPr>
            <w:tcW w:w="1388" w:type="dxa"/>
          </w:tcPr>
          <w:p w14:paraId="2794014E" w14:textId="77777777" w:rsidR="007D27A3" w:rsidRPr="00E82887" w:rsidRDefault="007D27A3" w:rsidP="007D27A3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+</w:t>
            </w:r>
          </w:p>
        </w:tc>
        <w:tc>
          <w:tcPr>
            <w:tcW w:w="1400" w:type="dxa"/>
          </w:tcPr>
          <w:p w14:paraId="7402E3E0" w14:textId="77777777" w:rsidR="007D27A3" w:rsidRPr="00E82887" w:rsidRDefault="007D27A3" w:rsidP="007D27A3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-</w:t>
            </w:r>
          </w:p>
        </w:tc>
        <w:tc>
          <w:tcPr>
            <w:tcW w:w="1400" w:type="dxa"/>
          </w:tcPr>
          <w:p w14:paraId="2DED00B6" w14:textId="77777777" w:rsidR="007D27A3" w:rsidRPr="00E82887" w:rsidRDefault="007D27A3" w:rsidP="007D27A3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PPV</w:t>
            </w:r>
          </w:p>
        </w:tc>
        <w:tc>
          <w:tcPr>
            <w:tcW w:w="1400" w:type="dxa"/>
            <w:tcBorders>
              <w:right w:val="single" w:sz="8" w:space="0" w:color="auto"/>
            </w:tcBorders>
          </w:tcPr>
          <w:p w14:paraId="7841152A" w14:textId="77777777" w:rsidR="007D27A3" w:rsidRPr="00E82887" w:rsidRDefault="007D27A3" w:rsidP="007D27A3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NPV</w:t>
            </w:r>
          </w:p>
        </w:tc>
        <w:tc>
          <w:tcPr>
            <w:tcW w:w="1393" w:type="dxa"/>
            <w:tcBorders>
              <w:left w:val="single" w:sz="8" w:space="0" w:color="auto"/>
              <w:right w:val="single" w:sz="12" w:space="0" w:color="auto"/>
            </w:tcBorders>
          </w:tcPr>
          <w:p w14:paraId="73D5DE4C" w14:textId="77777777" w:rsidR="007D27A3" w:rsidRPr="00E82887" w:rsidRDefault="007D27A3" w:rsidP="007D27A3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Kappa</w:t>
            </w:r>
            <w:r w:rsidRPr="0004511E">
              <w:rPr>
                <w:rFonts w:cstheme="minorHAnsi"/>
                <w:b/>
                <w:vertAlign w:val="superscript"/>
                <w:lang w:val="en-GB"/>
              </w:rPr>
              <w:t>1</w:t>
            </w:r>
          </w:p>
        </w:tc>
      </w:tr>
      <w:tr w:rsidR="007D27A3" w:rsidRPr="00776C6A" w14:paraId="65B6C3AD" w14:textId="77777777" w:rsidTr="00516CFB">
        <w:tc>
          <w:tcPr>
            <w:tcW w:w="1119" w:type="dxa"/>
            <w:vMerge w:val="restart"/>
            <w:tcBorders>
              <w:left w:val="single" w:sz="12" w:space="0" w:color="auto"/>
            </w:tcBorders>
            <w:vAlign w:val="center"/>
          </w:tcPr>
          <w:p w14:paraId="0871E602" w14:textId="794BEE87" w:rsidR="007D27A3" w:rsidRPr="00E82887" w:rsidRDefault="00466046" w:rsidP="007D27A3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proofErr w:type="spellStart"/>
            <w:r>
              <w:rPr>
                <w:rFonts w:cstheme="minorHAnsi"/>
                <w:b/>
                <w:lang w:val="en-GB"/>
              </w:rPr>
              <w:t>PMcardio</w:t>
            </w:r>
            <w:proofErr w:type="spellEnd"/>
          </w:p>
        </w:tc>
        <w:tc>
          <w:tcPr>
            <w:tcW w:w="439" w:type="dxa"/>
          </w:tcPr>
          <w:p w14:paraId="14918750" w14:textId="77777777" w:rsidR="007D27A3" w:rsidRPr="00E82887" w:rsidRDefault="007D27A3" w:rsidP="007D27A3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+</w:t>
            </w:r>
          </w:p>
        </w:tc>
        <w:tc>
          <w:tcPr>
            <w:tcW w:w="851" w:type="dxa"/>
          </w:tcPr>
          <w:p w14:paraId="2E00BE76" w14:textId="2762779A" w:rsidR="007D27A3" w:rsidRPr="00776C6A" w:rsidRDefault="002E38EB" w:rsidP="007D27A3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6D9789C2" w14:textId="19B453AD" w:rsidR="007D27A3" w:rsidRPr="00776C6A" w:rsidRDefault="002E38EB" w:rsidP="007D27A3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</w:t>
            </w:r>
          </w:p>
        </w:tc>
        <w:tc>
          <w:tcPr>
            <w:tcW w:w="1399" w:type="dxa"/>
            <w:vMerge w:val="restart"/>
            <w:tcBorders>
              <w:left w:val="double" w:sz="4" w:space="0" w:color="auto"/>
            </w:tcBorders>
          </w:tcPr>
          <w:p w14:paraId="41924C25" w14:textId="4705C26B" w:rsidR="007D27A3" w:rsidRPr="00A03E07" w:rsidRDefault="001E4823" w:rsidP="007D27A3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03E07">
              <w:rPr>
                <w:rFonts w:cstheme="minorHAnsi"/>
                <w:lang w:val="en-GB"/>
              </w:rPr>
              <w:t>33.3</w:t>
            </w:r>
            <w:r w:rsidR="00871C51" w:rsidRPr="00A03E07">
              <w:rPr>
                <w:rFonts w:cstheme="minorHAnsi"/>
                <w:lang w:val="en-GB"/>
              </w:rPr>
              <w:t>%</w:t>
            </w:r>
          </w:p>
          <w:p w14:paraId="698CCFF6" w14:textId="6D947300" w:rsidR="00871C51" w:rsidRPr="00A03E07" w:rsidRDefault="001E4823" w:rsidP="001E4823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03E07">
              <w:rPr>
                <w:rFonts w:cstheme="minorHAnsi"/>
                <w:lang w:val="en-GB"/>
              </w:rPr>
              <w:t>(11</w:t>
            </w:r>
            <w:r w:rsidR="00871C51" w:rsidRPr="00A03E07">
              <w:rPr>
                <w:rFonts w:cstheme="minorHAnsi"/>
                <w:lang w:val="en-GB"/>
              </w:rPr>
              <w:t>.8-</w:t>
            </w:r>
            <w:r w:rsidRPr="00A03E07">
              <w:rPr>
                <w:rFonts w:cstheme="minorHAnsi"/>
                <w:lang w:val="en-GB"/>
              </w:rPr>
              <w:t>61</w:t>
            </w:r>
            <w:r w:rsidR="00871C51" w:rsidRPr="00A03E07">
              <w:rPr>
                <w:rFonts w:cstheme="minorHAnsi"/>
                <w:lang w:val="en-GB"/>
              </w:rPr>
              <w:t>.</w:t>
            </w:r>
            <w:r w:rsidRPr="00A03E07">
              <w:rPr>
                <w:rFonts w:cstheme="minorHAnsi"/>
                <w:lang w:val="en-GB"/>
              </w:rPr>
              <w:t>6</w:t>
            </w:r>
            <w:r w:rsidR="00871C51" w:rsidRPr="00A03E07">
              <w:rPr>
                <w:rFonts w:cstheme="minorHAnsi"/>
                <w:lang w:val="en-GB"/>
              </w:rPr>
              <w:t>)</w:t>
            </w:r>
          </w:p>
        </w:tc>
        <w:tc>
          <w:tcPr>
            <w:tcW w:w="1399" w:type="dxa"/>
            <w:vMerge w:val="restart"/>
          </w:tcPr>
          <w:p w14:paraId="5D5B1D6F" w14:textId="41F2240F" w:rsidR="007D27A3" w:rsidRPr="00A03E07" w:rsidRDefault="00871C51" w:rsidP="007D27A3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03E07">
              <w:rPr>
                <w:rFonts w:cstheme="minorHAnsi"/>
                <w:lang w:val="en-GB"/>
              </w:rPr>
              <w:t>97</w:t>
            </w:r>
            <w:r w:rsidR="001E4823" w:rsidRPr="00A03E07">
              <w:rPr>
                <w:rFonts w:cstheme="minorHAnsi"/>
                <w:lang w:val="en-GB"/>
              </w:rPr>
              <w:t>.9</w:t>
            </w:r>
            <w:r w:rsidRPr="00A03E07">
              <w:rPr>
                <w:rFonts w:cstheme="minorHAnsi"/>
                <w:lang w:val="en-GB"/>
              </w:rPr>
              <w:t>%</w:t>
            </w:r>
          </w:p>
          <w:p w14:paraId="5A12ED34" w14:textId="369B06B0" w:rsidR="00871C51" w:rsidRPr="00A03E07" w:rsidRDefault="001E4823" w:rsidP="001E4823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03E07">
              <w:rPr>
                <w:rFonts w:cstheme="minorHAnsi"/>
                <w:lang w:val="en-GB"/>
              </w:rPr>
              <w:t>(94.6</w:t>
            </w:r>
            <w:r w:rsidR="00871C51" w:rsidRPr="00A03E07">
              <w:rPr>
                <w:rFonts w:cstheme="minorHAnsi"/>
                <w:lang w:val="en-GB"/>
              </w:rPr>
              <w:t>-9</w:t>
            </w:r>
            <w:r w:rsidRPr="00A03E07">
              <w:rPr>
                <w:rFonts w:cstheme="minorHAnsi"/>
                <w:lang w:val="en-GB"/>
              </w:rPr>
              <w:t>9</w:t>
            </w:r>
            <w:r w:rsidR="00871C51" w:rsidRPr="00A03E07">
              <w:rPr>
                <w:rFonts w:cstheme="minorHAnsi"/>
                <w:lang w:val="en-GB"/>
              </w:rPr>
              <w:t>.</w:t>
            </w:r>
            <w:r w:rsidRPr="00A03E07">
              <w:rPr>
                <w:rFonts w:cstheme="minorHAnsi"/>
                <w:lang w:val="en-GB"/>
              </w:rPr>
              <w:t>4</w:t>
            </w:r>
            <w:r w:rsidR="00871C51" w:rsidRPr="00A03E07">
              <w:rPr>
                <w:rFonts w:cstheme="minorHAnsi"/>
                <w:lang w:val="en-GB"/>
              </w:rPr>
              <w:t>)</w:t>
            </w:r>
          </w:p>
        </w:tc>
        <w:tc>
          <w:tcPr>
            <w:tcW w:w="1388" w:type="dxa"/>
            <w:vMerge w:val="restart"/>
          </w:tcPr>
          <w:p w14:paraId="401F4731" w14:textId="16ED87AA" w:rsidR="007D27A3" w:rsidRPr="00A03E07" w:rsidRDefault="001E4823" w:rsidP="007D27A3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03E07">
              <w:rPr>
                <w:rFonts w:cstheme="minorHAnsi"/>
                <w:lang w:val="en-GB"/>
              </w:rPr>
              <w:t>15.5</w:t>
            </w:r>
          </w:p>
          <w:p w14:paraId="2322BFC1" w14:textId="294A6281" w:rsidR="00871C51" w:rsidRPr="00A03E07" w:rsidRDefault="001E4823" w:rsidP="001E4823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03E07">
              <w:rPr>
                <w:rFonts w:cstheme="minorHAnsi"/>
                <w:lang w:val="en-GB"/>
              </w:rPr>
              <w:t>(4.7</w:t>
            </w:r>
            <w:r w:rsidR="00871C51" w:rsidRPr="00A03E07">
              <w:rPr>
                <w:rFonts w:cstheme="minorHAnsi"/>
                <w:lang w:val="en-GB"/>
              </w:rPr>
              <w:t>-</w:t>
            </w:r>
            <w:r w:rsidRPr="00A03E07">
              <w:rPr>
                <w:rFonts w:cstheme="minorHAnsi"/>
                <w:lang w:val="en-GB"/>
              </w:rPr>
              <w:t>51.7</w:t>
            </w:r>
            <w:r w:rsidR="00871C51" w:rsidRPr="00A03E07">
              <w:rPr>
                <w:rFonts w:cstheme="minorHAnsi"/>
                <w:lang w:val="en-GB"/>
              </w:rPr>
              <w:t>)</w:t>
            </w:r>
          </w:p>
        </w:tc>
        <w:tc>
          <w:tcPr>
            <w:tcW w:w="1400" w:type="dxa"/>
            <w:vMerge w:val="restart"/>
          </w:tcPr>
          <w:p w14:paraId="19598D05" w14:textId="1D9560CF" w:rsidR="007D27A3" w:rsidRPr="00A03E07" w:rsidRDefault="00871C51" w:rsidP="007D27A3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03E07">
              <w:rPr>
                <w:rFonts w:cstheme="minorHAnsi"/>
                <w:lang w:val="en-GB"/>
              </w:rPr>
              <w:t>0</w:t>
            </w:r>
            <w:r w:rsidR="001E4823" w:rsidRPr="00A03E07">
              <w:rPr>
                <w:rFonts w:cstheme="minorHAnsi"/>
                <w:lang w:val="en-GB"/>
              </w:rPr>
              <w:t>.68</w:t>
            </w:r>
          </w:p>
          <w:p w14:paraId="07231D1E" w14:textId="6225AB98" w:rsidR="00871C51" w:rsidRPr="00A03E07" w:rsidRDefault="001E4823" w:rsidP="001E4823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03E07">
              <w:rPr>
                <w:rFonts w:cstheme="minorHAnsi"/>
                <w:lang w:val="en-GB"/>
              </w:rPr>
              <w:t>(0.4</w:t>
            </w:r>
            <w:r w:rsidR="00871C51" w:rsidRPr="00A03E07">
              <w:rPr>
                <w:rFonts w:cstheme="minorHAnsi"/>
                <w:lang w:val="en-GB"/>
              </w:rPr>
              <w:t>8-</w:t>
            </w:r>
            <w:r w:rsidRPr="00A03E07">
              <w:rPr>
                <w:rFonts w:cstheme="minorHAnsi"/>
                <w:lang w:val="en-GB"/>
              </w:rPr>
              <w:t>0.98</w:t>
            </w:r>
            <w:r w:rsidR="00871C51" w:rsidRPr="00A03E07">
              <w:rPr>
                <w:rFonts w:cstheme="minorHAnsi"/>
                <w:lang w:val="en-GB"/>
              </w:rPr>
              <w:t>)</w:t>
            </w:r>
          </w:p>
        </w:tc>
        <w:tc>
          <w:tcPr>
            <w:tcW w:w="1400" w:type="dxa"/>
            <w:vMerge w:val="restart"/>
          </w:tcPr>
          <w:p w14:paraId="262987E4" w14:textId="2372A650" w:rsidR="007D27A3" w:rsidRPr="00A03E07" w:rsidRDefault="001E4823" w:rsidP="007D27A3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03E07">
              <w:rPr>
                <w:rFonts w:cstheme="minorHAnsi"/>
                <w:lang w:val="en-GB"/>
              </w:rPr>
              <w:t>55.6</w:t>
            </w:r>
            <w:r w:rsidR="00871C51" w:rsidRPr="00A03E07">
              <w:rPr>
                <w:rFonts w:cstheme="minorHAnsi"/>
                <w:lang w:val="en-GB"/>
              </w:rPr>
              <w:t>%</w:t>
            </w:r>
          </w:p>
          <w:p w14:paraId="6920BEBE" w14:textId="25482BF1" w:rsidR="00871C51" w:rsidRPr="00A03E07" w:rsidRDefault="00871C51" w:rsidP="001E4823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03E07">
              <w:rPr>
                <w:rFonts w:cstheme="minorHAnsi"/>
                <w:lang w:val="en-GB"/>
              </w:rPr>
              <w:t>(</w:t>
            </w:r>
            <w:r w:rsidR="001E4823" w:rsidRPr="00A03E07">
              <w:rPr>
                <w:rFonts w:cstheme="minorHAnsi"/>
                <w:lang w:val="en-GB"/>
              </w:rPr>
              <w:t>27.3</w:t>
            </w:r>
            <w:r w:rsidRPr="00A03E07">
              <w:rPr>
                <w:rFonts w:cstheme="minorHAnsi"/>
                <w:lang w:val="en-GB"/>
              </w:rPr>
              <w:t>-</w:t>
            </w:r>
            <w:r w:rsidR="001E4823" w:rsidRPr="00A03E07">
              <w:rPr>
                <w:rFonts w:cstheme="minorHAnsi"/>
                <w:lang w:val="en-GB"/>
              </w:rPr>
              <w:t>80.7</w:t>
            </w:r>
            <w:r w:rsidRPr="00A03E07">
              <w:rPr>
                <w:rFonts w:cstheme="minorHAnsi"/>
                <w:lang w:val="en-GB"/>
              </w:rPr>
              <w:t>)</w:t>
            </w:r>
          </w:p>
        </w:tc>
        <w:tc>
          <w:tcPr>
            <w:tcW w:w="1400" w:type="dxa"/>
            <w:vMerge w:val="restart"/>
            <w:tcBorders>
              <w:right w:val="single" w:sz="8" w:space="0" w:color="auto"/>
            </w:tcBorders>
          </w:tcPr>
          <w:p w14:paraId="162CDC6B" w14:textId="004B753C" w:rsidR="007D27A3" w:rsidRPr="00A03E07" w:rsidRDefault="00871C51" w:rsidP="007D27A3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03E07">
              <w:rPr>
                <w:rFonts w:cstheme="minorHAnsi"/>
                <w:lang w:val="en-GB"/>
              </w:rPr>
              <w:t>9</w:t>
            </w:r>
            <w:r w:rsidR="001E4823" w:rsidRPr="00A03E07">
              <w:rPr>
                <w:rFonts w:cstheme="minorHAnsi"/>
                <w:lang w:val="en-GB"/>
              </w:rPr>
              <w:t>4.8</w:t>
            </w:r>
            <w:r w:rsidRPr="00A03E07">
              <w:rPr>
                <w:rFonts w:cstheme="minorHAnsi"/>
                <w:lang w:val="en-GB"/>
              </w:rPr>
              <w:t>%</w:t>
            </w:r>
          </w:p>
          <w:p w14:paraId="28427DBB" w14:textId="0DF49C1F" w:rsidR="00871C51" w:rsidRPr="00A03E07" w:rsidRDefault="001E4823" w:rsidP="001E4823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03E07">
              <w:rPr>
                <w:rFonts w:cstheme="minorHAnsi"/>
                <w:lang w:val="en-GB"/>
              </w:rPr>
              <w:t>(92.7</w:t>
            </w:r>
            <w:r w:rsidR="00871C51" w:rsidRPr="00A03E07">
              <w:rPr>
                <w:rFonts w:cstheme="minorHAnsi"/>
                <w:lang w:val="en-GB"/>
              </w:rPr>
              <w:t>-9</w:t>
            </w:r>
            <w:r w:rsidRPr="00A03E07">
              <w:rPr>
                <w:rFonts w:cstheme="minorHAnsi"/>
                <w:lang w:val="en-GB"/>
              </w:rPr>
              <w:t>6</w:t>
            </w:r>
            <w:r w:rsidR="00871C51" w:rsidRPr="00A03E07">
              <w:rPr>
                <w:rFonts w:cstheme="minorHAnsi"/>
                <w:lang w:val="en-GB"/>
              </w:rPr>
              <w:t>.</w:t>
            </w:r>
            <w:r w:rsidRPr="00A03E07">
              <w:rPr>
                <w:rFonts w:cstheme="minorHAnsi"/>
                <w:lang w:val="en-GB"/>
              </w:rPr>
              <w:t>3</w:t>
            </w:r>
            <w:r w:rsidR="00871C51" w:rsidRPr="00A03E07">
              <w:rPr>
                <w:rFonts w:cstheme="minorHAnsi"/>
                <w:lang w:val="en-GB"/>
              </w:rPr>
              <w:t>)</w:t>
            </w:r>
          </w:p>
        </w:tc>
        <w:tc>
          <w:tcPr>
            <w:tcW w:w="1393" w:type="dxa"/>
            <w:vMerge w:val="restart"/>
            <w:tcBorders>
              <w:left w:val="single" w:sz="8" w:space="0" w:color="auto"/>
              <w:right w:val="single" w:sz="12" w:space="0" w:color="auto"/>
            </w:tcBorders>
          </w:tcPr>
          <w:p w14:paraId="19DE2855" w14:textId="77777777" w:rsidR="007D27A3" w:rsidRDefault="007D27A3" w:rsidP="007D27A3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94</w:t>
            </w:r>
          </w:p>
          <w:p w14:paraId="7ABDFD99" w14:textId="77777777" w:rsidR="007D27A3" w:rsidRPr="00776C6A" w:rsidRDefault="007D27A3" w:rsidP="007D27A3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0.82-1.00)</w:t>
            </w:r>
          </w:p>
        </w:tc>
      </w:tr>
      <w:tr w:rsidR="007D27A3" w:rsidRPr="00776C6A" w14:paraId="2993E9EF" w14:textId="77777777" w:rsidTr="00516CFB"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2F7DAFAC" w14:textId="77777777" w:rsidR="007D27A3" w:rsidRPr="00E82887" w:rsidRDefault="007D27A3" w:rsidP="007D27A3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439" w:type="dxa"/>
          </w:tcPr>
          <w:p w14:paraId="03C91B93" w14:textId="77777777" w:rsidR="007D27A3" w:rsidRPr="00E82887" w:rsidRDefault="007D27A3" w:rsidP="007D27A3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 xml:space="preserve">- </w:t>
            </w:r>
          </w:p>
        </w:tc>
        <w:tc>
          <w:tcPr>
            <w:tcW w:w="851" w:type="dxa"/>
          </w:tcPr>
          <w:p w14:paraId="553391D2" w14:textId="33872AFD" w:rsidR="007D27A3" w:rsidRPr="00776C6A" w:rsidRDefault="002E38EB" w:rsidP="007D27A3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366E00B4" w14:textId="5BD90F58" w:rsidR="007D27A3" w:rsidRPr="00776C6A" w:rsidRDefault="007D27A3" w:rsidP="002E38EB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  <w:r w:rsidR="002E38EB">
              <w:rPr>
                <w:rFonts w:cstheme="minorHAnsi"/>
                <w:lang w:val="en-GB"/>
              </w:rPr>
              <w:t>82</w:t>
            </w:r>
          </w:p>
        </w:tc>
        <w:tc>
          <w:tcPr>
            <w:tcW w:w="1399" w:type="dxa"/>
            <w:vMerge/>
            <w:tcBorders>
              <w:left w:val="double" w:sz="4" w:space="0" w:color="auto"/>
            </w:tcBorders>
          </w:tcPr>
          <w:p w14:paraId="351DC3F2" w14:textId="77777777" w:rsidR="007D27A3" w:rsidRPr="002E38EB" w:rsidRDefault="007D27A3" w:rsidP="007D27A3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399" w:type="dxa"/>
            <w:vMerge/>
          </w:tcPr>
          <w:p w14:paraId="51F2EA7D" w14:textId="77777777" w:rsidR="007D27A3" w:rsidRPr="002E38EB" w:rsidRDefault="007D27A3" w:rsidP="007D27A3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388" w:type="dxa"/>
            <w:vMerge/>
          </w:tcPr>
          <w:p w14:paraId="6F1A9380" w14:textId="77777777" w:rsidR="007D27A3" w:rsidRPr="002E38EB" w:rsidRDefault="007D27A3" w:rsidP="007D27A3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400" w:type="dxa"/>
            <w:vMerge/>
          </w:tcPr>
          <w:p w14:paraId="69998A63" w14:textId="77777777" w:rsidR="007D27A3" w:rsidRPr="002E38EB" w:rsidRDefault="007D27A3" w:rsidP="007D27A3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400" w:type="dxa"/>
            <w:vMerge/>
          </w:tcPr>
          <w:p w14:paraId="425EDF97" w14:textId="77777777" w:rsidR="007D27A3" w:rsidRPr="002E38EB" w:rsidRDefault="007D27A3" w:rsidP="007D27A3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400" w:type="dxa"/>
            <w:vMerge/>
            <w:tcBorders>
              <w:right w:val="single" w:sz="8" w:space="0" w:color="auto"/>
            </w:tcBorders>
          </w:tcPr>
          <w:p w14:paraId="4CB485B6" w14:textId="77777777" w:rsidR="007D27A3" w:rsidRPr="002E38EB" w:rsidRDefault="007D27A3" w:rsidP="007D27A3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393" w:type="dxa"/>
            <w:vMerge/>
            <w:tcBorders>
              <w:left w:val="single" w:sz="8" w:space="0" w:color="auto"/>
              <w:right w:val="single" w:sz="12" w:space="0" w:color="auto"/>
            </w:tcBorders>
          </w:tcPr>
          <w:p w14:paraId="447A7980" w14:textId="77777777" w:rsidR="007D27A3" w:rsidRPr="00776C6A" w:rsidRDefault="007D27A3" w:rsidP="007D27A3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871C51" w:rsidRPr="001A0753" w14:paraId="1D2616A8" w14:textId="77777777" w:rsidTr="00516CFB">
        <w:tc>
          <w:tcPr>
            <w:tcW w:w="13026" w:type="dxa"/>
            <w:gridSpan w:val="11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C6D9F1" w:themeFill="text2" w:themeFillTint="33"/>
          </w:tcPr>
          <w:p w14:paraId="3C337541" w14:textId="77777777" w:rsidR="00871C51" w:rsidRPr="00E82887" w:rsidRDefault="00871C51" w:rsidP="00871C51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 xml:space="preserve">Clinically </w:t>
            </w:r>
            <w:r w:rsidRPr="00E82887">
              <w:rPr>
                <w:rFonts w:cstheme="minorHAnsi"/>
                <w:b/>
                <w:shd w:val="clear" w:color="auto" w:fill="C6D9F1" w:themeFill="text2" w:themeFillTint="33"/>
                <w:lang w:val="en-GB"/>
              </w:rPr>
              <w:t>relevant</w:t>
            </w:r>
            <w:r w:rsidRPr="00E82887">
              <w:rPr>
                <w:rFonts w:cstheme="minorHAnsi"/>
                <w:b/>
                <w:lang w:val="en-GB"/>
              </w:rPr>
              <w:t xml:space="preserve"> impulse or conduction abnormality</w:t>
            </w:r>
          </w:p>
        </w:tc>
      </w:tr>
      <w:tr w:rsidR="00871C51" w:rsidRPr="00E82887" w14:paraId="273CD8A8" w14:textId="77777777" w:rsidTr="00516CFB">
        <w:tc>
          <w:tcPr>
            <w:tcW w:w="1558" w:type="dxa"/>
            <w:gridSpan w:val="2"/>
            <w:tcBorders>
              <w:left w:val="single" w:sz="12" w:space="0" w:color="auto"/>
            </w:tcBorders>
          </w:tcPr>
          <w:p w14:paraId="593FEEEA" w14:textId="77777777" w:rsidR="00871C51" w:rsidRPr="00E82887" w:rsidRDefault="00871C51" w:rsidP="00871C51">
            <w:pPr>
              <w:spacing w:line="276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851" w:type="dxa"/>
          </w:tcPr>
          <w:p w14:paraId="04BD7694" w14:textId="77777777" w:rsidR="00871C51" w:rsidRPr="00E82887" w:rsidRDefault="00871C51" w:rsidP="00871C51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+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737AD0FF" w14:textId="77777777" w:rsidR="00871C51" w:rsidRPr="00E82887" w:rsidRDefault="00871C51" w:rsidP="00871C51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-</w:t>
            </w:r>
          </w:p>
        </w:tc>
        <w:tc>
          <w:tcPr>
            <w:tcW w:w="1399" w:type="dxa"/>
            <w:tcBorders>
              <w:left w:val="double" w:sz="4" w:space="0" w:color="auto"/>
            </w:tcBorders>
          </w:tcPr>
          <w:p w14:paraId="49B0C08B" w14:textId="77777777" w:rsidR="00871C51" w:rsidRPr="00E82887" w:rsidRDefault="00871C51" w:rsidP="00871C51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ensitivity</w:t>
            </w:r>
          </w:p>
        </w:tc>
        <w:tc>
          <w:tcPr>
            <w:tcW w:w="1399" w:type="dxa"/>
          </w:tcPr>
          <w:p w14:paraId="1CD782B8" w14:textId="77777777" w:rsidR="00871C51" w:rsidRPr="00E82887" w:rsidRDefault="00871C51" w:rsidP="00871C51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pecificity</w:t>
            </w:r>
          </w:p>
        </w:tc>
        <w:tc>
          <w:tcPr>
            <w:tcW w:w="1388" w:type="dxa"/>
          </w:tcPr>
          <w:p w14:paraId="12BE87BE" w14:textId="77777777" w:rsidR="00871C51" w:rsidRPr="00E82887" w:rsidRDefault="00871C51" w:rsidP="00871C51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+</w:t>
            </w:r>
          </w:p>
        </w:tc>
        <w:tc>
          <w:tcPr>
            <w:tcW w:w="1400" w:type="dxa"/>
          </w:tcPr>
          <w:p w14:paraId="326A2EA9" w14:textId="1D46A5C2" w:rsidR="00871C51" w:rsidRPr="00E82887" w:rsidRDefault="00871C51" w:rsidP="00871C51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-</w:t>
            </w:r>
          </w:p>
        </w:tc>
        <w:tc>
          <w:tcPr>
            <w:tcW w:w="1400" w:type="dxa"/>
          </w:tcPr>
          <w:p w14:paraId="2E8CCA6F" w14:textId="77777777" w:rsidR="00871C51" w:rsidRPr="00E82887" w:rsidRDefault="00871C51" w:rsidP="00871C51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PPV</w:t>
            </w:r>
          </w:p>
        </w:tc>
        <w:tc>
          <w:tcPr>
            <w:tcW w:w="1400" w:type="dxa"/>
            <w:tcBorders>
              <w:right w:val="single" w:sz="8" w:space="0" w:color="auto"/>
            </w:tcBorders>
          </w:tcPr>
          <w:p w14:paraId="6A3ED146" w14:textId="6E76C2B2" w:rsidR="00871C51" w:rsidRPr="00E82887" w:rsidRDefault="00871C51" w:rsidP="00871C51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NPV</w:t>
            </w:r>
          </w:p>
        </w:tc>
        <w:tc>
          <w:tcPr>
            <w:tcW w:w="1393" w:type="dxa"/>
            <w:tcBorders>
              <w:left w:val="single" w:sz="8" w:space="0" w:color="auto"/>
              <w:right w:val="single" w:sz="12" w:space="0" w:color="auto"/>
            </w:tcBorders>
          </w:tcPr>
          <w:p w14:paraId="06EF592D" w14:textId="77777777" w:rsidR="00871C51" w:rsidRPr="00E82887" w:rsidRDefault="00871C51" w:rsidP="00871C51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Kappa</w:t>
            </w:r>
            <w:r w:rsidRPr="0004511E">
              <w:rPr>
                <w:rFonts w:cstheme="minorHAnsi"/>
                <w:b/>
                <w:vertAlign w:val="superscript"/>
                <w:lang w:val="en-GB"/>
              </w:rPr>
              <w:t>1</w:t>
            </w:r>
          </w:p>
        </w:tc>
      </w:tr>
      <w:tr w:rsidR="00871C51" w:rsidRPr="00776C6A" w14:paraId="73099605" w14:textId="77777777" w:rsidTr="00516CFB">
        <w:tc>
          <w:tcPr>
            <w:tcW w:w="1119" w:type="dxa"/>
            <w:vMerge w:val="restart"/>
            <w:tcBorders>
              <w:left w:val="single" w:sz="12" w:space="0" w:color="auto"/>
            </w:tcBorders>
            <w:vAlign w:val="center"/>
          </w:tcPr>
          <w:p w14:paraId="64507F8B" w14:textId="4169D934" w:rsidR="00871C51" w:rsidRPr="00E82887" w:rsidRDefault="00466046" w:rsidP="00871C51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proofErr w:type="spellStart"/>
            <w:r>
              <w:rPr>
                <w:rFonts w:cstheme="minorHAnsi"/>
                <w:b/>
                <w:lang w:val="en-GB"/>
              </w:rPr>
              <w:t>PMcardio</w:t>
            </w:r>
            <w:proofErr w:type="spellEnd"/>
          </w:p>
        </w:tc>
        <w:tc>
          <w:tcPr>
            <w:tcW w:w="439" w:type="dxa"/>
          </w:tcPr>
          <w:p w14:paraId="7F39E184" w14:textId="77777777" w:rsidR="00871C51" w:rsidRPr="00E82887" w:rsidRDefault="00871C51" w:rsidP="00871C51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+</w:t>
            </w:r>
          </w:p>
        </w:tc>
        <w:tc>
          <w:tcPr>
            <w:tcW w:w="851" w:type="dxa"/>
          </w:tcPr>
          <w:p w14:paraId="6A8D85FA" w14:textId="77777777" w:rsidR="00871C51" w:rsidRPr="00776C6A" w:rsidRDefault="00871C51" w:rsidP="00871C5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5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5259BFEE" w14:textId="77777777" w:rsidR="00871C51" w:rsidRPr="00776C6A" w:rsidRDefault="00871C51" w:rsidP="00871C5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3</w:t>
            </w:r>
          </w:p>
        </w:tc>
        <w:tc>
          <w:tcPr>
            <w:tcW w:w="1399" w:type="dxa"/>
            <w:vMerge w:val="restart"/>
            <w:tcBorders>
              <w:left w:val="double" w:sz="4" w:space="0" w:color="auto"/>
            </w:tcBorders>
          </w:tcPr>
          <w:p w14:paraId="2D70CEEA" w14:textId="77777777" w:rsidR="00871C51" w:rsidRDefault="00B22974" w:rsidP="00871C51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3.8%</w:t>
            </w:r>
          </w:p>
          <w:p w14:paraId="5824EDD1" w14:textId="450B1971" w:rsidR="00B22974" w:rsidRPr="00776C6A" w:rsidRDefault="00B22974" w:rsidP="00871C51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69.8-99.8)</w:t>
            </w:r>
          </w:p>
        </w:tc>
        <w:tc>
          <w:tcPr>
            <w:tcW w:w="1399" w:type="dxa"/>
            <w:vMerge w:val="restart"/>
          </w:tcPr>
          <w:p w14:paraId="66183A1F" w14:textId="77777777" w:rsidR="00871C51" w:rsidRDefault="00B22974" w:rsidP="00871C51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3.0%</w:t>
            </w:r>
          </w:p>
          <w:p w14:paraId="1BC45B65" w14:textId="37C6E589" w:rsidR="00B22974" w:rsidRPr="00776C6A" w:rsidRDefault="00B22974" w:rsidP="00871C51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88.3-96.2)</w:t>
            </w:r>
          </w:p>
        </w:tc>
        <w:tc>
          <w:tcPr>
            <w:tcW w:w="1388" w:type="dxa"/>
            <w:vMerge w:val="restart"/>
          </w:tcPr>
          <w:p w14:paraId="4F757764" w14:textId="77777777" w:rsidR="00871C51" w:rsidRDefault="00B22974" w:rsidP="00871C51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3.4</w:t>
            </w:r>
          </w:p>
          <w:p w14:paraId="56F2FDD1" w14:textId="2A498B3E" w:rsidR="00B22974" w:rsidRPr="00776C6A" w:rsidRDefault="00B22974" w:rsidP="00871C51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7.8-22.9)</w:t>
            </w:r>
          </w:p>
        </w:tc>
        <w:tc>
          <w:tcPr>
            <w:tcW w:w="1400" w:type="dxa"/>
            <w:vMerge w:val="restart"/>
          </w:tcPr>
          <w:p w14:paraId="2D101F14" w14:textId="77777777" w:rsidR="00871C51" w:rsidRDefault="00B22974" w:rsidP="00871C51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7</w:t>
            </w:r>
          </w:p>
          <w:p w14:paraId="430029BF" w14:textId="00B51509" w:rsidR="00B22974" w:rsidRPr="00776C6A" w:rsidRDefault="00B22974" w:rsidP="00871C51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0.01-0.45)</w:t>
            </w:r>
          </w:p>
        </w:tc>
        <w:tc>
          <w:tcPr>
            <w:tcW w:w="1400" w:type="dxa"/>
            <w:vMerge w:val="restart"/>
          </w:tcPr>
          <w:p w14:paraId="1BEB722B" w14:textId="77777777" w:rsidR="00871C51" w:rsidRDefault="00B22974" w:rsidP="00871C51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3.6%</w:t>
            </w:r>
          </w:p>
          <w:p w14:paraId="784E50A9" w14:textId="0F5197FB" w:rsidR="00B22974" w:rsidRPr="00776C6A" w:rsidRDefault="00B22974" w:rsidP="00871C51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40.2-66.4)</w:t>
            </w:r>
          </w:p>
        </w:tc>
        <w:tc>
          <w:tcPr>
            <w:tcW w:w="1400" w:type="dxa"/>
            <w:vMerge w:val="restart"/>
            <w:tcBorders>
              <w:right w:val="single" w:sz="8" w:space="0" w:color="auto"/>
            </w:tcBorders>
          </w:tcPr>
          <w:p w14:paraId="02ECB54A" w14:textId="77777777" w:rsidR="00871C51" w:rsidRDefault="00B22974" w:rsidP="00871C51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9.4%</w:t>
            </w:r>
          </w:p>
          <w:p w14:paraId="6F796026" w14:textId="13AE2599" w:rsidR="00B22974" w:rsidRPr="00776C6A" w:rsidRDefault="00B22974" w:rsidP="00871C51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96.3-99.9)</w:t>
            </w:r>
          </w:p>
        </w:tc>
        <w:tc>
          <w:tcPr>
            <w:tcW w:w="1393" w:type="dxa"/>
            <w:vMerge w:val="restart"/>
            <w:tcBorders>
              <w:left w:val="single" w:sz="8" w:space="0" w:color="auto"/>
              <w:right w:val="single" w:sz="12" w:space="0" w:color="auto"/>
            </w:tcBorders>
          </w:tcPr>
          <w:p w14:paraId="1E6A7C48" w14:textId="77777777" w:rsidR="00871C51" w:rsidRDefault="00871C51" w:rsidP="00871C51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98</w:t>
            </w:r>
          </w:p>
          <w:p w14:paraId="762E8DFA" w14:textId="77777777" w:rsidR="00871C51" w:rsidRPr="00776C6A" w:rsidRDefault="00871C51" w:rsidP="00871C51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0.94-1.00)</w:t>
            </w:r>
          </w:p>
        </w:tc>
      </w:tr>
      <w:tr w:rsidR="00871C51" w:rsidRPr="00776C6A" w14:paraId="0339CEBE" w14:textId="77777777" w:rsidTr="00516CFB"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51CD34BA" w14:textId="77777777" w:rsidR="00871C51" w:rsidRPr="00E82887" w:rsidRDefault="00871C51" w:rsidP="00871C51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439" w:type="dxa"/>
          </w:tcPr>
          <w:p w14:paraId="486CA799" w14:textId="77777777" w:rsidR="00871C51" w:rsidRPr="00E82887" w:rsidRDefault="00871C51" w:rsidP="00871C51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 xml:space="preserve">- </w:t>
            </w:r>
          </w:p>
        </w:tc>
        <w:tc>
          <w:tcPr>
            <w:tcW w:w="851" w:type="dxa"/>
          </w:tcPr>
          <w:p w14:paraId="0B66853B" w14:textId="77777777" w:rsidR="00871C51" w:rsidRPr="00776C6A" w:rsidRDefault="00871C51" w:rsidP="00871C5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7711EA71" w14:textId="77777777" w:rsidR="00871C51" w:rsidRPr="00776C6A" w:rsidRDefault="00871C51" w:rsidP="00871C5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72</w:t>
            </w:r>
          </w:p>
        </w:tc>
        <w:tc>
          <w:tcPr>
            <w:tcW w:w="1399" w:type="dxa"/>
            <w:vMerge/>
            <w:tcBorders>
              <w:left w:val="double" w:sz="4" w:space="0" w:color="auto"/>
            </w:tcBorders>
          </w:tcPr>
          <w:p w14:paraId="055BF23B" w14:textId="77777777" w:rsidR="00871C51" w:rsidRPr="00776C6A" w:rsidRDefault="00871C51" w:rsidP="00871C51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99" w:type="dxa"/>
            <w:vMerge/>
          </w:tcPr>
          <w:p w14:paraId="33687A9B" w14:textId="77777777" w:rsidR="00871C51" w:rsidRPr="00776C6A" w:rsidRDefault="00871C51" w:rsidP="00871C51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88" w:type="dxa"/>
            <w:vMerge/>
          </w:tcPr>
          <w:p w14:paraId="4A34567D" w14:textId="77777777" w:rsidR="00871C51" w:rsidRPr="00776C6A" w:rsidRDefault="00871C51" w:rsidP="00871C51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</w:tcPr>
          <w:p w14:paraId="54E6CC81" w14:textId="77777777" w:rsidR="00871C51" w:rsidRPr="00776C6A" w:rsidRDefault="00871C51" w:rsidP="00871C51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</w:tcPr>
          <w:p w14:paraId="35405B90" w14:textId="77777777" w:rsidR="00871C51" w:rsidRPr="00776C6A" w:rsidRDefault="00871C51" w:rsidP="00871C51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  <w:tcBorders>
              <w:right w:val="single" w:sz="8" w:space="0" w:color="auto"/>
            </w:tcBorders>
          </w:tcPr>
          <w:p w14:paraId="01056FF8" w14:textId="77777777" w:rsidR="00871C51" w:rsidRPr="00776C6A" w:rsidRDefault="00871C51" w:rsidP="00871C51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93" w:type="dxa"/>
            <w:vMerge/>
            <w:tcBorders>
              <w:left w:val="single" w:sz="8" w:space="0" w:color="auto"/>
              <w:right w:val="single" w:sz="12" w:space="0" w:color="auto"/>
            </w:tcBorders>
          </w:tcPr>
          <w:p w14:paraId="48A5299A" w14:textId="77777777" w:rsidR="00871C51" w:rsidRPr="00776C6A" w:rsidRDefault="00871C51" w:rsidP="00871C51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</w:tr>
    </w:tbl>
    <w:p w14:paraId="0C75C8D8" w14:textId="77777777" w:rsidR="00F13BDC" w:rsidRPr="00E82887" w:rsidRDefault="00F13BDC" w:rsidP="00F13BDC">
      <w:pPr>
        <w:spacing w:line="276" w:lineRule="auto"/>
        <w:rPr>
          <w:rFonts w:cstheme="minorHAnsi"/>
          <w:lang w:val="en-GB"/>
        </w:rPr>
      </w:pPr>
    </w:p>
    <w:p w14:paraId="1DA6AE42" w14:textId="77777777" w:rsidR="00F13BDC" w:rsidRPr="00E82887" w:rsidRDefault="00F13BDC" w:rsidP="00F13BDC">
      <w:pPr>
        <w:spacing w:line="276" w:lineRule="auto"/>
        <w:rPr>
          <w:rFonts w:cstheme="minorHAnsi"/>
          <w:lang w:val="en-GB"/>
        </w:rPr>
      </w:pPr>
    </w:p>
    <w:p w14:paraId="1E77DEC3" w14:textId="77777777" w:rsidR="00F13BDC" w:rsidRPr="00E82887" w:rsidRDefault="00F13BDC" w:rsidP="00F13BDC">
      <w:pPr>
        <w:spacing w:line="276" w:lineRule="auto"/>
        <w:rPr>
          <w:rFonts w:cstheme="minorHAnsi"/>
          <w:lang w:val="en-GB"/>
        </w:rPr>
      </w:pPr>
    </w:p>
    <w:p w14:paraId="77A9AEEF" w14:textId="77777777" w:rsidR="00F13BDC" w:rsidRPr="00E82887" w:rsidRDefault="00F13BDC" w:rsidP="00F13BDC">
      <w:pPr>
        <w:spacing w:line="276" w:lineRule="auto"/>
        <w:rPr>
          <w:rFonts w:cstheme="minorHAnsi"/>
          <w:lang w:val="en-GB"/>
        </w:rPr>
      </w:pPr>
    </w:p>
    <w:p w14:paraId="43A90DB2" w14:textId="77777777" w:rsidR="00F13BDC" w:rsidRPr="00E82887" w:rsidRDefault="00F13BDC" w:rsidP="00F13BDC">
      <w:pPr>
        <w:spacing w:line="276" w:lineRule="auto"/>
        <w:rPr>
          <w:rFonts w:cstheme="minorHAnsi"/>
          <w:lang w:val="en-GB"/>
        </w:rPr>
      </w:pPr>
    </w:p>
    <w:p w14:paraId="477F3DB4" w14:textId="77777777" w:rsidR="00F13BDC" w:rsidRPr="00E82887" w:rsidRDefault="00F13BDC" w:rsidP="00F13BDC">
      <w:pPr>
        <w:spacing w:line="276" w:lineRule="auto"/>
        <w:rPr>
          <w:rFonts w:cstheme="minorHAnsi"/>
          <w:lang w:val="en-GB"/>
        </w:rPr>
      </w:pPr>
    </w:p>
    <w:p w14:paraId="776F0CA3" w14:textId="77777777" w:rsidR="00F13BDC" w:rsidRPr="00E82887" w:rsidRDefault="00F13BDC" w:rsidP="00F13BDC">
      <w:pPr>
        <w:spacing w:line="276" w:lineRule="auto"/>
        <w:rPr>
          <w:rFonts w:cstheme="minorHAnsi"/>
          <w:lang w:val="en-GB"/>
        </w:rPr>
      </w:pPr>
    </w:p>
    <w:p w14:paraId="7A44B8C8" w14:textId="77777777" w:rsidR="00F13BDC" w:rsidRPr="00E82887" w:rsidRDefault="00F13BDC" w:rsidP="00F13BDC">
      <w:pPr>
        <w:spacing w:line="276" w:lineRule="auto"/>
        <w:rPr>
          <w:rFonts w:cstheme="minorHAnsi"/>
          <w:lang w:val="en-GB"/>
        </w:rPr>
      </w:pPr>
    </w:p>
    <w:p w14:paraId="3971BC54" w14:textId="77777777" w:rsidR="00F13BDC" w:rsidRPr="00E82887" w:rsidRDefault="00F13BDC" w:rsidP="00F13BDC">
      <w:pPr>
        <w:spacing w:line="276" w:lineRule="auto"/>
        <w:rPr>
          <w:rFonts w:cstheme="minorHAnsi"/>
          <w:lang w:val="en-GB"/>
        </w:rPr>
      </w:pPr>
    </w:p>
    <w:p w14:paraId="5B52BD1A" w14:textId="77777777" w:rsidR="00F13BDC" w:rsidRPr="00E82887" w:rsidRDefault="00F13BDC" w:rsidP="00F13BDC">
      <w:pPr>
        <w:spacing w:line="276" w:lineRule="auto"/>
        <w:rPr>
          <w:rFonts w:cstheme="minorHAnsi"/>
          <w:lang w:val="en-GB"/>
        </w:rPr>
      </w:pPr>
    </w:p>
    <w:p w14:paraId="102D7F71" w14:textId="77777777" w:rsidR="00F13BDC" w:rsidRPr="00E82887" w:rsidRDefault="00F13BDC" w:rsidP="00F13BDC">
      <w:pPr>
        <w:spacing w:line="276" w:lineRule="auto"/>
        <w:rPr>
          <w:rFonts w:cstheme="minorHAnsi"/>
          <w:lang w:val="en-GB"/>
        </w:rPr>
      </w:pPr>
    </w:p>
    <w:p w14:paraId="3C7EC23B" w14:textId="77777777" w:rsidR="00F13BDC" w:rsidRPr="00E82887" w:rsidRDefault="00F13BDC" w:rsidP="00F13BDC">
      <w:pPr>
        <w:spacing w:line="276" w:lineRule="auto"/>
        <w:rPr>
          <w:rFonts w:cstheme="minorHAnsi"/>
          <w:lang w:val="en-GB"/>
        </w:rPr>
      </w:pPr>
    </w:p>
    <w:p w14:paraId="65EE2367" w14:textId="77777777" w:rsidR="00F13BDC" w:rsidRPr="00E82887" w:rsidRDefault="00F13BDC" w:rsidP="00F13BDC">
      <w:pPr>
        <w:spacing w:line="276" w:lineRule="auto"/>
        <w:rPr>
          <w:rFonts w:cstheme="minorHAnsi"/>
          <w:lang w:val="en-GB"/>
        </w:rPr>
      </w:pPr>
    </w:p>
    <w:p w14:paraId="7BD11BAD" w14:textId="77777777" w:rsidR="00F13BDC" w:rsidRPr="00E82887" w:rsidRDefault="00F13BDC" w:rsidP="00F13BDC">
      <w:pPr>
        <w:spacing w:line="276" w:lineRule="auto"/>
        <w:rPr>
          <w:rFonts w:cstheme="minorHAnsi"/>
          <w:lang w:val="en-GB"/>
        </w:rPr>
      </w:pPr>
    </w:p>
    <w:p w14:paraId="201FC651" w14:textId="77777777" w:rsidR="00F13BDC" w:rsidRPr="00E82887" w:rsidRDefault="00F13BDC" w:rsidP="00F13BDC">
      <w:pPr>
        <w:spacing w:line="276" w:lineRule="auto"/>
        <w:rPr>
          <w:rFonts w:cstheme="minorHAnsi"/>
          <w:lang w:val="en-GB"/>
        </w:rPr>
      </w:pPr>
    </w:p>
    <w:p w14:paraId="7E07DEAC" w14:textId="77777777" w:rsidR="00F13BDC" w:rsidRPr="00E82887" w:rsidRDefault="00F13BDC" w:rsidP="00F13BDC">
      <w:pPr>
        <w:spacing w:line="276" w:lineRule="auto"/>
        <w:rPr>
          <w:rFonts w:cstheme="minorHAnsi"/>
          <w:lang w:val="en-GB"/>
        </w:rPr>
      </w:pPr>
    </w:p>
    <w:p w14:paraId="0EF6771B" w14:textId="77777777" w:rsidR="00F13BDC" w:rsidRPr="00E82887" w:rsidRDefault="00F13BDC" w:rsidP="00F13BDC">
      <w:pPr>
        <w:spacing w:line="276" w:lineRule="auto"/>
        <w:rPr>
          <w:rFonts w:cstheme="minorHAnsi"/>
          <w:lang w:val="en-GB"/>
        </w:rPr>
      </w:pPr>
    </w:p>
    <w:p w14:paraId="2043FBC9" w14:textId="77777777" w:rsidR="00F13BDC" w:rsidRPr="00E82887" w:rsidRDefault="00F13BDC" w:rsidP="00F13BDC">
      <w:pPr>
        <w:spacing w:line="276" w:lineRule="auto"/>
        <w:rPr>
          <w:rFonts w:cstheme="minorHAnsi"/>
          <w:lang w:val="en-GB"/>
        </w:rPr>
      </w:pPr>
    </w:p>
    <w:p w14:paraId="66131982" w14:textId="77777777" w:rsidR="000F5BF7" w:rsidRDefault="000F5BF7" w:rsidP="000F5BF7">
      <w:pPr>
        <w:spacing w:line="276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>Data are point estimate (95% confidence interval).</w:t>
      </w:r>
      <w:r w:rsidRPr="000F5BF7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Reference in each analysis is expert panel consensus on presence of the outcome of interest.</w:t>
      </w:r>
    </w:p>
    <w:p w14:paraId="4482DED3" w14:textId="35C88323" w:rsidR="00F13BDC" w:rsidRDefault="00B83049" w:rsidP="00F13BDC">
      <w:pPr>
        <w:spacing w:line="276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ECG, electrocardiogram; </w:t>
      </w:r>
      <w:r w:rsidR="00F13BDC">
        <w:rPr>
          <w:rFonts w:cstheme="minorHAnsi"/>
          <w:lang w:val="en-GB"/>
        </w:rPr>
        <w:t>LR+, positive likelihood ratio; LR-, negative likelihood ratio; NPV, negative predictive value; PPV, positive predictive value.</w:t>
      </w:r>
    </w:p>
    <w:p w14:paraId="6BAB1B0B" w14:textId="0E0A6C3C" w:rsidR="003659C1" w:rsidRDefault="00F13BDC" w:rsidP="00E82887">
      <w:pPr>
        <w:spacing w:line="276" w:lineRule="auto"/>
        <w:rPr>
          <w:rFonts w:cstheme="minorHAnsi"/>
          <w:lang w:val="en-GB"/>
        </w:rPr>
      </w:pPr>
      <w:r w:rsidRPr="0004511E">
        <w:rPr>
          <w:rFonts w:cstheme="minorHAnsi"/>
          <w:vertAlign w:val="superscript"/>
          <w:lang w:val="en-GB"/>
        </w:rPr>
        <w:t>1</w:t>
      </w:r>
      <w:r>
        <w:rPr>
          <w:rFonts w:cstheme="minorHAnsi"/>
          <w:lang w:val="en-GB"/>
        </w:rPr>
        <w:t>Kappa for interobserver agreement between Android and iPhone.</w:t>
      </w:r>
    </w:p>
    <w:p w14:paraId="750FB4C6" w14:textId="77777777" w:rsidR="007D27A3" w:rsidRDefault="007D27A3" w:rsidP="007D27A3">
      <w:pPr>
        <w:spacing w:line="276" w:lineRule="auto"/>
        <w:rPr>
          <w:rFonts w:cstheme="minorHAnsi"/>
          <w:lang w:val="en-GB"/>
        </w:rPr>
      </w:pPr>
      <w:r w:rsidRPr="00AA1E47">
        <w:rPr>
          <w:rFonts w:cstheme="minorHAnsi"/>
          <w:vertAlign w:val="superscript"/>
          <w:lang w:val="en-GB"/>
        </w:rPr>
        <w:t>2</w:t>
      </w:r>
      <w:r>
        <w:rPr>
          <w:rFonts w:cstheme="minorHAnsi"/>
          <w:lang w:val="en-GB"/>
        </w:rPr>
        <w:t>Negative likelihood ratio not calculable in absence of false-negatives.</w:t>
      </w:r>
    </w:p>
    <w:p w14:paraId="40E6E5EE" w14:textId="58839CA1" w:rsidR="007D27A3" w:rsidRDefault="007D27A3" w:rsidP="00E82887">
      <w:pPr>
        <w:spacing w:line="276" w:lineRule="auto"/>
        <w:rPr>
          <w:rFonts w:cstheme="minorHAnsi"/>
          <w:lang w:val="en-GB"/>
        </w:rPr>
        <w:sectPr w:rsidR="007D27A3" w:rsidSect="00516CFB">
          <w:pgSz w:w="16838" w:h="11906" w:orient="landscape"/>
          <w:pgMar w:top="1417" w:right="1417" w:bottom="851" w:left="1417" w:header="708" w:footer="708" w:gutter="0"/>
          <w:cols w:space="708"/>
          <w:docGrid w:linePitch="360"/>
        </w:sectPr>
      </w:pPr>
      <w:r w:rsidRPr="00AA1E47">
        <w:rPr>
          <w:rFonts w:cstheme="minorHAnsi"/>
          <w:vertAlign w:val="superscript"/>
          <w:lang w:val="en-GB"/>
        </w:rPr>
        <w:t>3</w:t>
      </w:r>
      <w:r>
        <w:rPr>
          <w:rFonts w:cstheme="minorHAnsi"/>
          <w:lang w:val="en-GB"/>
        </w:rPr>
        <w:t>Negative predictive value 95% confidence interval not calculable in absence of false-negatives.</w:t>
      </w:r>
    </w:p>
    <w:p w14:paraId="1E395F66" w14:textId="7BB3B823" w:rsidR="003659C1" w:rsidRPr="00E82887" w:rsidRDefault="003659C1" w:rsidP="003659C1">
      <w:pPr>
        <w:spacing w:line="276" w:lineRule="auto"/>
        <w:rPr>
          <w:rFonts w:cstheme="minorHAnsi"/>
          <w:lang w:val="en-GB"/>
        </w:rPr>
      </w:pPr>
      <w:r>
        <w:rPr>
          <w:rFonts w:cstheme="minorHAnsi"/>
          <w:b/>
          <w:lang w:val="en-GB"/>
        </w:rPr>
        <w:lastRenderedPageBreak/>
        <w:t>Supplementary Table</w:t>
      </w:r>
      <w:r w:rsidRPr="00D3423E">
        <w:rPr>
          <w:rFonts w:cstheme="minorHAnsi"/>
          <w:b/>
          <w:lang w:val="en-GB"/>
        </w:rPr>
        <w:t xml:space="preserve"> </w:t>
      </w:r>
      <w:r>
        <w:rPr>
          <w:rFonts w:cstheme="minorHAnsi"/>
          <w:b/>
          <w:lang w:val="en-GB"/>
        </w:rPr>
        <w:t>S</w:t>
      </w:r>
      <w:r w:rsidR="004404D2">
        <w:rPr>
          <w:rFonts w:cstheme="minorHAnsi"/>
          <w:b/>
          <w:lang w:val="en-GB"/>
        </w:rPr>
        <w:t>6</w:t>
      </w:r>
      <w:r w:rsidRPr="00D3423E">
        <w:rPr>
          <w:rFonts w:cstheme="minorHAnsi"/>
          <w:b/>
          <w:lang w:val="en-GB"/>
        </w:rPr>
        <w:t>.</w:t>
      </w:r>
      <w:r>
        <w:rPr>
          <w:rFonts w:cstheme="minorHAnsi"/>
          <w:lang w:val="en-GB"/>
        </w:rPr>
        <w:t xml:space="preserve"> Validation of the </w:t>
      </w:r>
      <w:proofErr w:type="spellStart"/>
      <w:r w:rsidR="007C067C">
        <w:rPr>
          <w:rFonts w:cstheme="minorHAnsi"/>
          <w:lang w:val="en-GB"/>
        </w:rPr>
        <w:t>PMcardio</w:t>
      </w:r>
      <w:proofErr w:type="spellEnd"/>
      <w:r>
        <w:rPr>
          <w:rFonts w:cstheme="minorHAnsi"/>
          <w:lang w:val="en-GB"/>
        </w:rPr>
        <w:t xml:space="preserve"> app for the primary and key secondary outcomes in ECGs with 6x2 leads + 1 rhythm strip format (n = 71).</w:t>
      </w:r>
    </w:p>
    <w:tbl>
      <w:tblPr>
        <w:tblStyle w:val="TableGrid"/>
        <w:tblpPr w:leftFromText="180" w:rightFromText="180" w:vertAnchor="page" w:horzAnchor="margin" w:tblpY="2056"/>
        <w:tblW w:w="0" w:type="auto"/>
        <w:tblLook w:val="04A0" w:firstRow="1" w:lastRow="0" w:firstColumn="1" w:lastColumn="0" w:noHBand="0" w:noVBand="1"/>
      </w:tblPr>
      <w:tblGrid>
        <w:gridCol w:w="1119"/>
        <w:gridCol w:w="439"/>
        <w:gridCol w:w="851"/>
        <w:gridCol w:w="838"/>
        <w:gridCol w:w="1399"/>
        <w:gridCol w:w="1399"/>
        <w:gridCol w:w="1388"/>
        <w:gridCol w:w="1400"/>
        <w:gridCol w:w="1400"/>
        <w:gridCol w:w="1400"/>
        <w:gridCol w:w="1393"/>
      </w:tblGrid>
      <w:tr w:rsidR="009D5666" w:rsidRPr="00E82887" w14:paraId="23D27C36" w14:textId="77777777" w:rsidTr="00D3362E">
        <w:tc>
          <w:tcPr>
            <w:tcW w:w="13026" w:type="dxa"/>
            <w:gridSpan w:val="11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C6D9F1" w:themeFill="text2" w:themeFillTint="33"/>
          </w:tcPr>
          <w:p w14:paraId="021968B4" w14:textId="77777777" w:rsidR="009D5666" w:rsidRPr="00E82887" w:rsidRDefault="009D5666" w:rsidP="00D3362E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 xml:space="preserve">Major ECG </w:t>
            </w:r>
            <w:r w:rsidRPr="00E82887">
              <w:rPr>
                <w:rFonts w:cstheme="minorHAnsi"/>
                <w:b/>
                <w:shd w:val="clear" w:color="auto" w:fill="C6D9F1" w:themeFill="text2" w:themeFillTint="33"/>
                <w:lang w:val="en-GB"/>
              </w:rPr>
              <w:t>abnormalities</w:t>
            </w:r>
          </w:p>
        </w:tc>
      </w:tr>
      <w:tr w:rsidR="009D5666" w:rsidRPr="00E82887" w14:paraId="680B086C" w14:textId="77777777" w:rsidTr="00D3362E">
        <w:tc>
          <w:tcPr>
            <w:tcW w:w="1558" w:type="dxa"/>
            <w:gridSpan w:val="2"/>
            <w:tcBorders>
              <w:left w:val="single" w:sz="12" w:space="0" w:color="auto"/>
            </w:tcBorders>
          </w:tcPr>
          <w:p w14:paraId="5CF3EDA6" w14:textId="77777777" w:rsidR="009D5666" w:rsidRPr="00E82887" w:rsidRDefault="009D5666" w:rsidP="00D3362E">
            <w:pPr>
              <w:spacing w:line="276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851" w:type="dxa"/>
          </w:tcPr>
          <w:p w14:paraId="14F0D578" w14:textId="77777777" w:rsidR="009D5666" w:rsidRPr="00E82887" w:rsidRDefault="009D5666" w:rsidP="00D3362E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+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763A201A" w14:textId="77777777" w:rsidR="009D5666" w:rsidRPr="00E82887" w:rsidRDefault="009D5666" w:rsidP="00D3362E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-</w:t>
            </w:r>
          </w:p>
        </w:tc>
        <w:tc>
          <w:tcPr>
            <w:tcW w:w="1399" w:type="dxa"/>
            <w:tcBorders>
              <w:left w:val="double" w:sz="4" w:space="0" w:color="auto"/>
            </w:tcBorders>
          </w:tcPr>
          <w:p w14:paraId="2EEE7889" w14:textId="77777777" w:rsidR="009D5666" w:rsidRPr="00E82887" w:rsidRDefault="009D5666" w:rsidP="00D3362E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ensitivity</w:t>
            </w:r>
          </w:p>
        </w:tc>
        <w:tc>
          <w:tcPr>
            <w:tcW w:w="1399" w:type="dxa"/>
          </w:tcPr>
          <w:p w14:paraId="0D92F99D" w14:textId="77777777" w:rsidR="009D5666" w:rsidRPr="00E82887" w:rsidRDefault="009D5666" w:rsidP="00D3362E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pecificity</w:t>
            </w:r>
          </w:p>
        </w:tc>
        <w:tc>
          <w:tcPr>
            <w:tcW w:w="1388" w:type="dxa"/>
          </w:tcPr>
          <w:p w14:paraId="5A7EA758" w14:textId="77777777" w:rsidR="009D5666" w:rsidRPr="00E82887" w:rsidRDefault="009D5666" w:rsidP="00D3362E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+</w:t>
            </w:r>
          </w:p>
        </w:tc>
        <w:tc>
          <w:tcPr>
            <w:tcW w:w="1400" w:type="dxa"/>
          </w:tcPr>
          <w:p w14:paraId="47E6B45C" w14:textId="2E0B22E4" w:rsidR="009D5666" w:rsidRPr="00E82887" w:rsidRDefault="009D5666" w:rsidP="00D3362E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-</w:t>
            </w:r>
            <w:r w:rsidR="009C5077" w:rsidRPr="009C5077">
              <w:rPr>
                <w:rFonts w:cstheme="minorHAnsi"/>
                <w:b/>
                <w:vertAlign w:val="superscript"/>
                <w:lang w:val="en-GB"/>
              </w:rPr>
              <w:t>1</w:t>
            </w:r>
          </w:p>
        </w:tc>
        <w:tc>
          <w:tcPr>
            <w:tcW w:w="1400" w:type="dxa"/>
          </w:tcPr>
          <w:p w14:paraId="78A1FBA5" w14:textId="77777777" w:rsidR="009D5666" w:rsidRPr="00E82887" w:rsidRDefault="009D5666" w:rsidP="00D3362E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PPV</w:t>
            </w:r>
          </w:p>
        </w:tc>
        <w:tc>
          <w:tcPr>
            <w:tcW w:w="1400" w:type="dxa"/>
            <w:tcBorders>
              <w:right w:val="single" w:sz="8" w:space="0" w:color="auto"/>
            </w:tcBorders>
          </w:tcPr>
          <w:p w14:paraId="793FDB0E" w14:textId="284DC0FF" w:rsidR="009D5666" w:rsidRPr="00E82887" w:rsidRDefault="009D5666" w:rsidP="00D3362E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NPV</w:t>
            </w:r>
            <w:r w:rsidR="009C5077" w:rsidRPr="009C5077">
              <w:rPr>
                <w:rFonts w:cstheme="minorHAnsi"/>
                <w:b/>
                <w:vertAlign w:val="superscript"/>
                <w:lang w:val="en-GB"/>
              </w:rPr>
              <w:t>2</w:t>
            </w:r>
          </w:p>
        </w:tc>
        <w:tc>
          <w:tcPr>
            <w:tcW w:w="1393" w:type="dxa"/>
            <w:tcBorders>
              <w:left w:val="single" w:sz="8" w:space="0" w:color="auto"/>
              <w:right w:val="single" w:sz="12" w:space="0" w:color="auto"/>
            </w:tcBorders>
          </w:tcPr>
          <w:p w14:paraId="21C39A81" w14:textId="0D7F7AF6" w:rsidR="009D5666" w:rsidRPr="00E82887" w:rsidRDefault="009D5666" w:rsidP="009C5077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Kappa</w:t>
            </w:r>
            <w:r w:rsidR="009C5077">
              <w:rPr>
                <w:rFonts w:cstheme="minorHAnsi"/>
                <w:b/>
                <w:vertAlign w:val="superscript"/>
                <w:lang w:val="en-GB"/>
              </w:rPr>
              <w:t>3</w:t>
            </w:r>
          </w:p>
        </w:tc>
      </w:tr>
      <w:tr w:rsidR="009D5666" w:rsidRPr="00776C6A" w14:paraId="19F9B89A" w14:textId="77777777" w:rsidTr="00D3362E">
        <w:tc>
          <w:tcPr>
            <w:tcW w:w="1119" w:type="dxa"/>
            <w:vMerge w:val="restart"/>
            <w:tcBorders>
              <w:left w:val="single" w:sz="12" w:space="0" w:color="auto"/>
            </w:tcBorders>
            <w:vAlign w:val="center"/>
          </w:tcPr>
          <w:p w14:paraId="0A4F14F8" w14:textId="6B030496" w:rsidR="009D5666" w:rsidRPr="00E82887" w:rsidRDefault="00466046" w:rsidP="00D3362E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proofErr w:type="spellStart"/>
            <w:r>
              <w:rPr>
                <w:rFonts w:cstheme="minorHAnsi"/>
                <w:b/>
                <w:lang w:val="en-GB"/>
              </w:rPr>
              <w:t>PMcardio</w:t>
            </w:r>
            <w:proofErr w:type="spellEnd"/>
          </w:p>
        </w:tc>
        <w:tc>
          <w:tcPr>
            <w:tcW w:w="439" w:type="dxa"/>
          </w:tcPr>
          <w:p w14:paraId="16E419A1" w14:textId="77777777" w:rsidR="009D5666" w:rsidRPr="00E82887" w:rsidRDefault="009D5666" w:rsidP="00D3362E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+</w:t>
            </w:r>
          </w:p>
        </w:tc>
        <w:tc>
          <w:tcPr>
            <w:tcW w:w="851" w:type="dxa"/>
          </w:tcPr>
          <w:p w14:paraId="47B7FD6B" w14:textId="77777777" w:rsidR="009D5666" w:rsidRPr="00776C6A" w:rsidRDefault="009D5666" w:rsidP="00D3362E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2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7881DA18" w14:textId="77777777" w:rsidR="009D5666" w:rsidRPr="00776C6A" w:rsidRDefault="009D5666" w:rsidP="00D3362E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</w:t>
            </w:r>
          </w:p>
        </w:tc>
        <w:tc>
          <w:tcPr>
            <w:tcW w:w="1399" w:type="dxa"/>
            <w:vMerge w:val="restart"/>
            <w:tcBorders>
              <w:left w:val="double" w:sz="4" w:space="0" w:color="auto"/>
            </w:tcBorders>
          </w:tcPr>
          <w:p w14:paraId="2DF60EF8" w14:textId="1A938CC4" w:rsidR="009D5666" w:rsidRPr="00023E92" w:rsidRDefault="008E2A4E" w:rsidP="00D3362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023E92">
              <w:rPr>
                <w:rFonts w:cstheme="minorHAnsi"/>
                <w:lang w:val="en-GB"/>
              </w:rPr>
              <w:t>100.0</w:t>
            </w:r>
            <w:r w:rsidR="008F602E" w:rsidRPr="00023E92">
              <w:rPr>
                <w:rFonts w:cstheme="minorHAnsi"/>
                <w:lang w:val="en-GB"/>
              </w:rPr>
              <w:t>%</w:t>
            </w:r>
          </w:p>
          <w:p w14:paraId="2898BDF6" w14:textId="4B0587CF" w:rsidR="008F602E" w:rsidRPr="00023E92" w:rsidRDefault="008F602E" w:rsidP="008E2A4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023E92">
              <w:rPr>
                <w:rFonts w:cstheme="minorHAnsi"/>
                <w:lang w:val="en-GB"/>
              </w:rPr>
              <w:t>(</w:t>
            </w:r>
            <w:r w:rsidR="008E2A4E" w:rsidRPr="00023E92">
              <w:rPr>
                <w:rFonts w:cstheme="minorHAnsi"/>
                <w:lang w:val="en-GB"/>
              </w:rPr>
              <w:t>84</w:t>
            </w:r>
            <w:r w:rsidRPr="00023E92">
              <w:rPr>
                <w:rFonts w:cstheme="minorHAnsi"/>
                <w:lang w:val="en-GB"/>
              </w:rPr>
              <w:t>.</w:t>
            </w:r>
            <w:r w:rsidR="008E2A4E" w:rsidRPr="00023E92">
              <w:rPr>
                <w:rFonts w:cstheme="minorHAnsi"/>
                <w:lang w:val="en-GB"/>
              </w:rPr>
              <w:t>6</w:t>
            </w:r>
            <w:r w:rsidRPr="00023E92">
              <w:rPr>
                <w:rFonts w:cstheme="minorHAnsi"/>
                <w:lang w:val="en-GB"/>
              </w:rPr>
              <w:t>-</w:t>
            </w:r>
            <w:r w:rsidR="008E2A4E" w:rsidRPr="00023E92">
              <w:rPr>
                <w:rFonts w:cstheme="minorHAnsi"/>
                <w:lang w:val="en-GB"/>
              </w:rPr>
              <w:t>100.0</w:t>
            </w:r>
            <w:r w:rsidRPr="00023E92">
              <w:rPr>
                <w:rFonts w:cstheme="minorHAnsi"/>
                <w:lang w:val="en-GB"/>
              </w:rPr>
              <w:t>)</w:t>
            </w:r>
          </w:p>
        </w:tc>
        <w:tc>
          <w:tcPr>
            <w:tcW w:w="1399" w:type="dxa"/>
            <w:vMerge w:val="restart"/>
          </w:tcPr>
          <w:p w14:paraId="08249EAE" w14:textId="09889BC3" w:rsidR="009D5666" w:rsidRPr="00023E92" w:rsidRDefault="008F602E" w:rsidP="00D3362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023E92">
              <w:rPr>
                <w:rFonts w:cstheme="minorHAnsi"/>
                <w:lang w:val="en-GB"/>
              </w:rPr>
              <w:t>8</w:t>
            </w:r>
            <w:r w:rsidR="008E2A4E" w:rsidRPr="00023E92">
              <w:rPr>
                <w:rFonts w:cstheme="minorHAnsi"/>
                <w:lang w:val="en-GB"/>
              </w:rPr>
              <w:t>5.7</w:t>
            </w:r>
            <w:r w:rsidRPr="00023E92">
              <w:rPr>
                <w:rFonts w:cstheme="minorHAnsi"/>
                <w:lang w:val="en-GB"/>
              </w:rPr>
              <w:t>%</w:t>
            </w:r>
          </w:p>
          <w:p w14:paraId="06BC47EF" w14:textId="173B1076" w:rsidR="008F602E" w:rsidRPr="00023E92" w:rsidRDefault="008E2A4E" w:rsidP="008E2A4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023E92">
              <w:rPr>
                <w:rFonts w:cstheme="minorHAnsi"/>
                <w:lang w:val="en-GB"/>
              </w:rPr>
              <w:t>(72.8</w:t>
            </w:r>
            <w:r w:rsidR="008F602E" w:rsidRPr="00023E92">
              <w:rPr>
                <w:rFonts w:cstheme="minorHAnsi"/>
                <w:lang w:val="en-GB"/>
              </w:rPr>
              <w:t>-9</w:t>
            </w:r>
            <w:r w:rsidRPr="00023E92">
              <w:rPr>
                <w:rFonts w:cstheme="minorHAnsi"/>
                <w:lang w:val="en-GB"/>
              </w:rPr>
              <w:t>4</w:t>
            </w:r>
            <w:r w:rsidR="008F602E" w:rsidRPr="00023E92">
              <w:rPr>
                <w:rFonts w:cstheme="minorHAnsi"/>
                <w:lang w:val="en-GB"/>
              </w:rPr>
              <w:t>.</w:t>
            </w:r>
            <w:r w:rsidRPr="00023E92">
              <w:rPr>
                <w:rFonts w:cstheme="minorHAnsi"/>
                <w:lang w:val="en-GB"/>
              </w:rPr>
              <w:t>1</w:t>
            </w:r>
            <w:r w:rsidR="008F602E" w:rsidRPr="00023E92">
              <w:rPr>
                <w:rFonts w:cstheme="minorHAnsi"/>
                <w:lang w:val="en-GB"/>
              </w:rPr>
              <w:t>)</w:t>
            </w:r>
          </w:p>
        </w:tc>
        <w:tc>
          <w:tcPr>
            <w:tcW w:w="1388" w:type="dxa"/>
            <w:vMerge w:val="restart"/>
          </w:tcPr>
          <w:p w14:paraId="33DEFA0F" w14:textId="3015B26F" w:rsidR="009D5666" w:rsidRPr="00023E92" w:rsidRDefault="008E2A4E" w:rsidP="00D3362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023E92">
              <w:rPr>
                <w:rFonts w:cstheme="minorHAnsi"/>
                <w:lang w:val="en-GB"/>
              </w:rPr>
              <w:t>7.0</w:t>
            </w:r>
          </w:p>
          <w:p w14:paraId="00204CD5" w14:textId="341AE4AE" w:rsidR="008F602E" w:rsidRPr="00023E92" w:rsidRDefault="008F602E" w:rsidP="008E2A4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023E92">
              <w:rPr>
                <w:rFonts w:cstheme="minorHAnsi"/>
                <w:lang w:val="en-GB"/>
              </w:rPr>
              <w:t>(3.</w:t>
            </w:r>
            <w:r w:rsidR="008E2A4E" w:rsidRPr="00023E92">
              <w:rPr>
                <w:rFonts w:cstheme="minorHAnsi"/>
                <w:lang w:val="en-GB"/>
              </w:rPr>
              <w:t>5</w:t>
            </w:r>
            <w:r w:rsidRPr="00023E92">
              <w:rPr>
                <w:rFonts w:cstheme="minorHAnsi"/>
                <w:lang w:val="en-GB"/>
              </w:rPr>
              <w:t>-1</w:t>
            </w:r>
            <w:r w:rsidR="008E2A4E" w:rsidRPr="00023E92">
              <w:rPr>
                <w:rFonts w:cstheme="minorHAnsi"/>
                <w:lang w:val="en-GB"/>
              </w:rPr>
              <w:t>3</w:t>
            </w:r>
            <w:r w:rsidRPr="00023E92">
              <w:rPr>
                <w:rFonts w:cstheme="minorHAnsi"/>
                <w:lang w:val="en-GB"/>
              </w:rPr>
              <w:t>.</w:t>
            </w:r>
            <w:r w:rsidR="008E2A4E" w:rsidRPr="00023E92">
              <w:rPr>
                <w:rFonts w:cstheme="minorHAnsi"/>
                <w:lang w:val="en-GB"/>
              </w:rPr>
              <w:t>9</w:t>
            </w:r>
            <w:r w:rsidRPr="00023E92">
              <w:rPr>
                <w:rFonts w:cstheme="minorHAnsi"/>
                <w:lang w:val="en-GB"/>
              </w:rPr>
              <w:t>)</w:t>
            </w:r>
          </w:p>
        </w:tc>
        <w:tc>
          <w:tcPr>
            <w:tcW w:w="1400" w:type="dxa"/>
            <w:vMerge w:val="restart"/>
          </w:tcPr>
          <w:p w14:paraId="723032E9" w14:textId="1B42AA65" w:rsidR="008F602E" w:rsidRPr="00023E92" w:rsidRDefault="008E2A4E" w:rsidP="00D3362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023E92">
              <w:rPr>
                <w:rFonts w:cstheme="minorHAnsi"/>
                <w:lang w:val="en-GB"/>
              </w:rPr>
              <w:t>-</w:t>
            </w:r>
          </w:p>
        </w:tc>
        <w:tc>
          <w:tcPr>
            <w:tcW w:w="1400" w:type="dxa"/>
            <w:vMerge w:val="restart"/>
          </w:tcPr>
          <w:p w14:paraId="2A48035A" w14:textId="77777777" w:rsidR="009D5666" w:rsidRPr="00023E92" w:rsidRDefault="008F602E" w:rsidP="00D3362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023E92">
              <w:rPr>
                <w:rFonts w:cstheme="minorHAnsi"/>
                <w:lang w:val="en-GB"/>
              </w:rPr>
              <w:t>75.9%</w:t>
            </w:r>
          </w:p>
          <w:p w14:paraId="3E1E02F1" w14:textId="3826003B" w:rsidR="008F602E" w:rsidRPr="00023E92" w:rsidRDefault="008E2A4E" w:rsidP="008E2A4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023E92">
              <w:rPr>
                <w:rFonts w:cstheme="minorHAnsi"/>
                <w:lang w:val="en-GB"/>
              </w:rPr>
              <w:t>(61.3</w:t>
            </w:r>
            <w:r w:rsidR="008F602E" w:rsidRPr="00023E92">
              <w:rPr>
                <w:rFonts w:cstheme="minorHAnsi"/>
                <w:lang w:val="en-GB"/>
              </w:rPr>
              <w:t>-86.</w:t>
            </w:r>
            <w:r w:rsidRPr="00023E92">
              <w:rPr>
                <w:rFonts w:cstheme="minorHAnsi"/>
                <w:lang w:val="en-GB"/>
              </w:rPr>
              <w:t>2</w:t>
            </w:r>
            <w:r w:rsidR="008F602E" w:rsidRPr="00023E92">
              <w:rPr>
                <w:rFonts w:cstheme="minorHAnsi"/>
                <w:lang w:val="en-GB"/>
              </w:rPr>
              <w:t>)</w:t>
            </w:r>
          </w:p>
        </w:tc>
        <w:tc>
          <w:tcPr>
            <w:tcW w:w="1400" w:type="dxa"/>
            <w:vMerge w:val="restart"/>
            <w:tcBorders>
              <w:right w:val="single" w:sz="8" w:space="0" w:color="auto"/>
            </w:tcBorders>
          </w:tcPr>
          <w:p w14:paraId="2063A7CD" w14:textId="5F8697B0" w:rsidR="008F602E" w:rsidRPr="00023E92" w:rsidRDefault="008E2A4E" w:rsidP="00D3362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023E92">
              <w:rPr>
                <w:rFonts w:cstheme="minorHAnsi"/>
                <w:lang w:val="en-GB"/>
              </w:rPr>
              <w:t>100%</w:t>
            </w:r>
          </w:p>
        </w:tc>
        <w:tc>
          <w:tcPr>
            <w:tcW w:w="1393" w:type="dxa"/>
            <w:vMerge w:val="restart"/>
            <w:tcBorders>
              <w:left w:val="single" w:sz="8" w:space="0" w:color="auto"/>
              <w:right w:val="single" w:sz="12" w:space="0" w:color="auto"/>
            </w:tcBorders>
          </w:tcPr>
          <w:p w14:paraId="2A292B8E" w14:textId="77777777" w:rsidR="009D5666" w:rsidRDefault="009D5666" w:rsidP="00D3362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86</w:t>
            </w:r>
          </w:p>
          <w:p w14:paraId="0878B663" w14:textId="77777777" w:rsidR="009D5666" w:rsidRPr="00776C6A" w:rsidRDefault="009D5666" w:rsidP="00D3362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0.73-0.98)</w:t>
            </w:r>
          </w:p>
        </w:tc>
      </w:tr>
      <w:tr w:rsidR="009D5666" w:rsidRPr="00776C6A" w14:paraId="0DC37481" w14:textId="77777777" w:rsidTr="00D3362E"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1C2BAE1C" w14:textId="77777777" w:rsidR="009D5666" w:rsidRPr="00E82887" w:rsidRDefault="009D5666" w:rsidP="00D3362E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439" w:type="dxa"/>
          </w:tcPr>
          <w:p w14:paraId="52C32A8F" w14:textId="77777777" w:rsidR="009D5666" w:rsidRPr="00E82887" w:rsidRDefault="009D5666" w:rsidP="00D3362E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 xml:space="preserve">- </w:t>
            </w:r>
          </w:p>
        </w:tc>
        <w:tc>
          <w:tcPr>
            <w:tcW w:w="851" w:type="dxa"/>
          </w:tcPr>
          <w:p w14:paraId="2444873E" w14:textId="731F307F" w:rsidR="009D5666" w:rsidRPr="00776C6A" w:rsidRDefault="002E38EB" w:rsidP="00D3362E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74052073" w14:textId="26E3EAE3" w:rsidR="009D5666" w:rsidRPr="00776C6A" w:rsidRDefault="002E38EB" w:rsidP="00D3362E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2</w:t>
            </w:r>
          </w:p>
        </w:tc>
        <w:tc>
          <w:tcPr>
            <w:tcW w:w="1399" w:type="dxa"/>
            <w:vMerge/>
            <w:tcBorders>
              <w:left w:val="double" w:sz="4" w:space="0" w:color="auto"/>
            </w:tcBorders>
          </w:tcPr>
          <w:p w14:paraId="03BACE32" w14:textId="77777777" w:rsidR="009D5666" w:rsidRPr="00023E92" w:rsidRDefault="009D5666" w:rsidP="00D3362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99" w:type="dxa"/>
            <w:vMerge/>
          </w:tcPr>
          <w:p w14:paraId="308515BA" w14:textId="77777777" w:rsidR="009D5666" w:rsidRPr="00023E92" w:rsidRDefault="009D5666" w:rsidP="00D3362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88" w:type="dxa"/>
            <w:vMerge/>
          </w:tcPr>
          <w:p w14:paraId="7C9F57EF" w14:textId="77777777" w:rsidR="009D5666" w:rsidRPr="00023E92" w:rsidRDefault="009D5666" w:rsidP="00D3362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</w:tcPr>
          <w:p w14:paraId="07FD6416" w14:textId="77777777" w:rsidR="009D5666" w:rsidRPr="00023E92" w:rsidRDefault="009D5666" w:rsidP="00D3362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</w:tcPr>
          <w:p w14:paraId="1EF56800" w14:textId="77777777" w:rsidR="009D5666" w:rsidRPr="00023E92" w:rsidRDefault="009D5666" w:rsidP="00D3362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  <w:tcBorders>
              <w:right w:val="single" w:sz="8" w:space="0" w:color="auto"/>
            </w:tcBorders>
          </w:tcPr>
          <w:p w14:paraId="47A390D5" w14:textId="77777777" w:rsidR="009D5666" w:rsidRPr="00023E92" w:rsidRDefault="009D5666" w:rsidP="00D3362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93" w:type="dxa"/>
            <w:vMerge/>
            <w:tcBorders>
              <w:left w:val="single" w:sz="8" w:space="0" w:color="auto"/>
              <w:right w:val="single" w:sz="12" w:space="0" w:color="auto"/>
            </w:tcBorders>
          </w:tcPr>
          <w:p w14:paraId="68F80422" w14:textId="77777777" w:rsidR="009D5666" w:rsidRPr="00776C6A" w:rsidRDefault="009D5666" w:rsidP="00D3362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8F602E" w:rsidRPr="00023E92" w14:paraId="0AEFDBB0" w14:textId="77777777" w:rsidTr="00D3362E">
        <w:tc>
          <w:tcPr>
            <w:tcW w:w="13026" w:type="dxa"/>
            <w:gridSpan w:val="11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C6D9F1" w:themeFill="text2" w:themeFillTint="33"/>
          </w:tcPr>
          <w:p w14:paraId="51281D10" w14:textId="77777777" w:rsidR="008F602E" w:rsidRPr="00E82887" w:rsidRDefault="008F602E" w:rsidP="00D3362E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 xml:space="preserve">Atrial </w:t>
            </w:r>
            <w:r w:rsidRPr="00E82887">
              <w:rPr>
                <w:rFonts w:cstheme="minorHAnsi"/>
                <w:b/>
                <w:shd w:val="clear" w:color="auto" w:fill="C6D9F1" w:themeFill="text2" w:themeFillTint="33"/>
                <w:lang w:val="en-GB"/>
              </w:rPr>
              <w:t>fibrillation</w:t>
            </w:r>
            <w:r w:rsidRPr="00E82887">
              <w:rPr>
                <w:rFonts w:cstheme="minorHAnsi"/>
                <w:b/>
                <w:lang w:val="en-GB"/>
              </w:rPr>
              <w:t xml:space="preserve"> or flutter</w:t>
            </w:r>
          </w:p>
        </w:tc>
      </w:tr>
      <w:tr w:rsidR="008F602E" w:rsidRPr="008F602E" w14:paraId="7D864057" w14:textId="77777777" w:rsidTr="00D3362E">
        <w:tc>
          <w:tcPr>
            <w:tcW w:w="1558" w:type="dxa"/>
            <w:gridSpan w:val="2"/>
            <w:tcBorders>
              <w:left w:val="single" w:sz="12" w:space="0" w:color="auto"/>
            </w:tcBorders>
          </w:tcPr>
          <w:p w14:paraId="2ECB9F7E" w14:textId="77777777" w:rsidR="008F602E" w:rsidRPr="00E82887" w:rsidRDefault="008F602E" w:rsidP="00D3362E">
            <w:pPr>
              <w:spacing w:line="276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851" w:type="dxa"/>
          </w:tcPr>
          <w:p w14:paraId="54B27339" w14:textId="77777777" w:rsidR="008F602E" w:rsidRPr="00E82887" w:rsidRDefault="008F602E" w:rsidP="00D3362E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+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5CFB325D" w14:textId="77777777" w:rsidR="008F602E" w:rsidRPr="00E82887" w:rsidRDefault="008F602E" w:rsidP="00D3362E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-</w:t>
            </w:r>
          </w:p>
        </w:tc>
        <w:tc>
          <w:tcPr>
            <w:tcW w:w="1399" w:type="dxa"/>
            <w:tcBorders>
              <w:left w:val="double" w:sz="4" w:space="0" w:color="auto"/>
            </w:tcBorders>
          </w:tcPr>
          <w:p w14:paraId="2BC7FFC4" w14:textId="77777777" w:rsidR="008F602E" w:rsidRPr="00E82887" w:rsidRDefault="008F602E" w:rsidP="00D3362E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ensitivity</w:t>
            </w:r>
          </w:p>
        </w:tc>
        <w:tc>
          <w:tcPr>
            <w:tcW w:w="1399" w:type="dxa"/>
          </w:tcPr>
          <w:p w14:paraId="32ABBDD9" w14:textId="77777777" w:rsidR="008F602E" w:rsidRPr="00E82887" w:rsidRDefault="008F602E" w:rsidP="00D3362E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pecificity</w:t>
            </w:r>
          </w:p>
        </w:tc>
        <w:tc>
          <w:tcPr>
            <w:tcW w:w="1388" w:type="dxa"/>
          </w:tcPr>
          <w:p w14:paraId="019EF7CA" w14:textId="58DB37E7" w:rsidR="008F602E" w:rsidRPr="00E82887" w:rsidRDefault="008F602E" w:rsidP="009C5077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+</w:t>
            </w:r>
            <w:r w:rsidR="009C5077">
              <w:rPr>
                <w:rFonts w:cstheme="minorHAnsi"/>
                <w:b/>
                <w:vertAlign w:val="superscript"/>
                <w:lang w:val="en-GB"/>
              </w:rPr>
              <w:t>4</w:t>
            </w:r>
          </w:p>
        </w:tc>
        <w:tc>
          <w:tcPr>
            <w:tcW w:w="1400" w:type="dxa"/>
          </w:tcPr>
          <w:p w14:paraId="4A94BE93" w14:textId="77777777" w:rsidR="008F602E" w:rsidRPr="00E82887" w:rsidRDefault="008F602E" w:rsidP="00D3362E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-</w:t>
            </w:r>
          </w:p>
        </w:tc>
        <w:tc>
          <w:tcPr>
            <w:tcW w:w="1400" w:type="dxa"/>
          </w:tcPr>
          <w:p w14:paraId="475FDE1A" w14:textId="2C806601" w:rsidR="008F602E" w:rsidRPr="00E82887" w:rsidRDefault="008F602E" w:rsidP="009C5077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PPV</w:t>
            </w:r>
            <w:r w:rsidR="009C5077">
              <w:rPr>
                <w:rFonts w:cstheme="minorHAnsi"/>
                <w:b/>
                <w:vertAlign w:val="superscript"/>
                <w:lang w:val="en-GB"/>
              </w:rPr>
              <w:t>5</w:t>
            </w:r>
          </w:p>
        </w:tc>
        <w:tc>
          <w:tcPr>
            <w:tcW w:w="1400" w:type="dxa"/>
            <w:tcBorders>
              <w:right w:val="single" w:sz="8" w:space="0" w:color="auto"/>
            </w:tcBorders>
          </w:tcPr>
          <w:p w14:paraId="43D86270" w14:textId="77777777" w:rsidR="008F602E" w:rsidRPr="00E82887" w:rsidRDefault="008F602E" w:rsidP="00D3362E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NPV</w:t>
            </w:r>
          </w:p>
        </w:tc>
        <w:tc>
          <w:tcPr>
            <w:tcW w:w="1393" w:type="dxa"/>
            <w:tcBorders>
              <w:left w:val="single" w:sz="8" w:space="0" w:color="auto"/>
              <w:right w:val="single" w:sz="12" w:space="0" w:color="auto"/>
            </w:tcBorders>
          </w:tcPr>
          <w:p w14:paraId="5F45381B" w14:textId="134CEEEE" w:rsidR="008F602E" w:rsidRPr="00E82887" w:rsidRDefault="008F602E" w:rsidP="009C5077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Kappa</w:t>
            </w:r>
            <w:r w:rsidR="009C5077">
              <w:rPr>
                <w:rFonts w:cstheme="minorHAnsi"/>
                <w:b/>
                <w:vertAlign w:val="superscript"/>
                <w:lang w:val="en-GB"/>
              </w:rPr>
              <w:t>3</w:t>
            </w:r>
          </w:p>
        </w:tc>
      </w:tr>
      <w:tr w:rsidR="008F602E" w:rsidRPr="00776C6A" w14:paraId="54C5FE8E" w14:textId="77777777" w:rsidTr="00D3362E">
        <w:tc>
          <w:tcPr>
            <w:tcW w:w="1119" w:type="dxa"/>
            <w:vMerge w:val="restart"/>
            <w:tcBorders>
              <w:left w:val="single" w:sz="12" w:space="0" w:color="auto"/>
            </w:tcBorders>
            <w:vAlign w:val="center"/>
          </w:tcPr>
          <w:p w14:paraId="225F5653" w14:textId="729C20E5" w:rsidR="008F602E" w:rsidRPr="00E82887" w:rsidRDefault="00466046" w:rsidP="00D3362E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proofErr w:type="spellStart"/>
            <w:r>
              <w:rPr>
                <w:rFonts w:cstheme="minorHAnsi"/>
                <w:b/>
                <w:lang w:val="en-GB"/>
              </w:rPr>
              <w:t>PMcardio</w:t>
            </w:r>
            <w:proofErr w:type="spellEnd"/>
          </w:p>
        </w:tc>
        <w:tc>
          <w:tcPr>
            <w:tcW w:w="439" w:type="dxa"/>
          </w:tcPr>
          <w:p w14:paraId="3E7F666D" w14:textId="77777777" w:rsidR="008F602E" w:rsidRPr="00E82887" w:rsidRDefault="008F602E" w:rsidP="00D3362E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+</w:t>
            </w:r>
          </w:p>
        </w:tc>
        <w:tc>
          <w:tcPr>
            <w:tcW w:w="851" w:type="dxa"/>
          </w:tcPr>
          <w:p w14:paraId="388926E2" w14:textId="77777777" w:rsidR="008F602E" w:rsidRPr="00776C6A" w:rsidRDefault="008F602E" w:rsidP="00D3362E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00A58A4A" w14:textId="77777777" w:rsidR="008F602E" w:rsidRPr="00776C6A" w:rsidRDefault="008F602E" w:rsidP="00D3362E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</w:t>
            </w:r>
          </w:p>
        </w:tc>
        <w:tc>
          <w:tcPr>
            <w:tcW w:w="1399" w:type="dxa"/>
            <w:vMerge w:val="restart"/>
            <w:tcBorders>
              <w:left w:val="double" w:sz="4" w:space="0" w:color="auto"/>
            </w:tcBorders>
          </w:tcPr>
          <w:p w14:paraId="664BC6FA" w14:textId="77777777" w:rsidR="008F602E" w:rsidRDefault="00FC6B93" w:rsidP="00D3362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0.9%</w:t>
            </w:r>
          </w:p>
          <w:p w14:paraId="69B6F8B8" w14:textId="6C50B866" w:rsidR="00FC6B93" w:rsidRPr="00776C6A" w:rsidRDefault="00FC6B93" w:rsidP="00D3362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58.7-99.8)</w:t>
            </w:r>
          </w:p>
        </w:tc>
        <w:tc>
          <w:tcPr>
            <w:tcW w:w="1399" w:type="dxa"/>
            <w:vMerge w:val="restart"/>
          </w:tcPr>
          <w:p w14:paraId="2A860530" w14:textId="77777777" w:rsidR="008F602E" w:rsidRDefault="00FC6B93" w:rsidP="00D3362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0.0%</w:t>
            </w:r>
          </w:p>
          <w:p w14:paraId="2B70A1C2" w14:textId="0B9F5713" w:rsidR="00FC6B93" w:rsidRPr="00776C6A" w:rsidRDefault="00FC6B93" w:rsidP="00D3362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94.0-100.0)</w:t>
            </w:r>
          </w:p>
        </w:tc>
        <w:tc>
          <w:tcPr>
            <w:tcW w:w="1388" w:type="dxa"/>
            <w:vMerge w:val="restart"/>
          </w:tcPr>
          <w:p w14:paraId="1AFA5889" w14:textId="7ADC19AA" w:rsidR="008F602E" w:rsidRPr="00776C6A" w:rsidRDefault="00FC6B93" w:rsidP="00D3362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  <w:tc>
          <w:tcPr>
            <w:tcW w:w="1400" w:type="dxa"/>
            <w:vMerge w:val="restart"/>
          </w:tcPr>
          <w:p w14:paraId="57822BD2" w14:textId="77777777" w:rsidR="008F602E" w:rsidRDefault="00FC6B93" w:rsidP="00D3362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9</w:t>
            </w:r>
          </w:p>
          <w:p w14:paraId="11233712" w14:textId="6C1652BC" w:rsidR="00FC6B93" w:rsidRPr="00776C6A" w:rsidRDefault="00FC6B93" w:rsidP="00D3362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0.01-0.59)</w:t>
            </w:r>
          </w:p>
        </w:tc>
        <w:tc>
          <w:tcPr>
            <w:tcW w:w="1400" w:type="dxa"/>
            <w:vMerge w:val="restart"/>
          </w:tcPr>
          <w:p w14:paraId="0F0462F7" w14:textId="25ED6A0D" w:rsidR="008F602E" w:rsidRPr="00776C6A" w:rsidRDefault="00FC6B93" w:rsidP="00D3362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0%</w:t>
            </w:r>
          </w:p>
        </w:tc>
        <w:tc>
          <w:tcPr>
            <w:tcW w:w="1400" w:type="dxa"/>
            <w:vMerge w:val="restart"/>
            <w:tcBorders>
              <w:right w:val="single" w:sz="8" w:space="0" w:color="auto"/>
            </w:tcBorders>
          </w:tcPr>
          <w:p w14:paraId="76C87DBD" w14:textId="77777777" w:rsidR="008F602E" w:rsidRDefault="00FC6B93" w:rsidP="00D3362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8.4%</w:t>
            </w:r>
          </w:p>
          <w:p w14:paraId="365564C3" w14:textId="24340D93" w:rsidR="00FC6B93" w:rsidRPr="00776C6A" w:rsidRDefault="00FC6B93" w:rsidP="00D3362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90.3-99.7)</w:t>
            </w:r>
          </w:p>
        </w:tc>
        <w:tc>
          <w:tcPr>
            <w:tcW w:w="1393" w:type="dxa"/>
            <w:vMerge w:val="restart"/>
            <w:tcBorders>
              <w:left w:val="single" w:sz="8" w:space="0" w:color="auto"/>
              <w:right w:val="single" w:sz="12" w:space="0" w:color="auto"/>
            </w:tcBorders>
          </w:tcPr>
          <w:p w14:paraId="05076E2D" w14:textId="77777777" w:rsidR="008F602E" w:rsidRDefault="008F602E" w:rsidP="00D3362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00</w:t>
            </w:r>
          </w:p>
          <w:p w14:paraId="091A65F4" w14:textId="77777777" w:rsidR="008F602E" w:rsidRPr="00776C6A" w:rsidRDefault="008F602E" w:rsidP="00D3362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1.00-1.00)</w:t>
            </w:r>
          </w:p>
        </w:tc>
      </w:tr>
      <w:tr w:rsidR="008F602E" w:rsidRPr="00776C6A" w14:paraId="1651E391" w14:textId="77777777" w:rsidTr="00D3362E"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4AC38146" w14:textId="77777777" w:rsidR="008F602E" w:rsidRPr="00E82887" w:rsidRDefault="008F602E" w:rsidP="00D3362E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439" w:type="dxa"/>
          </w:tcPr>
          <w:p w14:paraId="494345A7" w14:textId="77777777" w:rsidR="008F602E" w:rsidRPr="00E82887" w:rsidRDefault="008F602E" w:rsidP="00D3362E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 xml:space="preserve">- </w:t>
            </w:r>
          </w:p>
        </w:tc>
        <w:tc>
          <w:tcPr>
            <w:tcW w:w="851" w:type="dxa"/>
          </w:tcPr>
          <w:p w14:paraId="34D3EEBC" w14:textId="77777777" w:rsidR="008F602E" w:rsidRPr="00776C6A" w:rsidRDefault="008F602E" w:rsidP="00D3362E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417A7EAF" w14:textId="77777777" w:rsidR="008F602E" w:rsidRPr="00776C6A" w:rsidRDefault="008F602E" w:rsidP="00D3362E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0</w:t>
            </w:r>
          </w:p>
        </w:tc>
        <w:tc>
          <w:tcPr>
            <w:tcW w:w="1399" w:type="dxa"/>
            <w:vMerge/>
            <w:tcBorders>
              <w:left w:val="double" w:sz="4" w:space="0" w:color="auto"/>
            </w:tcBorders>
          </w:tcPr>
          <w:p w14:paraId="135AD7FE" w14:textId="77777777" w:rsidR="008F602E" w:rsidRPr="00776C6A" w:rsidRDefault="008F602E" w:rsidP="00D3362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99" w:type="dxa"/>
            <w:vMerge/>
          </w:tcPr>
          <w:p w14:paraId="1F1CEBA4" w14:textId="77777777" w:rsidR="008F602E" w:rsidRPr="00776C6A" w:rsidRDefault="008F602E" w:rsidP="00D3362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88" w:type="dxa"/>
            <w:vMerge/>
          </w:tcPr>
          <w:p w14:paraId="3388A72E" w14:textId="77777777" w:rsidR="008F602E" w:rsidRPr="00776C6A" w:rsidRDefault="008F602E" w:rsidP="00D3362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</w:tcPr>
          <w:p w14:paraId="1C8256D2" w14:textId="77777777" w:rsidR="008F602E" w:rsidRPr="00776C6A" w:rsidRDefault="008F602E" w:rsidP="00D3362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</w:tcPr>
          <w:p w14:paraId="4F49783A" w14:textId="77777777" w:rsidR="008F602E" w:rsidRPr="00776C6A" w:rsidRDefault="008F602E" w:rsidP="00D3362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  <w:tcBorders>
              <w:right w:val="single" w:sz="8" w:space="0" w:color="auto"/>
            </w:tcBorders>
          </w:tcPr>
          <w:p w14:paraId="50961CEA" w14:textId="77777777" w:rsidR="008F602E" w:rsidRPr="00776C6A" w:rsidRDefault="008F602E" w:rsidP="00D3362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93" w:type="dxa"/>
            <w:vMerge/>
            <w:tcBorders>
              <w:left w:val="single" w:sz="8" w:space="0" w:color="auto"/>
              <w:right w:val="single" w:sz="12" w:space="0" w:color="auto"/>
            </w:tcBorders>
          </w:tcPr>
          <w:p w14:paraId="29E020AA" w14:textId="77777777" w:rsidR="008F602E" w:rsidRPr="00776C6A" w:rsidRDefault="008F602E" w:rsidP="00D3362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FC6B93" w:rsidRPr="00E82887" w14:paraId="0B42411F" w14:textId="77777777" w:rsidTr="00D3362E">
        <w:tc>
          <w:tcPr>
            <w:tcW w:w="13026" w:type="dxa"/>
            <w:gridSpan w:val="11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C6D9F1" w:themeFill="text2" w:themeFillTint="33"/>
          </w:tcPr>
          <w:p w14:paraId="6ECEB6A8" w14:textId="77777777" w:rsidR="00FC6B93" w:rsidRPr="00E82887" w:rsidRDefault="00FC6B93" w:rsidP="00D3362E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Indication of (</w:t>
            </w:r>
            <w:r w:rsidRPr="00E82887">
              <w:rPr>
                <w:rFonts w:cstheme="minorHAnsi"/>
                <w:b/>
                <w:shd w:val="clear" w:color="auto" w:fill="C6D9F1" w:themeFill="text2" w:themeFillTint="33"/>
                <w:lang w:val="en-GB"/>
              </w:rPr>
              <w:t>past</w:t>
            </w:r>
            <w:r w:rsidRPr="00E82887">
              <w:rPr>
                <w:rFonts w:cstheme="minorHAnsi"/>
                <w:b/>
                <w:lang w:val="en-GB"/>
              </w:rPr>
              <w:t>) ischemia</w:t>
            </w:r>
          </w:p>
        </w:tc>
      </w:tr>
      <w:tr w:rsidR="00FC6B93" w:rsidRPr="00E82887" w14:paraId="25D1C531" w14:textId="77777777" w:rsidTr="00D3362E">
        <w:tc>
          <w:tcPr>
            <w:tcW w:w="1558" w:type="dxa"/>
            <w:gridSpan w:val="2"/>
            <w:tcBorders>
              <w:left w:val="single" w:sz="12" w:space="0" w:color="auto"/>
            </w:tcBorders>
          </w:tcPr>
          <w:p w14:paraId="07C8FFEE" w14:textId="77777777" w:rsidR="00FC6B93" w:rsidRPr="00E82887" w:rsidRDefault="00FC6B93" w:rsidP="00D3362E">
            <w:pPr>
              <w:spacing w:line="276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851" w:type="dxa"/>
          </w:tcPr>
          <w:p w14:paraId="450F13BE" w14:textId="77777777" w:rsidR="00FC6B93" w:rsidRPr="00E82887" w:rsidRDefault="00FC6B93" w:rsidP="00D3362E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+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6E754865" w14:textId="77777777" w:rsidR="00FC6B93" w:rsidRPr="00E82887" w:rsidRDefault="00FC6B93" w:rsidP="00D3362E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-</w:t>
            </w:r>
          </w:p>
        </w:tc>
        <w:tc>
          <w:tcPr>
            <w:tcW w:w="1399" w:type="dxa"/>
            <w:tcBorders>
              <w:left w:val="double" w:sz="4" w:space="0" w:color="auto"/>
            </w:tcBorders>
          </w:tcPr>
          <w:p w14:paraId="24674BDF" w14:textId="77777777" w:rsidR="00FC6B93" w:rsidRPr="00E82887" w:rsidRDefault="00FC6B93" w:rsidP="00D3362E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ensitivity</w:t>
            </w:r>
          </w:p>
        </w:tc>
        <w:tc>
          <w:tcPr>
            <w:tcW w:w="1399" w:type="dxa"/>
          </w:tcPr>
          <w:p w14:paraId="29D6632F" w14:textId="77777777" w:rsidR="00FC6B93" w:rsidRPr="00E82887" w:rsidRDefault="00FC6B93" w:rsidP="00D3362E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pecificity</w:t>
            </w:r>
          </w:p>
        </w:tc>
        <w:tc>
          <w:tcPr>
            <w:tcW w:w="1388" w:type="dxa"/>
          </w:tcPr>
          <w:p w14:paraId="20A7CC41" w14:textId="77777777" w:rsidR="00FC6B93" w:rsidRPr="00E82887" w:rsidRDefault="00FC6B93" w:rsidP="00D3362E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+</w:t>
            </w:r>
          </w:p>
        </w:tc>
        <w:tc>
          <w:tcPr>
            <w:tcW w:w="1400" w:type="dxa"/>
          </w:tcPr>
          <w:p w14:paraId="6053ACB5" w14:textId="77777777" w:rsidR="00FC6B93" w:rsidRPr="00E82887" w:rsidRDefault="00FC6B93" w:rsidP="00D3362E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-</w:t>
            </w:r>
          </w:p>
        </w:tc>
        <w:tc>
          <w:tcPr>
            <w:tcW w:w="1400" w:type="dxa"/>
          </w:tcPr>
          <w:p w14:paraId="05158675" w14:textId="77777777" w:rsidR="00FC6B93" w:rsidRPr="00E82887" w:rsidRDefault="00FC6B93" w:rsidP="00D3362E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PPV</w:t>
            </w:r>
          </w:p>
        </w:tc>
        <w:tc>
          <w:tcPr>
            <w:tcW w:w="1400" w:type="dxa"/>
            <w:tcBorders>
              <w:right w:val="single" w:sz="8" w:space="0" w:color="auto"/>
            </w:tcBorders>
          </w:tcPr>
          <w:p w14:paraId="25D3DCCB" w14:textId="77777777" w:rsidR="00FC6B93" w:rsidRPr="00E82887" w:rsidRDefault="00FC6B93" w:rsidP="00D3362E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NPV</w:t>
            </w:r>
          </w:p>
        </w:tc>
        <w:tc>
          <w:tcPr>
            <w:tcW w:w="1393" w:type="dxa"/>
            <w:tcBorders>
              <w:left w:val="single" w:sz="8" w:space="0" w:color="auto"/>
              <w:right w:val="single" w:sz="12" w:space="0" w:color="auto"/>
            </w:tcBorders>
          </w:tcPr>
          <w:p w14:paraId="4BCA2A9E" w14:textId="2E79B230" w:rsidR="00FC6B93" w:rsidRPr="00E82887" w:rsidRDefault="00FC6B93" w:rsidP="009C5077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Kappa</w:t>
            </w:r>
            <w:r w:rsidR="009C5077">
              <w:rPr>
                <w:rFonts w:cstheme="minorHAnsi"/>
                <w:b/>
                <w:vertAlign w:val="superscript"/>
                <w:lang w:val="en-GB"/>
              </w:rPr>
              <w:t>3</w:t>
            </w:r>
          </w:p>
        </w:tc>
      </w:tr>
      <w:tr w:rsidR="00FC6B93" w:rsidRPr="00776C6A" w14:paraId="2AB22808" w14:textId="77777777" w:rsidTr="00D3362E">
        <w:tc>
          <w:tcPr>
            <w:tcW w:w="1119" w:type="dxa"/>
            <w:vMerge w:val="restart"/>
            <w:tcBorders>
              <w:left w:val="single" w:sz="12" w:space="0" w:color="auto"/>
            </w:tcBorders>
            <w:vAlign w:val="center"/>
          </w:tcPr>
          <w:p w14:paraId="7B86C1D0" w14:textId="223F792A" w:rsidR="00FC6B93" w:rsidRPr="00E82887" w:rsidRDefault="00466046" w:rsidP="00D3362E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proofErr w:type="spellStart"/>
            <w:r>
              <w:rPr>
                <w:rFonts w:cstheme="minorHAnsi"/>
                <w:b/>
                <w:lang w:val="en-GB"/>
              </w:rPr>
              <w:t>PMcardio</w:t>
            </w:r>
            <w:proofErr w:type="spellEnd"/>
          </w:p>
        </w:tc>
        <w:tc>
          <w:tcPr>
            <w:tcW w:w="439" w:type="dxa"/>
          </w:tcPr>
          <w:p w14:paraId="7BC640AB" w14:textId="77777777" w:rsidR="00FC6B93" w:rsidRPr="00E82887" w:rsidRDefault="00FC6B93" w:rsidP="00D3362E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+</w:t>
            </w:r>
          </w:p>
        </w:tc>
        <w:tc>
          <w:tcPr>
            <w:tcW w:w="851" w:type="dxa"/>
          </w:tcPr>
          <w:p w14:paraId="7FABE6EA" w14:textId="58E400F2" w:rsidR="00FC6B93" w:rsidRPr="00776C6A" w:rsidRDefault="00DD0892" w:rsidP="00D3362E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00C69686" w14:textId="12A76CA2" w:rsidR="00FC6B93" w:rsidRPr="00776C6A" w:rsidRDefault="00DD0892" w:rsidP="00D3362E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</w:t>
            </w:r>
          </w:p>
        </w:tc>
        <w:tc>
          <w:tcPr>
            <w:tcW w:w="1399" w:type="dxa"/>
            <w:vMerge w:val="restart"/>
            <w:tcBorders>
              <w:left w:val="double" w:sz="4" w:space="0" w:color="auto"/>
            </w:tcBorders>
          </w:tcPr>
          <w:p w14:paraId="378A16B3" w14:textId="6D725969" w:rsidR="00FC6B93" w:rsidRPr="00C63D97" w:rsidRDefault="00C63D97" w:rsidP="00D3362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C63D97">
              <w:rPr>
                <w:rFonts w:cstheme="minorHAnsi"/>
                <w:lang w:val="en-GB"/>
              </w:rPr>
              <w:t>88.9</w:t>
            </w:r>
            <w:r w:rsidR="002B363C" w:rsidRPr="00C63D97">
              <w:rPr>
                <w:rFonts w:cstheme="minorHAnsi"/>
                <w:lang w:val="en-GB"/>
              </w:rPr>
              <w:t>%</w:t>
            </w:r>
          </w:p>
          <w:p w14:paraId="5D893B5D" w14:textId="27928AD8" w:rsidR="002B363C" w:rsidRPr="00C63D97" w:rsidRDefault="00C63D97" w:rsidP="00C63D9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C63D97">
              <w:rPr>
                <w:rFonts w:cstheme="minorHAnsi"/>
                <w:lang w:val="en-GB"/>
              </w:rPr>
              <w:t>(51.8</w:t>
            </w:r>
            <w:r w:rsidR="002B363C" w:rsidRPr="00C63D97">
              <w:rPr>
                <w:rFonts w:cstheme="minorHAnsi"/>
                <w:lang w:val="en-GB"/>
              </w:rPr>
              <w:t>-9</w:t>
            </w:r>
            <w:r w:rsidRPr="00C63D97">
              <w:rPr>
                <w:rFonts w:cstheme="minorHAnsi"/>
                <w:lang w:val="en-GB"/>
              </w:rPr>
              <w:t>9</w:t>
            </w:r>
            <w:r w:rsidR="002B363C" w:rsidRPr="00C63D97">
              <w:rPr>
                <w:rFonts w:cstheme="minorHAnsi"/>
                <w:lang w:val="en-GB"/>
              </w:rPr>
              <w:t>.</w:t>
            </w:r>
            <w:r w:rsidRPr="00C63D97">
              <w:rPr>
                <w:rFonts w:cstheme="minorHAnsi"/>
                <w:lang w:val="en-GB"/>
              </w:rPr>
              <w:t>7</w:t>
            </w:r>
            <w:r w:rsidR="002B363C" w:rsidRPr="00C63D97">
              <w:rPr>
                <w:rFonts w:cstheme="minorHAnsi"/>
                <w:lang w:val="en-GB"/>
              </w:rPr>
              <w:t>)</w:t>
            </w:r>
          </w:p>
        </w:tc>
        <w:tc>
          <w:tcPr>
            <w:tcW w:w="1399" w:type="dxa"/>
            <w:vMerge w:val="restart"/>
          </w:tcPr>
          <w:p w14:paraId="38AE5C58" w14:textId="6E6EE5A5" w:rsidR="00FC6B93" w:rsidRPr="00C63D97" w:rsidRDefault="00C63D97" w:rsidP="00D3362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C63D97">
              <w:rPr>
                <w:rFonts w:cstheme="minorHAnsi"/>
                <w:lang w:val="en-GB"/>
              </w:rPr>
              <w:t>91.9</w:t>
            </w:r>
            <w:r w:rsidR="002B363C" w:rsidRPr="00C63D97">
              <w:rPr>
                <w:rFonts w:cstheme="minorHAnsi"/>
                <w:lang w:val="en-GB"/>
              </w:rPr>
              <w:t>%</w:t>
            </w:r>
          </w:p>
          <w:p w14:paraId="74B750D3" w14:textId="63058022" w:rsidR="002B363C" w:rsidRPr="00C63D97" w:rsidRDefault="002B363C" w:rsidP="00C63D9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C63D97">
              <w:rPr>
                <w:rFonts w:cstheme="minorHAnsi"/>
                <w:lang w:val="en-GB"/>
              </w:rPr>
              <w:t>(</w:t>
            </w:r>
            <w:r w:rsidR="00C63D97" w:rsidRPr="00C63D97">
              <w:rPr>
                <w:rFonts w:cstheme="minorHAnsi"/>
                <w:lang w:val="en-GB"/>
              </w:rPr>
              <w:t>82.2</w:t>
            </w:r>
            <w:r w:rsidRPr="00C63D97">
              <w:rPr>
                <w:rFonts w:cstheme="minorHAnsi"/>
                <w:lang w:val="en-GB"/>
              </w:rPr>
              <w:t>-</w:t>
            </w:r>
            <w:r w:rsidR="00C63D97" w:rsidRPr="00C63D97">
              <w:rPr>
                <w:rFonts w:cstheme="minorHAnsi"/>
                <w:lang w:val="en-GB"/>
              </w:rPr>
              <w:t>97.3</w:t>
            </w:r>
            <w:r w:rsidRPr="00C63D97">
              <w:rPr>
                <w:rFonts w:cstheme="minorHAnsi"/>
                <w:lang w:val="en-GB"/>
              </w:rPr>
              <w:t>)</w:t>
            </w:r>
          </w:p>
        </w:tc>
        <w:tc>
          <w:tcPr>
            <w:tcW w:w="1388" w:type="dxa"/>
            <w:vMerge w:val="restart"/>
          </w:tcPr>
          <w:p w14:paraId="40BD47D6" w14:textId="2CEC2079" w:rsidR="00FC6B93" w:rsidRPr="00C63D97" w:rsidRDefault="00C63D97" w:rsidP="00D3362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C63D97">
              <w:rPr>
                <w:rFonts w:cstheme="minorHAnsi"/>
                <w:lang w:val="en-GB"/>
              </w:rPr>
              <w:t>11.0</w:t>
            </w:r>
          </w:p>
          <w:p w14:paraId="37A4A57D" w14:textId="1A99D5B2" w:rsidR="002B363C" w:rsidRPr="00C63D97" w:rsidRDefault="002B363C" w:rsidP="00C63D9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C63D97">
              <w:rPr>
                <w:rFonts w:cstheme="minorHAnsi"/>
                <w:lang w:val="en-GB"/>
              </w:rPr>
              <w:t>(</w:t>
            </w:r>
            <w:r w:rsidR="00C63D97" w:rsidRPr="00C63D97">
              <w:rPr>
                <w:rFonts w:cstheme="minorHAnsi"/>
                <w:lang w:val="en-GB"/>
              </w:rPr>
              <w:t>4.6</w:t>
            </w:r>
            <w:r w:rsidRPr="00C63D97">
              <w:rPr>
                <w:rFonts w:cstheme="minorHAnsi"/>
                <w:lang w:val="en-GB"/>
              </w:rPr>
              <w:t>-</w:t>
            </w:r>
            <w:r w:rsidR="00C63D97" w:rsidRPr="00C63D97">
              <w:rPr>
                <w:rFonts w:cstheme="minorHAnsi"/>
                <w:lang w:val="en-GB"/>
              </w:rPr>
              <w:t>26.4</w:t>
            </w:r>
            <w:r w:rsidRPr="00C63D97">
              <w:rPr>
                <w:rFonts w:cstheme="minorHAnsi"/>
                <w:lang w:val="en-GB"/>
              </w:rPr>
              <w:t>)</w:t>
            </w:r>
          </w:p>
        </w:tc>
        <w:tc>
          <w:tcPr>
            <w:tcW w:w="1400" w:type="dxa"/>
            <w:vMerge w:val="restart"/>
          </w:tcPr>
          <w:p w14:paraId="72955EC6" w14:textId="34BACBD5" w:rsidR="00FC6B93" w:rsidRPr="00C63D97" w:rsidRDefault="002B363C" w:rsidP="00D3362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C63D97">
              <w:rPr>
                <w:rFonts w:cstheme="minorHAnsi"/>
                <w:lang w:val="en-GB"/>
              </w:rPr>
              <w:t>0</w:t>
            </w:r>
            <w:r w:rsidR="00C63D97" w:rsidRPr="00C63D97">
              <w:rPr>
                <w:rFonts w:cstheme="minorHAnsi"/>
                <w:lang w:val="en-GB"/>
              </w:rPr>
              <w:t>.12</w:t>
            </w:r>
          </w:p>
          <w:p w14:paraId="426D898C" w14:textId="6D776658" w:rsidR="002B363C" w:rsidRPr="00C63D97" w:rsidRDefault="00C63D97" w:rsidP="00C63D9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C63D97">
              <w:rPr>
                <w:rFonts w:cstheme="minorHAnsi"/>
                <w:lang w:val="en-GB"/>
              </w:rPr>
              <w:t>(0.02</w:t>
            </w:r>
            <w:r w:rsidR="002B363C" w:rsidRPr="00C63D97">
              <w:rPr>
                <w:rFonts w:cstheme="minorHAnsi"/>
                <w:lang w:val="en-GB"/>
              </w:rPr>
              <w:t>-0.</w:t>
            </w:r>
            <w:r w:rsidRPr="00C63D97">
              <w:rPr>
                <w:rFonts w:cstheme="minorHAnsi"/>
                <w:lang w:val="en-GB"/>
              </w:rPr>
              <w:t>77</w:t>
            </w:r>
            <w:r w:rsidR="002B363C" w:rsidRPr="00C63D97">
              <w:rPr>
                <w:rFonts w:cstheme="minorHAnsi"/>
                <w:lang w:val="en-GB"/>
              </w:rPr>
              <w:t>)</w:t>
            </w:r>
          </w:p>
        </w:tc>
        <w:tc>
          <w:tcPr>
            <w:tcW w:w="1400" w:type="dxa"/>
            <w:vMerge w:val="restart"/>
          </w:tcPr>
          <w:p w14:paraId="74C7F898" w14:textId="28CE1B27" w:rsidR="00FC6B93" w:rsidRPr="00C63D97" w:rsidRDefault="00C63D97" w:rsidP="00D3362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C63D97">
              <w:rPr>
                <w:rFonts w:cstheme="minorHAnsi"/>
                <w:lang w:val="en-GB"/>
              </w:rPr>
              <w:t>61.5</w:t>
            </w:r>
            <w:r w:rsidR="002B363C" w:rsidRPr="00C63D97">
              <w:rPr>
                <w:rFonts w:cstheme="minorHAnsi"/>
                <w:lang w:val="en-GB"/>
              </w:rPr>
              <w:t>%</w:t>
            </w:r>
          </w:p>
          <w:p w14:paraId="7F42913A" w14:textId="3BB63331" w:rsidR="002B363C" w:rsidRPr="00C63D97" w:rsidRDefault="002B363C" w:rsidP="00C63D9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C63D97">
              <w:rPr>
                <w:rFonts w:cstheme="minorHAnsi"/>
                <w:lang w:val="en-GB"/>
              </w:rPr>
              <w:t>(</w:t>
            </w:r>
            <w:r w:rsidR="00C63D97" w:rsidRPr="00C63D97">
              <w:rPr>
                <w:rFonts w:cstheme="minorHAnsi"/>
                <w:lang w:val="en-GB"/>
              </w:rPr>
              <w:t>40.1</w:t>
            </w:r>
            <w:r w:rsidRPr="00C63D97">
              <w:rPr>
                <w:rFonts w:cstheme="minorHAnsi"/>
                <w:lang w:val="en-GB"/>
              </w:rPr>
              <w:t>-</w:t>
            </w:r>
            <w:r w:rsidR="00C63D97" w:rsidRPr="00C63D97">
              <w:rPr>
                <w:rFonts w:cstheme="minorHAnsi"/>
                <w:lang w:val="en-GB"/>
              </w:rPr>
              <w:t>79.3</w:t>
            </w:r>
            <w:r w:rsidRPr="00C63D97">
              <w:rPr>
                <w:rFonts w:cstheme="minorHAnsi"/>
                <w:lang w:val="en-GB"/>
              </w:rPr>
              <w:t>)</w:t>
            </w:r>
          </w:p>
        </w:tc>
        <w:tc>
          <w:tcPr>
            <w:tcW w:w="1400" w:type="dxa"/>
            <w:vMerge w:val="restart"/>
            <w:tcBorders>
              <w:right w:val="single" w:sz="8" w:space="0" w:color="auto"/>
            </w:tcBorders>
          </w:tcPr>
          <w:p w14:paraId="226D9982" w14:textId="1D8D9EA7" w:rsidR="00FC6B93" w:rsidRPr="00C63D97" w:rsidRDefault="002B363C" w:rsidP="00D3362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C63D97">
              <w:rPr>
                <w:rFonts w:cstheme="minorHAnsi"/>
                <w:lang w:val="en-GB"/>
              </w:rPr>
              <w:t>9</w:t>
            </w:r>
            <w:r w:rsidR="00C63D97" w:rsidRPr="00C63D97">
              <w:rPr>
                <w:rFonts w:cstheme="minorHAnsi"/>
                <w:lang w:val="en-GB"/>
              </w:rPr>
              <w:t>8</w:t>
            </w:r>
            <w:r w:rsidRPr="00C63D97">
              <w:rPr>
                <w:rFonts w:cstheme="minorHAnsi"/>
                <w:lang w:val="en-GB"/>
              </w:rPr>
              <w:t>.</w:t>
            </w:r>
            <w:r w:rsidR="00C63D97" w:rsidRPr="00C63D97">
              <w:rPr>
                <w:rFonts w:cstheme="minorHAnsi"/>
                <w:lang w:val="en-GB"/>
              </w:rPr>
              <w:t>3</w:t>
            </w:r>
            <w:r w:rsidRPr="00C63D97">
              <w:rPr>
                <w:rFonts w:cstheme="minorHAnsi"/>
                <w:lang w:val="en-GB"/>
              </w:rPr>
              <w:t>%</w:t>
            </w:r>
          </w:p>
          <w:p w14:paraId="37CA6850" w14:textId="1D17EFDD" w:rsidR="002B363C" w:rsidRPr="00C63D97" w:rsidRDefault="002B363C" w:rsidP="00C63D9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C63D97">
              <w:rPr>
                <w:rFonts w:cstheme="minorHAnsi"/>
                <w:lang w:val="en-GB"/>
              </w:rPr>
              <w:t>(</w:t>
            </w:r>
            <w:r w:rsidR="00C63D97" w:rsidRPr="00C63D97">
              <w:rPr>
                <w:rFonts w:cstheme="minorHAnsi"/>
                <w:lang w:val="en-GB"/>
              </w:rPr>
              <w:t>90.0</w:t>
            </w:r>
            <w:r w:rsidRPr="00C63D97">
              <w:rPr>
                <w:rFonts w:cstheme="minorHAnsi"/>
                <w:lang w:val="en-GB"/>
              </w:rPr>
              <w:t>-9</w:t>
            </w:r>
            <w:r w:rsidR="00C63D97" w:rsidRPr="00C63D97">
              <w:rPr>
                <w:rFonts w:cstheme="minorHAnsi"/>
                <w:lang w:val="en-GB"/>
              </w:rPr>
              <w:t>9</w:t>
            </w:r>
            <w:r w:rsidRPr="00C63D97">
              <w:rPr>
                <w:rFonts w:cstheme="minorHAnsi"/>
                <w:lang w:val="en-GB"/>
              </w:rPr>
              <w:t>.</w:t>
            </w:r>
            <w:r w:rsidR="00C63D97" w:rsidRPr="00C63D97">
              <w:rPr>
                <w:rFonts w:cstheme="minorHAnsi"/>
                <w:lang w:val="en-GB"/>
              </w:rPr>
              <w:t>7</w:t>
            </w:r>
            <w:r w:rsidRPr="00C63D97">
              <w:rPr>
                <w:rFonts w:cstheme="minorHAnsi"/>
                <w:lang w:val="en-GB"/>
              </w:rPr>
              <w:t>)</w:t>
            </w:r>
          </w:p>
        </w:tc>
        <w:tc>
          <w:tcPr>
            <w:tcW w:w="1393" w:type="dxa"/>
            <w:vMerge w:val="restart"/>
            <w:tcBorders>
              <w:left w:val="single" w:sz="8" w:space="0" w:color="auto"/>
              <w:right w:val="single" w:sz="12" w:space="0" w:color="auto"/>
            </w:tcBorders>
          </w:tcPr>
          <w:p w14:paraId="6B10A3D8" w14:textId="77777777" w:rsidR="00FC6B93" w:rsidRDefault="00FC6B93" w:rsidP="00D3362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95</w:t>
            </w:r>
          </w:p>
          <w:p w14:paraId="786A8D0D" w14:textId="77777777" w:rsidR="00FC6B93" w:rsidRPr="00776C6A" w:rsidRDefault="00FC6B93" w:rsidP="00D3362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0.86-1.00)</w:t>
            </w:r>
          </w:p>
        </w:tc>
      </w:tr>
      <w:tr w:rsidR="00FC6B93" w:rsidRPr="00776C6A" w14:paraId="50D3AB98" w14:textId="77777777" w:rsidTr="00D3362E"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0FB67B93" w14:textId="77777777" w:rsidR="00FC6B93" w:rsidRPr="00E82887" w:rsidRDefault="00FC6B93" w:rsidP="00D3362E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439" w:type="dxa"/>
          </w:tcPr>
          <w:p w14:paraId="66AF6083" w14:textId="77777777" w:rsidR="00FC6B93" w:rsidRPr="00E82887" w:rsidRDefault="00FC6B93" w:rsidP="00D3362E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 xml:space="preserve">- </w:t>
            </w:r>
          </w:p>
        </w:tc>
        <w:tc>
          <w:tcPr>
            <w:tcW w:w="851" w:type="dxa"/>
          </w:tcPr>
          <w:p w14:paraId="71165E93" w14:textId="683045CE" w:rsidR="00FC6B93" w:rsidRPr="00776C6A" w:rsidRDefault="00DD0892" w:rsidP="00D3362E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02371735" w14:textId="49442125" w:rsidR="00FC6B93" w:rsidRPr="00776C6A" w:rsidRDefault="00FC6B93" w:rsidP="00DD0892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</w:t>
            </w:r>
            <w:r w:rsidR="00DD0892">
              <w:rPr>
                <w:rFonts w:cstheme="minorHAnsi"/>
                <w:lang w:val="en-GB"/>
              </w:rPr>
              <w:t>7</w:t>
            </w:r>
          </w:p>
        </w:tc>
        <w:tc>
          <w:tcPr>
            <w:tcW w:w="1399" w:type="dxa"/>
            <w:vMerge/>
            <w:tcBorders>
              <w:left w:val="double" w:sz="4" w:space="0" w:color="auto"/>
            </w:tcBorders>
          </w:tcPr>
          <w:p w14:paraId="1681EBA7" w14:textId="77777777" w:rsidR="00FC6B93" w:rsidRPr="00C63D97" w:rsidRDefault="00FC6B93" w:rsidP="00D3362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99" w:type="dxa"/>
            <w:vMerge/>
          </w:tcPr>
          <w:p w14:paraId="113A1D45" w14:textId="77777777" w:rsidR="00FC6B93" w:rsidRPr="00C63D97" w:rsidRDefault="00FC6B93" w:rsidP="00D3362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88" w:type="dxa"/>
            <w:vMerge/>
          </w:tcPr>
          <w:p w14:paraId="7D81A200" w14:textId="77777777" w:rsidR="00FC6B93" w:rsidRPr="00C63D97" w:rsidRDefault="00FC6B93" w:rsidP="00D3362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</w:tcPr>
          <w:p w14:paraId="7130D435" w14:textId="77777777" w:rsidR="00FC6B93" w:rsidRPr="00C63D97" w:rsidRDefault="00FC6B93" w:rsidP="00D3362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</w:tcPr>
          <w:p w14:paraId="7949D8FB" w14:textId="77777777" w:rsidR="00FC6B93" w:rsidRPr="00C63D97" w:rsidRDefault="00FC6B93" w:rsidP="00D3362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  <w:tcBorders>
              <w:right w:val="single" w:sz="8" w:space="0" w:color="auto"/>
            </w:tcBorders>
          </w:tcPr>
          <w:p w14:paraId="21160C66" w14:textId="77777777" w:rsidR="00FC6B93" w:rsidRPr="00C63D97" w:rsidRDefault="00FC6B93" w:rsidP="00D3362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93" w:type="dxa"/>
            <w:vMerge/>
            <w:tcBorders>
              <w:left w:val="single" w:sz="8" w:space="0" w:color="auto"/>
              <w:right w:val="single" w:sz="12" w:space="0" w:color="auto"/>
            </w:tcBorders>
          </w:tcPr>
          <w:p w14:paraId="65E6583B" w14:textId="77777777" w:rsidR="00FC6B93" w:rsidRPr="00776C6A" w:rsidRDefault="00FC6B93" w:rsidP="00D3362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2B363C" w:rsidRPr="001A0753" w14:paraId="100B496F" w14:textId="77777777" w:rsidTr="00D3362E">
        <w:tc>
          <w:tcPr>
            <w:tcW w:w="13026" w:type="dxa"/>
            <w:gridSpan w:val="11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C6D9F1" w:themeFill="text2" w:themeFillTint="33"/>
          </w:tcPr>
          <w:p w14:paraId="1C8406F3" w14:textId="77777777" w:rsidR="002B363C" w:rsidRPr="00E82887" w:rsidRDefault="002B363C" w:rsidP="002B363C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 xml:space="preserve">Clinically </w:t>
            </w:r>
            <w:r w:rsidRPr="00E82887">
              <w:rPr>
                <w:rFonts w:cstheme="minorHAnsi"/>
                <w:b/>
                <w:shd w:val="clear" w:color="auto" w:fill="C6D9F1" w:themeFill="text2" w:themeFillTint="33"/>
                <w:lang w:val="en-GB"/>
              </w:rPr>
              <w:t>relevant</w:t>
            </w:r>
            <w:r w:rsidRPr="00E82887">
              <w:rPr>
                <w:rFonts w:cstheme="minorHAnsi"/>
                <w:b/>
                <w:lang w:val="en-GB"/>
              </w:rPr>
              <w:t xml:space="preserve"> impulse or conduction abnormality</w:t>
            </w:r>
          </w:p>
        </w:tc>
      </w:tr>
      <w:tr w:rsidR="002B363C" w:rsidRPr="00E82887" w14:paraId="465D708F" w14:textId="77777777" w:rsidTr="00D3362E">
        <w:tc>
          <w:tcPr>
            <w:tcW w:w="1558" w:type="dxa"/>
            <w:gridSpan w:val="2"/>
            <w:tcBorders>
              <w:left w:val="single" w:sz="12" w:space="0" w:color="auto"/>
            </w:tcBorders>
          </w:tcPr>
          <w:p w14:paraId="1C0CE0CC" w14:textId="77777777" w:rsidR="002B363C" w:rsidRPr="00E82887" w:rsidRDefault="002B363C" w:rsidP="002B363C">
            <w:pPr>
              <w:spacing w:line="276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851" w:type="dxa"/>
          </w:tcPr>
          <w:p w14:paraId="3518B1CD" w14:textId="77777777" w:rsidR="002B363C" w:rsidRPr="00E82887" w:rsidRDefault="002B363C" w:rsidP="002B363C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+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0F69C816" w14:textId="77777777" w:rsidR="002B363C" w:rsidRPr="00E82887" w:rsidRDefault="002B363C" w:rsidP="002B363C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-</w:t>
            </w:r>
          </w:p>
        </w:tc>
        <w:tc>
          <w:tcPr>
            <w:tcW w:w="1399" w:type="dxa"/>
            <w:tcBorders>
              <w:left w:val="double" w:sz="4" w:space="0" w:color="auto"/>
            </w:tcBorders>
          </w:tcPr>
          <w:p w14:paraId="682DB9D3" w14:textId="77777777" w:rsidR="002B363C" w:rsidRPr="00E82887" w:rsidRDefault="002B363C" w:rsidP="002B363C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ensitivity</w:t>
            </w:r>
          </w:p>
        </w:tc>
        <w:tc>
          <w:tcPr>
            <w:tcW w:w="1399" w:type="dxa"/>
          </w:tcPr>
          <w:p w14:paraId="3D3EB895" w14:textId="77777777" w:rsidR="002B363C" w:rsidRPr="00E82887" w:rsidRDefault="002B363C" w:rsidP="002B363C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pecificity</w:t>
            </w:r>
          </w:p>
        </w:tc>
        <w:tc>
          <w:tcPr>
            <w:tcW w:w="1388" w:type="dxa"/>
          </w:tcPr>
          <w:p w14:paraId="2A3BF94F" w14:textId="77777777" w:rsidR="002B363C" w:rsidRPr="00E82887" w:rsidRDefault="002B363C" w:rsidP="002B363C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+</w:t>
            </w:r>
          </w:p>
        </w:tc>
        <w:tc>
          <w:tcPr>
            <w:tcW w:w="1400" w:type="dxa"/>
          </w:tcPr>
          <w:p w14:paraId="59D8029F" w14:textId="22F0113F" w:rsidR="002B363C" w:rsidRPr="00E82887" w:rsidRDefault="002B363C" w:rsidP="002B363C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-</w:t>
            </w:r>
          </w:p>
        </w:tc>
        <w:tc>
          <w:tcPr>
            <w:tcW w:w="1400" w:type="dxa"/>
          </w:tcPr>
          <w:p w14:paraId="4EE96D12" w14:textId="77777777" w:rsidR="002B363C" w:rsidRPr="00E82887" w:rsidRDefault="002B363C" w:rsidP="002B363C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PPV</w:t>
            </w:r>
          </w:p>
        </w:tc>
        <w:tc>
          <w:tcPr>
            <w:tcW w:w="1400" w:type="dxa"/>
            <w:tcBorders>
              <w:right w:val="single" w:sz="8" w:space="0" w:color="auto"/>
            </w:tcBorders>
          </w:tcPr>
          <w:p w14:paraId="6C0A272D" w14:textId="4EEEC23B" w:rsidR="002B363C" w:rsidRPr="00E82887" w:rsidRDefault="002B363C" w:rsidP="002B363C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NPV</w:t>
            </w:r>
          </w:p>
        </w:tc>
        <w:tc>
          <w:tcPr>
            <w:tcW w:w="1393" w:type="dxa"/>
            <w:tcBorders>
              <w:left w:val="single" w:sz="8" w:space="0" w:color="auto"/>
              <w:right w:val="single" w:sz="12" w:space="0" w:color="auto"/>
            </w:tcBorders>
          </w:tcPr>
          <w:p w14:paraId="5C8DC8CE" w14:textId="0E853BA4" w:rsidR="002B363C" w:rsidRPr="00E82887" w:rsidRDefault="002B363C" w:rsidP="009C5077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Kappa</w:t>
            </w:r>
            <w:r w:rsidR="009C5077">
              <w:rPr>
                <w:rFonts w:cstheme="minorHAnsi"/>
                <w:b/>
                <w:vertAlign w:val="superscript"/>
                <w:lang w:val="en-GB"/>
              </w:rPr>
              <w:t>3</w:t>
            </w:r>
          </w:p>
        </w:tc>
      </w:tr>
      <w:tr w:rsidR="002B363C" w:rsidRPr="00F3379F" w14:paraId="317617CD" w14:textId="77777777" w:rsidTr="00D3362E">
        <w:tc>
          <w:tcPr>
            <w:tcW w:w="1119" w:type="dxa"/>
            <w:vMerge w:val="restart"/>
            <w:tcBorders>
              <w:left w:val="single" w:sz="12" w:space="0" w:color="auto"/>
            </w:tcBorders>
            <w:vAlign w:val="center"/>
          </w:tcPr>
          <w:p w14:paraId="09B4031B" w14:textId="4BA05171" w:rsidR="002B363C" w:rsidRPr="00E82887" w:rsidRDefault="00466046" w:rsidP="002B363C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proofErr w:type="spellStart"/>
            <w:r>
              <w:rPr>
                <w:rFonts w:cstheme="minorHAnsi"/>
                <w:b/>
                <w:lang w:val="en-GB"/>
              </w:rPr>
              <w:t>PMcardio</w:t>
            </w:r>
            <w:proofErr w:type="spellEnd"/>
          </w:p>
        </w:tc>
        <w:tc>
          <w:tcPr>
            <w:tcW w:w="439" w:type="dxa"/>
          </w:tcPr>
          <w:p w14:paraId="59E7DE86" w14:textId="77777777" w:rsidR="002B363C" w:rsidRPr="00E82887" w:rsidRDefault="002B363C" w:rsidP="002B363C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+</w:t>
            </w:r>
          </w:p>
        </w:tc>
        <w:tc>
          <w:tcPr>
            <w:tcW w:w="851" w:type="dxa"/>
          </w:tcPr>
          <w:p w14:paraId="2F50B1F8" w14:textId="77777777" w:rsidR="002B363C" w:rsidRPr="00776C6A" w:rsidRDefault="002B363C" w:rsidP="002B363C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45C8312A" w14:textId="77777777" w:rsidR="002B363C" w:rsidRPr="00776C6A" w:rsidRDefault="002B363C" w:rsidP="002B363C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</w:t>
            </w:r>
          </w:p>
        </w:tc>
        <w:tc>
          <w:tcPr>
            <w:tcW w:w="1399" w:type="dxa"/>
            <w:vMerge w:val="restart"/>
            <w:tcBorders>
              <w:left w:val="double" w:sz="4" w:space="0" w:color="auto"/>
            </w:tcBorders>
          </w:tcPr>
          <w:p w14:paraId="1883B843" w14:textId="77777777" w:rsidR="002B363C" w:rsidRDefault="00F3379F" w:rsidP="002B363C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1.8%</w:t>
            </w:r>
          </w:p>
          <w:p w14:paraId="2C12E955" w14:textId="4B5EB23B" w:rsidR="00F3379F" w:rsidRPr="00776C6A" w:rsidRDefault="00F3379F" w:rsidP="002B363C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48.2-97.7)</w:t>
            </w:r>
          </w:p>
        </w:tc>
        <w:tc>
          <w:tcPr>
            <w:tcW w:w="1399" w:type="dxa"/>
            <w:vMerge w:val="restart"/>
          </w:tcPr>
          <w:p w14:paraId="039C87BD" w14:textId="77777777" w:rsidR="002B363C" w:rsidRDefault="00F3379F" w:rsidP="002B363C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1.7%</w:t>
            </w:r>
          </w:p>
          <w:p w14:paraId="6C8E29E2" w14:textId="5442B631" w:rsidR="00F3379F" w:rsidRPr="00776C6A" w:rsidRDefault="00F3379F" w:rsidP="002B363C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81.6-97.2)</w:t>
            </w:r>
          </w:p>
        </w:tc>
        <w:tc>
          <w:tcPr>
            <w:tcW w:w="1388" w:type="dxa"/>
            <w:vMerge w:val="restart"/>
          </w:tcPr>
          <w:p w14:paraId="0FC6E1AA" w14:textId="77777777" w:rsidR="002B363C" w:rsidRDefault="00F3379F" w:rsidP="002B363C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.8</w:t>
            </w:r>
          </w:p>
          <w:p w14:paraId="24E9B24C" w14:textId="66B2A899" w:rsidR="00F3379F" w:rsidRPr="00776C6A" w:rsidRDefault="00F3379F" w:rsidP="002B363C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4.1-23.8)</w:t>
            </w:r>
          </w:p>
        </w:tc>
        <w:tc>
          <w:tcPr>
            <w:tcW w:w="1400" w:type="dxa"/>
            <w:vMerge w:val="restart"/>
          </w:tcPr>
          <w:p w14:paraId="025B7FBA" w14:textId="77777777" w:rsidR="002B363C" w:rsidRDefault="00F3379F" w:rsidP="002B363C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0</w:t>
            </w:r>
          </w:p>
          <w:p w14:paraId="3469D65E" w14:textId="3C3EC16F" w:rsidR="00F3379F" w:rsidRPr="00776C6A" w:rsidRDefault="00F3379F" w:rsidP="002B363C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0.06-0.70)</w:t>
            </w:r>
          </w:p>
        </w:tc>
        <w:tc>
          <w:tcPr>
            <w:tcW w:w="1400" w:type="dxa"/>
            <w:vMerge w:val="restart"/>
          </w:tcPr>
          <w:p w14:paraId="3F2EFB80" w14:textId="77777777" w:rsidR="002B363C" w:rsidRDefault="00F3379F" w:rsidP="002B363C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4.3%</w:t>
            </w:r>
          </w:p>
          <w:p w14:paraId="5B5195EF" w14:textId="5F934B67" w:rsidR="00F3379F" w:rsidRPr="00776C6A" w:rsidRDefault="00F3379F" w:rsidP="002B363C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42.6-81.3)</w:t>
            </w:r>
          </w:p>
        </w:tc>
        <w:tc>
          <w:tcPr>
            <w:tcW w:w="1400" w:type="dxa"/>
            <w:vMerge w:val="restart"/>
            <w:tcBorders>
              <w:right w:val="single" w:sz="8" w:space="0" w:color="auto"/>
            </w:tcBorders>
          </w:tcPr>
          <w:p w14:paraId="3F9FF6B1" w14:textId="77777777" w:rsidR="002B363C" w:rsidRDefault="00F3379F" w:rsidP="002B363C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6.5%</w:t>
            </w:r>
          </w:p>
          <w:p w14:paraId="63F1DE18" w14:textId="65187DBE" w:rsidR="00F3379F" w:rsidRPr="00776C6A" w:rsidRDefault="00F3379F" w:rsidP="002B363C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88.7-99.0)</w:t>
            </w:r>
          </w:p>
        </w:tc>
        <w:tc>
          <w:tcPr>
            <w:tcW w:w="1393" w:type="dxa"/>
            <w:vMerge w:val="restart"/>
            <w:tcBorders>
              <w:left w:val="single" w:sz="8" w:space="0" w:color="auto"/>
              <w:right w:val="single" w:sz="12" w:space="0" w:color="auto"/>
            </w:tcBorders>
          </w:tcPr>
          <w:p w14:paraId="50E22A9D" w14:textId="77777777" w:rsidR="002B363C" w:rsidRDefault="002B363C" w:rsidP="002B363C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78</w:t>
            </w:r>
          </w:p>
          <w:p w14:paraId="0F89B875" w14:textId="77777777" w:rsidR="002B363C" w:rsidRPr="00776C6A" w:rsidRDefault="002B363C" w:rsidP="002B363C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0.60-0.97)</w:t>
            </w:r>
          </w:p>
        </w:tc>
      </w:tr>
      <w:tr w:rsidR="002B363C" w:rsidRPr="00F3379F" w14:paraId="2D6C2C03" w14:textId="77777777" w:rsidTr="00D3362E"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1A7BEF43" w14:textId="77777777" w:rsidR="002B363C" w:rsidRPr="00E82887" w:rsidRDefault="002B363C" w:rsidP="002B363C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439" w:type="dxa"/>
          </w:tcPr>
          <w:p w14:paraId="1F96A460" w14:textId="77777777" w:rsidR="002B363C" w:rsidRPr="00E82887" w:rsidRDefault="002B363C" w:rsidP="002B363C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 xml:space="preserve">- </w:t>
            </w:r>
          </w:p>
        </w:tc>
        <w:tc>
          <w:tcPr>
            <w:tcW w:w="851" w:type="dxa"/>
          </w:tcPr>
          <w:p w14:paraId="712CB1D7" w14:textId="77777777" w:rsidR="002B363C" w:rsidRPr="00776C6A" w:rsidRDefault="002B363C" w:rsidP="002B363C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5AAF836F" w14:textId="77777777" w:rsidR="002B363C" w:rsidRPr="00776C6A" w:rsidRDefault="002B363C" w:rsidP="002B363C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5</w:t>
            </w:r>
          </w:p>
        </w:tc>
        <w:tc>
          <w:tcPr>
            <w:tcW w:w="1399" w:type="dxa"/>
            <w:vMerge/>
            <w:tcBorders>
              <w:left w:val="double" w:sz="4" w:space="0" w:color="auto"/>
            </w:tcBorders>
          </w:tcPr>
          <w:p w14:paraId="1A521CC2" w14:textId="77777777" w:rsidR="002B363C" w:rsidRPr="00776C6A" w:rsidRDefault="002B363C" w:rsidP="002B363C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99" w:type="dxa"/>
            <w:vMerge/>
          </w:tcPr>
          <w:p w14:paraId="5B25F360" w14:textId="77777777" w:rsidR="002B363C" w:rsidRPr="00776C6A" w:rsidRDefault="002B363C" w:rsidP="002B363C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88" w:type="dxa"/>
            <w:vMerge/>
          </w:tcPr>
          <w:p w14:paraId="59F68CDB" w14:textId="77777777" w:rsidR="002B363C" w:rsidRPr="00776C6A" w:rsidRDefault="002B363C" w:rsidP="002B363C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</w:tcPr>
          <w:p w14:paraId="6286855F" w14:textId="77777777" w:rsidR="002B363C" w:rsidRPr="00776C6A" w:rsidRDefault="002B363C" w:rsidP="002B363C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</w:tcPr>
          <w:p w14:paraId="5DB78938" w14:textId="77777777" w:rsidR="002B363C" w:rsidRPr="00776C6A" w:rsidRDefault="002B363C" w:rsidP="002B363C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  <w:tcBorders>
              <w:right w:val="single" w:sz="8" w:space="0" w:color="auto"/>
            </w:tcBorders>
          </w:tcPr>
          <w:p w14:paraId="6517FEE9" w14:textId="77777777" w:rsidR="002B363C" w:rsidRPr="00776C6A" w:rsidRDefault="002B363C" w:rsidP="002B363C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93" w:type="dxa"/>
            <w:vMerge/>
            <w:tcBorders>
              <w:left w:val="single" w:sz="8" w:space="0" w:color="auto"/>
              <w:right w:val="single" w:sz="12" w:space="0" w:color="auto"/>
            </w:tcBorders>
          </w:tcPr>
          <w:p w14:paraId="649B1B1E" w14:textId="77777777" w:rsidR="002B363C" w:rsidRPr="00776C6A" w:rsidRDefault="002B363C" w:rsidP="002B363C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</w:tr>
    </w:tbl>
    <w:p w14:paraId="4810F97C" w14:textId="77777777" w:rsidR="003659C1" w:rsidRPr="00E82887" w:rsidRDefault="003659C1" w:rsidP="003659C1">
      <w:pPr>
        <w:spacing w:line="276" w:lineRule="auto"/>
        <w:rPr>
          <w:rFonts w:cstheme="minorHAnsi"/>
          <w:lang w:val="en-GB"/>
        </w:rPr>
      </w:pPr>
    </w:p>
    <w:p w14:paraId="4E3FD593" w14:textId="77777777" w:rsidR="003659C1" w:rsidRPr="00E82887" w:rsidRDefault="003659C1" w:rsidP="003659C1">
      <w:pPr>
        <w:spacing w:line="276" w:lineRule="auto"/>
        <w:rPr>
          <w:rFonts w:cstheme="minorHAnsi"/>
          <w:lang w:val="en-GB"/>
        </w:rPr>
      </w:pPr>
    </w:p>
    <w:p w14:paraId="01F145D8" w14:textId="77777777" w:rsidR="003659C1" w:rsidRPr="00E82887" w:rsidRDefault="003659C1" w:rsidP="003659C1">
      <w:pPr>
        <w:spacing w:line="276" w:lineRule="auto"/>
        <w:rPr>
          <w:rFonts w:cstheme="minorHAnsi"/>
          <w:lang w:val="en-GB"/>
        </w:rPr>
      </w:pPr>
    </w:p>
    <w:p w14:paraId="20110FFD" w14:textId="77777777" w:rsidR="003659C1" w:rsidRPr="00E82887" w:rsidRDefault="003659C1" w:rsidP="003659C1">
      <w:pPr>
        <w:spacing w:line="276" w:lineRule="auto"/>
        <w:rPr>
          <w:rFonts w:cstheme="minorHAnsi"/>
          <w:lang w:val="en-GB"/>
        </w:rPr>
      </w:pPr>
    </w:p>
    <w:p w14:paraId="499F304F" w14:textId="77777777" w:rsidR="003659C1" w:rsidRPr="00E82887" w:rsidRDefault="003659C1" w:rsidP="003659C1">
      <w:pPr>
        <w:spacing w:line="276" w:lineRule="auto"/>
        <w:rPr>
          <w:rFonts w:cstheme="minorHAnsi"/>
          <w:lang w:val="en-GB"/>
        </w:rPr>
      </w:pPr>
    </w:p>
    <w:p w14:paraId="7B0D178B" w14:textId="77777777" w:rsidR="003659C1" w:rsidRPr="00E82887" w:rsidRDefault="003659C1" w:rsidP="003659C1">
      <w:pPr>
        <w:spacing w:line="276" w:lineRule="auto"/>
        <w:rPr>
          <w:rFonts w:cstheme="minorHAnsi"/>
          <w:lang w:val="en-GB"/>
        </w:rPr>
      </w:pPr>
    </w:p>
    <w:p w14:paraId="404D2F53" w14:textId="77777777" w:rsidR="003659C1" w:rsidRPr="00E82887" w:rsidRDefault="003659C1" w:rsidP="003659C1">
      <w:pPr>
        <w:spacing w:line="276" w:lineRule="auto"/>
        <w:rPr>
          <w:rFonts w:cstheme="minorHAnsi"/>
          <w:lang w:val="en-GB"/>
        </w:rPr>
      </w:pPr>
    </w:p>
    <w:p w14:paraId="6C1D587E" w14:textId="77777777" w:rsidR="003659C1" w:rsidRPr="00E82887" w:rsidRDefault="003659C1" w:rsidP="003659C1">
      <w:pPr>
        <w:spacing w:line="276" w:lineRule="auto"/>
        <w:rPr>
          <w:rFonts w:cstheme="minorHAnsi"/>
          <w:lang w:val="en-GB"/>
        </w:rPr>
      </w:pPr>
    </w:p>
    <w:p w14:paraId="3CD8D5B5" w14:textId="77777777" w:rsidR="003659C1" w:rsidRPr="00E82887" w:rsidRDefault="003659C1" w:rsidP="003659C1">
      <w:pPr>
        <w:spacing w:line="276" w:lineRule="auto"/>
        <w:rPr>
          <w:rFonts w:cstheme="minorHAnsi"/>
          <w:lang w:val="en-GB"/>
        </w:rPr>
      </w:pPr>
    </w:p>
    <w:p w14:paraId="658B4503" w14:textId="77777777" w:rsidR="003659C1" w:rsidRPr="00E82887" w:rsidRDefault="003659C1" w:rsidP="003659C1">
      <w:pPr>
        <w:spacing w:line="276" w:lineRule="auto"/>
        <w:rPr>
          <w:rFonts w:cstheme="minorHAnsi"/>
          <w:lang w:val="en-GB"/>
        </w:rPr>
      </w:pPr>
    </w:p>
    <w:p w14:paraId="2AE37023" w14:textId="77777777" w:rsidR="003659C1" w:rsidRPr="00E82887" w:rsidRDefault="003659C1" w:rsidP="003659C1">
      <w:pPr>
        <w:spacing w:line="276" w:lineRule="auto"/>
        <w:rPr>
          <w:rFonts w:cstheme="minorHAnsi"/>
          <w:lang w:val="en-GB"/>
        </w:rPr>
      </w:pPr>
    </w:p>
    <w:p w14:paraId="7251C5B4" w14:textId="77777777" w:rsidR="003659C1" w:rsidRPr="00E82887" w:rsidRDefault="003659C1" w:rsidP="003659C1">
      <w:pPr>
        <w:spacing w:line="276" w:lineRule="auto"/>
        <w:rPr>
          <w:rFonts w:cstheme="minorHAnsi"/>
          <w:lang w:val="en-GB"/>
        </w:rPr>
      </w:pPr>
    </w:p>
    <w:p w14:paraId="461A862C" w14:textId="77777777" w:rsidR="003659C1" w:rsidRPr="00E82887" w:rsidRDefault="003659C1" w:rsidP="003659C1">
      <w:pPr>
        <w:spacing w:line="276" w:lineRule="auto"/>
        <w:rPr>
          <w:rFonts w:cstheme="minorHAnsi"/>
          <w:lang w:val="en-GB"/>
        </w:rPr>
      </w:pPr>
    </w:p>
    <w:p w14:paraId="029A2286" w14:textId="77777777" w:rsidR="003659C1" w:rsidRPr="00E82887" w:rsidRDefault="003659C1" w:rsidP="003659C1">
      <w:pPr>
        <w:spacing w:line="276" w:lineRule="auto"/>
        <w:rPr>
          <w:rFonts w:cstheme="minorHAnsi"/>
          <w:lang w:val="en-GB"/>
        </w:rPr>
      </w:pPr>
    </w:p>
    <w:p w14:paraId="6E2B2EAA" w14:textId="77777777" w:rsidR="003659C1" w:rsidRPr="00E82887" w:rsidRDefault="003659C1" w:rsidP="003659C1">
      <w:pPr>
        <w:spacing w:line="276" w:lineRule="auto"/>
        <w:rPr>
          <w:rFonts w:cstheme="minorHAnsi"/>
          <w:lang w:val="en-GB"/>
        </w:rPr>
      </w:pPr>
    </w:p>
    <w:p w14:paraId="09AA349D" w14:textId="77777777" w:rsidR="003659C1" w:rsidRPr="00E82887" w:rsidRDefault="003659C1" w:rsidP="003659C1">
      <w:pPr>
        <w:spacing w:line="276" w:lineRule="auto"/>
        <w:rPr>
          <w:rFonts w:cstheme="minorHAnsi"/>
          <w:lang w:val="en-GB"/>
        </w:rPr>
      </w:pPr>
    </w:p>
    <w:p w14:paraId="61B11106" w14:textId="77777777" w:rsidR="003659C1" w:rsidRPr="00E82887" w:rsidRDefault="003659C1" w:rsidP="003659C1">
      <w:pPr>
        <w:spacing w:line="276" w:lineRule="auto"/>
        <w:rPr>
          <w:rFonts w:cstheme="minorHAnsi"/>
          <w:lang w:val="en-GB"/>
        </w:rPr>
      </w:pPr>
    </w:p>
    <w:p w14:paraId="54874FF4" w14:textId="77777777" w:rsidR="000F5BF7" w:rsidRDefault="000F5BF7" w:rsidP="000F5BF7">
      <w:pPr>
        <w:spacing w:line="276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>Data are point estimate (95% confidence interval).</w:t>
      </w:r>
      <w:r w:rsidRPr="000F5BF7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Reference in each analysis is expert panel consensus on presence of the outcome of interest.</w:t>
      </w:r>
    </w:p>
    <w:p w14:paraId="555C6F8B" w14:textId="33706EAF" w:rsidR="003659C1" w:rsidRDefault="00B83049" w:rsidP="003659C1">
      <w:pPr>
        <w:spacing w:line="276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ECG, electrocardiogram; </w:t>
      </w:r>
      <w:r w:rsidR="003659C1">
        <w:rPr>
          <w:rFonts w:cstheme="minorHAnsi"/>
          <w:lang w:val="en-GB"/>
        </w:rPr>
        <w:t>LR+, positive likelihood ratio; LR-, negative likelihood ratio; NPV, negative predictive value; PPV, positive predictive value.</w:t>
      </w:r>
    </w:p>
    <w:p w14:paraId="3B71DB1F" w14:textId="15026F98" w:rsidR="009C5077" w:rsidRDefault="009C5077" w:rsidP="009C5077">
      <w:pPr>
        <w:spacing w:line="276" w:lineRule="auto"/>
        <w:rPr>
          <w:rFonts w:cstheme="minorHAnsi"/>
          <w:lang w:val="en-GB"/>
        </w:rPr>
      </w:pPr>
      <w:r>
        <w:rPr>
          <w:rFonts w:cstheme="minorHAnsi"/>
          <w:vertAlign w:val="superscript"/>
          <w:lang w:val="en-GB"/>
        </w:rPr>
        <w:t>1</w:t>
      </w:r>
      <w:r>
        <w:rPr>
          <w:rFonts w:cstheme="minorHAnsi"/>
          <w:lang w:val="en-GB"/>
        </w:rPr>
        <w:t>Negative likelihood ratio not calculable in absence of false-negatives.</w:t>
      </w:r>
    </w:p>
    <w:p w14:paraId="7B530849" w14:textId="757D8F39" w:rsidR="009C5077" w:rsidRDefault="009C5077" w:rsidP="009C5077">
      <w:pPr>
        <w:spacing w:line="276" w:lineRule="auto"/>
        <w:rPr>
          <w:rFonts w:cstheme="minorHAnsi"/>
          <w:lang w:val="en-GB"/>
        </w:rPr>
      </w:pPr>
      <w:r>
        <w:rPr>
          <w:rFonts w:cstheme="minorHAnsi"/>
          <w:vertAlign w:val="superscript"/>
          <w:lang w:val="en-GB"/>
        </w:rPr>
        <w:t>2</w:t>
      </w:r>
      <w:r>
        <w:rPr>
          <w:rFonts w:cstheme="minorHAnsi"/>
          <w:lang w:val="en-GB"/>
        </w:rPr>
        <w:t>Negative predictive value 95% confidence interval not calculable in absence of false-negatives.</w:t>
      </w:r>
    </w:p>
    <w:p w14:paraId="22313F29" w14:textId="6D4A1F0D" w:rsidR="00FC6B93" w:rsidRDefault="009C5077" w:rsidP="00FC6B93">
      <w:pPr>
        <w:spacing w:line="276" w:lineRule="auto"/>
        <w:rPr>
          <w:rFonts w:cstheme="minorHAnsi"/>
          <w:lang w:val="en-GB"/>
        </w:rPr>
      </w:pPr>
      <w:r>
        <w:rPr>
          <w:rFonts w:cstheme="minorHAnsi"/>
          <w:vertAlign w:val="superscript"/>
          <w:lang w:val="en-GB"/>
        </w:rPr>
        <w:t>3</w:t>
      </w:r>
      <w:r w:rsidR="003659C1">
        <w:rPr>
          <w:rFonts w:cstheme="minorHAnsi"/>
          <w:lang w:val="en-GB"/>
        </w:rPr>
        <w:t>Kappa for interobserver agreement between Android and iPhone.</w:t>
      </w:r>
      <w:r w:rsidR="00FC6B93" w:rsidRPr="00FC6B93">
        <w:rPr>
          <w:rFonts w:cstheme="minorHAnsi"/>
          <w:lang w:val="en-GB"/>
        </w:rPr>
        <w:t xml:space="preserve"> </w:t>
      </w:r>
    </w:p>
    <w:p w14:paraId="5650C961" w14:textId="4C69A744" w:rsidR="00FC6B93" w:rsidRDefault="009C5077" w:rsidP="00FC6B93">
      <w:pPr>
        <w:spacing w:line="276" w:lineRule="auto"/>
        <w:rPr>
          <w:rFonts w:cstheme="minorHAnsi"/>
          <w:lang w:val="en-GB"/>
        </w:rPr>
      </w:pPr>
      <w:r>
        <w:rPr>
          <w:rFonts w:cstheme="minorHAnsi"/>
          <w:vertAlign w:val="superscript"/>
          <w:lang w:val="en-GB"/>
        </w:rPr>
        <w:t>4</w:t>
      </w:r>
      <w:r w:rsidR="00FC6B93">
        <w:rPr>
          <w:rFonts w:cstheme="minorHAnsi"/>
          <w:lang w:val="en-GB"/>
        </w:rPr>
        <w:t>Positive likelihood ratio not calculable in absence of false-positives.</w:t>
      </w:r>
    </w:p>
    <w:p w14:paraId="744A84FF" w14:textId="402D34D0" w:rsidR="00FC6B93" w:rsidRDefault="009C5077" w:rsidP="00FC6B93">
      <w:pPr>
        <w:spacing w:line="276" w:lineRule="auto"/>
        <w:rPr>
          <w:rFonts w:cstheme="minorHAnsi"/>
          <w:lang w:val="en-GB"/>
        </w:rPr>
        <w:sectPr w:rsidR="00FC6B93" w:rsidSect="00516CFB">
          <w:pgSz w:w="16838" w:h="11906" w:orient="landscape"/>
          <w:pgMar w:top="1417" w:right="1417" w:bottom="851" w:left="1417" w:header="708" w:footer="708" w:gutter="0"/>
          <w:cols w:space="708"/>
          <w:docGrid w:linePitch="360"/>
        </w:sectPr>
      </w:pPr>
      <w:r>
        <w:rPr>
          <w:rFonts w:cstheme="minorHAnsi"/>
          <w:vertAlign w:val="superscript"/>
          <w:lang w:val="en-GB"/>
        </w:rPr>
        <w:t>5</w:t>
      </w:r>
      <w:r w:rsidR="00FC6B93">
        <w:rPr>
          <w:rFonts w:cstheme="minorHAnsi"/>
          <w:lang w:val="en-GB"/>
        </w:rPr>
        <w:t>Positive predictive value 95% confidence interval not calculable in absence of false-positives.</w:t>
      </w:r>
    </w:p>
    <w:p w14:paraId="3D664DE1" w14:textId="38AC1173" w:rsidR="009D5666" w:rsidRPr="00E82887" w:rsidRDefault="009D5666" w:rsidP="009D5666">
      <w:pPr>
        <w:spacing w:line="276" w:lineRule="auto"/>
        <w:rPr>
          <w:rFonts w:cstheme="minorHAnsi"/>
          <w:lang w:val="en-GB"/>
        </w:rPr>
      </w:pPr>
      <w:r>
        <w:rPr>
          <w:rFonts w:cstheme="minorHAnsi"/>
          <w:b/>
          <w:lang w:val="en-GB"/>
        </w:rPr>
        <w:lastRenderedPageBreak/>
        <w:t>Supplementary Table</w:t>
      </w:r>
      <w:r w:rsidRPr="00D3423E">
        <w:rPr>
          <w:rFonts w:cstheme="minorHAnsi"/>
          <w:b/>
          <w:lang w:val="en-GB"/>
        </w:rPr>
        <w:t xml:space="preserve"> </w:t>
      </w:r>
      <w:r>
        <w:rPr>
          <w:rFonts w:cstheme="minorHAnsi"/>
          <w:b/>
          <w:lang w:val="en-GB"/>
        </w:rPr>
        <w:t>S</w:t>
      </w:r>
      <w:r w:rsidR="004404D2">
        <w:rPr>
          <w:rFonts w:cstheme="minorHAnsi"/>
          <w:b/>
          <w:lang w:val="en-GB"/>
        </w:rPr>
        <w:t>7</w:t>
      </w:r>
      <w:r w:rsidRPr="00D3423E">
        <w:rPr>
          <w:rFonts w:cstheme="minorHAnsi"/>
          <w:b/>
          <w:lang w:val="en-GB"/>
        </w:rPr>
        <w:t>.</w:t>
      </w:r>
      <w:r>
        <w:rPr>
          <w:rFonts w:cstheme="minorHAnsi"/>
          <w:lang w:val="en-GB"/>
        </w:rPr>
        <w:t xml:space="preserve"> Validation of the </w:t>
      </w:r>
      <w:proofErr w:type="spellStart"/>
      <w:r>
        <w:rPr>
          <w:rFonts w:cstheme="minorHAnsi"/>
          <w:lang w:val="en-GB"/>
        </w:rPr>
        <w:t>PMcardio</w:t>
      </w:r>
      <w:proofErr w:type="spellEnd"/>
      <w:r>
        <w:rPr>
          <w:rFonts w:cstheme="minorHAnsi"/>
          <w:lang w:val="en-GB"/>
        </w:rPr>
        <w:t xml:space="preserve"> app for the primary and key secondary outcomes in the overall sample (n = 290), assessing only </w:t>
      </w:r>
      <w:proofErr w:type="spellStart"/>
      <w:r>
        <w:rPr>
          <w:rFonts w:cstheme="minorHAnsi"/>
          <w:lang w:val="en-GB"/>
        </w:rPr>
        <w:t>PMcardio</w:t>
      </w:r>
      <w:proofErr w:type="spellEnd"/>
      <w:r>
        <w:rPr>
          <w:rFonts w:cstheme="minorHAnsi"/>
          <w:lang w:val="en-GB"/>
        </w:rPr>
        <w:t xml:space="preserve"> assessment with high confidence level as positive for the index test.</w:t>
      </w:r>
    </w:p>
    <w:tbl>
      <w:tblPr>
        <w:tblStyle w:val="TableGrid"/>
        <w:tblpPr w:leftFromText="180" w:rightFromText="180" w:vertAnchor="page" w:horzAnchor="margin" w:tblpY="1861"/>
        <w:tblW w:w="0" w:type="auto"/>
        <w:tblLook w:val="04A0" w:firstRow="1" w:lastRow="0" w:firstColumn="1" w:lastColumn="0" w:noHBand="0" w:noVBand="1"/>
      </w:tblPr>
      <w:tblGrid>
        <w:gridCol w:w="1119"/>
        <w:gridCol w:w="439"/>
        <w:gridCol w:w="851"/>
        <w:gridCol w:w="838"/>
        <w:gridCol w:w="1399"/>
        <w:gridCol w:w="1399"/>
        <w:gridCol w:w="1453"/>
        <w:gridCol w:w="1400"/>
        <w:gridCol w:w="1400"/>
        <w:gridCol w:w="1400"/>
        <w:gridCol w:w="1394"/>
      </w:tblGrid>
      <w:tr w:rsidR="009D5666" w:rsidRPr="00E82887" w14:paraId="135D65D6" w14:textId="77777777" w:rsidTr="000C2915">
        <w:tc>
          <w:tcPr>
            <w:tcW w:w="13092" w:type="dxa"/>
            <w:gridSpan w:val="11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C6D9F1" w:themeFill="text2" w:themeFillTint="33"/>
          </w:tcPr>
          <w:p w14:paraId="18C68808" w14:textId="77777777" w:rsidR="009D5666" w:rsidRPr="00E82887" w:rsidRDefault="009D5666" w:rsidP="0089315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 xml:space="preserve">Major ECG </w:t>
            </w:r>
            <w:r w:rsidRPr="00E82887">
              <w:rPr>
                <w:rFonts w:cstheme="minorHAnsi"/>
                <w:b/>
                <w:shd w:val="clear" w:color="auto" w:fill="C6D9F1" w:themeFill="text2" w:themeFillTint="33"/>
                <w:lang w:val="en-GB"/>
              </w:rPr>
              <w:t>abnormalities</w:t>
            </w:r>
          </w:p>
        </w:tc>
      </w:tr>
      <w:tr w:rsidR="009D5666" w:rsidRPr="00E82887" w14:paraId="05EC80AF" w14:textId="77777777" w:rsidTr="00C706CD">
        <w:tc>
          <w:tcPr>
            <w:tcW w:w="1558" w:type="dxa"/>
            <w:gridSpan w:val="2"/>
            <w:tcBorders>
              <w:left w:val="single" w:sz="12" w:space="0" w:color="auto"/>
            </w:tcBorders>
          </w:tcPr>
          <w:p w14:paraId="01188ECC" w14:textId="77777777" w:rsidR="009D5666" w:rsidRPr="00E82887" w:rsidRDefault="009D5666" w:rsidP="00893159">
            <w:pPr>
              <w:spacing w:line="276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851" w:type="dxa"/>
          </w:tcPr>
          <w:p w14:paraId="262AE999" w14:textId="77777777" w:rsidR="009D5666" w:rsidRPr="00E82887" w:rsidRDefault="009D5666" w:rsidP="00893159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+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575062FB" w14:textId="77777777" w:rsidR="009D5666" w:rsidRPr="00E82887" w:rsidRDefault="009D5666" w:rsidP="00893159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-</w:t>
            </w:r>
          </w:p>
        </w:tc>
        <w:tc>
          <w:tcPr>
            <w:tcW w:w="1399" w:type="dxa"/>
            <w:tcBorders>
              <w:left w:val="double" w:sz="4" w:space="0" w:color="auto"/>
            </w:tcBorders>
          </w:tcPr>
          <w:p w14:paraId="41F218B4" w14:textId="77777777" w:rsidR="009D5666" w:rsidRPr="00E82887" w:rsidRDefault="009D5666" w:rsidP="0089315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ensitivity</w:t>
            </w:r>
          </w:p>
        </w:tc>
        <w:tc>
          <w:tcPr>
            <w:tcW w:w="1399" w:type="dxa"/>
          </w:tcPr>
          <w:p w14:paraId="7FAA878E" w14:textId="77777777" w:rsidR="009D5666" w:rsidRPr="00E82887" w:rsidRDefault="009D5666" w:rsidP="0089315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pecificity</w:t>
            </w:r>
          </w:p>
        </w:tc>
        <w:tc>
          <w:tcPr>
            <w:tcW w:w="1453" w:type="dxa"/>
          </w:tcPr>
          <w:p w14:paraId="4C1F4E71" w14:textId="77777777" w:rsidR="009D5666" w:rsidRPr="00E82887" w:rsidRDefault="009D5666" w:rsidP="0089315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+</w:t>
            </w:r>
          </w:p>
        </w:tc>
        <w:tc>
          <w:tcPr>
            <w:tcW w:w="1400" w:type="dxa"/>
          </w:tcPr>
          <w:p w14:paraId="681128A1" w14:textId="77777777" w:rsidR="009D5666" w:rsidRPr="00E82887" w:rsidRDefault="009D5666" w:rsidP="0089315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-</w:t>
            </w:r>
          </w:p>
        </w:tc>
        <w:tc>
          <w:tcPr>
            <w:tcW w:w="1400" w:type="dxa"/>
          </w:tcPr>
          <w:p w14:paraId="755091AF" w14:textId="77777777" w:rsidR="009D5666" w:rsidRPr="00E82887" w:rsidRDefault="009D5666" w:rsidP="0089315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PPV</w:t>
            </w:r>
          </w:p>
        </w:tc>
        <w:tc>
          <w:tcPr>
            <w:tcW w:w="1400" w:type="dxa"/>
            <w:tcBorders>
              <w:right w:val="single" w:sz="8" w:space="0" w:color="auto"/>
            </w:tcBorders>
          </w:tcPr>
          <w:p w14:paraId="2EF1E7AD" w14:textId="77777777" w:rsidR="009D5666" w:rsidRPr="00E82887" w:rsidRDefault="009D5666" w:rsidP="0089315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NPV</w:t>
            </w:r>
          </w:p>
        </w:tc>
        <w:tc>
          <w:tcPr>
            <w:tcW w:w="1394" w:type="dxa"/>
            <w:tcBorders>
              <w:left w:val="single" w:sz="8" w:space="0" w:color="auto"/>
              <w:right w:val="single" w:sz="12" w:space="0" w:color="auto"/>
            </w:tcBorders>
          </w:tcPr>
          <w:p w14:paraId="1151B07E" w14:textId="77777777" w:rsidR="009D5666" w:rsidRPr="00E82887" w:rsidRDefault="009D5666" w:rsidP="0089315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Kappa</w:t>
            </w:r>
            <w:r w:rsidRPr="0004511E">
              <w:rPr>
                <w:rFonts w:cstheme="minorHAnsi"/>
                <w:b/>
                <w:vertAlign w:val="superscript"/>
                <w:lang w:val="en-GB"/>
              </w:rPr>
              <w:t>1</w:t>
            </w:r>
          </w:p>
        </w:tc>
      </w:tr>
      <w:tr w:rsidR="009D5666" w:rsidRPr="00776C6A" w14:paraId="170B083C" w14:textId="77777777" w:rsidTr="00C706CD">
        <w:tc>
          <w:tcPr>
            <w:tcW w:w="1119" w:type="dxa"/>
            <w:vMerge w:val="restart"/>
            <w:tcBorders>
              <w:left w:val="single" w:sz="12" w:space="0" w:color="auto"/>
            </w:tcBorders>
            <w:vAlign w:val="center"/>
          </w:tcPr>
          <w:p w14:paraId="5D1161CF" w14:textId="0B0A0CC4" w:rsidR="009D5666" w:rsidRPr="00E82887" w:rsidRDefault="00466046" w:rsidP="0089315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proofErr w:type="spellStart"/>
            <w:r>
              <w:rPr>
                <w:rFonts w:cstheme="minorHAnsi"/>
                <w:b/>
                <w:lang w:val="en-GB"/>
              </w:rPr>
              <w:t>PMcardio</w:t>
            </w:r>
            <w:proofErr w:type="spellEnd"/>
          </w:p>
        </w:tc>
        <w:tc>
          <w:tcPr>
            <w:tcW w:w="439" w:type="dxa"/>
          </w:tcPr>
          <w:p w14:paraId="7EE230CA" w14:textId="77777777" w:rsidR="009D5666" w:rsidRPr="00E82887" w:rsidRDefault="009D5666" w:rsidP="00893159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+</w:t>
            </w:r>
          </w:p>
        </w:tc>
        <w:tc>
          <w:tcPr>
            <w:tcW w:w="851" w:type="dxa"/>
          </w:tcPr>
          <w:p w14:paraId="4676B97B" w14:textId="0D29CCDE" w:rsidR="009D5666" w:rsidRPr="00776C6A" w:rsidRDefault="009D5666" w:rsidP="00BD4115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</w:t>
            </w:r>
            <w:r w:rsidR="00BD4115">
              <w:rPr>
                <w:rFonts w:cstheme="minorHAnsi"/>
                <w:lang w:val="en-GB"/>
              </w:rPr>
              <w:t>6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53B68683" w14:textId="00578126" w:rsidR="009D5666" w:rsidRPr="00776C6A" w:rsidRDefault="00BD4115" w:rsidP="0089315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</w:t>
            </w:r>
          </w:p>
        </w:tc>
        <w:tc>
          <w:tcPr>
            <w:tcW w:w="1399" w:type="dxa"/>
            <w:vMerge w:val="restart"/>
            <w:tcBorders>
              <w:left w:val="double" w:sz="4" w:space="0" w:color="auto"/>
            </w:tcBorders>
          </w:tcPr>
          <w:p w14:paraId="5650E7E2" w14:textId="53CFDB32" w:rsidR="009D5666" w:rsidRPr="00C2627D" w:rsidRDefault="00BC17F8" w:rsidP="0089315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C2627D">
              <w:rPr>
                <w:rFonts w:cstheme="minorHAnsi"/>
                <w:lang w:val="en-GB"/>
              </w:rPr>
              <w:t>64</w:t>
            </w:r>
            <w:r w:rsidR="00893159" w:rsidRPr="00C2627D">
              <w:rPr>
                <w:rFonts w:cstheme="minorHAnsi"/>
                <w:lang w:val="en-GB"/>
              </w:rPr>
              <w:t>.8%</w:t>
            </w:r>
          </w:p>
          <w:p w14:paraId="1C533FD6" w14:textId="67C1E9F4" w:rsidR="00893159" w:rsidRPr="00C2627D" w:rsidRDefault="00BC17F8" w:rsidP="00BC17F8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C2627D">
              <w:rPr>
                <w:rFonts w:cstheme="minorHAnsi"/>
                <w:lang w:val="en-GB"/>
              </w:rPr>
              <w:t>(52</w:t>
            </w:r>
            <w:r w:rsidR="00893159" w:rsidRPr="00C2627D">
              <w:rPr>
                <w:rFonts w:cstheme="minorHAnsi"/>
                <w:lang w:val="en-GB"/>
              </w:rPr>
              <w:t>.</w:t>
            </w:r>
            <w:r w:rsidRPr="00C2627D">
              <w:rPr>
                <w:rFonts w:cstheme="minorHAnsi"/>
                <w:lang w:val="en-GB"/>
              </w:rPr>
              <w:t>5</w:t>
            </w:r>
            <w:r w:rsidR="00893159" w:rsidRPr="00C2627D">
              <w:rPr>
                <w:rFonts w:cstheme="minorHAnsi"/>
                <w:lang w:val="en-GB"/>
              </w:rPr>
              <w:t>-7</w:t>
            </w:r>
            <w:r w:rsidRPr="00C2627D">
              <w:rPr>
                <w:rFonts w:cstheme="minorHAnsi"/>
                <w:lang w:val="en-GB"/>
              </w:rPr>
              <w:t>5</w:t>
            </w:r>
            <w:r w:rsidR="00893159" w:rsidRPr="00C2627D">
              <w:rPr>
                <w:rFonts w:cstheme="minorHAnsi"/>
                <w:lang w:val="en-GB"/>
              </w:rPr>
              <w:t>.</w:t>
            </w:r>
            <w:r w:rsidRPr="00C2627D">
              <w:rPr>
                <w:rFonts w:cstheme="minorHAnsi"/>
                <w:lang w:val="en-GB"/>
              </w:rPr>
              <w:t>8</w:t>
            </w:r>
            <w:r w:rsidR="00893159" w:rsidRPr="00C2627D">
              <w:rPr>
                <w:rFonts w:cstheme="minorHAnsi"/>
                <w:lang w:val="en-GB"/>
              </w:rPr>
              <w:t>)</w:t>
            </w:r>
          </w:p>
        </w:tc>
        <w:tc>
          <w:tcPr>
            <w:tcW w:w="1399" w:type="dxa"/>
            <w:vMerge w:val="restart"/>
          </w:tcPr>
          <w:p w14:paraId="0E9A704D" w14:textId="49A92CA1" w:rsidR="009D5666" w:rsidRPr="00C2627D" w:rsidRDefault="00893159" w:rsidP="0089315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C2627D">
              <w:rPr>
                <w:rFonts w:cstheme="minorHAnsi"/>
                <w:lang w:val="en-GB"/>
              </w:rPr>
              <w:t>98.</w:t>
            </w:r>
            <w:r w:rsidR="00BC17F8" w:rsidRPr="00C2627D">
              <w:rPr>
                <w:rFonts w:cstheme="minorHAnsi"/>
                <w:lang w:val="en-GB"/>
              </w:rPr>
              <w:t>2</w:t>
            </w:r>
            <w:r w:rsidRPr="00C2627D">
              <w:rPr>
                <w:rFonts w:cstheme="minorHAnsi"/>
                <w:lang w:val="en-GB"/>
              </w:rPr>
              <w:t>%</w:t>
            </w:r>
          </w:p>
          <w:p w14:paraId="40C4ABF7" w14:textId="2A178371" w:rsidR="00893159" w:rsidRPr="00C2627D" w:rsidRDefault="00BC17F8" w:rsidP="00BC17F8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C2627D">
              <w:rPr>
                <w:rFonts w:cstheme="minorHAnsi"/>
                <w:lang w:val="en-GB"/>
              </w:rPr>
              <w:t>(95.4</w:t>
            </w:r>
            <w:r w:rsidR="00893159" w:rsidRPr="00C2627D">
              <w:rPr>
                <w:rFonts w:cstheme="minorHAnsi"/>
                <w:lang w:val="en-GB"/>
              </w:rPr>
              <w:t>-99.</w:t>
            </w:r>
            <w:r w:rsidRPr="00C2627D">
              <w:rPr>
                <w:rFonts w:cstheme="minorHAnsi"/>
                <w:lang w:val="en-GB"/>
              </w:rPr>
              <w:t>5</w:t>
            </w:r>
            <w:r w:rsidR="00893159" w:rsidRPr="00C2627D">
              <w:rPr>
                <w:rFonts w:cstheme="minorHAnsi"/>
                <w:lang w:val="en-GB"/>
              </w:rPr>
              <w:t>)</w:t>
            </w:r>
          </w:p>
        </w:tc>
        <w:tc>
          <w:tcPr>
            <w:tcW w:w="1453" w:type="dxa"/>
            <w:vMerge w:val="restart"/>
          </w:tcPr>
          <w:p w14:paraId="75B92555" w14:textId="6F3CA270" w:rsidR="009D5666" w:rsidRPr="00C2627D" w:rsidRDefault="00BC17F8" w:rsidP="0089315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C2627D">
              <w:rPr>
                <w:rFonts w:cstheme="minorHAnsi"/>
                <w:lang w:val="en-GB"/>
              </w:rPr>
              <w:t>35.3</w:t>
            </w:r>
          </w:p>
          <w:p w14:paraId="5405F78C" w14:textId="4B2982D3" w:rsidR="00893159" w:rsidRPr="00C2627D" w:rsidRDefault="00BC17F8" w:rsidP="00BC17F8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C2627D">
              <w:rPr>
                <w:rFonts w:cstheme="minorHAnsi"/>
                <w:lang w:val="en-GB"/>
              </w:rPr>
              <w:t>(13.2</w:t>
            </w:r>
            <w:r w:rsidR="00893159" w:rsidRPr="00C2627D">
              <w:rPr>
                <w:rFonts w:cstheme="minorHAnsi"/>
                <w:lang w:val="en-GB"/>
              </w:rPr>
              <w:t>-</w:t>
            </w:r>
            <w:r w:rsidRPr="00C2627D">
              <w:rPr>
                <w:rFonts w:cstheme="minorHAnsi"/>
                <w:lang w:val="en-GB"/>
              </w:rPr>
              <w:t>94.7</w:t>
            </w:r>
            <w:r w:rsidR="00893159" w:rsidRPr="00C2627D">
              <w:rPr>
                <w:rFonts w:cstheme="minorHAnsi"/>
                <w:lang w:val="en-GB"/>
              </w:rPr>
              <w:t>)</w:t>
            </w:r>
          </w:p>
        </w:tc>
        <w:tc>
          <w:tcPr>
            <w:tcW w:w="1400" w:type="dxa"/>
            <w:vMerge w:val="restart"/>
          </w:tcPr>
          <w:p w14:paraId="57EB245A" w14:textId="6D8C29C7" w:rsidR="009D5666" w:rsidRPr="00C2627D" w:rsidRDefault="00893159" w:rsidP="0089315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C2627D">
              <w:rPr>
                <w:rFonts w:cstheme="minorHAnsi"/>
                <w:lang w:val="en-GB"/>
              </w:rPr>
              <w:t>0</w:t>
            </w:r>
            <w:r w:rsidR="00BC17F8" w:rsidRPr="00C2627D">
              <w:rPr>
                <w:rFonts w:cstheme="minorHAnsi"/>
                <w:lang w:val="en-GB"/>
              </w:rPr>
              <w:t>.36</w:t>
            </w:r>
          </w:p>
          <w:p w14:paraId="03F6A761" w14:textId="7DC8AA7C" w:rsidR="00893159" w:rsidRPr="00C2627D" w:rsidRDefault="00BC17F8" w:rsidP="0089315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C2627D">
              <w:rPr>
                <w:rFonts w:cstheme="minorHAnsi"/>
                <w:lang w:val="en-GB"/>
              </w:rPr>
              <w:t>(0.26-0.49</w:t>
            </w:r>
            <w:r w:rsidR="00893159" w:rsidRPr="00C2627D">
              <w:rPr>
                <w:rFonts w:cstheme="minorHAnsi"/>
                <w:lang w:val="en-GB"/>
              </w:rPr>
              <w:t>)</w:t>
            </w:r>
          </w:p>
        </w:tc>
        <w:tc>
          <w:tcPr>
            <w:tcW w:w="1400" w:type="dxa"/>
            <w:vMerge w:val="restart"/>
          </w:tcPr>
          <w:p w14:paraId="5BB4FF8F" w14:textId="592B26F8" w:rsidR="009D5666" w:rsidRPr="00C2627D" w:rsidRDefault="00BC17F8" w:rsidP="0089315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C2627D">
              <w:rPr>
                <w:rFonts w:cstheme="minorHAnsi"/>
                <w:lang w:val="en-GB"/>
              </w:rPr>
              <w:t>92</w:t>
            </w:r>
            <w:r w:rsidR="00893159" w:rsidRPr="00C2627D">
              <w:rPr>
                <w:rFonts w:cstheme="minorHAnsi"/>
                <w:lang w:val="en-GB"/>
              </w:rPr>
              <w:t>.0%</w:t>
            </w:r>
          </w:p>
          <w:p w14:paraId="287FEED5" w14:textId="18AEE537" w:rsidR="00893159" w:rsidRPr="00C2627D" w:rsidRDefault="00BC17F8" w:rsidP="0089315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C2627D">
              <w:rPr>
                <w:rFonts w:cstheme="minorHAnsi"/>
                <w:lang w:val="en-GB"/>
              </w:rPr>
              <w:t>(81.1-96.9</w:t>
            </w:r>
            <w:r w:rsidR="00893159" w:rsidRPr="00C2627D">
              <w:rPr>
                <w:rFonts w:cstheme="minorHAnsi"/>
                <w:lang w:val="en-GB"/>
              </w:rPr>
              <w:t>)</w:t>
            </w:r>
          </w:p>
        </w:tc>
        <w:tc>
          <w:tcPr>
            <w:tcW w:w="1400" w:type="dxa"/>
            <w:vMerge w:val="restart"/>
            <w:tcBorders>
              <w:right w:val="single" w:sz="8" w:space="0" w:color="auto"/>
            </w:tcBorders>
          </w:tcPr>
          <w:p w14:paraId="53662B04" w14:textId="154CE0B2" w:rsidR="009D5666" w:rsidRPr="00C2627D" w:rsidRDefault="00BC17F8" w:rsidP="0089315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C2627D">
              <w:rPr>
                <w:rFonts w:cstheme="minorHAnsi"/>
                <w:lang w:val="en-GB"/>
              </w:rPr>
              <w:t>8</w:t>
            </w:r>
            <w:r w:rsidR="00893159" w:rsidRPr="00C2627D">
              <w:rPr>
                <w:rFonts w:cstheme="minorHAnsi"/>
                <w:lang w:val="en-GB"/>
              </w:rPr>
              <w:t>9</w:t>
            </w:r>
            <w:r w:rsidRPr="00C2627D">
              <w:rPr>
                <w:rFonts w:cstheme="minorHAnsi"/>
                <w:lang w:val="en-GB"/>
              </w:rPr>
              <w:t>.5</w:t>
            </w:r>
            <w:r w:rsidR="00893159" w:rsidRPr="00C2627D">
              <w:rPr>
                <w:rFonts w:cstheme="minorHAnsi"/>
                <w:lang w:val="en-GB"/>
              </w:rPr>
              <w:t>%</w:t>
            </w:r>
          </w:p>
          <w:p w14:paraId="4EFA3CDE" w14:textId="1D3E1C5A" w:rsidR="00893159" w:rsidRPr="00C2627D" w:rsidRDefault="00BC17F8" w:rsidP="00BC17F8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C2627D">
              <w:rPr>
                <w:rFonts w:cstheme="minorHAnsi"/>
                <w:lang w:val="en-GB"/>
              </w:rPr>
              <w:t>(86.2-92.2</w:t>
            </w:r>
            <w:r w:rsidR="00893159" w:rsidRPr="00C2627D">
              <w:rPr>
                <w:rFonts w:cstheme="minorHAnsi"/>
                <w:lang w:val="en-GB"/>
              </w:rPr>
              <w:t>)</w:t>
            </w:r>
          </w:p>
        </w:tc>
        <w:tc>
          <w:tcPr>
            <w:tcW w:w="1394" w:type="dxa"/>
            <w:vMerge w:val="restart"/>
            <w:tcBorders>
              <w:left w:val="single" w:sz="8" w:space="0" w:color="auto"/>
              <w:right w:val="single" w:sz="12" w:space="0" w:color="auto"/>
            </w:tcBorders>
          </w:tcPr>
          <w:p w14:paraId="70FDE22B" w14:textId="77777777" w:rsidR="009D5666" w:rsidRDefault="009D5666" w:rsidP="0089315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93</w:t>
            </w:r>
          </w:p>
          <w:p w14:paraId="56DA7D70" w14:textId="77777777" w:rsidR="009D5666" w:rsidRPr="00776C6A" w:rsidRDefault="009D5666" w:rsidP="0089315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0.87-0.98)</w:t>
            </w:r>
          </w:p>
        </w:tc>
      </w:tr>
      <w:tr w:rsidR="009D5666" w:rsidRPr="00776C6A" w14:paraId="39D734E1" w14:textId="77777777" w:rsidTr="00C706CD"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1D479168" w14:textId="77777777" w:rsidR="009D5666" w:rsidRPr="00E82887" w:rsidRDefault="009D5666" w:rsidP="0089315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439" w:type="dxa"/>
          </w:tcPr>
          <w:p w14:paraId="5DA211AE" w14:textId="77777777" w:rsidR="009D5666" w:rsidRPr="00E82887" w:rsidRDefault="009D5666" w:rsidP="00893159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 xml:space="preserve">- </w:t>
            </w:r>
          </w:p>
        </w:tc>
        <w:tc>
          <w:tcPr>
            <w:tcW w:w="851" w:type="dxa"/>
          </w:tcPr>
          <w:p w14:paraId="2D8D2451" w14:textId="58160C91" w:rsidR="009D5666" w:rsidRPr="00776C6A" w:rsidRDefault="00BD4115" w:rsidP="0089315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5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1AB704AE" w14:textId="4BCF1DA5" w:rsidR="009D5666" w:rsidRPr="00776C6A" w:rsidRDefault="009D5666" w:rsidP="00BD4115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1</w:t>
            </w:r>
            <w:r w:rsidR="00BD4115">
              <w:rPr>
                <w:rFonts w:cstheme="minorHAnsi"/>
                <w:lang w:val="en-GB"/>
              </w:rPr>
              <w:t>4</w:t>
            </w:r>
          </w:p>
        </w:tc>
        <w:tc>
          <w:tcPr>
            <w:tcW w:w="1399" w:type="dxa"/>
            <w:vMerge/>
            <w:tcBorders>
              <w:left w:val="double" w:sz="4" w:space="0" w:color="auto"/>
            </w:tcBorders>
          </w:tcPr>
          <w:p w14:paraId="7A3B4519" w14:textId="77777777" w:rsidR="009D5666" w:rsidRPr="001570AC" w:rsidRDefault="009D5666" w:rsidP="00893159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399" w:type="dxa"/>
            <w:vMerge/>
          </w:tcPr>
          <w:p w14:paraId="4ED6D1A2" w14:textId="77777777" w:rsidR="009D5666" w:rsidRPr="001570AC" w:rsidRDefault="009D5666" w:rsidP="00893159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453" w:type="dxa"/>
            <w:vMerge/>
          </w:tcPr>
          <w:p w14:paraId="22350FF1" w14:textId="77777777" w:rsidR="009D5666" w:rsidRPr="001570AC" w:rsidRDefault="009D5666" w:rsidP="00893159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400" w:type="dxa"/>
            <w:vMerge/>
          </w:tcPr>
          <w:p w14:paraId="68B14D17" w14:textId="77777777" w:rsidR="009D5666" w:rsidRPr="001570AC" w:rsidRDefault="009D5666" w:rsidP="00893159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400" w:type="dxa"/>
            <w:vMerge/>
          </w:tcPr>
          <w:p w14:paraId="74E76290" w14:textId="77777777" w:rsidR="009D5666" w:rsidRPr="001570AC" w:rsidRDefault="009D5666" w:rsidP="00893159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400" w:type="dxa"/>
            <w:vMerge/>
            <w:tcBorders>
              <w:right w:val="single" w:sz="8" w:space="0" w:color="auto"/>
            </w:tcBorders>
          </w:tcPr>
          <w:p w14:paraId="6BBD2E23" w14:textId="77777777" w:rsidR="009D5666" w:rsidRPr="001570AC" w:rsidRDefault="009D5666" w:rsidP="00893159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394" w:type="dxa"/>
            <w:vMerge/>
            <w:tcBorders>
              <w:left w:val="single" w:sz="8" w:space="0" w:color="auto"/>
              <w:right w:val="single" w:sz="12" w:space="0" w:color="auto"/>
            </w:tcBorders>
          </w:tcPr>
          <w:p w14:paraId="539FF06C" w14:textId="77777777" w:rsidR="009D5666" w:rsidRPr="00776C6A" w:rsidRDefault="009D5666" w:rsidP="0089315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893159" w:rsidRPr="00C2627D" w14:paraId="3A271E3B" w14:textId="77777777" w:rsidTr="000C2915">
        <w:tc>
          <w:tcPr>
            <w:tcW w:w="13092" w:type="dxa"/>
            <w:gridSpan w:val="11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C6D9F1" w:themeFill="text2" w:themeFillTint="33"/>
          </w:tcPr>
          <w:p w14:paraId="4DDD342A" w14:textId="77777777" w:rsidR="00893159" w:rsidRPr="00E82887" w:rsidRDefault="00893159" w:rsidP="0089315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 xml:space="preserve">Atrial </w:t>
            </w:r>
            <w:r w:rsidRPr="00E82887">
              <w:rPr>
                <w:rFonts w:cstheme="minorHAnsi"/>
                <w:b/>
                <w:shd w:val="clear" w:color="auto" w:fill="C6D9F1" w:themeFill="text2" w:themeFillTint="33"/>
                <w:lang w:val="en-GB"/>
              </w:rPr>
              <w:t>fibrillation</w:t>
            </w:r>
            <w:r w:rsidRPr="00E82887">
              <w:rPr>
                <w:rFonts w:cstheme="minorHAnsi"/>
                <w:b/>
                <w:lang w:val="en-GB"/>
              </w:rPr>
              <w:t xml:space="preserve"> or flutter</w:t>
            </w:r>
          </w:p>
        </w:tc>
      </w:tr>
      <w:tr w:rsidR="00660279" w:rsidRPr="008D3FDC" w14:paraId="534603C4" w14:textId="77777777" w:rsidTr="00C706CD">
        <w:tc>
          <w:tcPr>
            <w:tcW w:w="1558" w:type="dxa"/>
            <w:gridSpan w:val="2"/>
            <w:tcBorders>
              <w:left w:val="single" w:sz="12" w:space="0" w:color="auto"/>
            </w:tcBorders>
          </w:tcPr>
          <w:p w14:paraId="09BF7FAD" w14:textId="77777777" w:rsidR="00660279" w:rsidRPr="00E82887" w:rsidRDefault="00660279" w:rsidP="00660279">
            <w:pPr>
              <w:spacing w:line="276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851" w:type="dxa"/>
          </w:tcPr>
          <w:p w14:paraId="1291B2D8" w14:textId="77777777" w:rsidR="00660279" w:rsidRPr="00E82887" w:rsidRDefault="00660279" w:rsidP="00660279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+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7A86B546" w14:textId="77777777" w:rsidR="00660279" w:rsidRPr="00E82887" w:rsidRDefault="00660279" w:rsidP="00660279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-</w:t>
            </w:r>
          </w:p>
        </w:tc>
        <w:tc>
          <w:tcPr>
            <w:tcW w:w="1399" w:type="dxa"/>
            <w:tcBorders>
              <w:left w:val="double" w:sz="4" w:space="0" w:color="auto"/>
            </w:tcBorders>
          </w:tcPr>
          <w:p w14:paraId="1CE53019" w14:textId="77777777" w:rsidR="00660279" w:rsidRPr="00E82887" w:rsidRDefault="00660279" w:rsidP="0066027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ensitivity</w:t>
            </w:r>
          </w:p>
        </w:tc>
        <w:tc>
          <w:tcPr>
            <w:tcW w:w="1399" w:type="dxa"/>
          </w:tcPr>
          <w:p w14:paraId="1F72F7B1" w14:textId="77777777" w:rsidR="00660279" w:rsidRPr="00E82887" w:rsidRDefault="00660279" w:rsidP="0066027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pecificity</w:t>
            </w:r>
          </w:p>
        </w:tc>
        <w:tc>
          <w:tcPr>
            <w:tcW w:w="1453" w:type="dxa"/>
          </w:tcPr>
          <w:p w14:paraId="1894F527" w14:textId="412EA9FC" w:rsidR="00660279" w:rsidRPr="00E82887" w:rsidRDefault="00660279" w:rsidP="0066027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+</w:t>
            </w:r>
          </w:p>
        </w:tc>
        <w:tc>
          <w:tcPr>
            <w:tcW w:w="1400" w:type="dxa"/>
          </w:tcPr>
          <w:p w14:paraId="258DA752" w14:textId="50D9FFAA" w:rsidR="00660279" w:rsidRPr="00E82887" w:rsidRDefault="00660279" w:rsidP="0066027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-</w:t>
            </w:r>
          </w:p>
        </w:tc>
        <w:tc>
          <w:tcPr>
            <w:tcW w:w="1400" w:type="dxa"/>
          </w:tcPr>
          <w:p w14:paraId="4658B993" w14:textId="35A7B37C" w:rsidR="00660279" w:rsidRPr="00E82887" w:rsidRDefault="00660279" w:rsidP="0066027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PPV</w:t>
            </w:r>
          </w:p>
        </w:tc>
        <w:tc>
          <w:tcPr>
            <w:tcW w:w="1400" w:type="dxa"/>
            <w:tcBorders>
              <w:right w:val="single" w:sz="8" w:space="0" w:color="auto"/>
            </w:tcBorders>
          </w:tcPr>
          <w:p w14:paraId="54D40C80" w14:textId="77777777" w:rsidR="00660279" w:rsidRPr="00E82887" w:rsidRDefault="00660279" w:rsidP="0066027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NPV</w:t>
            </w:r>
          </w:p>
        </w:tc>
        <w:tc>
          <w:tcPr>
            <w:tcW w:w="1394" w:type="dxa"/>
            <w:tcBorders>
              <w:left w:val="single" w:sz="8" w:space="0" w:color="auto"/>
              <w:right w:val="single" w:sz="12" w:space="0" w:color="auto"/>
            </w:tcBorders>
          </w:tcPr>
          <w:p w14:paraId="65F06B01" w14:textId="77777777" w:rsidR="00660279" w:rsidRPr="00E82887" w:rsidRDefault="00660279" w:rsidP="0066027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Kappa</w:t>
            </w:r>
            <w:r w:rsidRPr="0004511E">
              <w:rPr>
                <w:rFonts w:cstheme="minorHAnsi"/>
                <w:b/>
                <w:vertAlign w:val="superscript"/>
                <w:lang w:val="en-GB"/>
              </w:rPr>
              <w:t>1</w:t>
            </w:r>
          </w:p>
        </w:tc>
      </w:tr>
      <w:tr w:rsidR="00660279" w:rsidRPr="00776C6A" w14:paraId="2BB4CB32" w14:textId="77777777" w:rsidTr="00C706CD">
        <w:tc>
          <w:tcPr>
            <w:tcW w:w="1119" w:type="dxa"/>
            <w:vMerge w:val="restart"/>
            <w:tcBorders>
              <w:left w:val="single" w:sz="12" w:space="0" w:color="auto"/>
            </w:tcBorders>
            <w:vAlign w:val="center"/>
          </w:tcPr>
          <w:p w14:paraId="400B6074" w14:textId="3FEC7121" w:rsidR="00660279" w:rsidRPr="00E82887" w:rsidRDefault="00466046" w:rsidP="0066027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proofErr w:type="spellStart"/>
            <w:r>
              <w:rPr>
                <w:rFonts w:cstheme="minorHAnsi"/>
                <w:b/>
                <w:lang w:val="en-GB"/>
              </w:rPr>
              <w:t>PMcardio</w:t>
            </w:r>
            <w:proofErr w:type="spellEnd"/>
          </w:p>
        </w:tc>
        <w:tc>
          <w:tcPr>
            <w:tcW w:w="439" w:type="dxa"/>
          </w:tcPr>
          <w:p w14:paraId="0F800B59" w14:textId="77777777" w:rsidR="00660279" w:rsidRPr="00E82887" w:rsidRDefault="00660279" w:rsidP="00660279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+</w:t>
            </w:r>
          </w:p>
        </w:tc>
        <w:tc>
          <w:tcPr>
            <w:tcW w:w="851" w:type="dxa"/>
          </w:tcPr>
          <w:p w14:paraId="3E401A91" w14:textId="77777777" w:rsidR="00660279" w:rsidRPr="00776C6A" w:rsidRDefault="00660279" w:rsidP="0066027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5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3C480039" w14:textId="77777777" w:rsidR="00660279" w:rsidRPr="00776C6A" w:rsidRDefault="00660279" w:rsidP="0066027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</w:p>
        </w:tc>
        <w:tc>
          <w:tcPr>
            <w:tcW w:w="1399" w:type="dxa"/>
            <w:vMerge w:val="restart"/>
            <w:tcBorders>
              <w:left w:val="double" w:sz="4" w:space="0" w:color="auto"/>
            </w:tcBorders>
          </w:tcPr>
          <w:p w14:paraId="7A3789CB" w14:textId="77777777" w:rsidR="00660279" w:rsidRDefault="000C2915" w:rsidP="0066027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1.4%</w:t>
            </w:r>
          </w:p>
          <w:p w14:paraId="313D527D" w14:textId="4C41B2AB" w:rsidR="000C2915" w:rsidRPr="00776C6A" w:rsidRDefault="000C2915" w:rsidP="0066027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53.7-85.4)</w:t>
            </w:r>
          </w:p>
        </w:tc>
        <w:tc>
          <w:tcPr>
            <w:tcW w:w="1399" w:type="dxa"/>
            <w:vMerge w:val="restart"/>
          </w:tcPr>
          <w:p w14:paraId="6002C472" w14:textId="77777777" w:rsidR="00660279" w:rsidRDefault="000C2915" w:rsidP="0066027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9.6%</w:t>
            </w:r>
          </w:p>
          <w:p w14:paraId="18925FB4" w14:textId="3177B82B" w:rsidR="000C2915" w:rsidRPr="00776C6A" w:rsidRDefault="000C2915" w:rsidP="0066027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97.8-100.0)</w:t>
            </w:r>
          </w:p>
        </w:tc>
        <w:tc>
          <w:tcPr>
            <w:tcW w:w="1453" w:type="dxa"/>
            <w:vMerge w:val="restart"/>
          </w:tcPr>
          <w:p w14:paraId="0E7B6952" w14:textId="77777777" w:rsidR="000C2915" w:rsidRDefault="000C2915" w:rsidP="0066027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81.4</w:t>
            </w:r>
          </w:p>
          <w:p w14:paraId="426E2B25" w14:textId="12C00990" w:rsidR="00660279" w:rsidRPr="00776C6A" w:rsidRDefault="000C2915" w:rsidP="0066027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25.4-1297.5)</w:t>
            </w:r>
          </w:p>
        </w:tc>
        <w:tc>
          <w:tcPr>
            <w:tcW w:w="1400" w:type="dxa"/>
            <w:vMerge w:val="restart"/>
          </w:tcPr>
          <w:p w14:paraId="21E815B4" w14:textId="77777777" w:rsidR="00660279" w:rsidRDefault="000C2915" w:rsidP="0066027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9</w:t>
            </w:r>
          </w:p>
          <w:p w14:paraId="177A1178" w14:textId="475D6631" w:rsidR="000C2915" w:rsidRPr="00776C6A" w:rsidRDefault="000C2915" w:rsidP="0066027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0.17-0.48)</w:t>
            </w:r>
          </w:p>
        </w:tc>
        <w:tc>
          <w:tcPr>
            <w:tcW w:w="1400" w:type="dxa"/>
            <w:vMerge w:val="restart"/>
          </w:tcPr>
          <w:p w14:paraId="303F9A0F" w14:textId="77777777" w:rsidR="000C2915" w:rsidRDefault="000C2915" w:rsidP="000C29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6.2%</w:t>
            </w:r>
          </w:p>
          <w:p w14:paraId="40FCF911" w14:textId="02D81924" w:rsidR="000C2915" w:rsidRPr="00776C6A" w:rsidRDefault="000C2915" w:rsidP="000C291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77.8-99.4)</w:t>
            </w:r>
          </w:p>
        </w:tc>
        <w:tc>
          <w:tcPr>
            <w:tcW w:w="1400" w:type="dxa"/>
            <w:vMerge w:val="restart"/>
            <w:tcBorders>
              <w:right w:val="single" w:sz="8" w:space="0" w:color="auto"/>
            </w:tcBorders>
          </w:tcPr>
          <w:p w14:paraId="5709F4E8" w14:textId="77777777" w:rsidR="00660279" w:rsidRDefault="000C2915" w:rsidP="0066027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6.2%</w:t>
            </w:r>
          </w:p>
          <w:p w14:paraId="43EBDE29" w14:textId="02E249B3" w:rsidR="000C2915" w:rsidRPr="00776C6A" w:rsidRDefault="000C2915" w:rsidP="0066027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93.7-97.7)</w:t>
            </w:r>
          </w:p>
        </w:tc>
        <w:tc>
          <w:tcPr>
            <w:tcW w:w="1394" w:type="dxa"/>
            <w:vMerge w:val="restart"/>
            <w:tcBorders>
              <w:left w:val="single" w:sz="8" w:space="0" w:color="auto"/>
              <w:right w:val="single" w:sz="12" w:space="0" w:color="auto"/>
            </w:tcBorders>
          </w:tcPr>
          <w:p w14:paraId="4AB6B4B1" w14:textId="77777777" w:rsidR="00660279" w:rsidRDefault="00660279" w:rsidP="0066027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96</w:t>
            </w:r>
          </w:p>
          <w:p w14:paraId="5E3ED66C" w14:textId="77777777" w:rsidR="00660279" w:rsidRPr="00776C6A" w:rsidRDefault="00660279" w:rsidP="0066027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0.90-1.00)</w:t>
            </w:r>
          </w:p>
        </w:tc>
      </w:tr>
      <w:tr w:rsidR="00660279" w:rsidRPr="00776C6A" w14:paraId="125713BC" w14:textId="77777777" w:rsidTr="00C706CD"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51E40E76" w14:textId="77777777" w:rsidR="00660279" w:rsidRPr="00E82887" w:rsidRDefault="00660279" w:rsidP="0066027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439" w:type="dxa"/>
          </w:tcPr>
          <w:p w14:paraId="350BA1C7" w14:textId="77777777" w:rsidR="00660279" w:rsidRPr="00E82887" w:rsidRDefault="00660279" w:rsidP="00660279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 xml:space="preserve">- </w:t>
            </w:r>
          </w:p>
        </w:tc>
        <w:tc>
          <w:tcPr>
            <w:tcW w:w="851" w:type="dxa"/>
          </w:tcPr>
          <w:p w14:paraId="1A4A3220" w14:textId="77777777" w:rsidR="00660279" w:rsidRPr="00776C6A" w:rsidRDefault="00660279" w:rsidP="0066027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2B71BF82" w14:textId="77777777" w:rsidR="00660279" w:rsidRPr="00776C6A" w:rsidRDefault="00660279" w:rsidP="0066027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53</w:t>
            </w:r>
          </w:p>
        </w:tc>
        <w:tc>
          <w:tcPr>
            <w:tcW w:w="1399" w:type="dxa"/>
            <w:vMerge/>
            <w:tcBorders>
              <w:left w:val="double" w:sz="4" w:space="0" w:color="auto"/>
            </w:tcBorders>
          </w:tcPr>
          <w:p w14:paraId="45CC9573" w14:textId="77777777" w:rsidR="00660279" w:rsidRPr="00776C6A" w:rsidRDefault="00660279" w:rsidP="0066027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99" w:type="dxa"/>
            <w:vMerge/>
          </w:tcPr>
          <w:p w14:paraId="548E3198" w14:textId="77777777" w:rsidR="00660279" w:rsidRPr="00776C6A" w:rsidRDefault="00660279" w:rsidP="0066027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53" w:type="dxa"/>
            <w:vMerge/>
          </w:tcPr>
          <w:p w14:paraId="6E1185BC" w14:textId="77777777" w:rsidR="00660279" w:rsidRPr="00776C6A" w:rsidRDefault="00660279" w:rsidP="0066027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</w:tcPr>
          <w:p w14:paraId="31445E41" w14:textId="77777777" w:rsidR="00660279" w:rsidRPr="00776C6A" w:rsidRDefault="00660279" w:rsidP="0066027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</w:tcPr>
          <w:p w14:paraId="26E0BF41" w14:textId="77777777" w:rsidR="00660279" w:rsidRPr="00776C6A" w:rsidRDefault="00660279" w:rsidP="0066027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  <w:tcBorders>
              <w:right w:val="single" w:sz="8" w:space="0" w:color="auto"/>
            </w:tcBorders>
          </w:tcPr>
          <w:p w14:paraId="1715D9B6" w14:textId="77777777" w:rsidR="00660279" w:rsidRPr="00776C6A" w:rsidRDefault="00660279" w:rsidP="0066027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94" w:type="dxa"/>
            <w:vMerge/>
            <w:tcBorders>
              <w:left w:val="single" w:sz="8" w:space="0" w:color="auto"/>
              <w:right w:val="single" w:sz="12" w:space="0" w:color="auto"/>
            </w:tcBorders>
          </w:tcPr>
          <w:p w14:paraId="3C4DDE54" w14:textId="77777777" w:rsidR="00660279" w:rsidRPr="00776C6A" w:rsidRDefault="00660279" w:rsidP="0066027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660279" w:rsidRPr="00E82887" w14:paraId="2E639443" w14:textId="77777777" w:rsidTr="000C2915">
        <w:tc>
          <w:tcPr>
            <w:tcW w:w="13092" w:type="dxa"/>
            <w:gridSpan w:val="11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C6D9F1" w:themeFill="text2" w:themeFillTint="33"/>
          </w:tcPr>
          <w:p w14:paraId="24BAD3FF" w14:textId="77777777" w:rsidR="00660279" w:rsidRPr="00E82887" w:rsidRDefault="00660279" w:rsidP="0066027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Indication of (</w:t>
            </w:r>
            <w:r w:rsidRPr="00E82887">
              <w:rPr>
                <w:rFonts w:cstheme="minorHAnsi"/>
                <w:b/>
                <w:shd w:val="clear" w:color="auto" w:fill="C6D9F1" w:themeFill="text2" w:themeFillTint="33"/>
                <w:lang w:val="en-GB"/>
              </w:rPr>
              <w:t>past</w:t>
            </w:r>
            <w:r w:rsidRPr="00E82887">
              <w:rPr>
                <w:rFonts w:cstheme="minorHAnsi"/>
                <w:b/>
                <w:lang w:val="en-GB"/>
              </w:rPr>
              <w:t>) ischemia</w:t>
            </w:r>
          </w:p>
        </w:tc>
      </w:tr>
      <w:tr w:rsidR="00660279" w:rsidRPr="00E82887" w14:paraId="0F15FADF" w14:textId="77777777" w:rsidTr="00C706CD">
        <w:tc>
          <w:tcPr>
            <w:tcW w:w="1558" w:type="dxa"/>
            <w:gridSpan w:val="2"/>
            <w:tcBorders>
              <w:left w:val="single" w:sz="12" w:space="0" w:color="auto"/>
            </w:tcBorders>
          </w:tcPr>
          <w:p w14:paraId="3D3B91C7" w14:textId="77777777" w:rsidR="00660279" w:rsidRPr="00E82887" w:rsidRDefault="00660279" w:rsidP="00660279">
            <w:pPr>
              <w:spacing w:line="276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851" w:type="dxa"/>
          </w:tcPr>
          <w:p w14:paraId="3154450D" w14:textId="77777777" w:rsidR="00660279" w:rsidRPr="00E82887" w:rsidRDefault="00660279" w:rsidP="00660279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+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08E9E1B0" w14:textId="77777777" w:rsidR="00660279" w:rsidRPr="00E82887" w:rsidRDefault="00660279" w:rsidP="00660279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-</w:t>
            </w:r>
          </w:p>
        </w:tc>
        <w:tc>
          <w:tcPr>
            <w:tcW w:w="1399" w:type="dxa"/>
            <w:tcBorders>
              <w:left w:val="double" w:sz="4" w:space="0" w:color="auto"/>
            </w:tcBorders>
          </w:tcPr>
          <w:p w14:paraId="0F83C7E0" w14:textId="77777777" w:rsidR="00660279" w:rsidRPr="00E82887" w:rsidRDefault="00660279" w:rsidP="0066027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ensitivity</w:t>
            </w:r>
          </w:p>
        </w:tc>
        <w:tc>
          <w:tcPr>
            <w:tcW w:w="1399" w:type="dxa"/>
          </w:tcPr>
          <w:p w14:paraId="4D9792EC" w14:textId="77777777" w:rsidR="00660279" w:rsidRPr="00E82887" w:rsidRDefault="00660279" w:rsidP="0066027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pecificity</w:t>
            </w:r>
          </w:p>
        </w:tc>
        <w:tc>
          <w:tcPr>
            <w:tcW w:w="1453" w:type="dxa"/>
          </w:tcPr>
          <w:p w14:paraId="4AEC4A90" w14:textId="77777777" w:rsidR="00660279" w:rsidRPr="00E82887" w:rsidRDefault="00660279" w:rsidP="0066027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+</w:t>
            </w:r>
          </w:p>
        </w:tc>
        <w:tc>
          <w:tcPr>
            <w:tcW w:w="1400" w:type="dxa"/>
          </w:tcPr>
          <w:p w14:paraId="65F5668E" w14:textId="77777777" w:rsidR="00660279" w:rsidRPr="00E82887" w:rsidRDefault="00660279" w:rsidP="0066027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-</w:t>
            </w:r>
          </w:p>
        </w:tc>
        <w:tc>
          <w:tcPr>
            <w:tcW w:w="1400" w:type="dxa"/>
          </w:tcPr>
          <w:p w14:paraId="126C332D" w14:textId="77777777" w:rsidR="00660279" w:rsidRPr="00E82887" w:rsidRDefault="00660279" w:rsidP="0066027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PPV</w:t>
            </w:r>
          </w:p>
        </w:tc>
        <w:tc>
          <w:tcPr>
            <w:tcW w:w="1400" w:type="dxa"/>
            <w:tcBorders>
              <w:right w:val="single" w:sz="8" w:space="0" w:color="auto"/>
            </w:tcBorders>
          </w:tcPr>
          <w:p w14:paraId="5BF3F3CD" w14:textId="77777777" w:rsidR="00660279" w:rsidRPr="00E82887" w:rsidRDefault="00660279" w:rsidP="0066027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NPV</w:t>
            </w:r>
          </w:p>
        </w:tc>
        <w:tc>
          <w:tcPr>
            <w:tcW w:w="1394" w:type="dxa"/>
            <w:tcBorders>
              <w:left w:val="single" w:sz="8" w:space="0" w:color="auto"/>
              <w:right w:val="single" w:sz="12" w:space="0" w:color="auto"/>
            </w:tcBorders>
          </w:tcPr>
          <w:p w14:paraId="38DCF0FD" w14:textId="77777777" w:rsidR="00660279" w:rsidRPr="00E82887" w:rsidRDefault="00660279" w:rsidP="0066027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Kappa</w:t>
            </w:r>
            <w:r w:rsidRPr="0004511E">
              <w:rPr>
                <w:rFonts w:cstheme="minorHAnsi"/>
                <w:b/>
                <w:vertAlign w:val="superscript"/>
                <w:lang w:val="en-GB"/>
              </w:rPr>
              <w:t>1</w:t>
            </w:r>
          </w:p>
        </w:tc>
      </w:tr>
      <w:tr w:rsidR="00660279" w:rsidRPr="00776C6A" w14:paraId="7B844689" w14:textId="77777777" w:rsidTr="00C706CD">
        <w:tc>
          <w:tcPr>
            <w:tcW w:w="1119" w:type="dxa"/>
            <w:vMerge w:val="restart"/>
            <w:tcBorders>
              <w:left w:val="single" w:sz="12" w:space="0" w:color="auto"/>
            </w:tcBorders>
            <w:vAlign w:val="center"/>
          </w:tcPr>
          <w:p w14:paraId="5945F222" w14:textId="20C37220" w:rsidR="00660279" w:rsidRPr="00E82887" w:rsidRDefault="00466046" w:rsidP="0066027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proofErr w:type="spellStart"/>
            <w:r>
              <w:rPr>
                <w:rFonts w:cstheme="minorHAnsi"/>
                <w:b/>
                <w:lang w:val="en-GB"/>
              </w:rPr>
              <w:t>PMcardio</w:t>
            </w:r>
            <w:proofErr w:type="spellEnd"/>
          </w:p>
        </w:tc>
        <w:tc>
          <w:tcPr>
            <w:tcW w:w="439" w:type="dxa"/>
          </w:tcPr>
          <w:p w14:paraId="6B66FA3C" w14:textId="77777777" w:rsidR="00660279" w:rsidRPr="00E82887" w:rsidRDefault="00660279" w:rsidP="00660279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+</w:t>
            </w:r>
          </w:p>
        </w:tc>
        <w:tc>
          <w:tcPr>
            <w:tcW w:w="851" w:type="dxa"/>
          </w:tcPr>
          <w:p w14:paraId="689AC19C" w14:textId="6FF3A531" w:rsidR="00660279" w:rsidRPr="00776C6A" w:rsidRDefault="00417B8D" w:rsidP="0066027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14027A95" w14:textId="1F0DAE14" w:rsidR="00660279" w:rsidRPr="00776C6A" w:rsidRDefault="00417B8D" w:rsidP="0066027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</w:p>
        </w:tc>
        <w:tc>
          <w:tcPr>
            <w:tcW w:w="1399" w:type="dxa"/>
            <w:vMerge w:val="restart"/>
            <w:tcBorders>
              <w:left w:val="double" w:sz="4" w:space="0" w:color="auto"/>
            </w:tcBorders>
          </w:tcPr>
          <w:p w14:paraId="3E45EDB6" w14:textId="39831312" w:rsidR="00660279" w:rsidRPr="008829F7" w:rsidRDefault="000F130A" w:rsidP="0066027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8829F7">
              <w:rPr>
                <w:rFonts w:cstheme="minorHAnsi"/>
                <w:lang w:val="en-GB"/>
              </w:rPr>
              <w:t>2</w:t>
            </w:r>
            <w:r w:rsidR="008829F7" w:rsidRPr="008829F7">
              <w:rPr>
                <w:rFonts w:cstheme="minorHAnsi"/>
                <w:lang w:val="en-GB"/>
              </w:rPr>
              <w:t>6.9</w:t>
            </w:r>
            <w:r w:rsidRPr="008829F7">
              <w:rPr>
                <w:rFonts w:cstheme="minorHAnsi"/>
                <w:lang w:val="en-GB"/>
              </w:rPr>
              <w:t>%</w:t>
            </w:r>
          </w:p>
          <w:p w14:paraId="3E2551BD" w14:textId="657BDD7F" w:rsidR="000F130A" w:rsidRPr="008829F7" w:rsidRDefault="008829F7" w:rsidP="008829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8829F7">
              <w:rPr>
                <w:rFonts w:cstheme="minorHAnsi"/>
                <w:lang w:val="en-GB"/>
              </w:rPr>
              <w:t>(11.6</w:t>
            </w:r>
            <w:r w:rsidR="000F130A" w:rsidRPr="008829F7">
              <w:rPr>
                <w:rFonts w:cstheme="minorHAnsi"/>
                <w:lang w:val="en-GB"/>
              </w:rPr>
              <w:t>-</w:t>
            </w:r>
            <w:r w:rsidRPr="008829F7">
              <w:rPr>
                <w:rFonts w:cstheme="minorHAnsi"/>
                <w:lang w:val="en-GB"/>
              </w:rPr>
              <w:t>47.8</w:t>
            </w:r>
            <w:r w:rsidR="000F130A" w:rsidRPr="008829F7">
              <w:rPr>
                <w:rFonts w:cstheme="minorHAnsi"/>
                <w:lang w:val="en-GB"/>
              </w:rPr>
              <w:t>)</w:t>
            </w:r>
          </w:p>
        </w:tc>
        <w:tc>
          <w:tcPr>
            <w:tcW w:w="1399" w:type="dxa"/>
            <w:vMerge w:val="restart"/>
          </w:tcPr>
          <w:p w14:paraId="7003D685" w14:textId="081ABC8C" w:rsidR="00660279" w:rsidRPr="008829F7" w:rsidRDefault="000F130A" w:rsidP="0066027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8829F7">
              <w:rPr>
                <w:rFonts w:cstheme="minorHAnsi"/>
                <w:lang w:val="en-GB"/>
              </w:rPr>
              <w:t>9</w:t>
            </w:r>
            <w:r w:rsidR="008829F7" w:rsidRPr="008829F7">
              <w:rPr>
                <w:rFonts w:cstheme="minorHAnsi"/>
                <w:lang w:val="en-GB"/>
              </w:rPr>
              <w:t>9.6</w:t>
            </w:r>
            <w:r w:rsidRPr="008829F7">
              <w:rPr>
                <w:rFonts w:cstheme="minorHAnsi"/>
                <w:lang w:val="en-GB"/>
              </w:rPr>
              <w:t>%</w:t>
            </w:r>
          </w:p>
          <w:p w14:paraId="38BD8E8F" w14:textId="5020103A" w:rsidR="000F130A" w:rsidRPr="008829F7" w:rsidRDefault="008829F7" w:rsidP="0066027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8829F7">
              <w:rPr>
                <w:rFonts w:cstheme="minorHAnsi"/>
                <w:lang w:val="en-GB"/>
              </w:rPr>
              <w:t>(97.9</w:t>
            </w:r>
            <w:r w:rsidR="000F130A" w:rsidRPr="008829F7">
              <w:rPr>
                <w:rFonts w:cstheme="minorHAnsi"/>
                <w:lang w:val="en-GB"/>
              </w:rPr>
              <w:t>-99.9)</w:t>
            </w:r>
          </w:p>
        </w:tc>
        <w:tc>
          <w:tcPr>
            <w:tcW w:w="1453" w:type="dxa"/>
            <w:vMerge w:val="restart"/>
          </w:tcPr>
          <w:p w14:paraId="4BCAB4FC" w14:textId="31A2124F" w:rsidR="00660279" w:rsidRPr="008829F7" w:rsidRDefault="008829F7" w:rsidP="0066027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8829F7">
              <w:rPr>
                <w:rFonts w:cstheme="minorHAnsi"/>
                <w:lang w:val="en-GB"/>
              </w:rPr>
              <w:t>70.8</w:t>
            </w:r>
          </w:p>
          <w:p w14:paraId="5B12E80D" w14:textId="025F684E" w:rsidR="000F130A" w:rsidRPr="008829F7" w:rsidRDefault="008829F7" w:rsidP="008829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8829F7">
              <w:rPr>
                <w:rFonts w:cstheme="minorHAnsi"/>
                <w:lang w:val="en-GB"/>
              </w:rPr>
              <w:t>(9.1</w:t>
            </w:r>
            <w:r w:rsidR="000F130A" w:rsidRPr="008829F7">
              <w:rPr>
                <w:rFonts w:cstheme="minorHAnsi"/>
                <w:lang w:val="en-GB"/>
              </w:rPr>
              <w:t>-</w:t>
            </w:r>
            <w:r w:rsidRPr="008829F7">
              <w:rPr>
                <w:rFonts w:cstheme="minorHAnsi"/>
                <w:lang w:val="en-GB"/>
              </w:rPr>
              <w:t>553.5)</w:t>
            </w:r>
          </w:p>
        </w:tc>
        <w:tc>
          <w:tcPr>
            <w:tcW w:w="1400" w:type="dxa"/>
            <w:vMerge w:val="restart"/>
          </w:tcPr>
          <w:p w14:paraId="6AEADCDC" w14:textId="48FD69F4" w:rsidR="00660279" w:rsidRPr="008829F7" w:rsidRDefault="000F130A" w:rsidP="0066027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8829F7">
              <w:rPr>
                <w:rFonts w:cstheme="minorHAnsi"/>
                <w:lang w:val="en-GB"/>
              </w:rPr>
              <w:t>0</w:t>
            </w:r>
            <w:r w:rsidR="008829F7" w:rsidRPr="008829F7">
              <w:rPr>
                <w:rFonts w:cstheme="minorHAnsi"/>
                <w:lang w:val="en-GB"/>
              </w:rPr>
              <w:t>.73</w:t>
            </w:r>
          </w:p>
          <w:p w14:paraId="7F5D2E55" w14:textId="44E87110" w:rsidR="000F130A" w:rsidRPr="008829F7" w:rsidRDefault="008829F7" w:rsidP="008829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8829F7">
              <w:rPr>
                <w:rFonts w:cstheme="minorHAnsi"/>
                <w:lang w:val="en-GB"/>
              </w:rPr>
              <w:t>(0.58</w:t>
            </w:r>
            <w:r w:rsidR="000F130A" w:rsidRPr="008829F7">
              <w:rPr>
                <w:rFonts w:cstheme="minorHAnsi"/>
                <w:lang w:val="en-GB"/>
              </w:rPr>
              <w:t>-0.9</w:t>
            </w:r>
            <w:r w:rsidRPr="008829F7">
              <w:rPr>
                <w:rFonts w:cstheme="minorHAnsi"/>
                <w:lang w:val="en-GB"/>
              </w:rPr>
              <w:t>3</w:t>
            </w:r>
            <w:r w:rsidR="000F130A" w:rsidRPr="008829F7">
              <w:rPr>
                <w:rFonts w:cstheme="minorHAnsi"/>
                <w:lang w:val="en-GB"/>
              </w:rPr>
              <w:t>)</w:t>
            </w:r>
          </w:p>
        </w:tc>
        <w:tc>
          <w:tcPr>
            <w:tcW w:w="1400" w:type="dxa"/>
            <w:vMerge w:val="restart"/>
          </w:tcPr>
          <w:p w14:paraId="42C54FAB" w14:textId="22928A31" w:rsidR="00660279" w:rsidRPr="008829F7" w:rsidRDefault="008829F7" w:rsidP="0066027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8829F7">
              <w:rPr>
                <w:rFonts w:cstheme="minorHAnsi"/>
                <w:lang w:val="en-GB"/>
              </w:rPr>
              <w:t>87.5</w:t>
            </w:r>
            <w:r w:rsidR="000F130A" w:rsidRPr="008829F7">
              <w:rPr>
                <w:rFonts w:cstheme="minorHAnsi"/>
                <w:lang w:val="en-GB"/>
              </w:rPr>
              <w:t>%</w:t>
            </w:r>
          </w:p>
          <w:p w14:paraId="34C77D7F" w14:textId="6DAC3F6B" w:rsidR="000F130A" w:rsidRPr="008829F7" w:rsidRDefault="008829F7" w:rsidP="008829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8829F7">
              <w:rPr>
                <w:rFonts w:cstheme="minorHAnsi"/>
                <w:lang w:val="en-GB"/>
              </w:rPr>
              <w:t>(47.3</w:t>
            </w:r>
            <w:r w:rsidR="000F130A" w:rsidRPr="008829F7">
              <w:rPr>
                <w:rFonts w:cstheme="minorHAnsi"/>
                <w:lang w:val="en-GB"/>
              </w:rPr>
              <w:t>-9</w:t>
            </w:r>
            <w:r w:rsidRPr="008829F7">
              <w:rPr>
                <w:rFonts w:cstheme="minorHAnsi"/>
                <w:lang w:val="en-GB"/>
              </w:rPr>
              <w:t>8</w:t>
            </w:r>
            <w:r w:rsidR="000F130A" w:rsidRPr="008829F7">
              <w:rPr>
                <w:rFonts w:cstheme="minorHAnsi"/>
                <w:lang w:val="en-GB"/>
              </w:rPr>
              <w:t>.</w:t>
            </w:r>
            <w:r w:rsidRPr="008829F7">
              <w:rPr>
                <w:rFonts w:cstheme="minorHAnsi"/>
                <w:lang w:val="en-GB"/>
              </w:rPr>
              <w:t>2</w:t>
            </w:r>
            <w:r w:rsidR="000F130A" w:rsidRPr="008829F7">
              <w:rPr>
                <w:rFonts w:cstheme="minorHAnsi"/>
                <w:lang w:val="en-GB"/>
              </w:rPr>
              <w:t>)</w:t>
            </w:r>
          </w:p>
        </w:tc>
        <w:tc>
          <w:tcPr>
            <w:tcW w:w="1400" w:type="dxa"/>
            <w:vMerge w:val="restart"/>
            <w:tcBorders>
              <w:right w:val="single" w:sz="8" w:space="0" w:color="auto"/>
            </w:tcBorders>
          </w:tcPr>
          <w:p w14:paraId="208EBF6F" w14:textId="3C11309B" w:rsidR="00660279" w:rsidRPr="008829F7" w:rsidRDefault="000F130A" w:rsidP="0066027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8829F7">
              <w:rPr>
                <w:rFonts w:cstheme="minorHAnsi"/>
                <w:lang w:val="en-GB"/>
              </w:rPr>
              <w:t>9</w:t>
            </w:r>
            <w:r w:rsidR="008829F7" w:rsidRPr="008829F7">
              <w:rPr>
                <w:rFonts w:cstheme="minorHAnsi"/>
                <w:lang w:val="en-GB"/>
              </w:rPr>
              <w:t>3.2</w:t>
            </w:r>
            <w:r w:rsidRPr="008829F7">
              <w:rPr>
                <w:rFonts w:cstheme="minorHAnsi"/>
                <w:lang w:val="en-GB"/>
              </w:rPr>
              <w:t>%</w:t>
            </w:r>
          </w:p>
          <w:p w14:paraId="64264C79" w14:textId="63C49381" w:rsidR="000F130A" w:rsidRPr="008829F7" w:rsidRDefault="008829F7" w:rsidP="008829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8829F7">
              <w:rPr>
                <w:rFonts w:cstheme="minorHAnsi"/>
                <w:lang w:val="en-GB"/>
              </w:rPr>
              <w:t>(91.6</w:t>
            </w:r>
            <w:r w:rsidR="000F130A" w:rsidRPr="008829F7">
              <w:rPr>
                <w:rFonts w:cstheme="minorHAnsi"/>
                <w:lang w:val="en-GB"/>
              </w:rPr>
              <w:t>-9</w:t>
            </w:r>
            <w:r w:rsidRPr="008829F7">
              <w:rPr>
                <w:rFonts w:cstheme="minorHAnsi"/>
                <w:lang w:val="en-GB"/>
              </w:rPr>
              <w:t>4</w:t>
            </w:r>
            <w:r w:rsidR="000F130A" w:rsidRPr="008829F7">
              <w:rPr>
                <w:rFonts w:cstheme="minorHAnsi"/>
                <w:lang w:val="en-GB"/>
              </w:rPr>
              <w:t>.</w:t>
            </w:r>
            <w:r w:rsidRPr="008829F7">
              <w:rPr>
                <w:rFonts w:cstheme="minorHAnsi"/>
                <w:lang w:val="en-GB"/>
              </w:rPr>
              <w:t>6</w:t>
            </w:r>
            <w:r w:rsidR="000F130A" w:rsidRPr="008829F7">
              <w:rPr>
                <w:rFonts w:cstheme="minorHAnsi"/>
                <w:lang w:val="en-GB"/>
              </w:rPr>
              <w:t>)</w:t>
            </w:r>
          </w:p>
        </w:tc>
        <w:tc>
          <w:tcPr>
            <w:tcW w:w="1394" w:type="dxa"/>
            <w:vMerge w:val="restart"/>
            <w:tcBorders>
              <w:left w:val="single" w:sz="8" w:space="0" w:color="auto"/>
              <w:right w:val="single" w:sz="12" w:space="0" w:color="auto"/>
            </w:tcBorders>
          </w:tcPr>
          <w:p w14:paraId="2C50A7E8" w14:textId="77777777" w:rsidR="00660279" w:rsidRDefault="00660279" w:rsidP="0066027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61</w:t>
            </w:r>
          </w:p>
          <w:p w14:paraId="2D4642FA" w14:textId="77777777" w:rsidR="00660279" w:rsidRPr="00776C6A" w:rsidRDefault="00660279" w:rsidP="0066027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0.29-0.92)</w:t>
            </w:r>
          </w:p>
        </w:tc>
      </w:tr>
      <w:tr w:rsidR="00660279" w:rsidRPr="00776C6A" w14:paraId="4C52DE55" w14:textId="77777777" w:rsidTr="00C706CD"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1C92EE2F" w14:textId="77777777" w:rsidR="00660279" w:rsidRPr="00E82887" w:rsidRDefault="00660279" w:rsidP="0066027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439" w:type="dxa"/>
          </w:tcPr>
          <w:p w14:paraId="4BC830A7" w14:textId="77777777" w:rsidR="00660279" w:rsidRPr="00E82887" w:rsidRDefault="00660279" w:rsidP="00660279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 xml:space="preserve">- </w:t>
            </w:r>
          </w:p>
        </w:tc>
        <w:tc>
          <w:tcPr>
            <w:tcW w:w="851" w:type="dxa"/>
          </w:tcPr>
          <w:p w14:paraId="59FF5D9E" w14:textId="3A1E6F53" w:rsidR="00660279" w:rsidRPr="00776C6A" w:rsidRDefault="00417B8D" w:rsidP="0066027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9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34B76644" w14:textId="0E8ED4C6" w:rsidR="00660279" w:rsidRPr="00776C6A" w:rsidRDefault="00660279" w:rsidP="00417B8D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</w:t>
            </w:r>
            <w:r w:rsidR="00417B8D">
              <w:rPr>
                <w:rFonts w:cstheme="minorHAnsi"/>
                <w:lang w:val="en-GB"/>
              </w:rPr>
              <w:t>62</w:t>
            </w:r>
          </w:p>
        </w:tc>
        <w:tc>
          <w:tcPr>
            <w:tcW w:w="1399" w:type="dxa"/>
            <w:vMerge/>
            <w:tcBorders>
              <w:left w:val="double" w:sz="4" w:space="0" w:color="auto"/>
            </w:tcBorders>
          </w:tcPr>
          <w:p w14:paraId="7ADB1FCF" w14:textId="77777777" w:rsidR="00660279" w:rsidRPr="008E2A4E" w:rsidRDefault="00660279" w:rsidP="00660279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399" w:type="dxa"/>
            <w:vMerge/>
          </w:tcPr>
          <w:p w14:paraId="436031A0" w14:textId="77777777" w:rsidR="00660279" w:rsidRPr="008E2A4E" w:rsidRDefault="00660279" w:rsidP="00660279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453" w:type="dxa"/>
            <w:vMerge/>
          </w:tcPr>
          <w:p w14:paraId="5C5C907A" w14:textId="77777777" w:rsidR="00660279" w:rsidRPr="008E2A4E" w:rsidRDefault="00660279" w:rsidP="00660279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400" w:type="dxa"/>
            <w:vMerge/>
          </w:tcPr>
          <w:p w14:paraId="661F91DA" w14:textId="77777777" w:rsidR="00660279" w:rsidRPr="008E2A4E" w:rsidRDefault="00660279" w:rsidP="00660279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400" w:type="dxa"/>
            <w:vMerge/>
          </w:tcPr>
          <w:p w14:paraId="642B49DC" w14:textId="77777777" w:rsidR="00660279" w:rsidRPr="008E2A4E" w:rsidRDefault="00660279" w:rsidP="00660279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400" w:type="dxa"/>
            <w:vMerge/>
            <w:tcBorders>
              <w:right w:val="single" w:sz="8" w:space="0" w:color="auto"/>
            </w:tcBorders>
          </w:tcPr>
          <w:p w14:paraId="6BBD6BD0" w14:textId="77777777" w:rsidR="00660279" w:rsidRPr="008E2A4E" w:rsidRDefault="00660279" w:rsidP="00660279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394" w:type="dxa"/>
            <w:vMerge/>
            <w:tcBorders>
              <w:left w:val="single" w:sz="8" w:space="0" w:color="auto"/>
              <w:right w:val="single" w:sz="12" w:space="0" w:color="auto"/>
            </w:tcBorders>
          </w:tcPr>
          <w:p w14:paraId="5CDE042B" w14:textId="77777777" w:rsidR="00660279" w:rsidRPr="00776C6A" w:rsidRDefault="00660279" w:rsidP="0066027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660279" w:rsidRPr="001A0753" w14:paraId="47D3B742" w14:textId="77777777" w:rsidTr="000C2915">
        <w:tc>
          <w:tcPr>
            <w:tcW w:w="13092" w:type="dxa"/>
            <w:gridSpan w:val="11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C6D9F1" w:themeFill="text2" w:themeFillTint="33"/>
          </w:tcPr>
          <w:p w14:paraId="54DD4603" w14:textId="77777777" w:rsidR="00660279" w:rsidRPr="00E82887" w:rsidRDefault="00660279" w:rsidP="0066027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 xml:space="preserve">Clinically </w:t>
            </w:r>
            <w:r w:rsidRPr="00E82887">
              <w:rPr>
                <w:rFonts w:cstheme="minorHAnsi"/>
                <w:b/>
                <w:shd w:val="clear" w:color="auto" w:fill="C6D9F1" w:themeFill="text2" w:themeFillTint="33"/>
                <w:lang w:val="en-GB"/>
              </w:rPr>
              <w:t>relevant</w:t>
            </w:r>
            <w:r w:rsidRPr="00E82887">
              <w:rPr>
                <w:rFonts w:cstheme="minorHAnsi"/>
                <w:b/>
                <w:lang w:val="en-GB"/>
              </w:rPr>
              <w:t xml:space="preserve"> impulse or conduction abnormality</w:t>
            </w:r>
          </w:p>
        </w:tc>
      </w:tr>
      <w:tr w:rsidR="00660279" w:rsidRPr="00E82887" w14:paraId="66A52167" w14:textId="77777777" w:rsidTr="00C706CD">
        <w:tc>
          <w:tcPr>
            <w:tcW w:w="1558" w:type="dxa"/>
            <w:gridSpan w:val="2"/>
            <w:tcBorders>
              <w:left w:val="single" w:sz="12" w:space="0" w:color="auto"/>
            </w:tcBorders>
          </w:tcPr>
          <w:p w14:paraId="202A3479" w14:textId="77777777" w:rsidR="00660279" w:rsidRPr="00E82887" w:rsidRDefault="00660279" w:rsidP="00660279">
            <w:pPr>
              <w:spacing w:line="276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851" w:type="dxa"/>
          </w:tcPr>
          <w:p w14:paraId="0E2BC31A" w14:textId="77777777" w:rsidR="00660279" w:rsidRPr="00E82887" w:rsidRDefault="00660279" w:rsidP="00660279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+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3FE87850" w14:textId="77777777" w:rsidR="00660279" w:rsidRPr="00E82887" w:rsidRDefault="00660279" w:rsidP="00660279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-</w:t>
            </w:r>
          </w:p>
        </w:tc>
        <w:tc>
          <w:tcPr>
            <w:tcW w:w="1399" w:type="dxa"/>
            <w:tcBorders>
              <w:left w:val="double" w:sz="4" w:space="0" w:color="auto"/>
            </w:tcBorders>
          </w:tcPr>
          <w:p w14:paraId="545C73EC" w14:textId="77777777" w:rsidR="00660279" w:rsidRPr="00E82887" w:rsidRDefault="00660279" w:rsidP="0066027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ensitivity</w:t>
            </w:r>
          </w:p>
        </w:tc>
        <w:tc>
          <w:tcPr>
            <w:tcW w:w="1399" w:type="dxa"/>
          </w:tcPr>
          <w:p w14:paraId="79D7FCEC" w14:textId="77777777" w:rsidR="00660279" w:rsidRPr="00E82887" w:rsidRDefault="00660279" w:rsidP="0066027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pecificity</w:t>
            </w:r>
          </w:p>
        </w:tc>
        <w:tc>
          <w:tcPr>
            <w:tcW w:w="1453" w:type="dxa"/>
          </w:tcPr>
          <w:p w14:paraId="6E0EE1EB" w14:textId="77777777" w:rsidR="00660279" w:rsidRPr="00E82887" w:rsidRDefault="00660279" w:rsidP="0066027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+</w:t>
            </w:r>
          </w:p>
        </w:tc>
        <w:tc>
          <w:tcPr>
            <w:tcW w:w="1400" w:type="dxa"/>
          </w:tcPr>
          <w:p w14:paraId="4BFDDBB2" w14:textId="20A3EE7A" w:rsidR="00660279" w:rsidRPr="00E82887" w:rsidRDefault="00660279" w:rsidP="0066027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-</w:t>
            </w:r>
          </w:p>
        </w:tc>
        <w:tc>
          <w:tcPr>
            <w:tcW w:w="1400" w:type="dxa"/>
          </w:tcPr>
          <w:p w14:paraId="64E22815" w14:textId="77777777" w:rsidR="00660279" w:rsidRPr="00E82887" w:rsidRDefault="00660279" w:rsidP="0066027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PPV</w:t>
            </w:r>
          </w:p>
        </w:tc>
        <w:tc>
          <w:tcPr>
            <w:tcW w:w="1400" w:type="dxa"/>
            <w:tcBorders>
              <w:right w:val="single" w:sz="8" w:space="0" w:color="auto"/>
            </w:tcBorders>
          </w:tcPr>
          <w:p w14:paraId="5328A776" w14:textId="4BE2C939" w:rsidR="00660279" w:rsidRPr="00E82887" w:rsidRDefault="00660279" w:rsidP="0066027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NPV</w:t>
            </w:r>
          </w:p>
        </w:tc>
        <w:tc>
          <w:tcPr>
            <w:tcW w:w="1394" w:type="dxa"/>
            <w:tcBorders>
              <w:left w:val="single" w:sz="8" w:space="0" w:color="auto"/>
              <w:right w:val="single" w:sz="12" w:space="0" w:color="auto"/>
            </w:tcBorders>
          </w:tcPr>
          <w:p w14:paraId="59AD410B" w14:textId="77777777" w:rsidR="00660279" w:rsidRPr="00E82887" w:rsidRDefault="00660279" w:rsidP="0066027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Kappa</w:t>
            </w:r>
            <w:r w:rsidRPr="0004511E">
              <w:rPr>
                <w:rFonts w:cstheme="minorHAnsi"/>
                <w:b/>
                <w:vertAlign w:val="superscript"/>
                <w:lang w:val="en-GB"/>
              </w:rPr>
              <w:t>1</w:t>
            </w:r>
          </w:p>
        </w:tc>
      </w:tr>
      <w:tr w:rsidR="00660279" w:rsidRPr="00776C6A" w14:paraId="3E6EE853" w14:textId="77777777" w:rsidTr="00C706CD">
        <w:tc>
          <w:tcPr>
            <w:tcW w:w="1119" w:type="dxa"/>
            <w:vMerge w:val="restart"/>
            <w:tcBorders>
              <w:left w:val="single" w:sz="12" w:space="0" w:color="auto"/>
            </w:tcBorders>
            <w:vAlign w:val="center"/>
          </w:tcPr>
          <w:p w14:paraId="67FF6786" w14:textId="1E51402F" w:rsidR="00660279" w:rsidRPr="00E82887" w:rsidRDefault="00466046" w:rsidP="0066027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proofErr w:type="spellStart"/>
            <w:r>
              <w:rPr>
                <w:rFonts w:cstheme="minorHAnsi"/>
                <w:b/>
                <w:lang w:val="en-GB"/>
              </w:rPr>
              <w:t>PMcardio</w:t>
            </w:r>
            <w:proofErr w:type="spellEnd"/>
          </w:p>
        </w:tc>
        <w:tc>
          <w:tcPr>
            <w:tcW w:w="439" w:type="dxa"/>
          </w:tcPr>
          <w:p w14:paraId="4C336A3A" w14:textId="77777777" w:rsidR="00660279" w:rsidRPr="00E82887" w:rsidRDefault="00660279" w:rsidP="00660279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+</w:t>
            </w:r>
          </w:p>
        </w:tc>
        <w:tc>
          <w:tcPr>
            <w:tcW w:w="851" w:type="dxa"/>
          </w:tcPr>
          <w:p w14:paraId="6B7F1825" w14:textId="77777777" w:rsidR="00660279" w:rsidRPr="00776C6A" w:rsidRDefault="00660279" w:rsidP="0066027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9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05CE44EC" w14:textId="77777777" w:rsidR="00660279" w:rsidRPr="00776C6A" w:rsidRDefault="00660279" w:rsidP="0066027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</w:t>
            </w:r>
          </w:p>
        </w:tc>
        <w:tc>
          <w:tcPr>
            <w:tcW w:w="1399" w:type="dxa"/>
            <w:vMerge w:val="restart"/>
            <w:tcBorders>
              <w:left w:val="double" w:sz="4" w:space="0" w:color="auto"/>
            </w:tcBorders>
          </w:tcPr>
          <w:p w14:paraId="74E270E9" w14:textId="77777777" w:rsidR="00660279" w:rsidRDefault="00950A9E" w:rsidP="0066027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0.4%</w:t>
            </w:r>
          </w:p>
          <w:p w14:paraId="5536C06A" w14:textId="3F052FD3" w:rsidR="00950A9E" w:rsidRPr="00776C6A" w:rsidRDefault="00950A9E" w:rsidP="0066027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49.8-86.3)</w:t>
            </w:r>
          </w:p>
        </w:tc>
        <w:tc>
          <w:tcPr>
            <w:tcW w:w="1399" w:type="dxa"/>
            <w:vMerge w:val="restart"/>
          </w:tcPr>
          <w:p w14:paraId="6C0B01B7" w14:textId="77777777" w:rsidR="00660279" w:rsidRDefault="0040058D" w:rsidP="0066027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7.0%</w:t>
            </w:r>
          </w:p>
          <w:p w14:paraId="30808291" w14:textId="3ED42C6B" w:rsidR="0040058D" w:rsidRPr="00776C6A" w:rsidRDefault="0040058D" w:rsidP="0066027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94.1-98.7)</w:t>
            </w:r>
          </w:p>
        </w:tc>
        <w:tc>
          <w:tcPr>
            <w:tcW w:w="1453" w:type="dxa"/>
            <w:vMerge w:val="restart"/>
          </w:tcPr>
          <w:p w14:paraId="59F1C05E" w14:textId="77777777" w:rsidR="00660279" w:rsidRDefault="0040058D" w:rsidP="0066027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3.1</w:t>
            </w:r>
          </w:p>
          <w:p w14:paraId="4D1DC945" w14:textId="520E7F16" w:rsidR="0040058D" w:rsidRPr="00776C6A" w:rsidRDefault="0040058D" w:rsidP="0066027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11.2-47.6)</w:t>
            </w:r>
          </w:p>
        </w:tc>
        <w:tc>
          <w:tcPr>
            <w:tcW w:w="1400" w:type="dxa"/>
            <w:vMerge w:val="restart"/>
          </w:tcPr>
          <w:p w14:paraId="6F34623F" w14:textId="77777777" w:rsidR="00660279" w:rsidRDefault="0040058D" w:rsidP="0066027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1</w:t>
            </w:r>
          </w:p>
          <w:p w14:paraId="0ABF38AE" w14:textId="25BC4B86" w:rsidR="0040058D" w:rsidRPr="00776C6A" w:rsidRDefault="0040058D" w:rsidP="0066027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0.17-0.55</w:t>
            </w:r>
            <w:r w:rsidR="00C706CD">
              <w:rPr>
                <w:rFonts w:cstheme="minorHAnsi"/>
                <w:lang w:val="en-GB"/>
              </w:rPr>
              <w:t>)</w:t>
            </w:r>
          </w:p>
        </w:tc>
        <w:tc>
          <w:tcPr>
            <w:tcW w:w="1400" w:type="dxa"/>
            <w:vMerge w:val="restart"/>
          </w:tcPr>
          <w:p w14:paraId="7E024DB9" w14:textId="77777777" w:rsidR="00660279" w:rsidRDefault="0040058D" w:rsidP="0066027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0.4%</w:t>
            </w:r>
          </w:p>
          <w:p w14:paraId="64EE322B" w14:textId="72854A06" w:rsidR="0040058D" w:rsidRPr="00776C6A" w:rsidRDefault="0040058D" w:rsidP="0066027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53.5-83.1)</w:t>
            </w:r>
          </w:p>
        </w:tc>
        <w:tc>
          <w:tcPr>
            <w:tcW w:w="1400" w:type="dxa"/>
            <w:vMerge w:val="restart"/>
            <w:tcBorders>
              <w:right w:val="single" w:sz="8" w:space="0" w:color="auto"/>
            </w:tcBorders>
          </w:tcPr>
          <w:p w14:paraId="6F726AC7" w14:textId="77777777" w:rsidR="00660279" w:rsidRDefault="0040058D" w:rsidP="0066027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7.0%</w:t>
            </w:r>
          </w:p>
          <w:p w14:paraId="210775FD" w14:textId="2DDC9074" w:rsidR="0040058D" w:rsidRPr="00776C6A" w:rsidRDefault="0040058D" w:rsidP="0066027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94.7-98.3)</w:t>
            </w:r>
          </w:p>
        </w:tc>
        <w:tc>
          <w:tcPr>
            <w:tcW w:w="1394" w:type="dxa"/>
            <w:vMerge w:val="restart"/>
            <w:tcBorders>
              <w:left w:val="single" w:sz="8" w:space="0" w:color="auto"/>
              <w:right w:val="single" w:sz="12" w:space="0" w:color="auto"/>
            </w:tcBorders>
          </w:tcPr>
          <w:p w14:paraId="364620A2" w14:textId="77777777" w:rsidR="00660279" w:rsidRDefault="00660279" w:rsidP="0066027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98</w:t>
            </w:r>
          </w:p>
          <w:p w14:paraId="3B5EC9C2" w14:textId="77777777" w:rsidR="00660279" w:rsidRPr="00776C6A" w:rsidRDefault="00660279" w:rsidP="0066027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0.94-1.00)</w:t>
            </w:r>
          </w:p>
        </w:tc>
      </w:tr>
      <w:tr w:rsidR="00660279" w:rsidRPr="00776C6A" w14:paraId="1A0D107A" w14:textId="77777777" w:rsidTr="00C706CD"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3FD3919E" w14:textId="77777777" w:rsidR="00660279" w:rsidRPr="00E82887" w:rsidRDefault="00660279" w:rsidP="00660279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439" w:type="dxa"/>
          </w:tcPr>
          <w:p w14:paraId="32862F98" w14:textId="77777777" w:rsidR="00660279" w:rsidRPr="00E82887" w:rsidRDefault="00660279" w:rsidP="00660279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 xml:space="preserve">- </w:t>
            </w:r>
          </w:p>
        </w:tc>
        <w:tc>
          <w:tcPr>
            <w:tcW w:w="851" w:type="dxa"/>
          </w:tcPr>
          <w:p w14:paraId="60DCA1D9" w14:textId="77777777" w:rsidR="00660279" w:rsidRPr="00776C6A" w:rsidRDefault="00660279" w:rsidP="0066027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0B39F48D" w14:textId="77777777" w:rsidR="00660279" w:rsidRPr="00776C6A" w:rsidRDefault="00660279" w:rsidP="00660279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54</w:t>
            </w:r>
          </w:p>
        </w:tc>
        <w:tc>
          <w:tcPr>
            <w:tcW w:w="1399" w:type="dxa"/>
            <w:vMerge/>
            <w:tcBorders>
              <w:left w:val="double" w:sz="4" w:space="0" w:color="auto"/>
            </w:tcBorders>
          </w:tcPr>
          <w:p w14:paraId="49677C38" w14:textId="77777777" w:rsidR="00660279" w:rsidRPr="00776C6A" w:rsidRDefault="00660279" w:rsidP="0066027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99" w:type="dxa"/>
            <w:vMerge/>
          </w:tcPr>
          <w:p w14:paraId="2215569F" w14:textId="77777777" w:rsidR="00660279" w:rsidRPr="00776C6A" w:rsidRDefault="00660279" w:rsidP="0066027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53" w:type="dxa"/>
            <w:vMerge/>
          </w:tcPr>
          <w:p w14:paraId="27A8E948" w14:textId="77777777" w:rsidR="00660279" w:rsidRPr="00776C6A" w:rsidRDefault="00660279" w:rsidP="0066027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</w:tcPr>
          <w:p w14:paraId="160A28A1" w14:textId="77777777" w:rsidR="00660279" w:rsidRPr="00776C6A" w:rsidRDefault="00660279" w:rsidP="0066027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</w:tcPr>
          <w:p w14:paraId="1EC5682E" w14:textId="77777777" w:rsidR="00660279" w:rsidRPr="00776C6A" w:rsidRDefault="00660279" w:rsidP="0066027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  <w:tcBorders>
              <w:right w:val="single" w:sz="8" w:space="0" w:color="auto"/>
            </w:tcBorders>
          </w:tcPr>
          <w:p w14:paraId="163A6F53" w14:textId="77777777" w:rsidR="00660279" w:rsidRPr="00776C6A" w:rsidRDefault="00660279" w:rsidP="0066027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94" w:type="dxa"/>
            <w:vMerge/>
            <w:tcBorders>
              <w:left w:val="single" w:sz="8" w:space="0" w:color="auto"/>
              <w:right w:val="single" w:sz="12" w:space="0" w:color="auto"/>
            </w:tcBorders>
          </w:tcPr>
          <w:p w14:paraId="5ACD88FC" w14:textId="77777777" w:rsidR="00660279" w:rsidRPr="00776C6A" w:rsidRDefault="00660279" w:rsidP="00660279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</w:tr>
    </w:tbl>
    <w:p w14:paraId="16049BB4" w14:textId="77777777" w:rsidR="009D5666" w:rsidRPr="00E82887" w:rsidRDefault="009D5666" w:rsidP="009D5666">
      <w:pPr>
        <w:spacing w:line="276" w:lineRule="auto"/>
        <w:rPr>
          <w:rFonts w:cstheme="minorHAnsi"/>
          <w:lang w:val="en-GB"/>
        </w:rPr>
      </w:pPr>
    </w:p>
    <w:p w14:paraId="49D5FA4B" w14:textId="77777777" w:rsidR="009D5666" w:rsidRPr="00E82887" w:rsidRDefault="009D5666" w:rsidP="009D5666">
      <w:pPr>
        <w:spacing w:line="276" w:lineRule="auto"/>
        <w:rPr>
          <w:rFonts w:cstheme="minorHAnsi"/>
          <w:lang w:val="en-GB"/>
        </w:rPr>
      </w:pPr>
    </w:p>
    <w:p w14:paraId="30EFE80A" w14:textId="77777777" w:rsidR="009D5666" w:rsidRPr="00E82887" w:rsidRDefault="009D5666" w:rsidP="009D5666">
      <w:pPr>
        <w:spacing w:line="276" w:lineRule="auto"/>
        <w:rPr>
          <w:rFonts w:cstheme="minorHAnsi"/>
          <w:lang w:val="en-GB"/>
        </w:rPr>
      </w:pPr>
    </w:p>
    <w:p w14:paraId="7EA58479" w14:textId="77777777" w:rsidR="009D5666" w:rsidRPr="00E82887" w:rsidRDefault="009D5666" w:rsidP="009D5666">
      <w:pPr>
        <w:spacing w:line="276" w:lineRule="auto"/>
        <w:rPr>
          <w:rFonts w:cstheme="minorHAnsi"/>
          <w:lang w:val="en-GB"/>
        </w:rPr>
      </w:pPr>
    </w:p>
    <w:p w14:paraId="2ED802AE" w14:textId="77777777" w:rsidR="009D5666" w:rsidRPr="00E82887" w:rsidRDefault="009D5666" w:rsidP="009D5666">
      <w:pPr>
        <w:spacing w:line="276" w:lineRule="auto"/>
        <w:rPr>
          <w:rFonts w:cstheme="minorHAnsi"/>
          <w:lang w:val="en-GB"/>
        </w:rPr>
      </w:pPr>
    </w:p>
    <w:p w14:paraId="2FEB9644" w14:textId="77777777" w:rsidR="009D5666" w:rsidRPr="00E82887" w:rsidRDefault="009D5666" w:rsidP="009D5666">
      <w:pPr>
        <w:spacing w:line="276" w:lineRule="auto"/>
        <w:rPr>
          <w:rFonts w:cstheme="minorHAnsi"/>
          <w:lang w:val="en-GB"/>
        </w:rPr>
      </w:pPr>
    </w:p>
    <w:p w14:paraId="7BF08C5C" w14:textId="77777777" w:rsidR="009D5666" w:rsidRPr="00E82887" w:rsidRDefault="009D5666" w:rsidP="009D5666">
      <w:pPr>
        <w:spacing w:line="276" w:lineRule="auto"/>
        <w:rPr>
          <w:rFonts w:cstheme="minorHAnsi"/>
          <w:lang w:val="en-GB"/>
        </w:rPr>
      </w:pPr>
    </w:p>
    <w:p w14:paraId="5645A792" w14:textId="77777777" w:rsidR="009D5666" w:rsidRPr="00E82887" w:rsidRDefault="009D5666" w:rsidP="009D5666">
      <w:pPr>
        <w:spacing w:line="276" w:lineRule="auto"/>
        <w:rPr>
          <w:rFonts w:cstheme="minorHAnsi"/>
          <w:lang w:val="en-GB"/>
        </w:rPr>
      </w:pPr>
    </w:p>
    <w:p w14:paraId="493A7982" w14:textId="77777777" w:rsidR="009D5666" w:rsidRPr="00E82887" w:rsidRDefault="009D5666" w:rsidP="009D5666">
      <w:pPr>
        <w:spacing w:line="276" w:lineRule="auto"/>
        <w:rPr>
          <w:rFonts w:cstheme="minorHAnsi"/>
          <w:lang w:val="en-GB"/>
        </w:rPr>
      </w:pPr>
    </w:p>
    <w:p w14:paraId="63545886" w14:textId="77777777" w:rsidR="009D5666" w:rsidRPr="00E82887" w:rsidRDefault="009D5666" w:rsidP="009D5666">
      <w:pPr>
        <w:spacing w:line="276" w:lineRule="auto"/>
        <w:rPr>
          <w:rFonts w:cstheme="minorHAnsi"/>
          <w:lang w:val="en-GB"/>
        </w:rPr>
      </w:pPr>
    </w:p>
    <w:p w14:paraId="35D506E4" w14:textId="77777777" w:rsidR="009D5666" w:rsidRPr="00E82887" w:rsidRDefault="009D5666" w:rsidP="009D5666">
      <w:pPr>
        <w:spacing w:line="276" w:lineRule="auto"/>
        <w:rPr>
          <w:rFonts w:cstheme="minorHAnsi"/>
          <w:lang w:val="en-GB"/>
        </w:rPr>
      </w:pPr>
    </w:p>
    <w:p w14:paraId="4876161F" w14:textId="77777777" w:rsidR="009D5666" w:rsidRPr="00E82887" w:rsidRDefault="009D5666" w:rsidP="009D5666">
      <w:pPr>
        <w:spacing w:line="276" w:lineRule="auto"/>
        <w:rPr>
          <w:rFonts w:cstheme="minorHAnsi"/>
          <w:lang w:val="en-GB"/>
        </w:rPr>
      </w:pPr>
    </w:p>
    <w:p w14:paraId="753B6D10" w14:textId="77777777" w:rsidR="009D5666" w:rsidRPr="00E82887" w:rsidRDefault="009D5666" w:rsidP="009D5666">
      <w:pPr>
        <w:spacing w:line="276" w:lineRule="auto"/>
        <w:rPr>
          <w:rFonts w:cstheme="minorHAnsi"/>
          <w:lang w:val="en-GB"/>
        </w:rPr>
      </w:pPr>
    </w:p>
    <w:p w14:paraId="03D3FBCC" w14:textId="77777777" w:rsidR="009D5666" w:rsidRPr="00E82887" w:rsidRDefault="009D5666" w:rsidP="009D5666">
      <w:pPr>
        <w:spacing w:line="276" w:lineRule="auto"/>
        <w:rPr>
          <w:rFonts w:cstheme="minorHAnsi"/>
          <w:lang w:val="en-GB"/>
        </w:rPr>
      </w:pPr>
    </w:p>
    <w:p w14:paraId="766F73AF" w14:textId="77777777" w:rsidR="009D5666" w:rsidRPr="00E82887" w:rsidRDefault="009D5666" w:rsidP="009D5666">
      <w:pPr>
        <w:spacing w:line="276" w:lineRule="auto"/>
        <w:rPr>
          <w:rFonts w:cstheme="minorHAnsi"/>
          <w:lang w:val="en-GB"/>
        </w:rPr>
      </w:pPr>
    </w:p>
    <w:p w14:paraId="2CB5F1B8" w14:textId="77777777" w:rsidR="009D5666" w:rsidRPr="00E82887" w:rsidRDefault="009D5666" w:rsidP="009D5666">
      <w:pPr>
        <w:spacing w:line="276" w:lineRule="auto"/>
        <w:rPr>
          <w:rFonts w:cstheme="minorHAnsi"/>
          <w:lang w:val="en-GB"/>
        </w:rPr>
      </w:pPr>
    </w:p>
    <w:p w14:paraId="5B06DE1C" w14:textId="77777777" w:rsidR="009D5666" w:rsidRPr="00E82887" w:rsidRDefault="009D5666" w:rsidP="009D5666">
      <w:pPr>
        <w:spacing w:line="276" w:lineRule="auto"/>
        <w:rPr>
          <w:rFonts w:cstheme="minorHAnsi"/>
          <w:lang w:val="en-GB"/>
        </w:rPr>
      </w:pPr>
    </w:p>
    <w:p w14:paraId="3183AFD7" w14:textId="77777777" w:rsidR="009D5666" w:rsidRPr="00E82887" w:rsidRDefault="009D5666" w:rsidP="009D5666">
      <w:pPr>
        <w:spacing w:line="276" w:lineRule="auto"/>
        <w:rPr>
          <w:rFonts w:cstheme="minorHAnsi"/>
          <w:lang w:val="en-GB"/>
        </w:rPr>
      </w:pPr>
    </w:p>
    <w:p w14:paraId="21D3C708" w14:textId="77777777" w:rsidR="000F5BF7" w:rsidRDefault="000F5BF7" w:rsidP="000F5BF7">
      <w:pPr>
        <w:spacing w:line="276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>Data are point estimate (95% confidence interval).</w:t>
      </w:r>
      <w:r w:rsidRPr="000F5BF7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Reference in each analysis is expert panel consensus on presence of the outcome of interest.</w:t>
      </w:r>
    </w:p>
    <w:p w14:paraId="01DD7BC9" w14:textId="224DD20E" w:rsidR="009D5666" w:rsidRDefault="00B83049" w:rsidP="009D5666">
      <w:pPr>
        <w:spacing w:line="276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ECG, electrocardiogram; </w:t>
      </w:r>
      <w:r w:rsidR="009D5666">
        <w:rPr>
          <w:rFonts w:cstheme="minorHAnsi"/>
          <w:lang w:val="en-GB"/>
        </w:rPr>
        <w:t>LR+, positive likelihood ratio; LR-, negative likelihood ratio; NPV, negative predictive value; PPV, positive predictive value.</w:t>
      </w:r>
    </w:p>
    <w:p w14:paraId="28E270CA" w14:textId="6C5478B0" w:rsidR="009D5666" w:rsidRDefault="009D5666" w:rsidP="00976507">
      <w:pPr>
        <w:spacing w:line="276" w:lineRule="auto"/>
        <w:rPr>
          <w:rFonts w:cstheme="minorHAnsi"/>
          <w:lang w:val="en-GB"/>
        </w:rPr>
      </w:pPr>
      <w:r w:rsidRPr="0004511E">
        <w:rPr>
          <w:rFonts w:cstheme="minorHAnsi"/>
          <w:vertAlign w:val="superscript"/>
          <w:lang w:val="en-GB"/>
        </w:rPr>
        <w:t>1</w:t>
      </w:r>
      <w:r>
        <w:rPr>
          <w:rFonts w:cstheme="minorHAnsi"/>
          <w:lang w:val="en-GB"/>
        </w:rPr>
        <w:t>Kappa for interobserver agree</w:t>
      </w:r>
      <w:r w:rsidR="0096648D">
        <w:rPr>
          <w:rFonts w:cstheme="minorHAnsi"/>
          <w:lang w:val="en-GB"/>
        </w:rPr>
        <w:t>ment between Android and iPhone</w:t>
      </w:r>
      <w:r w:rsidR="00976507">
        <w:rPr>
          <w:rFonts w:cstheme="minorHAnsi"/>
          <w:lang w:val="en-GB"/>
        </w:rPr>
        <w:t>.</w:t>
      </w:r>
    </w:p>
    <w:p w14:paraId="120DB3A7" w14:textId="77777777" w:rsidR="009D5666" w:rsidRDefault="009D5666" w:rsidP="009D5666">
      <w:pPr>
        <w:spacing w:line="276" w:lineRule="auto"/>
        <w:rPr>
          <w:rFonts w:cstheme="minorHAnsi"/>
          <w:lang w:val="en-GB"/>
        </w:rPr>
        <w:sectPr w:rsidR="009D5666" w:rsidSect="00E35CB0">
          <w:pgSz w:w="16838" w:h="11906" w:orient="landscape"/>
          <w:pgMar w:top="1134" w:right="1417" w:bottom="993" w:left="1417" w:header="708" w:footer="708" w:gutter="0"/>
          <w:cols w:space="708"/>
          <w:docGrid w:linePitch="360"/>
        </w:sectPr>
      </w:pPr>
    </w:p>
    <w:p w14:paraId="32B1D5FA" w14:textId="3C2630A2" w:rsidR="009D5666" w:rsidRPr="00E82887" w:rsidRDefault="009D5666" w:rsidP="009D5666">
      <w:pPr>
        <w:spacing w:line="276" w:lineRule="auto"/>
        <w:rPr>
          <w:rFonts w:cstheme="minorHAnsi"/>
          <w:lang w:val="en-GB"/>
        </w:rPr>
      </w:pPr>
      <w:r>
        <w:rPr>
          <w:rFonts w:cstheme="minorHAnsi"/>
          <w:b/>
          <w:lang w:val="en-GB"/>
        </w:rPr>
        <w:lastRenderedPageBreak/>
        <w:t>Supplementary Table</w:t>
      </w:r>
      <w:r w:rsidRPr="00D3423E">
        <w:rPr>
          <w:rFonts w:cstheme="minorHAnsi"/>
          <w:b/>
          <w:lang w:val="en-GB"/>
        </w:rPr>
        <w:t xml:space="preserve"> </w:t>
      </w:r>
      <w:r>
        <w:rPr>
          <w:rFonts w:cstheme="minorHAnsi"/>
          <w:b/>
          <w:lang w:val="en-GB"/>
        </w:rPr>
        <w:t>S</w:t>
      </w:r>
      <w:r w:rsidR="004404D2">
        <w:rPr>
          <w:rFonts w:cstheme="minorHAnsi"/>
          <w:b/>
          <w:lang w:val="en-GB"/>
        </w:rPr>
        <w:t>8</w:t>
      </w:r>
      <w:r w:rsidRPr="00D3423E">
        <w:rPr>
          <w:rFonts w:cstheme="minorHAnsi"/>
          <w:b/>
          <w:lang w:val="en-GB"/>
        </w:rPr>
        <w:t>.</w:t>
      </w:r>
      <w:r>
        <w:rPr>
          <w:rFonts w:cstheme="minorHAnsi"/>
          <w:lang w:val="en-GB"/>
        </w:rPr>
        <w:t xml:space="preserve"> Validation of the </w:t>
      </w:r>
      <w:proofErr w:type="spellStart"/>
      <w:r>
        <w:rPr>
          <w:rFonts w:cstheme="minorHAnsi"/>
          <w:lang w:val="en-GB"/>
        </w:rPr>
        <w:t>PMcardio</w:t>
      </w:r>
      <w:proofErr w:type="spellEnd"/>
      <w:r>
        <w:rPr>
          <w:rFonts w:cstheme="minorHAnsi"/>
          <w:lang w:val="en-GB"/>
        </w:rPr>
        <w:t xml:space="preserve"> app for secondary outcomes in the overall sample (n = 290), assessing only </w:t>
      </w:r>
      <w:proofErr w:type="spellStart"/>
      <w:r>
        <w:rPr>
          <w:rFonts w:cstheme="minorHAnsi"/>
          <w:lang w:val="en-GB"/>
        </w:rPr>
        <w:t>PMcardio</w:t>
      </w:r>
      <w:proofErr w:type="spellEnd"/>
      <w:r>
        <w:rPr>
          <w:rFonts w:cstheme="minorHAnsi"/>
          <w:lang w:val="en-GB"/>
        </w:rPr>
        <w:t xml:space="preserve"> assessment with high confidence level as positive for the index test.</w:t>
      </w:r>
    </w:p>
    <w:tbl>
      <w:tblPr>
        <w:tblStyle w:val="TableGrid"/>
        <w:tblpPr w:leftFromText="180" w:rightFromText="180" w:vertAnchor="page" w:horzAnchor="margin" w:tblpY="2131"/>
        <w:tblW w:w="0" w:type="auto"/>
        <w:tblLook w:val="04A0" w:firstRow="1" w:lastRow="0" w:firstColumn="1" w:lastColumn="0" w:noHBand="0" w:noVBand="1"/>
      </w:tblPr>
      <w:tblGrid>
        <w:gridCol w:w="1119"/>
        <w:gridCol w:w="439"/>
        <w:gridCol w:w="851"/>
        <w:gridCol w:w="838"/>
        <w:gridCol w:w="1399"/>
        <w:gridCol w:w="1399"/>
        <w:gridCol w:w="1388"/>
        <w:gridCol w:w="1400"/>
        <w:gridCol w:w="1400"/>
        <w:gridCol w:w="1400"/>
        <w:gridCol w:w="1393"/>
      </w:tblGrid>
      <w:tr w:rsidR="009D5666" w:rsidRPr="00E82887" w14:paraId="730F8187" w14:textId="77777777" w:rsidTr="006963A5">
        <w:tc>
          <w:tcPr>
            <w:tcW w:w="13026" w:type="dxa"/>
            <w:gridSpan w:val="11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C6D9F1" w:themeFill="text2" w:themeFillTint="33"/>
          </w:tcPr>
          <w:p w14:paraId="6B6A9629" w14:textId="403BA2D9" w:rsidR="009D5666" w:rsidRPr="00E82887" w:rsidRDefault="0004740E" w:rsidP="0004740E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Significant ST deviation</w:t>
            </w:r>
          </w:p>
        </w:tc>
      </w:tr>
      <w:tr w:rsidR="009D5666" w:rsidRPr="00E82887" w14:paraId="7459884E" w14:textId="77777777" w:rsidTr="006963A5">
        <w:tc>
          <w:tcPr>
            <w:tcW w:w="1558" w:type="dxa"/>
            <w:gridSpan w:val="2"/>
            <w:tcBorders>
              <w:left w:val="single" w:sz="12" w:space="0" w:color="auto"/>
            </w:tcBorders>
          </w:tcPr>
          <w:p w14:paraId="34E901C5" w14:textId="77777777" w:rsidR="009D5666" w:rsidRPr="00E82887" w:rsidRDefault="009D5666" w:rsidP="006963A5">
            <w:pPr>
              <w:spacing w:line="276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851" w:type="dxa"/>
          </w:tcPr>
          <w:p w14:paraId="69F5A16E" w14:textId="77777777" w:rsidR="009D5666" w:rsidRPr="00E82887" w:rsidRDefault="009D5666" w:rsidP="006963A5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+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0F3EE204" w14:textId="77777777" w:rsidR="009D5666" w:rsidRPr="00E82887" w:rsidRDefault="009D5666" w:rsidP="006963A5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-</w:t>
            </w:r>
          </w:p>
        </w:tc>
        <w:tc>
          <w:tcPr>
            <w:tcW w:w="1399" w:type="dxa"/>
            <w:tcBorders>
              <w:left w:val="double" w:sz="4" w:space="0" w:color="auto"/>
            </w:tcBorders>
          </w:tcPr>
          <w:p w14:paraId="7A7159E3" w14:textId="77777777" w:rsidR="009D5666" w:rsidRPr="00E82887" w:rsidRDefault="009D5666" w:rsidP="006963A5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ensitivity</w:t>
            </w:r>
          </w:p>
        </w:tc>
        <w:tc>
          <w:tcPr>
            <w:tcW w:w="1399" w:type="dxa"/>
          </w:tcPr>
          <w:p w14:paraId="699260A2" w14:textId="77777777" w:rsidR="009D5666" w:rsidRPr="00E82887" w:rsidRDefault="009D5666" w:rsidP="006963A5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pecificity</w:t>
            </w:r>
          </w:p>
        </w:tc>
        <w:tc>
          <w:tcPr>
            <w:tcW w:w="1388" w:type="dxa"/>
          </w:tcPr>
          <w:p w14:paraId="2F921AC4" w14:textId="3C1481F3" w:rsidR="009D5666" w:rsidRPr="00E82887" w:rsidRDefault="009D5666" w:rsidP="006963A5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+</w:t>
            </w:r>
          </w:p>
        </w:tc>
        <w:tc>
          <w:tcPr>
            <w:tcW w:w="1400" w:type="dxa"/>
          </w:tcPr>
          <w:p w14:paraId="1319AAF8" w14:textId="77777777" w:rsidR="009D5666" w:rsidRPr="00E82887" w:rsidRDefault="009D5666" w:rsidP="006963A5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-</w:t>
            </w:r>
          </w:p>
        </w:tc>
        <w:tc>
          <w:tcPr>
            <w:tcW w:w="1400" w:type="dxa"/>
          </w:tcPr>
          <w:p w14:paraId="5AC0B6CC" w14:textId="5888230A" w:rsidR="009D5666" w:rsidRPr="00E82887" w:rsidRDefault="009D5666" w:rsidP="006963A5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PPV</w:t>
            </w:r>
          </w:p>
        </w:tc>
        <w:tc>
          <w:tcPr>
            <w:tcW w:w="1400" w:type="dxa"/>
            <w:tcBorders>
              <w:right w:val="single" w:sz="8" w:space="0" w:color="auto"/>
            </w:tcBorders>
          </w:tcPr>
          <w:p w14:paraId="2E318D9F" w14:textId="77777777" w:rsidR="009D5666" w:rsidRPr="00E82887" w:rsidRDefault="009D5666" w:rsidP="006963A5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NPV</w:t>
            </w:r>
          </w:p>
        </w:tc>
        <w:tc>
          <w:tcPr>
            <w:tcW w:w="1393" w:type="dxa"/>
            <w:tcBorders>
              <w:left w:val="single" w:sz="8" w:space="0" w:color="auto"/>
              <w:right w:val="single" w:sz="12" w:space="0" w:color="auto"/>
            </w:tcBorders>
          </w:tcPr>
          <w:p w14:paraId="3E12DA9D" w14:textId="313D4F87" w:rsidR="009D5666" w:rsidRPr="00E82887" w:rsidRDefault="009D5666" w:rsidP="009903BC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Kappa</w:t>
            </w:r>
            <w:r w:rsidR="009903BC">
              <w:rPr>
                <w:rFonts w:cstheme="minorHAnsi"/>
                <w:b/>
                <w:vertAlign w:val="superscript"/>
                <w:lang w:val="en-GB"/>
              </w:rPr>
              <w:t>1</w:t>
            </w:r>
          </w:p>
        </w:tc>
      </w:tr>
      <w:tr w:rsidR="009D5666" w:rsidRPr="00776C6A" w14:paraId="615E4F8F" w14:textId="77777777" w:rsidTr="006963A5">
        <w:tc>
          <w:tcPr>
            <w:tcW w:w="1119" w:type="dxa"/>
            <w:vMerge w:val="restart"/>
            <w:tcBorders>
              <w:left w:val="single" w:sz="12" w:space="0" w:color="auto"/>
            </w:tcBorders>
            <w:vAlign w:val="center"/>
          </w:tcPr>
          <w:p w14:paraId="29CF1F49" w14:textId="6E10C4E7" w:rsidR="009D5666" w:rsidRPr="00E82887" w:rsidRDefault="00466046" w:rsidP="006963A5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proofErr w:type="spellStart"/>
            <w:r>
              <w:rPr>
                <w:rFonts w:cstheme="minorHAnsi"/>
                <w:b/>
                <w:lang w:val="en-GB"/>
              </w:rPr>
              <w:t>PMcardio</w:t>
            </w:r>
            <w:proofErr w:type="spellEnd"/>
          </w:p>
        </w:tc>
        <w:tc>
          <w:tcPr>
            <w:tcW w:w="439" w:type="dxa"/>
          </w:tcPr>
          <w:p w14:paraId="09EFEC3E" w14:textId="77777777" w:rsidR="009D5666" w:rsidRPr="00E82887" w:rsidRDefault="009D5666" w:rsidP="006963A5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+</w:t>
            </w:r>
          </w:p>
        </w:tc>
        <w:tc>
          <w:tcPr>
            <w:tcW w:w="851" w:type="dxa"/>
          </w:tcPr>
          <w:p w14:paraId="5446CD41" w14:textId="08754202" w:rsidR="009D5666" w:rsidRPr="00776C6A" w:rsidRDefault="0004740E" w:rsidP="006963A5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3B3D2270" w14:textId="423BBBBA" w:rsidR="009D5666" w:rsidRPr="00776C6A" w:rsidRDefault="0004740E" w:rsidP="006963A5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</w:t>
            </w:r>
          </w:p>
        </w:tc>
        <w:tc>
          <w:tcPr>
            <w:tcW w:w="1399" w:type="dxa"/>
            <w:vMerge w:val="restart"/>
            <w:tcBorders>
              <w:left w:val="double" w:sz="4" w:space="0" w:color="auto"/>
            </w:tcBorders>
          </w:tcPr>
          <w:p w14:paraId="6A217B34" w14:textId="77777777" w:rsidR="009D5666" w:rsidRPr="004441DE" w:rsidRDefault="001C1B71" w:rsidP="006963A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4441DE">
              <w:rPr>
                <w:rFonts w:cstheme="minorHAnsi"/>
                <w:lang w:val="en-GB"/>
              </w:rPr>
              <w:t>16.7%</w:t>
            </w:r>
          </w:p>
          <w:p w14:paraId="335EE4C6" w14:textId="60A2C763" w:rsidR="001C1B71" w:rsidRPr="004441DE" w:rsidRDefault="004441DE" w:rsidP="004441D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4441DE">
              <w:rPr>
                <w:rFonts w:cstheme="minorHAnsi"/>
                <w:lang w:val="en-GB"/>
              </w:rPr>
              <w:t>(2.1</w:t>
            </w:r>
            <w:r w:rsidR="001C1B71" w:rsidRPr="004441DE">
              <w:rPr>
                <w:rFonts w:cstheme="minorHAnsi"/>
                <w:lang w:val="en-GB"/>
              </w:rPr>
              <w:t>-</w:t>
            </w:r>
            <w:r w:rsidRPr="004441DE">
              <w:rPr>
                <w:rFonts w:cstheme="minorHAnsi"/>
                <w:lang w:val="en-GB"/>
              </w:rPr>
              <w:t>48</w:t>
            </w:r>
            <w:r w:rsidR="001C1B71" w:rsidRPr="004441DE">
              <w:rPr>
                <w:rFonts w:cstheme="minorHAnsi"/>
                <w:lang w:val="en-GB"/>
              </w:rPr>
              <w:t>.</w:t>
            </w:r>
            <w:r w:rsidRPr="004441DE">
              <w:rPr>
                <w:rFonts w:cstheme="minorHAnsi"/>
                <w:lang w:val="en-GB"/>
              </w:rPr>
              <w:t>4</w:t>
            </w:r>
            <w:r w:rsidR="001C1B71" w:rsidRPr="004441DE">
              <w:rPr>
                <w:rFonts w:cstheme="minorHAnsi"/>
                <w:lang w:val="en-GB"/>
              </w:rPr>
              <w:t>)</w:t>
            </w:r>
          </w:p>
        </w:tc>
        <w:tc>
          <w:tcPr>
            <w:tcW w:w="1399" w:type="dxa"/>
            <w:vMerge w:val="restart"/>
          </w:tcPr>
          <w:p w14:paraId="36524779" w14:textId="06E14A0C" w:rsidR="009D5666" w:rsidRPr="004441DE" w:rsidRDefault="001C1B71" w:rsidP="006963A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4441DE">
              <w:rPr>
                <w:rFonts w:cstheme="minorHAnsi"/>
                <w:lang w:val="en-GB"/>
              </w:rPr>
              <w:t>9</w:t>
            </w:r>
            <w:r w:rsidR="004441DE" w:rsidRPr="004441DE">
              <w:rPr>
                <w:rFonts w:cstheme="minorHAnsi"/>
                <w:lang w:val="en-GB"/>
              </w:rPr>
              <w:t>7.8</w:t>
            </w:r>
            <w:r w:rsidRPr="004441DE">
              <w:rPr>
                <w:rFonts w:cstheme="minorHAnsi"/>
                <w:lang w:val="en-GB"/>
              </w:rPr>
              <w:t>%</w:t>
            </w:r>
          </w:p>
          <w:p w14:paraId="5A7B61B6" w14:textId="3DCB6952" w:rsidR="001C1B71" w:rsidRPr="004441DE" w:rsidRDefault="004441DE" w:rsidP="004441D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4441DE">
              <w:rPr>
                <w:rFonts w:cstheme="minorHAnsi"/>
                <w:lang w:val="en-GB"/>
              </w:rPr>
              <w:t>(95</w:t>
            </w:r>
            <w:r w:rsidR="001C1B71" w:rsidRPr="004441DE">
              <w:rPr>
                <w:rFonts w:cstheme="minorHAnsi"/>
                <w:lang w:val="en-GB"/>
              </w:rPr>
              <w:t>.</w:t>
            </w:r>
            <w:r w:rsidRPr="004441DE">
              <w:rPr>
                <w:rFonts w:cstheme="minorHAnsi"/>
                <w:lang w:val="en-GB"/>
              </w:rPr>
              <w:t>4</w:t>
            </w:r>
            <w:r w:rsidR="001C1B71" w:rsidRPr="004441DE">
              <w:rPr>
                <w:rFonts w:cstheme="minorHAnsi"/>
                <w:lang w:val="en-GB"/>
              </w:rPr>
              <w:t>-99.</w:t>
            </w:r>
            <w:r w:rsidRPr="004441DE">
              <w:rPr>
                <w:rFonts w:cstheme="minorHAnsi"/>
                <w:lang w:val="en-GB"/>
              </w:rPr>
              <w:t>2</w:t>
            </w:r>
            <w:r w:rsidR="001C1B71" w:rsidRPr="004441DE">
              <w:rPr>
                <w:rFonts w:cstheme="minorHAnsi"/>
                <w:lang w:val="en-GB"/>
              </w:rPr>
              <w:t>)</w:t>
            </w:r>
          </w:p>
        </w:tc>
        <w:tc>
          <w:tcPr>
            <w:tcW w:w="1388" w:type="dxa"/>
            <w:vMerge w:val="restart"/>
          </w:tcPr>
          <w:p w14:paraId="6D2A7072" w14:textId="058BDA87" w:rsidR="009D5666" w:rsidRPr="004441DE" w:rsidRDefault="004441DE" w:rsidP="006963A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4441DE">
              <w:rPr>
                <w:rFonts w:cstheme="minorHAnsi"/>
                <w:lang w:val="en-GB"/>
              </w:rPr>
              <w:t>7.7</w:t>
            </w:r>
          </w:p>
          <w:p w14:paraId="4A605E88" w14:textId="3D6AEC93" w:rsidR="001C1B71" w:rsidRPr="004441DE" w:rsidRDefault="004441DE" w:rsidP="004441D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4441DE">
              <w:rPr>
                <w:rFonts w:cstheme="minorHAnsi"/>
                <w:lang w:val="en-GB"/>
              </w:rPr>
              <w:t>1.7</w:t>
            </w:r>
            <w:r w:rsidR="001C1B71" w:rsidRPr="004441DE">
              <w:rPr>
                <w:rFonts w:cstheme="minorHAnsi"/>
                <w:lang w:val="en-GB"/>
              </w:rPr>
              <w:t>-</w:t>
            </w:r>
            <w:r w:rsidRPr="004441DE">
              <w:rPr>
                <w:rFonts w:cstheme="minorHAnsi"/>
                <w:lang w:val="en-GB"/>
              </w:rPr>
              <w:t>34.2</w:t>
            </w:r>
            <w:r w:rsidR="001C1B71" w:rsidRPr="004441DE">
              <w:rPr>
                <w:rFonts w:cstheme="minorHAnsi"/>
                <w:lang w:val="en-GB"/>
              </w:rPr>
              <w:t>)</w:t>
            </w:r>
          </w:p>
        </w:tc>
        <w:tc>
          <w:tcPr>
            <w:tcW w:w="1400" w:type="dxa"/>
            <w:vMerge w:val="restart"/>
          </w:tcPr>
          <w:p w14:paraId="19ECF38E" w14:textId="7AFA5FD5" w:rsidR="009D5666" w:rsidRPr="004441DE" w:rsidRDefault="001C1B71" w:rsidP="006963A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4441DE">
              <w:rPr>
                <w:rFonts w:cstheme="minorHAnsi"/>
                <w:lang w:val="en-GB"/>
              </w:rPr>
              <w:t>0</w:t>
            </w:r>
            <w:r w:rsidR="004441DE" w:rsidRPr="004441DE">
              <w:rPr>
                <w:rFonts w:cstheme="minorHAnsi"/>
                <w:lang w:val="en-GB"/>
              </w:rPr>
              <w:t>.85</w:t>
            </w:r>
          </w:p>
          <w:p w14:paraId="6E1751F5" w14:textId="1D2426CD" w:rsidR="001C1B71" w:rsidRPr="004441DE" w:rsidRDefault="004441DE" w:rsidP="004441D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4441DE">
              <w:rPr>
                <w:rFonts w:cstheme="minorHAnsi"/>
                <w:lang w:val="en-GB"/>
              </w:rPr>
              <w:t>(0.66</w:t>
            </w:r>
            <w:r w:rsidR="001C1B71" w:rsidRPr="004441DE">
              <w:rPr>
                <w:rFonts w:cstheme="minorHAnsi"/>
                <w:lang w:val="en-GB"/>
              </w:rPr>
              <w:t>-1.</w:t>
            </w:r>
            <w:r w:rsidRPr="004441DE">
              <w:rPr>
                <w:rFonts w:cstheme="minorHAnsi"/>
                <w:lang w:val="en-GB"/>
              </w:rPr>
              <w:t>1</w:t>
            </w:r>
            <w:r w:rsidR="001C1B71" w:rsidRPr="004441DE">
              <w:rPr>
                <w:rFonts w:cstheme="minorHAnsi"/>
                <w:lang w:val="en-GB"/>
              </w:rPr>
              <w:t>0)</w:t>
            </w:r>
          </w:p>
        </w:tc>
        <w:tc>
          <w:tcPr>
            <w:tcW w:w="1400" w:type="dxa"/>
            <w:vMerge w:val="restart"/>
          </w:tcPr>
          <w:p w14:paraId="1B6298BC" w14:textId="6B2BCA57" w:rsidR="009D5666" w:rsidRPr="004441DE" w:rsidRDefault="004441DE" w:rsidP="006963A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4441DE">
              <w:rPr>
                <w:rFonts w:cstheme="minorHAnsi"/>
                <w:lang w:val="en-GB"/>
              </w:rPr>
              <w:t>25.0</w:t>
            </w:r>
            <w:r w:rsidR="001C1B71" w:rsidRPr="004441DE">
              <w:rPr>
                <w:rFonts w:cstheme="minorHAnsi"/>
                <w:lang w:val="en-GB"/>
              </w:rPr>
              <w:t>%</w:t>
            </w:r>
          </w:p>
          <w:p w14:paraId="0FB019F2" w14:textId="3442F71F" w:rsidR="001C1B71" w:rsidRPr="004441DE" w:rsidRDefault="004441DE" w:rsidP="004441D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4441DE">
              <w:rPr>
                <w:rFonts w:cstheme="minorHAnsi"/>
                <w:lang w:val="en-GB"/>
              </w:rPr>
              <w:t>(7.0</w:t>
            </w:r>
            <w:r w:rsidR="001C1B71" w:rsidRPr="004441DE">
              <w:rPr>
                <w:rFonts w:cstheme="minorHAnsi"/>
                <w:lang w:val="en-GB"/>
              </w:rPr>
              <w:t>-</w:t>
            </w:r>
            <w:r w:rsidRPr="004441DE">
              <w:rPr>
                <w:rFonts w:cstheme="minorHAnsi"/>
                <w:lang w:val="en-GB"/>
              </w:rPr>
              <w:t>59.7</w:t>
            </w:r>
            <w:r w:rsidR="001C1B71" w:rsidRPr="004441DE">
              <w:rPr>
                <w:rFonts w:cstheme="minorHAnsi"/>
                <w:lang w:val="en-GB"/>
              </w:rPr>
              <w:t>)</w:t>
            </w:r>
          </w:p>
        </w:tc>
        <w:tc>
          <w:tcPr>
            <w:tcW w:w="1400" w:type="dxa"/>
            <w:vMerge w:val="restart"/>
            <w:tcBorders>
              <w:right w:val="single" w:sz="8" w:space="0" w:color="auto"/>
            </w:tcBorders>
          </w:tcPr>
          <w:p w14:paraId="32DD0751" w14:textId="6FFB0214" w:rsidR="009D5666" w:rsidRPr="004441DE" w:rsidRDefault="001C1B71" w:rsidP="006963A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4441DE">
              <w:rPr>
                <w:rFonts w:cstheme="minorHAnsi"/>
                <w:lang w:val="en-GB"/>
              </w:rPr>
              <w:t>9</w:t>
            </w:r>
            <w:r w:rsidR="004441DE" w:rsidRPr="004441DE">
              <w:rPr>
                <w:rFonts w:cstheme="minorHAnsi"/>
                <w:lang w:val="en-GB"/>
              </w:rPr>
              <w:t>6</w:t>
            </w:r>
            <w:r w:rsidRPr="004441DE">
              <w:rPr>
                <w:rFonts w:cstheme="minorHAnsi"/>
                <w:lang w:val="en-GB"/>
              </w:rPr>
              <w:t>.</w:t>
            </w:r>
            <w:r w:rsidR="004441DE" w:rsidRPr="004441DE">
              <w:rPr>
                <w:rFonts w:cstheme="minorHAnsi"/>
                <w:lang w:val="en-GB"/>
              </w:rPr>
              <w:t>4</w:t>
            </w:r>
            <w:r w:rsidRPr="004441DE">
              <w:rPr>
                <w:rFonts w:cstheme="minorHAnsi"/>
                <w:lang w:val="en-GB"/>
              </w:rPr>
              <w:t>%</w:t>
            </w:r>
          </w:p>
          <w:p w14:paraId="71E008CA" w14:textId="340A5151" w:rsidR="001C1B71" w:rsidRPr="004441DE" w:rsidRDefault="004441DE" w:rsidP="004441DE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4441DE">
              <w:rPr>
                <w:rFonts w:cstheme="minorHAnsi"/>
                <w:lang w:val="en-GB"/>
              </w:rPr>
              <w:t>(95</w:t>
            </w:r>
            <w:r w:rsidR="001C1B71" w:rsidRPr="004441DE">
              <w:rPr>
                <w:rFonts w:cstheme="minorHAnsi"/>
                <w:lang w:val="en-GB"/>
              </w:rPr>
              <w:t>.</w:t>
            </w:r>
            <w:r w:rsidRPr="004441DE">
              <w:rPr>
                <w:rFonts w:cstheme="minorHAnsi"/>
                <w:lang w:val="en-GB"/>
              </w:rPr>
              <w:t>5</w:t>
            </w:r>
            <w:r w:rsidR="001C1B71" w:rsidRPr="004441DE">
              <w:rPr>
                <w:rFonts w:cstheme="minorHAnsi"/>
                <w:lang w:val="en-GB"/>
              </w:rPr>
              <w:t>-9</w:t>
            </w:r>
            <w:r w:rsidRPr="004441DE">
              <w:rPr>
                <w:rFonts w:cstheme="minorHAnsi"/>
                <w:lang w:val="en-GB"/>
              </w:rPr>
              <w:t>7</w:t>
            </w:r>
            <w:r w:rsidR="001C1B71" w:rsidRPr="004441DE">
              <w:rPr>
                <w:rFonts w:cstheme="minorHAnsi"/>
                <w:lang w:val="en-GB"/>
              </w:rPr>
              <w:t>.</w:t>
            </w:r>
            <w:r w:rsidRPr="004441DE">
              <w:rPr>
                <w:rFonts w:cstheme="minorHAnsi"/>
                <w:lang w:val="en-GB"/>
              </w:rPr>
              <w:t>2</w:t>
            </w:r>
            <w:r w:rsidR="001C1B71" w:rsidRPr="004441DE">
              <w:rPr>
                <w:rFonts w:cstheme="minorHAnsi"/>
                <w:lang w:val="en-GB"/>
              </w:rPr>
              <w:t>)</w:t>
            </w:r>
          </w:p>
        </w:tc>
        <w:tc>
          <w:tcPr>
            <w:tcW w:w="1393" w:type="dxa"/>
            <w:vMerge w:val="restart"/>
            <w:tcBorders>
              <w:left w:val="single" w:sz="8" w:space="0" w:color="auto"/>
              <w:right w:val="single" w:sz="12" w:space="0" w:color="auto"/>
            </w:tcBorders>
          </w:tcPr>
          <w:p w14:paraId="3ABE3035" w14:textId="2D7DD240" w:rsidR="009D5666" w:rsidRDefault="009D5666" w:rsidP="006963A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</w:t>
            </w:r>
            <w:r w:rsidR="0004740E">
              <w:rPr>
                <w:rFonts w:cstheme="minorHAnsi"/>
                <w:lang w:val="en-GB"/>
              </w:rPr>
              <w:t>61</w:t>
            </w:r>
          </w:p>
          <w:p w14:paraId="2D4C40CA" w14:textId="6849AA03" w:rsidR="009D5666" w:rsidRPr="00776C6A" w:rsidRDefault="0004740E" w:rsidP="006963A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0.29-0.92</w:t>
            </w:r>
            <w:r w:rsidR="009D5666">
              <w:rPr>
                <w:rFonts w:cstheme="minorHAnsi"/>
                <w:lang w:val="en-GB"/>
              </w:rPr>
              <w:t>)</w:t>
            </w:r>
          </w:p>
        </w:tc>
      </w:tr>
      <w:tr w:rsidR="009D5666" w:rsidRPr="00776C6A" w14:paraId="78FCC02B" w14:textId="77777777" w:rsidTr="006963A5"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7A1F1A68" w14:textId="77777777" w:rsidR="009D5666" w:rsidRPr="00E82887" w:rsidRDefault="009D5666" w:rsidP="006963A5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439" w:type="dxa"/>
          </w:tcPr>
          <w:p w14:paraId="1644F27B" w14:textId="77777777" w:rsidR="009D5666" w:rsidRPr="00E82887" w:rsidRDefault="009D5666" w:rsidP="006963A5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 xml:space="preserve">- </w:t>
            </w:r>
          </w:p>
        </w:tc>
        <w:tc>
          <w:tcPr>
            <w:tcW w:w="851" w:type="dxa"/>
          </w:tcPr>
          <w:p w14:paraId="6E172555" w14:textId="286EAE33" w:rsidR="009D5666" w:rsidRPr="00776C6A" w:rsidRDefault="0004740E" w:rsidP="006963A5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0900271E" w14:textId="3B12D289" w:rsidR="009D5666" w:rsidRPr="00776C6A" w:rsidRDefault="0004740E" w:rsidP="006963A5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71</w:t>
            </w:r>
          </w:p>
        </w:tc>
        <w:tc>
          <w:tcPr>
            <w:tcW w:w="1399" w:type="dxa"/>
            <w:vMerge/>
            <w:tcBorders>
              <w:left w:val="double" w:sz="4" w:space="0" w:color="auto"/>
            </w:tcBorders>
          </w:tcPr>
          <w:p w14:paraId="65E9597A" w14:textId="77777777" w:rsidR="009D5666" w:rsidRPr="0004740E" w:rsidRDefault="009D5666" w:rsidP="006963A5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399" w:type="dxa"/>
            <w:vMerge/>
          </w:tcPr>
          <w:p w14:paraId="441A8446" w14:textId="77777777" w:rsidR="009D5666" w:rsidRPr="0004740E" w:rsidRDefault="009D5666" w:rsidP="006963A5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388" w:type="dxa"/>
            <w:vMerge/>
          </w:tcPr>
          <w:p w14:paraId="48513AEF" w14:textId="77777777" w:rsidR="009D5666" w:rsidRPr="0004740E" w:rsidRDefault="009D5666" w:rsidP="006963A5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400" w:type="dxa"/>
            <w:vMerge/>
          </w:tcPr>
          <w:p w14:paraId="6F4EC3EE" w14:textId="77777777" w:rsidR="009D5666" w:rsidRPr="0004740E" w:rsidRDefault="009D5666" w:rsidP="006963A5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400" w:type="dxa"/>
            <w:vMerge/>
          </w:tcPr>
          <w:p w14:paraId="3BBF6AE3" w14:textId="77777777" w:rsidR="009D5666" w:rsidRPr="0004740E" w:rsidRDefault="009D5666" w:rsidP="006963A5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400" w:type="dxa"/>
            <w:vMerge/>
            <w:tcBorders>
              <w:right w:val="single" w:sz="8" w:space="0" w:color="auto"/>
            </w:tcBorders>
          </w:tcPr>
          <w:p w14:paraId="39744FD2" w14:textId="77777777" w:rsidR="009D5666" w:rsidRPr="0004740E" w:rsidRDefault="009D5666" w:rsidP="006963A5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393" w:type="dxa"/>
            <w:vMerge/>
            <w:tcBorders>
              <w:left w:val="single" w:sz="8" w:space="0" w:color="auto"/>
              <w:right w:val="single" w:sz="12" w:space="0" w:color="auto"/>
            </w:tcBorders>
          </w:tcPr>
          <w:p w14:paraId="3E26FE76" w14:textId="77777777" w:rsidR="009D5666" w:rsidRPr="00776C6A" w:rsidRDefault="009D5666" w:rsidP="006963A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9D5666" w:rsidRPr="004441DE" w14:paraId="56398CA2" w14:textId="77777777" w:rsidTr="006963A5">
        <w:tc>
          <w:tcPr>
            <w:tcW w:w="13026" w:type="dxa"/>
            <w:gridSpan w:val="11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C6D9F1" w:themeFill="text2" w:themeFillTint="33"/>
          </w:tcPr>
          <w:p w14:paraId="62C90E61" w14:textId="77777777" w:rsidR="009D5666" w:rsidRPr="00E82887" w:rsidRDefault="009D5666" w:rsidP="006963A5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Left ventricular hypertrophy</w:t>
            </w:r>
          </w:p>
        </w:tc>
      </w:tr>
      <w:tr w:rsidR="009D5666" w:rsidRPr="004441DE" w14:paraId="77C2AA8E" w14:textId="77777777" w:rsidTr="006963A5">
        <w:tc>
          <w:tcPr>
            <w:tcW w:w="1558" w:type="dxa"/>
            <w:gridSpan w:val="2"/>
            <w:tcBorders>
              <w:left w:val="single" w:sz="12" w:space="0" w:color="auto"/>
            </w:tcBorders>
          </w:tcPr>
          <w:p w14:paraId="78D5042E" w14:textId="77777777" w:rsidR="009D5666" w:rsidRPr="00E82887" w:rsidRDefault="009D5666" w:rsidP="006963A5">
            <w:pPr>
              <w:spacing w:line="276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851" w:type="dxa"/>
          </w:tcPr>
          <w:p w14:paraId="1F0E570B" w14:textId="77777777" w:rsidR="009D5666" w:rsidRPr="00E82887" w:rsidRDefault="009D5666" w:rsidP="006963A5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+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042DFE11" w14:textId="77777777" w:rsidR="009D5666" w:rsidRPr="00E82887" w:rsidRDefault="009D5666" w:rsidP="006963A5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-</w:t>
            </w:r>
          </w:p>
        </w:tc>
        <w:tc>
          <w:tcPr>
            <w:tcW w:w="1399" w:type="dxa"/>
            <w:tcBorders>
              <w:left w:val="double" w:sz="4" w:space="0" w:color="auto"/>
            </w:tcBorders>
          </w:tcPr>
          <w:p w14:paraId="73788713" w14:textId="77777777" w:rsidR="009D5666" w:rsidRPr="00E82887" w:rsidRDefault="009D5666" w:rsidP="006963A5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ensitivity</w:t>
            </w:r>
          </w:p>
        </w:tc>
        <w:tc>
          <w:tcPr>
            <w:tcW w:w="1399" w:type="dxa"/>
          </w:tcPr>
          <w:p w14:paraId="71E2C6E1" w14:textId="77777777" w:rsidR="009D5666" w:rsidRPr="00E82887" w:rsidRDefault="009D5666" w:rsidP="006963A5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pecificity</w:t>
            </w:r>
          </w:p>
        </w:tc>
        <w:tc>
          <w:tcPr>
            <w:tcW w:w="1388" w:type="dxa"/>
          </w:tcPr>
          <w:p w14:paraId="23F4A3FF" w14:textId="77777777" w:rsidR="009D5666" w:rsidRPr="00E82887" w:rsidRDefault="009D5666" w:rsidP="006963A5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+</w:t>
            </w:r>
          </w:p>
        </w:tc>
        <w:tc>
          <w:tcPr>
            <w:tcW w:w="1400" w:type="dxa"/>
          </w:tcPr>
          <w:p w14:paraId="7B4423A8" w14:textId="77777777" w:rsidR="009D5666" w:rsidRPr="00E82887" w:rsidRDefault="009D5666" w:rsidP="006963A5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-</w:t>
            </w:r>
          </w:p>
        </w:tc>
        <w:tc>
          <w:tcPr>
            <w:tcW w:w="1400" w:type="dxa"/>
          </w:tcPr>
          <w:p w14:paraId="0018E2D0" w14:textId="77777777" w:rsidR="009D5666" w:rsidRPr="00E82887" w:rsidRDefault="009D5666" w:rsidP="006963A5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PPV</w:t>
            </w:r>
          </w:p>
        </w:tc>
        <w:tc>
          <w:tcPr>
            <w:tcW w:w="1400" w:type="dxa"/>
            <w:tcBorders>
              <w:right w:val="single" w:sz="8" w:space="0" w:color="auto"/>
            </w:tcBorders>
          </w:tcPr>
          <w:p w14:paraId="55C205ED" w14:textId="77777777" w:rsidR="009D5666" w:rsidRPr="00E82887" w:rsidRDefault="009D5666" w:rsidP="006963A5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NPV</w:t>
            </w:r>
          </w:p>
        </w:tc>
        <w:tc>
          <w:tcPr>
            <w:tcW w:w="1393" w:type="dxa"/>
            <w:tcBorders>
              <w:left w:val="single" w:sz="8" w:space="0" w:color="auto"/>
              <w:right w:val="single" w:sz="12" w:space="0" w:color="auto"/>
            </w:tcBorders>
          </w:tcPr>
          <w:p w14:paraId="0F6A3011" w14:textId="3BE9030D" w:rsidR="009D5666" w:rsidRPr="00E82887" w:rsidRDefault="009D5666" w:rsidP="009903BC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Kappa</w:t>
            </w:r>
            <w:r w:rsidR="009903BC">
              <w:rPr>
                <w:rFonts w:cstheme="minorHAnsi"/>
                <w:b/>
                <w:vertAlign w:val="superscript"/>
                <w:lang w:val="en-GB"/>
              </w:rPr>
              <w:t>1</w:t>
            </w:r>
          </w:p>
        </w:tc>
      </w:tr>
      <w:tr w:rsidR="009D5666" w:rsidRPr="00776C6A" w14:paraId="546378A8" w14:textId="77777777" w:rsidTr="006963A5">
        <w:tc>
          <w:tcPr>
            <w:tcW w:w="1119" w:type="dxa"/>
            <w:vMerge w:val="restart"/>
            <w:tcBorders>
              <w:left w:val="single" w:sz="12" w:space="0" w:color="auto"/>
            </w:tcBorders>
            <w:vAlign w:val="center"/>
          </w:tcPr>
          <w:p w14:paraId="0215F423" w14:textId="13904DF2" w:rsidR="009D5666" w:rsidRPr="00E82887" w:rsidRDefault="00466046" w:rsidP="006963A5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proofErr w:type="spellStart"/>
            <w:r>
              <w:rPr>
                <w:rFonts w:cstheme="minorHAnsi"/>
                <w:b/>
                <w:lang w:val="en-GB"/>
              </w:rPr>
              <w:t>PMcardio</w:t>
            </w:r>
            <w:proofErr w:type="spellEnd"/>
          </w:p>
        </w:tc>
        <w:tc>
          <w:tcPr>
            <w:tcW w:w="439" w:type="dxa"/>
          </w:tcPr>
          <w:p w14:paraId="1F43A195" w14:textId="77777777" w:rsidR="009D5666" w:rsidRPr="00E82887" w:rsidRDefault="009D5666" w:rsidP="006963A5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+</w:t>
            </w:r>
          </w:p>
        </w:tc>
        <w:tc>
          <w:tcPr>
            <w:tcW w:w="851" w:type="dxa"/>
          </w:tcPr>
          <w:p w14:paraId="009A93D2" w14:textId="77777777" w:rsidR="009D5666" w:rsidRPr="00776C6A" w:rsidRDefault="009D5666" w:rsidP="006963A5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45259CBB" w14:textId="77777777" w:rsidR="009D5666" w:rsidRPr="00776C6A" w:rsidRDefault="009D5666" w:rsidP="006963A5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3</w:t>
            </w:r>
          </w:p>
        </w:tc>
        <w:tc>
          <w:tcPr>
            <w:tcW w:w="1399" w:type="dxa"/>
            <w:vMerge w:val="restart"/>
            <w:tcBorders>
              <w:left w:val="double" w:sz="4" w:space="0" w:color="auto"/>
            </w:tcBorders>
          </w:tcPr>
          <w:p w14:paraId="79A624BC" w14:textId="77777777" w:rsidR="001C1B71" w:rsidRDefault="003A4CD1" w:rsidP="006963A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5.5%</w:t>
            </w:r>
          </w:p>
          <w:p w14:paraId="4EFA89AD" w14:textId="79413986" w:rsidR="003A4CD1" w:rsidRPr="00776C6A" w:rsidRDefault="003A4CD1" w:rsidP="006963A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16.8-76.6)</w:t>
            </w:r>
          </w:p>
        </w:tc>
        <w:tc>
          <w:tcPr>
            <w:tcW w:w="1399" w:type="dxa"/>
            <w:vMerge w:val="restart"/>
          </w:tcPr>
          <w:p w14:paraId="260D78D4" w14:textId="77777777" w:rsidR="009D5666" w:rsidRDefault="003A4CD1" w:rsidP="006963A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5.3%</w:t>
            </w:r>
          </w:p>
          <w:p w14:paraId="7C808BAF" w14:textId="2F20CEC2" w:rsidR="003A4CD1" w:rsidRPr="00776C6A" w:rsidRDefault="003A4CD1" w:rsidP="006963A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92.1-97.5)</w:t>
            </w:r>
          </w:p>
        </w:tc>
        <w:tc>
          <w:tcPr>
            <w:tcW w:w="1388" w:type="dxa"/>
            <w:vMerge w:val="restart"/>
          </w:tcPr>
          <w:p w14:paraId="00639E45" w14:textId="77777777" w:rsidR="009D5666" w:rsidRDefault="003A4CD1" w:rsidP="006963A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.7</w:t>
            </w:r>
          </w:p>
          <w:p w14:paraId="6A7BB09B" w14:textId="01282465" w:rsidR="003A4CD1" w:rsidRPr="00776C6A" w:rsidRDefault="003A4CD1" w:rsidP="006963A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4.2-22.5)</w:t>
            </w:r>
          </w:p>
        </w:tc>
        <w:tc>
          <w:tcPr>
            <w:tcW w:w="1400" w:type="dxa"/>
            <w:vMerge w:val="restart"/>
          </w:tcPr>
          <w:p w14:paraId="1F533982" w14:textId="77777777" w:rsidR="009D5666" w:rsidRDefault="003A4CD1" w:rsidP="006963A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57</w:t>
            </w:r>
          </w:p>
          <w:p w14:paraId="26332A37" w14:textId="44861B9E" w:rsidR="003A4CD1" w:rsidRPr="00776C6A" w:rsidRDefault="003A4CD1" w:rsidP="006963A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0.33-0.98)</w:t>
            </w:r>
          </w:p>
        </w:tc>
        <w:tc>
          <w:tcPr>
            <w:tcW w:w="1400" w:type="dxa"/>
            <w:vMerge w:val="restart"/>
          </w:tcPr>
          <w:p w14:paraId="0500B872" w14:textId="77777777" w:rsidR="009D5666" w:rsidRDefault="003A4CD1" w:rsidP="006963A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7.8%</w:t>
            </w:r>
          </w:p>
          <w:p w14:paraId="13E735C8" w14:textId="0E0AC119" w:rsidR="003A4CD1" w:rsidRPr="00776C6A" w:rsidRDefault="003A4CD1" w:rsidP="006963A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14.3-47.0)</w:t>
            </w:r>
          </w:p>
        </w:tc>
        <w:tc>
          <w:tcPr>
            <w:tcW w:w="1400" w:type="dxa"/>
            <w:vMerge w:val="restart"/>
            <w:tcBorders>
              <w:right w:val="single" w:sz="8" w:space="0" w:color="auto"/>
            </w:tcBorders>
          </w:tcPr>
          <w:p w14:paraId="7CE2A672" w14:textId="77777777" w:rsidR="009D5666" w:rsidRDefault="003A4CD1" w:rsidP="006963A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7.8%</w:t>
            </w:r>
          </w:p>
          <w:p w14:paraId="2806FD2B" w14:textId="16F68E1A" w:rsidR="003A4CD1" w:rsidRPr="00776C6A" w:rsidRDefault="003A4CD1" w:rsidP="006963A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96.3-98.7)</w:t>
            </w:r>
          </w:p>
        </w:tc>
        <w:tc>
          <w:tcPr>
            <w:tcW w:w="1393" w:type="dxa"/>
            <w:vMerge w:val="restart"/>
            <w:tcBorders>
              <w:left w:val="single" w:sz="8" w:space="0" w:color="auto"/>
              <w:right w:val="single" w:sz="12" w:space="0" w:color="auto"/>
            </w:tcBorders>
          </w:tcPr>
          <w:p w14:paraId="2F2B2759" w14:textId="77777777" w:rsidR="009D5666" w:rsidRDefault="009D5666" w:rsidP="006963A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88</w:t>
            </w:r>
          </w:p>
          <w:p w14:paraId="25915B2C" w14:textId="77777777" w:rsidR="009D5666" w:rsidRPr="00776C6A" w:rsidRDefault="009D5666" w:rsidP="006963A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0.75-1.00)</w:t>
            </w:r>
          </w:p>
        </w:tc>
      </w:tr>
      <w:tr w:rsidR="009D5666" w:rsidRPr="00776C6A" w14:paraId="56F0A9FA" w14:textId="77777777" w:rsidTr="006963A5"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07189E6D" w14:textId="77777777" w:rsidR="009D5666" w:rsidRPr="00E82887" w:rsidRDefault="009D5666" w:rsidP="006963A5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439" w:type="dxa"/>
          </w:tcPr>
          <w:p w14:paraId="56826375" w14:textId="77777777" w:rsidR="009D5666" w:rsidRPr="00E82887" w:rsidRDefault="009D5666" w:rsidP="006963A5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 xml:space="preserve">- </w:t>
            </w:r>
          </w:p>
        </w:tc>
        <w:tc>
          <w:tcPr>
            <w:tcW w:w="851" w:type="dxa"/>
          </w:tcPr>
          <w:p w14:paraId="632E719E" w14:textId="77777777" w:rsidR="009D5666" w:rsidRPr="00776C6A" w:rsidRDefault="009D5666" w:rsidP="006963A5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07C9ACBE" w14:textId="77777777" w:rsidR="009D5666" w:rsidRPr="00776C6A" w:rsidRDefault="009D5666" w:rsidP="006963A5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65</w:t>
            </w:r>
          </w:p>
        </w:tc>
        <w:tc>
          <w:tcPr>
            <w:tcW w:w="1399" w:type="dxa"/>
            <w:vMerge/>
            <w:tcBorders>
              <w:left w:val="double" w:sz="4" w:space="0" w:color="auto"/>
            </w:tcBorders>
          </w:tcPr>
          <w:p w14:paraId="5EF4AF8A" w14:textId="77777777" w:rsidR="009D5666" w:rsidRPr="00776C6A" w:rsidRDefault="009D5666" w:rsidP="006963A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99" w:type="dxa"/>
            <w:vMerge/>
          </w:tcPr>
          <w:p w14:paraId="6BFF3C03" w14:textId="77777777" w:rsidR="009D5666" w:rsidRPr="00776C6A" w:rsidRDefault="009D5666" w:rsidP="006963A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88" w:type="dxa"/>
            <w:vMerge/>
          </w:tcPr>
          <w:p w14:paraId="39AE3B19" w14:textId="77777777" w:rsidR="009D5666" w:rsidRPr="00776C6A" w:rsidRDefault="009D5666" w:rsidP="006963A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</w:tcPr>
          <w:p w14:paraId="6C1DF93C" w14:textId="77777777" w:rsidR="009D5666" w:rsidRPr="00776C6A" w:rsidRDefault="009D5666" w:rsidP="006963A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</w:tcPr>
          <w:p w14:paraId="54EF53C1" w14:textId="77777777" w:rsidR="009D5666" w:rsidRPr="00776C6A" w:rsidRDefault="009D5666" w:rsidP="006963A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  <w:tcBorders>
              <w:right w:val="single" w:sz="8" w:space="0" w:color="auto"/>
            </w:tcBorders>
          </w:tcPr>
          <w:p w14:paraId="7C6CEEBF" w14:textId="77777777" w:rsidR="009D5666" w:rsidRPr="00776C6A" w:rsidRDefault="009D5666" w:rsidP="006963A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93" w:type="dxa"/>
            <w:vMerge/>
            <w:tcBorders>
              <w:left w:val="single" w:sz="8" w:space="0" w:color="auto"/>
              <w:right w:val="single" w:sz="12" w:space="0" w:color="auto"/>
            </w:tcBorders>
          </w:tcPr>
          <w:p w14:paraId="7A101B35" w14:textId="77777777" w:rsidR="009D5666" w:rsidRPr="00776C6A" w:rsidRDefault="009D5666" w:rsidP="006963A5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7363B2" w:rsidRPr="007363B2" w14:paraId="6FBCF9CA" w14:textId="77777777" w:rsidTr="006963A5">
        <w:tc>
          <w:tcPr>
            <w:tcW w:w="13026" w:type="dxa"/>
            <w:gridSpan w:val="11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C6D9F1" w:themeFill="text2" w:themeFillTint="33"/>
          </w:tcPr>
          <w:p w14:paraId="395E3FA9" w14:textId="77777777" w:rsidR="007363B2" w:rsidRPr="00E82887" w:rsidRDefault="007363B2" w:rsidP="007363B2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Ectopy</w:t>
            </w:r>
          </w:p>
        </w:tc>
      </w:tr>
      <w:tr w:rsidR="007363B2" w:rsidRPr="007363B2" w14:paraId="2C050AD8" w14:textId="77777777" w:rsidTr="006963A5">
        <w:tc>
          <w:tcPr>
            <w:tcW w:w="1558" w:type="dxa"/>
            <w:gridSpan w:val="2"/>
            <w:tcBorders>
              <w:left w:val="single" w:sz="12" w:space="0" w:color="auto"/>
            </w:tcBorders>
          </w:tcPr>
          <w:p w14:paraId="3FC7B62A" w14:textId="77777777" w:rsidR="007363B2" w:rsidRPr="00E82887" w:rsidRDefault="007363B2" w:rsidP="007363B2">
            <w:pPr>
              <w:spacing w:line="276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851" w:type="dxa"/>
          </w:tcPr>
          <w:p w14:paraId="6BA445CB" w14:textId="77777777" w:rsidR="007363B2" w:rsidRPr="00E82887" w:rsidRDefault="007363B2" w:rsidP="007363B2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+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1816631A" w14:textId="77777777" w:rsidR="007363B2" w:rsidRPr="00E82887" w:rsidRDefault="007363B2" w:rsidP="007363B2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-</w:t>
            </w:r>
          </w:p>
        </w:tc>
        <w:tc>
          <w:tcPr>
            <w:tcW w:w="1399" w:type="dxa"/>
            <w:tcBorders>
              <w:left w:val="double" w:sz="4" w:space="0" w:color="auto"/>
            </w:tcBorders>
          </w:tcPr>
          <w:p w14:paraId="2DE494B8" w14:textId="77777777" w:rsidR="007363B2" w:rsidRPr="00E82887" w:rsidRDefault="007363B2" w:rsidP="007363B2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ensitivity</w:t>
            </w:r>
          </w:p>
        </w:tc>
        <w:tc>
          <w:tcPr>
            <w:tcW w:w="1399" w:type="dxa"/>
          </w:tcPr>
          <w:p w14:paraId="352A1A21" w14:textId="77777777" w:rsidR="007363B2" w:rsidRPr="00E82887" w:rsidRDefault="007363B2" w:rsidP="007363B2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pecificity</w:t>
            </w:r>
          </w:p>
        </w:tc>
        <w:tc>
          <w:tcPr>
            <w:tcW w:w="1388" w:type="dxa"/>
          </w:tcPr>
          <w:p w14:paraId="2B39422D" w14:textId="77777777" w:rsidR="007363B2" w:rsidRPr="00E82887" w:rsidRDefault="007363B2" w:rsidP="007363B2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+</w:t>
            </w:r>
          </w:p>
        </w:tc>
        <w:tc>
          <w:tcPr>
            <w:tcW w:w="1400" w:type="dxa"/>
          </w:tcPr>
          <w:p w14:paraId="4EAC7830" w14:textId="77777777" w:rsidR="007363B2" w:rsidRPr="00E82887" w:rsidRDefault="007363B2" w:rsidP="007363B2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-</w:t>
            </w:r>
          </w:p>
        </w:tc>
        <w:tc>
          <w:tcPr>
            <w:tcW w:w="1400" w:type="dxa"/>
          </w:tcPr>
          <w:p w14:paraId="498B99FC" w14:textId="77777777" w:rsidR="007363B2" w:rsidRPr="00E82887" w:rsidRDefault="007363B2" w:rsidP="007363B2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PPV</w:t>
            </w:r>
          </w:p>
        </w:tc>
        <w:tc>
          <w:tcPr>
            <w:tcW w:w="1400" w:type="dxa"/>
            <w:tcBorders>
              <w:right w:val="single" w:sz="8" w:space="0" w:color="auto"/>
            </w:tcBorders>
          </w:tcPr>
          <w:p w14:paraId="0B9F3C81" w14:textId="77777777" w:rsidR="007363B2" w:rsidRPr="00E82887" w:rsidRDefault="007363B2" w:rsidP="007363B2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NPV</w:t>
            </w:r>
          </w:p>
        </w:tc>
        <w:tc>
          <w:tcPr>
            <w:tcW w:w="1393" w:type="dxa"/>
            <w:tcBorders>
              <w:left w:val="single" w:sz="8" w:space="0" w:color="auto"/>
              <w:right w:val="single" w:sz="12" w:space="0" w:color="auto"/>
            </w:tcBorders>
          </w:tcPr>
          <w:p w14:paraId="76E0E02D" w14:textId="6F2BA609" w:rsidR="007363B2" w:rsidRPr="00E82887" w:rsidRDefault="007363B2" w:rsidP="009903BC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Kappa</w:t>
            </w:r>
            <w:r w:rsidR="009903BC">
              <w:rPr>
                <w:rFonts w:cstheme="minorHAnsi"/>
                <w:b/>
                <w:vertAlign w:val="superscript"/>
                <w:lang w:val="en-GB"/>
              </w:rPr>
              <w:t>1</w:t>
            </w:r>
          </w:p>
        </w:tc>
      </w:tr>
      <w:tr w:rsidR="007363B2" w:rsidRPr="00776C6A" w14:paraId="319CA313" w14:textId="77777777" w:rsidTr="006963A5">
        <w:tc>
          <w:tcPr>
            <w:tcW w:w="1119" w:type="dxa"/>
            <w:vMerge w:val="restart"/>
            <w:tcBorders>
              <w:left w:val="single" w:sz="12" w:space="0" w:color="auto"/>
            </w:tcBorders>
            <w:vAlign w:val="center"/>
          </w:tcPr>
          <w:p w14:paraId="587DDAE8" w14:textId="1833A3D3" w:rsidR="007363B2" w:rsidRPr="00E82887" w:rsidRDefault="00466046" w:rsidP="007363B2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proofErr w:type="spellStart"/>
            <w:r>
              <w:rPr>
                <w:rFonts w:cstheme="minorHAnsi"/>
                <w:b/>
                <w:lang w:val="en-GB"/>
              </w:rPr>
              <w:t>PMcardio</w:t>
            </w:r>
            <w:proofErr w:type="spellEnd"/>
          </w:p>
        </w:tc>
        <w:tc>
          <w:tcPr>
            <w:tcW w:w="439" w:type="dxa"/>
          </w:tcPr>
          <w:p w14:paraId="6F43D955" w14:textId="77777777" w:rsidR="007363B2" w:rsidRPr="00E82887" w:rsidRDefault="007363B2" w:rsidP="007363B2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+</w:t>
            </w:r>
          </w:p>
        </w:tc>
        <w:tc>
          <w:tcPr>
            <w:tcW w:w="851" w:type="dxa"/>
          </w:tcPr>
          <w:p w14:paraId="18F59707" w14:textId="77777777" w:rsidR="007363B2" w:rsidRPr="00776C6A" w:rsidRDefault="007363B2" w:rsidP="007363B2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1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20AFB8D8" w14:textId="77777777" w:rsidR="007363B2" w:rsidRPr="00776C6A" w:rsidRDefault="007363B2" w:rsidP="007363B2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</w:t>
            </w:r>
          </w:p>
        </w:tc>
        <w:tc>
          <w:tcPr>
            <w:tcW w:w="1399" w:type="dxa"/>
            <w:vMerge w:val="restart"/>
            <w:tcBorders>
              <w:left w:val="double" w:sz="4" w:space="0" w:color="auto"/>
            </w:tcBorders>
          </w:tcPr>
          <w:p w14:paraId="1720B128" w14:textId="77777777" w:rsidR="007363B2" w:rsidRDefault="00427A12" w:rsidP="007363B2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5.0%</w:t>
            </w:r>
          </w:p>
          <w:p w14:paraId="1052ED05" w14:textId="0958DB54" w:rsidR="00427A12" w:rsidRPr="00776C6A" w:rsidRDefault="00427A12" w:rsidP="007363B2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55.1-89.3)</w:t>
            </w:r>
          </w:p>
        </w:tc>
        <w:tc>
          <w:tcPr>
            <w:tcW w:w="1399" w:type="dxa"/>
            <w:vMerge w:val="restart"/>
          </w:tcPr>
          <w:p w14:paraId="1866BBA7" w14:textId="77777777" w:rsidR="007363B2" w:rsidRDefault="00427A12" w:rsidP="007363B2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8.1%</w:t>
            </w:r>
          </w:p>
          <w:p w14:paraId="585B9548" w14:textId="5CD37B2A" w:rsidR="00427A12" w:rsidRPr="00776C6A" w:rsidRDefault="00427A12" w:rsidP="007363B2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95.6-99.4)</w:t>
            </w:r>
          </w:p>
        </w:tc>
        <w:tc>
          <w:tcPr>
            <w:tcW w:w="1388" w:type="dxa"/>
            <w:vMerge w:val="restart"/>
          </w:tcPr>
          <w:p w14:paraId="0661D443" w14:textId="77777777" w:rsidR="007363B2" w:rsidRDefault="00427A12" w:rsidP="007363B2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9.2</w:t>
            </w:r>
          </w:p>
          <w:p w14:paraId="4C7ADB66" w14:textId="37C4BF21" w:rsidR="00427A12" w:rsidRPr="00776C6A" w:rsidRDefault="00427A12" w:rsidP="007363B2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16.0-95.7)</w:t>
            </w:r>
          </w:p>
        </w:tc>
        <w:tc>
          <w:tcPr>
            <w:tcW w:w="1400" w:type="dxa"/>
            <w:vMerge w:val="restart"/>
          </w:tcPr>
          <w:p w14:paraId="78308AC7" w14:textId="77777777" w:rsidR="007363B2" w:rsidRDefault="00427A12" w:rsidP="007363B2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5</w:t>
            </w:r>
          </w:p>
          <w:p w14:paraId="203FB5A4" w14:textId="7767C50A" w:rsidR="00427A12" w:rsidRPr="00776C6A" w:rsidRDefault="00427A12" w:rsidP="007363B2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0.13-0.48)</w:t>
            </w:r>
          </w:p>
        </w:tc>
        <w:tc>
          <w:tcPr>
            <w:tcW w:w="1400" w:type="dxa"/>
            <w:vMerge w:val="restart"/>
          </w:tcPr>
          <w:p w14:paraId="6B675108" w14:textId="77777777" w:rsidR="007363B2" w:rsidRDefault="00427A12" w:rsidP="007363B2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0.8%</w:t>
            </w:r>
          </w:p>
          <w:p w14:paraId="47282966" w14:textId="4A9249C1" w:rsidR="00427A12" w:rsidRPr="00776C6A" w:rsidRDefault="00427A12" w:rsidP="007363B2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63.2-91.1)</w:t>
            </w:r>
          </w:p>
        </w:tc>
        <w:tc>
          <w:tcPr>
            <w:tcW w:w="1400" w:type="dxa"/>
            <w:vMerge w:val="restart"/>
            <w:tcBorders>
              <w:right w:val="single" w:sz="8" w:space="0" w:color="auto"/>
            </w:tcBorders>
          </w:tcPr>
          <w:p w14:paraId="191FA8F0" w14:textId="77777777" w:rsidR="007363B2" w:rsidRDefault="00427A12" w:rsidP="007363B2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7.3%</w:t>
            </w:r>
          </w:p>
          <w:p w14:paraId="6AC8F935" w14:textId="224C41F9" w:rsidR="00427A12" w:rsidRPr="00776C6A" w:rsidRDefault="00427A12" w:rsidP="007363B2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95.1-98.6)</w:t>
            </w:r>
          </w:p>
        </w:tc>
        <w:tc>
          <w:tcPr>
            <w:tcW w:w="1393" w:type="dxa"/>
            <w:vMerge w:val="restart"/>
            <w:tcBorders>
              <w:left w:val="single" w:sz="8" w:space="0" w:color="auto"/>
              <w:right w:val="single" w:sz="12" w:space="0" w:color="auto"/>
            </w:tcBorders>
          </w:tcPr>
          <w:p w14:paraId="3B0D4736" w14:textId="77777777" w:rsidR="007363B2" w:rsidRDefault="007363B2" w:rsidP="007363B2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89</w:t>
            </w:r>
          </w:p>
          <w:p w14:paraId="0771BE42" w14:textId="77777777" w:rsidR="007363B2" w:rsidRPr="00776C6A" w:rsidRDefault="007363B2" w:rsidP="007363B2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0.79-0.99)</w:t>
            </w:r>
          </w:p>
        </w:tc>
      </w:tr>
      <w:tr w:rsidR="007363B2" w:rsidRPr="00776C6A" w14:paraId="19406813" w14:textId="77777777" w:rsidTr="006963A5"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6128D31C" w14:textId="77777777" w:rsidR="007363B2" w:rsidRPr="00E82887" w:rsidRDefault="007363B2" w:rsidP="007363B2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439" w:type="dxa"/>
          </w:tcPr>
          <w:p w14:paraId="7637D6C0" w14:textId="77777777" w:rsidR="007363B2" w:rsidRPr="00E82887" w:rsidRDefault="007363B2" w:rsidP="007363B2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 xml:space="preserve">- </w:t>
            </w:r>
          </w:p>
        </w:tc>
        <w:tc>
          <w:tcPr>
            <w:tcW w:w="851" w:type="dxa"/>
          </w:tcPr>
          <w:p w14:paraId="57366E12" w14:textId="77777777" w:rsidR="007363B2" w:rsidRPr="00776C6A" w:rsidRDefault="007363B2" w:rsidP="007363B2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5E299F26" w14:textId="77777777" w:rsidR="007363B2" w:rsidRPr="00776C6A" w:rsidRDefault="007363B2" w:rsidP="007363B2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56</w:t>
            </w:r>
          </w:p>
        </w:tc>
        <w:tc>
          <w:tcPr>
            <w:tcW w:w="1399" w:type="dxa"/>
            <w:vMerge/>
            <w:tcBorders>
              <w:left w:val="double" w:sz="4" w:space="0" w:color="auto"/>
            </w:tcBorders>
          </w:tcPr>
          <w:p w14:paraId="7DCB633F" w14:textId="77777777" w:rsidR="007363B2" w:rsidRPr="00776C6A" w:rsidRDefault="007363B2" w:rsidP="007363B2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99" w:type="dxa"/>
            <w:vMerge/>
          </w:tcPr>
          <w:p w14:paraId="7EAB5E0C" w14:textId="77777777" w:rsidR="007363B2" w:rsidRPr="00776C6A" w:rsidRDefault="007363B2" w:rsidP="007363B2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88" w:type="dxa"/>
            <w:vMerge/>
          </w:tcPr>
          <w:p w14:paraId="0F43DD6F" w14:textId="77777777" w:rsidR="007363B2" w:rsidRPr="00776C6A" w:rsidRDefault="007363B2" w:rsidP="007363B2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</w:tcPr>
          <w:p w14:paraId="3992B488" w14:textId="77777777" w:rsidR="007363B2" w:rsidRPr="00776C6A" w:rsidRDefault="007363B2" w:rsidP="007363B2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</w:tcPr>
          <w:p w14:paraId="4C248AA4" w14:textId="77777777" w:rsidR="007363B2" w:rsidRPr="00776C6A" w:rsidRDefault="007363B2" w:rsidP="007363B2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  <w:tcBorders>
              <w:right w:val="single" w:sz="8" w:space="0" w:color="auto"/>
            </w:tcBorders>
          </w:tcPr>
          <w:p w14:paraId="30E78920" w14:textId="77777777" w:rsidR="007363B2" w:rsidRPr="00776C6A" w:rsidRDefault="007363B2" w:rsidP="007363B2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93" w:type="dxa"/>
            <w:vMerge/>
            <w:tcBorders>
              <w:left w:val="single" w:sz="8" w:space="0" w:color="auto"/>
              <w:right w:val="single" w:sz="12" w:space="0" w:color="auto"/>
            </w:tcBorders>
          </w:tcPr>
          <w:p w14:paraId="3D845868" w14:textId="77777777" w:rsidR="007363B2" w:rsidRPr="00776C6A" w:rsidRDefault="007363B2" w:rsidP="007363B2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7363B2" w:rsidRPr="00776C6A" w14:paraId="0228533D" w14:textId="77777777" w:rsidTr="006963A5">
        <w:tc>
          <w:tcPr>
            <w:tcW w:w="13026" w:type="dxa"/>
            <w:gridSpan w:val="11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C6D9F1" w:themeFill="text2" w:themeFillTint="33"/>
          </w:tcPr>
          <w:p w14:paraId="1D8B4023" w14:textId="77777777" w:rsidR="007363B2" w:rsidRPr="00E82887" w:rsidRDefault="007363B2" w:rsidP="007363B2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Any BBB</w:t>
            </w:r>
          </w:p>
        </w:tc>
      </w:tr>
      <w:tr w:rsidR="007363B2" w:rsidRPr="00E82887" w14:paraId="75D61617" w14:textId="77777777" w:rsidTr="006963A5">
        <w:tc>
          <w:tcPr>
            <w:tcW w:w="1558" w:type="dxa"/>
            <w:gridSpan w:val="2"/>
            <w:tcBorders>
              <w:left w:val="single" w:sz="12" w:space="0" w:color="auto"/>
            </w:tcBorders>
          </w:tcPr>
          <w:p w14:paraId="600DFA70" w14:textId="77777777" w:rsidR="007363B2" w:rsidRPr="00E82887" w:rsidRDefault="007363B2" w:rsidP="007363B2">
            <w:pPr>
              <w:spacing w:line="276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851" w:type="dxa"/>
          </w:tcPr>
          <w:p w14:paraId="134D8C22" w14:textId="77777777" w:rsidR="007363B2" w:rsidRPr="00E82887" w:rsidRDefault="007363B2" w:rsidP="007363B2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+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2105BEFB" w14:textId="77777777" w:rsidR="007363B2" w:rsidRPr="00E82887" w:rsidRDefault="007363B2" w:rsidP="007363B2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-</w:t>
            </w:r>
          </w:p>
        </w:tc>
        <w:tc>
          <w:tcPr>
            <w:tcW w:w="1399" w:type="dxa"/>
            <w:tcBorders>
              <w:left w:val="double" w:sz="4" w:space="0" w:color="auto"/>
            </w:tcBorders>
          </w:tcPr>
          <w:p w14:paraId="747C79B9" w14:textId="77777777" w:rsidR="007363B2" w:rsidRPr="00E82887" w:rsidRDefault="007363B2" w:rsidP="007363B2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ensitivity</w:t>
            </w:r>
          </w:p>
        </w:tc>
        <w:tc>
          <w:tcPr>
            <w:tcW w:w="1399" w:type="dxa"/>
          </w:tcPr>
          <w:p w14:paraId="6656A68A" w14:textId="77777777" w:rsidR="007363B2" w:rsidRPr="00E82887" w:rsidRDefault="007363B2" w:rsidP="007363B2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pecificity</w:t>
            </w:r>
          </w:p>
        </w:tc>
        <w:tc>
          <w:tcPr>
            <w:tcW w:w="1388" w:type="dxa"/>
          </w:tcPr>
          <w:p w14:paraId="253FF18C" w14:textId="77777777" w:rsidR="007363B2" w:rsidRPr="00E82887" w:rsidRDefault="007363B2" w:rsidP="007363B2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+</w:t>
            </w:r>
          </w:p>
        </w:tc>
        <w:tc>
          <w:tcPr>
            <w:tcW w:w="1400" w:type="dxa"/>
          </w:tcPr>
          <w:p w14:paraId="2122538A" w14:textId="77777777" w:rsidR="007363B2" w:rsidRPr="00E82887" w:rsidRDefault="007363B2" w:rsidP="007363B2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-</w:t>
            </w:r>
          </w:p>
        </w:tc>
        <w:tc>
          <w:tcPr>
            <w:tcW w:w="1400" w:type="dxa"/>
          </w:tcPr>
          <w:p w14:paraId="3CEB9A24" w14:textId="77777777" w:rsidR="007363B2" w:rsidRPr="00E82887" w:rsidRDefault="007363B2" w:rsidP="007363B2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PPV</w:t>
            </w:r>
          </w:p>
        </w:tc>
        <w:tc>
          <w:tcPr>
            <w:tcW w:w="1400" w:type="dxa"/>
            <w:tcBorders>
              <w:right w:val="single" w:sz="8" w:space="0" w:color="auto"/>
            </w:tcBorders>
          </w:tcPr>
          <w:p w14:paraId="35853C15" w14:textId="77777777" w:rsidR="007363B2" w:rsidRPr="00E82887" w:rsidRDefault="007363B2" w:rsidP="007363B2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NPV</w:t>
            </w:r>
          </w:p>
        </w:tc>
        <w:tc>
          <w:tcPr>
            <w:tcW w:w="1393" w:type="dxa"/>
            <w:tcBorders>
              <w:left w:val="single" w:sz="8" w:space="0" w:color="auto"/>
              <w:right w:val="single" w:sz="12" w:space="0" w:color="auto"/>
            </w:tcBorders>
          </w:tcPr>
          <w:p w14:paraId="535EC5C6" w14:textId="6A8A3F4B" w:rsidR="007363B2" w:rsidRPr="00E82887" w:rsidRDefault="007363B2" w:rsidP="009903BC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Kappa</w:t>
            </w:r>
            <w:r w:rsidR="009903BC">
              <w:rPr>
                <w:rFonts w:cstheme="minorHAnsi"/>
                <w:b/>
                <w:vertAlign w:val="superscript"/>
                <w:lang w:val="en-GB"/>
              </w:rPr>
              <w:t>1</w:t>
            </w:r>
          </w:p>
        </w:tc>
      </w:tr>
      <w:tr w:rsidR="007363B2" w:rsidRPr="00776C6A" w14:paraId="17A0C8EA" w14:textId="77777777" w:rsidTr="006963A5">
        <w:tc>
          <w:tcPr>
            <w:tcW w:w="1119" w:type="dxa"/>
            <w:vMerge w:val="restart"/>
            <w:tcBorders>
              <w:left w:val="single" w:sz="12" w:space="0" w:color="auto"/>
            </w:tcBorders>
            <w:vAlign w:val="center"/>
          </w:tcPr>
          <w:p w14:paraId="311A7667" w14:textId="4A33F46E" w:rsidR="007363B2" w:rsidRPr="00E82887" w:rsidRDefault="00466046" w:rsidP="007363B2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PMcardio</w:t>
            </w:r>
          </w:p>
        </w:tc>
        <w:tc>
          <w:tcPr>
            <w:tcW w:w="439" w:type="dxa"/>
          </w:tcPr>
          <w:p w14:paraId="5F3D259B" w14:textId="77777777" w:rsidR="007363B2" w:rsidRPr="00E82887" w:rsidRDefault="007363B2" w:rsidP="007363B2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+</w:t>
            </w:r>
          </w:p>
        </w:tc>
        <w:tc>
          <w:tcPr>
            <w:tcW w:w="851" w:type="dxa"/>
          </w:tcPr>
          <w:p w14:paraId="47D8A37E" w14:textId="77777777" w:rsidR="007363B2" w:rsidRPr="00776C6A" w:rsidRDefault="007363B2" w:rsidP="007363B2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0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5D050019" w14:textId="77777777" w:rsidR="007363B2" w:rsidRPr="00776C6A" w:rsidRDefault="007363B2" w:rsidP="007363B2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</w:t>
            </w:r>
          </w:p>
        </w:tc>
        <w:tc>
          <w:tcPr>
            <w:tcW w:w="1399" w:type="dxa"/>
            <w:vMerge w:val="restart"/>
            <w:tcBorders>
              <w:left w:val="double" w:sz="4" w:space="0" w:color="auto"/>
            </w:tcBorders>
          </w:tcPr>
          <w:p w14:paraId="32A0E29D" w14:textId="77777777" w:rsidR="007363B2" w:rsidRDefault="006B7D6B" w:rsidP="007363B2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0.0%</w:t>
            </w:r>
          </w:p>
          <w:p w14:paraId="23E1AB6E" w14:textId="58BF69B5" w:rsidR="006B7D6B" w:rsidRPr="00776C6A" w:rsidRDefault="006B7D6B" w:rsidP="007363B2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59.3-93.2)</w:t>
            </w:r>
          </w:p>
        </w:tc>
        <w:tc>
          <w:tcPr>
            <w:tcW w:w="1399" w:type="dxa"/>
            <w:vMerge w:val="restart"/>
          </w:tcPr>
          <w:p w14:paraId="55679210" w14:textId="77777777" w:rsidR="007363B2" w:rsidRDefault="006B7D6B" w:rsidP="007363B2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8.1%</w:t>
            </w:r>
          </w:p>
          <w:p w14:paraId="237A6777" w14:textId="56598969" w:rsidR="006B7D6B" w:rsidRPr="00776C6A" w:rsidRDefault="006B7D6B" w:rsidP="007363B2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95.6-99.4)</w:t>
            </w:r>
          </w:p>
        </w:tc>
        <w:tc>
          <w:tcPr>
            <w:tcW w:w="1388" w:type="dxa"/>
            <w:vMerge w:val="restart"/>
          </w:tcPr>
          <w:p w14:paraId="787805F0" w14:textId="77777777" w:rsidR="007363B2" w:rsidRDefault="006B7D6B" w:rsidP="007363B2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2.2</w:t>
            </w:r>
          </w:p>
          <w:p w14:paraId="29E0052B" w14:textId="0733C025" w:rsidR="006B7D6B" w:rsidRPr="00776C6A" w:rsidRDefault="006B7D6B" w:rsidP="007363B2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17.4-102.9)</w:t>
            </w:r>
          </w:p>
        </w:tc>
        <w:tc>
          <w:tcPr>
            <w:tcW w:w="1400" w:type="dxa"/>
            <w:vMerge w:val="restart"/>
          </w:tcPr>
          <w:p w14:paraId="569BF6CA" w14:textId="77777777" w:rsidR="007363B2" w:rsidRDefault="006B7D6B" w:rsidP="007363B2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0</w:t>
            </w:r>
          </w:p>
          <w:p w14:paraId="1232FA4C" w14:textId="7D641BEF" w:rsidR="006B7D6B" w:rsidRPr="00776C6A" w:rsidRDefault="006B7D6B" w:rsidP="007363B2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0.09-0.45)</w:t>
            </w:r>
          </w:p>
        </w:tc>
        <w:tc>
          <w:tcPr>
            <w:tcW w:w="1400" w:type="dxa"/>
            <w:vMerge w:val="restart"/>
          </w:tcPr>
          <w:p w14:paraId="6512E846" w14:textId="77777777" w:rsidR="007363B2" w:rsidRDefault="006B7D6B" w:rsidP="007363B2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0.0%</w:t>
            </w:r>
          </w:p>
          <w:p w14:paraId="48B8E783" w14:textId="0ED7660C" w:rsidR="006B7D6B" w:rsidRPr="00776C6A" w:rsidRDefault="006B7D6B" w:rsidP="007363B2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62.2-90.7)</w:t>
            </w:r>
          </w:p>
        </w:tc>
        <w:tc>
          <w:tcPr>
            <w:tcW w:w="1400" w:type="dxa"/>
            <w:vMerge w:val="restart"/>
            <w:tcBorders>
              <w:right w:val="single" w:sz="8" w:space="0" w:color="auto"/>
            </w:tcBorders>
          </w:tcPr>
          <w:p w14:paraId="776A81D6" w14:textId="77777777" w:rsidR="007363B2" w:rsidRDefault="003C1F12" w:rsidP="007363B2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8.1%</w:t>
            </w:r>
          </w:p>
          <w:p w14:paraId="78966560" w14:textId="5F436318" w:rsidR="003C1F12" w:rsidRPr="00776C6A" w:rsidRDefault="003C1F12" w:rsidP="007363B2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95.9-99.1)</w:t>
            </w:r>
          </w:p>
        </w:tc>
        <w:tc>
          <w:tcPr>
            <w:tcW w:w="1393" w:type="dxa"/>
            <w:vMerge w:val="restart"/>
            <w:tcBorders>
              <w:left w:val="single" w:sz="8" w:space="0" w:color="auto"/>
              <w:right w:val="single" w:sz="12" w:space="0" w:color="auto"/>
            </w:tcBorders>
          </w:tcPr>
          <w:p w14:paraId="3CBC1D72" w14:textId="77777777" w:rsidR="007363B2" w:rsidRDefault="007363B2" w:rsidP="007363B2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93</w:t>
            </w:r>
          </w:p>
          <w:p w14:paraId="17C264C6" w14:textId="77777777" w:rsidR="007363B2" w:rsidRPr="00776C6A" w:rsidRDefault="007363B2" w:rsidP="007363B2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0.85-1.00)</w:t>
            </w:r>
          </w:p>
        </w:tc>
      </w:tr>
      <w:tr w:rsidR="007363B2" w:rsidRPr="00776C6A" w14:paraId="03161DF4" w14:textId="77777777" w:rsidTr="006963A5"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0E486957" w14:textId="77777777" w:rsidR="007363B2" w:rsidRPr="00E82887" w:rsidRDefault="007363B2" w:rsidP="007363B2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439" w:type="dxa"/>
          </w:tcPr>
          <w:p w14:paraId="0AFDE827" w14:textId="77777777" w:rsidR="007363B2" w:rsidRPr="00E82887" w:rsidRDefault="007363B2" w:rsidP="007363B2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 xml:space="preserve">- </w:t>
            </w:r>
          </w:p>
        </w:tc>
        <w:tc>
          <w:tcPr>
            <w:tcW w:w="851" w:type="dxa"/>
          </w:tcPr>
          <w:p w14:paraId="49BFE6D3" w14:textId="77777777" w:rsidR="007363B2" w:rsidRPr="00776C6A" w:rsidRDefault="007363B2" w:rsidP="007363B2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62071181" w14:textId="77777777" w:rsidR="007363B2" w:rsidRPr="00776C6A" w:rsidRDefault="007363B2" w:rsidP="007363B2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59</w:t>
            </w:r>
          </w:p>
        </w:tc>
        <w:tc>
          <w:tcPr>
            <w:tcW w:w="1399" w:type="dxa"/>
            <w:vMerge/>
            <w:tcBorders>
              <w:left w:val="double" w:sz="4" w:space="0" w:color="auto"/>
            </w:tcBorders>
          </w:tcPr>
          <w:p w14:paraId="44376E6F" w14:textId="77777777" w:rsidR="007363B2" w:rsidRPr="00776C6A" w:rsidRDefault="007363B2" w:rsidP="007363B2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99" w:type="dxa"/>
            <w:vMerge/>
          </w:tcPr>
          <w:p w14:paraId="1D9479BC" w14:textId="77777777" w:rsidR="007363B2" w:rsidRPr="00776C6A" w:rsidRDefault="007363B2" w:rsidP="007363B2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88" w:type="dxa"/>
            <w:vMerge/>
          </w:tcPr>
          <w:p w14:paraId="640ED9DE" w14:textId="77777777" w:rsidR="007363B2" w:rsidRPr="00776C6A" w:rsidRDefault="007363B2" w:rsidP="007363B2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</w:tcPr>
          <w:p w14:paraId="28C8F8CF" w14:textId="77777777" w:rsidR="007363B2" w:rsidRPr="00776C6A" w:rsidRDefault="007363B2" w:rsidP="007363B2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</w:tcPr>
          <w:p w14:paraId="40FDEAE6" w14:textId="77777777" w:rsidR="007363B2" w:rsidRPr="00776C6A" w:rsidRDefault="007363B2" w:rsidP="007363B2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  <w:tcBorders>
              <w:right w:val="single" w:sz="8" w:space="0" w:color="auto"/>
            </w:tcBorders>
          </w:tcPr>
          <w:p w14:paraId="68296141" w14:textId="77777777" w:rsidR="007363B2" w:rsidRPr="00776C6A" w:rsidRDefault="007363B2" w:rsidP="007363B2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93" w:type="dxa"/>
            <w:vMerge/>
            <w:tcBorders>
              <w:left w:val="single" w:sz="8" w:space="0" w:color="auto"/>
              <w:right w:val="single" w:sz="12" w:space="0" w:color="auto"/>
            </w:tcBorders>
          </w:tcPr>
          <w:p w14:paraId="1684E371" w14:textId="77777777" w:rsidR="007363B2" w:rsidRPr="00776C6A" w:rsidRDefault="007363B2" w:rsidP="007363B2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</w:tr>
    </w:tbl>
    <w:p w14:paraId="48580F2A" w14:textId="77777777" w:rsidR="006963A5" w:rsidRDefault="006963A5" w:rsidP="009D5666">
      <w:pPr>
        <w:spacing w:line="276" w:lineRule="auto"/>
        <w:rPr>
          <w:rFonts w:cstheme="minorHAnsi"/>
          <w:lang w:val="en-GB"/>
        </w:rPr>
      </w:pPr>
    </w:p>
    <w:p w14:paraId="4B4956C7" w14:textId="77777777" w:rsidR="006963A5" w:rsidRDefault="006963A5" w:rsidP="009D5666">
      <w:pPr>
        <w:spacing w:line="276" w:lineRule="auto"/>
        <w:rPr>
          <w:rFonts w:cstheme="minorHAnsi"/>
          <w:lang w:val="en-GB"/>
        </w:rPr>
      </w:pPr>
    </w:p>
    <w:p w14:paraId="3A832825" w14:textId="77777777" w:rsidR="006963A5" w:rsidRDefault="006963A5" w:rsidP="009D5666">
      <w:pPr>
        <w:spacing w:line="276" w:lineRule="auto"/>
        <w:rPr>
          <w:rFonts w:cstheme="minorHAnsi"/>
          <w:lang w:val="en-GB"/>
        </w:rPr>
      </w:pPr>
    </w:p>
    <w:p w14:paraId="47EDC459" w14:textId="77777777" w:rsidR="006963A5" w:rsidRDefault="006963A5" w:rsidP="009D5666">
      <w:pPr>
        <w:spacing w:line="276" w:lineRule="auto"/>
        <w:rPr>
          <w:rFonts w:cstheme="minorHAnsi"/>
          <w:lang w:val="en-GB"/>
        </w:rPr>
      </w:pPr>
    </w:p>
    <w:p w14:paraId="156785AD" w14:textId="77777777" w:rsidR="006963A5" w:rsidRDefault="006963A5" w:rsidP="009D5666">
      <w:pPr>
        <w:spacing w:line="276" w:lineRule="auto"/>
        <w:rPr>
          <w:rFonts w:cstheme="minorHAnsi"/>
          <w:lang w:val="en-GB"/>
        </w:rPr>
      </w:pPr>
    </w:p>
    <w:p w14:paraId="2E1423E4" w14:textId="77777777" w:rsidR="006963A5" w:rsidRDefault="006963A5" w:rsidP="009D5666">
      <w:pPr>
        <w:spacing w:line="276" w:lineRule="auto"/>
        <w:rPr>
          <w:rFonts w:cstheme="minorHAnsi"/>
          <w:lang w:val="en-GB"/>
        </w:rPr>
      </w:pPr>
    </w:p>
    <w:p w14:paraId="1A96CD8B" w14:textId="77777777" w:rsidR="006963A5" w:rsidRDefault="006963A5" w:rsidP="009D5666">
      <w:pPr>
        <w:spacing w:line="276" w:lineRule="auto"/>
        <w:rPr>
          <w:rFonts w:cstheme="minorHAnsi"/>
          <w:lang w:val="en-GB"/>
        </w:rPr>
      </w:pPr>
    </w:p>
    <w:p w14:paraId="1A1017C9" w14:textId="77777777" w:rsidR="006963A5" w:rsidRDefault="006963A5" w:rsidP="009D5666">
      <w:pPr>
        <w:spacing w:line="276" w:lineRule="auto"/>
        <w:rPr>
          <w:rFonts w:cstheme="minorHAnsi"/>
          <w:lang w:val="en-GB"/>
        </w:rPr>
      </w:pPr>
    </w:p>
    <w:p w14:paraId="57BBD8AF" w14:textId="77777777" w:rsidR="006963A5" w:rsidRDefault="006963A5" w:rsidP="009D5666">
      <w:pPr>
        <w:spacing w:line="276" w:lineRule="auto"/>
        <w:rPr>
          <w:rFonts w:cstheme="minorHAnsi"/>
          <w:lang w:val="en-GB"/>
        </w:rPr>
      </w:pPr>
    </w:p>
    <w:p w14:paraId="7FBEA009" w14:textId="77777777" w:rsidR="006963A5" w:rsidRDefault="006963A5" w:rsidP="009D5666">
      <w:pPr>
        <w:spacing w:line="276" w:lineRule="auto"/>
        <w:rPr>
          <w:rFonts w:cstheme="minorHAnsi"/>
          <w:lang w:val="en-GB"/>
        </w:rPr>
      </w:pPr>
    </w:p>
    <w:p w14:paraId="79DB22C0" w14:textId="77777777" w:rsidR="006963A5" w:rsidRDefault="006963A5" w:rsidP="009D5666">
      <w:pPr>
        <w:spacing w:line="276" w:lineRule="auto"/>
        <w:rPr>
          <w:rFonts w:cstheme="minorHAnsi"/>
          <w:lang w:val="en-GB"/>
        </w:rPr>
      </w:pPr>
    </w:p>
    <w:p w14:paraId="0113F62F" w14:textId="77777777" w:rsidR="006963A5" w:rsidRDefault="006963A5" w:rsidP="009D5666">
      <w:pPr>
        <w:spacing w:line="276" w:lineRule="auto"/>
        <w:rPr>
          <w:rFonts w:cstheme="minorHAnsi"/>
          <w:lang w:val="en-GB"/>
        </w:rPr>
      </w:pPr>
    </w:p>
    <w:p w14:paraId="01362318" w14:textId="77777777" w:rsidR="006963A5" w:rsidRDefault="006963A5" w:rsidP="009D5666">
      <w:pPr>
        <w:spacing w:line="276" w:lineRule="auto"/>
        <w:rPr>
          <w:rFonts w:cstheme="minorHAnsi"/>
          <w:lang w:val="en-GB"/>
        </w:rPr>
      </w:pPr>
    </w:p>
    <w:p w14:paraId="64BFD9E7" w14:textId="77777777" w:rsidR="006963A5" w:rsidRDefault="006963A5" w:rsidP="009D5666">
      <w:pPr>
        <w:spacing w:line="276" w:lineRule="auto"/>
        <w:rPr>
          <w:rFonts w:cstheme="minorHAnsi"/>
          <w:lang w:val="en-GB"/>
        </w:rPr>
      </w:pPr>
    </w:p>
    <w:p w14:paraId="2F0BEC0A" w14:textId="77777777" w:rsidR="006963A5" w:rsidRDefault="006963A5" w:rsidP="009D5666">
      <w:pPr>
        <w:spacing w:line="276" w:lineRule="auto"/>
        <w:rPr>
          <w:rFonts w:cstheme="minorHAnsi"/>
          <w:lang w:val="en-GB"/>
        </w:rPr>
      </w:pPr>
    </w:p>
    <w:p w14:paraId="62741102" w14:textId="77777777" w:rsidR="006963A5" w:rsidRDefault="006963A5" w:rsidP="009D5666">
      <w:pPr>
        <w:spacing w:line="276" w:lineRule="auto"/>
        <w:rPr>
          <w:rFonts w:cstheme="minorHAnsi"/>
          <w:lang w:val="en-GB"/>
        </w:rPr>
      </w:pPr>
    </w:p>
    <w:p w14:paraId="0F24B463" w14:textId="77777777" w:rsidR="006963A5" w:rsidRDefault="006963A5" w:rsidP="009D5666">
      <w:pPr>
        <w:spacing w:line="276" w:lineRule="auto"/>
        <w:rPr>
          <w:rFonts w:cstheme="minorHAnsi"/>
          <w:lang w:val="en-GB"/>
        </w:rPr>
      </w:pPr>
    </w:p>
    <w:p w14:paraId="5249A3CF" w14:textId="77777777" w:rsidR="006963A5" w:rsidRDefault="006963A5" w:rsidP="009D5666">
      <w:pPr>
        <w:spacing w:line="276" w:lineRule="auto"/>
        <w:rPr>
          <w:rFonts w:cstheme="minorHAnsi"/>
          <w:lang w:val="en-GB"/>
        </w:rPr>
      </w:pPr>
    </w:p>
    <w:p w14:paraId="65DCFF88" w14:textId="686DFC6F" w:rsidR="009D5666" w:rsidRDefault="009D5666" w:rsidP="009D5666">
      <w:pPr>
        <w:spacing w:line="276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>Data are point estimate (95% confidence interval).</w:t>
      </w:r>
      <w:r w:rsidR="000F5BF7">
        <w:rPr>
          <w:rFonts w:cstheme="minorHAnsi"/>
          <w:lang w:val="en-GB"/>
        </w:rPr>
        <w:t xml:space="preserve"> Reference in each analysis is expert panel consensus on presence of the outcome of interest.</w:t>
      </w:r>
    </w:p>
    <w:p w14:paraId="4F7AA9F9" w14:textId="793A7096" w:rsidR="001C1B71" w:rsidRDefault="00B83049" w:rsidP="009903BC">
      <w:pPr>
        <w:spacing w:line="276" w:lineRule="auto"/>
        <w:rPr>
          <w:rFonts w:cstheme="minorHAnsi"/>
          <w:vertAlign w:val="superscript"/>
          <w:lang w:val="en-GB"/>
        </w:rPr>
      </w:pPr>
      <w:r>
        <w:rPr>
          <w:rFonts w:cstheme="minorHAnsi"/>
          <w:lang w:val="en-GB"/>
        </w:rPr>
        <w:t xml:space="preserve">BBB, bundle branch block; </w:t>
      </w:r>
      <w:r w:rsidR="009D5666">
        <w:rPr>
          <w:rFonts w:cstheme="minorHAnsi"/>
          <w:lang w:val="en-GB"/>
        </w:rPr>
        <w:t>LR+, positive likelihood ratio; LR-, negative likelihood ratio; NPV, negative predictive value; PPV, positive predictive value.</w:t>
      </w:r>
      <w:r w:rsidR="009D5666" w:rsidRPr="005041EA">
        <w:rPr>
          <w:rFonts w:cstheme="minorHAnsi"/>
          <w:lang w:val="en-GB"/>
        </w:rPr>
        <w:t xml:space="preserve"> </w:t>
      </w:r>
    </w:p>
    <w:p w14:paraId="74FC68F6" w14:textId="3FAD5FA1" w:rsidR="00AE6382" w:rsidRDefault="009903BC" w:rsidP="001C1B71">
      <w:pPr>
        <w:spacing w:line="276" w:lineRule="auto"/>
        <w:rPr>
          <w:rFonts w:cstheme="minorHAnsi"/>
          <w:lang w:val="en-GB"/>
        </w:rPr>
        <w:sectPr w:rsidR="00AE6382" w:rsidSect="00516CFB">
          <w:pgSz w:w="16838" w:h="11906" w:orient="landscape"/>
          <w:pgMar w:top="1417" w:right="1417" w:bottom="851" w:left="1417" w:header="708" w:footer="708" w:gutter="0"/>
          <w:cols w:space="708"/>
          <w:docGrid w:linePitch="360"/>
        </w:sectPr>
      </w:pPr>
      <w:r>
        <w:rPr>
          <w:rFonts w:cstheme="minorHAnsi"/>
          <w:vertAlign w:val="superscript"/>
          <w:lang w:val="en-GB"/>
        </w:rPr>
        <w:t>1</w:t>
      </w:r>
      <w:r w:rsidR="009D5666">
        <w:rPr>
          <w:rFonts w:cstheme="minorHAnsi"/>
          <w:lang w:val="en-GB"/>
        </w:rPr>
        <w:t>Kappa for interobserver agreement between Android and iPhone.</w:t>
      </w:r>
    </w:p>
    <w:p w14:paraId="12539C35" w14:textId="2024981C" w:rsidR="00AE6382" w:rsidRPr="00E82887" w:rsidRDefault="00AE6382" w:rsidP="00AE6382">
      <w:pPr>
        <w:spacing w:line="276" w:lineRule="auto"/>
        <w:rPr>
          <w:rFonts w:cstheme="minorHAnsi"/>
          <w:lang w:val="en-GB"/>
        </w:rPr>
      </w:pPr>
      <w:r>
        <w:rPr>
          <w:rFonts w:cstheme="minorHAnsi"/>
          <w:b/>
          <w:lang w:val="en-GB"/>
        </w:rPr>
        <w:lastRenderedPageBreak/>
        <w:t>Supplementary Table</w:t>
      </w:r>
      <w:r w:rsidRPr="00D3423E">
        <w:rPr>
          <w:rFonts w:cstheme="minorHAnsi"/>
          <w:b/>
          <w:lang w:val="en-GB"/>
        </w:rPr>
        <w:t xml:space="preserve"> </w:t>
      </w:r>
      <w:r>
        <w:rPr>
          <w:rFonts w:cstheme="minorHAnsi"/>
          <w:b/>
          <w:lang w:val="en-GB"/>
        </w:rPr>
        <w:t>S</w:t>
      </w:r>
      <w:r w:rsidR="004404D2">
        <w:rPr>
          <w:rFonts w:cstheme="minorHAnsi"/>
          <w:b/>
          <w:lang w:val="en-GB"/>
        </w:rPr>
        <w:t>9</w:t>
      </w:r>
      <w:r w:rsidRPr="00D3423E">
        <w:rPr>
          <w:rFonts w:cstheme="minorHAnsi"/>
          <w:b/>
          <w:lang w:val="en-GB"/>
        </w:rPr>
        <w:t>.</w:t>
      </w:r>
      <w:r>
        <w:rPr>
          <w:rFonts w:cstheme="minorHAnsi"/>
          <w:lang w:val="en-GB"/>
        </w:rPr>
        <w:t xml:space="preserve"> </w:t>
      </w:r>
      <w:r w:rsidR="00BF7F14">
        <w:rPr>
          <w:rFonts w:cstheme="minorHAnsi"/>
          <w:lang w:val="en-GB"/>
        </w:rPr>
        <w:t>Comparison</w:t>
      </w:r>
      <w:r>
        <w:rPr>
          <w:rFonts w:cstheme="minorHAnsi"/>
          <w:lang w:val="en-GB"/>
        </w:rPr>
        <w:t xml:space="preserve"> of </w:t>
      </w:r>
      <w:r w:rsidR="00800853">
        <w:rPr>
          <w:rFonts w:cstheme="minorHAnsi"/>
          <w:lang w:val="en-GB"/>
        </w:rPr>
        <w:t xml:space="preserve">diagnostic accuracy </w:t>
      </w:r>
      <w:r w:rsidR="007374EA">
        <w:rPr>
          <w:rFonts w:cstheme="minorHAnsi"/>
          <w:lang w:val="en-GB"/>
        </w:rPr>
        <w:t xml:space="preserve">for the primary and key secondary outcomes </w:t>
      </w:r>
      <w:r w:rsidR="00800853">
        <w:rPr>
          <w:rFonts w:cstheme="minorHAnsi"/>
          <w:lang w:val="en-GB"/>
        </w:rPr>
        <w:t xml:space="preserve">of </w:t>
      </w:r>
      <w:r>
        <w:rPr>
          <w:rFonts w:cstheme="minorHAnsi"/>
          <w:lang w:val="en-GB"/>
        </w:rPr>
        <w:t xml:space="preserve">the </w:t>
      </w:r>
      <w:proofErr w:type="spellStart"/>
      <w:r>
        <w:rPr>
          <w:rFonts w:cstheme="minorHAnsi"/>
          <w:lang w:val="en-GB"/>
        </w:rPr>
        <w:t>PMcardio</w:t>
      </w:r>
      <w:proofErr w:type="spellEnd"/>
      <w:r>
        <w:rPr>
          <w:rFonts w:cstheme="minorHAnsi"/>
          <w:lang w:val="en-GB"/>
        </w:rPr>
        <w:t xml:space="preserve"> app </w:t>
      </w:r>
      <w:r w:rsidR="000F5BF7">
        <w:rPr>
          <w:rFonts w:cstheme="minorHAnsi"/>
          <w:lang w:val="en-GB"/>
        </w:rPr>
        <w:t>and</w:t>
      </w:r>
      <w:r w:rsidR="00800853">
        <w:rPr>
          <w:rFonts w:cstheme="minorHAnsi"/>
          <w:lang w:val="en-GB"/>
        </w:rPr>
        <w:t xml:space="preserve"> the </w:t>
      </w:r>
      <w:r w:rsidR="007374EA">
        <w:rPr>
          <w:rFonts w:cstheme="minorHAnsi"/>
          <w:lang w:val="en-GB"/>
        </w:rPr>
        <w:t xml:space="preserve">12-lead ECG device’s </w:t>
      </w:r>
      <w:r w:rsidR="00800853">
        <w:rPr>
          <w:rFonts w:cstheme="minorHAnsi"/>
          <w:lang w:val="en-GB"/>
        </w:rPr>
        <w:t xml:space="preserve">automated ECG interpretation algorithm </w:t>
      </w:r>
      <w:r>
        <w:rPr>
          <w:rFonts w:cstheme="minorHAnsi"/>
          <w:lang w:val="en-GB"/>
        </w:rPr>
        <w:t xml:space="preserve">in </w:t>
      </w:r>
      <w:r w:rsidR="00800853">
        <w:rPr>
          <w:rFonts w:cstheme="minorHAnsi"/>
          <w:lang w:val="en-GB"/>
        </w:rPr>
        <w:t>those with available 12-lead ECG automated interpretation</w:t>
      </w:r>
      <w:r>
        <w:rPr>
          <w:rFonts w:cstheme="minorHAnsi"/>
          <w:lang w:val="en-GB"/>
        </w:rPr>
        <w:t xml:space="preserve"> (n = </w:t>
      </w:r>
      <w:r w:rsidR="00800853">
        <w:rPr>
          <w:rFonts w:cstheme="minorHAnsi"/>
          <w:lang w:val="en-GB"/>
        </w:rPr>
        <w:t>45)</w:t>
      </w:r>
      <w:r>
        <w:rPr>
          <w:rFonts w:cstheme="minorHAnsi"/>
          <w:lang w:val="en-GB"/>
        </w:rPr>
        <w:t>.</w:t>
      </w:r>
    </w:p>
    <w:tbl>
      <w:tblPr>
        <w:tblStyle w:val="TableGrid"/>
        <w:tblpPr w:leftFromText="180" w:rightFromText="180" w:vertAnchor="page" w:horzAnchor="margin" w:tblpY="2151"/>
        <w:tblW w:w="0" w:type="auto"/>
        <w:tblLook w:val="04A0" w:firstRow="1" w:lastRow="0" w:firstColumn="1" w:lastColumn="0" w:noHBand="0" w:noVBand="1"/>
      </w:tblPr>
      <w:tblGrid>
        <w:gridCol w:w="1119"/>
        <w:gridCol w:w="439"/>
        <w:gridCol w:w="851"/>
        <w:gridCol w:w="838"/>
        <w:gridCol w:w="1399"/>
        <w:gridCol w:w="1399"/>
        <w:gridCol w:w="1453"/>
        <w:gridCol w:w="1400"/>
        <w:gridCol w:w="1400"/>
        <w:gridCol w:w="1400"/>
        <w:gridCol w:w="1394"/>
      </w:tblGrid>
      <w:tr w:rsidR="000F5BF7" w:rsidRPr="00E82887" w14:paraId="1FE90AB2" w14:textId="77777777" w:rsidTr="000F5BF7">
        <w:tc>
          <w:tcPr>
            <w:tcW w:w="13092" w:type="dxa"/>
            <w:gridSpan w:val="11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C6D9F1" w:themeFill="text2" w:themeFillTint="33"/>
          </w:tcPr>
          <w:p w14:paraId="50607804" w14:textId="77777777" w:rsidR="000F5BF7" w:rsidRPr="00E82887" w:rsidRDefault="000F5BF7" w:rsidP="000F5BF7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 xml:space="preserve">Major ECG </w:t>
            </w:r>
            <w:r w:rsidRPr="00E82887">
              <w:rPr>
                <w:rFonts w:cstheme="minorHAnsi"/>
                <w:b/>
                <w:shd w:val="clear" w:color="auto" w:fill="C6D9F1" w:themeFill="text2" w:themeFillTint="33"/>
                <w:lang w:val="en-GB"/>
              </w:rPr>
              <w:t>abnormalities</w:t>
            </w:r>
          </w:p>
        </w:tc>
      </w:tr>
      <w:tr w:rsidR="000F5BF7" w:rsidRPr="00E82887" w14:paraId="286D0AE1" w14:textId="77777777" w:rsidTr="000F5BF7">
        <w:tc>
          <w:tcPr>
            <w:tcW w:w="1558" w:type="dxa"/>
            <w:gridSpan w:val="2"/>
            <w:tcBorders>
              <w:left w:val="single" w:sz="12" w:space="0" w:color="auto"/>
            </w:tcBorders>
          </w:tcPr>
          <w:p w14:paraId="4A4C0EF4" w14:textId="77777777" w:rsidR="000F5BF7" w:rsidRPr="00E82887" w:rsidRDefault="000F5BF7" w:rsidP="000F5BF7">
            <w:pPr>
              <w:spacing w:line="276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851" w:type="dxa"/>
          </w:tcPr>
          <w:p w14:paraId="62E67AA2" w14:textId="77777777" w:rsidR="000F5BF7" w:rsidRPr="00E82887" w:rsidRDefault="000F5BF7" w:rsidP="000F5BF7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+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3EFB8A71" w14:textId="77777777" w:rsidR="000F5BF7" w:rsidRPr="00E82887" w:rsidRDefault="000F5BF7" w:rsidP="000F5BF7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-</w:t>
            </w:r>
          </w:p>
        </w:tc>
        <w:tc>
          <w:tcPr>
            <w:tcW w:w="1399" w:type="dxa"/>
            <w:tcBorders>
              <w:left w:val="double" w:sz="4" w:space="0" w:color="auto"/>
            </w:tcBorders>
          </w:tcPr>
          <w:p w14:paraId="52FAF8FA" w14:textId="77777777" w:rsidR="000F5BF7" w:rsidRPr="00E82887" w:rsidRDefault="000F5BF7" w:rsidP="000F5BF7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ensitivity</w:t>
            </w:r>
          </w:p>
        </w:tc>
        <w:tc>
          <w:tcPr>
            <w:tcW w:w="1399" w:type="dxa"/>
          </w:tcPr>
          <w:p w14:paraId="012E6631" w14:textId="77777777" w:rsidR="000F5BF7" w:rsidRPr="00E82887" w:rsidRDefault="000F5BF7" w:rsidP="000F5BF7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pecificity</w:t>
            </w:r>
          </w:p>
        </w:tc>
        <w:tc>
          <w:tcPr>
            <w:tcW w:w="1453" w:type="dxa"/>
          </w:tcPr>
          <w:p w14:paraId="6C131155" w14:textId="77777777" w:rsidR="000F5BF7" w:rsidRPr="00E82887" w:rsidRDefault="000F5BF7" w:rsidP="000F5BF7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+</w:t>
            </w:r>
          </w:p>
        </w:tc>
        <w:tc>
          <w:tcPr>
            <w:tcW w:w="1400" w:type="dxa"/>
          </w:tcPr>
          <w:p w14:paraId="328CD82D" w14:textId="77777777" w:rsidR="000F5BF7" w:rsidRPr="00E82887" w:rsidRDefault="000F5BF7" w:rsidP="000F5BF7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-</w:t>
            </w:r>
          </w:p>
        </w:tc>
        <w:tc>
          <w:tcPr>
            <w:tcW w:w="1400" w:type="dxa"/>
          </w:tcPr>
          <w:p w14:paraId="604E03BF" w14:textId="77777777" w:rsidR="000F5BF7" w:rsidRPr="00E82887" w:rsidRDefault="000F5BF7" w:rsidP="000F5BF7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PPV</w:t>
            </w:r>
          </w:p>
        </w:tc>
        <w:tc>
          <w:tcPr>
            <w:tcW w:w="1400" w:type="dxa"/>
            <w:tcBorders>
              <w:right w:val="single" w:sz="8" w:space="0" w:color="auto"/>
            </w:tcBorders>
          </w:tcPr>
          <w:p w14:paraId="2BF2A894" w14:textId="77777777" w:rsidR="000F5BF7" w:rsidRPr="00E82887" w:rsidRDefault="000F5BF7" w:rsidP="000F5BF7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NPV</w:t>
            </w:r>
          </w:p>
        </w:tc>
        <w:tc>
          <w:tcPr>
            <w:tcW w:w="1394" w:type="dxa"/>
            <w:tcBorders>
              <w:left w:val="single" w:sz="8" w:space="0" w:color="auto"/>
              <w:right w:val="single" w:sz="12" w:space="0" w:color="auto"/>
            </w:tcBorders>
          </w:tcPr>
          <w:p w14:paraId="173A08B7" w14:textId="77777777" w:rsidR="000F5BF7" w:rsidRPr="00E82887" w:rsidRDefault="000F5BF7" w:rsidP="000F5BF7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Kappa</w:t>
            </w:r>
            <w:r w:rsidRPr="0004511E">
              <w:rPr>
                <w:rFonts w:cstheme="minorHAnsi"/>
                <w:b/>
                <w:vertAlign w:val="superscript"/>
                <w:lang w:val="en-GB"/>
              </w:rPr>
              <w:t>1</w:t>
            </w:r>
          </w:p>
        </w:tc>
      </w:tr>
      <w:tr w:rsidR="000F5BF7" w:rsidRPr="00776C6A" w14:paraId="038EB12E" w14:textId="77777777" w:rsidTr="000F5BF7">
        <w:tc>
          <w:tcPr>
            <w:tcW w:w="1119" w:type="dxa"/>
            <w:vMerge w:val="restart"/>
            <w:tcBorders>
              <w:left w:val="single" w:sz="12" w:space="0" w:color="auto"/>
            </w:tcBorders>
            <w:vAlign w:val="center"/>
          </w:tcPr>
          <w:p w14:paraId="7A472EA1" w14:textId="282A6F53" w:rsidR="000F5BF7" w:rsidRPr="00E82887" w:rsidRDefault="00294544" w:rsidP="000F5BF7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proofErr w:type="spellStart"/>
            <w:r>
              <w:rPr>
                <w:rFonts w:cstheme="minorHAnsi"/>
                <w:b/>
                <w:lang w:val="en-GB"/>
              </w:rPr>
              <w:t>PMcardio</w:t>
            </w:r>
            <w:proofErr w:type="spellEnd"/>
          </w:p>
        </w:tc>
        <w:tc>
          <w:tcPr>
            <w:tcW w:w="439" w:type="dxa"/>
          </w:tcPr>
          <w:p w14:paraId="17D4CEFA" w14:textId="77777777" w:rsidR="000F5BF7" w:rsidRPr="00E82887" w:rsidRDefault="000F5BF7" w:rsidP="000F5BF7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+</w:t>
            </w:r>
          </w:p>
        </w:tc>
        <w:tc>
          <w:tcPr>
            <w:tcW w:w="851" w:type="dxa"/>
          </w:tcPr>
          <w:p w14:paraId="5A15034B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732C301B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</w:t>
            </w:r>
          </w:p>
        </w:tc>
        <w:tc>
          <w:tcPr>
            <w:tcW w:w="1399" w:type="dxa"/>
            <w:vMerge w:val="restart"/>
            <w:tcBorders>
              <w:left w:val="double" w:sz="4" w:space="0" w:color="auto"/>
            </w:tcBorders>
          </w:tcPr>
          <w:p w14:paraId="013E702D" w14:textId="77777777" w:rsidR="000F5BF7" w:rsidRPr="00C96F31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C96F31">
              <w:rPr>
                <w:rFonts w:cstheme="minorHAnsi"/>
                <w:lang w:val="en-GB"/>
              </w:rPr>
              <w:t>72.7%</w:t>
            </w:r>
          </w:p>
          <w:p w14:paraId="53622545" w14:textId="77777777" w:rsidR="000F5BF7" w:rsidRPr="00C96F31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C96F31">
              <w:rPr>
                <w:rFonts w:cstheme="minorHAnsi"/>
                <w:lang w:val="en-GB"/>
              </w:rPr>
              <w:t>(39.0-94.0)</w:t>
            </w:r>
          </w:p>
        </w:tc>
        <w:tc>
          <w:tcPr>
            <w:tcW w:w="1399" w:type="dxa"/>
            <w:vMerge w:val="restart"/>
          </w:tcPr>
          <w:p w14:paraId="773CA760" w14:textId="77777777" w:rsidR="000F5BF7" w:rsidRPr="00C96F31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C96F31">
              <w:rPr>
                <w:rFonts w:cstheme="minorHAnsi"/>
                <w:lang w:val="en-GB"/>
              </w:rPr>
              <w:t>85.3%</w:t>
            </w:r>
          </w:p>
          <w:p w14:paraId="6CEDF4F9" w14:textId="77777777" w:rsidR="000F5BF7" w:rsidRPr="00C96F31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C96F31">
              <w:rPr>
                <w:rFonts w:cstheme="minorHAnsi"/>
                <w:lang w:val="en-GB"/>
              </w:rPr>
              <w:t>(68.9-95.1)</w:t>
            </w:r>
          </w:p>
        </w:tc>
        <w:tc>
          <w:tcPr>
            <w:tcW w:w="1453" w:type="dxa"/>
            <w:vMerge w:val="restart"/>
          </w:tcPr>
          <w:p w14:paraId="7FDBF242" w14:textId="77777777" w:rsidR="000F5BF7" w:rsidRPr="00C96F31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C96F31">
              <w:rPr>
                <w:rFonts w:cstheme="minorHAnsi"/>
                <w:lang w:val="en-GB"/>
              </w:rPr>
              <w:t>5.0</w:t>
            </w:r>
          </w:p>
          <w:p w14:paraId="33E9CD48" w14:textId="77777777" w:rsidR="000F5BF7" w:rsidRPr="00C96F31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C96F31">
              <w:rPr>
                <w:rFonts w:cstheme="minorHAnsi"/>
                <w:lang w:val="en-GB"/>
              </w:rPr>
              <w:t>(2.0-12.0)</w:t>
            </w:r>
          </w:p>
        </w:tc>
        <w:tc>
          <w:tcPr>
            <w:tcW w:w="1400" w:type="dxa"/>
            <w:vMerge w:val="restart"/>
          </w:tcPr>
          <w:p w14:paraId="2B750E03" w14:textId="77777777" w:rsidR="000F5BF7" w:rsidRPr="00C96F31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C96F31">
              <w:rPr>
                <w:rFonts w:cstheme="minorHAnsi"/>
                <w:lang w:val="en-GB"/>
              </w:rPr>
              <w:t>0.32</w:t>
            </w:r>
          </w:p>
          <w:p w14:paraId="44A74E2C" w14:textId="77777777" w:rsidR="000F5BF7" w:rsidRPr="00C96F31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C96F31">
              <w:rPr>
                <w:rFonts w:cstheme="minorHAnsi"/>
                <w:lang w:val="en-GB"/>
              </w:rPr>
              <w:t>(0.12-0.85)</w:t>
            </w:r>
          </w:p>
        </w:tc>
        <w:tc>
          <w:tcPr>
            <w:tcW w:w="1400" w:type="dxa"/>
            <w:vMerge w:val="restart"/>
          </w:tcPr>
          <w:p w14:paraId="616ED9F4" w14:textId="77777777" w:rsidR="000F5BF7" w:rsidRPr="00C96F31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C96F31">
              <w:rPr>
                <w:rFonts w:cstheme="minorHAnsi"/>
                <w:lang w:val="en-GB"/>
              </w:rPr>
              <w:t>61.5%</w:t>
            </w:r>
          </w:p>
          <w:p w14:paraId="74AC5C06" w14:textId="77777777" w:rsidR="000F5BF7" w:rsidRPr="00C96F31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C96F31">
              <w:rPr>
                <w:rFonts w:cstheme="minorHAnsi"/>
                <w:lang w:val="en-GB"/>
              </w:rPr>
              <w:t>(39.7-79.5)</w:t>
            </w:r>
          </w:p>
        </w:tc>
        <w:tc>
          <w:tcPr>
            <w:tcW w:w="1400" w:type="dxa"/>
            <w:vMerge w:val="restart"/>
            <w:tcBorders>
              <w:right w:val="single" w:sz="8" w:space="0" w:color="auto"/>
            </w:tcBorders>
          </w:tcPr>
          <w:p w14:paraId="13535216" w14:textId="77777777" w:rsidR="000F5BF7" w:rsidRPr="00C96F31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C96F31">
              <w:rPr>
                <w:rFonts w:cstheme="minorHAnsi"/>
                <w:lang w:val="en-GB"/>
              </w:rPr>
              <w:t>90.6%</w:t>
            </w:r>
          </w:p>
          <w:p w14:paraId="7E80CBDD" w14:textId="77777777" w:rsidR="000F5BF7" w:rsidRPr="00C96F31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C96F31">
              <w:rPr>
                <w:rFonts w:cstheme="minorHAnsi"/>
                <w:lang w:val="en-GB"/>
              </w:rPr>
              <w:t>(78.5-96.2)</w:t>
            </w:r>
          </w:p>
        </w:tc>
        <w:tc>
          <w:tcPr>
            <w:tcW w:w="1394" w:type="dxa"/>
            <w:vMerge w:val="restart"/>
            <w:tcBorders>
              <w:left w:val="single" w:sz="8" w:space="0" w:color="auto"/>
              <w:right w:val="single" w:sz="12" w:space="0" w:color="auto"/>
            </w:tcBorders>
          </w:tcPr>
          <w:p w14:paraId="2E19CE21" w14:textId="77777777" w:rsidR="000F5BF7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1</w:t>
            </w:r>
          </w:p>
          <w:p w14:paraId="2F0590BF" w14:textId="77777777" w:rsidR="000F5BF7" w:rsidRPr="00776C6A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0.02-0.59)</w:t>
            </w:r>
          </w:p>
        </w:tc>
      </w:tr>
      <w:tr w:rsidR="000F5BF7" w:rsidRPr="00776C6A" w14:paraId="012AAC79" w14:textId="77777777" w:rsidTr="000F5BF7"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142FD142" w14:textId="77777777" w:rsidR="000F5BF7" w:rsidRPr="00E82887" w:rsidRDefault="000F5BF7" w:rsidP="000F5BF7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439" w:type="dxa"/>
          </w:tcPr>
          <w:p w14:paraId="097B9684" w14:textId="77777777" w:rsidR="000F5BF7" w:rsidRPr="00E82887" w:rsidRDefault="000F5BF7" w:rsidP="000F5BF7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 xml:space="preserve">- </w:t>
            </w:r>
          </w:p>
        </w:tc>
        <w:tc>
          <w:tcPr>
            <w:tcW w:w="851" w:type="dxa"/>
          </w:tcPr>
          <w:p w14:paraId="6549E8A5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5F6EDF9A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9</w:t>
            </w:r>
          </w:p>
        </w:tc>
        <w:tc>
          <w:tcPr>
            <w:tcW w:w="1399" w:type="dxa"/>
            <w:vMerge/>
            <w:tcBorders>
              <w:left w:val="double" w:sz="4" w:space="0" w:color="auto"/>
            </w:tcBorders>
          </w:tcPr>
          <w:p w14:paraId="3B84F2BC" w14:textId="77777777" w:rsidR="000F5BF7" w:rsidRPr="000B0326" w:rsidRDefault="000F5BF7" w:rsidP="000F5BF7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399" w:type="dxa"/>
            <w:vMerge/>
          </w:tcPr>
          <w:p w14:paraId="7660DD53" w14:textId="77777777" w:rsidR="000F5BF7" w:rsidRPr="000B0326" w:rsidRDefault="000F5BF7" w:rsidP="000F5BF7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453" w:type="dxa"/>
            <w:vMerge/>
          </w:tcPr>
          <w:p w14:paraId="7D17C0D8" w14:textId="77777777" w:rsidR="000F5BF7" w:rsidRPr="000B0326" w:rsidRDefault="000F5BF7" w:rsidP="000F5BF7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400" w:type="dxa"/>
            <w:vMerge/>
          </w:tcPr>
          <w:p w14:paraId="134E1CE0" w14:textId="77777777" w:rsidR="000F5BF7" w:rsidRPr="000B0326" w:rsidRDefault="000F5BF7" w:rsidP="000F5BF7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400" w:type="dxa"/>
            <w:vMerge/>
          </w:tcPr>
          <w:p w14:paraId="36B68156" w14:textId="77777777" w:rsidR="000F5BF7" w:rsidRPr="000B0326" w:rsidRDefault="000F5BF7" w:rsidP="000F5BF7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400" w:type="dxa"/>
            <w:vMerge/>
            <w:tcBorders>
              <w:right w:val="single" w:sz="8" w:space="0" w:color="auto"/>
            </w:tcBorders>
          </w:tcPr>
          <w:p w14:paraId="128C906B" w14:textId="77777777" w:rsidR="000F5BF7" w:rsidRPr="000B0326" w:rsidRDefault="000F5BF7" w:rsidP="000F5BF7">
            <w:pPr>
              <w:spacing w:line="276" w:lineRule="auto"/>
              <w:jc w:val="center"/>
              <w:rPr>
                <w:rFonts w:cstheme="minorHAnsi"/>
                <w:highlight w:val="yellow"/>
                <w:lang w:val="en-GB"/>
              </w:rPr>
            </w:pPr>
          </w:p>
        </w:tc>
        <w:tc>
          <w:tcPr>
            <w:tcW w:w="1394" w:type="dxa"/>
            <w:vMerge/>
            <w:tcBorders>
              <w:left w:val="single" w:sz="8" w:space="0" w:color="auto"/>
              <w:right w:val="single" w:sz="12" w:space="0" w:color="auto"/>
            </w:tcBorders>
          </w:tcPr>
          <w:p w14:paraId="358D19FC" w14:textId="77777777" w:rsidR="000F5BF7" w:rsidRPr="00776C6A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0F5BF7" w:rsidRPr="00FC2FDC" w14:paraId="1C42FE5F" w14:textId="77777777" w:rsidTr="000F5BF7">
        <w:tc>
          <w:tcPr>
            <w:tcW w:w="1119" w:type="dxa"/>
            <w:vMerge w:val="restart"/>
            <w:tcBorders>
              <w:left w:val="single" w:sz="12" w:space="0" w:color="auto"/>
            </w:tcBorders>
            <w:vAlign w:val="center"/>
          </w:tcPr>
          <w:p w14:paraId="5D273BDA" w14:textId="77777777" w:rsidR="000F5BF7" w:rsidRPr="00E82887" w:rsidRDefault="000F5BF7" w:rsidP="000F5BF7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12L-ECG AIA</w:t>
            </w:r>
          </w:p>
        </w:tc>
        <w:tc>
          <w:tcPr>
            <w:tcW w:w="439" w:type="dxa"/>
          </w:tcPr>
          <w:p w14:paraId="4530063E" w14:textId="77777777" w:rsidR="000F5BF7" w:rsidRPr="00E82887" w:rsidRDefault="000F5BF7" w:rsidP="000F5BF7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+</w:t>
            </w:r>
          </w:p>
        </w:tc>
        <w:tc>
          <w:tcPr>
            <w:tcW w:w="851" w:type="dxa"/>
          </w:tcPr>
          <w:p w14:paraId="5E6C5AFA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7DEB1C95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</w:t>
            </w:r>
          </w:p>
        </w:tc>
        <w:tc>
          <w:tcPr>
            <w:tcW w:w="1399" w:type="dxa"/>
            <w:vMerge w:val="restart"/>
            <w:tcBorders>
              <w:left w:val="double" w:sz="4" w:space="0" w:color="auto"/>
            </w:tcBorders>
          </w:tcPr>
          <w:p w14:paraId="3FB47252" w14:textId="77777777" w:rsidR="000F5BF7" w:rsidRPr="00FC2FDC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FC2FDC">
              <w:rPr>
                <w:rFonts w:cstheme="minorHAnsi"/>
                <w:lang w:val="en-GB"/>
              </w:rPr>
              <w:t>72.7%</w:t>
            </w:r>
          </w:p>
          <w:p w14:paraId="089286BD" w14:textId="54048F91" w:rsidR="000F5BF7" w:rsidRPr="00FC2FDC" w:rsidRDefault="000F5BF7" w:rsidP="00FC2FDC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FC2FDC">
              <w:rPr>
                <w:rFonts w:cstheme="minorHAnsi"/>
                <w:lang w:val="en-GB"/>
              </w:rPr>
              <w:t>(39.0</w:t>
            </w:r>
            <w:r w:rsidR="00FC2FDC" w:rsidRPr="00FC2FDC">
              <w:rPr>
                <w:rFonts w:cstheme="minorHAnsi"/>
                <w:lang w:val="en-GB"/>
              </w:rPr>
              <w:t>-94</w:t>
            </w:r>
            <w:r w:rsidRPr="00FC2FDC">
              <w:rPr>
                <w:rFonts w:cstheme="minorHAnsi"/>
                <w:lang w:val="en-GB"/>
              </w:rPr>
              <w:t>.</w:t>
            </w:r>
            <w:r w:rsidR="00FC2FDC" w:rsidRPr="00FC2FDC">
              <w:rPr>
                <w:rFonts w:cstheme="minorHAnsi"/>
                <w:lang w:val="en-GB"/>
              </w:rPr>
              <w:t>0</w:t>
            </w:r>
            <w:r w:rsidRPr="00FC2FDC">
              <w:rPr>
                <w:rFonts w:cstheme="minorHAnsi"/>
                <w:lang w:val="en-GB"/>
              </w:rPr>
              <w:t>)</w:t>
            </w:r>
          </w:p>
        </w:tc>
        <w:tc>
          <w:tcPr>
            <w:tcW w:w="1399" w:type="dxa"/>
            <w:vMerge w:val="restart"/>
          </w:tcPr>
          <w:p w14:paraId="7847B70E" w14:textId="6DEBE277" w:rsidR="000F5BF7" w:rsidRPr="00FC2FDC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FC2FDC">
              <w:rPr>
                <w:rFonts w:cstheme="minorHAnsi"/>
                <w:lang w:val="en-GB"/>
              </w:rPr>
              <w:t>7</w:t>
            </w:r>
            <w:r w:rsidR="00FC2FDC" w:rsidRPr="00FC2FDC">
              <w:rPr>
                <w:rFonts w:cstheme="minorHAnsi"/>
                <w:lang w:val="en-GB"/>
              </w:rPr>
              <w:t>3</w:t>
            </w:r>
            <w:r w:rsidRPr="00FC2FDC">
              <w:rPr>
                <w:rFonts w:cstheme="minorHAnsi"/>
                <w:lang w:val="en-GB"/>
              </w:rPr>
              <w:t>.</w:t>
            </w:r>
            <w:r w:rsidR="00FC2FDC" w:rsidRPr="00FC2FDC">
              <w:rPr>
                <w:rFonts w:cstheme="minorHAnsi"/>
                <w:lang w:val="en-GB"/>
              </w:rPr>
              <w:t>5</w:t>
            </w:r>
            <w:r w:rsidRPr="00FC2FDC">
              <w:rPr>
                <w:rFonts w:cstheme="minorHAnsi"/>
                <w:lang w:val="en-GB"/>
              </w:rPr>
              <w:t>%</w:t>
            </w:r>
          </w:p>
          <w:p w14:paraId="72468F57" w14:textId="7E52CA78" w:rsidR="000F5BF7" w:rsidRPr="00FC2FDC" w:rsidRDefault="00FC2FDC" w:rsidP="00FC2FDC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FC2FDC">
              <w:rPr>
                <w:rFonts w:cstheme="minorHAnsi"/>
                <w:lang w:val="en-GB"/>
              </w:rPr>
              <w:t>(55</w:t>
            </w:r>
            <w:r w:rsidR="000F5BF7" w:rsidRPr="00FC2FDC">
              <w:rPr>
                <w:rFonts w:cstheme="minorHAnsi"/>
                <w:lang w:val="en-GB"/>
              </w:rPr>
              <w:t>.</w:t>
            </w:r>
            <w:r w:rsidRPr="00FC2FDC">
              <w:rPr>
                <w:rFonts w:cstheme="minorHAnsi"/>
                <w:lang w:val="en-GB"/>
              </w:rPr>
              <w:t>6</w:t>
            </w:r>
            <w:r w:rsidR="000F5BF7" w:rsidRPr="00FC2FDC">
              <w:rPr>
                <w:rFonts w:cstheme="minorHAnsi"/>
                <w:lang w:val="en-GB"/>
              </w:rPr>
              <w:t>-8</w:t>
            </w:r>
            <w:r w:rsidRPr="00FC2FDC">
              <w:rPr>
                <w:rFonts w:cstheme="minorHAnsi"/>
                <w:lang w:val="en-GB"/>
              </w:rPr>
              <w:t>7</w:t>
            </w:r>
            <w:r w:rsidR="000F5BF7" w:rsidRPr="00FC2FDC">
              <w:rPr>
                <w:rFonts w:cstheme="minorHAnsi"/>
                <w:lang w:val="en-GB"/>
              </w:rPr>
              <w:t>.</w:t>
            </w:r>
            <w:r w:rsidRPr="00FC2FDC">
              <w:rPr>
                <w:rFonts w:cstheme="minorHAnsi"/>
                <w:lang w:val="en-GB"/>
              </w:rPr>
              <w:t>1</w:t>
            </w:r>
            <w:r w:rsidR="000F5BF7" w:rsidRPr="00FC2FDC">
              <w:rPr>
                <w:rFonts w:cstheme="minorHAnsi"/>
                <w:lang w:val="en-GB"/>
              </w:rPr>
              <w:t>)</w:t>
            </w:r>
          </w:p>
        </w:tc>
        <w:tc>
          <w:tcPr>
            <w:tcW w:w="1453" w:type="dxa"/>
            <w:vMerge w:val="restart"/>
          </w:tcPr>
          <w:p w14:paraId="17F5F52B" w14:textId="616186FD" w:rsidR="000F5BF7" w:rsidRPr="00FC2FDC" w:rsidRDefault="00FC2FDC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FC2FDC">
              <w:rPr>
                <w:rFonts w:cstheme="minorHAnsi"/>
                <w:lang w:val="en-GB"/>
              </w:rPr>
              <w:t>2.8</w:t>
            </w:r>
          </w:p>
          <w:p w14:paraId="51CB3023" w14:textId="7C9FD323" w:rsidR="000F5BF7" w:rsidRPr="00FC2FDC" w:rsidRDefault="00FC2FDC" w:rsidP="00FC2FDC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FC2FDC">
              <w:rPr>
                <w:rFonts w:cstheme="minorHAnsi"/>
                <w:lang w:val="en-GB"/>
              </w:rPr>
              <w:t>(1.4</w:t>
            </w:r>
            <w:r w:rsidR="000F5BF7" w:rsidRPr="00FC2FDC">
              <w:rPr>
                <w:rFonts w:cstheme="minorHAnsi"/>
                <w:lang w:val="en-GB"/>
              </w:rPr>
              <w:t>-</w:t>
            </w:r>
            <w:r w:rsidRPr="00FC2FDC">
              <w:rPr>
                <w:rFonts w:cstheme="minorHAnsi"/>
                <w:lang w:val="en-GB"/>
              </w:rPr>
              <w:t>5</w:t>
            </w:r>
            <w:r w:rsidR="000F5BF7" w:rsidRPr="00FC2FDC">
              <w:rPr>
                <w:rFonts w:cstheme="minorHAnsi"/>
                <w:lang w:val="en-GB"/>
              </w:rPr>
              <w:t>.</w:t>
            </w:r>
            <w:r w:rsidRPr="00FC2FDC">
              <w:rPr>
                <w:rFonts w:cstheme="minorHAnsi"/>
                <w:lang w:val="en-GB"/>
              </w:rPr>
              <w:t>4</w:t>
            </w:r>
            <w:r w:rsidR="000F5BF7" w:rsidRPr="00FC2FDC">
              <w:rPr>
                <w:rFonts w:cstheme="minorHAnsi"/>
                <w:lang w:val="en-GB"/>
              </w:rPr>
              <w:t>)</w:t>
            </w:r>
          </w:p>
        </w:tc>
        <w:tc>
          <w:tcPr>
            <w:tcW w:w="1400" w:type="dxa"/>
            <w:vMerge w:val="restart"/>
          </w:tcPr>
          <w:p w14:paraId="7B028D6C" w14:textId="7A5C8638" w:rsidR="000F5BF7" w:rsidRPr="00FC2FDC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FC2FDC">
              <w:rPr>
                <w:rFonts w:cstheme="minorHAnsi"/>
                <w:lang w:val="en-GB"/>
              </w:rPr>
              <w:t>0</w:t>
            </w:r>
            <w:r w:rsidR="00FC2FDC" w:rsidRPr="00FC2FDC">
              <w:rPr>
                <w:rFonts w:cstheme="minorHAnsi"/>
                <w:lang w:val="en-GB"/>
              </w:rPr>
              <w:t>.37</w:t>
            </w:r>
          </w:p>
          <w:p w14:paraId="2BF858DA" w14:textId="6D118C79" w:rsidR="000F5BF7" w:rsidRPr="00FC2FDC" w:rsidRDefault="00FC2FDC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FC2FDC">
              <w:rPr>
                <w:rFonts w:cstheme="minorHAnsi"/>
                <w:lang w:val="en-GB"/>
              </w:rPr>
              <w:t>(0.14</w:t>
            </w:r>
            <w:r w:rsidR="000F5BF7" w:rsidRPr="00FC2FDC">
              <w:rPr>
                <w:rFonts w:cstheme="minorHAnsi"/>
                <w:lang w:val="en-GB"/>
              </w:rPr>
              <w:t>-0.</w:t>
            </w:r>
            <w:r w:rsidRPr="00FC2FDC">
              <w:rPr>
                <w:rFonts w:cstheme="minorHAnsi"/>
                <w:lang w:val="en-GB"/>
              </w:rPr>
              <w:t>9</w:t>
            </w:r>
            <w:r w:rsidR="000F5BF7" w:rsidRPr="00FC2FDC">
              <w:rPr>
                <w:rFonts w:cstheme="minorHAnsi"/>
                <w:lang w:val="en-GB"/>
              </w:rPr>
              <w:t>9)</w:t>
            </w:r>
          </w:p>
        </w:tc>
        <w:tc>
          <w:tcPr>
            <w:tcW w:w="1400" w:type="dxa"/>
            <w:vMerge w:val="restart"/>
          </w:tcPr>
          <w:p w14:paraId="71757D55" w14:textId="5AA4CC6F" w:rsidR="000F5BF7" w:rsidRPr="00FC2FDC" w:rsidRDefault="00FC2FDC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FC2FDC">
              <w:rPr>
                <w:rFonts w:cstheme="minorHAnsi"/>
                <w:lang w:val="en-GB"/>
              </w:rPr>
              <w:t>47.1</w:t>
            </w:r>
            <w:r w:rsidR="000F5BF7" w:rsidRPr="00FC2FDC">
              <w:rPr>
                <w:rFonts w:cstheme="minorHAnsi"/>
                <w:lang w:val="en-GB"/>
              </w:rPr>
              <w:t>%</w:t>
            </w:r>
          </w:p>
          <w:p w14:paraId="4356136D" w14:textId="7AEB82FD" w:rsidR="000F5BF7" w:rsidRPr="00FC2FDC" w:rsidRDefault="00FC2FDC" w:rsidP="00FC2FDC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FC2FDC">
              <w:rPr>
                <w:rFonts w:cstheme="minorHAnsi"/>
                <w:lang w:val="en-GB"/>
              </w:rPr>
              <w:t>(31</w:t>
            </w:r>
            <w:r w:rsidR="000F5BF7" w:rsidRPr="00FC2FDC">
              <w:rPr>
                <w:rFonts w:cstheme="minorHAnsi"/>
                <w:lang w:val="en-GB"/>
              </w:rPr>
              <w:t>.</w:t>
            </w:r>
            <w:r w:rsidRPr="00FC2FDC">
              <w:rPr>
                <w:rFonts w:cstheme="minorHAnsi"/>
                <w:lang w:val="en-GB"/>
              </w:rPr>
              <w:t>3</w:t>
            </w:r>
            <w:r w:rsidR="000F5BF7" w:rsidRPr="00FC2FDC">
              <w:rPr>
                <w:rFonts w:cstheme="minorHAnsi"/>
                <w:lang w:val="en-GB"/>
              </w:rPr>
              <w:t>-6</w:t>
            </w:r>
            <w:r w:rsidRPr="00FC2FDC">
              <w:rPr>
                <w:rFonts w:cstheme="minorHAnsi"/>
                <w:lang w:val="en-GB"/>
              </w:rPr>
              <w:t>3</w:t>
            </w:r>
            <w:r w:rsidR="000F5BF7" w:rsidRPr="00FC2FDC">
              <w:rPr>
                <w:rFonts w:cstheme="minorHAnsi"/>
                <w:lang w:val="en-GB"/>
              </w:rPr>
              <w:t>.</w:t>
            </w:r>
            <w:r w:rsidRPr="00FC2FDC">
              <w:rPr>
                <w:rFonts w:cstheme="minorHAnsi"/>
                <w:lang w:val="en-GB"/>
              </w:rPr>
              <w:t>4</w:t>
            </w:r>
            <w:r w:rsidR="000F5BF7" w:rsidRPr="00FC2FDC">
              <w:rPr>
                <w:rFonts w:cstheme="minorHAnsi"/>
                <w:lang w:val="en-GB"/>
              </w:rPr>
              <w:t>)</w:t>
            </w:r>
          </w:p>
        </w:tc>
        <w:tc>
          <w:tcPr>
            <w:tcW w:w="1400" w:type="dxa"/>
            <w:vMerge w:val="restart"/>
            <w:tcBorders>
              <w:right w:val="single" w:sz="8" w:space="0" w:color="auto"/>
            </w:tcBorders>
          </w:tcPr>
          <w:p w14:paraId="583405A7" w14:textId="77777777" w:rsidR="000F5BF7" w:rsidRPr="00FC2FDC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FC2FDC">
              <w:rPr>
                <w:rFonts w:cstheme="minorHAnsi"/>
                <w:lang w:val="en-GB"/>
              </w:rPr>
              <w:t>89.3%</w:t>
            </w:r>
          </w:p>
          <w:p w14:paraId="5EC9B554" w14:textId="70BD43C0" w:rsidR="000F5BF7" w:rsidRPr="00FC2FDC" w:rsidRDefault="00FC2FDC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FC2FDC">
              <w:rPr>
                <w:rFonts w:cstheme="minorHAnsi"/>
                <w:lang w:val="en-GB"/>
              </w:rPr>
              <w:t>(75.7-95.7</w:t>
            </w:r>
            <w:r w:rsidR="000F5BF7" w:rsidRPr="00FC2FDC">
              <w:rPr>
                <w:rFonts w:cstheme="minorHAnsi"/>
                <w:lang w:val="en-GB"/>
              </w:rPr>
              <w:t>)</w:t>
            </w:r>
          </w:p>
        </w:tc>
        <w:tc>
          <w:tcPr>
            <w:tcW w:w="1394" w:type="dxa"/>
            <w:vMerge/>
            <w:tcBorders>
              <w:left w:val="single" w:sz="8" w:space="0" w:color="auto"/>
              <w:right w:val="single" w:sz="12" w:space="0" w:color="auto"/>
            </w:tcBorders>
          </w:tcPr>
          <w:p w14:paraId="7B3E334D" w14:textId="77777777" w:rsidR="000F5BF7" w:rsidRPr="00776C6A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0F5BF7" w:rsidRPr="00FC2FDC" w14:paraId="47F45BA5" w14:textId="77777777" w:rsidTr="000F5BF7">
        <w:tc>
          <w:tcPr>
            <w:tcW w:w="1119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51253D7B" w14:textId="77777777" w:rsidR="000F5BF7" w:rsidRPr="00E82887" w:rsidRDefault="000F5BF7" w:rsidP="000F5BF7">
            <w:pPr>
              <w:spacing w:line="276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439" w:type="dxa"/>
            <w:tcBorders>
              <w:bottom w:val="single" w:sz="12" w:space="0" w:color="auto"/>
            </w:tcBorders>
          </w:tcPr>
          <w:p w14:paraId="1CB46FA7" w14:textId="77777777" w:rsidR="000F5BF7" w:rsidRPr="00E82887" w:rsidRDefault="000F5BF7" w:rsidP="000F5BF7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-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512C1695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</w:t>
            </w:r>
          </w:p>
        </w:tc>
        <w:tc>
          <w:tcPr>
            <w:tcW w:w="838" w:type="dxa"/>
            <w:tcBorders>
              <w:bottom w:val="single" w:sz="12" w:space="0" w:color="auto"/>
              <w:right w:val="double" w:sz="4" w:space="0" w:color="auto"/>
            </w:tcBorders>
          </w:tcPr>
          <w:p w14:paraId="236B45D2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5</w:t>
            </w:r>
          </w:p>
        </w:tc>
        <w:tc>
          <w:tcPr>
            <w:tcW w:w="1399" w:type="dxa"/>
            <w:vMerge/>
            <w:tcBorders>
              <w:left w:val="double" w:sz="4" w:space="0" w:color="auto"/>
              <w:bottom w:val="single" w:sz="12" w:space="0" w:color="auto"/>
            </w:tcBorders>
          </w:tcPr>
          <w:p w14:paraId="65624E25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1399" w:type="dxa"/>
            <w:vMerge/>
            <w:tcBorders>
              <w:bottom w:val="single" w:sz="12" w:space="0" w:color="auto"/>
            </w:tcBorders>
          </w:tcPr>
          <w:p w14:paraId="075CDEE0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1453" w:type="dxa"/>
            <w:vMerge/>
            <w:tcBorders>
              <w:bottom w:val="single" w:sz="12" w:space="0" w:color="auto"/>
            </w:tcBorders>
          </w:tcPr>
          <w:p w14:paraId="10DEED67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  <w:tcBorders>
              <w:bottom w:val="single" w:sz="12" w:space="0" w:color="auto"/>
            </w:tcBorders>
          </w:tcPr>
          <w:p w14:paraId="53463A78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  <w:tcBorders>
              <w:bottom w:val="single" w:sz="12" w:space="0" w:color="auto"/>
            </w:tcBorders>
          </w:tcPr>
          <w:p w14:paraId="483DF452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  <w:tcBorders>
              <w:right w:val="single" w:sz="8" w:space="0" w:color="auto"/>
            </w:tcBorders>
          </w:tcPr>
          <w:p w14:paraId="0BD2C8C1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1394" w:type="dxa"/>
            <w:vMerge/>
            <w:tcBorders>
              <w:left w:val="single" w:sz="8" w:space="0" w:color="auto"/>
              <w:right w:val="single" w:sz="12" w:space="0" w:color="auto"/>
            </w:tcBorders>
          </w:tcPr>
          <w:p w14:paraId="306C5B39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</w:p>
        </w:tc>
      </w:tr>
      <w:tr w:rsidR="000F5BF7" w:rsidRPr="00FC2FDC" w14:paraId="55C7AEAC" w14:textId="77777777" w:rsidTr="000F5BF7">
        <w:tc>
          <w:tcPr>
            <w:tcW w:w="13092" w:type="dxa"/>
            <w:gridSpan w:val="11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C6D9F1" w:themeFill="text2" w:themeFillTint="33"/>
          </w:tcPr>
          <w:p w14:paraId="046C9CCA" w14:textId="77777777" w:rsidR="000F5BF7" w:rsidRPr="00E82887" w:rsidRDefault="000F5BF7" w:rsidP="000F5BF7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 xml:space="preserve">Atrial </w:t>
            </w:r>
            <w:r w:rsidRPr="00E82887">
              <w:rPr>
                <w:rFonts w:cstheme="minorHAnsi"/>
                <w:b/>
                <w:shd w:val="clear" w:color="auto" w:fill="C6D9F1" w:themeFill="text2" w:themeFillTint="33"/>
                <w:lang w:val="en-GB"/>
              </w:rPr>
              <w:t>fibrillation</w:t>
            </w:r>
            <w:r w:rsidRPr="00E82887">
              <w:rPr>
                <w:rFonts w:cstheme="minorHAnsi"/>
                <w:b/>
                <w:lang w:val="en-GB"/>
              </w:rPr>
              <w:t xml:space="preserve"> or flutter</w:t>
            </w:r>
          </w:p>
        </w:tc>
      </w:tr>
      <w:tr w:rsidR="000F5BF7" w:rsidRPr="00E82887" w14:paraId="0A9D97B7" w14:textId="77777777" w:rsidTr="000F5BF7">
        <w:tc>
          <w:tcPr>
            <w:tcW w:w="1558" w:type="dxa"/>
            <w:gridSpan w:val="2"/>
            <w:tcBorders>
              <w:left w:val="single" w:sz="12" w:space="0" w:color="auto"/>
            </w:tcBorders>
          </w:tcPr>
          <w:p w14:paraId="6884ECA6" w14:textId="77777777" w:rsidR="000F5BF7" w:rsidRPr="00E82887" w:rsidRDefault="000F5BF7" w:rsidP="000F5BF7">
            <w:pPr>
              <w:spacing w:line="276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851" w:type="dxa"/>
          </w:tcPr>
          <w:p w14:paraId="4E779949" w14:textId="77777777" w:rsidR="000F5BF7" w:rsidRPr="00E82887" w:rsidRDefault="000F5BF7" w:rsidP="000F5BF7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+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5D405E75" w14:textId="77777777" w:rsidR="000F5BF7" w:rsidRPr="00E82887" w:rsidRDefault="000F5BF7" w:rsidP="000F5BF7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-</w:t>
            </w:r>
          </w:p>
        </w:tc>
        <w:tc>
          <w:tcPr>
            <w:tcW w:w="1399" w:type="dxa"/>
            <w:tcBorders>
              <w:left w:val="double" w:sz="4" w:space="0" w:color="auto"/>
            </w:tcBorders>
          </w:tcPr>
          <w:p w14:paraId="09749FA6" w14:textId="77777777" w:rsidR="000F5BF7" w:rsidRPr="00E82887" w:rsidRDefault="000F5BF7" w:rsidP="000F5BF7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ensitivity</w:t>
            </w:r>
          </w:p>
        </w:tc>
        <w:tc>
          <w:tcPr>
            <w:tcW w:w="1399" w:type="dxa"/>
          </w:tcPr>
          <w:p w14:paraId="5A1D616B" w14:textId="77777777" w:rsidR="000F5BF7" w:rsidRPr="00E82887" w:rsidRDefault="000F5BF7" w:rsidP="000F5BF7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pecificity</w:t>
            </w:r>
          </w:p>
        </w:tc>
        <w:tc>
          <w:tcPr>
            <w:tcW w:w="1453" w:type="dxa"/>
          </w:tcPr>
          <w:p w14:paraId="342F35F7" w14:textId="77777777" w:rsidR="000F5BF7" w:rsidRPr="00E82887" w:rsidRDefault="000F5BF7" w:rsidP="000F5BF7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+</w:t>
            </w:r>
            <w:r w:rsidRPr="00AA1E47">
              <w:rPr>
                <w:rFonts w:cstheme="minorHAnsi"/>
                <w:b/>
                <w:vertAlign w:val="superscript"/>
                <w:lang w:val="en-GB"/>
              </w:rPr>
              <w:t>2</w:t>
            </w:r>
          </w:p>
        </w:tc>
        <w:tc>
          <w:tcPr>
            <w:tcW w:w="1400" w:type="dxa"/>
          </w:tcPr>
          <w:p w14:paraId="12361462" w14:textId="77777777" w:rsidR="000F5BF7" w:rsidRPr="00E82887" w:rsidRDefault="000F5BF7" w:rsidP="000F5BF7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-</w:t>
            </w:r>
            <w:r>
              <w:rPr>
                <w:rFonts w:cstheme="minorHAnsi"/>
                <w:b/>
                <w:vertAlign w:val="superscript"/>
                <w:lang w:val="en-GB"/>
              </w:rPr>
              <w:t>3</w:t>
            </w:r>
          </w:p>
        </w:tc>
        <w:tc>
          <w:tcPr>
            <w:tcW w:w="1400" w:type="dxa"/>
          </w:tcPr>
          <w:p w14:paraId="3FB8AA4D" w14:textId="77777777" w:rsidR="000F5BF7" w:rsidRPr="00E82887" w:rsidRDefault="000F5BF7" w:rsidP="000F5BF7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PPV</w:t>
            </w:r>
            <w:r w:rsidRPr="00F6246B">
              <w:rPr>
                <w:rFonts w:cstheme="minorHAnsi"/>
                <w:b/>
                <w:vertAlign w:val="superscript"/>
                <w:lang w:val="en-GB"/>
              </w:rPr>
              <w:t>4</w:t>
            </w:r>
          </w:p>
        </w:tc>
        <w:tc>
          <w:tcPr>
            <w:tcW w:w="1400" w:type="dxa"/>
            <w:tcBorders>
              <w:right w:val="single" w:sz="8" w:space="0" w:color="auto"/>
            </w:tcBorders>
          </w:tcPr>
          <w:p w14:paraId="2A6A1661" w14:textId="77777777" w:rsidR="000F5BF7" w:rsidRPr="00E82887" w:rsidRDefault="000F5BF7" w:rsidP="000F5BF7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NPV</w:t>
            </w:r>
            <w:r w:rsidRPr="00F6246B">
              <w:rPr>
                <w:rFonts w:cstheme="minorHAnsi"/>
                <w:b/>
                <w:vertAlign w:val="superscript"/>
                <w:lang w:val="en-GB"/>
              </w:rPr>
              <w:t>5</w:t>
            </w:r>
          </w:p>
        </w:tc>
        <w:tc>
          <w:tcPr>
            <w:tcW w:w="1394" w:type="dxa"/>
            <w:tcBorders>
              <w:left w:val="single" w:sz="8" w:space="0" w:color="auto"/>
              <w:right w:val="single" w:sz="12" w:space="0" w:color="auto"/>
            </w:tcBorders>
          </w:tcPr>
          <w:p w14:paraId="42E948E0" w14:textId="77777777" w:rsidR="000F5BF7" w:rsidRPr="00E82887" w:rsidRDefault="000F5BF7" w:rsidP="000F5BF7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Kappa</w:t>
            </w:r>
            <w:r w:rsidRPr="0004511E">
              <w:rPr>
                <w:rFonts w:cstheme="minorHAnsi"/>
                <w:b/>
                <w:vertAlign w:val="superscript"/>
                <w:lang w:val="en-GB"/>
              </w:rPr>
              <w:t>1</w:t>
            </w:r>
          </w:p>
        </w:tc>
      </w:tr>
      <w:tr w:rsidR="000F5BF7" w:rsidRPr="00776C6A" w14:paraId="024E7A12" w14:textId="77777777" w:rsidTr="000F5BF7">
        <w:tc>
          <w:tcPr>
            <w:tcW w:w="1119" w:type="dxa"/>
            <w:vMerge w:val="restart"/>
            <w:tcBorders>
              <w:left w:val="single" w:sz="12" w:space="0" w:color="auto"/>
            </w:tcBorders>
            <w:vAlign w:val="center"/>
          </w:tcPr>
          <w:p w14:paraId="5AD1EEE4" w14:textId="4A6C3501" w:rsidR="000F5BF7" w:rsidRPr="00E82887" w:rsidRDefault="00294544" w:rsidP="000F5BF7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proofErr w:type="spellStart"/>
            <w:r>
              <w:rPr>
                <w:rFonts w:cstheme="minorHAnsi"/>
                <w:b/>
                <w:lang w:val="en-GB"/>
              </w:rPr>
              <w:t>PMcardio</w:t>
            </w:r>
            <w:proofErr w:type="spellEnd"/>
          </w:p>
        </w:tc>
        <w:tc>
          <w:tcPr>
            <w:tcW w:w="439" w:type="dxa"/>
          </w:tcPr>
          <w:p w14:paraId="42C68F7F" w14:textId="77777777" w:rsidR="000F5BF7" w:rsidRPr="00E82887" w:rsidRDefault="000F5BF7" w:rsidP="000F5BF7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+</w:t>
            </w:r>
          </w:p>
        </w:tc>
        <w:tc>
          <w:tcPr>
            <w:tcW w:w="851" w:type="dxa"/>
          </w:tcPr>
          <w:p w14:paraId="567BDFD7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694719BD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</w:p>
        </w:tc>
        <w:tc>
          <w:tcPr>
            <w:tcW w:w="1399" w:type="dxa"/>
            <w:vMerge w:val="restart"/>
            <w:tcBorders>
              <w:left w:val="double" w:sz="4" w:space="0" w:color="auto"/>
            </w:tcBorders>
          </w:tcPr>
          <w:p w14:paraId="67B3514F" w14:textId="77777777" w:rsidR="000F5BF7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0.0%</w:t>
            </w:r>
          </w:p>
          <w:p w14:paraId="654321E2" w14:textId="77777777" w:rsidR="000F5BF7" w:rsidRPr="00776C6A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59.0-100.0)</w:t>
            </w:r>
          </w:p>
        </w:tc>
        <w:tc>
          <w:tcPr>
            <w:tcW w:w="1399" w:type="dxa"/>
            <w:vMerge w:val="restart"/>
          </w:tcPr>
          <w:p w14:paraId="5B77C14D" w14:textId="77777777" w:rsidR="000F5BF7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7.4%</w:t>
            </w:r>
          </w:p>
          <w:p w14:paraId="1C3F9DE3" w14:textId="77777777" w:rsidR="000F5BF7" w:rsidRPr="00776C6A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86.2-99.9)</w:t>
            </w:r>
          </w:p>
        </w:tc>
        <w:tc>
          <w:tcPr>
            <w:tcW w:w="1453" w:type="dxa"/>
            <w:vMerge w:val="restart"/>
          </w:tcPr>
          <w:p w14:paraId="4F98CB0E" w14:textId="77777777" w:rsidR="000F5BF7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8.0</w:t>
            </w:r>
          </w:p>
          <w:p w14:paraId="33B2BDC4" w14:textId="77777777" w:rsidR="000F5BF7" w:rsidRPr="00776C6A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5.5-262.9)</w:t>
            </w:r>
          </w:p>
        </w:tc>
        <w:tc>
          <w:tcPr>
            <w:tcW w:w="1400" w:type="dxa"/>
            <w:vMerge w:val="restart"/>
          </w:tcPr>
          <w:p w14:paraId="6B26CE55" w14:textId="77777777" w:rsidR="000F5BF7" w:rsidRPr="00776C6A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  <w:tc>
          <w:tcPr>
            <w:tcW w:w="1400" w:type="dxa"/>
            <w:vMerge w:val="restart"/>
          </w:tcPr>
          <w:p w14:paraId="4AC693AE" w14:textId="77777777" w:rsidR="000F5BF7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7.5%</w:t>
            </w:r>
          </w:p>
          <w:p w14:paraId="3F1C5D57" w14:textId="77777777" w:rsidR="000F5BF7" w:rsidRPr="00776C6A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50.3-98.0)</w:t>
            </w:r>
          </w:p>
        </w:tc>
        <w:tc>
          <w:tcPr>
            <w:tcW w:w="1400" w:type="dxa"/>
            <w:vMerge w:val="restart"/>
            <w:tcBorders>
              <w:right w:val="single" w:sz="8" w:space="0" w:color="auto"/>
            </w:tcBorders>
          </w:tcPr>
          <w:p w14:paraId="3E35B85C" w14:textId="77777777" w:rsidR="000F5BF7" w:rsidRPr="000817D8" w:rsidRDefault="000F5BF7" w:rsidP="000F5BF7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lang w:val="en-GB"/>
              </w:rPr>
              <w:t>100.0%</w:t>
            </w:r>
          </w:p>
        </w:tc>
        <w:tc>
          <w:tcPr>
            <w:tcW w:w="1394" w:type="dxa"/>
            <w:vMerge w:val="restart"/>
            <w:tcBorders>
              <w:left w:val="single" w:sz="8" w:space="0" w:color="auto"/>
              <w:right w:val="single" w:sz="12" w:space="0" w:color="auto"/>
            </w:tcBorders>
          </w:tcPr>
          <w:p w14:paraId="2DEE6E86" w14:textId="77777777" w:rsidR="000F5BF7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73</w:t>
            </w:r>
          </w:p>
          <w:p w14:paraId="2F12E100" w14:textId="77777777" w:rsidR="000F5BF7" w:rsidRPr="00776C6A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0.45-1.00)</w:t>
            </w:r>
          </w:p>
        </w:tc>
      </w:tr>
      <w:tr w:rsidR="000F5BF7" w:rsidRPr="00776C6A" w14:paraId="339AE960" w14:textId="77777777" w:rsidTr="000F5BF7"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17ADB971" w14:textId="77777777" w:rsidR="000F5BF7" w:rsidRPr="00E82887" w:rsidRDefault="000F5BF7" w:rsidP="000F5BF7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439" w:type="dxa"/>
          </w:tcPr>
          <w:p w14:paraId="7EAFE0AB" w14:textId="77777777" w:rsidR="000F5BF7" w:rsidRPr="00E82887" w:rsidRDefault="000F5BF7" w:rsidP="000F5BF7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 xml:space="preserve">- </w:t>
            </w:r>
          </w:p>
        </w:tc>
        <w:tc>
          <w:tcPr>
            <w:tcW w:w="851" w:type="dxa"/>
          </w:tcPr>
          <w:p w14:paraId="3C4AEEF1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21BD5FE8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7</w:t>
            </w:r>
          </w:p>
        </w:tc>
        <w:tc>
          <w:tcPr>
            <w:tcW w:w="1399" w:type="dxa"/>
            <w:vMerge/>
            <w:tcBorders>
              <w:left w:val="double" w:sz="4" w:space="0" w:color="auto"/>
            </w:tcBorders>
          </w:tcPr>
          <w:p w14:paraId="7914FE47" w14:textId="77777777" w:rsidR="000F5BF7" w:rsidRPr="00776C6A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99" w:type="dxa"/>
            <w:vMerge/>
          </w:tcPr>
          <w:p w14:paraId="356BD012" w14:textId="77777777" w:rsidR="000F5BF7" w:rsidRPr="00776C6A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53" w:type="dxa"/>
            <w:vMerge/>
          </w:tcPr>
          <w:p w14:paraId="041A1A22" w14:textId="77777777" w:rsidR="000F5BF7" w:rsidRPr="00776C6A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</w:tcPr>
          <w:p w14:paraId="78694AC9" w14:textId="77777777" w:rsidR="000F5BF7" w:rsidRPr="00776C6A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</w:tcPr>
          <w:p w14:paraId="7A670950" w14:textId="77777777" w:rsidR="000F5BF7" w:rsidRPr="00776C6A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  <w:tcBorders>
              <w:right w:val="single" w:sz="8" w:space="0" w:color="auto"/>
            </w:tcBorders>
          </w:tcPr>
          <w:p w14:paraId="5DDD2B7C" w14:textId="77777777" w:rsidR="000F5BF7" w:rsidRPr="00776C6A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94" w:type="dxa"/>
            <w:vMerge/>
            <w:tcBorders>
              <w:left w:val="single" w:sz="8" w:space="0" w:color="auto"/>
              <w:right w:val="single" w:sz="12" w:space="0" w:color="auto"/>
            </w:tcBorders>
          </w:tcPr>
          <w:p w14:paraId="08DA23C5" w14:textId="77777777" w:rsidR="000F5BF7" w:rsidRPr="00776C6A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0F5BF7" w:rsidRPr="00776C6A" w14:paraId="4BB53CBE" w14:textId="77777777" w:rsidTr="000F5BF7">
        <w:tc>
          <w:tcPr>
            <w:tcW w:w="1119" w:type="dxa"/>
            <w:vMerge w:val="restart"/>
            <w:tcBorders>
              <w:left w:val="single" w:sz="12" w:space="0" w:color="auto"/>
            </w:tcBorders>
            <w:vAlign w:val="center"/>
          </w:tcPr>
          <w:p w14:paraId="58F7D32D" w14:textId="77777777" w:rsidR="000F5BF7" w:rsidRPr="00E82887" w:rsidRDefault="000F5BF7" w:rsidP="000F5BF7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12L-ECG AIA</w:t>
            </w:r>
          </w:p>
        </w:tc>
        <w:tc>
          <w:tcPr>
            <w:tcW w:w="439" w:type="dxa"/>
          </w:tcPr>
          <w:p w14:paraId="366D543E" w14:textId="77777777" w:rsidR="000F5BF7" w:rsidRPr="00E82887" w:rsidRDefault="000F5BF7" w:rsidP="000F5BF7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+</w:t>
            </w:r>
          </w:p>
        </w:tc>
        <w:tc>
          <w:tcPr>
            <w:tcW w:w="851" w:type="dxa"/>
          </w:tcPr>
          <w:p w14:paraId="1B45A1C5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595BD4D6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</w:t>
            </w:r>
          </w:p>
        </w:tc>
        <w:tc>
          <w:tcPr>
            <w:tcW w:w="1399" w:type="dxa"/>
            <w:vMerge w:val="restart"/>
            <w:tcBorders>
              <w:left w:val="double" w:sz="4" w:space="0" w:color="auto"/>
            </w:tcBorders>
          </w:tcPr>
          <w:p w14:paraId="33010084" w14:textId="77777777" w:rsidR="000F5BF7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1.4%</w:t>
            </w:r>
          </w:p>
          <w:p w14:paraId="487D9B93" w14:textId="77777777" w:rsidR="000F5BF7" w:rsidRPr="00776C6A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29.0-96.3)</w:t>
            </w:r>
          </w:p>
        </w:tc>
        <w:tc>
          <w:tcPr>
            <w:tcW w:w="1399" w:type="dxa"/>
            <w:vMerge w:val="restart"/>
          </w:tcPr>
          <w:p w14:paraId="15C62528" w14:textId="77777777" w:rsidR="000F5BF7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0.0%</w:t>
            </w:r>
          </w:p>
          <w:p w14:paraId="6D8C1F55" w14:textId="77777777" w:rsidR="000F5BF7" w:rsidRPr="00776C6A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90.8-100.0)</w:t>
            </w:r>
          </w:p>
        </w:tc>
        <w:tc>
          <w:tcPr>
            <w:tcW w:w="1453" w:type="dxa"/>
            <w:vMerge w:val="restart"/>
          </w:tcPr>
          <w:p w14:paraId="339AFBBD" w14:textId="77777777" w:rsidR="000F5BF7" w:rsidRPr="00776C6A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  <w:tc>
          <w:tcPr>
            <w:tcW w:w="1400" w:type="dxa"/>
            <w:vMerge w:val="restart"/>
          </w:tcPr>
          <w:p w14:paraId="5BB83EE0" w14:textId="77777777" w:rsidR="000F5BF7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9</w:t>
            </w:r>
          </w:p>
          <w:p w14:paraId="46510093" w14:textId="77777777" w:rsidR="000F5BF7" w:rsidRPr="00776C6A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0.09-0.92)</w:t>
            </w:r>
          </w:p>
        </w:tc>
        <w:tc>
          <w:tcPr>
            <w:tcW w:w="1400" w:type="dxa"/>
            <w:vMerge w:val="restart"/>
          </w:tcPr>
          <w:p w14:paraId="2C8FE224" w14:textId="77777777" w:rsidR="000F5BF7" w:rsidRPr="00776C6A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0%</w:t>
            </w:r>
          </w:p>
        </w:tc>
        <w:tc>
          <w:tcPr>
            <w:tcW w:w="1400" w:type="dxa"/>
            <w:vMerge w:val="restart"/>
            <w:tcBorders>
              <w:right w:val="single" w:sz="8" w:space="0" w:color="auto"/>
            </w:tcBorders>
          </w:tcPr>
          <w:p w14:paraId="26E357A5" w14:textId="77777777" w:rsidR="000F5BF7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5.0%</w:t>
            </w:r>
          </w:p>
          <w:p w14:paraId="7AA6233D" w14:textId="77777777" w:rsidR="000F5BF7" w:rsidRPr="00776C6A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85.5-98.4)</w:t>
            </w:r>
          </w:p>
        </w:tc>
        <w:tc>
          <w:tcPr>
            <w:tcW w:w="1394" w:type="dxa"/>
            <w:vMerge/>
            <w:tcBorders>
              <w:left w:val="single" w:sz="8" w:space="0" w:color="auto"/>
              <w:right w:val="single" w:sz="12" w:space="0" w:color="auto"/>
            </w:tcBorders>
          </w:tcPr>
          <w:p w14:paraId="52A2D43E" w14:textId="77777777" w:rsidR="000F5BF7" w:rsidRPr="00776C6A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0F5BF7" w:rsidRPr="00776C6A" w14:paraId="6F10864B" w14:textId="77777777" w:rsidTr="000F5BF7">
        <w:tc>
          <w:tcPr>
            <w:tcW w:w="1119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02E82649" w14:textId="77777777" w:rsidR="000F5BF7" w:rsidRPr="00E82887" w:rsidRDefault="000F5BF7" w:rsidP="000F5BF7">
            <w:pPr>
              <w:spacing w:line="276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439" w:type="dxa"/>
            <w:tcBorders>
              <w:bottom w:val="single" w:sz="12" w:space="0" w:color="auto"/>
            </w:tcBorders>
          </w:tcPr>
          <w:p w14:paraId="1F116928" w14:textId="77777777" w:rsidR="000F5BF7" w:rsidRPr="00E82887" w:rsidRDefault="000F5BF7" w:rsidP="000F5BF7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-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79FBE491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</w:t>
            </w:r>
          </w:p>
        </w:tc>
        <w:tc>
          <w:tcPr>
            <w:tcW w:w="838" w:type="dxa"/>
            <w:tcBorders>
              <w:bottom w:val="single" w:sz="12" w:space="0" w:color="auto"/>
              <w:right w:val="double" w:sz="4" w:space="0" w:color="auto"/>
            </w:tcBorders>
          </w:tcPr>
          <w:p w14:paraId="4F7C98FE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8</w:t>
            </w:r>
          </w:p>
        </w:tc>
        <w:tc>
          <w:tcPr>
            <w:tcW w:w="1399" w:type="dxa"/>
            <w:vMerge/>
            <w:tcBorders>
              <w:left w:val="double" w:sz="4" w:space="0" w:color="auto"/>
              <w:bottom w:val="single" w:sz="12" w:space="0" w:color="auto"/>
            </w:tcBorders>
          </w:tcPr>
          <w:p w14:paraId="7A062E19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1399" w:type="dxa"/>
            <w:vMerge/>
            <w:tcBorders>
              <w:bottom w:val="single" w:sz="12" w:space="0" w:color="auto"/>
            </w:tcBorders>
          </w:tcPr>
          <w:p w14:paraId="5A236F83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1453" w:type="dxa"/>
            <w:vMerge/>
            <w:tcBorders>
              <w:bottom w:val="single" w:sz="12" w:space="0" w:color="auto"/>
            </w:tcBorders>
          </w:tcPr>
          <w:p w14:paraId="1C79ED4D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  <w:tcBorders>
              <w:bottom w:val="single" w:sz="12" w:space="0" w:color="auto"/>
            </w:tcBorders>
          </w:tcPr>
          <w:p w14:paraId="0C916E5B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  <w:tcBorders>
              <w:bottom w:val="single" w:sz="12" w:space="0" w:color="auto"/>
            </w:tcBorders>
          </w:tcPr>
          <w:p w14:paraId="42434232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  <w:tcBorders>
              <w:bottom w:val="single" w:sz="12" w:space="0" w:color="auto"/>
              <w:right w:val="single" w:sz="8" w:space="0" w:color="auto"/>
            </w:tcBorders>
          </w:tcPr>
          <w:p w14:paraId="294F474A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1394" w:type="dxa"/>
            <w:vMerge/>
            <w:tcBorders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616EB487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</w:p>
        </w:tc>
      </w:tr>
      <w:tr w:rsidR="000F5BF7" w:rsidRPr="00E82887" w14:paraId="68DC5AD2" w14:textId="77777777" w:rsidTr="000F5BF7">
        <w:tc>
          <w:tcPr>
            <w:tcW w:w="13092" w:type="dxa"/>
            <w:gridSpan w:val="11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C6D9F1" w:themeFill="text2" w:themeFillTint="33"/>
          </w:tcPr>
          <w:p w14:paraId="67FCD09F" w14:textId="77777777" w:rsidR="000F5BF7" w:rsidRPr="00E82887" w:rsidRDefault="000F5BF7" w:rsidP="000F5BF7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Indication of (</w:t>
            </w:r>
            <w:r w:rsidRPr="00E82887">
              <w:rPr>
                <w:rFonts w:cstheme="minorHAnsi"/>
                <w:b/>
                <w:shd w:val="clear" w:color="auto" w:fill="C6D9F1" w:themeFill="text2" w:themeFillTint="33"/>
                <w:lang w:val="en-GB"/>
              </w:rPr>
              <w:t>past</w:t>
            </w:r>
            <w:r w:rsidRPr="00E82887">
              <w:rPr>
                <w:rFonts w:cstheme="minorHAnsi"/>
                <w:b/>
                <w:lang w:val="en-GB"/>
              </w:rPr>
              <w:t>) ischemia</w:t>
            </w:r>
          </w:p>
        </w:tc>
      </w:tr>
      <w:tr w:rsidR="000F5BF7" w:rsidRPr="00E82887" w14:paraId="61BCAA7F" w14:textId="77777777" w:rsidTr="000F5BF7">
        <w:tc>
          <w:tcPr>
            <w:tcW w:w="1558" w:type="dxa"/>
            <w:gridSpan w:val="2"/>
            <w:tcBorders>
              <w:left w:val="single" w:sz="12" w:space="0" w:color="auto"/>
            </w:tcBorders>
          </w:tcPr>
          <w:p w14:paraId="68951C2E" w14:textId="77777777" w:rsidR="000F5BF7" w:rsidRPr="00E82887" w:rsidRDefault="000F5BF7" w:rsidP="000F5BF7">
            <w:pPr>
              <w:spacing w:line="276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851" w:type="dxa"/>
          </w:tcPr>
          <w:p w14:paraId="3B66EE26" w14:textId="77777777" w:rsidR="000F5BF7" w:rsidRPr="00E82887" w:rsidRDefault="000F5BF7" w:rsidP="000F5BF7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+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76CAEEAF" w14:textId="77777777" w:rsidR="000F5BF7" w:rsidRPr="00E82887" w:rsidRDefault="000F5BF7" w:rsidP="000F5BF7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-</w:t>
            </w:r>
          </w:p>
        </w:tc>
        <w:tc>
          <w:tcPr>
            <w:tcW w:w="1399" w:type="dxa"/>
            <w:tcBorders>
              <w:left w:val="double" w:sz="4" w:space="0" w:color="auto"/>
            </w:tcBorders>
          </w:tcPr>
          <w:p w14:paraId="6233A955" w14:textId="77777777" w:rsidR="000F5BF7" w:rsidRPr="00E82887" w:rsidRDefault="000F5BF7" w:rsidP="000F5BF7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ensitivity</w:t>
            </w:r>
          </w:p>
        </w:tc>
        <w:tc>
          <w:tcPr>
            <w:tcW w:w="1399" w:type="dxa"/>
          </w:tcPr>
          <w:p w14:paraId="72F40229" w14:textId="77777777" w:rsidR="000F5BF7" w:rsidRPr="00E82887" w:rsidRDefault="000F5BF7" w:rsidP="000F5BF7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pecificity</w:t>
            </w:r>
          </w:p>
        </w:tc>
        <w:tc>
          <w:tcPr>
            <w:tcW w:w="1453" w:type="dxa"/>
          </w:tcPr>
          <w:p w14:paraId="1603C865" w14:textId="77777777" w:rsidR="000F5BF7" w:rsidRPr="00E82887" w:rsidRDefault="000F5BF7" w:rsidP="000F5BF7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+</w:t>
            </w:r>
          </w:p>
        </w:tc>
        <w:tc>
          <w:tcPr>
            <w:tcW w:w="1400" w:type="dxa"/>
          </w:tcPr>
          <w:p w14:paraId="2A2B9AF1" w14:textId="77777777" w:rsidR="000F5BF7" w:rsidRPr="00E82887" w:rsidRDefault="000F5BF7" w:rsidP="000F5BF7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-</w:t>
            </w:r>
          </w:p>
        </w:tc>
        <w:tc>
          <w:tcPr>
            <w:tcW w:w="1400" w:type="dxa"/>
          </w:tcPr>
          <w:p w14:paraId="65E3D7A1" w14:textId="77777777" w:rsidR="000F5BF7" w:rsidRPr="00E82887" w:rsidRDefault="000F5BF7" w:rsidP="000F5BF7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PPV</w:t>
            </w:r>
          </w:p>
        </w:tc>
        <w:tc>
          <w:tcPr>
            <w:tcW w:w="1400" w:type="dxa"/>
            <w:tcBorders>
              <w:right w:val="single" w:sz="8" w:space="0" w:color="auto"/>
            </w:tcBorders>
          </w:tcPr>
          <w:p w14:paraId="70D431A6" w14:textId="77777777" w:rsidR="000F5BF7" w:rsidRPr="00E82887" w:rsidRDefault="000F5BF7" w:rsidP="000F5BF7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NPV</w:t>
            </w:r>
          </w:p>
        </w:tc>
        <w:tc>
          <w:tcPr>
            <w:tcW w:w="1394" w:type="dxa"/>
            <w:tcBorders>
              <w:left w:val="single" w:sz="8" w:space="0" w:color="auto"/>
              <w:right w:val="single" w:sz="12" w:space="0" w:color="auto"/>
            </w:tcBorders>
          </w:tcPr>
          <w:p w14:paraId="1781984E" w14:textId="77777777" w:rsidR="000F5BF7" w:rsidRPr="00E82887" w:rsidRDefault="000F5BF7" w:rsidP="000F5BF7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Kappa</w:t>
            </w:r>
            <w:r w:rsidRPr="0004511E">
              <w:rPr>
                <w:rFonts w:cstheme="minorHAnsi"/>
                <w:b/>
                <w:vertAlign w:val="superscript"/>
                <w:lang w:val="en-GB"/>
              </w:rPr>
              <w:t>1</w:t>
            </w:r>
          </w:p>
        </w:tc>
      </w:tr>
      <w:tr w:rsidR="000F5BF7" w:rsidRPr="00776C6A" w14:paraId="7E9DAF72" w14:textId="77777777" w:rsidTr="000F5BF7">
        <w:tc>
          <w:tcPr>
            <w:tcW w:w="1119" w:type="dxa"/>
            <w:vMerge w:val="restart"/>
            <w:tcBorders>
              <w:left w:val="single" w:sz="12" w:space="0" w:color="auto"/>
            </w:tcBorders>
            <w:vAlign w:val="center"/>
          </w:tcPr>
          <w:p w14:paraId="1DE5B2E4" w14:textId="384C0BED" w:rsidR="000F5BF7" w:rsidRPr="00E82887" w:rsidRDefault="00294544" w:rsidP="000F5BF7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proofErr w:type="spellStart"/>
            <w:r>
              <w:rPr>
                <w:rFonts w:cstheme="minorHAnsi"/>
                <w:b/>
                <w:lang w:val="en-GB"/>
              </w:rPr>
              <w:t>PMcardio</w:t>
            </w:r>
            <w:proofErr w:type="spellEnd"/>
          </w:p>
        </w:tc>
        <w:tc>
          <w:tcPr>
            <w:tcW w:w="439" w:type="dxa"/>
          </w:tcPr>
          <w:p w14:paraId="100C85C2" w14:textId="77777777" w:rsidR="000F5BF7" w:rsidRPr="00E82887" w:rsidRDefault="000F5BF7" w:rsidP="000F5BF7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+</w:t>
            </w:r>
          </w:p>
        </w:tc>
        <w:tc>
          <w:tcPr>
            <w:tcW w:w="851" w:type="dxa"/>
          </w:tcPr>
          <w:p w14:paraId="4B742E68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432517D5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</w:t>
            </w:r>
          </w:p>
        </w:tc>
        <w:tc>
          <w:tcPr>
            <w:tcW w:w="1399" w:type="dxa"/>
            <w:vMerge w:val="restart"/>
            <w:tcBorders>
              <w:left w:val="double" w:sz="4" w:space="0" w:color="auto"/>
            </w:tcBorders>
          </w:tcPr>
          <w:p w14:paraId="01102E3C" w14:textId="655BAA40" w:rsidR="000F5BF7" w:rsidRPr="00E27EA6" w:rsidRDefault="00D061A0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E27EA6">
              <w:rPr>
                <w:rFonts w:cstheme="minorHAnsi"/>
                <w:lang w:val="en-GB"/>
              </w:rPr>
              <w:t>40.0</w:t>
            </w:r>
            <w:r w:rsidR="000F5BF7" w:rsidRPr="00E27EA6">
              <w:rPr>
                <w:rFonts w:cstheme="minorHAnsi"/>
                <w:lang w:val="en-GB"/>
              </w:rPr>
              <w:t>%</w:t>
            </w:r>
          </w:p>
          <w:p w14:paraId="64CA5DD4" w14:textId="044A23A7" w:rsidR="000F5BF7" w:rsidRPr="00E27EA6" w:rsidRDefault="00D061A0" w:rsidP="00D061A0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E27EA6">
              <w:rPr>
                <w:rFonts w:cstheme="minorHAnsi"/>
                <w:lang w:val="en-GB"/>
              </w:rPr>
              <w:t>(5.3</w:t>
            </w:r>
            <w:r w:rsidR="000F5BF7" w:rsidRPr="00E27EA6">
              <w:rPr>
                <w:rFonts w:cstheme="minorHAnsi"/>
                <w:lang w:val="en-GB"/>
              </w:rPr>
              <w:t>-</w:t>
            </w:r>
            <w:r w:rsidRPr="00E27EA6">
              <w:rPr>
                <w:rFonts w:cstheme="minorHAnsi"/>
                <w:lang w:val="en-GB"/>
              </w:rPr>
              <w:t>85.3</w:t>
            </w:r>
            <w:r w:rsidR="000F5BF7" w:rsidRPr="00E27EA6">
              <w:rPr>
                <w:rFonts w:cstheme="minorHAnsi"/>
                <w:lang w:val="en-GB"/>
              </w:rPr>
              <w:t>)</w:t>
            </w:r>
          </w:p>
        </w:tc>
        <w:tc>
          <w:tcPr>
            <w:tcW w:w="1399" w:type="dxa"/>
            <w:vMerge w:val="restart"/>
          </w:tcPr>
          <w:p w14:paraId="427E8A66" w14:textId="72F35EFF" w:rsidR="000F5BF7" w:rsidRPr="00E27EA6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E27EA6">
              <w:rPr>
                <w:rFonts w:cstheme="minorHAnsi"/>
                <w:lang w:val="en-GB"/>
              </w:rPr>
              <w:t>9</w:t>
            </w:r>
            <w:r w:rsidR="00D061A0" w:rsidRPr="00E27EA6">
              <w:rPr>
                <w:rFonts w:cstheme="minorHAnsi"/>
                <w:lang w:val="en-GB"/>
              </w:rPr>
              <w:t>5.0</w:t>
            </w:r>
            <w:r w:rsidRPr="00E27EA6">
              <w:rPr>
                <w:rFonts w:cstheme="minorHAnsi"/>
                <w:lang w:val="en-GB"/>
              </w:rPr>
              <w:t>%</w:t>
            </w:r>
          </w:p>
          <w:p w14:paraId="0B903E14" w14:textId="4B283515" w:rsidR="000F5BF7" w:rsidRPr="00E27EA6" w:rsidRDefault="00D061A0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E27EA6">
              <w:rPr>
                <w:rFonts w:cstheme="minorHAnsi"/>
                <w:lang w:val="en-GB"/>
              </w:rPr>
              <w:t>(83.1-99</w:t>
            </w:r>
            <w:r w:rsidR="000F5BF7" w:rsidRPr="00E27EA6">
              <w:rPr>
                <w:rFonts w:cstheme="minorHAnsi"/>
                <w:lang w:val="en-GB"/>
              </w:rPr>
              <w:t>.4)</w:t>
            </w:r>
          </w:p>
        </w:tc>
        <w:tc>
          <w:tcPr>
            <w:tcW w:w="1453" w:type="dxa"/>
            <w:vMerge w:val="restart"/>
          </w:tcPr>
          <w:p w14:paraId="37AA42A2" w14:textId="00ECD5D2" w:rsidR="000F5BF7" w:rsidRPr="00E27EA6" w:rsidRDefault="00D061A0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E27EA6">
              <w:rPr>
                <w:rFonts w:cstheme="minorHAnsi"/>
                <w:lang w:val="en-GB"/>
              </w:rPr>
              <w:t>8.0</w:t>
            </w:r>
          </w:p>
          <w:p w14:paraId="19CB11A0" w14:textId="05BBD866" w:rsidR="000F5BF7" w:rsidRPr="00E27EA6" w:rsidRDefault="000F5BF7" w:rsidP="00D061A0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E27EA6">
              <w:rPr>
                <w:rFonts w:cstheme="minorHAnsi"/>
                <w:lang w:val="en-GB"/>
              </w:rPr>
              <w:t>(</w:t>
            </w:r>
            <w:r w:rsidR="00D061A0" w:rsidRPr="00E27EA6">
              <w:rPr>
                <w:rFonts w:cstheme="minorHAnsi"/>
                <w:lang w:val="en-GB"/>
              </w:rPr>
              <w:t>1.4-44.9</w:t>
            </w:r>
            <w:r w:rsidRPr="00E27EA6">
              <w:rPr>
                <w:rFonts w:cstheme="minorHAnsi"/>
                <w:lang w:val="en-GB"/>
              </w:rPr>
              <w:t>)</w:t>
            </w:r>
          </w:p>
        </w:tc>
        <w:tc>
          <w:tcPr>
            <w:tcW w:w="1400" w:type="dxa"/>
            <w:vMerge w:val="restart"/>
          </w:tcPr>
          <w:p w14:paraId="1E6FF9A0" w14:textId="324B788C" w:rsidR="000F5BF7" w:rsidRPr="00E27EA6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E27EA6">
              <w:rPr>
                <w:rFonts w:cstheme="minorHAnsi"/>
                <w:lang w:val="en-GB"/>
              </w:rPr>
              <w:t>0</w:t>
            </w:r>
            <w:r w:rsidR="00D061A0" w:rsidRPr="00E27EA6">
              <w:rPr>
                <w:rFonts w:cstheme="minorHAnsi"/>
                <w:lang w:val="en-GB"/>
              </w:rPr>
              <w:t>.63</w:t>
            </w:r>
          </w:p>
          <w:p w14:paraId="48C82213" w14:textId="3C00B515" w:rsidR="000F5BF7" w:rsidRPr="00E27EA6" w:rsidRDefault="00D061A0" w:rsidP="00E27EA6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E27EA6">
              <w:rPr>
                <w:rFonts w:cstheme="minorHAnsi"/>
                <w:lang w:val="en-GB"/>
              </w:rPr>
              <w:t>(0.31</w:t>
            </w:r>
            <w:r w:rsidR="000F5BF7" w:rsidRPr="00E27EA6">
              <w:rPr>
                <w:rFonts w:cstheme="minorHAnsi"/>
                <w:lang w:val="en-GB"/>
              </w:rPr>
              <w:t>-1.3</w:t>
            </w:r>
            <w:r w:rsidR="00E27EA6" w:rsidRPr="00E27EA6">
              <w:rPr>
                <w:rFonts w:cstheme="minorHAnsi"/>
                <w:lang w:val="en-GB"/>
              </w:rPr>
              <w:t>0</w:t>
            </w:r>
            <w:r w:rsidR="000F5BF7" w:rsidRPr="00E27EA6">
              <w:rPr>
                <w:rFonts w:cstheme="minorHAnsi"/>
                <w:lang w:val="en-GB"/>
              </w:rPr>
              <w:t>)</w:t>
            </w:r>
          </w:p>
        </w:tc>
        <w:tc>
          <w:tcPr>
            <w:tcW w:w="1400" w:type="dxa"/>
            <w:vMerge w:val="restart"/>
          </w:tcPr>
          <w:p w14:paraId="40D02086" w14:textId="7B704325" w:rsidR="000F5BF7" w:rsidRPr="00E27EA6" w:rsidRDefault="00E27EA6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E27EA6">
              <w:rPr>
                <w:rFonts w:cstheme="minorHAnsi"/>
                <w:lang w:val="en-GB"/>
              </w:rPr>
              <w:t>50</w:t>
            </w:r>
            <w:r w:rsidR="000F5BF7" w:rsidRPr="00E27EA6">
              <w:rPr>
                <w:rFonts w:cstheme="minorHAnsi"/>
                <w:lang w:val="en-GB"/>
              </w:rPr>
              <w:t>.0%</w:t>
            </w:r>
          </w:p>
          <w:p w14:paraId="0B7C848F" w14:textId="3EE6D331" w:rsidR="000F5BF7" w:rsidRPr="00E27EA6" w:rsidRDefault="00E27EA6" w:rsidP="00E27EA6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E27EA6">
              <w:rPr>
                <w:rFonts w:cstheme="minorHAnsi"/>
                <w:lang w:val="en-GB"/>
              </w:rPr>
              <w:t>(15.1-84.9</w:t>
            </w:r>
            <w:r w:rsidR="000F5BF7" w:rsidRPr="00E27EA6">
              <w:rPr>
                <w:rFonts w:cstheme="minorHAnsi"/>
                <w:lang w:val="en-GB"/>
              </w:rPr>
              <w:t>)</w:t>
            </w:r>
          </w:p>
        </w:tc>
        <w:tc>
          <w:tcPr>
            <w:tcW w:w="1400" w:type="dxa"/>
            <w:vMerge w:val="restart"/>
            <w:tcBorders>
              <w:right w:val="single" w:sz="8" w:space="0" w:color="auto"/>
            </w:tcBorders>
          </w:tcPr>
          <w:p w14:paraId="42F60730" w14:textId="706192C5" w:rsidR="000F5BF7" w:rsidRPr="00E27EA6" w:rsidRDefault="00E27EA6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E27EA6">
              <w:rPr>
                <w:rFonts w:cstheme="minorHAnsi"/>
                <w:lang w:val="en-GB"/>
              </w:rPr>
              <w:t>92.7</w:t>
            </w:r>
            <w:r w:rsidR="000F5BF7" w:rsidRPr="00E27EA6">
              <w:rPr>
                <w:rFonts w:cstheme="minorHAnsi"/>
                <w:lang w:val="en-GB"/>
              </w:rPr>
              <w:t>%</w:t>
            </w:r>
          </w:p>
          <w:p w14:paraId="737EA0D7" w14:textId="6A38C681" w:rsidR="000F5BF7" w:rsidRPr="00E27EA6" w:rsidRDefault="00E27EA6" w:rsidP="00E27EA6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E27EA6">
              <w:rPr>
                <w:rFonts w:cstheme="minorHAnsi"/>
                <w:lang w:val="en-GB"/>
              </w:rPr>
              <w:t>(86</w:t>
            </w:r>
            <w:r w:rsidR="000F5BF7" w:rsidRPr="00E27EA6">
              <w:rPr>
                <w:rFonts w:cstheme="minorHAnsi"/>
                <w:lang w:val="en-GB"/>
              </w:rPr>
              <w:t>.</w:t>
            </w:r>
            <w:r w:rsidRPr="00E27EA6">
              <w:rPr>
                <w:rFonts w:cstheme="minorHAnsi"/>
                <w:lang w:val="en-GB"/>
              </w:rPr>
              <w:t>1-96</w:t>
            </w:r>
            <w:r w:rsidR="000F5BF7" w:rsidRPr="00E27EA6">
              <w:rPr>
                <w:rFonts w:cstheme="minorHAnsi"/>
                <w:lang w:val="en-GB"/>
              </w:rPr>
              <w:t>.</w:t>
            </w:r>
            <w:r w:rsidRPr="00E27EA6">
              <w:rPr>
                <w:rFonts w:cstheme="minorHAnsi"/>
                <w:lang w:val="en-GB"/>
              </w:rPr>
              <w:t>3</w:t>
            </w:r>
            <w:r w:rsidR="000F5BF7" w:rsidRPr="00E27EA6">
              <w:rPr>
                <w:rFonts w:cstheme="minorHAnsi"/>
                <w:lang w:val="en-GB"/>
              </w:rPr>
              <w:t>)</w:t>
            </w:r>
          </w:p>
        </w:tc>
        <w:tc>
          <w:tcPr>
            <w:tcW w:w="1394" w:type="dxa"/>
            <w:vMerge w:val="restart"/>
            <w:tcBorders>
              <w:left w:val="single" w:sz="8" w:space="0" w:color="auto"/>
              <w:right w:val="single" w:sz="12" w:space="0" w:color="auto"/>
            </w:tcBorders>
          </w:tcPr>
          <w:p w14:paraId="5BED413A" w14:textId="77777777" w:rsidR="000F5BF7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0</w:t>
            </w:r>
          </w:p>
          <w:p w14:paraId="37EC4847" w14:textId="77777777" w:rsidR="000F5BF7" w:rsidRPr="00776C6A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0.00-0.23)</w:t>
            </w:r>
          </w:p>
        </w:tc>
      </w:tr>
      <w:tr w:rsidR="000F5BF7" w:rsidRPr="00776C6A" w14:paraId="63C41F41" w14:textId="77777777" w:rsidTr="000F5BF7"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02609896" w14:textId="77777777" w:rsidR="000F5BF7" w:rsidRPr="00E82887" w:rsidRDefault="000F5BF7" w:rsidP="000F5BF7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439" w:type="dxa"/>
          </w:tcPr>
          <w:p w14:paraId="4ECA62D2" w14:textId="77777777" w:rsidR="000F5BF7" w:rsidRPr="00E82887" w:rsidRDefault="000F5BF7" w:rsidP="000F5BF7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 xml:space="preserve">- </w:t>
            </w:r>
          </w:p>
        </w:tc>
        <w:tc>
          <w:tcPr>
            <w:tcW w:w="851" w:type="dxa"/>
          </w:tcPr>
          <w:p w14:paraId="453DF233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74816C2F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8</w:t>
            </w:r>
          </w:p>
        </w:tc>
        <w:tc>
          <w:tcPr>
            <w:tcW w:w="1399" w:type="dxa"/>
            <w:vMerge/>
            <w:tcBorders>
              <w:left w:val="double" w:sz="4" w:space="0" w:color="auto"/>
            </w:tcBorders>
          </w:tcPr>
          <w:p w14:paraId="2420493A" w14:textId="77777777" w:rsidR="000F5BF7" w:rsidRPr="00776C6A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99" w:type="dxa"/>
            <w:vMerge/>
          </w:tcPr>
          <w:p w14:paraId="05A5FD2E" w14:textId="77777777" w:rsidR="000F5BF7" w:rsidRPr="00776C6A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53" w:type="dxa"/>
            <w:vMerge/>
          </w:tcPr>
          <w:p w14:paraId="4BEE8FA6" w14:textId="77777777" w:rsidR="000F5BF7" w:rsidRPr="00776C6A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</w:tcPr>
          <w:p w14:paraId="1A09A727" w14:textId="77777777" w:rsidR="000F5BF7" w:rsidRPr="00776C6A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</w:tcPr>
          <w:p w14:paraId="7F5E4075" w14:textId="77777777" w:rsidR="000F5BF7" w:rsidRPr="00776C6A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  <w:tcBorders>
              <w:right w:val="single" w:sz="8" w:space="0" w:color="auto"/>
            </w:tcBorders>
          </w:tcPr>
          <w:p w14:paraId="5DDBB8AC" w14:textId="77777777" w:rsidR="000F5BF7" w:rsidRPr="00776C6A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94" w:type="dxa"/>
            <w:vMerge/>
            <w:tcBorders>
              <w:left w:val="single" w:sz="8" w:space="0" w:color="auto"/>
              <w:right w:val="single" w:sz="12" w:space="0" w:color="auto"/>
            </w:tcBorders>
          </w:tcPr>
          <w:p w14:paraId="5148752D" w14:textId="77777777" w:rsidR="000F5BF7" w:rsidRPr="00776C6A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B308A1" w:rsidRPr="00776C6A" w14:paraId="72064A22" w14:textId="77777777" w:rsidTr="000F5BF7">
        <w:tc>
          <w:tcPr>
            <w:tcW w:w="1119" w:type="dxa"/>
            <w:vMerge w:val="restart"/>
            <w:tcBorders>
              <w:left w:val="single" w:sz="12" w:space="0" w:color="auto"/>
            </w:tcBorders>
            <w:vAlign w:val="center"/>
          </w:tcPr>
          <w:p w14:paraId="75EFEDA2" w14:textId="77777777" w:rsidR="00B308A1" w:rsidRPr="00E82887" w:rsidRDefault="00B308A1" w:rsidP="00B308A1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12L-ECG AIA</w:t>
            </w:r>
          </w:p>
        </w:tc>
        <w:tc>
          <w:tcPr>
            <w:tcW w:w="439" w:type="dxa"/>
          </w:tcPr>
          <w:p w14:paraId="107C44B5" w14:textId="77777777" w:rsidR="00B308A1" w:rsidRPr="00E82887" w:rsidRDefault="00B308A1" w:rsidP="00B308A1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+</w:t>
            </w:r>
          </w:p>
        </w:tc>
        <w:tc>
          <w:tcPr>
            <w:tcW w:w="851" w:type="dxa"/>
          </w:tcPr>
          <w:p w14:paraId="0A649A1D" w14:textId="77777777" w:rsidR="00B308A1" w:rsidRPr="00776C6A" w:rsidRDefault="00B308A1" w:rsidP="00B308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50791384" w14:textId="77777777" w:rsidR="00B308A1" w:rsidRPr="00776C6A" w:rsidRDefault="00B308A1" w:rsidP="00B308A1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1</w:t>
            </w:r>
          </w:p>
        </w:tc>
        <w:tc>
          <w:tcPr>
            <w:tcW w:w="1399" w:type="dxa"/>
            <w:vMerge w:val="restart"/>
            <w:tcBorders>
              <w:left w:val="double" w:sz="4" w:space="0" w:color="auto"/>
            </w:tcBorders>
          </w:tcPr>
          <w:p w14:paraId="2E6B0C1A" w14:textId="77777777" w:rsidR="00B308A1" w:rsidRDefault="00B308A1" w:rsidP="00B308A1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0.0%</w:t>
            </w:r>
          </w:p>
          <w:p w14:paraId="0C89EADA" w14:textId="5BBC185C" w:rsidR="00B308A1" w:rsidRPr="00776C6A" w:rsidRDefault="00B308A1" w:rsidP="00B308A1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0.5-71.6)</w:t>
            </w:r>
          </w:p>
        </w:tc>
        <w:tc>
          <w:tcPr>
            <w:tcW w:w="1399" w:type="dxa"/>
            <w:vMerge w:val="restart"/>
          </w:tcPr>
          <w:p w14:paraId="3867BC75" w14:textId="77777777" w:rsidR="00B308A1" w:rsidRDefault="00B308A1" w:rsidP="00B308A1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2.5%</w:t>
            </w:r>
          </w:p>
          <w:p w14:paraId="7980570C" w14:textId="7EB5941D" w:rsidR="00B308A1" w:rsidRPr="00776C6A" w:rsidRDefault="00B308A1" w:rsidP="00B308A1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56.1-85.4)</w:t>
            </w:r>
          </w:p>
        </w:tc>
        <w:tc>
          <w:tcPr>
            <w:tcW w:w="1453" w:type="dxa"/>
            <w:vMerge w:val="restart"/>
          </w:tcPr>
          <w:p w14:paraId="7B94A23B" w14:textId="77777777" w:rsidR="00B308A1" w:rsidRDefault="00B308A1" w:rsidP="00B308A1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7</w:t>
            </w:r>
          </w:p>
          <w:p w14:paraId="2DD8B2F2" w14:textId="1020BC5B" w:rsidR="00B308A1" w:rsidRPr="00776C6A" w:rsidRDefault="00B308A1" w:rsidP="00B308A1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0.1-4.5)</w:t>
            </w:r>
          </w:p>
        </w:tc>
        <w:tc>
          <w:tcPr>
            <w:tcW w:w="1400" w:type="dxa"/>
            <w:vMerge w:val="restart"/>
          </w:tcPr>
          <w:p w14:paraId="739D42F5" w14:textId="77777777" w:rsidR="00B308A1" w:rsidRDefault="00B308A1" w:rsidP="00B308A1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10</w:t>
            </w:r>
          </w:p>
          <w:p w14:paraId="0AEC162F" w14:textId="731EAC8F" w:rsidR="00B308A1" w:rsidRPr="00776C6A" w:rsidRDefault="00B308A1" w:rsidP="00B308A1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0.68-1.78)</w:t>
            </w:r>
          </w:p>
        </w:tc>
        <w:tc>
          <w:tcPr>
            <w:tcW w:w="1400" w:type="dxa"/>
            <w:vMerge w:val="restart"/>
          </w:tcPr>
          <w:p w14:paraId="6C420B36" w14:textId="77777777" w:rsidR="00B308A1" w:rsidRDefault="00B308A1" w:rsidP="00B308A1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.3%</w:t>
            </w:r>
          </w:p>
          <w:p w14:paraId="275CD312" w14:textId="3CB4F6E7" w:rsidR="00B308A1" w:rsidRPr="00776C6A" w:rsidRDefault="00B308A1" w:rsidP="00B308A1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1.5-36.0)</w:t>
            </w:r>
          </w:p>
        </w:tc>
        <w:tc>
          <w:tcPr>
            <w:tcW w:w="1400" w:type="dxa"/>
            <w:vMerge w:val="restart"/>
            <w:tcBorders>
              <w:right w:val="single" w:sz="8" w:space="0" w:color="auto"/>
            </w:tcBorders>
          </w:tcPr>
          <w:p w14:paraId="51612C34" w14:textId="77777777" w:rsidR="00B308A1" w:rsidRDefault="00B308A1" w:rsidP="00B308A1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7.9%</w:t>
            </w:r>
          </w:p>
          <w:p w14:paraId="19BC32BA" w14:textId="17E9B137" w:rsidR="00B308A1" w:rsidRPr="00776C6A" w:rsidRDefault="00B308A1" w:rsidP="00B308A1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81.8-92.1)</w:t>
            </w:r>
          </w:p>
        </w:tc>
        <w:tc>
          <w:tcPr>
            <w:tcW w:w="1394" w:type="dxa"/>
            <w:vMerge/>
            <w:tcBorders>
              <w:left w:val="single" w:sz="8" w:space="0" w:color="auto"/>
              <w:right w:val="single" w:sz="12" w:space="0" w:color="auto"/>
            </w:tcBorders>
          </w:tcPr>
          <w:p w14:paraId="63F2BB3F" w14:textId="77777777" w:rsidR="00B308A1" w:rsidRPr="00776C6A" w:rsidRDefault="00B308A1" w:rsidP="00B308A1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0F5BF7" w:rsidRPr="00776C6A" w14:paraId="45039A97" w14:textId="77777777" w:rsidTr="000F5BF7">
        <w:tc>
          <w:tcPr>
            <w:tcW w:w="1119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7656E9EB" w14:textId="77777777" w:rsidR="000F5BF7" w:rsidRPr="00E82887" w:rsidRDefault="000F5BF7" w:rsidP="000F5BF7">
            <w:pPr>
              <w:spacing w:line="276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439" w:type="dxa"/>
            <w:tcBorders>
              <w:bottom w:val="single" w:sz="12" w:space="0" w:color="auto"/>
            </w:tcBorders>
          </w:tcPr>
          <w:p w14:paraId="7F58C80A" w14:textId="77777777" w:rsidR="000F5BF7" w:rsidRPr="00E82887" w:rsidRDefault="000F5BF7" w:rsidP="000F5BF7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-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0BFF2897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</w:t>
            </w:r>
          </w:p>
        </w:tc>
        <w:tc>
          <w:tcPr>
            <w:tcW w:w="838" w:type="dxa"/>
            <w:tcBorders>
              <w:bottom w:val="single" w:sz="12" w:space="0" w:color="auto"/>
              <w:right w:val="double" w:sz="4" w:space="0" w:color="auto"/>
            </w:tcBorders>
          </w:tcPr>
          <w:p w14:paraId="56C4CD32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9</w:t>
            </w:r>
          </w:p>
        </w:tc>
        <w:tc>
          <w:tcPr>
            <w:tcW w:w="1399" w:type="dxa"/>
            <w:vMerge/>
            <w:tcBorders>
              <w:left w:val="double" w:sz="4" w:space="0" w:color="auto"/>
              <w:bottom w:val="single" w:sz="12" w:space="0" w:color="auto"/>
            </w:tcBorders>
          </w:tcPr>
          <w:p w14:paraId="5700D4AC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1399" w:type="dxa"/>
            <w:vMerge/>
            <w:tcBorders>
              <w:bottom w:val="single" w:sz="12" w:space="0" w:color="auto"/>
            </w:tcBorders>
          </w:tcPr>
          <w:p w14:paraId="55EBBEB2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1453" w:type="dxa"/>
            <w:vMerge/>
            <w:tcBorders>
              <w:bottom w:val="single" w:sz="12" w:space="0" w:color="auto"/>
            </w:tcBorders>
          </w:tcPr>
          <w:p w14:paraId="4FFFA84D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  <w:tcBorders>
              <w:bottom w:val="single" w:sz="12" w:space="0" w:color="auto"/>
            </w:tcBorders>
          </w:tcPr>
          <w:p w14:paraId="1DE8728F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  <w:tcBorders>
              <w:bottom w:val="single" w:sz="12" w:space="0" w:color="auto"/>
            </w:tcBorders>
          </w:tcPr>
          <w:p w14:paraId="797F9098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  <w:tcBorders>
              <w:bottom w:val="single" w:sz="12" w:space="0" w:color="auto"/>
              <w:right w:val="single" w:sz="8" w:space="0" w:color="auto"/>
            </w:tcBorders>
          </w:tcPr>
          <w:p w14:paraId="2DDAFD59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1394" w:type="dxa"/>
            <w:vMerge/>
            <w:tcBorders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453608FD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</w:p>
        </w:tc>
      </w:tr>
      <w:tr w:rsidR="000F5BF7" w:rsidRPr="001A0753" w14:paraId="7AC66DA9" w14:textId="77777777" w:rsidTr="000F5BF7">
        <w:tc>
          <w:tcPr>
            <w:tcW w:w="13092" w:type="dxa"/>
            <w:gridSpan w:val="11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C6D9F1" w:themeFill="text2" w:themeFillTint="33"/>
          </w:tcPr>
          <w:p w14:paraId="364E740A" w14:textId="77777777" w:rsidR="000F5BF7" w:rsidRPr="00E82887" w:rsidRDefault="000F5BF7" w:rsidP="000F5BF7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 xml:space="preserve">Clinically </w:t>
            </w:r>
            <w:r w:rsidRPr="00E82887">
              <w:rPr>
                <w:rFonts w:cstheme="minorHAnsi"/>
                <w:b/>
                <w:shd w:val="clear" w:color="auto" w:fill="C6D9F1" w:themeFill="text2" w:themeFillTint="33"/>
                <w:lang w:val="en-GB"/>
              </w:rPr>
              <w:t>relevant</w:t>
            </w:r>
            <w:r w:rsidRPr="00E82887">
              <w:rPr>
                <w:rFonts w:cstheme="minorHAnsi"/>
                <w:b/>
                <w:lang w:val="en-GB"/>
              </w:rPr>
              <w:t xml:space="preserve"> impulse or conduction abnormality</w:t>
            </w:r>
          </w:p>
        </w:tc>
      </w:tr>
      <w:tr w:rsidR="000F5BF7" w:rsidRPr="00E82887" w14:paraId="1F026760" w14:textId="77777777" w:rsidTr="000F5BF7">
        <w:tc>
          <w:tcPr>
            <w:tcW w:w="1558" w:type="dxa"/>
            <w:gridSpan w:val="2"/>
            <w:tcBorders>
              <w:left w:val="single" w:sz="12" w:space="0" w:color="auto"/>
            </w:tcBorders>
          </w:tcPr>
          <w:p w14:paraId="2969D7EB" w14:textId="77777777" w:rsidR="000F5BF7" w:rsidRPr="00E82887" w:rsidRDefault="000F5BF7" w:rsidP="000F5BF7">
            <w:pPr>
              <w:spacing w:line="276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851" w:type="dxa"/>
          </w:tcPr>
          <w:p w14:paraId="5C8D1F05" w14:textId="77777777" w:rsidR="000F5BF7" w:rsidRPr="00E82887" w:rsidRDefault="000F5BF7" w:rsidP="000F5BF7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+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2CEBFC0D" w14:textId="77777777" w:rsidR="000F5BF7" w:rsidRPr="00E82887" w:rsidRDefault="000F5BF7" w:rsidP="000F5BF7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Ref -</w:t>
            </w:r>
          </w:p>
        </w:tc>
        <w:tc>
          <w:tcPr>
            <w:tcW w:w="1399" w:type="dxa"/>
            <w:tcBorders>
              <w:left w:val="double" w:sz="4" w:space="0" w:color="auto"/>
            </w:tcBorders>
          </w:tcPr>
          <w:p w14:paraId="74315483" w14:textId="77777777" w:rsidR="000F5BF7" w:rsidRPr="00E82887" w:rsidRDefault="000F5BF7" w:rsidP="000F5BF7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ensitivity</w:t>
            </w:r>
          </w:p>
        </w:tc>
        <w:tc>
          <w:tcPr>
            <w:tcW w:w="1399" w:type="dxa"/>
          </w:tcPr>
          <w:p w14:paraId="238424F8" w14:textId="77777777" w:rsidR="000F5BF7" w:rsidRPr="00E82887" w:rsidRDefault="000F5BF7" w:rsidP="000F5BF7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Specificity</w:t>
            </w:r>
          </w:p>
        </w:tc>
        <w:tc>
          <w:tcPr>
            <w:tcW w:w="1453" w:type="dxa"/>
          </w:tcPr>
          <w:p w14:paraId="1F8B0FD8" w14:textId="77777777" w:rsidR="000F5BF7" w:rsidRPr="00E82887" w:rsidRDefault="000F5BF7" w:rsidP="000F5BF7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+</w:t>
            </w:r>
          </w:p>
        </w:tc>
        <w:tc>
          <w:tcPr>
            <w:tcW w:w="1400" w:type="dxa"/>
          </w:tcPr>
          <w:p w14:paraId="34EB8B77" w14:textId="77777777" w:rsidR="000F5BF7" w:rsidRPr="00E82887" w:rsidRDefault="000F5BF7" w:rsidP="000F5BF7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LR-</w:t>
            </w:r>
            <w:r w:rsidRPr="00AA1E47">
              <w:rPr>
                <w:rFonts w:cstheme="minorHAnsi"/>
                <w:b/>
                <w:vertAlign w:val="superscript"/>
                <w:lang w:val="en-GB"/>
              </w:rPr>
              <w:t>2</w:t>
            </w:r>
          </w:p>
        </w:tc>
        <w:tc>
          <w:tcPr>
            <w:tcW w:w="1400" w:type="dxa"/>
          </w:tcPr>
          <w:p w14:paraId="4B521E56" w14:textId="77777777" w:rsidR="000F5BF7" w:rsidRPr="00E82887" w:rsidRDefault="000F5BF7" w:rsidP="000F5BF7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PPV</w:t>
            </w:r>
          </w:p>
        </w:tc>
        <w:tc>
          <w:tcPr>
            <w:tcW w:w="1400" w:type="dxa"/>
            <w:tcBorders>
              <w:right w:val="single" w:sz="8" w:space="0" w:color="auto"/>
            </w:tcBorders>
          </w:tcPr>
          <w:p w14:paraId="2862955F" w14:textId="77777777" w:rsidR="000F5BF7" w:rsidRPr="00E82887" w:rsidRDefault="000F5BF7" w:rsidP="000F5BF7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NPV</w:t>
            </w:r>
            <w:r>
              <w:rPr>
                <w:rFonts w:cstheme="minorHAnsi"/>
                <w:b/>
                <w:vertAlign w:val="superscript"/>
                <w:lang w:val="en-GB"/>
              </w:rPr>
              <w:t>3</w:t>
            </w:r>
          </w:p>
        </w:tc>
        <w:tc>
          <w:tcPr>
            <w:tcW w:w="1394" w:type="dxa"/>
            <w:tcBorders>
              <w:left w:val="single" w:sz="8" w:space="0" w:color="auto"/>
              <w:right w:val="single" w:sz="12" w:space="0" w:color="auto"/>
            </w:tcBorders>
          </w:tcPr>
          <w:p w14:paraId="690925F7" w14:textId="77777777" w:rsidR="000F5BF7" w:rsidRPr="00E82887" w:rsidRDefault="000F5BF7" w:rsidP="000F5BF7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Kappa</w:t>
            </w:r>
            <w:r w:rsidRPr="0004511E">
              <w:rPr>
                <w:rFonts w:cstheme="minorHAnsi"/>
                <w:b/>
                <w:vertAlign w:val="superscript"/>
                <w:lang w:val="en-GB"/>
              </w:rPr>
              <w:t>1</w:t>
            </w:r>
          </w:p>
        </w:tc>
      </w:tr>
      <w:tr w:rsidR="000F5BF7" w:rsidRPr="00776C6A" w14:paraId="6ED3AD7B" w14:textId="77777777" w:rsidTr="000F5BF7">
        <w:tc>
          <w:tcPr>
            <w:tcW w:w="1119" w:type="dxa"/>
            <w:vMerge w:val="restart"/>
            <w:tcBorders>
              <w:left w:val="single" w:sz="12" w:space="0" w:color="auto"/>
            </w:tcBorders>
            <w:vAlign w:val="center"/>
          </w:tcPr>
          <w:p w14:paraId="3A447DE8" w14:textId="37C8A4D3" w:rsidR="000F5BF7" w:rsidRPr="00E82887" w:rsidRDefault="00294544" w:rsidP="000F5BF7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proofErr w:type="spellStart"/>
            <w:r>
              <w:rPr>
                <w:rFonts w:cstheme="minorHAnsi"/>
                <w:b/>
                <w:lang w:val="en-GB"/>
              </w:rPr>
              <w:t>PMcardio</w:t>
            </w:r>
            <w:proofErr w:type="spellEnd"/>
          </w:p>
        </w:tc>
        <w:tc>
          <w:tcPr>
            <w:tcW w:w="439" w:type="dxa"/>
          </w:tcPr>
          <w:p w14:paraId="709EF150" w14:textId="77777777" w:rsidR="000F5BF7" w:rsidRPr="00E82887" w:rsidRDefault="000F5BF7" w:rsidP="000F5BF7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+</w:t>
            </w:r>
          </w:p>
        </w:tc>
        <w:tc>
          <w:tcPr>
            <w:tcW w:w="851" w:type="dxa"/>
          </w:tcPr>
          <w:p w14:paraId="1C9C8792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3C09A91B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</w:t>
            </w:r>
          </w:p>
        </w:tc>
        <w:tc>
          <w:tcPr>
            <w:tcW w:w="1399" w:type="dxa"/>
            <w:vMerge w:val="restart"/>
            <w:tcBorders>
              <w:left w:val="double" w:sz="4" w:space="0" w:color="auto"/>
            </w:tcBorders>
          </w:tcPr>
          <w:p w14:paraId="59A94C12" w14:textId="77777777" w:rsidR="000F5BF7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0.0%</w:t>
            </w:r>
          </w:p>
          <w:p w14:paraId="4ED83185" w14:textId="77777777" w:rsidR="000F5BF7" w:rsidRPr="00776C6A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29.2-100.0)</w:t>
            </w:r>
          </w:p>
        </w:tc>
        <w:tc>
          <w:tcPr>
            <w:tcW w:w="1399" w:type="dxa"/>
            <w:vMerge w:val="restart"/>
          </w:tcPr>
          <w:p w14:paraId="56F09322" w14:textId="77777777" w:rsidR="000F5BF7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0.5%</w:t>
            </w:r>
          </w:p>
          <w:p w14:paraId="664954B1" w14:textId="77777777" w:rsidR="000F5BF7" w:rsidRPr="00776C6A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77.4-97.3)</w:t>
            </w:r>
          </w:p>
        </w:tc>
        <w:tc>
          <w:tcPr>
            <w:tcW w:w="1453" w:type="dxa"/>
            <w:vMerge w:val="restart"/>
          </w:tcPr>
          <w:p w14:paraId="2643063C" w14:textId="77777777" w:rsidR="000F5BF7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.5</w:t>
            </w:r>
          </w:p>
          <w:p w14:paraId="7452EFE7" w14:textId="77777777" w:rsidR="000F5BF7" w:rsidRPr="00776C6A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4.1-26.7)</w:t>
            </w:r>
          </w:p>
        </w:tc>
        <w:tc>
          <w:tcPr>
            <w:tcW w:w="1400" w:type="dxa"/>
            <w:vMerge w:val="restart"/>
          </w:tcPr>
          <w:p w14:paraId="2CCA7565" w14:textId="77777777" w:rsidR="000F5BF7" w:rsidRPr="00776C6A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  <w:tc>
          <w:tcPr>
            <w:tcW w:w="1400" w:type="dxa"/>
            <w:vMerge w:val="restart"/>
          </w:tcPr>
          <w:p w14:paraId="6E065C8F" w14:textId="77777777" w:rsidR="000F5BF7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2.9%</w:t>
            </w:r>
          </w:p>
          <w:p w14:paraId="0519D4FC" w14:textId="77777777" w:rsidR="000F5BF7" w:rsidRPr="00776C6A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22.8-65.6)</w:t>
            </w:r>
          </w:p>
        </w:tc>
        <w:tc>
          <w:tcPr>
            <w:tcW w:w="1400" w:type="dxa"/>
            <w:vMerge w:val="restart"/>
            <w:tcBorders>
              <w:right w:val="single" w:sz="8" w:space="0" w:color="auto"/>
            </w:tcBorders>
          </w:tcPr>
          <w:p w14:paraId="4B0C84EA" w14:textId="77777777" w:rsidR="000F5BF7" w:rsidRPr="00776C6A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0.0%</w:t>
            </w:r>
          </w:p>
        </w:tc>
        <w:tc>
          <w:tcPr>
            <w:tcW w:w="1394" w:type="dxa"/>
            <w:vMerge w:val="restart"/>
            <w:tcBorders>
              <w:left w:val="single" w:sz="8" w:space="0" w:color="auto"/>
              <w:right w:val="single" w:sz="12" w:space="0" w:color="auto"/>
            </w:tcBorders>
          </w:tcPr>
          <w:p w14:paraId="3A53D5C8" w14:textId="77777777" w:rsidR="000F5BF7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9</w:t>
            </w:r>
          </w:p>
          <w:p w14:paraId="3D3D2C27" w14:textId="77777777" w:rsidR="000F5BF7" w:rsidRPr="00776C6A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0.11-0.87)</w:t>
            </w:r>
          </w:p>
        </w:tc>
      </w:tr>
      <w:tr w:rsidR="000F5BF7" w:rsidRPr="00776C6A" w14:paraId="7E1FAD68" w14:textId="77777777" w:rsidTr="000F5BF7">
        <w:tc>
          <w:tcPr>
            <w:tcW w:w="1119" w:type="dxa"/>
            <w:vMerge/>
            <w:tcBorders>
              <w:left w:val="single" w:sz="12" w:space="0" w:color="auto"/>
            </w:tcBorders>
            <w:vAlign w:val="center"/>
          </w:tcPr>
          <w:p w14:paraId="49B3354E" w14:textId="77777777" w:rsidR="000F5BF7" w:rsidRPr="00E82887" w:rsidRDefault="000F5BF7" w:rsidP="000F5BF7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439" w:type="dxa"/>
          </w:tcPr>
          <w:p w14:paraId="7B10C148" w14:textId="77777777" w:rsidR="000F5BF7" w:rsidRPr="00E82887" w:rsidRDefault="000F5BF7" w:rsidP="000F5BF7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 xml:space="preserve">- </w:t>
            </w:r>
          </w:p>
        </w:tc>
        <w:tc>
          <w:tcPr>
            <w:tcW w:w="851" w:type="dxa"/>
          </w:tcPr>
          <w:p w14:paraId="4CD3E017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7748B2C9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8</w:t>
            </w:r>
          </w:p>
        </w:tc>
        <w:tc>
          <w:tcPr>
            <w:tcW w:w="1399" w:type="dxa"/>
            <w:vMerge/>
            <w:tcBorders>
              <w:left w:val="double" w:sz="4" w:space="0" w:color="auto"/>
            </w:tcBorders>
          </w:tcPr>
          <w:p w14:paraId="3AFFC075" w14:textId="77777777" w:rsidR="000F5BF7" w:rsidRPr="00776C6A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99" w:type="dxa"/>
            <w:vMerge/>
          </w:tcPr>
          <w:p w14:paraId="008710AA" w14:textId="77777777" w:rsidR="000F5BF7" w:rsidRPr="00776C6A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53" w:type="dxa"/>
            <w:vMerge/>
          </w:tcPr>
          <w:p w14:paraId="5896FA29" w14:textId="77777777" w:rsidR="000F5BF7" w:rsidRPr="00776C6A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</w:tcPr>
          <w:p w14:paraId="3307DDC6" w14:textId="77777777" w:rsidR="000F5BF7" w:rsidRPr="00776C6A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</w:tcPr>
          <w:p w14:paraId="4FD3C2EE" w14:textId="77777777" w:rsidR="000F5BF7" w:rsidRPr="00776C6A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  <w:tcBorders>
              <w:right w:val="single" w:sz="8" w:space="0" w:color="auto"/>
            </w:tcBorders>
          </w:tcPr>
          <w:p w14:paraId="09EA01AD" w14:textId="77777777" w:rsidR="000F5BF7" w:rsidRPr="00776C6A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94" w:type="dxa"/>
            <w:vMerge/>
            <w:tcBorders>
              <w:left w:val="single" w:sz="8" w:space="0" w:color="auto"/>
              <w:right w:val="single" w:sz="12" w:space="0" w:color="auto"/>
            </w:tcBorders>
          </w:tcPr>
          <w:p w14:paraId="714EFBD2" w14:textId="77777777" w:rsidR="000F5BF7" w:rsidRPr="00776C6A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0F5BF7" w:rsidRPr="00776C6A" w14:paraId="743FF22D" w14:textId="77777777" w:rsidTr="000F5BF7">
        <w:tc>
          <w:tcPr>
            <w:tcW w:w="1119" w:type="dxa"/>
            <w:vMerge w:val="restart"/>
            <w:tcBorders>
              <w:left w:val="single" w:sz="12" w:space="0" w:color="auto"/>
            </w:tcBorders>
            <w:vAlign w:val="center"/>
          </w:tcPr>
          <w:p w14:paraId="204C7461" w14:textId="77777777" w:rsidR="000F5BF7" w:rsidRPr="00E82887" w:rsidRDefault="000F5BF7" w:rsidP="000F5BF7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12L-ECG AIA</w:t>
            </w:r>
          </w:p>
        </w:tc>
        <w:tc>
          <w:tcPr>
            <w:tcW w:w="439" w:type="dxa"/>
          </w:tcPr>
          <w:p w14:paraId="301981FC" w14:textId="77777777" w:rsidR="000F5BF7" w:rsidRPr="00E82887" w:rsidRDefault="000F5BF7" w:rsidP="000F5BF7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+</w:t>
            </w:r>
          </w:p>
        </w:tc>
        <w:tc>
          <w:tcPr>
            <w:tcW w:w="851" w:type="dxa"/>
          </w:tcPr>
          <w:p w14:paraId="5D9C64BB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</w:t>
            </w:r>
          </w:p>
        </w:tc>
        <w:tc>
          <w:tcPr>
            <w:tcW w:w="838" w:type="dxa"/>
            <w:tcBorders>
              <w:right w:val="double" w:sz="4" w:space="0" w:color="auto"/>
            </w:tcBorders>
          </w:tcPr>
          <w:p w14:paraId="53D13F03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</w:t>
            </w:r>
          </w:p>
        </w:tc>
        <w:tc>
          <w:tcPr>
            <w:tcW w:w="1399" w:type="dxa"/>
            <w:vMerge w:val="restart"/>
            <w:tcBorders>
              <w:left w:val="double" w:sz="4" w:space="0" w:color="auto"/>
            </w:tcBorders>
          </w:tcPr>
          <w:p w14:paraId="1D6B3135" w14:textId="77777777" w:rsidR="000F5BF7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6.7%</w:t>
            </w:r>
          </w:p>
          <w:p w14:paraId="344B6CEF" w14:textId="77777777" w:rsidR="000F5BF7" w:rsidRPr="00776C6A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9.4-99.2)</w:t>
            </w:r>
          </w:p>
        </w:tc>
        <w:tc>
          <w:tcPr>
            <w:tcW w:w="1399" w:type="dxa"/>
            <w:vMerge w:val="restart"/>
          </w:tcPr>
          <w:p w14:paraId="4C9EECE2" w14:textId="77777777" w:rsidR="000F5BF7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5.2%</w:t>
            </w:r>
          </w:p>
          <w:p w14:paraId="07F26EB3" w14:textId="77777777" w:rsidR="000F5BF7" w:rsidRPr="00776C6A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83.8-99.4)</w:t>
            </w:r>
          </w:p>
        </w:tc>
        <w:tc>
          <w:tcPr>
            <w:tcW w:w="1453" w:type="dxa"/>
            <w:vMerge w:val="restart"/>
          </w:tcPr>
          <w:p w14:paraId="7A8D7F46" w14:textId="77777777" w:rsidR="000F5BF7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4.0</w:t>
            </w:r>
          </w:p>
          <w:p w14:paraId="21588DC1" w14:textId="77777777" w:rsidR="000F5BF7" w:rsidRPr="00776C6A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2.9-67.4)</w:t>
            </w:r>
          </w:p>
        </w:tc>
        <w:tc>
          <w:tcPr>
            <w:tcW w:w="1400" w:type="dxa"/>
            <w:vMerge w:val="restart"/>
          </w:tcPr>
          <w:p w14:paraId="5D42D930" w14:textId="77777777" w:rsidR="000F5BF7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5</w:t>
            </w:r>
          </w:p>
          <w:p w14:paraId="6892E97E" w14:textId="77777777" w:rsidR="000F5BF7" w:rsidRPr="00776C6A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0.07-1.74)</w:t>
            </w:r>
          </w:p>
        </w:tc>
        <w:tc>
          <w:tcPr>
            <w:tcW w:w="1400" w:type="dxa"/>
            <w:vMerge w:val="restart"/>
          </w:tcPr>
          <w:p w14:paraId="6714658E" w14:textId="77777777" w:rsidR="000F5BF7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0.0%</w:t>
            </w:r>
          </w:p>
          <w:p w14:paraId="1488F02D" w14:textId="77777777" w:rsidR="000F5BF7" w:rsidRPr="00776C6A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17.2-82.8)</w:t>
            </w:r>
          </w:p>
        </w:tc>
        <w:tc>
          <w:tcPr>
            <w:tcW w:w="1400" w:type="dxa"/>
            <w:vMerge w:val="restart"/>
            <w:tcBorders>
              <w:right w:val="single" w:sz="8" w:space="0" w:color="auto"/>
            </w:tcBorders>
          </w:tcPr>
          <w:p w14:paraId="64729DED" w14:textId="77777777" w:rsidR="000F5BF7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7.6%</w:t>
            </w:r>
          </w:p>
          <w:p w14:paraId="1C21740D" w14:textId="77777777" w:rsidR="000F5BF7" w:rsidRPr="00776C6A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89.0-99.5)</w:t>
            </w:r>
          </w:p>
        </w:tc>
        <w:tc>
          <w:tcPr>
            <w:tcW w:w="1394" w:type="dxa"/>
            <w:vMerge/>
            <w:tcBorders>
              <w:left w:val="single" w:sz="8" w:space="0" w:color="auto"/>
              <w:right w:val="single" w:sz="12" w:space="0" w:color="auto"/>
            </w:tcBorders>
          </w:tcPr>
          <w:p w14:paraId="4A6DE03A" w14:textId="77777777" w:rsidR="000F5BF7" w:rsidRPr="00776C6A" w:rsidRDefault="000F5BF7" w:rsidP="000F5BF7"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0F5BF7" w:rsidRPr="00776C6A" w14:paraId="1C127F29" w14:textId="77777777" w:rsidTr="000F5BF7">
        <w:tc>
          <w:tcPr>
            <w:tcW w:w="1119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543A91C5" w14:textId="77777777" w:rsidR="000F5BF7" w:rsidRPr="00E82887" w:rsidRDefault="000F5BF7" w:rsidP="000F5BF7">
            <w:pPr>
              <w:spacing w:line="276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439" w:type="dxa"/>
            <w:tcBorders>
              <w:bottom w:val="single" w:sz="12" w:space="0" w:color="auto"/>
            </w:tcBorders>
          </w:tcPr>
          <w:p w14:paraId="65F72248" w14:textId="77777777" w:rsidR="000F5BF7" w:rsidRPr="00E82887" w:rsidRDefault="000F5BF7" w:rsidP="000F5BF7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E82887">
              <w:rPr>
                <w:rFonts w:cstheme="minorHAnsi"/>
                <w:b/>
                <w:lang w:val="en-GB"/>
              </w:rPr>
              <w:t>-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54EB1DB0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</w:p>
        </w:tc>
        <w:tc>
          <w:tcPr>
            <w:tcW w:w="838" w:type="dxa"/>
            <w:tcBorders>
              <w:bottom w:val="single" w:sz="12" w:space="0" w:color="auto"/>
              <w:right w:val="double" w:sz="4" w:space="0" w:color="auto"/>
            </w:tcBorders>
          </w:tcPr>
          <w:p w14:paraId="5ADEDA9A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0</w:t>
            </w:r>
          </w:p>
        </w:tc>
        <w:tc>
          <w:tcPr>
            <w:tcW w:w="1399" w:type="dxa"/>
            <w:vMerge/>
            <w:tcBorders>
              <w:left w:val="double" w:sz="4" w:space="0" w:color="auto"/>
              <w:bottom w:val="single" w:sz="12" w:space="0" w:color="auto"/>
            </w:tcBorders>
          </w:tcPr>
          <w:p w14:paraId="327534D7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1399" w:type="dxa"/>
            <w:vMerge/>
            <w:tcBorders>
              <w:bottom w:val="single" w:sz="12" w:space="0" w:color="auto"/>
            </w:tcBorders>
          </w:tcPr>
          <w:p w14:paraId="5578EF5A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1453" w:type="dxa"/>
            <w:vMerge/>
            <w:tcBorders>
              <w:bottom w:val="single" w:sz="12" w:space="0" w:color="auto"/>
            </w:tcBorders>
          </w:tcPr>
          <w:p w14:paraId="1B8321F8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  <w:tcBorders>
              <w:bottom w:val="single" w:sz="12" w:space="0" w:color="auto"/>
            </w:tcBorders>
          </w:tcPr>
          <w:p w14:paraId="10BAEB82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  <w:tcBorders>
              <w:bottom w:val="single" w:sz="12" w:space="0" w:color="auto"/>
            </w:tcBorders>
          </w:tcPr>
          <w:p w14:paraId="6DE9877B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1400" w:type="dxa"/>
            <w:vMerge/>
            <w:tcBorders>
              <w:bottom w:val="single" w:sz="12" w:space="0" w:color="auto"/>
              <w:right w:val="single" w:sz="8" w:space="0" w:color="auto"/>
            </w:tcBorders>
          </w:tcPr>
          <w:p w14:paraId="32FF6ECC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1394" w:type="dxa"/>
            <w:vMerge/>
            <w:tcBorders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0C4A5E5B" w14:textId="77777777" w:rsidR="000F5BF7" w:rsidRPr="00776C6A" w:rsidRDefault="000F5BF7" w:rsidP="000F5BF7">
            <w:pPr>
              <w:spacing w:line="276" w:lineRule="auto"/>
              <w:rPr>
                <w:rFonts w:cstheme="minorHAnsi"/>
                <w:lang w:val="en-GB"/>
              </w:rPr>
            </w:pPr>
          </w:p>
        </w:tc>
      </w:tr>
    </w:tbl>
    <w:p w14:paraId="2CD5BF79" w14:textId="77777777" w:rsidR="00AE6382" w:rsidRPr="00E82887" w:rsidRDefault="00AE6382" w:rsidP="00AE6382">
      <w:pPr>
        <w:spacing w:line="276" w:lineRule="auto"/>
        <w:rPr>
          <w:rFonts w:cstheme="minorHAnsi"/>
          <w:lang w:val="en-GB"/>
        </w:rPr>
      </w:pPr>
    </w:p>
    <w:p w14:paraId="1F1F4759" w14:textId="77777777" w:rsidR="00AE6382" w:rsidRPr="00E82887" w:rsidRDefault="00AE6382" w:rsidP="00AE6382">
      <w:pPr>
        <w:spacing w:line="276" w:lineRule="auto"/>
        <w:rPr>
          <w:rFonts w:cstheme="minorHAnsi"/>
          <w:lang w:val="en-GB"/>
        </w:rPr>
      </w:pPr>
    </w:p>
    <w:p w14:paraId="0E00D243" w14:textId="77777777" w:rsidR="00AE6382" w:rsidRPr="00E82887" w:rsidRDefault="00AE6382" w:rsidP="00AE6382">
      <w:pPr>
        <w:spacing w:line="276" w:lineRule="auto"/>
        <w:rPr>
          <w:rFonts w:cstheme="minorHAnsi"/>
          <w:lang w:val="en-GB"/>
        </w:rPr>
      </w:pPr>
    </w:p>
    <w:p w14:paraId="508F1F44" w14:textId="77777777" w:rsidR="00AE6382" w:rsidRPr="00E82887" w:rsidRDefault="00AE6382" w:rsidP="00AE6382">
      <w:pPr>
        <w:spacing w:line="276" w:lineRule="auto"/>
        <w:rPr>
          <w:rFonts w:cstheme="minorHAnsi"/>
          <w:lang w:val="en-GB"/>
        </w:rPr>
      </w:pPr>
    </w:p>
    <w:p w14:paraId="1DAF661F" w14:textId="77777777" w:rsidR="00AE6382" w:rsidRPr="00E82887" w:rsidRDefault="00AE6382" w:rsidP="00AE6382">
      <w:pPr>
        <w:spacing w:line="276" w:lineRule="auto"/>
        <w:rPr>
          <w:rFonts w:cstheme="minorHAnsi"/>
          <w:lang w:val="en-GB"/>
        </w:rPr>
      </w:pPr>
    </w:p>
    <w:p w14:paraId="6CED74BF" w14:textId="77777777" w:rsidR="00AE6382" w:rsidRPr="00E82887" w:rsidRDefault="00AE6382" w:rsidP="00AE6382">
      <w:pPr>
        <w:spacing w:line="276" w:lineRule="auto"/>
        <w:rPr>
          <w:rFonts w:cstheme="minorHAnsi"/>
          <w:lang w:val="en-GB"/>
        </w:rPr>
      </w:pPr>
    </w:p>
    <w:p w14:paraId="6CA4BA25" w14:textId="77777777" w:rsidR="00AE6382" w:rsidRPr="00E82887" w:rsidRDefault="00AE6382" w:rsidP="00AE6382">
      <w:pPr>
        <w:spacing w:line="276" w:lineRule="auto"/>
        <w:rPr>
          <w:rFonts w:cstheme="minorHAnsi"/>
          <w:lang w:val="en-GB"/>
        </w:rPr>
      </w:pPr>
    </w:p>
    <w:p w14:paraId="068619E7" w14:textId="77777777" w:rsidR="00AE6382" w:rsidRPr="00E82887" w:rsidRDefault="00AE6382" w:rsidP="00AE6382">
      <w:pPr>
        <w:spacing w:line="276" w:lineRule="auto"/>
        <w:rPr>
          <w:rFonts w:cstheme="minorHAnsi"/>
          <w:lang w:val="en-GB"/>
        </w:rPr>
      </w:pPr>
    </w:p>
    <w:p w14:paraId="619C5B27" w14:textId="77777777" w:rsidR="00AE6382" w:rsidRPr="00E82887" w:rsidRDefault="00AE6382" w:rsidP="00AE6382">
      <w:pPr>
        <w:spacing w:line="276" w:lineRule="auto"/>
        <w:rPr>
          <w:rFonts w:cstheme="minorHAnsi"/>
          <w:lang w:val="en-GB"/>
        </w:rPr>
      </w:pPr>
    </w:p>
    <w:p w14:paraId="4661D5C3" w14:textId="77777777" w:rsidR="00AE6382" w:rsidRPr="00E82887" w:rsidRDefault="00AE6382" w:rsidP="00AE6382">
      <w:pPr>
        <w:spacing w:line="276" w:lineRule="auto"/>
        <w:rPr>
          <w:rFonts w:cstheme="minorHAnsi"/>
          <w:lang w:val="en-GB"/>
        </w:rPr>
      </w:pPr>
    </w:p>
    <w:p w14:paraId="32527794" w14:textId="77777777" w:rsidR="00AE6382" w:rsidRPr="00E82887" w:rsidRDefault="00AE6382" w:rsidP="00AE6382">
      <w:pPr>
        <w:spacing w:line="276" w:lineRule="auto"/>
        <w:rPr>
          <w:rFonts w:cstheme="minorHAnsi"/>
          <w:lang w:val="en-GB"/>
        </w:rPr>
      </w:pPr>
    </w:p>
    <w:p w14:paraId="20C22529" w14:textId="77777777" w:rsidR="00AE6382" w:rsidRPr="00E82887" w:rsidRDefault="00AE6382" w:rsidP="00AE6382">
      <w:pPr>
        <w:spacing w:line="276" w:lineRule="auto"/>
        <w:rPr>
          <w:rFonts w:cstheme="minorHAnsi"/>
          <w:lang w:val="en-GB"/>
        </w:rPr>
      </w:pPr>
    </w:p>
    <w:p w14:paraId="531858CE" w14:textId="77777777" w:rsidR="00AE6382" w:rsidRPr="00E82887" w:rsidRDefault="00AE6382" w:rsidP="00AE6382">
      <w:pPr>
        <w:spacing w:line="276" w:lineRule="auto"/>
        <w:rPr>
          <w:rFonts w:cstheme="minorHAnsi"/>
          <w:lang w:val="en-GB"/>
        </w:rPr>
      </w:pPr>
    </w:p>
    <w:p w14:paraId="6813B88A" w14:textId="77777777" w:rsidR="00AE6382" w:rsidRPr="00E82887" w:rsidRDefault="00AE6382" w:rsidP="00AE6382">
      <w:pPr>
        <w:spacing w:line="276" w:lineRule="auto"/>
        <w:rPr>
          <w:rFonts w:cstheme="minorHAnsi"/>
          <w:lang w:val="en-GB"/>
        </w:rPr>
      </w:pPr>
    </w:p>
    <w:p w14:paraId="579B80F0" w14:textId="77777777" w:rsidR="00AE6382" w:rsidRPr="00E82887" w:rsidRDefault="00AE6382" w:rsidP="00AE6382">
      <w:pPr>
        <w:spacing w:line="276" w:lineRule="auto"/>
        <w:rPr>
          <w:rFonts w:cstheme="minorHAnsi"/>
          <w:lang w:val="en-GB"/>
        </w:rPr>
      </w:pPr>
    </w:p>
    <w:p w14:paraId="03AE6C3B" w14:textId="77777777" w:rsidR="00AE6382" w:rsidRPr="00E82887" w:rsidRDefault="00AE6382" w:rsidP="00AE6382">
      <w:pPr>
        <w:spacing w:line="276" w:lineRule="auto"/>
        <w:rPr>
          <w:rFonts w:cstheme="minorHAnsi"/>
          <w:lang w:val="en-GB"/>
        </w:rPr>
      </w:pPr>
    </w:p>
    <w:p w14:paraId="557ABC45" w14:textId="77777777" w:rsidR="00AE6382" w:rsidRPr="00E82887" w:rsidRDefault="00AE6382" w:rsidP="00AE6382">
      <w:pPr>
        <w:spacing w:line="276" w:lineRule="auto"/>
        <w:rPr>
          <w:rFonts w:cstheme="minorHAnsi"/>
          <w:lang w:val="en-GB"/>
        </w:rPr>
      </w:pPr>
    </w:p>
    <w:p w14:paraId="60957CAE" w14:textId="77777777" w:rsidR="00AE6382" w:rsidRPr="00E82887" w:rsidRDefault="00AE6382" w:rsidP="00AE6382">
      <w:pPr>
        <w:spacing w:line="276" w:lineRule="auto"/>
        <w:rPr>
          <w:rFonts w:cstheme="minorHAnsi"/>
          <w:lang w:val="en-GB"/>
        </w:rPr>
      </w:pPr>
    </w:p>
    <w:p w14:paraId="61DD0257" w14:textId="77777777" w:rsidR="00AE6382" w:rsidRPr="00E82887" w:rsidRDefault="00AE6382" w:rsidP="00AE6382">
      <w:pPr>
        <w:spacing w:line="276" w:lineRule="auto"/>
        <w:rPr>
          <w:rFonts w:cstheme="minorHAnsi"/>
          <w:lang w:val="en-GB"/>
        </w:rPr>
      </w:pPr>
    </w:p>
    <w:p w14:paraId="76AFA95B" w14:textId="77777777" w:rsidR="00AE6382" w:rsidRPr="00E82887" w:rsidRDefault="00AE6382" w:rsidP="00AE6382">
      <w:pPr>
        <w:spacing w:line="276" w:lineRule="auto"/>
        <w:rPr>
          <w:rFonts w:cstheme="minorHAnsi"/>
          <w:lang w:val="en-GB"/>
        </w:rPr>
      </w:pPr>
    </w:p>
    <w:p w14:paraId="4C00FB86" w14:textId="77777777" w:rsidR="00AE6382" w:rsidRPr="00E82887" w:rsidRDefault="00AE6382" w:rsidP="00AE6382">
      <w:pPr>
        <w:spacing w:line="276" w:lineRule="auto"/>
        <w:rPr>
          <w:rFonts w:cstheme="minorHAnsi"/>
          <w:lang w:val="en-GB"/>
        </w:rPr>
      </w:pPr>
    </w:p>
    <w:p w14:paraId="5CBE1A12" w14:textId="77777777" w:rsidR="00AE6382" w:rsidRPr="00E82887" w:rsidRDefault="00AE6382" w:rsidP="00AE6382">
      <w:pPr>
        <w:spacing w:line="276" w:lineRule="auto"/>
        <w:rPr>
          <w:rFonts w:cstheme="minorHAnsi"/>
          <w:lang w:val="en-GB"/>
        </w:rPr>
      </w:pPr>
    </w:p>
    <w:p w14:paraId="03FB0EF1" w14:textId="77777777" w:rsidR="00AE6382" w:rsidRPr="00E82887" w:rsidRDefault="00AE6382" w:rsidP="00AE6382">
      <w:pPr>
        <w:spacing w:line="276" w:lineRule="auto"/>
        <w:rPr>
          <w:rFonts w:cstheme="minorHAnsi"/>
          <w:lang w:val="en-GB"/>
        </w:rPr>
      </w:pPr>
    </w:p>
    <w:p w14:paraId="5178E454" w14:textId="77777777" w:rsidR="00AE6382" w:rsidRPr="00E82887" w:rsidRDefault="00AE6382" w:rsidP="00AE6382">
      <w:pPr>
        <w:spacing w:line="276" w:lineRule="auto"/>
        <w:rPr>
          <w:rFonts w:cstheme="minorHAnsi"/>
          <w:lang w:val="en-GB"/>
        </w:rPr>
      </w:pPr>
    </w:p>
    <w:p w14:paraId="25DC4DDF" w14:textId="77777777" w:rsidR="00AE6382" w:rsidRPr="00E82887" w:rsidRDefault="00AE6382" w:rsidP="00AE6382">
      <w:pPr>
        <w:spacing w:line="276" w:lineRule="auto"/>
        <w:rPr>
          <w:rFonts w:cstheme="minorHAnsi"/>
          <w:lang w:val="en-GB"/>
        </w:rPr>
      </w:pPr>
    </w:p>
    <w:p w14:paraId="0FA4384F" w14:textId="77777777" w:rsidR="00AE6382" w:rsidRPr="00E82887" w:rsidRDefault="00AE6382" w:rsidP="00AE6382">
      <w:pPr>
        <w:spacing w:line="276" w:lineRule="auto"/>
        <w:rPr>
          <w:rFonts w:cstheme="minorHAnsi"/>
          <w:lang w:val="en-GB"/>
        </w:rPr>
      </w:pPr>
    </w:p>
    <w:p w14:paraId="2A10EF70" w14:textId="11248B77" w:rsidR="00AE6382" w:rsidRDefault="00AE6382" w:rsidP="00AE6382">
      <w:pPr>
        <w:spacing w:line="276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>Data are point estimate (95% confidence interval).</w:t>
      </w:r>
      <w:r w:rsidR="000F5BF7" w:rsidRPr="000F5BF7">
        <w:rPr>
          <w:rFonts w:cstheme="minorHAnsi"/>
          <w:lang w:val="en-GB"/>
        </w:rPr>
        <w:t xml:space="preserve"> </w:t>
      </w:r>
      <w:r w:rsidR="000F5BF7">
        <w:rPr>
          <w:rFonts w:cstheme="minorHAnsi"/>
          <w:lang w:val="en-GB"/>
        </w:rPr>
        <w:t>Reference in each analysis is expert panel consensus on presence of the outcome of interest.</w:t>
      </w:r>
    </w:p>
    <w:p w14:paraId="66BE7320" w14:textId="5BCB656E" w:rsidR="00AE6382" w:rsidRDefault="00B83049" w:rsidP="00AE6382">
      <w:pPr>
        <w:spacing w:line="276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12L-ECG, 12-lead ECG; </w:t>
      </w:r>
      <w:r w:rsidR="00AE6382">
        <w:rPr>
          <w:rFonts w:cstheme="minorHAnsi"/>
          <w:lang w:val="en-GB"/>
        </w:rPr>
        <w:t xml:space="preserve">AIA, automated </w:t>
      </w:r>
      <w:r>
        <w:rPr>
          <w:rFonts w:cstheme="minorHAnsi"/>
          <w:lang w:val="en-GB"/>
        </w:rPr>
        <w:t>interpretation algorithm; ECG, electrocardiogram;</w:t>
      </w:r>
      <w:r w:rsidR="00AE6382">
        <w:rPr>
          <w:rFonts w:cstheme="minorHAnsi"/>
          <w:lang w:val="en-GB"/>
        </w:rPr>
        <w:t xml:space="preserve"> LR+, positive likelihood ratio; LR-, negative likelihood ratio; NPV, negative predictive value; PPV, positive predictive value.</w:t>
      </w:r>
    </w:p>
    <w:p w14:paraId="414D5429" w14:textId="77777777" w:rsidR="00F6246B" w:rsidRDefault="00AE6382" w:rsidP="000B4A51">
      <w:pPr>
        <w:spacing w:line="276" w:lineRule="auto"/>
        <w:rPr>
          <w:rFonts w:cstheme="minorHAnsi"/>
          <w:lang w:val="en-GB"/>
        </w:rPr>
      </w:pPr>
      <w:r w:rsidRPr="0004511E">
        <w:rPr>
          <w:rFonts w:cstheme="minorHAnsi"/>
          <w:vertAlign w:val="superscript"/>
          <w:lang w:val="en-GB"/>
        </w:rPr>
        <w:lastRenderedPageBreak/>
        <w:t>1</w:t>
      </w:r>
      <w:r>
        <w:rPr>
          <w:rFonts w:cstheme="minorHAnsi"/>
          <w:lang w:val="en-GB"/>
        </w:rPr>
        <w:t xml:space="preserve">Kappa for interobserver agreement between </w:t>
      </w:r>
      <w:proofErr w:type="spellStart"/>
      <w:r>
        <w:rPr>
          <w:rFonts w:cstheme="minorHAnsi"/>
          <w:lang w:val="en-GB"/>
        </w:rPr>
        <w:t>PMcardio</w:t>
      </w:r>
      <w:proofErr w:type="spellEnd"/>
      <w:r>
        <w:rPr>
          <w:rFonts w:cstheme="minorHAnsi"/>
          <w:lang w:val="en-GB"/>
        </w:rPr>
        <w:t xml:space="preserve"> Android interpretation and </w:t>
      </w:r>
      <w:r w:rsidR="00B83049">
        <w:rPr>
          <w:rFonts w:cstheme="minorHAnsi"/>
          <w:lang w:val="en-GB"/>
        </w:rPr>
        <w:t xml:space="preserve">the 12-lead ECG automated </w:t>
      </w:r>
      <w:r>
        <w:rPr>
          <w:rFonts w:cstheme="minorHAnsi"/>
          <w:lang w:val="en-GB"/>
        </w:rPr>
        <w:t>interpretation algorithm.</w:t>
      </w:r>
    </w:p>
    <w:p w14:paraId="52C2F65A" w14:textId="2C59CF32" w:rsidR="000B4A51" w:rsidRPr="00F6246B" w:rsidRDefault="00F6246B" w:rsidP="00F6246B">
      <w:pPr>
        <w:spacing w:line="276" w:lineRule="auto"/>
        <w:rPr>
          <w:rFonts w:cstheme="minorHAnsi"/>
          <w:vertAlign w:val="superscript"/>
          <w:lang w:val="en-GB"/>
        </w:rPr>
      </w:pPr>
      <w:r>
        <w:rPr>
          <w:rFonts w:cstheme="minorHAnsi"/>
          <w:vertAlign w:val="superscript"/>
          <w:lang w:val="en-GB"/>
        </w:rPr>
        <w:t>2</w:t>
      </w:r>
      <w:r>
        <w:rPr>
          <w:rFonts w:cstheme="minorHAnsi"/>
          <w:lang w:val="en-GB"/>
        </w:rPr>
        <w:t>Positive likelihood ratio not calculable in absence of true-positives.</w:t>
      </w:r>
      <w:r w:rsidR="00AE6382" w:rsidRPr="00976507">
        <w:rPr>
          <w:rFonts w:cstheme="minorHAnsi"/>
          <w:lang w:val="en-GB"/>
        </w:rPr>
        <w:t xml:space="preserve"> </w:t>
      </w:r>
    </w:p>
    <w:p w14:paraId="0C6E6F22" w14:textId="31AC8E55" w:rsidR="00F6246B" w:rsidRDefault="00F6246B" w:rsidP="00F6246B">
      <w:pPr>
        <w:spacing w:line="276" w:lineRule="auto"/>
        <w:rPr>
          <w:rFonts w:cstheme="minorHAnsi"/>
          <w:lang w:val="en-GB"/>
        </w:rPr>
      </w:pPr>
      <w:r>
        <w:rPr>
          <w:rFonts w:cstheme="minorHAnsi"/>
          <w:vertAlign w:val="superscript"/>
          <w:lang w:val="en-GB"/>
        </w:rPr>
        <w:t>3</w:t>
      </w:r>
      <w:r w:rsidR="000B4A51">
        <w:rPr>
          <w:rFonts w:cstheme="minorHAnsi"/>
          <w:lang w:val="en-GB"/>
        </w:rPr>
        <w:t>Negative likelihood ratio not calculable in absence of false-negatives.</w:t>
      </w:r>
      <w:r w:rsidRPr="00F6246B">
        <w:rPr>
          <w:rFonts w:cstheme="minorHAnsi"/>
          <w:lang w:val="en-GB"/>
        </w:rPr>
        <w:t xml:space="preserve"> </w:t>
      </w:r>
    </w:p>
    <w:p w14:paraId="03AA2726" w14:textId="17683C40" w:rsidR="00F6246B" w:rsidRPr="00F6246B" w:rsidRDefault="00F6246B" w:rsidP="00F6246B">
      <w:pPr>
        <w:spacing w:line="276" w:lineRule="auto"/>
        <w:rPr>
          <w:rFonts w:cstheme="minorHAnsi"/>
          <w:vertAlign w:val="superscript"/>
          <w:lang w:val="en-GB"/>
        </w:rPr>
      </w:pPr>
      <w:r>
        <w:rPr>
          <w:rFonts w:cstheme="minorHAnsi"/>
          <w:vertAlign w:val="superscript"/>
          <w:lang w:val="en-GB"/>
        </w:rPr>
        <w:t>4</w:t>
      </w:r>
      <w:r>
        <w:rPr>
          <w:rFonts w:cstheme="minorHAnsi"/>
          <w:lang w:val="en-GB"/>
        </w:rPr>
        <w:t>Positive predictive value 95% confidence interval not calculable in absence of true-positives</w:t>
      </w:r>
      <w:r>
        <w:rPr>
          <w:rFonts w:cstheme="minorHAnsi"/>
          <w:vertAlign w:val="superscript"/>
          <w:lang w:val="en-GB"/>
        </w:rPr>
        <w:t xml:space="preserve"> </w:t>
      </w:r>
      <w:r w:rsidRPr="00976507">
        <w:rPr>
          <w:rFonts w:cstheme="minorHAnsi"/>
          <w:lang w:val="en-GB"/>
        </w:rPr>
        <w:t xml:space="preserve"> </w:t>
      </w:r>
    </w:p>
    <w:p w14:paraId="153A16C9" w14:textId="2A55A66C" w:rsidR="009D5666" w:rsidRPr="00E82887" w:rsidRDefault="00F6246B" w:rsidP="000B4A51">
      <w:pPr>
        <w:spacing w:line="276" w:lineRule="auto"/>
        <w:rPr>
          <w:rFonts w:cstheme="minorHAnsi"/>
          <w:lang w:val="en-GB"/>
        </w:rPr>
      </w:pPr>
      <w:r>
        <w:rPr>
          <w:rFonts w:cstheme="minorHAnsi"/>
          <w:vertAlign w:val="superscript"/>
          <w:lang w:val="en-GB"/>
        </w:rPr>
        <w:t>5</w:t>
      </w:r>
      <w:r w:rsidR="000B4A51">
        <w:rPr>
          <w:rFonts w:cstheme="minorHAnsi"/>
          <w:lang w:val="en-GB"/>
        </w:rPr>
        <w:t>Negative predictive value 95% confidence interval not calculable in absence of false-negatives</w:t>
      </w:r>
    </w:p>
    <w:sectPr w:rsidR="009D5666" w:rsidRPr="00E82887" w:rsidSect="00516CFB">
      <w:pgSz w:w="16838" w:h="11906" w:orient="landscape"/>
      <w:pgMar w:top="1417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7E8"/>
    <w:rsid w:val="00013E9D"/>
    <w:rsid w:val="00023E92"/>
    <w:rsid w:val="00027214"/>
    <w:rsid w:val="000367E7"/>
    <w:rsid w:val="00037FAE"/>
    <w:rsid w:val="000409DB"/>
    <w:rsid w:val="0004511E"/>
    <w:rsid w:val="0004740E"/>
    <w:rsid w:val="0005107E"/>
    <w:rsid w:val="00051D5F"/>
    <w:rsid w:val="0005452D"/>
    <w:rsid w:val="000559DA"/>
    <w:rsid w:val="0006315E"/>
    <w:rsid w:val="00067F8A"/>
    <w:rsid w:val="00077E50"/>
    <w:rsid w:val="000814C4"/>
    <w:rsid w:val="000817D8"/>
    <w:rsid w:val="00092527"/>
    <w:rsid w:val="0009309D"/>
    <w:rsid w:val="00093ABE"/>
    <w:rsid w:val="000A2864"/>
    <w:rsid w:val="000B0326"/>
    <w:rsid w:val="000B4A51"/>
    <w:rsid w:val="000C0B74"/>
    <w:rsid w:val="000C2915"/>
    <w:rsid w:val="000D61D2"/>
    <w:rsid w:val="000F130A"/>
    <w:rsid w:val="000F4193"/>
    <w:rsid w:val="000F5BF7"/>
    <w:rsid w:val="00100F2D"/>
    <w:rsid w:val="0010626A"/>
    <w:rsid w:val="00107263"/>
    <w:rsid w:val="00124955"/>
    <w:rsid w:val="001570AC"/>
    <w:rsid w:val="00163385"/>
    <w:rsid w:val="001809A7"/>
    <w:rsid w:val="0019073A"/>
    <w:rsid w:val="00192FB9"/>
    <w:rsid w:val="00194F9C"/>
    <w:rsid w:val="00196486"/>
    <w:rsid w:val="001A0753"/>
    <w:rsid w:val="001A465B"/>
    <w:rsid w:val="001B3A2A"/>
    <w:rsid w:val="001C1B71"/>
    <w:rsid w:val="001E321A"/>
    <w:rsid w:val="001E41BE"/>
    <w:rsid w:val="001E4823"/>
    <w:rsid w:val="001F3E6E"/>
    <w:rsid w:val="001F4DD0"/>
    <w:rsid w:val="00210000"/>
    <w:rsid w:val="002217F8"/>
    <w:rsid w:val="00225A22"/>
    <w:rsid w:val="00231A7F"/>
    <w:rsid w:val="00234AC7"/>
    <w:rsid w:val="00243009"/>
    <w:rsid w:val="002512BE"/>
    <w:rsid w:val="00252BD8"/>
    <w:rsid w:val="0026483C"/>
    <w:rsid w:val="002754E7"/>
    <w:rsid w:val="0028280F"/>
    <w:rsid w:val="00287723"/>
    <w:rsid w:val="00294544"/>
    <w:rsid w:val="002A0A96"/>
    <w:rsid w:val="002B363C"/>
    <w:rsid w:val="002B3E99"/>
    <w:rsid w:val="002C2F19"/>
    <w:rsid w:val="002D05B0"/>
    <w:rsid w:val="002D06C2"/>
    <w:rsid w:val="002D536D"/>
    <w:rsid w:val="002E35AB"/>
    <w:rsid w:val="002E38EB"/>
    <w:rsid w:val="0030329C"/>
    <w:rsid w:val="00336BB7"/>
    <w:rsid w:val="00360579"/>
    <w:rsid w:val="00361F30"/>
    <w:rsid w:val="00362B51"/>
    <w:rsid w:val="003659C1"/>
    <w:rsid w:val="00366A5A"/>
    <w:rsid w:val="0037598D"/>
    <w:rsid w:val="00376251"/>
    <w:rsid w:val="00386A8E"/>
    <w:rsid w:val="003921C3"/>
    <w:rsid w:val="0039644E"/>
    <w:rsid w:val="003A4CD1"/>
    <w:rsid w:val="003C1F12"/>
    <w:rsid w:val="003C3DA9"/>
    <w:rsid w:val="003E1C91"/>
    <w:rsid w:val="003E3675"/>
    <w:rsid w:val="003F34D2"/>
    <w:rsid w:val="0040058D"/>
    <w:rsid w:val="0040187E"/>
    <w:rsid w:val="00410C9D"/>
    <w:rsid w:val="00417B8D"/>
    <w:rsid w:val="00425516"/>
    <w:rsid w:val="00427169"/>
    <w:rsid w:val="00427A12"/>
    <w:rsid w:val="004346AA"/>
    <w:rsid w:val="004404D2"/>
    <w:rsid w:val="004441DE"/>
    <w:rsid w:val="00453283"/>
    <w:rsid w:val="004564E8"/>
    <w:rsid w:val="00456FBA"/>
    <w:rsid w:val="004623F0"/>
    <w:rsid w:val="00466046"/>
    <w:rsid w:val="004827E5"/>
    <w:rsid w:val="00486D23"/>
    <w:rsid w:val="004909F6"/>
    <w:rsid w:val="004A01B9"/>
    <w:rsid w:val="004A1397"/>
    <w:rsid w:val="004A5815"/>
    <w:rsid w:val="004B10C7"/>
    <w:rsid w:val="004B614F"/>
    <w:rsid w:val="004B731A"/>
    <w:rsid w:val="004C49E7"/>
    <w:rsid w:val="004C6828"/>
    <w:rsid w:val="004D098E"/>
    <w:rsid w:val="004D1D57"/>
    <w:rsid w:val="004D47BC"/>
    <w:rsid w:val="004F5685"/>
    <w:rsid w:val="004F5E90"/>
    <w:rsid w:val="005025DA"/>
    <w:rsid w:val="005041EA"/>
    <w:rsid w:val="00511C85"/>
    <w:rsid w:val="00516CB9"/>
    <w:rsid w:val="00516CFB"/>
    <w:rsid w:val="005539BC"/>
    <w:rsid w:val="0058289F"/>
    <w:rsid w:val="00597717"/>
    <w:rsid w:val="005B4A78"/>
    <w:rsid w:val="005E6B60"/>
    <w:rsid w:val="00603A5E"/>
    <w:rsid w:val="00612A32"/>
    <w:rsid w:val="00615592"/>
    <w:rsid w:val="00633E77"/>
    <w:rsid w:val="00660279"/>
    <w:rsid w:val="006744C8"/>
    <w:rsid w:val="00676E5C"/>
    <w:rsid w:val="006876B1"/>
    <w:rsid w:val="006963A5"/>
    <w:rsid w:val="006972A5"/>
    <w:rsid w:val="006973D6"/>
    <w:rsid w:val="006A231D"/>
    <w:rsid w:val="006A5B9E"/>
    <w:rsid w:val="006B7D6B"/>
    <w:rsid w:val="006C6E2B"/>
    <w:rsid w:val="006C728A"/>
    <w:rsid w:val="006D4AE3"/>
    <w:rsid w:val="006D50B6"/>
    <w:rsid w:val="006D66E1"/>
    <w:rsid w:val="006E46B9"/>
    <w:rsid w:val="00716702"/>
    <w:rsid w:val="0071774F"/>
    <w:rsid w:val="00735424"/>
    <w:rsid w:val="007360E4"/>
    <w:rsid w:val="007363B2"/>
    <w:rsid w:val="00736BA7"/>
    <w:rsid w:val="007374EA"/>
    <w:rsid w:val="00743AC3"/>
    <w:rsid w:val="007477E8"/>
    <w:rsid w:val="00754D75"/>
    <w:rsid w:val="00761502"/>
    <w:rsid w:val="00763AD6"/>
    <w:rsid w:val="00763D7E"/>
    <w:rsid w:val="0077221A"/>
    <w:rsid w:val="00776C6A"/>
    <w:rsid w:val="00780069"/>
    <w:rsid w:val="00786319"/>
    <w:rsid w:val="00797C16"/>
    <w:rsid w:val="007B0918"/>
    <w:rsid w:val="007B1675"/>
    <w:rsid w:val="007B6130"/>
    <w:rsid w:val="007C067C"/>
    <w:rsid w:val="007D27A3"/>
    <w:rsid w:val="007D5638"/>
    <w:rsid w:val="00800853"/>
    <w:rsid w:val="00810D28"/>
    <w:rsid w:val="00815485"/>
    <w:rsid w:val="00815546"/>
    <w:rsid w:val="00822485"/>
    <w:rsid w:val="0083241E"/>
    <w:rsid w:val="00855786"/>
    <w:rsid w:val="00857C28"/>
    <w:rsid w:val="008609CE"/>
    <w:rsid w:val="00860B52"/>
    <w:rsid w:val="00871C51"/>
    <w:rsid w:val="008829F7"/>
    <w:rsid w:val="00892361"/>
    <w:rsid w:val="00893159"/>
    <w:rsid w:val="0089484C"/>
    <w:rsid w:val="008A17C1"/>
    <w:rsid w:val="008C01EC"/>
    <w:rsid w:val="008C103E"/>
    <w:rsid w:val="008C56D7"/>
    <w:rsid w:val="008C7245"/>
    <w:rsid w:val="008D1CBF"/>
    <w:rsid w:val="008D3FDC"/>
    <w:rsid w:val="008E2980"/>
    <w:rsid w:val="008E2A4E"/>
    <w:rsid w:val="008F602E"/>
    <w:rsid w:val="00904AF6"/>
    <w:rsid w:val="00907114"/>
    <w:rsid w:val="00907B08"/>
    <w:rsid w:val="00920198"/>
    <w:rsid w:val="00927259"/>
    <w:rsid w:val="00950A9E"/>
    <w:rsid w:val="0096648D"/>
    <w:rsid w:val="0097260C"/>
    <w:rsid w:val="00976507"/>
    <w:rsid w:val="0098425D"/>
    <w:rsid w:val="009903BC"/>
    <w:rsid w:val="00995EAB"/>
    <w:rsid w:val="009A67BE"/>
    <w:rsid w:val="009A7532"/>
    <w:rsid w:val="009B4A3D"/>
    <w:rsid w:val="009C2E35"/>
    <w:rsid w:val="009C4953"/>
    <w:rsid w:val="009C5077"/>
    <w:rsid w:val="009C7FF1"/>
    <w:rsid w:val="009D5269"/>
    <w:rsid w:val="009D5666"/>
    <w:rsid w:val="009F05B0"/>
    <w:rsid w:val="009F1033"/>
    <w:rsid w:val="00A03E07"/>
    <w:rsid w:val="00A327E7"/>
    <w:rsid w:val="00A348EA"/>
    <w:rsid w:val="00A43EEA"/>
    <w:rsid w:val="00A7332C"/>
    <w:rsid w:val="00A80C9F"/>
    <w:rsid w:val="00A87F4F"/>
    <w:rsid w:val="00AA1E47"/>
    <w:rsid w:val="00AA2696"/>
    <w:rsid w:val="00AA7356"/>
    <w:rsid w:val="00AB39B5"/>
    <w:rsid w:val="00AB7BA2"/>
    <w:rsid w:val="00AE6382"/>
    <w:rsid w:val="00B203F1"/>
    <w:rsid w:val="00B20732"/>
    <w:rsid w:val="00B22974"/>
    <w:rsid w:val="00B249E2"/>
    <w:rsid w:val="00B308A1"/>
    <w:rsid w:val="00B46994"/>
    <w:rsid w:val="00B6239B"/>
    <w:rsid w:val="00B64776"/>
    <w:rsid w:val="00B717EF"/>
    <w:rsid w:val="00B719E6"/>
    <w:rsid w:val="00B7655C"/>
    <w:rsid w:val="00B83049"/>
    <w:rsid w:val="00BA0BE0"/>
    <w:rsid w:val="00BA37A7"/>
    <w:rsid w:val="00BC17F8"/>
    <w:rsid w:val="00BD4115"/>
    <w:rsid w:val="00BE2B58"/>
    <w:rsid w:val="00BE43DE"/>
    <w:rsid w:val="00BE601D"/>
    <w:rsid w:val="00BE7ECA"/>
    <w:rsid w:val="00BF7F14"/>
    <w:rsid w:val="00C02673"/>
    <w:rsid w:val="00C03FDF"/>
    <w:rsid w:val="00C201D8"/>
    <w:rsid w:val="00C2627D"/>
    <w:rsid w:val="00C27EDD"/>
    <w:rsid w:val="00C46045"/>
    <w:rsid w:val="00C47CB4"/>
    <w:rsid w:val="00C55107"/>
    <w:rsid w:val="00C55E16"/>
    <w:rsid w:val="00C63D97"/>
    <w:rsid w:val="00C706CD"/>
    <w:rsid w:val="00C7196B"/>
    <w:rsid w:val="00C91893"/>
    <w:rsid w:val="00C96F31"/>
    <w:rsid w:val="00C97846"/>
    <w:rsid w:val="00CA660C"/>
    <w:rsid w:val="00CB790D"/>
    <w:rsid w:val="00CC274F"/>
    <w:rsid w:val="00CC2911"/>
    <w:rsid w:val="00CC4077"/>
    <w:rsid w:val="00CD0A26"/>
    <w:rsid w:val="00CF08A0"/>
    <w:rsid w:val="00CF20D7"/>
    <w:rsid w:val="00CF320C"/>
    <w:rsid w:val="00CF489F"/>
    <w:rsid w:val="00D03F98"/>
    <w:rsid w:val="00D061A0"/>
    <w:rsid w:val="00D1319B"/>
    <w:rsid w:val="00D30CBA"/>
    <w:rsid w:val="00D3362E"/>
    <w:rsid w:val="00D3423E"/>
    <w:rsid w:val="00D43847"/>
    <w:rsid w:val="00D44DED"/>
    <w:rsid w:val="00D54A24"/>
    <w:rsid w:val="00D5736D"/>
    <w:rsid w:val="00D6039A"/>
    <w:rsid w:val="00D7282D"/>
    <w:rsid w:val="00D73FB0"/>
    <w:rsid w:val="00D75EB6"/>
    <w:rsid w:val="00D823A2"/>
    <w:rsid w:val="00D90A92"/>
    <w:rsid w:val="00DA4217"/>
    <w:rsid w:val="00DA4686"/>
    <w:rsid w:val="00DB70A5"/>
    <w:rsid w:val="00DD0892"/>
    <w:rsid w:val="00DD4CF2"/>
    <w:rsid w:val="00DE4244"/>
    <w:rsid w:val="00DE616F"/>
    <w:rsid w:val="00DF0654"/>
    <w:rsid w:val="00E03BF0"/>
    <w:rsid w:val="00E048CA"/>
    <w:rsid w:val="00E06CBA"/>
    <w:rsid w:val="00E07D6C"/>
    <w:rsid w:val="00E27EA6"/>
    <w:rsid w:val="00E34F1A"/>
    <w:rsid w:val="00E35CB0"/>
    <w:rsid w:val="00E441BD"/>
    <w:rsid w:val="00E62EF3"/>
    <w:rsid w:val="00E643B4"/>
    <w:rsid w:val="00E81F7C"/>
    <w:rsid w:val="00E82887"/>
    <w:rsid w:val="00E9637F"/>
    <w:rsid w:val="00EA572F"/>
    <w:rsid w:val="00EB04F5"/>
    <w:rsid w:val="00EB3E70"/>
    <w:rsid w:val="00ED3601"/>
    <w:rsid w:val="00ED75F7"/>
    <w:rsid w:val="00EF03E7"/>
    <w:rsid w:val="00F0692F"/>
    <w:rsid w:val="00F13BDC"/>
    <w:rsid w:val="00F3379F"/>
    <w:rsid w:val="00F41399"/>
    <w:rsid w:val="00F46753"/>
    <w:rsid w:val="00F60F2E"/>
    <w:rsid w:val="00F6246B"/>
    <w:rsid w:val="00F645F9"/>
    <w:rsid w:val="00F67171"/>
    <w:rsid w:val="00F70ABD"/>
    <w:rsid w:val="00FA5696"/>
    <w:rsid w:val="00FA773D"/>
    <w:rsid w:val="00FB62CB"/>
    <w:rsid w:val="00FC0ABA"/>
    <w:rsid w:val="00FC2FDC"/>
    <w:rsid w:val="00FC3F2B"/>
    <w:rsid w:val="00FC6B93"/>
    <w:rsid w:val="00FD5789"/>
    <w:rsid w:val="00FE1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A2AAB1"/>
  <w15:chartTrackingRefBased/>
  <w15:docId w15:val="{6F7A10E4-A9F0-41E1-A339-CB7DAC68C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77E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ratlabel">
    <w:name w:val="stratlabel"/>
    <w:basedOn w:val="DefaultParagraphFont"/>
    <w:rsid w:val="007477E8"/>
  </w:style>
  <w:style w:type="character" w:customStyle="1" w:styleId="stratn">
    <w:name w:val="stratn"/>
    <w:basedOn w:val="DefaultParagraphFont"/>
    <w:rsid w:val="007477E8"/>
  </w:style>
  <w:style w:type="character" w:customStyle="1" w:styleId="varlabel">
    <w:name w:val="varlabel"/>
    <w:basedOn w:val="DefaultParagraphFont"/>
    <w:rsid w:val="007477E8"/>
  </w:style>
  <w:style w:type="character" w:styleId="CommentReference">
    <w:name w:val="annotation reference"/>
    <w:basedOn w:val="DefaultParagraphFont"/>
    <w:uiPriority w:val="99"/>
    <w:semiHidden/>
    <w:unhideWhenUsed/>
    <w:rsid w:val="006972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2A5"/>
    <w:pPr>
      <w:spacing w:after="240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2A5"/>
    <w:rPr>
      <w:rFonts w:eastAsiaTheme="minorEastAsi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72A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2A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21C3"/>
    <w:pPr>
      <w:spacing w:after="0"/>
    </w:pPr>
    <w:rPr>
      <w:rFonts w:eastAsiaTheme="minorHAnsi"/>
      <w:b/>
      <w:bCs/>
      <w:lang w:val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21C3"/>
    <w:rPr>
      <w:rFonts w:eastAsiaTheme="minorEastAsi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0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680681-E73B-4D44-A618-2CD6B0593A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3</Pages>
  <Words>2580</Words>
  <Characters>14712</Characters>
  <Application>Microsoft Office Word</Application>
  <DocSecurity>0</DocSecurity>
  <Lines>122</Lines>
  <Paragraphs>3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17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melreich, J.C.L. (Jelle)</dc:creator>
  <cp:keywords/>
  <dc:description/>
  <cp:lastModifiedBy>Himmelreich, J.C.L. (Jelle)</cp:lastModifiedBy>
  <cp:revision>43</cp:revision>
  <dcterms:created xsi:type="dcterms:W3CDTF">2023-01-12T21:39:00Z</dcterms:created>
  <dcterms:modified xsi:type="dcterms:W3CDTF">2023-03-03T23:10:00Z</dcterms:modified>
</cp:coreProperties>
</file>